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CA14D" w14:textId="77777777" w:rsidR="00DC7886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8889843" w14:textId="77777777" w:rsidR="00DC7886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E3AA549" w14:textId="77777777" w:rsidR="00DC7886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C8C361F" w14:textId="77777777" w:rsidR="00DC7886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11D8169" w14:textId="77777777" w:rsidR="00DC7886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7AFCEE8" w14:textId="458339B5" w:rsidR="00DC7886" w:rsidRPr="00E609ED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609ED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 tables S1-S</w:t>
      </w:r>
      <w:r w:rsidR="009A35A1">
        <w:rPr>
          <w:rFonts w:ascii="Times New Roman" w:hAnsi="Times New Roman" w:cs="Times New Roman"/>
          <w:b/>
          <w:bCs/>
          <w:sz w:val="32"/>
          <w:szCs w:val="32"/>
          <w:lang w:val="en-US"/>
        </w:rPr>
        <w:t>4</w:t>
      </w:r>
    </w:p>
    <w:p w14:paraId="6EA159F8" w14:textId="77777777" w:rsidR="00DC7886" w:rsidRPr="00AC661C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F056812" w14:textId="77777777" w:rsidR="00DC7886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609E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aecilia Sophia Obst and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Roland Seifert</w:t>
      </w:r>
    </w:p>
    <w:p w14:paraId="4D764072" w14:textId="77777777" w:rsidR="00DC7886" w:rsidRPr="00E609ED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C93414F" w14:textId="77777777" w:rsidR="00DC7886" w:rsidRPr="00E609ED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83D631E" w14:textId="6381FE9F" w:rsidR="00DC7886" w:rsidRPr="005F3A99" w:rsidRDefault="00DC7886" w:rsidP="00DC788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Updated analysis of the prescription and evaluation of protein kinase inhibitors for oncology in Germany</w:t>
      </w:r>
    </w:p>
    <w:p w14:paraId="441B6249" w14:textId="77777777" w:rsidR="00612007" w:rsidRDefault="00612007">
      <w:pPr>
        <w:rPr>
          <w:lang w:val="en-US"/>
        </w:rPr>
      </w:pPr>
    </w:p>
    <w:p w14:paraId="667B1DFA" w14:textId="77777777" w:rsidR="00DC7886" w:rsidRDefault="00DC7886">
      <w:pPr>
        <w:rPr>
          <w:lang w:val="en-US"/>
        </w:rPr>
      </w:pPr>
    </w:p>
    <w:p w14:paraId="77E35A90" w14:textId="77777777" w:rsidR="00DC7886" w:rsidRDefault="00DC7886">
      <w:pPr>
        <w:rPr>
          <w:lang w:val="en-US"/>
        </w:rPr>
      </w:pPr>
    </w:p>
    <w:p w14:paraId="3B035776" w14:textId="77777777" w:rsidR="00DC7886" w:rsidRDefault="00DC7886">
      <w:pPr>
        <w:rPr>
          <w:lang w:val="en-US"/>
        </w:rPr>
      </w:pPr>
    </w:p>
    <w:p w14:paraId="30C2E586" w14:textId="77777777" w:rsidR="00DC7886" w:rsidRDefault="00DC7886">
      <w:pPr>
        <w:rPr>
          <w:lang w:val="en-US"/>
        </w:rPr>
      </w:pPr>
    </w:p>
    <w:p w14:paraId="616AD883" w14:textId="77777777" w:rsidR="00DC7886" w:rsidRDefault="00DC7886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1"/>
        <w:gridCol w:w="1044"/>
        <w:gridCol w:w="1462"/>
        <w:gridCol w:w="997"/>
        <w:gridCol w:w="1134"/>
        <w:gridCol w:w="1094"/>
        <w:gridCol w:w="782"/>
        <w:gridCol w:w="954"/>
        <w:gridCol w:w="694"/>
        <w:gridCol w:w="785"/>
        <w:gridCol w:w="945"/>
        <w:gridCol w:w="817"/>
        <w:gridCol w:w="785"/>
        <w:gridCol w:w="945"/>
        <w:gridCol w:w="671"/>
        <w:gridCol w:w="777"/>
      </w:tblGrid>
      <w:tr w:rsidR="00DC7886" w:rsidRPr="00501955" w14:paraId="089ED4A0" w14:textId="77777777" w:rsidTr="009A35A1">
        <w:trPr>
          <w:trHeight w:val="445"/>
          <w:tblHeader/>
        </w:trPr>
        <w:tc>
          <w:tcPr>
            <w:tcW w:w="137" w:type="pct"/>
          </w:tcPr>
          <w:p w14:paraId="03378FA0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</w:tcPr>
          <w:p w14:paraId="058D9EA8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rug, Launch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br/>
              <w:t>(trading name)</w:t>
            </w:r>
          </w:p>
        </w:tc>
        <w:tc>
          <w:tcPr>
            <w:tcW w:w="512" w:type="pct"/>
          </w:tcPr>
          <w:p w14:paraId="250C48FC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ndication </w:t>
            </w:r>
          </w:p>
        </w:tc>
        <w:tc>
          <w:tcPr>
            <w:tcW w:w="349" w:type="pct"/>
          </w:tcPr>
          <w:p w14:paraId="6358ADA1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echanism of Action</w:t>
            </w:r>
          </w:p>
        </w:tc>
        <w:tc>
          <w:tcPr>
            <w:tcW w:w="397" w:type="pct"/>
          </w:tcPr>
          <w:p w14:paraId="5C09D3A0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Prescriptions in year of launch i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ousand</w:t>
            </w:r>
          </w:p>
        </w:tc>
        <w:tc>
          <w:tcPr>
            <w:tcW w:w="383" w:type="pct"/>
          </w:tcPr>
          <w:p w14:paraId="00088EAD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Prescriptions in 20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housand </w:t>
            </w:r>
          </w:p>
        </w:tc>
        <w:tc>
          <w:tcPr>
            <w:tcW w:w="274" w:type="pct"/>
          </w:tcPr>
          <w:p w14:paraId="63562563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 in %</w:t>
            </w:r>
          </w:p>
        </w:tc>
        <w:tc>
          <w:tcPr>
            <w:tcW w:w="334" w:type="pct"/>
          </w:tcPr>
          <w:p w14:paraId="7AE53D0D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ales in year of launch in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€ m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llion </w:t>
            </w:r>
          </w:p>
        </w:tc>
        <w:tc>
          <w:tcPr>
            <w:tcW w:w="243" w:type="pct"/>
          </w:tcPr>
          <w:p w14:paraId="47640D64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ales in 20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€ m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llion </w:t>
            </w:r>
          </w:p>
        </w:tc>
        <w:tc>
          <w:tcPr>
            <w:tcW w:w="275" w:type="pct"/>
          </w:tcPr>
          <w:p w14:paraId="64627DEF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 in %</w:t>
            </w:r>
          </w:p>
        </w:tc>
        <w:tc>
          <w:tcPr>
            <w:tcW w:w="331" w:type="pct"/>
          </w:tcPr>
          <w:p w14:paraId="3186140A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DDD in years of launch i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housand </w:t>
            </w:r>
          </w:p>
        </w:tc>
        <w:tc>
          <w:tcPr>
            <w:tcW w:w="286" w:type="pct"/>
          </w:tcPr>
          <w:p w14:paraId="7FBB91C8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DD in 20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housand </w:t>
            </w:r>
          </w:p>
        </w:tc>
        <w:tc>
          <w:tcPr>
            <w:tcW w:w="275" w:type="pct"/>
          </w:tcPr>
          <w:p w14:paraId="59D490CD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 in %</w:t>
            </w:r>
          </w:p>
        </w:tc>
        <w:tc>
          <w:tcPr>
            <w:tcW w:w="331" w:type="pct"/>
          </w:tcPr>
          <w:p w14:paraId="4AC3FEEF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DDD-costs in year of launch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 €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br/>
            </w:r>
          </w:p>
        </w:tc>
        <w:tc>
          <w:tcPr>
            <w:tcW w:w="235" w:type="pct"/>
          </w:tcPr>
          <w:p w14:paraId="5C17F755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DD-costs in 20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 €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75" w:type="pct"/>
          </w:tcPr>
          <w:p w14:paraId="1E784FEC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 in %</w:t>
            </w:r>
          </w:p>
        </w:tc>
      </w:tr>
      <w:tr w:rsidR="00DC7886" w:rsidRPr="00501955" w14:paraId="1FC59DD2" w14:textId="77777777" w:rsidTr="009A35A1">
        <w:trPr>
          <w:trHeight w:val="445"/>
        </w:trPr>
        <w:tc>
          <w:tcPr>
            <w:tcW w:w="137" w:type="pct"/>
          </w:tcPr>
          <w:p w14:paraId="504FA0F7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.</w:t>
            </w:r>
          </w:p>
        </w:tc>
        <w:tc>
          <w:tcPr>
            <w:tcW w:w="366" w:type="pct"/>
          </w:tcPr>
          <w:p w14:paraId="19DF0F5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eritinib,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Zykadia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D5BDD10" w14:textId="77777777" w:rsidR="00DC7886" w:rsidRPr="00501955" w:rsidRDefault="00DC7886" w:rsidP="00B50D2E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-positive, advanced NSCLC</w:t>
            </w:r>
          </w:p>
        </w:tc>
        <w:tc>
          <w:tcPr>
            <w:tcW w:w="349" w:type="pct"/>
          </w:tcPr>
          <w:p w14:paraId="683C769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 inhibitor</w:t>
            </w:r>
          </w:p>
        </w:tc>
        <w:tc>
          <w:tcPr>
            <w:tcW w:w="397" w:type="pct"/>
          </w:tcPr>
          <w:p w14:paraId="729E7F8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</w:p>
        </w:tc>
        <w:tc>
          <w:tcPr>
            <w:tcW w:w="383" w:type="pct"/>
          </w:tcPr>
          <w:p w14:paraId="458E7358" w14:textId="6511425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</w:tc>
        <w:tc>
          <w:tcPr>
            <w:tcW w:w="274" w:type="pct"/>
          </w:tcPr>
          <w:p w14:paraId="04EBDE00" w14:textId="21BA47E9" w:rsidR="00DC7886" w:rsidRPr="00501955" w:rsidRDefault="00C144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33.33</w:t>
            </w:r>
          </w:p>
        </w:tc>
        <w:tc>
          <w:tcPr>
            <w:tcW w:w="334" w:type="pct"/>
          </w:tcPr>
          <w:p w14:paraId="67B0501C" w14:textId="21B29AB8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243" w:type="pct"/>
          </w:tcPr>
          <w:p w14:paraId="71FE1F28" w14:textId="60A6A616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6</w:t>
            </w:r>
          </w:p>
        </w:tc>
        <w:tc>
          <w:tcPr>
            <w:tcW w:w="275" w:type="pct"/>
          </w:tcPr>
          <w:p w14:paraId="3CFE2B55" w14:textId="1128F823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1.13</w:t>
            </w:r>
          </w:p>
        </w:tc>
        <w:tc>
          <w:tcPr>
            <w:tcW w:w="331" w:type="pct"/>
          </w:tcPr>
          <w:p w14:paraId="7DD121A2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60</w:t>
            </w:r>
          </w:p>
        </w:tc>
        <w:tc>
          <w:tcPr>
            <w:tcW w:w="286" w:type="pct"/>
          </w:tcPr>
          <w:p w14:paraId="5B04482C" w14:textId="52DD44C5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0</w:t>
            </w:r>
          </w:p>
        </w:tc>
        <w:tc>
          <w:tcPr>
            <w:tcW w:w="275" w:type="pct"/>
          </w:tcPr>
          <w:p w14:paraId="4E51B7A5" w14:textId="7FBD2416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5.59</w:t>
            </w:r>
          </w:p>
        </w:tc>
        <w:tc>
          <w:tcPr>
            <w:tcW w:w="331" w:type="pct"/>
          </w:tcPr>
          <w:p w14:paraId="2FFF11DB" w14:textId="5E54911C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.06</w:t>
            </w:r>
          </w:p>
        </w:tc>
        <w:tc>
          <w:tcPr>
            <w:tcW w:w="235" w:type="pct"/>
          </w:tcPr>
          <w:p w14:paraId="675CBB06" w14:textId="2A36AAAE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3.15</w:t>
            </w:r>
          </w:p>
        </w:tc>
        <w:tc>
          <w:tcPr>
            <w:tcW w:w="275" w:type="pct"/>
          </w:tcPr>
          <w:p w14:paraId="6B7FC56C" w14:textId="3522FB96" w:rsidR="00DC7886" w:rsidRPr="00501955" w:rsidRDefault="0040218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7.70</w:t>
            </w:r>
          </w:p>
        </w:tc>
      </w:tr>
      <w:tr w:rsidR="00DC7886" w:rsidRPr="00501955" w14:paraId="0174E852" w14:textId="77777777" w:rsidTr="009A35A1">
        <w:trPr>
          <w:trHeight w:val="429"/>
        </w:trPr>
        <w:tc>
          <w:tcPr>
            <w:tcW w:w="137" w:type="pct"/>
          </w:tcPr>
          <w:p w14:paraId="7B44562E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.</w:t>
            </w:r>
          </w:p>
        </w:tc>
        <w:tc>
          <w:tcPr>
            <w:tcW w:w="366" w:type="pct"/>
          </w:tcPr>
          <w:p w14:paraId="07AB1B3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bimetinib, 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Cotellic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4A3F2A0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tastatic melanoma with BRAF-V600-mutation</w:t>
            </w:r>
          </w:p>
        </w:tc>
        <w:tc>
          <w:tcPr>
            <w:tcW w:w="349" w:type="pct"/>
          </w:tcPr>
          <w:p w14:paraId="743B1DD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K inhibitor</w:t>
            </w:r>
          </w:p>
        </w:tc>
        <w:tc>
          <w:tcPr>
            <w:tcW w:w="397" w:type="pct"/>
          </w:tcPr>
          <w:p w14:paraId="1AF5754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83" w:type="pct"/>
          </w:tcPr>
          <w:p w14:paraId="55A14ECE" w14:textId="33514010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274" w:type="pct"/>
          </w:tcPr>
          <w:p w14:paraId="28591426" w14:textId="567D047A" w:rsidR="00DC7886" w:rsidRPr="00501955" w:rsidRDefault="00C144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00.00</w:t>
            </w:r>
          </w:p>
        </w:tc>
        <w:tc>
          <w:tcPr>
            <w:tcW w:w="334" w:type="pct"/>
          </w:tcPr>
          <w:p w14:paraId="7C66AB1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</w:t>
            </w:r>
          </w:p>
        </w:tc>
        <w:tc>
          <w:tcPr>
            <w:tcW w:w="243" w:type="pct"/>
          </w:tcPr>
          <w:p w14:paraId="09BDFDBA" w14:textId="0DCC4187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9</w:t>
            </w:r>
          </w:p>
        </w:tc>
        <w:tc>
          <w:tcPr>
            <w:tcW w:w="275" w:type="pct"/>
          </w:tcPr>
          <w:p w14:paraId="58BB8BC8" w14:textId="7556DC46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80.49</w:t>
            </w:r>
          </w:p>
        </w:tc>
        <w:tc>
          <w:tcPr>
            <w:tcW w:w="331" w:type="pct"/>
          </w:tcPr>
          <w:p w14:paraId="2DEE4EE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0</w:t>
            </w:r>
          </w:p>
        </w:tc>
        <w:tc>
          <w:tcPr>
            <w:tcW w:w="286" w:type="pct"/>
          </w:tcPr>
          <w:p w14:paraId="2A54AB56" w14:textId="79DC0C07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30</w:t>
            </w:r>
          </w:p>
        </w:tc>
        <w:tc>
          <w:tcPr>
            <w:tcW w:w="275" w:type="pct"/>
          </w:tcPr>
          <w:p w14:paraId="0D3DD26B" w14:textId="6A66C35B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793.75</w:t>
            </w:r>
          </w:p>
        </w:tc>
        <w:tc>
          <w:tcPr>
            <w:tcW w:w="331" w:type="pct"/>
          </w:tcPr>
          <w:p w14:paraId="17BE13FD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1.00</w:t>
            </w:r>
          </w:p>
        </w:tc>
        <w:tc>
          <w:tcPr>
            <w:tcW w:w="235" w:type="pct"/>
          </w:tcPr>
          <w:p w14:paraId="72117E77" w14:textId="3EBAE80D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5.22</w:t>
            </w:r>
          </w:p>
        </w:tc>
        <w:tc>
          <w:tcPr>
            <w:tcW w:w="275" w:type="pct"/>
          </w:tcPr>
          <w:p w14:paraId="242D85DB" w14:textId="6D613010" w:rsidR="00DC7886" w:rsidRPr="00501955" w:rsidRDefault="0040218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8.99</w:t>
            </w:r>
          </w:p>
        </w:tc>
      </w:tr>
      <w:tr w:rsidR="00DC7886" w:rsidRPr="00501955" w14:paraId="7C8CBB51" w14:textId="77777777" w:rsidTr="009A35A1">
        <w:trPr>
          <w:trHeight w:val="445"/>
        </w:trPr>
        <w:tc>
          <w:tcPr>
            <w:tcW w:w="137" w:type="pct"/>
          </w:tcPr>
          <w:p w14:paraId="7D014962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.</w:t>
            </w:r>
          </w:p>
        </w:tc>
        <w:tc>
          <w:tcPr>
            <w:tcW w:w="366" w:type="pct"/>
          </w:tcPr>
          <w:p w14:paraId="35692C4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env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Lenvima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ED3EEB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tastatic thyroid carcinoma</w:t>
            </w:r>
          </w:p>
        </w:tc>
        <w:tc>
          <w:tcPr>
            <w:tcW w:w="349" w:type="pct"/>
          </w:tcPr>
          <w:p w14:paraId="4379BD4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ultiple kinase inhibitor </w:t>
            </w:r>
          </w:p>
        </w:tc>
        <w:tc>
          <w:tcPr>
            <w:tcW w:w="397" w:type="pct"/>
          </w:tcPr>
          <w:p w14:paraId="305FC5C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0</w:t>
            </w:r>
          </w:p>
        </w:tc>
        <w:tc>
          <w:tcPr>
            <w:tcW w:w="383" w:type="pct"/>
          </w:tcPr>
          <w:p w14:paraId="653353D5" w14:textId="375285F0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.70</w:t>
            </w:r>
          </w:p>
        </w:tc>
        <w:tc>
          <w:tcPr>
            <w:tcW w:w="274" w:type="pct"/>
          </w:tcPr>
          <w:p w14:paraId="7D240BD6" w14:textId="2E4F47CC" w:rsidR="00DC7886" w:rsidRPr="00501955" w:rsidRDefault="00C144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            2 3</w:t>
            </w:r>
            <w:r w:rsidR="003558D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1</w:t>
            </w:r>
          </w:p>
        </w:tc>
        <w:tc>
          <w:tcPr>
            <w:tcW w:w="334" w:type="pct"/>
          </w:tcPr>
          <w:p w14:paraId="6AE6FB70" w14:textId="646392CD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243" w:type="pct"/>
          </w:tcPr>
          <w:p w14:paraId="3A48EAB4" w14:textId="44C4F89A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.92</w:t>
            </w:r>
          </w:p>
        </w:tc>
        <w:tc>
          <w:tcPr>
            <w:tcW w:w="275" w:type="pct"/>
          </w:tcPr>
          <w:p w14:paraId="1A60CE57" w14:textId="20FB8AA9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306.84</w:t>
            </w:r>
          </w:p>
        </w:tc>
        <w:tc>
          <w:tcPr>
            <w:tcW w:w="331" w:type="pct"/>
          </w:tcPr>
          <w:p w14:paraId="0ED89602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60</w:t>
            </w:r>
          </w:p>
        </w:tc>
        <w:tc>
          <w:tcPr>
            <w:tcW w:w="286" w:type="pct"/>
          </w:tcPr>
          <w:p w14:paraId="25FF7942" w14:textId="7DB67A32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3.00</w:t>
            </w:r>
          </w:p>
        </w:tc>
        <w:tc>
          <w:tcPr>
            <w:tcW w:w="275" w:type="pct"/>
          </w:tcPr>
          <w:p w14:paraId="54DBAB19" w14:textId="7DC01245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 066.67</w:t>
            </w:r>
          </w:p>
        </w:tc>
        <w:tc>
          <w:tcPr>
            <w:tcW w:w="331" w:type="pct"/>
          </w:tcPr>
          <w:p w14:paraId="0A3FBAEC" w14:textId="454BE2EB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235" w:type="pct"/>
          </w:tcPr>
          <w:p w14:paraId="49F2A53C" w14:textId="03B7DA83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0.55</w:t>
            </w:r>
          </w:p>
        </w:tc>
        <w:tc>
          <w:tcPr>
            <w:tcW w:w="275" w:type="pct"/>
          </w:tcPr>
          <w:p w14:paraId="7CB9BCCB" w14:textId="6A76985B" w:rsidR="00DC7886" w:rsidRPr="00501955" w:rsidRDefault="0040218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35.30</w:t>
            </w:r>
          </w:p>
        </w:tc>
      </w:tr>
      <w:tr w:rsidR="00DC7886" w:rsidRPr="00501955" w14:paraId="4B4962E1" w14:textId="77777777" w:rsidTr="009A35A1">
        <w:trPr>
          <w:trHeight w:val="445"/>
        </w:trPr>
        <w:tc>
          <w:tcPr>
            <w:tcW w:w="137" w:type="pct"/>
          </w:tcPr>
          <w:p w14:paraId="3DFB1121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4.</w:t>
            </w:r>
          </w:p>
        </w:tc>
        <w:tc>
          <w:tcPr>
            <w:tcW w:w="366" w:type="pct"/>
          </w:tcPr>
          <w:p w14:paraId="63CCFED2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inteda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argatef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4A58A45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etastatic NSCLC </w:t>
            </w:r>
          </w:p>
        </w:tc>
        <w:tc>
          <w:tcPr>
            <w:tcW w:w="349" w:type="pct"/>
          </w:tcPr>
          <w:p w14:paraId="45A5869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giokinase inhibitor</w:t>
            </w:r>
          </w:p>
        </w:tc>
        <w:tc>
          <w:tcPr>
            <w:tcW w:w="397" w:type="pct"/>
          </w:tcPr>
          <w:p w14:paraId="7A28C7F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10</w:t>
            </w:r>
          </w:p>
        </w:tc>
        <w:tc>
          <w:tcPr>
            <w:tcW w:w="383" w:type="pct"/>
          </w:tcPr>
          <w:p w14:paraId="098C0D4D" w14:textId="172953DC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.10</w:t>
            </w:r>
          </w:p>
        </w:tc>
        <w:tc>
          <w:tcPr>
            <w:tcW w:w="274" w:type="pct"/>
          </w:tcPr>
          <w:p w14:paraId="5CE6E9DC" w14:textId="4C0FD336" w:rsidR="00DC7886" w:rsidRPr="00501955" w:rsidRDefault="00C144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29.63</w:t>
            </w:r>
          </w:p>
        </w:tc>
        <w:tc>
          <w:tcPr>
            <w:tcW w:w="334" w:type="pct"/>
          </w:tcPr>
          <w:p w14:paraId="21A6812E" w14:textId="0402AD95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35</w:t>
            </w:r>
          </w:p>
        </w:tc>
        <w:tc>
          <w:tcPr>
            <w:tcW w:w="243" w:type="pct"/>
          </w:tcPr>
          <w:p w14:paraId="0BB6768A" w14:textId="01CF72FC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6.45</w:t>
            </w:r>
          </w:p>
        </w:tc>
        <w:tc>
          <w:tcPr>
            <w:tcW w:w="275" w:type="pct"/>
          </w:tcPr>
          <w:p w14:paraId="71EE41C7" w14:textId="0F79DEDE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17.16</w:t>
            </w:r>
          </w:p>
        </w:tc>
        <w:tc>
          <w:tcPr>
            <w:tcW w:w="331" w:type="pct"/>
          </w:tcPr>
          <w:p w14:paraId="5C5E719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6.10</w:t>
            </w:r>
          </w:p>
        </w:tc>
        <w:tc>
          <w:tcPr>
            <w:tcW w:w="286" w:type="pct"/>
          </w:tcPr>
          <w:p w14:paraId="2E38A944" w14:textId="5BA16FA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41.60</w:t>
            </w:r>
          </w:p>
        </w:tc>
        <w:tc>
          <w:tcPr>
            <w:tcW w:w="275" w:type="pct"/>
          </w:tcPr>
          <w:p w14:paraId="4EC24F66" w14:textId="30EAAD10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13.37</w:t>
            </w:r>
          </w:p>
        </w:tc>
        <w:tc>
          <w:tcPr>
            <w:tcW w:w="331" w:type="pct"/>
          </w:tcPr>
          <w:p w14:paraId="0F6CD0A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7.30</w:t>
            </w:r>
          </w:p>
        </w:tc>
        <w:tc>
          <w:tcPr>
            <w:tcW w:w="235" w:type="pct"/>
          </w:tcPr>
          <w:p w14:paraId="5C8D4CEA" w14:textId="0A3B04A4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1.49</w:t>
            </w:r>
          </w:p>
        </w:tc>
        <w:tc>
          <w:tcPr>
            <w:tcW w:w="275" w:type="pct"/>
          </w:tcPr>
          <w:p w14:paraId="33CC9A54" w14:textId="236481E8" w:rsidR="00DC7886" w:rsidRPr="00501955" w:rsidRDefault="0040218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3.48</w:t>
            </w:r>
          </w:p>
        </w:tc>
      </w:tr>
      <w:tr w:rsidR="00DC7886" w:rsidRPr="00501955" w14:paraId="62BB6F02" w14:textId="77777777" w:rsidTr="009A35A1">
        <w:trPr>
          <w:trHeight w:val="445"/>
        </w:trPr>
        <w:tc>
          <w:tcPr>
            <w:tcW w:w="137" w:type="pct"/>
          </w:tcPr>
          <w:p w14:paraId="59632DD3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5.</w:t>
            </w:r>
          </w:p>
        </w:tc>
        <w:tc>
          <w:tcPr>
            <w:tcW w:w="366" w:type="pct"/>
          </w:tcPr>
          <w:p w14:paraId="4CE1DA8F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ame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Mekinist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0F8A70CD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lanoma with BRAF-V600-mutation</w:t>
            </w:r>
          </w:p>
        </w:tc>
        <w:tc>
          <w:tcPr>
            <w:tcW w:w="349" w:type="pct"/>
          </w:tcPr>
          <w:p w14:paraId="4D161B9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K inhibitor</w:t>
            </w:r>
          </w:p>
        </w:tc>
        <w:tc>
          <w:tcPr>
            <w:tcW w:w="397" w:type="pct"/>
          </w:tcPr>
          <w:p w14:paraId="642CAB9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</w:t>
            </w:r>
          </w:p>
        </w:tc>
        <w:tc>
          <w:tcPr>
            <w:tcW w:w="383" w:type="pct"/>
          </w:tcPr>
          <w:p w14:paraId="20BFD437" w14:textId="6227276E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.80</w:t>
            </w:r>
          </w:p>
        </w:tc>
        <w:tc>
          <w:tcPr>
            <w:tcW w:w="274" w:type="pct"/>
          </w:tcPr>
          <w:p w14:paraId="7A3D0E54" w14:textId="5EA84B91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680.00</w:t>
            </w:r>
          </w:p>
        </w:tc>
        <w:tc>
          <w:tcPr>
            <w:tcW w:w="334" w:type="pct"/>
          </w:tcPr>
          <w:p w14:paraId="135BB03E" w14:textId="003F0B6A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243" w:type="pct"/>
          </w:tcPr>
          <w:p w14:paraId="3F84FA70" w14:textId="7A6B42A2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.95</w:t>
            </w:r>
          </w:p>
        </w:tc>
        <w:tc>
          <w:tcPr>
            <w:tcW w:w="275" w:type="pct"/>
          </w:tcPr>
          <w:p w14:paraId="6B887234" w14:textId="0E8A1AF4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91.53</w:t>
            </w:r>
          </w:p>
        </w:tc>
        <w:tc>
          <w:tcPr>
            <w:tcW w:w="331" w:type="pct"/>
          </w:tcPr>
          <w:p w14:paraId="6C9214B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.10</w:t>
            </w:r>
          </w:p>
        </w:tc>
        <w:tc>
          <w:tcPr>
            <w:tcW w:w="286" w:type="pct"/>
          </w:tcPr>
          <w:p w14:paraId="3B31E356" w14:textId="1F79FBAE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6.90</w:t>
            </w:r>
          </w:p>
        </w:tc>
        <w:tc>
          <w:tcPr>
            <w:tcW w:w="275" w:type="pct"/>
          </w:tcPr>
          <w:p w14:paraId="03EB23E7" w14:textId="1F46FD48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263.92</w:t>
            </w:r>
          </w:p>
        </w:tc>
        <w:tc>
          <w:tcPr>
            <w:tcW w:w="331" w:type="pct"/>
          </w:tcPr>
          <w:p w14:paraId="6ECCF73C" w14:textId="18CADE33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8.0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35" w:type="pct"/>
          </w:tcPr>
          <w:p w14:paraId="483599FB" w14:textId="4D8CC8D2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6.01</w:t>
            </w:r>
          </w:p>
        </w:tc>
        <w:tc>
          <w:tcPr>
            <w:tcW w:w="275" w:type="pct"/>
          </w:tcPr>
          <w:p w14:paraId="4B60FC4A" w14:textId="78B41689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9.31</w:t>
            </w:r>
          </w:p>
        </w:tc>
      </w:tr>
      <w:tr w:rsidR="00DC7886" w:rsidRPr="00501955" w14:paraId="688A90BA" w14:textId="77777777" w:rsidTr="009A35A1">
        <w:trPr>
          <w:trHeight w:val="429"/>
        </w:trPr>
        <w:tc>
          <w:tcPr>
            <w:tcW w:w="137" w:type="pct"/>
          </w:tcPr>
          <w:p w14:paraId="4B9E8E8C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.</w:t>
            </w:r>
          </w:p>
        </w:tc>
        <w:tc>
          <w:tcPr>
            <w:tcW w:w="366" w:type="pct"/>
          </w:tcPr>
          <w:p w14:paraId="1CCF5D2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simertinib,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6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Tagrisso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5A34DE1B" w14:textId="77777777" w:rsidR="00DC7886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tastatic NSCLC with T790M-EGFR-mutation</w:t>
            </w:r>
          </w:p>
          <w:p w14:paraId="39399C3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</w:tcPr>
          <w:p w14:paraId="722A746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GFR inhibitor </w:t>
            </w:r>
          </w:p>
        </w:tc>
        <w:tc>
          <w:tcPr>
            <w:tcW w:w="397" w:type="pct"/>
          </w:tcPr>
          <w:p w14:paraId="61C02A0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0</w:t>
            </w:r>
          </w:p>
        </w:tc>
        <w:tc>
          <w:tcPr>
            <w:tcW w:w="383" w:type="pct"/>
          </w:tcPr>
          <w:p w14:paraId="2419E2A8" w14:textId="58520966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70</w:t>
            </w:r>
          </w:p>
        </w:tc>
        <w:tc>
          <w:tcPr>
            <w:tcW w:w="274" w:type="pct"/>
          </w:tcPr>
          <w:p w14:paraId="101907C6" w14:textId="7358D707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 013.33</w:t>
            </w:r>
          </w:p>
        </w:tc>
        <w:tc>
          <w:tcPr>
            <w:tcW w:w="334" w:type="pct"/>
          </w:tcPr>
          <w:p w14:paraId="2B4BE802" w14:textId="07E45013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</w:t>
            </w:r>
          </w:p>
        </w:tc>
        <w:tc>
          <w:tcPr>
            <w:tcW w:w="243" w:type="pct"/>
          </w:tcPr>
          <w:p w14:paraId="1A106D98" w14:textId="5CAF2B3D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0.08</w:t>
            </w:r>
          </w:p>
        </w:tc>
        <w:tc>
          <w:tcPr>
            <w:tcW w:w="275" w:type="pct"/>
          </w:tcPr>
          <w:p w14:paraId="03492408" w14:textId="36DE90DD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348.75</w:t>
            </w:r>
          </w:p>
        </w:tc>
        <w:tc>
          <w:tcPr>
            <w:tcW w:w="331" w:type="pct"/>
          </w:tcPr>
          <w:p w14:paraId="27F8092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.90</w:t>
            </w:r>
          </w:p>
        </w:tc>
        <w:tc>
          <w:tcPr>
            <w:tcW w:w="286" w:type="pct"/>
          </w:tcPr>
          <w:p w14:paraId="718399CC" w14:textId="485C62B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8.90</w:t>
            </w:r>
          </w:p>
        </w:tc>
        <w:tc>
          <w:tcPr>
            <w:tcW w:w="275" w:type="pct"/>
          </w:tcPr>
          <w:p w14:paraId="60B01148" w14:textId="72BD4BBB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1 812.92 </w:t>
            </w:r>
          </w:p>
        </w:tc>
        <w:tc>
          <w:tcPr>
            <w:tcW w:w="331" w:type="pct"/>
          </w:tcPr>
          <w:p w14:paraId="5D93DFD4" w14:textId="2A00BD8D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35" w:type="pct"/>
          </w:tcPr>
          <w:p w14:paraId="0CFEBEB5" w14:textId="57AA4C43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9.67</w:t>
            </w:r>
          </w:p>
        </w:tc>
        <w:tc>
          <w:tcPr>
            <w:tcW w:w="275" w:type="pct"/>
          </w:tcPr>
          <w:p w14:paraId="23E6CE71" w14:textId="0291676C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4.33</w:t>
            </w:r>
          </w:p>
        </w:tc>
      </w:tr>
      <w:tr w:rsidR="00DC7886" w:rsidRPr="00501955" w14:paraId="35FE9124" w14:textId="77777777" w:rsidTr="009A35A1">
        <w:trPr>
          <w:trHeight w:val="675"/>
        </w:trPr>
        <w:tc>
          <w:tcPr>
            <w:tcW w:w="137" w:type="pct"/>
          </w:tcPr>
          <w:p w14:paraId="26DF1AF2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.</w:t>
            </w:r>
          </w:p>
        </w:tc>
        <w:tc>
          <w:tcPr>
            <w:tcW w:w="366" w:type="pct"/>
          </w:tcPr>
          <w:p w14:paraId="5819748E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lbocicl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6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Ibrance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63993FB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rmone receptor-positive, HER2-negative locally advanced or metastatic breast cancer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</w:p>
        </w:tc>
        <w:tc>
          <w:tcPr>
            <w:tcW w:w="349" w:type="pct"/>
          </w:tcPr>
          <w:p w14:paraId="092EC21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K inhibitor</w:t>
            </w:r>
          </w:p>
        </w:tc>
        <w:tc>
          <w:tcPr>
            <w:tcW w:w="397" w:type="pct"/>
          </w:tcPr>
          <w:p w14:paraId="61D918C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</w:t>
            </w:r>
          </w:p>
        </w:tc>
        <w:tc>
          <w:tcPr>
            <w:tcW w:w="383" w:type="pct"/>
          </w:tcPr>
          <w:p w14:paraId="6097EF51" w14:textId="795443D0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8.40</w:t>
            </w:r>
          </w:p>
        </w:tc>
        <w:tc>
          <w:tcPr>
            <w:tcW w:w="274" w:type="pct"/>
          </w:tcPr>
          <w:p w14:paraId="3FC4E7A5" w14:textId="7398BF9F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0 740.00</w:t>
            </w:r>
          </w:p>
        </w:tc>
        <w:tc>
          <w:tcPr>
            <w:tcW w:w="334" w:type="pct"/>
          </w:tcPr>
          <w:p w14:paraId="7FF76A06" w14:textId="5A3C83AD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243" w:type="pct"/>
          </w:tcPr>
          <w:p w14:paraId="51AB5427" w14:textId="0A4714DF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1.66</w:t>
            </w:r>
          </w:p>
        </w:tc>
        <w:tc>
          <w:tcPr>
            <w:tcW w:w="275" w:type="pct"/>
          </w:tcPr>
          <w:p w14:paraId="34C82C44" w14:textId="3EE67496" w:rsidR="00DC7886" w:rsidRPr="00501955" w:rsidRDefault="00495CC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4 711.85</w:t>
            </w:r>
          </w:p>
        </w:tc>
        <w:tc>
          <w:tcPr>
            <w:tcW w:w="331" w:type="pct"/>
          </w:tcPr>
          <w:p w14:paraId="7E570D3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.70</w:t>
            </w:r>
          </w:p>
        </w:tc>
        <w:tc>
          <w:tcPr>
            <w:tcW w:w="286" w:type="pct"/>
          </w:tcPr>
          <w:p w14:paraId="6CA2A8A8" w14:textId="12F18F38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50.90</w:t>
            </w:r>
          </w:p>
        </w:tc>
        <w:tc>
          <w:tcPr>
            <w:tcW w:w="275" w:type="pct"/>
          </w:tcPr>
          <w:p w14:paraId="372D1F5B" w14:textId="3BB955A7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9 109.03</w:t>
            </w:r>
          </w:p>
        </w:tc>
        <w:tc>
          <w:tcPr>
            <w:tcW w:w="331" w:type="pct"/>
          </w:tcPr>
          <w:p w14:paraId="5918B64E" w14:textId="1A247ED0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8.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235" w:type="pct"/>
          </w:tcPr>
          <w:p w14:paraId="2416BCC8" w14:textId="4EA8EC4A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66</w:t>
            </w:r>
          </w:p>
        </w:tc>
        <w:tc>
          <w:tcPr>
            <w:tcW w:w="275" w:type="pct"/>
          </w:tcPr>
          <w:p w14:paraId="17551475" w14:textId="2C8C8681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7.77</w:t>
            </w:r>
          </w:p>
        </w:tc>
      </w:tr>
      <w:tr w:rsidR="00DC7886" w:rsidRPr="00501955" w14:paraId="50369CD6" w14:textId="77777777" w:rsidTr="009A35A1">
        <w:trPr>
          <w:trHeight w:val="659"/>
        </w:trPr>
        <w:tc>
          <w:tcPr>
            <w:tcW w:w="137" w:type="pct"/>
          </w:tcPr>
          <w:p w14:paraId="0212D43E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4"/>
                <w:szCs w:val="14"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F55B92" wp14:editId="4FC6CC33">
                      <wp:simplePos x="0" y="0"/>
                      <wp:positionH relativeFrom="column">
                        <wp:posOffset>-153991</wp:posOffset>
                      </wp:positionH>
                      <wp:positionV relativeFrom="paragraph">
                        <wp:posOffset>988311</wp:posOffset>
                      </wp:positionV>
                      <wp:extent cx="6723529" cy="330414"/>
                      <wp:effectExtent l="0" t="0" r="0" b="0"/>
                      <wp:wrapNone/>
                      <wp:docPr id="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23529" cy="3304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DBFA8F" w14:textId="247273F5" w:rsidR="00DC7886" w:rsidRPr="00707CA6" w:rsidRDefault="00DC7886" w:rsidP="00DC7886">
                                  <w:pPr>
                                    <w:pStyle w:val="Beschriftung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707CA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</w:t>
                                  </w:r>
                                  <w:r w:rsidR="0091311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S</w:t>
                                  </w:r>
                                  <w:r w:rsidRPr="00707CA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begin"/>
                                  </w:r>
                                  <w:r w:rsidRPr="00707CA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instrText xml:space="preserve"> SEQ Table \* ARABIC </w:instrText>
                                  </w:r>
                                  <w:r w:rsidRPr="00707CA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separate"/>
                                  </w:r>
                                  <w:r w:rsidRPr="00707CA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  <w:r w:rsidRPr="00707CA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end"/>
                                  </w:r>
                                  <w:r w:rsidRPr="00707CA6">
                                    <w:rPr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Development of protein kinase inhibitors after launch - prescriptions, sales, DDD and DDD-costs</w:t>
                                  </w:r>
                                </w:p>
                                <w:p w14:paraId="1127F8C0" w14:textId="77777777" w:rsidR="00DC7886" w:rsidRPr="00707CA6" w:rsidRDefault="00DC7886" w:rsidP="00DC7886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F55B9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margin-left:-12.15pt;margin-top:77.8pt;width:529.4pt;height:2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" fillcolor="white [3201]" stroked="f" strokeweight=".5pt">
                      <v:textbox>
                        <w:txbxContent>
                          <w:p w14:paraId="0BDBFA8F" w14:textId="247273F5" w:rsidR="00DC7886" w:rsidRPr="00707CA6" w:rsidRDefault="00DC7886" w:rsidP="00DC7886">
                            <w:pPr>
                              <w:pStyle w:val="Beschriftung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707CA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Table </w:t>
                            </w:r>
                            <w:r w:rsidR="0091311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707CA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707CA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instrText xml:space="preserve"> SEQ Table \* ARABIC </w:instrText>
                            </w:r>
                            <w:r w:rsidRPr="00707CA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707CA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707CA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707CA6"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Development of protein kinase inhibitors after launch - prescriptions, sales, DDD and DDD-costs</w:t>
                            </w:r>
                          </w:p>
                          <w:p w14:paraId="1127F8C0" w14:textId="77777777" w:rsidR="00DC7886" w:rsidRPr="00707CA6" w:rsidRDefault="00DC7886" w:rsidP="00DC788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8.</w:t>
            </w:r>
          </w:p>
        </w:tc>
        <w:tc>
          <w:tcPr>
            <w:tcW w:w="366" w:type="pct"/>
          </w:tcPr>
          <w:p w14:paraId="276510E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ec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Alecensa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6B4691F0" w14:textId="77777777" w:rsidR="00DC7886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-positive, advanced NSCLC, previously treated with crizotinib</w:t>
            </w:r>
          </w:p>
          <w:p w14:paraId="0D59861F" w14:textId="77777777" w:rsidR="00DC7886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E7B165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</w:tcPr>
          <w:p w14:paraId="1314376F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 inhibitor</w:t>
            </w:r>
          </w:p>
        </w:tc>
        <w:tc>
          <w:tcPr>
            <w:tcW w:w="397" w:type="pct"/>
          </w:tcPr>
          <w:p w14:paraId="099F698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0</w:t>
            </w:r>
          </w:p>
        </w:tc>
        <w:tc>
          <w:tcPr>
            <w:tcW w:w="383" w:type="pct"/>
          </w:tcPr>
          <w:p w14:paraId="43A02F78" w14:textId="7C434CD4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50</w:t>
            </w:r>
          </w:p>
        </w:tc>
        <w:tc>
          <w:tcPr>
            <w:tcW w:w="274" w:type="pct"/>
          </w:tcPr>
          <w:p w14:paraId="7349D6BF" w14:textId="7EEA3EEA" w:rsidR="00DC7886" w:rsidRPr="00501955" w:rsidRDefault="003558D8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763.63</w:t>
            </w:r>
          </w:p>
        </w:tc>
        <w:tc>
          <w:tcPr>
            <w:tcW w:w="334" w:type="pct"/>
          </w:tcPr>
          <w:p w14:paraId="72C05A84" w14:textId="5DD1FAD1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59</w:t>
            </w:r>
          </w:p>
        </w:tc>
        <w:tc>
          <w:tcPr>
            <w:tcW w:w="243" w:type="pct"/>
          </w:tcPr>
          <w:p w14:paraId="585D60D4" w14:textId="255C0FE9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.79</w:t>
            </w:r>
          </w:p>
        </w:tc>
        <w:tc>
          <w:tcPr>
            <w:tcW w:w="275" w:type="pct"/>
          </w:tcPr>
          <w:p w14:paraId="11588DFE" w14:textId="334279F5" w:rsidR="00DC7886" w:rsidRPr="00501955" w:rsidRDefault="00495CC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526.19 </w:t>
            </w:r>
          </w:p>
        </w:tc>
        <w:tc>
          <w:tcPr>
            <w:tcW w:w="331" w:type="pct"/>
          </w:tcPr>
          <w:p w14:paraId="0D4C0F1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30</w:t>
            </w:r>
          </w:p>
        </w:tc>
        <w:tc>
          <w:tcPr>
            <w:tcW w:w="286" w:type="pct"/>
          </w:tcPr>
          <w:p w14:paraId="39EC63BD" w14:textId="10A822F3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7.30</w:t>
            </w:r>
          </w:p>
        </w:tc>
        <w:tc>
          <w:tcPr>
            <w:tcW w:w="275" w:type="pct"/>
          </w:tcPr>
          <w:p w14:paraId="3CBB16D6" w14:textId="2365F313" w:rsidR="00DC7886" w:rsidRPr="00501955" w:rsidRDefault="00DE2D2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782.18</w:t>
            </w:r>
          </w:p>
        </w:tc>
        <w:tc>
          <w:tcPr>
            <w:tcW w:w="331" w:type="pct"/>
          </w:tcPr>
          <w:p w14:paraId="7067ED06" w14:textId="55F6855C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3.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</w:t>
            </w:r>
          </w:p>
        </w:tc>
        <w:tc>
          <w:tcPr>
            <w:tcW w:w="235" w:type="pct"/>
          </w:tcPr>
          <w:p w14:paraId="5DFD04DA" w14:textId="0C553D3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1.23</w:t>
            </w:r>
          </w:p>
        </w:tc>
        <w:tc>
          <w:tcPr>
            <w:tcW w:w="275" w:type="pct"/>
          </w:tcPr>
          <w:p w14:paraId="4EAFFAD5" w14:textId="32CB57BC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9.07</w:t>
            </w:r>
          </w:p>
        </w:tc>
      </w:tr>
      <w:tr w:rsidR="00DC7886" w:rsidRPr="00501955" w14:paraId="78212E4D" w14:textId="77777777" w:rsidTr="009A35A1">
        <w:trPr>
          <w:trHeight w:val="889"/>
        </w:trPr>
        <w:tc>
          <w:tcPr>
            <w:tcW w:w="137" w:type="pct"/>
          </w:tcPr>
          <w:p w14:paraId="5A2BA751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9.</w:t>
            </w:r>
          </w:p>
        </w:tc>
        <w:tc>
          <w:tcPr>
            <w:tcW w:w="366" w:type="pct"/>
          </w:tcPr>
          <w:p w14:paraId="57BEA5A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dostaurin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Rydapt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47E56EE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ML with FLT3-mutation; aggressive systemic mastocytosis, systemic mastocytosis with associated haematological neoplasm or mast cell leukaemia </w:t>
            </w:r>
          </w:p>
        </w:tc>
        <w:tc>
          <w:tcPr>
            <w:tcW w:w="349" w:type="pct"/>
          </w:tcPr>
          <w:p w14:paraId="47DC641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ltiple kinase inhibitor</w:t>
            </w:r>
          </w:p>
        </w:tc>
        <w:tc>
          <w:tcPr>
            <w:tcW w:w="397" w:type="pct"/>
          </w:tcPr>
          <w:p w14:paraId="6CF8ADD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83" w:type="pct"/>
          </w:tcPr>
          <w:p w14:paraId="1B31984D" w14:textId="46B68619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</w:t>
            </w:r>
          </w:p>
        </w:tc>
        <w:tc>
          <w:tcPr>
            <w:tcW w:w="274" w:type="pct"/>
          </w:tcPr>
          <w:p w14:paraId="58AC863B" w14:textId="0197CD48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 100.00</w:t>
            </w:r>
          </w:p>
        </w:tc>
        <w:tc>
          <w:tcPr>
            <w:tcW w:w="334" w:type="pct"/>
          </w:tcPr>
          <w:p w14:paraId="6DA6717A" w14:textId="02F5BB8D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243" w:type="pct"/>
          </w:tcPr>
          <w:p w14:paraId="255C52AD" w14:textId="207A094E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.66</w:t>
            </w:r>
          </w:p>
        </w:tc>
        <w:tc>
          <w:tcPr>
            <w:tcW w:w="275" w:type="pct"/>
          </w:tcPr>
          <w:p w14:paraId="61DC8C57" w14:textId="3E77D643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480.28</w:t>
            </w:r>
          </w:p>
        </w:tc>
        <w:tc>
          <w:tcPr>
            <w:tcW w:w="331" w:type="pct"/>
          </w:tcPr>
          <w:p w14:paraId="6500C91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0</w:t>
            </w:r>
          </w:p>
        </w:tc>
        <w:tc>
          <w:tcPr>
            <w:tcW w:w="286" w:type="pct"/>
          </w:tcPr>
          <w:p w14:paraId="6A301967" w14:textId="741F8EF3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275" w:type="pct"/>
          </w:tcPr>
          <w:p w14:paraId="524B6347" w14:textId="2889CC3D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 055.17</w:t>
            </w:r>
          </w:p>
        </w:tc>
        <w:tc>
          <w:tcPr>
            <w:tcW w:w="331" w:type="pct"/>
          </w:tcPr>
          <w:p w14:paraId="312C72FC" w14:textId="1D86F71B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41</w:t>
            </w:r>
          </w:p>
        </w:tc>
        <w:tc>
          <w:tcPr>
            <w:tcW w:w="235" w:type="pct"/>
          </w:tcPr>
          <w:p w14:paraId="1143FF5F" w14:textId="36B68BD4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8.51</w:t>
            </w:r>
          </w:p>
        </w:tc>
        <w:tc>
          <w:tcPr>
            <w:tcW w:w="275" w:type="pct"/>
          </w:tcPr>
          <w:p w14:paraId="78A8A079" w14:textId="585B9E06" w:rsidR="00DC7886" w:rsidRPr="00501955" w:rsidRDefault="009A0C6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5.87</w:t>
            </w:r>
          </w:p>
        </w:tc>
      </w:tr>
      <w:tr w:rsidR="00DC7886" w:rsidRPr="00501955" w14:paraId="30BD6853" w14:textId="77777777" w:rsidTr="009A35A1">
        <w:trPr>
          <w:trHeight w:val="659"/>
        </w:trPr>
        <w:tc>
          <w:tcPr>
            <w:tcW w:w="137" w:type="pct"/>
          </w:tcPr>
          <w:p w14:paraId="2BFA32D7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0.</w:t>
            </w:r>
          </w:p>
        </w:tc>
        <w:tc>
          <w:tcPr>
            <w:tcW w:w="366" w:type="pct"/>
          </w:tcPr>
          <w:p w14:paraId="387D271D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bocicl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Kisqali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3452688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rmone receptor-positive, HER2-negative locally advanced or metastatic breast cancer</w:t>
            </w:r>
          </w:p>
        </w:tc>
        <w:tc>
          <w:tcPr>
            <w:tcW w:w="349" w:type="pct"/>
          </w:tcPr>
          <w:p w14:paraId="58814A4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K inhibitor</w:t>
            </w:r>
          </w:p>
        </w:tc>
        <w:tc>
          <w:tcPr>
            <w:tcW w:w="397" w:type="pct"/>
          </w:tcPr>
          <w:p w14:paraId="730B5EF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383" w:type="pct"/>
          </w:tcPr>
          <w:p w14:paraId="1646BCB1" w14:textId="1AAA017B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20</w:t>
            </w:r>
          </w:p>
        </w:tc>
        <w:tc>
          <w:tcPr>
            <w:tcW w:w="274" w:type="pct"/>
          </w:tcPr>
          <w:p w14:paraId="32C18421" w14:textId="178AB3FC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6 140.00</w:t>
            </w:r>
          </w:p>
        </w:tc>
        <w:tc>
          <w:tcPr>
            <w:tcW w:w="334" w:type="pct"/>
          </w:tcPr>
          <w:p w14:paraId="44F6B7CF" w14:textId="519979E4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</w:t>
            </w:r>
          </w:p>
        </w:tc>
        <w:tc>
          <w:tcPr>
            <w:tcW w:w="243" w:type="pct"/>
          </w:tcPr>
          <w:p w14:paraId="47F66786" w14:textId="6FD54F03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9.12</w:t>
            </w:r>
          </w:p>
        </w:tc>
        <w:tc>
          <w:tcPr>
            <w:tcW w:w="275" w:type="pct"/>
          </w:tcPr>
          <w:p w14:paraId="52EE6C06" w14:textId="3EB20E23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3 225.37</w:t>
            </w:r>
          </w:p>
        </w:tc>
        <w:tc>
          <w:tcPr>
            <w:tcW w:w="331" w:type="pct"/>
          </w:tcPr>
          <w:p w14:paraId="1FB3150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10</w:t>
            </w:r>
          </w:p>
        </w:tc>
        <w:tc>
          <w:tcPr>
            <w:tcW w:w="286" w:type="pct"/>
          </w:tcPr>
          <w:p w14:paraId="343B324B" w14:textId="13E4256A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79.60</w:t>
            </w:r>
          </w:p>
        </w:tc>
        <w:tc>
          <w:tcPr>
            <w:tcW w:w="275" w:type="pct"/>
          </w:tcPr>
          <w:p w14:paraId="5E054548" w14:textId="4D3D29A3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7 377.86</w:t>
            </w:r>
          </w:p>
        </w:tc>
        <w:tc>
          <w:tcPr>
            <w:tcW w:w="331" w:type="pct"/>
          </w:tcPr>
          <w:p w14:paraId="0B3FB36D" w14:textId="28E0F65D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 w:rsidR="005E318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34</w:t>
            </w:r>
          </w:p>
        </w:tc>
        <w:tc>
          <w:tcPr>
            <w:tcW w:w="235" w:type="pct"/>
          </w:tcPr>
          <w:p w14:paraId="25D30F07" w14:textId="658372D8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.98</w:t>
            </w:r>
          </w:p>
        </w:tc>
        <w:tc>
          <w:tcPr>
            <w:tcW w:w="275" w:type="pct"/>
          </w:tcPr>
          <w:p w14:paraId="2CF43C63" w14:textId="066C84CC" w:rsidR="00DC7886" w:rsidRPr="00501955" w:rsidRDefault="009A0C6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55.69</w:t>
            </w:r>
          </w:p>
        </w:tc>
      </w:tr>
      <w:tr w:rsidR="00DC7886" w:rsidRPr="00501955" w14:paraId="122114FE" w14:textId="77777777" w:rsidTr="009A35A1">
        <w:trPr>
          <w:trHeight w:val="445"/>
        </w:trPr>
        <w:tc>
          <w:tcPr>
            <w:tcW w:w="137" w:type="pct"/>
          </w:tcPr>
          <w:p w14:paraId="6D580121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1.</w:t>
            </w:r>
          </w:p>
        </w:tc>
        <w:tc>
          <w:tcPr>
            <w:tcW w:w="366" w:type="pct"/>
          </w:tcPr>
          <w:p w14:paraId="64304C0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voza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Fotivda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BE221F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dvanced renal cell carcinoma, first-line treatment </w:t>
            </w:r>
          </w:p>
        </w:tc>
        <w:tc>
          <w:tcPr>
            <w:tcW w:w="349" w:type="pct"/>
          </w:tcPr>
          <w:p w14:paraId="1D3E67D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GFR inhibitor</w:t>
            </w:r>
          </w:p>
        </w:tc>
        <w:tc>
          <w:tcPr>
            <w:tcW w:w="397" w:type="pct"/>
          </w:tcPr>
          <w:p w14:paraId="7E2150EE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383" w:type="pct"/>
          </w:tcPr>
          <w:p w14:paraId="5F2AA768" w14:textId="70300C6E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</w:t>
            </w:r>
          </w:p>
        </w:tc>
        <w:tc>
          <w:tcPr>
            <w:tcW w:w="274" w:type="pct"/>
          </w:tcPr>
          <w:p w14:paraId="02651EAC" w14:textId="094593D4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3 233.33</w:t>
            </w:r>
          </w:p>
        </w:tc>
        <w:tc>
          <w:tcPr>
            <w:tcW w:w="334" w:type="pct"/>
          </w:tcPr>
          <w:p w14:paraId="7C565072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</w:t>
            </w:r>
          </w:p>
        </w:tc>
        <w:tc>
          <w:tcPr>
            <w:tcW w:w="243" w:type="pct"/>
          </w:tcPr>
          <w:p w14:paraId="16592CD1" w14:textId="3BD0D45E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64</w:t>
            </w:r>
          </w:p>
        </w:tc>
        <w:tc>
          <w:tcPr>
            <w:tcW w:w="275" w:type="pct"/>
          </w:tcPr>
          <w:p w14:paraId="7618FAA8" w14:textId="0EE64E5C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 500.00</w:t>
            </w:r>
          </w:p>
        </w:tc>
        <w:tc>
          <w:tcPr>
            <w:tcW w:w="331" w:type="pct"/>
          </w:tcPr>
          <w:p w14:paraId="3754E9B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</w:t>
            </w:r>
          </w:p>
        </w:tc>
        <w:tc>
          <w:tcPr>
            <w:tcW w:w="286" w:type="pct"/>
          </w:tcPr>
          <w:p w14:paraId="4F977796" w14:textId="532A52BC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.20</w:t>
            </w:r>
          </w:p>
        </w:tc>
        <w:tc>
          <w:tcPr>
            <w:tcW w:w="275" w:type="pct"/>
          </w:tcPr>
          <w:p w14:paraId="00D3885E" w14:textId="022403E2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 800.00</w:t>
            </w:r>
          </w:p>
        </w:tc>
        <w:tc>
          <w:tcPr>
            <w:tcW w:w="331" w:type="pct"/>
          </w:tcPr>
          <w:p w14:paraId="4E232D9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6.13</w:t>
            </w:r>
          </w:p>
        </w:tc>
        <w:tc>
          <w:tcPr>
            <w:tcW w:w="235" w:type="pct"/>
          </w:tcPr>
          <w:p w14:paraId="36985FC8" w14:textId="0D540907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6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7</w:t>
            </w:r>
          </w:p>
        </w:tc>
        <w:tc>
          <w:tcPr>
            <w:tcW w:w="275" w:type="pct"/>
          </w:tcPr>
          <w:p w14:paraId="0E9F58DF" w14:textId="3A0FB265" w:rsidR="00DC7886" w:rsidRPr="00501955" w:rsidRDefault="009A0C6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5.69</w:t>
            </w:r>
          </w:p>
        </w:tc>
      </w:tr>
      <w:tr w:rsidR="00DC7886" w:rsidRPr="00501955" w14:paraId="2D0944A9" w14:textId="77777777" w:rsidTr="009A35A1">
        <w:trPr>
          <w:trHeight w:val="659"/>
        </w:trPr>
        <w:tc>
          <w:tcPr>
            <w:tcW w:w="137" w:type="pct"/>
          </w:tcPr>
          <w:p w14:paraId="1A2F0DAC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2.</w:t>
            </w:r>
          </w:p>
        </w:tc>
        <w:tc>
          <w:tcPr>
            <w:tcW w:w="366" w:type="pct"/>
          </w:tcPr>
          <w:p w14:paraId="1A2C383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emacicl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8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erzenios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D750FFD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rmone receptor-positive, HER2-negative locally advanced or metastatic breast cancer</w:t>
            </w:r>
          </w:p>
        </w:tc>
        <w:tc>
          <w:tcPr>
            <w:tcW w:w="349" w:type="pct"/>
          </w:tcPr>
          <w:p w14:paraId="7EF3225D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K inhibitor</w:t>
            </w:r>
          </w:p>
        </w:tc>
        <w:tc>
          <w:tcPr>
            <w:tcW w:w="397" w:type="pct"/>
          </w:tcPr>
          <w:p w14:paraId="507A589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83" w:type="pct"/>
          </w:tcPr>
          <w:p w14:paraId="00A5C75E" w14:textId="6CCDF03E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.10</w:t>
            </w:r>
          </w:p>
        </w:tc>
        <w:tc>
          <w:tcPr>
            <w:tcW w:w="274" w:type="pct"/>
          </w:tcPr>
          <w:p w14:paraId="72DE1632" w14:textId="398447DE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5 000.00</w:t>
            </w:r>
          </w:p>
        </w:tc>
        <w:tc>
          <w:tcPr>
            <w:tcW w:w="334" w:type="pct"/>
          </w:tcPr>
          <w:p w14:paraId="4D066D1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</w:t>
            </w:r>
          </w:p>
        </w:tc>
        <w:tc>
          <w:tcPr>
            <w:tcW w:w="243" w:type="pct"/>
          </w:tcPr>
          <w:p w14:paraId="0A9399AC" w14:textId="151072E5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.57</w:t>
            </w:r>
          </w:p>
        </w:tc>
        <w:tc>
          <w:tcPr>
            <w:tcW w:w="275" w:type="pct"/>
          </w:tcPr>
          <w:p w14:paraId="5B7B0332" w14:textId="5650390B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3 379.49</w:t>
            </w:r>
          </w:p>
        </w:tc>
        <w:tc>
          <w:tcPr>
            <w:tcW w:w="331" w:type="pct"/>
          </w:tcPr>
          <w:p w14:paraId="1936795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0</w:t>
            </w:r>
          </w:p>
        </w:tc>
        <w:tc>
          <w:tcPr>
            <w:tcW w:w="286" w:type="pct"/>
          </w:tcPr>
          <w:p w14:paraId="59D9F930" w14:textId="47772B0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0.30</w:t>
            </w:r>
          </w:p>
        </w:tc>
        <w:tc>
          <w:tcPr>
            <w:tcW w:w="275" w:type="pct"/>
          </w:tcPr>
          <w:p w14:paraId="1A398693" w14:textId="6DC8A588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1 634.48</w:t>
            </w:r>
          </w:p>
        </w:tc>
        <w:tc>
          <w:tcPr>
            <w:tcW w:w="331" w:type="pct"/>
          </w:tcPr>
          <w:p w14:paraId="2BEC6A9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6.38</w:t>
            </w:r>
          </w:p>
        </w:tc>
        <w:tc>
          <w:tcPr>
            <w:tcW w:w="235" w:type="pct"/>
          </w:tcPr>
          <w:p w14:paraId="27C26E70" w14:textId="2118E91D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.40</w:t>
            </w:r>
          </w:p>
        </w:tc>
        <w:tc>
          <w:tcPr>
            <w:tcW w:w="275" w:type="pct"/>
          </w:tcPr>
          <w:p w14:paraId="69138604" w14:textId="12A0106F" w:rsidR="00DC7886" w:rsidRPr="00501955" w:rsidRDefault="009A0C6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34.01</w:t>
            </w:r>
          </w:p>
        </w:tc>
      </w:tr>
      <w:tr w:rsidR="00DC7886" w:rsidRPr="00501955" w14:paraId="445B49AF" w14:textId="77777777" w:rsidTr="009A35A1">
        <w:trPr>
          <w:trHeight w:val="445"/>
        </w:trPr>
        <w:tc>
          <w:tcPr>
            <w:tcW w:w="137" w:type="pct"/>
          </w:tcPr>
          <w:p w14:paraId="579BCEE0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3.</w:t>
            </w:r>
          </w:p>
        </w:tc>
        <w:tc>
          <w:tcPr>
            <w:tcW w:w="366" w:type="pct"/>
          </w:tcPr>
          <w:p w14:paraId="0F5C4C2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inime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8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Mektovi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512" w:type="pct"/>
          </w:tcPr>
          <w:p w14:paraId="62E259C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lanoma with BRAF-V600-mutation</w:t>
            </w:r>
          </w:p>
        </w:tc>
        <w:tc>
          <w:tcPr>
            <w:tcW w:w="349" w:type="pct"/>
          </w:tcPr>
          <w:p w14:paraId="209AC01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K inhibitor</w:t>
            </w:r>
          </w:p>
        </w:tc>
        <w:tc>
          <w:tcPr>
            <w:tcW w:w="397" w:type="pct"/>
          </w:tcPr>
          <w:p w14:paraId="6BC8374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</w:p>
        </w:tc>
        <w:tc>
          <w:tcPr>
            <w:tcW w:w="383" w:type="pct"/>
          </w:tcPr>
          <w:p w14:paraId="7AFD8178" w14:textId="02FACCCB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0</w:t>
            </w:r>
          </w:p>
        </w:tc>
        <w:tc>
          <w:tcPr>
            <w:tcW w:w="274" w:type="pct"/>
          </w:tcPr>
          <w:p w14:paraId="6A5CE156" w14:textId="7B71476A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500.00</w:t>
            </w:r>
          </w:p>
        </w:tc>
        <w:tc>
          <w:tcPr>
            <w:tcW w:w="334" w:type="pct"/>
          </w:tcPr>
          <w:p w14:paraId="083D8D1E" w14:textId="017693B1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6</w:t>
            </w:r>
          </w:p>
        </w:tc>
        <w:tc>
          <w:tcPr>
            <w:tcW w:w="243" w:type="pct"/>
          </w:tcPr>
          <w:p w14:paraId="3C5B6874" w14:textId="13C74CA8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20</w:t>
            </w:r>
          </w:p>
        </w:tc>
        <w:tc>
          <w:tcPr>
            <w:tcW w:w="275" w:type="pct"/>
          </w:tcPr>
          <w:p w14:paraId="19C2F898" w14:textId="4D6E2943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434.88</w:t>
            </w:r>
          </w:p>
        </w:tc>
        <w:tc>
          <w:tcPr>
            <w:tcW w:w="331" w:type="pct"/>
          </w:tcPr>
          <w:p w14:paraId="67C7998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60</w:t>
            </w:r>
          </w:p>
        </w:tc>
        <w:tc>
          <w:tcPr>
            <w:tcW w:w="286" w:type="pct"/>
          </w:tcPr>
          <w:p w14:paraId="6F591C91" w14:textId="12EAB6D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7.80</w:t>
            </w:r>
          </w:p>
        </w:tc>
        <w:tc>
          <w:tcPr>
            <w:tcW w:w="275" w:type="pct"/>
          </w:tcPr>
          <w:p w14:paraId="48A9C8AF" w14:textId="269A2369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3 450.00</w:t>
            </w:r>
          </w:p>
        </w:tc>
        <w:tc>
          <w:tcPr>
            <w:tcW w:w="331" w:type="pct"/>
          </w:tcPr>
          <w:p w14:paraId="3484AB88" w14:textId="1CC1C05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9</w:t>
            </w:r>
          </w:p>
        </w:tc>
        <w:tc>
          <w:tcPr>
            <w:tcW w:w="235" w:type="pct"/>
          </w:tcPr>
          <w:p w14:paraId="60B53E98" w14:textId="1B58C5E1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.26</w:t>
            </w:r>
          </w:p>
        </w:tc>
        <w:tc>
          <w:tcPr>
            <w:tcW w:w="275" w:type="pct"/>
          </w:tcPr>
          <w:p w14:paraId="242F4448" w14:textId="34ED43B4" w:rsidR="00DC7886" w:rsidRPr="00501955" w:rsidRDefault="009A0C6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56.76</w:t>
            </w:r>
          </w:p>
        </w:tc>
      </w:tr>
      <w:tr w:rsidR="00DC7886" w:rsidRPr="00501955" w14:paraId="6175F965" w14:textId="77777777" w:rsidTr="009A35A1">
        <w:trPr>
          <w:trHeight w:val="445"/>
        </w:trPr>
        <w:tc>
          <w:tcPr>
            <w:tcW w:w="137" w:type="pct"/>
          </w:tcPr>
          <w:p w14:paraId="7D269C02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4.</w:t>
            </w:r>
          </w:p>
        </w:tc>
        <w:tc>
          <w:tcPr>
            <w:tcW w:w="366" w:type="pct"/>
          </w:tcPr>
          <w:p w14:paraId="4D3BE5F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corafe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8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Braftovi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512" w:type="pct"/>
          </w:tcPr>
          <w:p w14:paraId="0DF254D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lanoma with BRAF-V600-mutation</w:t>
            </w:r>
          </w:p>
        </w:tc>
        <w:tc>
          <w:tcPr>
            <w:tcW w:w="349" w:type="pct"/>
          </w:tcPr>
          <w:p w14:paraId="24AE0F6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F inhibitor</w:t>
            </w:r>
          </w:p>
        </w:tc>
        <w:tc>
          <w:tcPr>
            <w:tcW w:w="397" w:type="pct"/>
          </w:tcPr>
          <w:p w14:paraId="4491C4F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383" w:type="pct"/>
          </w:tcPr>
          <w:p w14:paraId="273D72A6" w14:textId="74C79D93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0</w:t>
            </w:r>
          </w:p>
        </w:tc>
        <w:tc>
          <w:tcPr>
            <w:tcW w:w="274" w:type="pct"/>
          </w:tcPr>
          <w:p w14:paraId="7B641202" w14:textId="7BC81614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320.00</w:t>
            </w:r>
          </w:p>
        </w:tc>
        <w:tc>
          <w:tcPr>
            <w:tcW w:w="334" w:type="pct"/>
          </w:tcPr>
          <w:p w14:paraId="4913D069" w14:textId="75E19716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243" w:type="pct"/>
          </w:tcPr>
          <w:p w14:paraId="182F2563" w14:textId="32B5A34F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.60</w:t>
            </w:r>
          </w:p>
        </w:tc>
        <w:tc>
          <w:tcPr>
            <w:tcW w:w="275" w:type="pct"/>
          </w:tcPr>
          <w:p w14:paraId="63BA0740" w14:textId="08FFACD0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0538D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418</w:t>
            </w:r>
            <w:r w:rsidR="000538D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2</w:t>
            </w:r>
          </w:p>
        </w:tc>
        <w:tc>
          <w:tcPr>
            <w:tcW w:w="331" w:type="pct"/>
          </w:tcPr>
          <w:p w14:paraId="72B51C9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0</w:t>
            </w:r>
          </w:p>
        </w:tc>
        <w:tc>
          <w:tcPr>
            <w:tcW w:w="286" w:type="pct"/>
          </w:tcPr>
          <w:p w14:paraId="291757E7" w14:textId="7E8DC28D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4.10</w:t>
            </w:r>
          </w:p>
        </w:tc>
        <w:tc>
          <w:tcPr>
            <w:tcW w:w="275" w:type="pct"/>
          </w:tcPr>
          <w:p w14:paraId="7F93FA7A" w14:textId="0C7C38ED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4 872.73</w:t>
            </w:r>
          </w:p>
        </w:tc>
        <w:tc>
          <w:tcPr>
            <w:tcW w:w="331" w:type="pct"/>
          </w:tcPr>
          <w:p w14:paraId="6AFD180C" w14:textId="7314FC52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9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35" w:type="pct"/>
          </w:tcPr>
          <w:p w14:paraId="0A907C9F" w14:textId="2A50C41E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3.05</w:t>
            </w:r>
          </w:p>
        </w:tc>
        <w:tc>
          <w:tcPr>
            <w:tcW w:w="275" w:type="pct"/>
          </w:tcPr>
          <w:p w14:paraId="6409A7C4" w14:textId="56E9C4CB" w:rsidR="00DC7886" w:rsidRPr="00501955" w:rsidRDefault="009A0C6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8.94</w:t>
            </w:r>
          </w:p>
        </w:tc>
      </w:tr>
      <w:tr w:rsidR="00DC7886" w:rsidRPr="00501955" w14:paraId="0BE32ED6" w14:textId="77777777" w:rsidTr="009A35A1">
        <w:trPr>
          <w:trHeight w:val="659"/>
        </w:trPr>
        <w:tc>
          <w:tcPr>
            <w:tcW w:w="137" w:type="pct"/>
          </w:tcPr>
          <w:p w14:paraId="05ED86D0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5.</w:t>
            </w:r>
          </w:p>
        </w:tc>
        <w:tc>
          <w:tcPr>
            <w:tcW w:w="366" w:type="pct"/>
          </w:tcPr>
          <w:p w14:paraId="04599B5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ig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Alunbrig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7CA9919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LK-positive, advanced NSCLC, previously treated with crizotinib </w:t>
            </w:r>
          </w:p>
        </w:tc>
        <w:tc>
          <w:tcPr>
            <w:tcW w:w="349" w:type="pct"/>
          </w:tcPr>
          <w:p w14:paraId="1043ACD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 inhibitor</w:t>
            </w:r>
          </w:p>
        </w:tc>
        <w:tc>
          <w:tcPr>
            <w:tcW w:w="397" w:type="pct"/>
          </w:tcPr>
          <w:p w14:paraId="0F4AA38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383" w:type="pct"/>
          </w:tcPr>
          <w:p w14:paraId="3D702957" w14:textId="64ECBF7C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0</w:t>
            </w:r>
          </w:p>
        </w:tc>
        <w:tc>
          <w:tcPr>
            <w:tcW w:w="274" w:type="pct"/>
          </w:tcPr>
          <w:p w14:paraId="12EECA65" w14:textId="5EFC42BD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85.71</w:t>
            </w:r>
          </w:p>
        </w:tc>
        <w:tc>
          <w:tcPr>
            <w:tcW w:w="334" w:type="pct"/>
          </w:tcPr>
          <w:p w14:paraId="6DD74BB9" w14:textId="5CA1CB90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2</w:t>
            </w:r>
          </w:p>
        </w:tc>
        <w:tc>
          <w:tcPr>
            <w:tcW w:w="243" w:type="pct"/>
          </w:tcPr>
          <w:p w14:paraId="7780D989" w14:textId="06962DB3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98</w:t>
            </w:r>
          </w:p>
        </w:tc>
        <w:tc>
          <w:tcPr>
            <w:tcW w:w="275" w:type="pct"/>
          </w:tcPr>
          <w:p w14:paraId="25265B2D" w14:textId="7E39279B" w:rsidR="00DC7886" w:rsidRPr="00501955" w:rsidRDefault="000538DD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08.90</w:t>
            </w:r>
          </w:p>
        </w:tc>
        <w:tc>
          <w:tcPr>
            <w:tcW w:w="331" w:type="pct"/>
          </w:tcPr>
          <w:p w14:paraId="4B84914F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60</w:t>
            </w:r>
          </w:p>
        </w:tc>
        <w:tc>
          <w:tcPr>
            <w:tcW w:w="286" w:type="pct"/>
          </w:tcPr>
          <w:p w14:paraId="37C753E0" w14:textId="4DCAC06A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.50</w:t>
            </w:r>
          </w:p>
        </w:tc>
        <w:tc>
          <w:tcPr>
            <w:tcW w:w="275" w:type="pct"/>
          </w:tcPr>
          <w:p w14:paraId="74E9797C" w14:textId="57868EFF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90.44</w:t>
            </w:r>
          </w:p>
        </w:tc>
        <w:tc>
          <w:tcPr>
            <w:tcW w:w="331" w:type="pct"/>
          </w:tcPr>
          <w:p w14:paraId="3BE68455" w14:textId="4DF6B33B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</w:t>
            </w:r>
          </w:p>
        </w:tc>
        <w:tc>
          <w:tcPr>
            <w:tcW w:w="235" w:type="pct"/>
          </w:tcPr>
          <w:p w14:paraId="156F7524" w14:textId="0A718DF1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2.14</w:t>
            </w:r>
          </w:p>
        </w:tc>
        <w:tc>
          <w:tcPr>
            <w:tcW w:w="275" w:type="pct"/>
          </w:tcPr>
          <w:p w14:paraId="6FEDABC2" w14:textId="0703379C" w:rsidR="00DC7886" w:rsidRPr="00501955" w:rsidRDefault="009A0C6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7.95</w:t>
            </w:r>
          </w:p>
        </w:tc>
      </w:tr>
      <w:tr w:rsidR="00DC7886" w:rsidRPr="00501955" w14:paraId="0A5C9F0F" w14:textId="77777777" w:rsidTr="009A35A1">
        <w:trPr>
          <w:trHeight w:val="491"/>
        </w:trPr>
        <w:tc>
          <w:tcPr>
            <w:tcW w:w="137" w:type="pct"/>
          </w:tcPr>
          <w:p w14:paraId="258876E0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4"/>
                <w:szCs w:val="1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94AA67" wp14:editId="1A59FE26">
                      <wp:simplePos x="0" y="0"/>
                      <wp:positionH relativeFrom="column">
                        <wp:posOffset>-189561</wp:posOffset>
                      </wp:positionH>
                      <wp:positionV relativeFrom="paragraph">
                        <wp:posOffset>473956</wp:posOffset>
                      </wp:positionV>
                      <wp:extent cx="5460822" cy="332509"/>
                      <wp:effectExtent l="0" t="0" r="635" b="0"/>
                      <wp:wrapNone/>
                      <wp:docPr id="5" name="Textfeld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60822" cy="33250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C484B2" w14:textId="55D7530C" w:rsidR="00DC7886" w:rsidRPr="00D5552C" w:rsidRDefault="00DC7886" w:rsidP="00DC7886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</w:t>
                                  </w:r>
                                  <w:r w:rsidR="0091311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S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begin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instrText xml:space="preserve"> SEQ Table_S \* ARABIC </w:instrTex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separate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end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(continued)</w:t>
                                  </w:r>
                                </w:p>
                                <w:p w14:paraId="0B236321" w14:textId="77777777" w:rsidR="00DC7886" w:rsidRPr="001A45B8" w:rsidRDefault="00DC7886" w:rsidP="00DC7886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94AA67" id="Textfeld 5" o:spid="_x0000_s1027" type="#_x0000_t202" style="position:absolute;margin-left:-14.95pt;margin-top:37.3pt;width:430pt;height:2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" fillcolor="white [3201]" stroked="f" strokeweight=".5pt">
                      <v:textbox>
                        <w:txbxContent>
                          <w:p w14:paraId="21C484B2" w14:textId="55D7530C" w:rsidR="00DC7886" w:rsidRPr="00D5552C" w:rsidRDefault="00DC7886" w:rsidP="00DC7886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Table </w:t>
                            </w:r>
                            <w:r w:rsidR="0091311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instrText xml:space="preserve"> SEQ Table_S \* ARABIC </w:instrTex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continued)</w:t>
                            </w:r>
                          </w:p>
                          <w:p w14:paraId="0B236321" w14:textId="77777777" w:rsidR="00DC7886" w:rsidRPr="001A45B8" w:rsidRDefault="00DC7886" w:rsidP="00DC788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6.</w:t>
            </w:r>
          </w:p>
        </w:tc>
        <w:tc>
          <w:tcPr>
            <w:tcW w:w="366" w:type="pct"/>
          </w:tcPr>
          <w:p w14:paraId="7F452C8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acomi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izimpro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BC9A63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CLC with EGFR-activation mutations, first-line treatment</w:t>
            </w:r>
          </w:p>
        </w:tc>
        <w:tc>
          <w:tcPr>
            <w:tcW w:w="349" w:type="pct"/>
          </w:tcPr>
          <w:p w14:paraId="21F9380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FR inhibitor</w:t>
            </w:r>
          </w:p>
        </w:tc>
        <w:tc>
          <w:tcPr>
            <w:tcW w:w="397" w:type="pct"/>
          </w:tcPr>
          <w:p w14:paraId="70E683E2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383" w:type="pct"/>
          </w:tcPr>
          <w:p w14:paraId="565E692A" w14:textId="509A61BC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</w:t>
            </w:r>
          </w:p>
        </w:tc>
        <w:tc>
          <w:tcPr>
            <w:tcW w:w="274" w:type="pct"/>
          </w:tcPr>
          <w:p w14:paraId="7EF55808" w14:textId="2B1D8F03" w:rsidR="00DC7886" w:rsidRPr="00501955" w:rsidRDefault="005E0E8E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33.33</w:t>
            </w:r>
          </w:p>
        </w:tc>
        <w:tc>
          <w:tcPr>
            <w:tcW w:w="334" w:type="pct"/>
          </w:tcPr>
          <w:p w14:paraId="253F1AB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</w:t>
            </w:r>
          </w:p>
        </w:tc>
        <w:tc>
          <w:tcPr>
            <w:tcW w:w="243" w:type="pct"/>
          </w:tcPr>
          <w:p w14:paraId="00F01F2C" w14:textId="0DA2F975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</w:t>
            </w:r>
          </w:p>
        </w:tc>
        <w:tc>
          <w:tcPr>
            <w:tcW w:w="275" w:type="pct"/>
          </w:tcPr>
          <w:p w14:paraId="16E87BCE" w14:textId="5CEB9B85" w:rsidR="00DC7886" w:rsidRPr="00501955" w:rsidRDefault="000538DD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38.46</w:t>
            </w:r>
          </w:p>
        </w:tc>
        <w:tc>
          <w:tcPr>
            <w:tcW w:w="331" w:type="pct"/>
          </w:tcPr>
          <w:p w14:paraId="6FE256BD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286" w:type="pct"/>
          </w:tcPr>
          <w:p w14:paraId="5926923F" w14:textId="4AD7396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5</w:t>
            </w:r>
          </w:p>
        </w:tc>
        <w:tc>
          <w:tcPr>
            <w:tcW w:w="275" w:type="pct"/>
          </w:tcPr>
          <w:p w14:paraId="37C56D9A" w14:textId="6E80BDDF" w:rsidR="00DC7886" w:rsidRPr="00501955" w:rsidRDefault="0050124A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75.00</w:t>
            </w:r>
          </w:p>
        </w:tc>
        <w:tc>
          <w:tcPr>
            <w:tcW w:w="331" w:type="pct"/>
          </w:tcPr>
          <w:p w14:paraId="2C0A8A4F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2.83</w:t>
            </w:r>
          </w:p>
        </w:tc>
        <w:tc>
          <w:tcPr>
            <w:tcW w:w="235" w:type="pct"/>
          </w:tcPr>
          <w:p w14:paraId="2B68B89D" w14:textId="6FA5C6D6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8.60</w:t>
            </w:r>
          </w:p>
        </w:tc>
        <w:tc>
          <w:tcPr>
            <w:tcW w:w="275" w:type="pct"/>
          </w:tcPr>
          <w:p w14:paraId="6B7F368D" w14:textId="469BDD1E" w:rsidR="00DC7886" w:rsidRPr="00501955" w:rsidRDefault="00CD002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6.46</w:t>
            </w:r>
          </w:p>
        </w:tc>
      </w:tr>
      <w:tr w:rsidR="00DC7886" w:rsidRPr="00501955" w14:paraId="601E42DA" w14:textId="77777777" w:rsidTr="009A35A1">
        <w:trPr>
          <w:trHeight w:val="491"/>
        </w:trPr>
        <w:tc>
          <w:tcPr>
            <w:tcW w:w="137" w:type="pct"/>
          </w:tcPr>
          <w:p w14:paraId="1E4EC237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17.</w:t>
            </w:r>
          </w:p>
        </w:tc>
        <w:tc>
          <w:tcPr>
            <w:tcW w:w="366" w:type="pct"/>
          </w:tcPr>
          <w:p w14:paraId="4E7D818F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lteri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Xospata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3FE03306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ML with FLT3-mutation</w:t>
            </w:r>
          </w:p>
        </w:tc>
        <w:tc>
          <w:tcPr>
            <w:tcW w:w="349" w:type="pct"/>
          </w:tcPr>
          <w:p w14:paraId="1712527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LT3 inhibitor</w:t>
            </w:r>
          </w:p>
        </w:tc>
        <w:tc>
          <w:tcPr>
            <w:tcW w:w="397" w:type="pct"/>
          </w:tcPr>
          <w:p w14:paraId="34F328B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</w:t>
            </w:r>
          </w:p>
        </w:tc>
        <w:tc>
          <w:tcPr>
            <w:tcW w:w="383" w:type="pct"/>
          </w:tcPr>
          <w:p w14:paraId="6F6D4A12" w14:textId="465DB51C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</w:t>
            </w:r>
          </w:p>
        </w:tc>
        <w:tc>
          <w:tcPr>
            <w:tcW w:w="274" w:type="pct"/>
          </w:tcPr>
          <w:p w14:paraId="4EBF75B8" w14:textId="7A890B24" w:rsidR="00DC7886" w:rsidRPr="00501955" w:rsidRDefault="008719C0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00.00</w:t>
            </w:r>
          </w:p>
        </w:tc>
        <w:tc>
          <w:tcPr>
            <w:tcW w:w="334" w:type="pct"/>
          </w:tcPr>
          <w:p w14:paraId="2214045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3</w:t>
            </w:r>
          </w:p>
        </w:tc>
        <w:tc>
          <w:tcPr>
            <w:tcW w:w="243" w:type="pct"/>
          </w:tcPr>
          <w:p w14:paraId="74F63D30" w14:textId="6F8E7F15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35</w:t>
            </w:r>
          </w:p>
        </w:tc>
        <w:tc>
          <w:tcPr>
            <w:tcW w:w="275" w:type="pct"/>
          </w:tcPr>
          <w:p w14:paraId="25964942" w14:textId="7475FB3C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3 702.33</w:t>
            </w:r>
          </w:p>
        </w:tc>
        <w:tc>
          <w:tcPr>
            <w:tcW w:w="331" w:type="pct"/>
          </w:tcPr>
          <w:p w14:paraId="1185355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286" w:type="pct"/>
          </w:tcPr>
          <w:p w14:paraId="3E5BB4E0" w14:textId="5F272440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.70</w:t>
            </w:r>
          </w:p>
        </w:tc>
        <w:tc>
          <w:tcPr>
            <w:tcW w:w="275" w:type="pct"/>
          </w:tcPr>
          <w:p w14:paraId="5F36DBA7" w14:textId="71838555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4 640.00</w:t>
            </w:r>
          </w:p>
        </w:tc>
        <w:tc>
          <w:tcPr>
            <w:tcW w:w="331" w:type="pct"/>
          </w:tcPr>
          <w:p w14:paraId="56956D2F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5.60</w:t>
            </w:r>
          </w:p>
        </w:tc>
        <w:tc>
          <w:tcPr>
            <w:tcW w:w="235" w:type="pct"/>
          </w:tcPr>
          <w:p w14:paraId="3D8A83E8" w14:textId="2FA3F19A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8.74</w:t>
            </w:r>
          </w:p>
        </w:tc>
        <w:tc>
          <w:tcPr>
            <w:tcW w:w="275" w:type="pct"/>
          </w:tcPr>
          <w:p w14:paraId="05F34156" w14:textId="0E26499B" w:rsidR="00DC7886" w:rsidRPr="00501955" w:rsidRDefault="003E7D33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4.51</w:t>
            </w:r>
          </w:p>
        </w:tc>
      </w:tr>
      <w:tr w:rsidR="00DC7886" w:rsidRPr="00501955" w14:paraId="68EA9DCD" w14:textId="77777777" w:rsidTr="009A35A1">
        <w:trPr>
          <w:trHeight w:val="475"/>
        </w:trPr>
        <w:tc>
          <w:tcPr>
            <w:tcW w:w="137" w:type="pct"/>
          </w:tcPr>
          <w:p w14:paraId="03F79165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8.</w:t>
            </w:r>
          </w:p>
        </w:tc>
        <w:tc>
          <w:tcPr>
            <w:tcW w:w="366" w:type="pct"/>
          </w:tcPr>
          <w:p w14:paraId="4B918E42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rotrec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itrakvi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A0B472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umors that display a Neurotrophic Tyrosine Receptor Kinase gene fusion </w:t>
            </w:r>
          </w:p>
        </w:tc>
        <w:tc>
          <w:tcPr>
            <w:tcW w:w="349" w:type="pct"/>
          </w:tcPr>
          <w:p w14:paraId="0DB5807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K inhibitor</w:t>
            </w:r>
          </w:p>
        </w:tc>
        <w:tc>
          <w:tcPr>
            <w:tcW w:w="397" w:type="pct"/>
          </w:tcPr>
          <w:p w14:paraId="070DC17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83" w:type="pct"/>
          </w:tcPr>
          <w:p w14:paraId="35C3346A" w14:textId="392E9096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274" w:type="pct"/>
          </w:tcPr>
          <w:p w14:paraId="1CBEA5F8" w14:textId="0DDA67B8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8719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00.00</w:t>
            </w:r>
          </w:p>
        </w:tc>
        <w:tc>
          <w:tcPr>
            <w:tcW w:w="334" w:type="pct"/>
          </w:tcPr>
          <w:p w14:paraId="58F1DE4E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243" w:type="pct"/>
          </w:tcPr>
          <w:p w14:paraId="51EA2D8D" w14:textId="1FB26630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3</w:t>
            </w:r>
          </w:p>
        </w:tc>
        <w:tc>
          <w:tcPr>
            <w:tcW w:w="275" w:type="pct"/>
          </w:tcPr>
          <w:p w14:paraId="1FE2648C" w14:textId="2F18CA8C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82.50</w:t>
            </w:r>
          </w:p>
        </w:tc>
        <w:tc>
          <w:tcPr>
            <w:tcW w:w="331" w:type="pct"/>
          </w:tcPr>
          <w:p w14:paraId="4B381F0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286" w:type="pct"/>
          </w:tcPr>
          <w:p w14:paraId="430B5D62" w14:textId="08F514C4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50</w:t>
            </w:r>
          </w:p>
        </w:tc>
        <w:tc>
          <w:tcPr>
            <w:tcW w:w="275" w:type="pct"/>
          </w:tcPr>
          <w:p w14:paraId="260A4C86" w14:textId="3EE665A2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650.00</w:t>
            </w:r>
          </w:p>
        </w:tc>
        <w:tc>
          <w:tcPr>
            <w:tcW w:w="331" w:type="pct"/>
          </w:tcPr>
          <w:p w14:paraId="742674F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3.83</w:t>
            </w:r>
          </w:p>
        </w:tc>
        <w:tc>
          <w:tcPr>
            <w:tcW w:w="235" w:type="pct"/>
          </w:tcPr>
          <w:p w14:paraId="0261073D" w14:textId="0BCF209C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3.37</w:t>
            </w:r>
          </w:p>
        </w:tc>
        <w:tc>
          <w:tcPr>
            <w:tcW w:w="275" w:type="pct"/>
          </w:tcPr>
          <w:p w14:paraId="5F5F5FC9" w14:textId="20C4AA09" w:rsidR="00DC7886" w:rsidRPr="00501955" w:rsidRDefault="003E7D33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71.07</w:t>
            </w:r>
          </w:p>
        </w:tc>
      </w:tr>
      <w:tr w:rsidR="00DC7886" w:rsidRPr="00501955" w14:paraId="252FA80B" w14:textId="77777777" w:rsidTr="009A35A1">
        <w:trPr>
          <w:trHeight w:val="491"/>
        </w:trPr>
        <w:tc>
          <w:tcPr>
            <w:tcW w:w="137" w:type="pct"/>
          </w:tcPr>
          <w:p w14:paraId="0BB4B504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9.</w:t>
            </w:r>
          </w:p>
        </w:tc>
        <w:tc>
          <w:tcPr>
            <w:tcW w:w="366" w:type="pct"/>
          </w:tcPr>
          <w:p w14:paraId="2E91116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rl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Lorviqua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0E546F3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-positive, advanced NSCLC</w:t>
            </w:r>
          </w:p>
        </w:tc>
        <w:tc>
          <w:tcPr>
            <w:tcW w:w="349" w:type="pct"/>
          </w:tcPr>
          <w:p w14:paraId="583A39B6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 inhibitor</w:t>
            </w:r>
          </w:p>
        </w:tc>
        <w:tc>
          <w:tcPr>
            <w:tcW w:w="397" w:type="pct"/>
          </w:tcPr>
          <w:p w14:paraId="4CC4DA9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383" w:type="pct"/>
          </w:tcPr>
          <w:p w14:paraId="370222FA" w14:textId="09220C45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0</w:t>
            </w:r>
          </w:p>
        </w:tc>
        <w:tc>
          <w:tcPr>
            <w:tcW w:w="274" w:type="pct"/>
          </w:tcPr>
          <w:p w14:paraId="6804A809" w14:textId="2726937C" w:rsidR="00DC7886" w:rsidRPr="00501955" w:rsidRDefault="008719C0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00.00</w:t>
            </w:r>
          </w:p>
        </w:tc>
        <w:tc>
          <w:tcPr>
            <w:tcW w:w="334" w:type="pct"/>
          </w:tcPr>
          <w:p w14:paraId="15AF4B98" w14:textId="7A4D94D6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</w:p>
        </w:tc>
        <w:tc>
          <w:tcPr>
            <w:tcW w:w="243" w:type="pct"/>
          </w:tcPr>
          <w:p w14:paraId="00F3D665" w14:textId="5AAA34D1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51</w:t>
            </w:r>
          </w:p>
        </w:tc>
        <w:tc>
          <w:tcPr>
            <w:tcW w:w="275" w:type="pct"/>
          </w:tcPr>
          <w:p w14:paraId="2574A1CE" w14:textId="4ADD3D80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58.57</w:t>
            </w:r>
          </w:p>
        </w:tc>
        <w:tc>
          <w:tcPr>
            <w:tcW w:w="331" w:type="pct"/>
          </w:tcPr>
          <w:p w14:paraId="06702FC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40</w:t>
            </w:r>
          </w:p>
        </w:tc>
        <w:tc>
          <w:tcPr>
            <w:tcW w:w="286" w:type="pct"/>
          </w:tcPr>
          <w:p w14:paraId="18E4F53E" w14:textId="2D3ACC75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.70</w:t>
            </w:r>
          </w:p>
        </w:tc>
        <w:tc>
          <w:tcPr>
            <w:tcW w:w="275" w:type="pct"/>
          </w:tcPr>
          <w:p w14:paraId="22A0F97E" w14:textId="205545AC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45.97</w:t>
            </w:r>
          </w:p>
        </w:tc>
        <w:tc>
          <w:tcPr>
            <w:tcW w:w="331" w:type="pct"/>
          </w:tcPr>
          <w:p w14:paraId="14902E2E" w14:textId="25E8785F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8.</w:t>
            </w:r>
            <w:r w:rsidR="004C12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5" w:type="pct"/>
          </w:tcPr>
          <w:p w14:paraId="7A485CE8" w14:textId="1C065E6F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0.16</w:t>
            </w:r>
          </w:p>
        </w:tc>
        <w:tc>
          <w:tcPr>
            <w:tcW w:w="275" w:type="pct"/>
          </w:tcPr>
          <w:p w14:paraId="45212FB2" w14:textId="7D593076" w:rsidR="00DC7886" w:rsidRPr="00501955" w:rsidRDefault="003E7D33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34.10</w:t>
            </w:r>
          </w:p>
        </w:tc>
      </w:tr>
      <w:tr w:rsidR="00DC7886" w:rsidRPr="00501955" w14:paraId="445B64BC" w14:textId="77777777" w:rsidTr="009A35A1">
        <w:trPr>
          <w:trHeight w:val="659"/>
        </w:trPr>
        <w:tc>
          <w:tcPr>
            <w:tcW w:w="137" w:type="pct"/>
          </w:tcPr>
          <w:p w14:paraId="304E6272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.</w:t>
            </w:r>
          </w:p>
        </w:tc>
        <w:tc>
          <w:tcPr>
            <w:tcW w:w="366" w:type="pct"/>
          </w:tcPr>
          <w:p w14:paraId="4A238EF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r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Nerlynx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512FCA7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rmone receptor positive, HER2-overexpressed/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amplified breast cancer</w:t>
            </w:r>
          </w:p>
        </w:tc>
        <w:tc>
          <w:tcPr>
            <w:tcW w:w="349" w:type="pct"/>
          </w:tcPr>
          <w:p w14:paraId="3176BD9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R2 inhibitor</w:t>
            </w:r>
          </w:p>
        </w:tc>
        <w:tc>
          <w:tcPr>
            <w:tcW w:w="397" w:type="pct"/>
          </w:tcPr>
          <w:p w14:paraId="3354814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3" w:type="pct"/>
          </w:tcPr>
          <w:p w14:paraId="4BF073CF" w14:textId="24662B3F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0</w:t>
            </w:r>
          </w:p>
        </w:tc>
        <w:tc>
          <w:tcPr>
            <w:tcW w:w="274" w:type="pct"/>
          </w:tcPr>
          <w:p w14:paraId="62979F11" w14:textId="222944BE" w:rsidR="00DC7886" w:rsidRPr="00501955" w:rsidRDefault="008719C0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40.00</w:t>
            </w:r>
          </w:p>
        </w:tc>
        <w:tc>
          <w:tcPr>
            <w:tcW w:w="334" w:type="pct"/>
          </w:tcPr>
          <w:p w14:paraId="6DBE4B5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243" w:type="pct"/>
          </w:tcPr>
          <w:p w14:paraId="385CD4E5" w14:textId="35311BD4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64</w:t>
            </w:r>
          </w:p>
        </w:tc>
        <w:tc>
          <w:tcPr>
            <w:tcW w:w="275" w:type="pct"/>
          </w:tcPr>
          <w:p w14:paraId="5C6026F0" w14:textId="46697199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32 033.33</w:t>
            </w:r>
          </w:p>
        </w:tc>
        <w:tc>
          <w:tcPr>
            <w:tcW w:w="331" w:type="pct"/>
          </w:tcPr>
          <w:p w14:paraId="6FC2A58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286" w:type="pct"/>
          </w:tcPr>
          <w:p w14:paraId="1955B5F7" w14:textId="715155B1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.90</w:t>
            </w:r>
          </w:p>
        </w:tc>
        <w:tc>
          <w:tcPr>
            <w:tcW w:w="275" w:type="pct"/>
          </w:tcPr>
          <w:p w14:paraId="083290F0" w14:textId="4CA7DFEE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71 800.00</w:t>
            </w:r>
          </w:p>
        </w:tc>
        <w:tc>
          <w:tcPr>
            <w:tcW w:w="331" w:type="pct"/>
          </w:tcPr>
          <w:p w14:paraId="16EEF04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6.00</w:t>
            </w:r>
          </w:p>
        </w:tc>
        <w:tc>
          <w:tcPr>
            <w:tcW w:w="235" w:type="pct"/>
          </w:tcPr>
          <w:p w14:paraId="67838F67" w14:textId="4C01A5C3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4.09</w:t>
            </w:r>
          </w:p>
        </w:tc>
        <w:tc>
          <w:tcPr>
            <w:tcW w:w="275" w:type="pct"/>
          </w:tcPr>
          <w:p w14:paraId="3D215F8C" w14:textId="7C589141" w:rsidR="00DC7886" w:rsidRPr="00501955" w:rsidRDefault="003E7D33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5.49</w:t>
            </w:r>
          </w:p>
        </w:tc>
      </w:tr>
      <w:tr w:rsidR="00DC7886" w:rsidRPr="00501955" w14:paraId="247FB7E2" w14:textId="77777777" w:rsidTr="009A35A1">
        <w:trPr>
          <w:trHeight w:val="659"/>
        </w:trPr>
        <w:tc>
          <w:tcPr>
            <w:tcW w:w="137" w:type="pct"/>
          </w:tcPr>
          <w:p w14:paraId="01346933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1.</w:t>
            </w:r>
          </w:p>
        </w:tc>
        <w:tc>
          <w:tcPr>
            <w:tcW w:w="366" w:type="pct"/>
          </w:tcPr>
          <w:p w14:paraId="52B48864" w14:textId="77777777" w:rsidR="00DC7886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alabrutinib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0</w:t>
            </w:r>
          </w:p>
          <w:p w14:paraId="72E14D60" w14:textId="77777777" w:rsidR="00DC7886" w:rsidRPr="00C25ADE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Calquence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48625A8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L</w:t>
            </w:r>
          </w:p>
        </w:tc>
        <w:tc>
          <w:tcPr>
            <w:tcW w:w="349" w:type="pct"/>
          </w:tcPr>
          <w:p w14:paraId="0036DFA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TK inhibitor</w:t>
            </w:r>
          </w:p>
        </w:tc>
        <w:tc>
          <w:tcPr>
            <w:tcW w:w="397" w:type="pct"/>
          </w:tcPr>
          <w:p w14:paraId="542EECDF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3" w:type="pct"/>
          </w:tcPr>
          <w:p w14:paraId="274213BC" w14:textId="5EF2E0DD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60</w:t>
            </w:r>
          </w:p>
        </w:tc>
        <w:tc>
          <w:tcPr>
            <w:tcW w:w="274" w:type="pct"/>
          </w:tcPr>
          <w:p w14:paraId="2CFBEAAA" w14:textId="47D0213B" w:rsidR="00DC7886" w:rsidRPr="00501955" w:rsidRDefault="008719C0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D02E6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D02E6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</w:t>
            </w:r>
            <w:r w:rsidR="00D02E6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0</w:t>
            </w:r>
          </w:p>
        </w:tc>
        <w:tc>
          <w:tcPr>
            <w:tcW w:w="334" w:type="pct"/>
          </w:tcPr>
          <w:p w14:paraId="57664DA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43" w:type="pct"/>
          </w:tcPr>
          <w:p w14:paraId="0ABDEDF7" w14:textId="0E71E527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4.67</w:t>
            </w:r>
          </w:p>
        </w:tc>
        <w:tc>
          <w:tcPr>
            <w:tcW w:w="275" w:type="pct"/>
          </w:tcPr>
          <w:p w14:paraId="335EDE98" w14:textId="63E05436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0 467.00</w:t>
            </w:r>
          </w:p>
        </w:tc>
        <w:tc>
          <w:tcPr>
            <w:tcW w:w="331" w:type="pct"/>
          </w:tcPr>
          <w:p w14:paraId="598E3A1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86" w:type="pct"/>
          </w:tcPr>
          <w:p w14:paraId="4057927F" w14:textId="4B13E3C0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7.90</w:t>
            </w:r>
          </w:p>
        </w:tc>
        <w:tc>
          <w:tcPr>
            <w:tcW w:w="275" w:type="pct"/>
          </w:tcPr>
          <w:p w14:paraId="7A9BDB90" w14:textId="1171C2DE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49 790.00</w:t>
            </w:r>
          </w:p>
        </w:tc>
        <w:tc>
          <w:tcPr>
            <w:tcW w:w="331" w:type="pct"/>
          </w:tcPr>
          <w:p w14:paraId="484323D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35" w:type="pct"/>
          </w:tcPr>
          <w:p w14:paraId="52C1D02F" w14:textId="06FA59C3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0.20</w:t>
            </w:r>
          </w:p>
        </w:tc>
        <w:tc>
          <w:tcPr>
            <w:tcW w:w="275" w:type="pct"/>
          </w:tcPr>
          <w:p w14:paraId="705C6AF2" w14:textId="6ADC1947" w:rsidR="00DC7886" w:rsidRPr="00501955" w:rsidRDefault="003E7D33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21 020.00</w:t>
            </w:r>
          </w:p>
        </w:tc>
      </w:tr>
      <w:tr w:rsidR="00DC7886" w:rsidRPr="004163DE" w14:paraId="639A8134" w14:textId="77777777" w:rsidTr="009A35A1">
        <w:trPr>
          <w:trHeight w:val="659"/>
        </w:trPr>
        <w:tc>
          <w:tcPr>
            <w:tcW w:w="137" w:type="pct"/>
          </w:tcPr>
          <w:p w14:paraId="52BE1737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2.</w:t>
            </w:r>
          </w:p>
        </w:tc>
        <w:tc>
          <w:tcPr>
            <w:tcW w:w="366" w:type="pct"/>
          </w:tcPr>
          <w:p w14:paraId="618D8912" w14:textId="77777777" w:rsidR="00DC7886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pelis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0</w:t>
            </w:r>
          </w:p>
          <w:p w14:paraId="0DD06D8E" w14:textId="77777777" w:rsidR="00DC7886" w:rsidRPr="004163DE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Piqray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007974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rmone receptor positive, HER2-negative locally advanced or metastatic breast cancer with PIK3CA mutation</w:t>
            </w:r>
          </w:p>
        </w:tc>
        <w:tc>
          <w:tcPr>
            <w:tcW w:w="349" w:type="pct"/>
          </w:tcPr>
          <w:p w14:paraId="0E4395ED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i3K inhibitor</w:t>
            </w:r>
          </w:p>
        </w:tc>
        <w:tc>
          <w:tcPr>
            <w:tcW w:w="397" w:type="pct"/>
          </w:tcPr>
          <w:p w14:paraId="51DB66B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383" w:type="pct"/>
          </w:tcPr>
          <w:p w14:paraId="690118A1" w14:textId="5D155167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274" w:type="pct"/>
          </w:tcPr>
          <w:p w14:paraId="6A1ACCA0" w14:textId="3882ADF4" w:rsidR="00DC7886" w:rsidRPr="00501955" w:rsidRDefault="008719C0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95.00</w:t>
            </w:r>
          </w:p>
        </w:tc>
        <w:tc>
          <w:tcPr>
            <w:tcW w:w="334" w:type="pct"/>
          </w:tcPr>
          <w:p w14:paraId="212904C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6</w:t>
            </w:r>
          </w:p>
        </w:tc>
        <w:tc>
          <w:tcPr>
            <w:tcW w:w="243" w:type="pct"/>
          </w:tcPr>
          <w:p w14:paraId="3DA9C473" w14:textId="492D5C87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</w:t>
            </w:r>
          </w:p>
        </w:tc>
        <w:tc>
          <w:tcPr>
            <w:tcW w:w="275" w:type="pct"/>
          </w:tcPr>
          <w:p w14:paraId="34E24E6A" w14:textId="173BCFB1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94.44</w:t>
            </w:r>
          </w:p>
        </w:tc>
        <w:tc>
          <w:tcPr>
            <w:tcW w:w="331" w:type="pct"/>
          </w:tcPr>
          <w:p w14:paraId="68E6FBCB" w14:textId="77777777" w:rsidR="00DC7886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90</w:t>
            </w:r>
          </w:p>
          <w:p w14:paraId="005678EF" w14:textId="77777777" w:rsidR="00DC7886" w:rsidRPr="004163DE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6" w:type="pct"/>
          </w:tcPr>
          <w:p w14:paraId="106A28AB" w14:textId="7CB9D123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275" w:type="pct"/>
          </w:tcPr>
          <w:p w14:paraId="53A6D24E" w14:textId="28438B63" w:rsidR="00DC7886" w:rsidRPr="00501955" w:rsidRDefault="003E7D33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94.68</w:t>
            </w:r>
          </w:p>
        </w:tc>
        <w:tc>
          <w:tcPr>
            <w:tcW w:w="331" w:type="pct"/>
          </w:tcPr>
          <w:p w14:paraId="41DEECA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0.62</w:t>
            </w:r>
          </w:p>
        </w:tc>
        <w:tc>
          <w:tcPr>
            <w:tcW w:w="235" w:type="pct"/>
          </w:tcPr>
          <w:p w14:paraId="2029D1C9" w14:textId="623CAF54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4.50</w:t>
            </w:r>
          </w:p>
        </w:tc>
        <w:tc>
          <w:tcPr>
            <w:tcW w:w="275" w:type="pct"/>
          </w:tcPr>
          <w:p w14:paraId="7F61BCF2" w14:textId="6A559764" w:rsidR="00DC7886" w:rsidRPr="00501955" w:rsidRDefault="003E7D33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.29</w:t>
            </w:r>
          </w:p>
        </w:tc>
      </w:tr>
      <w:tr w:rsidR="00DC7886" w:rsidRPr="004163DE" w14:paraId="3EA1E861" w14:textId="77777777" w:rsidTr="009A35A1">
        <w:trPr>
          <w:trHeight w:val="659"/>
        </w:trPr>
        <w:tc>
          <w:tcPr>
            <w:tcW w:w="137" w:type="pct"/>
          </w:tcPr>
          <w:p w14:paraId="395B9A4F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3.</w:t>
            </w:r>
          </w:p>
        </w:tc>
        <w:tc>
          <w:tcPr>
            <w:tcW w:w="366" w:type="pct"/>
          </w:tcPr>
          <w:p w14:paraId="0A3B8A31" w14:textId="77777777" w:rsidR="00DC7886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vapritin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0</w:t>
            </w:r>
          </w:p>
          <w:p w14:paraId="293123D6" w14:textId="77777777" w:rsidR="00DC7886" w:rsidRPr="004163DE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977AB49" wp14:editId="4EF2BAD4">
                      <wp:simplePos x="0" y="0"/>
                      <wp:positionH relativeFrom="column">
                        <wp:posOffset>-438785</wp:posOffset>
                      </wp:positionH>
                      <wp:positionV relativeFrom="paragraph">
                        <wp:posOffset>1353185</wp:posOffset>
                      </wp:positionV>
                      <wp:extent cx="3246120" cy="251460"/>
                      <wp:effectExtent l="0" t="0" r="5080" b="2540"/>
                      <wp:wrapNone/>
                      <wp:docPr id="2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46120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B8EEB46" w14:textId="4099D36B" w:rsidR="00DC7886" w:rsidRPr="00D5552C" w:rsidRDefault="00DC7886" w:rsidP="00DC7886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</w:t>
                                  </w:r>
                                  <w:r w:rsidR="0091311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S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begin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instrText xml:space="preserve"> SEQ Table_S \* ARABIC </w:instrTex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separate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end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(continued)</w:t>
                                  </w:r>
                                </w:p>
                                <w:p w14:paraId="44E4A8DB" w14:textId="77777777" w:rsidR="00DC7886" w:rsidRDefault="00DC7886" w:rsidP="00DC788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977AB49" id="Textfeld 2" o:spid="_x0000_s1028" type="#_x0000_t202" style="position:absolute;margin-left:-34.55pt;margin-top:106.55pt;width:255.6pt;height:19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" fillcolor="white [3201]" stroked="f" strokeweight=".5pt">
                      <v:textbox>
                        <w:txbxContent>
                          <w:p w14:paraId="4B8EEB46" w14:textId="4099D36B" w:rsidR="00DC7886" w:rsidRPr="00D5552C" w:rsidRDefault="00DC7886" w:rsidP="00DC7886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Table </w:t>
                            </w:r>
                            <w:r w:rsidR="0091311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instrText xml:space="preserve"> SEQ Table_S \* ARABIC </w:instrTex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continued)</w:t>
                            </w:r>
                          </w:p>
                          <w:p w14:paraId="44E4A8DB" w14:textId="77777777" w:rsidR="00DC7886" w:rsidRDefault="00DC7886" w:rsidP="00DC788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Ayvakyt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5D389EC2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nresectable or metastatic GIST with platelet-derived growth factor receptor alpha D842V mutation; </w:t>
            </w:r>
            <w:r w:rsidRPr="004163D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gressive systemi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4163D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stocytosis, systemic mastocytosis with associated haematological neoplasm or mast cell leukaemia</w:t>
            </w:r>
          </w:p>
        </w:tc>
        <w:tc>
          <w:tcPr>
            <w:tcW w:w="349" w:type="pct"/>
          </w:tcPr>
          <w:p w14:paraId="602F666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IT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inhibitor </w:t>
            </w:r>
          </w:p>
        </w:tc>
        <w:tc>
          <w:tcPr>
            <w:tcW w:w="397" w:type="pct"/>
          </w:tcPr>
          <w:p w14:paraId="15781C7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3" w:type="pct"/>
          </w:tcPr>
          <w:p w14:paraId="3BE7D62B" w14:textId="07013009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</w:p>
        </w:tc>
        <w:tc>
          <w:tcPr>
            <w:tcW w:w="274" w:type="pct"/>
          </w:tcPr>
          <w:p w14:paraId="48101586" w14:textId="7612DD85" w:rsidR="00DC7886" w:rsidRPr="00501955" w:rsidRDefault="008719C0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0.00</w:t>
            </w:r>
          </w:p>
        </w:tc>
        <w:tc>
          <w:tcPr>
            <w:tcW w:w="334" w:type="pct"/>
          </w:tcPr>
          <w:p w14:paraId="2C1690B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43" w:type="pct"/>
          </w:tcPr>
          <w:p w14:paraId="78BAB0EA" w14:textId="7FF4D184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72</w:t>
            </w:r>
          </w:p>
        </w:tc>
        <w:tc>
          <w:tcPr>
            <w:tcW w:w="275" w:type="pct"/>
          </w:tcPr>
          <w:p w14:paraId="2D220B8D" w14:textId="31D4CB2F" w:rsidR="00DC7886" w:rsidRPr="00501955" w:rsidRDefault="00D02E61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72.00</w:t>
            </w:r>
          </w:p>
        </w:tc>
        <w:tc>
          <w:tcPr>
            <w:tcW w:w="331" w:type="pct"/>
          </w:tcPr>
          <w:p w14:paraId="0E21F48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86" w:type="pct"/>
          </w:tcPr>
          <w:p w14:paraId="47AE530E" w14:textId="28C8BED3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0</w:t>
            </w:r>
          </w:p>
        </w:tc>
        <w:tc>
          <w:tcPr>
            <w:tcW w:w="275" w:type="pct"/>
          </w:tcPr>
          <w:p w14:paraId="05B51788" w14:textId="026C2F4A" w:rsidR="00DC7886" w:rsidRPr="00501955" w:rsidRDefault="003E7D33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90.00</w:t>
            </w:r>
          </w:p>
        </w:tc>
        <w:tc>
          <w:tcPr>
            <w:tcW w:w="331" w:type="pct"/>
          </w:tcPr>
          <w:p w14:paraId="0F546EE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35" w:type="pct"/>
          </w:tcPr>
          <w:p w14:paraId="352FA475" w14:textId="204EFCA2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71.81</w:t>
            </w:r>
          </w:p>
        </w:tc>
        <w:tc>
          <w:tcPr>
            <w:tcW w:w="275" w:type="pct"/>
          </w:tcPr>
          <w:p w14:paraId="7FC4DEBD" w14:textId="41FBEDB9" w:rsidR="00DC7886" w:rsidRPr="00501955" w:rsidRDefault="003E7D33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37 181.00</w:t>
            </w:r>
          </w:p>
        </w:tc>
      </w:tr>
      <w:tr w:rsidR="00DC7886" w:rsidRPr="008D0425" w14:paraId="47B298DA" w14:textId="77777777" w:rsidTr="009A35A1">
        <w:trPr>
          <w:trHeight w:val="659"/>
        </w:trPr>
        <w:tc>
          <w:tcPr>
            <w:tcW w:w="137" w:type="pct"/>
          </w:tcPr>
          <w:p w14:paraId="645CA47B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24.</w:t>
            </w:r>
          </w:p>
        </w:tc>
        <w:tc>
          <w:tcPr>
            <w:tcW w:w="366" w:type="pct"/>
          </w:tcPr>
          <w:p w14:paraId="511EFB51" w14:textId="77777777" w:rsidR="00DC7886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trectin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0</w:t>
            </w:r>
          </w:p>
          <w:p w14:paraId="2C9C3D33" w14:textId="77777777" w:rsidR="00DC7886" w:rsidRPr="008D042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Rozlytrec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00E4A12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umors that display a Neurotrophic Tyrosine Receptor Kinase gene fusion; ROS1-positive advanced NSCLC </w:t>
            </w:r>
          </w:p>
        </w:tc>
        <w:tc>
          <w:tcPr>
            <w:tcW w:w="349" w:type="pct"/>
          </w:tcPr>
          <w:p w14:paraId="5E06FD8E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RK inhibitor </w:t>
            </w:r>
          </w:p>
        </w:tc>
        <w:tc>
          <w:tcPr>
            <w:tcW w:w="397" w:type="pct"/>
          </w:tcPr>
          <w:p w14:paraId="4D3A06C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3" w:type="pct"/>
          </w:tcPr>
          <w:p w14:paraId="4621FB12" w14:textId="2C7ED59A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274" w:type="pct"/>
          </w:tcPr>
          <w:p w14:paraId="20A9BD07" w14:textId="6AC2F8BE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0.00</w:t>
            </w:r>
          </w:p>
        </w:tc>
        <w:tc>
          <w:tcPr>
            <w:tcW w:w="334" w:type="pct"/>
          </w:tcPr>
          <w:p w14:paraId="2AC5871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43" w:type="pct"/>
          </w:tcPr>
          <w:p w14:paraId="76DB62A0" w14:textId="27B5A207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4</w:t>
            </w:r>
          </w:p>
        </w:tc>
        <w:tc>
          <w:tcPr>
            <w:tcW w:w="275" w:type="pct"/>
          </w:tcPr>
          <w:p w14:paraId="596390F4" w14:textId="3625B86A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94.00</w:t>
            </w:r>
          </w:p>
        </w:tc>
        <w:tc>
          <w:tcPr>
            <w:tcW w:w="331" w:type="pct"/>
          </w:tcPr>
          <w:p w14:paraId="5BBCD20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86" w:type="pct"/>
          </w:tcPr>
          <w:p w14:paraId="75D169BF" w14:textId="7D82B183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50</w:t>
            </w:r>
          </w:p>
        </w:tc>
        <w:tc>
          <w:tcPr>
            <w:tcW w:w="275" w:type="pct"/>
          </w:tcPr>
          <w:p w14:paraId="7DD2A81D" w14:textId="4D48FCDB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 650.00</w:t>
            </w:r>
          </w:p>
        </w:tc>
        <w:tc>
          <w:tcPr>
            <w:tcW w:w="331" w:type="pct"/>
          </w:tcPr>
          <w:p w14:paraId="158857C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35" w:type="pct"/>
          </w:tcPr>
          <w:p w14:paraId="2A9B13ED" w14:textId="0F610E51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8.14</w:t>
            </w:r>
          </w:p>
        </w:tc>
        <w:tc>
          <w:tcPr>
            <w:tcW w:w="275" w:type="pct"/>
          </w:tcPr>
          <w:p w14:paraId="1A584743" w14:textId="4B1DEBBC" w:rsidR="00DC7886" w:rsidRPr="00501955" w:rsidRDefault="008A3A7F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17 814.00</w:t>
            </w:r>
          </w:p>
        </w:tc>
      </w:tr>
      <w:tr w:rsidR="00DC7886" w:rsidRPr="00501955" w14:paraId="081429AB" w14:textId="77777777" w:rsidTr="009A35A1">
        <w:trPr>
          <w:trHeight w:val="659"/>
        </w:trPr>
        <w:tc>
          <w:tcPr>
            <w:tcW w:w="137" w:type="pct"/>
          </w:tcPr>
          <w:p w14:paraId="299EAFEC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5.</w:t>
            </w:r>
          </w:p>
        </w:tc>
        <w:tc>
          <w:tcPr>
            <w:tcW w:w="366" w:type="pct"/>
          </w:tcPr>
          <w:p w14:paraId="47CFCA93" w14:textId="77777777" w:rsidR="00DC7886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edratin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1</w:t>
            </w:r>
          </w:p>
          <w:p w14:paraId="099B3B14" w14:textId="77777777" w:rsidR="00DC7886" w:rsidRPr="008D042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Inrebic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336214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yelofibrosis</w:t>
            </w:r>
          </w:p>
        </w:tc>
        <w:tc>
          <w:tcPr>
            <w:tcW w:w="349" w:type="pct"/>
          </w:tcPr>
          <w:p w14:paraId="6EA8087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AK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inhibitor</w:t>
            </w:r>
          </w:p>
        </w:tc>
        <w:tc>
          <w:tcPr>
            <w:tcW w:w="397" w:type="pct"/>
          </w:tcPr>
          <w:p w14:paraId="3F59D5B6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383" w:type="pct"/>
          </w:tcPr>
          <w:p w14:paraId="7468732B" w14:textId="041E8215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0</w:t>
            </w:r>
          </w:p>
        </w:tc>
        <w:tc>
          <w:tcPr>
            <w:tcW w:w="274" w:type="pct"/>
          </w:tcPr>
          <w:p w14:paraId="66172078" w14:textId="0543B2A3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14.29</w:t>
            </w:r>
          </w:p>
        </w:tc>
        <w:tc>
          <w:tcPr>
            <w:tcW w:w="334" w:type="pct"/>
          </w:tcPr>
          <w:p w14:paraId="2045925B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63</w:t>
            </w:r>
          </w:p>
        </w:tc>
        <w:tc>
          <w:tcPr>
            <w:tcW w:w="243" w:type="pct"/>
          </w:tcPr>
          <w:p w14:paraId="280C8314" w14:textId="0389E6A0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6</w:t>
            </w:r>
          </w:p>
        </w:tc>
        <w:tc>
          <w:tcPr>
            <w:tcW w:w="275" w:type="pct"/>
          </w:tcPr>
          <w:p w14:paraId="030D5DD4" w14:textId="169781C4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97.25</w:t>
            </w:r>
          </w:p>
        </w:tc>
        <w:tc>
          <w:tcPr>
            <w:tcW w:w="331" w:type="pct"/>
          </w:tcPr>
          <w:p w14:paraId="32D52D0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.40</w:t>
            </w:r>
          </w:p>
        </w:tc>
        <w:tc>
          <w:tcPr>
            <w:tcW w:w="286" w:type="pct"/>
          </w:tcPr>
          <w:p w14:paraId="372D93C1" w14:textId="029C7A45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.40</w:t>
            </w:r>
          </w:p>
        </w:tc>
        <w:tc>
          <w:tcPr>
            <w:tcW w:w="275" w:type="pct"/>
          </w:tcPr>
          <w:p w14:paraId="6A8A29A7" w14:textId="385E4A29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27.45</w:t>
            </w:r>
          </w:p>
        </w:tc>
        <w:tc>
          <w:tcPr>
            <w:tcW w:w="331" w:type="pct"/>
          </w:tcPr>
          <w:p w14:paraId="516CE401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8.10</w:t>
            </w:r>
          </w:p>
        </w:tc>
        <w:tc>
          <w:tcPr>
            <w:tcW w:w="235" w:type="pct"/>
          </w:tcPr>
          <w:p w14:paraId="5973C943" w14:textId="441C94B1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4.38</w:t>
            </w:r>
          </w:p>
        </w:tc>
        <w:tc>
          <w:tcPr>
            <w:tcW w:w="275" w:type="pct"/>
          </w:tcPr>
          <w:p w14:paraId="49FCF372" w14:textId="19810896" w:rsidR="00DC7886" w:rsidRPr="00501955" w:rsidRDefault="004B1AAF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3.32</w:t>
            </w:r>
          </w:p>
        </w:tc>
      </w:tr>
      <w:tr w:rsidR="00DC7886" w:rsidRPr="00A235ED" w14:paraId="46EF8945" w14:textId="77777777" w:rsidTr="009A35A1">
        <w:trPr>
          <w:trHeight w:val="659"/>
        </w:trPr>
        <w:tc>
          <w:tcPr>
            <w:tcW w:w="137" w:type="pct"/>
          </w:tcPr>
          <w:p w14:paraId="088F4304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6.</w:t>
            </w:r>
          </w:p>
        </w:tc>
        <w:tc>
          <w:tcPr>
            <w:tcW w:w="366" w:type="pct"/>
          </w:tcPr>
          <w:p w14:paraId="7B0AA546" w14:textId="77777777" w:rsidR="00DC7886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migatin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1</w:t>
            </w:r>
          </w:p>
          <w:p w14:paraId="627370CE" w14:textId="77777777" w:rsidR="00DC7886" w:rsidRPr="00A235ED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Pemazyre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01BB6AC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cally advanced or metastatic cholangiocarcinoma with FGFR2 fusion</w:t>
            </w:r>
          </w:p>
        </w:tc>
        <w:tc>
          <w:tcPr>
            <w:tcW w:w="349" w:type="pct"/>
          </w:tcPr>
          <w:p w14:paraId="0DFC02E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GFR inhibitor</w:t>
            </w:r>
          </w:p>
        </w:tc>
        <w:tc>
          <w:tcPr>
            <w:tcW w:w="397" w:type="pct"/>
          </w:tcPr>
          <w:p w14:paraId="18080AA6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383" w:type="pct"/>
          </w:tcPr>
          <w:p w14:paraId="078D4BAA" w14:textId="0FA20694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274" w:type="pct"/>
          </w:tcPr>
          <w:p w14:paraId="529C6590" w14:textId="6601C1D8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40.00 </w:t>
            </w:r>
          </w:p>
        </w:tc>
        <w:tc>
          <w:tcPr>
            <w:tcW w:w="334" w:type="pct"/>
          </w:tcPr>
          <w:p w14:paraId="54F136FA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12</w:t>
            </w:r>
          </w:p>
        </w:tc>
        <w:tc>
          <w:tcPr>
            <w:tcW w:w="243" w:type="pct"/>
          </w:tcPr>
          <w:p w14:paraId="44D703B7" w14:textId="53023C0F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74</w:t>
            </w:r>
          </w:p>
        </w:tc>
        <w:tc>
          <w:tcPr>
            <w:tcW w:w="275" w:type="pct"/>
          </w:tcPr>
          <w:p w14:paraId="07B656BB" w14:textId="7EFC9C21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9.32</w:t>
            </w:r>
          </w:p>
        </w:tc>
        <w:tc>
          <w:tcPr>
            <w:tcW w:w="331" w:type="pct"/>
          </w:tcPr>
          <w:p w14:paraId="7929EFD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00</w:t>
            </w:r>
          </w:p>
        </w:tc>
        <w:tc>
          <w:tcPr>
            <w:tcW w:w="286" w:type="pct"/>
          </w:tcPr>
          <w:p w14:paraId="58E2F5E1" w14:textId="66AEA07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10</w:t>
            </w:r>
          </w:p>
        </w:tc>
        <w:tc>
          <w:tcPr>
            <w:tcW w:w="275" w:type="pct"/>
          </w:tcPr>
          <w:p w14:paraId="15FF8C70" w14:textId="4723355A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1.25</w:t>
            </w:r>
          </w:p>
        </w:tc>
        <w:tc>
          <w:tcPr>
            <w:tcW w:w="331" w:type="pct"/>
          </w:tcPr>
          <w:p w14:paraId="07BB540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6.18</w:t>
            </w:r>
          </w:p>
        </w:tc>
        <w:tc>
          <w:tcPr>
            <w:tcW w:w="235" w:type="pct"/>
          </w:tcPr>
          <w:p w14:paraId="3893FC0B" w14:textId="66D2828E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3.32</w:t>
            </w:r>
          </w:p>
        </w:tc>
        <w:tc>
          <w:tcPr>
            <w:tcW w:w="275" w:type="pct"/>
          </w:tcPr>
          <w:p w14:paraId="203907DE" w14:textId="020C559C" w:rsidR="00DC7886" w:rsidRPr="00501955" w:rsidRDefault="004B1AAF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8.30</w:t>
            </w:r>
          </w:p>
        </w:tc>
      </w:tr>
      <w:tr w:rsidR="00DC7886" w:rsidRPr="00A235ED" w14:paraId="6553FED1" w14:textId="77777777" w:rsidTr="009A35A1">
        <w:trPr>
          <w:trHeight w:val="659"/>
        </w:trPr>
        <w:tc>
          <w:tcPr>
            <w:tcW w:w="137" w:type="pct"/>
          </w:tcPr>
          <w:p w14:paraId="6E71E9B1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7.</w:t>
            </w:r>
          </w:p>
        </w:tc>
        <w:tc>
          <w:tcPr>
            <w:tcW w:w="366" w:type="pct"/>
          </w:tcPr>
          <w:p w14:paraId="231F0C09" w14:textId="77777777" w:rsidR="00DC7886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lpercatin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1</w:t>
            </w:r>
          </w:p>
          <w:p w14:paraId="791D7BEC" w14:textId="77777777" w:rsidR="00DC7886" w:rsidRPr="00A235ED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Retsevmo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7B2817F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vanced RET fusion-positive NSCLC; advanced RET fusion-positive thyroid cancer</w:t>
            </w:r>
          </w:p>
        </w:tc>
        <w:tc>
          <w:tcPr>
            <w:tcW w:w="349" w:type="pct"/>
          </w:tcPr>
          <w:p w14:paraId="4C2BB1D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T inhibitor</w:t>
            </w:r>
          </w:p>
        </w:tc>
        <w:tc>
          <w:tcPr>
            <w:tcW w:w="397" w:type="pct"/>
          </w:tcPr>
          <w:p w14:paraId="4352B35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</w:t>
            </w:r>
          </w:p>
        </w:tc>
        <w:tc>
          <w:tcPr>
            <w:tcW w:w="383" w:type="pct"/>
          </w:tcPr>
          <w:p w14:paraId="56B5E9F7" w14:textId="59A68F51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0</w:t>
            </w:r>
          </w:p>
        </w:tc>
        <w:tc>
          <w:tcPr>
            <w:tcW w:w="274" w:type="pct"/>
          </w:tcPr>
          <w:p w14:paraId="1BDD83C5" w14:textId="6BCE5768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80.00</w:t>
            </w:r>
          </w:p>
        </w:tc>
        <w:tc>
          <w:tcPr>
            <w:tcW w:w="334" w:type="pct"/>
          </w:tcPr>
          <w:p w14:paraId="1C14EAA5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65</w:t>
            </w:r>
          </w:p>
        </w:tc>
        <w:tc>
          <w:tcPr>
            <w:tcW w:w="243" w:type="pct"/>
          </w:tcPr>
          <w:p w14:paraId="697A79C1" w14:textId="724C15BF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30</w:t>
            </w:r>
          </w:p>
        </w:tc>
        <w:tc>
          <w:tcPr>
            <w:tcW w:w="275" w:type="pct"/>
          </w:tcPr>
          <w:p w14:paraId="1A9DDBB3" w14:textId="146951D6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9.92</w:t>
            </w:r>
          </w:p>
        </w:tc>
        <w:tc>
          <w:tcPr>
            <w:tcW w:w="331" w:type="pct"/>
          </w:tcPr>
          <w:p w14:paraId="35021BCC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30</w:t>
            </w:r>
          </w:p>
        </w:tc>
        <w:tc>
          <w:tcPr>
            <w:tcW w:w="286" w:type="pct"/>
          </w:tcPr>
          <w:p w14:paraId="2CF13CAC" w14:textId="4802475A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00</w:t>
            </w:r>
          </w:p>
        </w:tc>
        <w:tc>
          <w:tcPr>
            <w:tcW w:w="275" w:type="pct"/>
          </w:tcPr>
          <w:p w14:paraId="3DB16AFA" w14:textId="5BCC5344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58.74</w:t>
            </w:r>
          </w:p>
        </w:tc>
        <w:tc>
          <w:tcPr>
            <w:tcW w:w="331" w:type="pct"/>
          </w:tcPr>
          <w:p w14:paraId="5A61C027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4.25</w:t>
            </w:r>
          </w:p>
        </w:tc>
        <w:tc>
          <w:tcPr>
            <w:tcW w:w="235" w:type="pct"/>
          </w:tcPr>
          <w:p w14:paraId="73156F02" w14:textId="4E0B52D6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5.06</w:t>
            </w:r>
          </w:p>
        </w:tc>
        <w:tc>
          <w:tcPr>
            <w:tcW w:w="275" w:type="pct"/>
          </w:tcPr>
          <w:p w14:paraId="18508D93" w14:textId="60BFC9FD" w:rsidR="00DC7886" w:rsidRPr="00501955" w:rsidRDefault="004B1AAF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34.29</w:t>
            </w:r>
          </w:p>
        </w:tc>
      </w:tr>
      <w:tr w:rsidR="00DC7886" w:rsidRPr="00A235ED" w14:paraId="21EFA112" w14:textId="77777777" w:rsidTr="009A35A1">
        <w:trPr>
          <w:trHeight w:val="659"/>
        </w:trPr>
        <w:tc>
          <w:tcPr>
            <w:tcW w:w="137" w:type="pct"/>
          </w:tcPr>
          <w:p w14:paraId="62637D87" w14:textId="77777777" w:rsidR="00DC7886" w:rsidRPr="00501955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8.</w:t>
            </w:r>
          </w:p>
        </w:tc>
        <w:tc>
          <w:tcPr>
            <w:tcW w:w="366" w:type="pct"/>
          </w:tcPr>
          <w:p w14:paraId="1DD38993" w14:textId="77777777" w:rsidR="00DC7886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lumetin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1</w:t>
            </w:r>
          </w:p>
          <w:p w14:paraId="57518499" w14:textId="77777777" w:rsidR="00DC7886" w:rsidRPr="00A235ED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Koselugo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6D58C44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mptomatic, inoperable plexiform neurofibromas in paediatric patients with neurofibromatosis type 1</w:t>
            </w:r>
          </w:p>
        </w:tc>
        <w:tc>
          <w:tcPr>
            <w:tcW w:w="349" w:type="pct"/>
          </w:tcPr>
          <w:p w14:paraId="016E20A6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K inhibitor</w:t>
            </w:r>
          </w:p>
        </w:tc>
        <w:tc>
          <w:tcPr>
            <w:tcW w:w="397" w:type="pct"/>
          </w:tcPr>
          <w:p w14:paraId="78E73FC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</w:tc>
        <w:tc>
          <w:tcPr>
            <w:tcW w:w="383" w:type="pct"/>
          </w:tcPr>
          <w:p w14:paraId="5A863CA3" w14:textId="520CBBE5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0</w:t>
            </w:r>
          </w:p>
        </w:tc>
        <w:tc>
          <w:tcPr>
            <w:tcW w:w="274" w:type="pct"/>
          </w:tcPr>
          <w:p w14:paraId="6AD116F3" w14:textId="7A2B4B9C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00.00</w:t>
            </w:r>
          </w:p>
        </w:tc>
        <w:tc>
          <w:tcPr>
            <w:tcW w:w="334" w:type="pct"/>
          </w:tcPr>
          <w:p w14:paraId="726A4B0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5</w:t>
            </w:r>
          </w:p>
        </w:tc>
        <w:tc>
          <w:tcPr>
            <w:tcW w:w="243" w:type="pct"/>
          </w:tcPr>
          <w:p w14:paraId="72CD5B2D" w14:textId="6FD543C3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17</w:t>
            </w:r>
          </w:p>
        </w:tc>
        <w:tc>
          <w:tcPr>
            <w:tcW w:w="275" w:type="pct"/>
          </w:tcPr>
          <w:p w14:paraId="4B2FD57E" w14:textId="4C945EED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16.34</w:t>
            </w:r>
          </w:p>
        </w:tc>
        <w:tc>
          <w:tcPr>
            <w:tcW w:w="331" w:type="pct"/>
          </w:tcPr>
          <w:p w14:paraId="051E1E4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0</w:t>
            </w:r>
          </w:p>
        </w:tc>
        <w:tc>
          <w:tcPr>
            <w:tcW w:w="286" w:type="pct"/>
          </w:tcPr>
          <w:p w14:paraId="6F7BC1DC" w14:textId="141BBE19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.30</w:t>
            </w:r>
          </w:p>
        </w:tc>
        <w:tc>
          <w:tcPr>
            <w:tcW w:w="275" w:type="pct"/>
          </w:tcPr>
          <w:p w14:paraId="79C906BC" w14:textId="3D9558F7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54.84</w:t>
            </w:r>
          </w:p>
        </w:tc>
        <w:tc>
          <w:tcPr>
            <w:tcW w:w="331" w:type="pct"/>
          </w:tcPr>
          <w:p w14:paraId="3014573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3.22</w:t>
            </w:r>
          </w:p>
        </w:tc>
        <w:tc>
          <w:tcPr>
            <w:tcW w:w="235" w:type="pct"/>
          </w:tcPr>
          <w:p w14:paraId="176237F1" w14:textId="654FB1DE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1.23</w:t>
            </w:r>
          </w:p>
        </w:tc>
        <w:tc>
          <w:tcPr>
            <w:tcW w:w="275" w:type="pct"/>
          </w:tcPr>
          <w:p w14:paraId="2E08C80F" w14:textId="000C8E43" w:rsidR="00DC7886" w:rsidRPr="00501955" w:rsidRDefault="004B1AAF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.20</w:t>
            </w:r>
          </w:p>
        </w:tc>
      </w:tr>
      <w:tr w:rsidR="00DC7886" w:rsidRPr="00065064" w14:paraId="10CD59A9" w14:textId="77777777" w:rsidTr="009A35A1">
        <w:trPr>
          <w:trHeight w:val="659"/>
        </w:trPr>
        <w:tc>
          <w:tcPr>
            <w:tcW w:w="137" w:type="pct"/>
          </w:tcPr>
          <w:p w14:paraId="0102FD2B" w14:textId="77777777" w:rsidR="00DC7886" w:rsidRDefault="00DC7886" w:rsidP="00B50D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9.</w:t>
            </w:r>
          </w:p>
        </w:tc>
        <w:tc>
          <w:tcPr>
            <w:tcW w:w="366" w:type="pct"/>
          </w:tcPr>
          <w:p w14:paraId="6AB714FD" w14:textId="77777777" w:rsidR="00DC7886" w:rsidRDefault="00DC7886" w:rsidP="00B50D2E">
            <w:pPr>
              <w:tabs>
                <w:tab w:val="left" w:pos="397"/>
              </w:tabs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ucatin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21</w:t>
            </w:r>
          </w:p>
          <w:p w14:paraId="0CAD1ADC" w14:textId="77777777" w:rsidR="00DC7886" w:rsidRPr="00501955" w:rsidRDefault="00DC7886" w:rsidP="00B50D2E">
            <w:pPr>
              <w:tabs>
                <w:tab w:val="left" w:pos="397"/>
              </w:tabs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Tukysa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ab/>
            </w:r>
          </w:p>
        </w:tc>
        <w:tc>
          <w:tcPr>
            <w:tcW w:w="512" w:type="pct"/>
          </w:tcPr>
          <w:p w14:paraId="67EC2CE8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R2-positive locally advanced or metastatic breast cancer</w:t>
            </w:r>
          </w:p>
        </w:tc>
        <w:tc>
          <w:tcPr>
            <w:tcW w:w="349" w:type="pct"/>
          </w:tcPr>
          <w:p w14:paraId="6A83A8F4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R2 inhibitor</w:t>
            </w:r>
          </w:p>
        </w:tc>
        <w:tc>
          <w:tcPr>
            <w:tcW w:w="397" w:type="pct"/>
          </w:tcPr>
          <w:p w14:paraId="57F58F53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</w:t>
            </w:r>
          </w:p>
        </w:tc>
        <w:tc>
          <w:tcPr>
            <w:tcW w:w="383" w:type="pct"/>
          </w:tcPr>
          <w:p w14:paraId="02885892" w14:textId="4F682171" w:rsidR="00DC7886" w:rsidRPr="00501955" w:rsidRDefault="000B688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0</w:t>
            </w:r>
          </w:p>
        </w:tc>
        <w:tc>
          <w:tcPr>
            <w:tcW w:w="274" w:type="pct"/>
          </w:tcPr>
          <w:p w14:paraId="43BA7E5A" w14:textId="2D2FBD66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7.62</w:t>
            </w:r>
          </w:p>
        </w:tc>
        <w:tc>
          <w:tcPr>
            <w:tcW w:w="334" w:type="pct"/>
          </w:tcPr>
          <w:p w14:paraId="648E2E11" w14:textId="4446CB6D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</w:t>
            </w:r>
            <w:r w:rsidR="00E90AA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243" w:type="pct"/>
          </w:tcPr>
          <w:p w14:paraId="3D8A3E2F" w14:textId="1E309769" w:rsidR="00DC7886" w:rsidRPr="00501955" w:rsidRDefault="00E90AA5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.08</w:t>
            </w:r>
          </w:p>
        </w:tc>
        <w:tc>
          <w:tcPr>
            <w:tcW w:w="275" w:type="pct"/>
          </w:tcPr>
          <w:p w14:paraId="7B805C26" w14:textId="6E429850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3.90</w:t>
            </w:r>
          </w:p>
        </w:tc>
        <w:tc>
          <w:tcPr>
            <w:tcW w:w="331" w:type="pct"/>
          </w:tcPr>
          <w:p w14:paraId="065C1E29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.70</w:t>
            </w:r>
          </w:p>
        </w:tc>
        <w:tc>
          <w:tcPr>
            <w:tcW w:w="286" w:type="pct"/>
          </w:tcPr>
          <w:p w14:paraId="16FDC438" w14:textId="06651CCE" w:rsidR="00DC7886" w:rsidRPr="00501955" w:rsidRDefault="005E3187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.20</w:t>
            </w:r>
          </w:p>
        </w:tc>
        <w:tc>
          <w:tcPr>
            <w:tcW w:w="275" w:type="pct"/>
          </w:tcPr>
          <w:p w14:paraId="205D4A19" w14:textId="78A536E3" w:rsidR="00DC7886" w:rsidRPr="00501955" w:rsidRDefault="008A3A7F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0.98</w:t>
            </w:r>
          </w:p>
        </w:tc>
        <w:tc>
          <w:tcPr>
            <w:tcW w:w="331" w:type="pct"/>
          </w:tcPr>
          <w:p w14:paraId="35F06BF0" w14:textId="77777777" w:rsidR="00DC7886" w:rsidRPr="00501955" w:rsidRDefault="00DC7886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0.35</w:t>
            </w:r>
          </w:p>
        </w:tc>
        <w:tc>
          <w:tcPr>
            <w:tcW w:w="235" w:type="pct"/>
          </w:tcPr>
          <w:p w14:paraId="63699B45" w14:textId="41A4D760" w:rsidR="00DC7886" w:rsidRPr="00501955" w:rsidRDefault="004C127B" w:rsidP="00B50D2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7.16</w:t>
            </w:r>
          </w:p>
        </w:tc>
        <w:tc>
          <w:tcPr>
            <w:tcW w:w="275" w:type="pct"/>
          </w:tcPr>
          <w:p w14:paraId="65769209" w14:textId="0533947D" w:rsidR="00DC7886" w:rsidRPr="00501955" w:rsidRDefault="004B1AAF" w:rsidP="00B50D2E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- 11.99 </w:t>
            </w:r>
          </w:p>
        </w:tc>
      </w:tr>
    </w:tbl>
    <w:p w14:paraId="637F719B" w14:textId="77777777" w:rsidR="009A35A1" w:rsidRPr="00D5552C" w:rsidRDefault="009A35A1" w:rsidP="009A35A1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D5552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E0134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(continued)</w:t>
      </w:r>
    </w:p>
    <w:p w14:paraId="502E219F" w14:textId="77777777" w:rsidR="00DC7886" w:rsidRDefault="00DC7886">
      <w:pPr>
        <w:rPr>
          <w:lang w:val="en-US"/>
        </w:rPr>
      </w:pPr>
    </w:p>
    <w:p w14:paraId="6403B788" w14:textId="77777777" w:rsidR="00C14461" w:rsidRDefault="00C14461">
      <w:pPr>
        <w:rPr>
          <w:lang w:val="en-US"/>
        </w:rPr>
      </w:pPr>
    </w:p>
    <w:p w14:paraId="37E127A8" w14:textId="77777777" w:rsidR="00C14461" w:rsidRDefault="00C14461">
      <w:pPr>
        <w:rPr>
          <w:lang w:val="en-US"/>
        </w:rPr>
      </w:pPr>
    </w:p>
    <w:p w14:paraId="3621C7D1" w14:textId="77777777" w:rsidR="00C14461" w:rsidRDefault="00C14461">
      <w:pPr>
        <w:rPr>
          <w:lang w:val="en-US"/>
        </w:rPr>
      </w:pPr>
    </w:p>
    <w:tbl>
      <w:tblPr>
        <w:tblStyle w:val="Tabellenraster"/>
        <w:tblW w:w="14390" w:type="dxa"/>
        <w:tblLook w:val="04A0" w:firstRow="1" w:lastRow="0" w:firstColumn="1" w:lastColumn="0" w:noHBand="0" w:noVBand="1"/>
      </w:tblPr>
      <w:tblGrid>
        <w:gridCol w:w="616"/>
        <w:gridCol w:w="1646"/>
        <w:gridCol w:w="2379"/>
        <w:gridCol w:w="5140"/>
        <w:gridCol w:w="4609"/>
      </w:tblGrid>
      <w:tr w:rsidR="00FF6A33" w:rsidRPr="00D15A14" w14:paraId="2981CD0E" w14:textId="77777777" w:rsidTr="00CB70B8">
        <w:trPr>
          <w:tblHeader/>
        </w:trPr>
        <w:tc>
          <w:tcPr>
            <w:tcW w:w="616" w:type="dxa"/>
          </w:tcPr>
          <w:p w14:paraId="07253BA3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46" w:type="dxa"/>
          </w:tcPr>
          <w:p w14:paraId="3A6D8DD1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Drug</w: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trading name)</w:t>
            </w:r>
          </w:p>
        </w:tc>
        <w:tc>
          <w:tcPr>
            <w:tcW w:w="2379" w:type="dxa"/>
          </w:tcPr>
          <w:p w14:paraId="17E66E35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Launch, Indication</w:t>
            </w:r>
          </w:p>
        </w:tc>
        <w:tc>
          <w:tcPr>
            <w:tcW w:w="5140" w:type="dxa"/>
          </w:tcPr>
          <w:p w14:paraId="7E1EB49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First GBA benefit assessment</w:t>
            </w:r>
          </w:p>
        </w:tc>
        <w:tc>
          <w:tcPr>
            <w:tcW w:w="4609" w:type="dxa"/>
          </w:tcPr>
          <w:p w14:paraId="7B027CFC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BA reassessment  </w:t>
            </w:r>
          </w:p>
        </w:tc>
      </w:tr>
      <w:tr w:rsidR="00FF6A33" w:rsidRPr="00D15A14" w14:paraId="1C3F5B8F" w14:textId="77777777" w:rsidTr="00CB70B8">
        <w:trPr>
          <w:trHeight w:val="589"/>
        </w:trPr>
        <w:tc>
          <w:tcPr>
            <w:tcW w:w="616" w:type="dxa"/>
          </w:tcPr>
          <w:p w14:paraId="73A44F26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a.</w:t>
            </w:r>
          </w:p>
        </w:tc>
        <w:tc>
          <w:tcPr>
            <w:tcW w:w="1646" w:type="dxa"/>
          </w:tcPr>
          <w:p w14:paraId="017D666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Ceri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Zykadi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2379" w:type="dxa"/>
          </w:tcPr>
          <w:p w14:paraId="42CF6CF1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ALK-positive, advanced NSCLC, previously treated with crizotinib </w:t>
            </w:r>
          </w:p>
        </w:tc>
        <w:tc>
          <w:tcPr>
            <w:tcW w:w="5140" w:type="dxa"/>
          </w:tcPr>
          <w:p w14:paraId="2A93315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1]</w:t>
            </w:r>
          </w:p>
        </w:tc>
        <w:tc>
          <w:tcPr>
            <w:tcW w:w="4609" w:type="dxa"/>
          </w:tcPr>
          <w:p w14:paraId="6BD9C3F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Considerable additional benefit [2] </w:t>
            </w:r>
          </w:p>
        </w:tc>
      </w:tr>
      <w:tr w:rsidR="00FF6A33" w:rsidRPr="00D15A14" w14:paraId="74B6D5E9" w14:textId="77777777" w:rsidTr="00CB70B8">
        <w:tc>
          <w:tcPr>
            <w:tcW w:w="616" w:type="dxa"/>
          </w:tcPr>
          <w:p w14:paraId="45A8306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b.</w:t>
            </w:r>
          </w:p>
        </w:tc>
        <w:tc>
          <w:tcPr>
            <w:tcW w:w="1646" w:type="dxa"/>
          </w:tcPr>
          <w:p w14:paraId="6056974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Ceri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Zykadi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4F60B7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ALK-positive, advanced NSCLC, first-line treatment</w:t>
            </w:r>
          </w:p>
        </w:tc>
        <w:tc>
          <w:tcPr>
            <w:tcW w:w="5140" w:type="dxa"/>
          </w:tcPr>
          <w:p w14:paraId="1E2255B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</w:t>
            </w:r>
            <w:r w:rsidRPr="00D15A14">
              <w:rPr>
                <w:rFonts w:ascii="Times New Roman" w:hAnsi="Times New Roman" w:cs="Times New Roman"/>
                <w:lang w:val="en-US"/>
              </w:rPr>
              <w:t>: No additional benefit [3]</w:t>
            </w:r>
          </w:p>
        </w:tc>
        <w:tc>
          <w:tcPr>
            <w:tcW w:w="4609" w:type="dxa"/>
            <w:shd w:val="clear" w:color="auto" w:fill="E8E8E8" w:themeFill="background2"/>
          </w:tcPr>
          <w:p w14:paraId="263FB2B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29C5F17A" w14:textId="77777777" w:rsidTr="00CB70B8">
        <w:tc>
          <w:tcPr>
            <w:tcW w:w="616" w:type="dxa"/>
          </w:tcPr>
          <w:p w14:paraId="253952E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</w:p>
        </w:tc>
        <w:tc>
          <w:tcPr>
            <w:tcW w:w="1646" w:type="dxa"/>
          </w:tcPr>
          <w:p w14:paraId="232DC96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Cobime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Cotellic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E9510D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etastatic melanoma with BRAF-V600-mutation</w:t>
            </w:r>
          </w:p>
        </w:tc>
        <w:tc>
          <w:tcPr>
            <w:tcW w:w="5140" w:type="dxa"/>
          </w:tcPr>
          <w:p w14:paraId="27B41BC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Considerable additional benefit [4] </w:t>
            </w:r>
          </w:p>
        </w:tc>
        <w:tc>
          <w:tcPr>
            <w:tcW w:w="4609" w:type="dxa"/>
            <w:shd w:val="clear" w:color="auto" w:fill="E8E8E8" w:themeFill="background2"/>
          </w:tcPr>
          <w:p w14:paraId="439AEEB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017098C" w14:textId="77777777" w:rsidTr="00CB70B8">
        <w:trPr>
          <w:trHeight w:val="356"/>
        </w:trPr>
        <w:tc>
          <w:tcPr>
            <w:tcW w:w="616" w:type="dxa"/>
          </w:tcPr>
          <w:p w14:paraId="29CD91D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3a.</w:t>
            </w:r>
          </w:p>
        </w:tc>
        <w:tc>
          <w:tcPr>
            <w:tcW w:w="1646" w:type="dxa"/>
          </w:tcPr>
          <w:p w14:paraId="4E619C2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Lenva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Lenvim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1AF9DD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etastatic thyroid carcinoma </w:t>
            </w:r>
          </w:p>
        </w:tc>
        <w:tc>
          <w:tcPr>
            <w:tcW w:w="5140" w:type="dxa"/>
          </w:tcPr>
          <w:p w14:paraId="1946301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t-quantifiable additional benefit, orphan drug [5] </w:t>
            </w:r>
          </w:p>
        </w:tc>
        <w:tc>
          <w:tcPr>
            <w:tcW w:w="4609" w:type="dxa"/>
          </w:tcPr>
          <w:p w14:paraId="34B0DCE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6]</w:t>
            </w:r>
          </w:p>
        </w:tc>
      </w:tr>
      <w:tr w:rsidR="00FF6A33" w:rsidRPr="00D15A14" w14:paraId="1ADE2AC9" w14:textId="77777777" w:rsidTr="00CB70B8">
        <w:trPr>
          <w:trHeight w:val="424"/>
        </w:trPr>
        <w:tc>
          <w:tcPr>
            <w:tcW w:w="616" w:type="dxa"/>
          </w:tcPr>
          <w:p w14:paraId="0ED5F6DC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3b.</w:t>
            </w:r>
          </w:p>
        </w:tc>
        <w:tc>
          <w:tcPr>
            <w:tcW w:w="1646" w:type="dxa"/>
          </w:tcPr>
          <w:p w14:paraId="416C15D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Lenva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lang w:val="en-US"/>
              </w:rPr>
              <w:t>Kisplyx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A8E97E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Style w:val="markedcontent"/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D15A14">
              <w:rPr>
                <w:rStyle w:val="markedcontent"/>
                <w:rFonts w:ascii="Times New Roman" w:hAnsi="Times New Roman" w:cs="Times New Roman"/>
                <w:lang w:val="en-US"/>
              </w:rPr>
              <w:t xml:space="preserve">Advanced renal cell carcinoma </w:t>
            </w:r>
          </w:p>
        </w:tc>
        <w:tc>
          <w:tcPr>
            <w:tcW w:w="5140" w:type="dxa"/>
          </w:tcPr>
          <w:p w14:paraId="7B66C63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>Minor additional benefit [7]</w:t>
            </w:r>
          </w:p>
        </w:tc>
        <w:tc>
          <w:tcPr>
            <w:tcW w:w="4609" w:type="dxa"/>
          </w:tcPr>
          <w:p w14:paraId="30CF46D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8] </w:t>
            </w:r>
          </w:p>
        </w:tc>
      </w:tr>
      <w:tr w:rsidR="00FF6A33" w:rsidRPr="00D15A14" w14:paraId="44F2870A" w14:textId="77777777" w:rsidTr="00CB70B8">
        <w:tc>
          <w:tcPr>
            <w:tcW w:w="616" w:type="dxa"/>
          </w:tcPr>
          <w:p w14:paraId="581C11B9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3c.</w:t>
            </w:r>
          </w:p>
        </w:tc>
        <w:tc>
          <w:tcPr>
            <w:tcW w:w="1646" w:type="dxa"/>
          </w:tcPr>
          <w:p w14:paraId="47E0C29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 xml:space="preserve">Lenvatinib 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Lenvim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49619A3" w14:textId="77777777" w:rsidR="00FF6A33" w:rsidRPr="00D15A14" w:rsidRDefault="00FF6A33" w:rsidP="00CB70B8">
            <w:pPr>
              <w:rPr>
                <w:rStyle w:val="markedcontent"/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Advanced or unresectable hepatocellular carcinoma </w:t>
            </w:r>
          </w:p>
        </w:tc>
        <w:tc>
          <w:tcPr>
            <w:tcW w:w="5140" w:type="dxa"/>
          </w:tcPr>
          <w:p w14:paraId="5D62429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9] </w:t>
            </w:r>
          </w:p>
        </w:tc>
        <w:tc>
          <w:tcPr>
            <w:tcW w:w="4609" w:type="dxa"/>
            <w:shd w:val="clear" w:color="auto" w:fill="E8E8E8" w:themeFill="background2"/>
          </w:tcPr>
          <w:p w14:paraId="1DA102B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7E0F45F7" w14:textId="77777777" w:rsidTr="00CB70B8">
        <w:trPr>
          <w:trHeight w:val="1386"/>
        </w:trPr>
        <w:tc>
          <w:tcPr>
            <w:tcW w:w="616" w:type="dxa"/>
          </w:tcPr>
          <w:p w14:paraId="273372EF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0E1BC78" wp14:editId="3F080A95">
                      <wp:simplePos x="0" y="0"/>
                      <wp:positionH relativeFrom="column">
                        <wp:posOffset>-218323</wp:posOffset>
                      </wp:positionH>
                      <wp:positionV relativeFrom="paragraph">
                        <wp:posOffset>1163950</wp:posOffset>
                      </wp:positionV>
                      <wp:extent cx="7207623" cy="307361"/>
                      <wp:effectExtent l="0" t="0" r="6350" b="0"/>
                      <wp:wrapNone/>
                      <wp:docPr id="13" name="Textfeld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7623" cy="307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9A3699" w14:textId="44FE78B0" w:rsidR="00FF6A33" w:rsidRPr="00D5552C" w:rsidRDefault="00FF6A33" w:rsidP="00FF6A33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2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evelopment of protein kinase inhibitors after launch - first GBA benefit assessment and reassessment</w:t>
                                  </w:r>
                                </w:p>
                                <w:p w14:paraId="572D5DEE" w14:textId="77777777" w:rsidR="00FF6A33" w:rsidRPr="003B1EF2" w:rsidRDefault="00FF6A33" w:rsidP="00FF6A33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E1BC78" id="Textfeld 13" o:spid="_x0000_s1029" type="#_x0000_t202" style="position:absolute;margin-left:-17.2pt;margin-top:91.65pt;width:567.55pt;height:24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" fillcolor="white [3201]" stroked="f" strokeweight=".5pt">
                      <v:textbox>
                        <w:txbxContent>
                          <w:p w14:paraId="209A3699" w14:textId="44FE78B0" w:rsidR="00FF6A33" w:rsidRPr="00D5552C" w:rsidRDefault="00FF6A33" w:rsidP="00FF6A33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2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Development of protein kinase inhibitors after launch - first GBA benefit assessment and </w:t>
                            </w:r>
                            <w:proofErr w:type="gramStart"/>
                            <w:r w:rsidRPr="00E0134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assessment</w:t>
                            </w:r>
                            <w:proofErr w:type="gramEnd"/>
                          </w:p>
                          <w:p w14:paraId="572D5DEE" w14:textId="77777777" w:rsidR="00FF6A33" w:rsidRPr="003B1EF2" w:rsidRDefault="00FF6A33" w:rsidP="00FF6A3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3d.</w:t>
            </w:r>
          </w:p>
        </w:tc>
        <w:tc>
          <w:tcPr>
            <w:tcW w:w="1646" w:type="dxa"/>
          </w:tcPr>
          <w:p w14:paraId="7BCD0EAA" w14:textId="77777777" w:rsidR="00FF6A33" w:rsidRPr="009A35A1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 xml:space="preserve">Lenvatinib </w:t>
            </w:r>
            <w:r w:rsidRPr="009A35A1">
              <w:rPr>
                <w:rFonts w:ascii="Times New Roman" w:hAnsi="Times New Roman" w:cs="Times New Roman"/>
                <w:lang w:val="en-US"/>
              </w:rPr>
              <w:br/>
              <w:t>(Lenvima</w:t>
            </w:r>
            <w:r w:rsidRPr="009A35A1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A35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4B899C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Endometrial carcinoma, previously treated with platinum-containing therapy, in combination with pembrolizumab</w:t>
            </w:r>
          </w:p>
        </w:tc>
        <w:tc>
          <w:tcPr>
            <w:tcW w:w="5140" w:type="dxa"/>
          </w:tcPr>
          <w:p w14:paraId="38F03119" w14:textId="77777777" w:rsidR="00FF6A33" w:rsidRPr="00D15A14" w:rsidRDefault="00FF6A33" w:rsidP="00CB70B8">
            <w:pPr>
              <w:tabs>
                <w:tab w:val="center" w:pos="2323"/>
              </w:tabs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>Considerable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additional benefit [10]</w:t>
            </w:r>
            <w:r w:rsidRPr="00D15A1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609" w:type="dxa"/>
            <w:shd w:val="clear" w:color="auto" w:fill="E8E8E8" w:themeFill="background2"/>
          </w:tcPr>
          <w:p w14:paraId="719862B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28496C59" w14:textId="77777777" w:rsidTr="00CB70B8">
        <w:tc>
          <w:tcPr>
            <w:tcW w:w="616" w:type="dxa"/>
          </w:tcPr>
          <w:p w14:paraId="2AFC05F3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3e.</w:t>
            </w:r>
          </w:p>
        </w:tc>
        <w:tc>
          <w:tcPr>
            <w:tcW w:w="1646" w:type="dxa"/>
          </w:tcPr>
          <w:p w14:paraId="217D007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>Lenva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lang w:val="en-US"/>
              </w:rPr>
              <w:t>Kisplyx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3869543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15A14">
              <w:rPr>
                <w:rFonts w:ascii="Times New Roman" w:hAnsi="Times New Roman" w:cs="Times New Roman"/>
                <w:lang w:val="en-US"/>
              </w:rPr>
              <w:t>Advanced renal cell carcinoma, first-line treatment, in combination with pembrolizumab</w:t>
            </w:r>
          </w:p>
        </w:tc>
        <w:tc>
          <w:tcPr>
            <w:tcW w:w="5140" w:type="dxa"/>
          </w:tcPr>
          <w:p w14:paraId="6D191D9A" w14:textId="77777777" w:rsidR="00FF6A33" w:rsidRPr="00D15A14" w:rsidRDefault="00FF6A33" w:rsidP="00CB70B8">
            <w:pPr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>No additional benefit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[11]</w:t>
            </w:r>
          </w:p>
        </w:tc>
        <w:tc>
          <w:tcPr>
            <w:tcW w:w="4609" w:type="dxa"/>
            <w:shd w:val="clear" w:color="auto" w:fill="E8E8E8" w:themeFill="background2"/>
          </w:tcPr>
          <w:p w14:paraId="77919D3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54D6BB5A" w14:textId="77777777" w:rsidTr="00CB70B8">
        <w:trPr>
          <w:trHeight w:val="204"/>
        </w:trPr>
        <w:tc>
          <w:tcPr>
            <w:tcW w:w="616" w:type="dxa"/>
          </w:tcPr>
          <w:p w14:paraId="23CE67A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4.</w:t>
            </w:r>
          </w:p>
        </w:tc>
        <w:tc>
          <w:tcPr>
            <w:tcW w:w="1646" w:type="dxa"/>
          </w:tcPr>
          <w:p w14:paraId="406C2D6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 xml:space="preserve">Nintedanib 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Vargatef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11725F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5: </w:t>
            </w:r>
            <w:r w:rsidRPr="00D15A14">
              <w:rPr>
                <w:rFonts w:ascii="Times New Roman" w:hAnsi="Times New Roman" w:cs="Times New Roman"/>
                <w:lang w:val="en-US"/>
              </w:rPr>
              <w:t>Metastatic NSCLC</w:t>
            </w:r>
          </w:p>
        </w:tc>
        <w:tc>
          <w:tcPr>
            <w:tcW w:w="5140" w:type="dxa"/>
          </w:tcPr>
          <w:p w14:paraId="4018EC4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inor additional benefit [12] </w:t>
            </w:r>
          </w:p>
        </w:tc>
        <w:tc>
          <w:tcPr>
            <w:tcW w:w="4609" w:type="dxa"/>
            <w:shd w:val="clear" w:color="auto" w:fill="E8E8E8" w:themeFill="background2"/>
          </w:tcPr>
          <w:p w14:paraId="172DD87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12BDB6B5" w14:textId="77777777" w:rsidTr="00CB70B8">
        <w:trPr>
          <w:trHeight w:val="548"/>
        </w:trPr>
        <w:tc>
          <w:tcPr>
            <w:tcW w:w="616" w:type="dxa"/>
          </w:tcPr>
          <w:p w14:paraId="4CDE4F46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5a.</w:t>
            </w:r>
          </w:p>
        </w:tc>
        <w:tc>
          <w:tcPr>
            <w:tcW w:w="1646" w:type="dxa"/>
          </w:tcPr>
          <w:p w14:paraId="079419A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Trame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Mekinist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7A8103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5: </w:t>
            </w:r>
            <w:r w:rsidRPr="00D15A14">
              <w:rPr>
                <w:rFonts w:ascii="Times New Roman" w:hAnsi="Times New Roman" w:cs="Times New Roman"/>
                <w:lang w:val="en-US"/>
              </w:rPr>
              <w:t>Melanoma with BRAF-V600-mutation, in combination with dabrafenib</w:t>
            </w:r>
          </w:p>
          <w:p w14:paraId="658359A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0" w:type="dxa"/>
          </w:tcPr>
          <w:p w14:paraId="7B129083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6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Considerable additional benefit [13] </w:t>
            </w:r>
          </w:p>
        </w:tc>
        <w:tc>
          <w:tcPr>
            <w:tcW w:w="4609" w:type="dxa"/>
            <w:shd w:val="clear" w:color="auto" w:fill="E8E8E8" w:themeFill="background2"/>
          </w:tcPr>
          <w:p w14:paraId="123EEAA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53667C5D" w14:textId="77777777" w:rsidTr="00CB70B8">
        <w:trPr>
          <w:trHeight w:val="548"/>
        </w:trPr>
        <w:tc>
          <w:tcPr>
            <w:tcW w:w="616" w:type="dxa"/>
          </w:tcPr>
          <w:p w14:paraId="1316F8A7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5b.</w:t>
            </w:r>
          </w:p>
        </w:tc>
        <w:tc>
          <w:tcPr>
            <w:tcW w:w="1646" w:type="dxa"/>
          </w:tcPr>
          <w:p w14:paraId="734DC94D" w14:textId="77777777" w:rsidR="00FF6A33" w:rsidRPr="00D15A14" w:rsidRDefault="00FF6A33" w:rsidP="00CB70B8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>Trame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Mekinist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A30766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Melanoma with BRAF-V600-mutation, in combination with dabrafenib, adjuvant therapy  </w:t>
            </w:r>
          </w:p>
        </w:tc>
        <w:tc>
          <w:tcPr>
            <w:tcW w:w="5140" w:type="dxa"/>
          </w:tcPr>
          <w:p w14:paraId="003A0DD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9A35A1">
              <w:rPr>
                <w:rFonts w:ascii="Times New Roman" w:hAnsi="Times New Roman" w:cs="Times New Roman"/>
                <w:lang w:val="en-US"/>
              </w:rPr>
              <w:t>Considerable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additional benefit</w: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15A14">
              <w:rPr>
                <w:rFonts w:ascii="Times New Roman" w:hAnsi="Times New Roman" w:cs="Times New Roman"/>
                <w:lang w:val="en-US"/>
              </w:rPr>
              <w:t>[14]</w:t>
            </w:r>
          </w:p>
        </w:tc>
        <w:tc>
          <w:tcPr>
            <w:tcW w:w="4609" w:type="dxa"/>
            <w:shd w:val="clear" w:color="auto" w:fill="E8E8E8" w:themeFill="background2"/>
          </w:tcPr>
          <w:p w14:paraId="4E31466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7A09A231" w14:textId="77777777" w:rsidTr="00CB70B8">
        <w:tc>
          <w:tcPr>
            <w:tcW w:w="616" w:type="dxa"/>
          </w:tcPr>
          <w:p w14:paraId="1DBDE4B0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5c.</w:t>
            </w:r>
          </w:p>
        </w:tc>
        <w:tc>
          <w:tcPr>
            <w:tcW w:w="1646" w:type="dxa"/>
          </w:tcPr>
          <w:p w14:paraId="18FAF2C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Trame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Mekinist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E418B8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Advanced NSCLC with BRAF-V600-mutation, in combination with dabrafenib</w:t>
            </w:r>
          </w:p>
        </w:tc>
        <w:tc>
          <w:tcPr>
            <w:tcW w:w="5140" w:type="dxa"/>
          </w:tcPr>
          <w:p w14:paraId="6392607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15] </w:t>
            </w:r>
          </w:p>
        </w:tc>
        <w:tc>
          <w:tcPr>
            <w:tcW w:w="4609" w:type="dxa"/>
            <w:shd w:val="clear" w:color="auto" w:fill="E8E8E8" w:themeFill="background2"/>
          </w:tcPr>
          <w:p w14:paraId="018C2F9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79D3109F" w14:textId="77777777" w:rsidTr="00CB70B8">
        <w:tc>
          <w:tcPr>
            <w:tcW w:w="616" w:type="dxa"/>
          </w:tcPr>
          <w:p w14:paraId="5EA02DCF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28ACF72" wp14:editId="56ABB570">
                      <wp:simplePos x="0" y="0"/>
                      <wp:positionH relativeFrom="column">
                        <wp:posOffset>-173883</wp:posOffset>
                      </wp:positionH>
                      <wp:positionV relativeFrom="paragraph">
                        <wp:posOffset>633473</wp:posOffset>
                      </wp:positionV>
                      <wp:extent cx="1566153" cy="268942"/>
                      <wp:effectExtent l="0" t="0" r="0" b="0"/>
                      <wp:wrapNone/>
                      <wp:docPr id="14" name="Textfeld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66153" cy="2689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DF05E8" w14:textId="67FEAD9F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A35A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8ACF72" id="Textfeld 14" o:spid="_x0000_s1030" type="#_x0000_t202" style="position:absolute;margin-left:-13.7pt;margin-top:49.9pt;width:123.3pt;height:2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" fillcolor="white [3201]" stroked="f" strokeweight=".5pt">
                      <v:textbox>
                        <w:txbxContent>
                          <w:p w14:paraId="03DF05E8" w14:textId="67FEAD9F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A35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6a.</w:t>
            </w:r>
          </w:p>
        </w:tc>
        <w:tc>
          <w:tcPr>
            <w:tcW w:w="1646" w:type="dxa"/>
          </w:tcPr>
          <w:p w14:paraId="420A34B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Osimer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C962EF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6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etastatic NSCLC with T790M-EGFR-mutation  </w:t>
            </w:r>
          </w:p>
        </w:tc>
        <w:tc>
          <w:tcPr>
            <w:tcW w:w="5140" w:type="dxa"/>
          </w:tcPr>
          <w:p w14:paraId="4895BB8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6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16]</w:t>
            </w:r>
          </w:p>
        </w:tc>
        <w:tc>
          <w:tcPr>
            <w:tcW w:w="4609" w:type="dxa"/>
          </w:tcPr>
          <w:p w14:paraId="33485AE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Considerable additional benefit [17] </w:t>
            </w:r>
          </w:p>
        </w:tc>
      </w:tr>
      <w:tr w:rsidR="00FF6A33" w:rsidRPr="00D15A14" w14:paraId="552278AB" w14:textId="77777777" w:rsidTr="00CB70B8">
        <w:tc>
          <w:tcPr>
            <w:tcW w:w="616" w:type="dxa"/>
          </w:tcPr>
          <w:p w14:paraId="3131AE61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6b.</w:t>
            </w:r>
          </w:p>
        </w:tc>
        <w:tc>
          <w:tcPr>
            <w:tcW w:w="1646" w:type="dxa"/>
          </w:tcPr>
          <w:p w14:paraId="59FB9A6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 xml:space="preserve">Osimertinib 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460239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>Metastatic NSCLC with T790M-EGFR-mutation, first-line treatment</w:t>
            </w:r>
          </w:p>
        </w:tc>
        <w:tc>
          <w:tcPr>
            <w:tcW w:w="5140" w:type="dxa"/>
          </w:tcPr>
          <w:p w14:paraId="1742F39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>Considerable additional benefit [18]</w:t>
            </w:r>
          </w:p>
        </w:tc>
        <w:tc>
          <w:tcPr>
            <w:tcW w:w="4609" w:type="dxa"/>
            <w:shd w:val="clear" w:color="auto" w:fill="E8E8E8" w:themeFill="background2"/>
          </w:tcPr>
          <w:p w14:paraId="7E887CA3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52BD6145" w14:textId="77777777" w:rsidTr="00CB70B8">
        <w:tc>
          <w:tcPr>
            <w:tcW w:w="616" w:type="dxa"/>
          </w:tcPr>
          <w:p w14:paraId="267C10EA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6c.</w:t>
            </w:r>
          </w:p>
        </w:tc>
        <w:tc>
          <w:tcPr>
            <w:tcW w:w="1646" w:type="dxa"/>
          </w:tcPr>
          <w:p w14:paraId="00A19DD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Osimer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379" w:type="dxa"/>
          </w:tcPr>
          <w:p w14:paraId="53317A8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15A14">
              <w:rPr>
                <w:rFonts w:ascii="Times New Roman" w:hAnsi="Times New Roman" w:cs="Times New Roman"/>
                <w:lang w:val="en-US"/>
              </w:rPr>
              <w:t>Metastatic NSCLC with T790M-EGFR-mutation, adjuvant therapy, after complete tumor resection, pat. suitable for adjuvant platinum-based chemotherapy</w:t>
            </w:r>
          </w:p>
        </w:tc>
        <w:tc>
          <w:tcPr>
            <w:tcW w:w="5140" w:type="dxa"/>
          </w:tcPr>
          <w:p w14:paraId="2C37629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19] </w:t>
            </w:r>
          </w:p>
        </w:tc>
        <w:tc>
          <w:tcPr>
            <w:tcW w:w="4609" w:type="dxa"/>
            <w:shd w:val="clear" w:color="auto" w:fill="E8E8E8" w:themeFill="background2"/>
          </w:tcPr>
          <w:p w14:paraId="63CD36D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4CEE94A5" w14:textId="77777777" w:rsidTr="00CB70B8">
        <w:tc>
          <w:tcPr>
            <w:tcW w:w="616" w:type="dxa"/>
          </w:tcPr>
          <w:p w14:paraId="46497061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6d.</w:t>
            </w:r>
          </w:p>
        </w:tc>
        <w:tc>
          <w:tcPr>
            <w:tcW w:w="1646" w:type="dxa"/>
          </w:tcPr>
          <w:p w14:paraId="0A690AB0" w14:textId="77777777" w:rsidR="00FF6A33" w:rsidRPr="00D15A14" w:rsidRDefault="00FF6A33" w:rsidP="00CB70B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Osimer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ACBC66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15A14">
              <w:rPr>
                <w:rFonts w:ascii="Times New Roman" w:hAnsi="Times New Roman" w:cs="Times New Roman"/>
                <w:lang w:val="en-US"/>
              </w:rPr>
              <w:t>Metastatic NSCLC with T790M-EGFR-mutation, adjuvant therapy, after complete tumor resection, pat. not suitable for adjuvant platinum-based chemotherapy</w:t>
            </w:r>
          </w:p>
        </w:tc>
        <w:tc>
          <w:tcPr>
            <w:tcW w:w="5140" w:type="dxa"/>
          </w:tcPr>
          <w:p w14:paraId="7687F7D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15A14">
              <w:rPr>
                <w:rFonts w:ascii="Times New Roman" w:hAnsi="Times New Roman" w:cs="Times New Roman"/>
                <w:lang w:val="en-US"/>
              </w:rPr>
              <w:t>Not-quantifiable additional benefit [19]</w:t>
            </w:r>
          </w:p>
        </w:tc>
        <w:tc>
          <w:tcPr>
            <w:tcW w:w="4609" w:type="dxa"/>
            <w:shd w:val="clear" w:color="auto" w:fill="E8E8E8" w:themeFill="background2"/>
          </w:tcPr>
          <w:p w14:paraId="593B245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602395F3" w14:textId="77777777" w:rsidTr="00CB70B8">
        <w:tc>
          <w:tcPr>
            <w:tcW w:w="616" w:type="dxa"/>
          </w:tcPr>
          <w:p w14:paraId="77C952C2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E77095B" wp14:editId="528A48F7">
                      <wp:simplePos x="0" y="0"/>
                      <wp:positionH relativeFrom="column">
                        <wp:posOffset>-164154</wp:posOffset>
                      </wp:positionH>
                      <wp:positionV relativeFrom="paragraph">
                        <wp:posOffset>1270243</wp:posOffset>
                      </wp:positionV>
                      <wp:extent cx="1702340" cy="307361"/>
                      <wp:effectExtent l="0" t="0" r="0" b="0"/>
                      <wp:wrapNone/>
                      <wp:docPr id="15" name="Textfeld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2340" cy="307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62B437" w14:textId="1987FD69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A35A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72A897EA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E77095B" id="Textfeld 15" o:spid="_x0000_s1031" type="#_x0000_t202" style="position:absolute;margin-left:-12.95pt;margin-top:100pt;width:134.05pt;height:24.2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" fillcolor="white [3201]" stroked="f" strokeweight=".5pt">
                      <v:textbox>
                        <w:txbxContent>
                          <w:p w14:paraId="7162B437" w14:textId="1987FD69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A35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72A897EA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7.</w:t>
            </w:r>
          </w:p>
        </w:tc>
        <w:tc>
          <w:tcPr>
            <w:tcW w:w="1646" w:type="dxa"/>
          </w:tcPr>
          <w:p w14:paraId="0178CDF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>Palbociclib</w:t>
            </w:r>
            <w:r w:rsidRPr="009A35A1">
              <w:rPr>
                <w:rFonts w:ascii="Times New Roman" w:hAnsi="Times New Roman" w:cs="Times New Roman"/>
                <w:lang w:val="en-US"/>
              </w:rPr>
              <w:br/>
              <w:t>(Ibrance</w:t>
            </w:r>
            <w:r w:rsidRPr="009A35A1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A35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2836A4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D15A14">
              <w:rPr>
                <w:rFonts w:ascii="Times New Roman" w:hAnsi="Times New Roman" w:cs="Times New Roman"/>
                <w:lang w:val="en-US"/>
              </w:rPr>
              <w:t>Hormone receptor-positive, HER2-negative, locally advanced or metastatic breast cancer</w:t>
            </w:r>
          </w:p>
          <w:p w14:paraId="569214C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0" w:type="dxa"/>
          </w:tcPr>
          <w:p w14:paraId="3D3488A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20]</w:t>
            </w:r>
          </w:p>
        </w:tc>
        <w:tc>
          <w:tcPr>
            <w:tcW w:w="4609" w:type="dxa"/>
          </w:tcPr>
          <w:p w14:paraId="236B22D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>No additional benefit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[21], [22]</w:t>
            </w:r>
            <w:r w:rsidRPr="00D15A14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</w:tc>
      </w:tr>
      <w:tr w:rsidR="00FF6A33" w:rsidRPr="00D15A14" w14:paraId="745079BF" w14:textId="77777777" w:rsidTr="00CB70B8">
        <w:tc>
          <w:tcPr>
            <w:tcW w:w="616" w:type="dxa"/>
          </w:tcPr>
          <w:p w14:paraId="503C65F1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8a.</w:t>
            </w:r>
          </w:p>
        </w:tc>
        <w:tc>
          <w:tcPr>
            <w:tcW w:w="1646" w:type="dxa"/>
          </w:tcPr>
          <w:p w14:paraId="381FA02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Alec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Alecens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04FA43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>ALK-positive, advanced NSCLC, previously treated with crizotinib</w:t>
            </w:r>
          </w:p>
        </w:tc>
        <w:tc>
          <w:tcPr>
            <w:tcW w:w="5140" w:type="dxa"/>
          </w:tcPr>
          <w:p w14:paraId="7A5C176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inor additional benefit [23] </w:t>
            </w:r>
          </w:p>
        </w:tc>
        <w:tc>
          <w:tcPr>
            <w:tcW w:w="4609" w:type="dxa"/>
            <w:shd w:val="clear" w:color="auto" w:fill="E8E8E8" w:themeFill="background2"/>
          </w:tcPr>
          <w:p w14:paraId="39FB2F4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DC6092E" w14:textId="77777777" w:rsidTr="00CB70B8">
        <w:tc>
          <w:tcPr>
            <w:tcW w:w="616" w:type="dxa"/>
          </w:tcPr>
          <w:p w14:paraId="4E5B89E0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8b.</w:t>
            </w:r>
          </w:p>
        </w:tc>
        <w:tc>
          <w:tcPr>
            <w:tcW w:w="1646" w:type="dxa"/>
          </w:tcPr>
          <w:p w14:paraId="28C5290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 xml:space="preserve">Alectinib 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Alecens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EC38C1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>ALK-positive, advanced NSCLC, first-line treatment</w:t>
            </w:r>
          </w:p>
        </w:tc>
        <w:tc>
          <w:tcPr>
            <w:tcW w:w="5140" w:type="dxa"/>
          </w:tcPr>
          <w:p w14:paraId="1EE14D8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t-quantifiable additional benefit [24]</w:t>
            </w:r>
          </w:p>
        </w:tc>
        <w:tc>
          <w:tcPr>
            <w:tcW w:w="4609" w:type="dxa"/>
            <w:shd w:val="clear" w:color="auto" w:fill="E8E8E8" w:themeFill="background2"/>
          </w:tcPr>
          <w:p w14:paraId="4469113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1FE8D3F6" w14:textId="77777777" w:rsidTr="00CB70B8">
        <w:trPr>
          <w:trHeight w:val="228"/>
        </w:trPr>
        <w:tc>
          <w:tcPr>
            <w:tcW w:w="616" w:type="dxa"/>
          </w:tcPr>
          <w:p w14:paraId="015AE4E9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9a.</w:t>
            </w:r>
          </w:p>
        </w:tc>
        <w:tc>
          <w:tcPr>
            <w:tcW w:w="1646" w:type="dxa"/>
          </w:tcPr>
          <w:p w14:paraId="170C5EC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Midostaurin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Rydapt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09D424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>AML with FLT3-mutation</w:t>
            </w:r>
          </w:p>
        </w:tc>
        <w:tc>
          <w:tcPr>
            <w:tcW w:w="5140" w:type="dxa"/>
          </w:tcPr>
          <w:p w14:paraId="3C055DE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Considerable additional benefit, orphan drug [25] </w:t>
            </w:r>
          </w:p>
        </w:tc>
        <w:tc>
          <w:tcPr>
            <w:tcW w:w="4609" w:type="dxa"/>
            <w:shd w:val="clear" w:color="auto" w:fill="E8E8E8" w:themeFill="background2"/>
          </w:tcPr>
          <w:p w14:paraId="34F1161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0BF57366" w14:textId="77777777" w:rsidTr="00CB70B8">
        <w:tc>
          <w:tcPr>
            <w:tcW w:w="616" w:type="dxa"/>
          </w:tcPr>
          <w:p w14:paraId="42183DEA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9b.</w:t>
            </w:r>
          </w:p>
        </w:tc>
        <w:tc>
          <w:tcPr>
            <w:tcW w:w="1646" w:type="dxa"/>
          </w:tcPr>
          <w:p w14:paraId="370C00A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Midostaurin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Rydapt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2825E9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>Aggressive systemic mastocytosis, systemic mastocytosis with associated haematological neoplasm or mast cell leukaemia</w:t>
            </w:r>
          </w:p>
        </w:tc>
        <w:tc>
          <w:tcPr>
            <w:tcW w:w="5140" w:type="dxa"/>
          </w:tcPr>
          <w:p w14:paraId="3E74733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t-quantifiable additional benefit, orphan drug [26]</w:t>
            </w:r>
          </w:p>
        </w:tc>
        <w:tc>
          <w:tcPr>
            <w:tcW w:w="4609" w:type="dxa"/>
            <w:shd w:val="clear" w:color="auto" w:fill="E8E8E8" w:themeFill="background2"/>
          </w:tcPr>
          <w:p w14:paraId="1475F2E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1F5FE091" w14:textId="77777777" w:rsidTr="00CB70B8">
        <w:tc>
          <w:tcPr>
            <w:tcW w:w="616" w:type="dxa"/>
          </w:tcPr>
          <w:p w14:paraId="6258C8D9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0a.</w:t>
            </w:r>
          </w:p>
        </w:tc>
        <w:tc>
          <w:tcPr>
            <w:tcW w:w="1646" w:type="dxa"/>
          </w:tcPr>
          <w:p w14:paraId="031E20E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Ribocicl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Kisqali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5E0D8E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 an aromatase inhibitor</w:t>
            </w:r>
          </w:p>
        </w:tc>
        <w:tc>
          <w:tcPr>
            <w:tcW w:w="5140" w:type="dxa"/>
          </w:tcPr>
          <w:p w14:paraId="0DED8BA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27]</w:t>
            </w:r>
          </w:p>
        </w:tc>
        <w:tc>
          <w:tcPr>
            <w:tcW w:w="4609" w:type="dxa"/>
          </w:tcPr>
          <w:p w14:paraId="6D137AE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inor additional benefit [28]</w:t>
            </w:r>
          </w:p>
        </w:tc>
      </w:tr>
      <w:tr w:rsidR="00FF6A33" w:rsidRPr="00D15A14" w14:paraId="2A695AEE" w14:textId="77777777" w:rsidTr="00CB70B8">
        <w:tc>
          <w:tcPr>
            <w:tcW w:w="616" w:type="dxa"/>
          </w:tcPr>
          <w:p w14:paraId="3C36E7E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9EEFCA9" wp14:editId="1B9BCA23">
                      <wp:simplePos x="0" y="0"/>
                      <wp:positionH relativeFrom="column">
                        <wp:posOffset>-183610</wp:posOffset>
                      </wp:positionH>
                      <wp:positionV relativeFrom="paragraph">
                        <wp:posOffset>707633</wp:posOffset>
                      </wp:positionV>
                      <wp:extent cx="1546698" cy="330414"/>
                      <wp:effectExtent l="0" t="0" r="3175" b="0"/>
                      <wp:wrapNone/>
                      <wp:docPr id="16" name="Textfeld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46698" cy="3304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45AEBD5" w14:textId="6BD59958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A35A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6F16129B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9EEFCA9" id="Textfeld 16" o:spid="_x0000_s1032" type="#_x0000_t202" style="position:absolute;margin-left:-14.45pt;margin-top:55.7pt;width:121.8pt;height:26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" fillcolor="white [3201]" stroked="f" strokeweight=".5pt">
                      <v:textbox>
                        <w:txbxContent>
                          <w:p w14:paraId="445AEBD5" w14:textId="6BD59958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A35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6F16129B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0b. </w:t>
            </w:r>
          </w:p>
        </w:tc>
        <w:tc>
          <w:tcPr>
            <w:tcW w:w="1646" w:type="dxa"/>
          </w:tcPr>
          <w:p w14:paraId="216C535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Ribocicl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Kisqali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3C67EE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Hormone receptor-positive, HER2-negative, locally advanced or metastatic </w:t>
            </w:r>
            <w:r w:rsidRPr="00D15A14">
              <w:rPr>
                <w:rFonts w:ascii="Times New Roman" w:hAnsi="Times New Roman" w:cs="Times New Roman"/>
                <w:lang w:val="en-US"/>
              </w:rPr>
              <w:lastRenderedPageBreak/>
              <w:t>breast cancer, in combination with fulvestrant</w:t>
            </w:r>
          </w:p>
        </w:tc>
        <w:tc>
          <w:tcPr>
            <w:tcW w:w="5140" w:type="dxa"/>
          </w:tcPr>
          <w:p w14:paraId="00FE801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019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29] </w:t>
            </w:r>
          </w:p>
        </w:tc>
        <w:tc>
          <w:tcPr>
            <w:tcW w:w="4609" w:type="dxa"/>
          </w:tcPr>
          <w:p w14:paraId="3E85B47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inor additional benefit [30] </w:t>
            </w:r>
          </w:p>
        </w:tc>
      </w:tr>
      <w:tr w:rsidR="00FF6A33" w:rsidRPr="00D15A14" w14:paraId="47C855D0" w14:textId="77777777" w:rsidTr="00CB70B8">
        <w:trPr>
          <w:trHeight w:val="579"/>
        </w:trPr>
        <w:tc>
          <w:tcPr>
            <w:tcW w:w="616" w:type="dxa"/>
          </w:tcPr>
          <w:p w14:paraId="26D21AA7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1.</w:t>
            </w:r>
          </w:p>
        </w:tc>
        <w:tc>
          <w:tcPr>
            <w:tcW w:w="1646" w:type="dxa"/>
          </w:tcPr>
          <w:p w14:paraId="6555495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Tivoza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Fotivd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3EC66A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D15A14">
              <w:rPr>
                <w:rFonts w:ascii="Times New Roman" w:hAnsi="Times New Roman" w:cs="Times New Roman"/>
                <w:lang w:val="en-US"/>
              </w:rPr>
              <w:t>Advanced renal cell carcinoma, first-line treatment</w:t>
            </w:r>
          </w:p>
        </w:tc>
        <w:tc>
          <w:tcPr>
            <w:tcW w:w="5140" w:type="dxa"/>
          </w:tcPr>
          <w:p w14:paraId="6F2BD84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31]</w:t>
            </w:r>
          </w:p>
        </w:tc>
        <w:tc>
          <w:tcPr>
            <w:tcW w:w="4609" w:type="dxa"/>
            <w:shd w:val="clear" w:color="auto" w:fill="E8E8E8" w:themeFill="background2"/>
          </w:tcPr>
          <w:p w14:paraId="00152F6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60508AC4" w14:textId="77777777" w:rsidTr="00CB70B8">
        <w:tc>
          <w:tcPr>
            <w:tcW w:w="616" w:type="dxa"/>
          </w:tcPr>
          <w:p w14:paraId="6B90ECC5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2a.</w:t>
            </w:r>
          </w:p>
        </w:tc>
        <w:tc>
          <w:tcPr>
            <w:tcW w:w="1646" w:type="dxa"/>
          </w:tcPr>
          <w:p w14:paraId="31D831B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 xml:space="preserve">Abemaciclib </w:t>
            </w:r>
            <w:r w:rsidRPr="009A35A1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9A35A1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A35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DF8CFF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 an aromatase inhibitor</w:t>
            </w:r>
          </w:p>
        </w:tc>
        <w:tc>
          <w:tcPr>
            <w:tcW w:w="5140" w:type="dxa"/>
          </w:tcPr>
          <w:p w14:paraId="5D4FFCD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32]</w:t>
            </w:r>
          </w:p>
        </w:tc>
        <w:tc>
          <w:tcPr>
            <w:tcW w:w="4609" w:type="dxa"/>
            <w:shd w:val="clear" w:color="auto" w:fill="auto"/>
          </w:tcPr>
          <w:p w14:paraId="60A2CAF2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s at March 28th 2023: </w:t>
            </w:r>
            <w:r w:rsidRPr="009A35A1">
              <w:rPr>
                <w:rFonts w:ascii="Times New Roman" w:hAnsi="Times New Roman" w:cs="Times New Roman"/>
                <w:lang w:val="en-US"/>
              </w:rPr>
              <w:t>Start of process: 01.01.2023, decision-making estimated middle of June 2023</w:t>
            </w:r>
          </w:p>
        </w:tc>
      </w:tr>
      <w:tr w:rsidR="00FF6A33" w:rsidRPr="00D15A14" w14:paraId="53ABA8CC" w14:textId="77777777" w:rsidTr="00CB70B8">
        <w:tc>
          <w:tcPr>
            <w:tcW w:w="616" w:type="dxa"/>
          </w:tcPr>
          <w:p w14:paraId="0CE86DC7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2b.</w:t>
            </w:r>
          </w:p>
        </w:tc>
        <w:tc>
          <w:tcPr>
            <w:tcW w:w="1646" w:type="dxa"/>
          </w:tcPr>
          <w:p w14:paraId="4BC8265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>Abemaciclib</w:t>
            </w:r>
            <w:r w:rsidRPr="009A35A1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9A35A1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A35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873902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5A14">
              <w:rPr>
                <w:rFonts w:ascii="Times New Roman" w:hAnsi="Times New Roman" w:cs="Times New Roman"/>
                <w:lang w:val="en-US"/>
              </w:rPr>
              <w:t>fulvestrant</w:t>
            </w:r>
          </w:p>
        </w:tc>
        <w:tc>
          <w:tcPr>
            <w:tcW w:w="5140" w:type="dxa"/>
          </w:tcPr>
          <w:p w14:paraId="646EED8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9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: No additional benefit [33] </w:t>
            </w:r>
          </w:p>
        </w:tc>
        <w:tc>
          <w:tcPr>
            <w:tcW w:w="4609" w:type="dxa"/>
          </w:tcPr>
          <w:p w14:paraId="0E9A61E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>2022:</w:t>
            </w:r>
            <w:r w:rsidRPr="009A35A1">
              <w:rPr>
                <w:rFonts w:ascii="Times New Roman" w:hAnsi="Times New Roman" w:cs="Times New Roman"/>
                <w:lang w:val="en-US"/>
              </w:rPr>
              <w:t xml:space="preserve"> No additional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benefit [34] </w:t>
            </w:r>
          </w:p>
        </w:tc>
      </w:tr>
      <w:tr w:rsidR="00FF6A33" w:rsidRPr="00D15A14" w14:paraId="76270641" w14:textId="77777777" w:rsidTr="00CB70B8">
        <w:tc>
          <w:tcPr>
            <w:tcW w:w="616" w:type="dxa"/>
          </w:tcPr>
          <w:p w14:paraId="7B7782EE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E80047" wp14:editId="43A4D6BF">
                      <wp:simplePos x="0" y="0"/>
                      <wp:positionH relativeFrom="column">
                        <wp:posOffset>-154428</wp:posOffset>
                      </wp:positionH>
                      <wp:positionV relativeFrom="paragraph">
                        <wp:posOffset>1403742</wp:posOffset>
                      </wp:positionV>
                      <wp:extent cx="1575881" cy="284310"/>
                      <wp:effectExtent l="0" t="0" r="0" b="0"/>
                      <wp:wrapNone/>
                      <wp:docPr id="17" name="Textfeld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75881" cy="2843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19209D" w14:textId="5F58C65A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A35A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4104F0EA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0E80047" id="Textfeld 17" o:spid="_x0000_s1033" type="#_x0000_t202" style="position:absolute;margin-left:-12.15pt;margin-top:110.55pt;width:124.1pt;height:22.4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" fillcolor="white [3201]" stroked="f" strokeweight=".5pt">
                      <v:textbox>
                        <w:txbxContent>
                          <w:p w14:paraId="4A19209D" w14:textId="5F58C65A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A35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104F0EA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2c. </w:t>
            </w:r>
          </w:p>
        </w:tc>
        <w:tc>
          <w:tcPr>
            <w:tcW w:w="1646" w:type="dxa"/>
          </w:tcPr>
          <w:p w14:paraId="32E6E916" w14:textId="77777777" w:rsidR="00FF6A33" w:rsidRPr="00D15A14" w:rsidRDefault="00FF6A33" w:rsidP="00CB70B8">
            <w:pPr>
              <w:rPr>
                <w:rFonts w:ascii="Times New Roman" w:hAnsi="Times New Roman" w:cs="Times New Roman"/>
                <w:highlight w:val="green"/>
                <w:vertAlign w:val="superscript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>Abemaciclib</w:t>
            </w:r>
            <w:r w:rsidRPr="009A35A1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9A35A1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A35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F88B7C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 Fulvestrant, postmenopausal pat., </w:t>
            </w:r>
            <w:r w:rsidRPr="00D15A14">
              <w:rPr>
                <w:rFonts w:ascii="Times New Roman" w:hAnsi="Times New Roman" w:cs="Times New Roman"/>
                <w:lang w:val="en-US"/>
              </w:rPr>
              <w:lastRenderedPageBreak/>
              <w:t xml:space="preserve">previously treated with endocrine therapy </w:t>
            </w:r>
          </w:p>
        </w:tc>
        <w:tc>
          <w:tcPr>
            <w:tcW w:w="5140" w:type="dxa"/>
          </w:tcPr>
          <w:p w14:paraId="1AFFFFE7" w14:textId="77777777" w:rsidR="00FF6A33" w:rsidRPr="009A35A1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19: </w:t>
            </w:r>
            <w:r w:rsidRPr="009A35A1">
              <w:rPr>
                <w:rFonts w:ascii="Times New Roman" w:hAnsi="Times New Roman" w:cs="Times New Roman"/>
                <w:lang w:val="en-US"/>
              </w:rPr>
              <w:t>No additional benefit [33]</w:t>
            </w:r>
          </w:p>
        </w:tc>
        <w:tc>
          <w:tcPr>
            <w:tcW w:w="4609" w:type="dxa"/>
          </w:tcPr>
          <w:p w14:paraId="6A08FEE2" w14:textId="77777777" w:rsidR="00FF6A33" w:rsidRPr="009A35A1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>Minor additional benefit [34]</w:t>
            </w:r>
          </w:p>
        </w:tc>
      </w:tr>
      <w:tr w:rsidR="00FF6A33" w:rsidRPr="00D15A14" w14:paraId="42CACD4B" w14:textId="77777777" w:rsidTr="00CB70B8">
        <w:tc>
          <w:tcPr>
            <w:tcW w:w="616" w:type="dxa"/>
          </w:tcPr>
          <w:p w14:paraId="5227E9DE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2d.</w:t>
            </w:r>
          </w:p>
        </w:tc>
        <w:tc>
          <w:tcPr>
            <w:tcW w:w="1646" w:type="dxa"/>
          </w:tcPr>
          <w:p w14:paraId="6043C609" w14:textId="77777777" w:rsidR="00FF6A33" w:rsidRPr="009A35A1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>Abemaciclib</w:t>
            </w:r>
            <w:r w:rsidRPr="009A35A1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9A35A1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A35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3111FB0" w14:textId="77777777" w:rsidR="00FF6A33" w:rsidRPr="009A35A1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 xml:space="preserve">Hormone receptor-positive, HER2-negative, node-positive breast cancer, combination with endocrine therapy, early stage with high risk of recurrence, premenopausal pat. </w:t>
            </w:r>
          </w:p>
        </w:tc>
        <w:tc>
          <w:tcPr>
            <w:tcW w:w="5140" w:type="dxa"/>
          </w:tcPr>
          <w:p w14:paraId="62F9634D" w14:textId="77777777" w:rsidR="00FF6A33" w:rsidRPr="009A35A1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>Minor additional benefit [35]</w:t>
            </w:r>
          </w:p>
        </w:tc>
        <w:tc>
          <w:tcPr>
            <w:tcW w:w="4609" w:type="dxa"/>
            <w:shd w:val="clear" w:color="auto" w:fill="E8E8E8" w:themeFill="background2"/>
          </w:tcPr>
          <w:p w14:paraId="14635BF0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F6A33" w:rsidRPr="00D15A14" w14:paraId="50544298" w14:textId="77777777" w:rsidTr="00CB70B8">
        <w:tc>
          <w:tcPr>
            <w:tcW w:w="616" w:type="dxa"/>
          </w:tcPr>
          <w:p w14:paraId="79329E8B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2e.</w:t>
            </w:r>
          </w:p>
        </w:tc>
        <w:tc>
          <w:tcPr>
            <w:tcW w:w="1646" w:type="dxa"/>
          </w:tcPr>
          <w:p w14:paraId="25F934B5" w14:textId="77777777" w:rsidR="00FF6A33" w:rsidRPr="009A35A1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lang w:val="en-US"/>
              </w:rPr>
              <w:t>Abemaciclib</w:t>
            </w:r>
            <w:r w:rsidRPr="009A35A1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9A35A1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A35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467C11E" w14:textId="77777777" w:rsidR="00FF6A33" w:rsidRPr="009A35A1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>Hormone receptor-positive, HER2-negative, node-positive breast cancer, combination with endocrine therapy, early stage with high risk of recurrence, postmenopausal pat. and men</w:t>
            </w:r>
          </w:p>
        </w:tc>
        <w:tc>
          <w:tcPr>
            <w:tcW w:w="5140" w:type="dxa"/>
            <w:shd w:val="clear" w:color="auto" w:fill="FFFFFF" w:themeFill="background1"/>
          </w:tcPr>
          <w:p w14:paraId="7B689308" w14:textId="77777777" w:rsidR="00FF6A33" w:rsidRPr="009A35A1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A35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A35A1">
              <w:rPr>
                <w:rFonts w:ascii="Times New Roman" w:hAnsi="Times New Roman" w:cs="Times New Roman"/>
                <w:lang w:val="en-US"/>
              </w:rPr>
              <w:t>No additional benefit [35]</w:t>
            </w:r>
          </w:p>
        </w:tc>
        <w:tc>
          <w:tcPr>
            <w:tcW w:w="4609" w:type="dxa"/>
            <w:shd w:val="clear" w:color="auto" w:fill="E8E8E8" w:themeFill="background2"/>
          </w:tcPr>
          <w:p w14:paraId="75DD92C3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F6A33" w:rsidRPr="00D15A14" w14:paraId="7927464C" w14:textId="77777777" w:rsidTr="00CB70B8">
        <w:tc>
          <w:tcPr>
            <w:tcW w:w="616" w:type="dxa"/>
          </w:tcPr>
          <w:p w14:paraId="4B8B8F85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3.</w:t>
            </w:r>
          </w:p>
        </w:tc>
        <w:tc>
          <w:tcPr>
            <w:tcW w:w="1646" w:type="dxa"/>
          </w:tcPr>
          <w:p w14:paraId="440DB40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Binime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Mektovi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CC0AB7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D15A14">
              <w:rPr>
                <w:rFonts w:ascii="Times New Roman" w:hAnsi="Times New Roman" w:cs="Times New Roman"/>
                <w:lang w:val="en-US"/>
              </w:rPr>
              <w:t>Melanoma with BRAF-V600-mutation, in combination with encorafenib</w:t>
            </w:r>
          </w:p>
        </w:tc>
        <w:tc>
          <w:tcPr>
            <w:tcW w:w="5140" w:type="dxa"/>
          </w:tcPr>
          <w:p w14:paraId="667FBBA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9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: No additional benefit [36] </w:t>
            </w:r>
          </w:p>
        </w:tc>
        <w:tc>
          <w:tcPr>
            <w:tcW w:w="4609" w:type="dxa"/>
            <w:shd w:val="clear" w:color="auto" w:fill="E8E8E8" w:themeFill="background2"/>
          </w:tcPr>
          <w:p w14:paraId="4D4F601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48B263C" w14:textId="77777777" w:rsidTr="00CB70B8">
        <w:tc>
          <w:tcPr>
            <w:tcW w:w="616" w:type="dxa"/>
          </w:tcPr>
          <w:p w14:paraId="72C0C4EC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8223E0D" wp14:editId="5D2035E3">
                      <wp:simplePos x="0" y="0"/>
                      <wp:positionH relativeFrom="column">
                        <wp:posOffset>-173882</wp:posOffset>
                      </wp:positionH>
                      <wp:positionV relativeFrom="paragraph">
                        <wp:posOffset>459146</wp:posOffset>
                      </wp:positionV>
                      <wp:extent cx="1556426" cy="291993"/>
                      <wp:effectExtent l="0" t="0" r="5715" b="635"/>
                      <wp:wrapNone/>
                      <wp:docPr id="18" name="Textfeld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6426" cy="29199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AF18209" w14:textId="45D9254E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A35A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7E1684C8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8223E0D" id="Textfeld 18" o:spid="_x0000_s1034" type="#_x0000_t202" style="position:absolute;margin-left:-13.7pt;margin-top:36.15pt;width:122.55pt;height:23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" fillcolor="white [3201]" stroked="f" strokeweight=".5pt">
                      <v:textbox>
                        <w:txbxContent>
                          <w:p w14:paraId="5AF18209" w14:textId="45D9254E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A35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7E1684C8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4a.</w:t>
            </w:r>
          </w:p>
        </w:tc>
        <w:tc>
          <w:tcPr>
            <w:tcW w:w="1646" w:type="dxa"/>
          </w:tcPr>
          <w:p w14:paraId="684F808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Encorafe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Braftovi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379" w:type="dxa"/>
          </w:tcPr>
          <w:p w14:paraId="4D0393F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Melanoma with BRAF-V600-mutation, </w:t>
            </w:r>
            <w:r w:rsidRPr="00D15A14">
              <w:rPr>
                <w:rFonts w:ascii="Times New Roman" w:hAnsi="Times New Roman" w:cs="Times New Roman"/>
                <w:lang w:val="en-US"/>
              </w:rPr>
              <w:lastRenderedPageBreak/>
              <w:t>in combination with binimetinib</w:t>
            </w:r>
          </w:p>
        </w:tc>
        <w:tc>
          <w:tcPr>
            <w:tcW w:w="5140" w:type="dxa"/>
          </w:tcPr>
          <w:p w14:paraId="1D4F3B8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019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37] </w:t>
            </w:r>
          </w:p>
        </w:tc>
        <w:tc>
          <w:tcPr>
            <w:tcW w:w="4609" w:type="dxa"/>
            <w:shd w:val="clear" w:color="auto" w:fill="E8E8E8" w:themeFill="background2"/>
          </w:tcPr>
          <w:p w14:paraId="03AC502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0A01954" w14:textId="77777777" w:rsidTr="00CB70B8">
        <w:tc>
          <w:tcPr>
            <w:tcW w:w="616" w:type="dxa"/>
          </w:tcPr>
          <w:p w14:paraId="6946854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4b.</w:t>
            </w:r>
          </w:p>
        </w:tc>
        <w:tc>
          <w:tcPr>
            <w:tcW w:w="1646" w:type="dxa"/>
          </w:tcPr>
          <w:p w14:paraId="517367C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Encorafe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Braftovi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379" w:type="dxa"/>
          </w:tcPr>
          <w:p w14:paraId="5360401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D15A14">
              <w:rPr>
                <w:rFonts w:ascii="Times New Roman" w:hAnsi="Times New Roman" w:cs="Times New Roman"/>
                <w:lang w:val="en-US"/>
              </w:rPr>
              <w:t>Metastatic colorectal cancer with BRAF-V600-mutation after prior systemic therapy, in combination with cetuximab</w:t>
            </w:r>
          </w:p>
        </w:tc>
        <w:tc>
          <w:tcPr>
            <w:tcW w:w="5140" w:type="dxa"/>
          </w:tcPr>
          <w:p w14:paraId="2E87783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Considerable additional benefit [38] </w:t>
            </w:r>
          </w:p>
        </w:tc>
        <w:tc>
          <w:tcPr>
            <w:tcW w:w="4609" w:type="dxa"/>
            <w:shd w:val="clear" w:color="auto" w:fill="E8E8E8" w:themeFill="background2"/>
          </w:tcPr>
          <w:p w14:paraId="1E1AAE5E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2C55FAE9" w14:textId="77777777" w:rsidTr="00CB70B8">
        <w:tc>
          <w:tcPr>
            <w:tcW w:w="616" w:type="dxa"/>
          </w:tcPr>
          <w:p w14:paraId="18F86271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5a.</w:t>
            </w:r>
          </w:p>
        </w:tc>
        <w:tc>
          <w:tcPr>
            <w:tcW w:w="1646" w:type="dxa"/>
          </w:tcPr>
          <w:p w14:paraId="0BE5420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Briga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Alunbrig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521BAC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>ALK-positive, advanced NSCLC, previously treated with crizotinib</w:t>
            </w:r>
          </w:p>
        </w:tc>
        <w:tc>
          <w:tcPr>
            <w:tcW w:w="5140" w:type="dxa"/>
          </w:tcPr>
          <w:p w14:paraId="2A072C0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39] </w:t>
            </w:r>
          </w:p>
        </w:tc>
        <w:tc>
          <w:tcPr>
            <w:tcW w:w="4609" w:type="dxa"/>
            <w:shd w:val="clear" w:color="auto" w:fill="E8E8E8" w:themeFill="background2"/>
          </w:tcPr>
          <w:p w14:paraId="70313F4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1ABC9618" w14:textId="77777777" w:rsidTr="00CB70B8">
        <w:tc>
          <w:tcPr>
            <w:tcW w:w="616" w:type="dxa"/>
          </w:tcPr>
          <w:p w14:paraId="79878E3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5b.</w:t>
            </w:r>
          </w:p>
        </w:tc>
        <w:tc>
          <w:tcPr>
            <w:tcW w:w="1646" w:type="dxa"/>
          </w:tcPr>
          <w:p w14:paraId="6068B2F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Briga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Alunbrig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BA5C043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D15A14">
              <w:rPr>
                <w:rFonts w:ascii="Times New Roman" w:hAnsi="Times New Roman" w:cs="Times New Roman"/>
                <w:lang w:val="en-US"/>
              </w:rPr>
              <w:t>ALK-positive, advanced NSCLC, previously not treated with an ALK inhibitor, with brain metastases</w:t>
            </w:r>
          </w:p>
        </w:tc>
        <w:tc>
          <w:tcPr>
            <w:tcW w:w="5140" w:type="dxa"/>
          </w:tcPr>
          <w:p w14:paraId="10CD95B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Considerable additional benefit [40] </w:t>
            </w:r>
          </w:p>
        </w:tc>
        <w:tc>
          <w:tcPr>
            <w:tcW w:w="4609" w:type="dxa"/>
            <w:shd w:val="clear" w:color="auto" w:fill="E8E8E8" w:themeFill="background2"/>
          </w:tcPr>
          <w:p w14:paraId="39F5835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4D4D0EAB" w14:textId="77777777" w:rsidTr="00CB70B8">
        <w:tc>
          <w:tcPr>
            <w:tcW w:w="616" w:type="dxa"/>
          </w:tcPr>
          <w:p w14:paraId="4FD6E95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5c.</w:t>
            </w:r>
          </w:p>
        </w:tc>
        <w:tc>
          <w:tcPr>
            <w:tcW w:w="1646" w:type="dxa"/>
          </w:tcPr>
          <w:p w14:paraId="02C37C0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Briga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Alunbrig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07A4AA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D15A14">
              <w:rPr>
                <w:rFonts w:ascii="Times New Roman" w:hAnsi="Times New Roman" w:cs="Times New Roman"/>
                <w:lang w:val="en-US"/>
              </w:rPr>
              <w:t>ALK-positive, advanced NSCLC, previously not treated with an ALK inhibitor, without brain metastases</w:t>
            </w:r>
          </w:p>
        </w:tc>
        <w:tc>
          <w:tcPr>
            <w:tcW w:w="5140" w:type="dxa"/>
          </w:tcPr>
          <w:p w14:paraId="0E8E92E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Minor additional benefit [40]</w:t>
            </w:r>
          </w:p>
        </w:tc>
        <w:tc>
          <w:tcPr>
            <w:tcW w:w="4609" w:type="dxa"/>
            <w:shd w:val="clear" w:color="auto" w:fill="E8E8E8" w:themeFill="background2"/>
          </w:tcPr>
          <w:p w14:paraId="0EA79007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7C8125F3" w14:textId="77777777" w:rsidTr="00CB70B8">
        <w:tc>
          <w:tcPr>
            <w:tcW w:w="616" w:type="dxa"/>
          </w:tcPr>
          <w:p w14:paraId="2038A3D2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A34A0E0" wp14:editId="03190CC0">
                      <wp:simplePos x="0" y="0"/>
                      <wp:positionH relativeFrom="column">
                        <wp:posOffset>-154428</wp:posOffset>
                      </wp:positionH>
                      <wp:positionV relativeFrom="paragraph">
                        <wp:posOffset>493625</wp:posOffset>
                      </wp:positionV>
                      <wp:extent cx="1468877" cy="299677"/>
                      <wp:effectExtent l="0" t="0" r="4445" b="5715"/>
                      <wp:wrapNone/>
                      <wp:docPr id="19" name="Textfeld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68877" cy="2996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6CC994E" w14:textId="1ECEF4CA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A35A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22223D39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A34A0E0" id="Textfeld 19" o:spid="_x0000_s1035" type="#_x0000_t202" style="position:absolute;margin-left:-12.15pt;margin-top:38.85pt;width:115.65pt;height:23.6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" fillcolor="white [3201]" stroked="f" strokeweight=".5pt">
                      <v:textbox>
                        <w:txbxContent>
                          <w:p w14:paraId="76CC994E" w14:textId="1ECEF4CA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A35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2223D39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6.</w:t>
            </w:r>
          </w:p>
        </w:tc>
        <w:tc>
          <w:tcPr>
            <w:tcW w:w="1646" w:type="dxa"/>
          </w:tcPr>
          <w:p w14:paraId="37F15FC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Dacomi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Vizimpro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1F3D00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>NSCLC with activating EGFR-</w:t>
            </w:r>
            <w:r w:rsidRPr="00D15A14">
              <w:rPr>
                <w:rFonts w:ascii="Times New Roman" w:hAnsi="Times New Roman" w:cs="Times New Roman"/>
                <w:lang w:val="en-US"/>
              </w:rPr>
              <w:lastRenderedPageBreak/>
              <w:t>mutations, first-line treatment</w:t>
            </w:r>
          </w:p>
        </w:tc>
        <w:tc>
          <w:tcPr>
            <w:tcW w:w="5140" w:type="dxa"/>
          </w:tcPr>
          <w:p w14:paraId="41814123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019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41] </w:t>
            </w:r>
          </w:p>
        </w:tc>
        <w:tc>
          <w:tcPr>
            <w:tcW w:w="4609" w:type="dxa"/>
            <w:shd w:val="clear" w:color="auto" w:fill="E8E8E8" w:themeFill="background2"/>
          </w:tcPr>
          <w:p w14:paraId="16ACC15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2EF5FF44" w14:textId="77777777" w:rsidTr="00CB70B8">
        <w:trPr>
          <w:trHeight w:val="370"/>
        </w:trPr>
        <w:tc>
          <w:tcPr>
            <w:tcW w:w="616" w:type="dxa"/>
          </w:tcPr>
          <w:p w14:paraId="0199E03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7.</w:t>
            </w:r>
          </w:p>
        </w:tc>
        <w:tc>
          <w:tcPr>
            <w:tcW w:w="1646" w:type="dxa"/>
          </w:tcPr>
          <w:p w14:paraId="073AE73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Gilteri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Xospat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9C4BE8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>AML with FLT3-mutation</w:t>
            </w:r>
          </w:p>
        </w:tc>
        <w:tc>
          <w:tcPr>
            <w:tcW w:w="5140" w:type="dxa"/>
          </w:tcPr>
          <w:p w14:paraId="0BCF654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Considerable additional benefit, orphan drug [42] </w:t>
            </w:r>
          </w:p>
        </w:tc>
        <w:tc>
          <w:tcPr>
            <w:tcW w:w="4609" w:type="dxa"/>
            <w:shd w:val="clear" w:color="auto" w:fill="E8E8E8" w:themeFill="background2"/>
          </w:tcPr>
          <w:p w14:paraId="2E6D377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3682B39F" w14:textId="77777777" w:rsidTr="00CB70B8">
        <w:trPr>
          <w:trHeight w:val="815"/>
        </w:trPr>
        <w:tc>
          <w:tcPr>
            <w:tcW w:w="616" w:type="dxa"/>
          </w:tcPr>
          <w:p w14:paraId="2E4E932B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8.</w:t>
            </w:r>
          </w:p>
        </w:tc>
        <w:tc>
          <w:tcPr>
            <w:tcW w:w="1646" w:type="dxa"/>
          </w:tcPr>
          <w:p w14:paraId="1770ACB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Larotrec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Vitrakvi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89DD47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Tumors that display a Neurotrophic Tyrosine Receptor Kinase gene fusion </w:t>
            </w:r>
          </w:p>
        </w:tc>
        <w:tc>
          <w:tcPr>
            <w:tcW w:w="5140" w:type="dxa"/>
          </w:tcPr>
          <w:p w14:paraId="39EDEFF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 No additional benefit [43]</w:t>
            </w:r>
          </w:p>
        </w:tc>
        <w:tc>
          <w:tcPr>
            <w:tcW w:w="4609" w:type="dxa"/>
            <w:shd w:val="clear" w:color="auto" w:fill="E8E8E8" w:themeFill="background2"/>
          </w:tcPr>
          <w:p w14:paraId="781AC84A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78E0B9C2" w14:textId="77777777" w:rsidTr="00CB70B8">
        <w:trPr>
          <w:trHeight w:val="694"/>
        </w:trPr>
        <w:tc>
          <w:tcPr>
            <w:tcW w:w="616" w:type="dxa"/>
          </w:tcPr>
          <w:p w14:paraId="4F31B473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9a.</w:t>
            </w:r>
          </w:p>
        </w:tc>
        <w:tc>
          <w:tcPr>
            <w:tcW w:w="1646" w:type="dxa"/>
          </w:tcPr>
          <w:p w14:paraId="40E489E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lang w:val="en-US"/>
              </w:rPr>
              <w:t>Lorlatinib</w:t>
            </w:r>
            <w:r w:rsidRPr="00D15A14">
              <w:rPr>
                <w:rFonts w:ascii="Times New Roman" w:hAnsi="Times New Roman" w:cs="Times New Roman"/>
                <w:lang w:val="en-US"/>
              </w:rPr>
              <w:br/>
              <w:t>(Lorviqua</w:t>
            </w:r>
            <w:r w:rsidRPr="00D15A14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15A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A8A380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>ALK-positive, advanced NSCLC, previously treated with an ALK inhibitor</w:t>
            </w:r>
          </w:p>
        </w:tc>
        <w:tc>
          <w:tcPr>
            <w:tcW w:w="5140" w:type="dxa"/>
          </w:tcPr>
          <w:p w14:paraId="4393723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D15A14">
              <w:rPr>
                <w:rFonts w:ascii="Times New Roman" w:hAnsi="Times New Roman" w:cs="Times New Roman"/>
                <w:lang w:val="en-US"/>
              </w:rPr>
              <w:t xml:space="preserve">No additional benefit [44] </w:t>
            </w:r>
          </w:p>
        </w:tc>
        <w:tc>
          <w:tcPr>
            <w:tcW w:w="4609" w:type="dxa"/>
            <w:shd w:val="clear" w:color="auto" w:fill="E8E8E8" w:themeFill="background2"/>
          </w:tcPr>
          <w:p w14:paraId="0A9107B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42C45037" w14:textId="77777777" w:rsidTr="00CB70B8">
        <w:trPr>
          <w:trHeight w:val="694"/>
        </w:trPr>
        <w:tc>
          <w:tcPr>
            <w:tcW w:w="616" w:type="dxa"/>
          </w:tcPr>
          <w:p w14:paraId="60434AF9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19b.</w:t>
            </w:r>
          </w:p>
        </w:tc>
        <w:tc>
          <w:tcPr>
            <w:tcW w:w="1646" w:type="dxa"/>
          </w:tcPr>
          <w:p w14:paraId="10A02A45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Lorlatinib</w:t>
            </w:r>
            <w:r w:rsidRPr="0062360E">
              <w:rPr>
                <w:rFonts w:ascii="Times New Roman" w:hAnsi="Times New Roman" w:cs="Times New Roman"/>
                <w:lang w:val="en-US"/>
              </w:rPr>
              <w:br/>
              <w:t>(Lorviqua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B825D8C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62360E">
              <w:rPr>
                <w:rFonts w:ascii="Times New Roman" w:hAnsi="Times New Roman" w:cs="Times New Roman"/>
                <w:lang w:val="en-US"/>
              </w:rPr>
              <w:t>ALK-positive, advanced NSCLC, previously not treated with an ALK inhibitor</w:t>
            </w:r>
          </w:p>
        </w:tc>
        <w:tc>
          <w:tcPr>
            <w:tcW w:w="5140" w:type="dxa"/>
          </w:tcPr>
          <w:p w14:paraId="034BC4D1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62360E">
              <w:rPr>
                <w:rFonts w:ascii="Times New Roman" w:hAnsi="Times New Roman" w:cs="Times New Roman"/>
                <w:lang w:val="en-US"/>
              </w:rPr>
              <w:t>No additional benefit [45]</w:t>
            </w:r>
          </w:p>
        </w:tc>
        <w:tc>
          <w:tcPr>
            <w:tcW w:w="4609" w:type="dxa"/>
            <w:shd w:val="clear" w:color="auto" w:fill="E8E8E8" w:themeFill="background2"/>
          </w:tcPr>
          <w:p w14:paraId="0CCA2A4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24AA76C" w14:textId="77777777" w:rsidTr="00CB70B8">
        <w:tc>
          <w:tcPr>
            <w:tcW w:w="616" w:type="dxa"/>
          </w:tcPr>
          <w:p w14:paraId="004632D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0.</w:t>
            </w:r>
          </w:p>
        </w:tc>
        <w:tc>
          <w:tcPr>
            <w:tcW w:w="1646" w:type="dxa"/>
          </w:tcPr>
          <w:p w14:paraId="2018A5F1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Neratinib</w:t>
            </w:r>
            <w:r w:rsidRPr="0062360E">
              <w:rPr>
                <w:rFonts w:ascii="Times New Roman" w:hAnsi="Times New Roman" w:cs="Times New Roman"/>
                <w:lang w:val="en-US"/>
              </w:rPr>
              <w:br/>
              <w:t>(Nerlynx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CA2C77F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62360E">
              <w:rPr>
                <w:rFonts w:ascii="Times New Roman" w:hAnsi="Times New Roman" w:cs="Times New Roman"/>
                <w:lang w:val="en-US"/>
              </w:rPr>
              <w:t xml:space="preserve"> Hormone receptor-positive, HER2- overexpressed/amplified breast cancer</w:t>
            </w:r>
          </w:p>
        </w:tc>
        <w:tc>
          <w:tcPr>
            <w:tcW w:w="5140" w:type="dxa"/>
          </w:tcPr>
          <w:p w14:paraId="3BCC3D29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 xml:space="preserve">Minor additional benefit [46] </w:t>
            </w:r>
          </w:p>
        </w:tc>
        <w:tc>
          <w:tcPr>
            <w:tcW w:w="4609" w:type="dxa"/>
            <w:shd w:val="clear" w:color="auto" w:fill="E8E8E8" w:themeFill="background2"/>
          </w:tcPr>
          <w:p w14:paraId="255328A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963C44A" w14:textId="77777777" w:rsidTr="00CB70B8">
        <w:tc>
          <w:tcPr>
            <w:tcW w:w="616" w:type="dxa"/>
          </w:tcPr>
          <w:p w14:paraId="0505822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42FEBC5" wp14:editId="751D7A78">
                      <wp:simplePos x="0" y="0"/>
                      <wp:positionH relativeFrom="column">
                        <wp:posOffset>-212793</wp:posOffset>
                      </wp:positionH>
                      <wp:positionV relativeFrom="paragraph">
                        <wp:posOffset>712929</wp:posOffset>
                      </wp:positionV>
                      <wp:extent cx="1507788" cy="330414"/>
                      <wp:effectExtent l="0" t="0" r="3810" b="0"/>
                      <wp:wrapNone/>
                      <wp:docPr id="20" name="Textfeld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07788" cy="3304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821E5D" w14:textId="26BFF507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6236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21D3A0CA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42FEBC5" id="Textfeld 20" o:spid="_x0000_s1036" type="#_x0000_t202" style="position:absolute;margin-left:-16.75pt;margin-top:56.15pt;width:118.7pt;height:26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" fillcolor="white [3201]" stroked="f" strokeweight=".5pt">
                      <v:textbox>
                        <w:txbxContent>
                          <w:p w14:paraId="33821E5D" w14:textId="26BFF507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62360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1D3A0CA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1a.</w:t>
            </w:r>
          </w:p>
        </w:tc>
        <w:tc>
          <w:tcPr>
            <w:tcW w:w="1646" w:type="dxa"/>
          </w:tcPr>
          <w:p w14:paraId="3F5FA4B5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33E929C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no 17p-deletion or TP53-mutation, pat. os suitable for FCR-</w:t>
            </w:r>
            <w:r w:rsidRPr="0062360E">
              <w:rPr>
                <w:rFonts w:ascii="Times New Roman" w:hAnsi="Times New Roman" w:cs="Times New Roman"/>
                <w:lang w:val="en-US"/>
              </w:rPr>
              <w:lastRenderedPageBreak/>
              <w:t>therapy, monotherapy, first-line treatment</w:t>
            </w:r>
          </w:p>
        </w:tc>
        <w:tc>
          <w:tcPr>
            <w:tcW w:w="5140" w:type="dxa"/>
          </w:tcPr>
          <w:p w14:paraId="228B3B39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No additional benefit [47]</w:t>
            </w:r>
          </w:p>
        </w:tc>
        <w:tc>
          <w:tcPr>
            <w:tcW w:w="4609" w:type="dxa"/>
            <w:shd w:val="clear" w:color="auto" w:fill="E8E8E8" w:themeFill="background2"/>
          </w:tcPr>
          <w:p w14:paraId="526BB74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AFB13E2" w14:textId="77777777" w:rsidTr="00CB70B8">
        <w:tc>
          <w:tcPr>
            <w:tcW w:w="616" w:type="dxa"/>
          </w:tcPr>
          <w:p w14:paraId="536E1104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>21b.</w:t>
            </w:r>
          </w:p>
        </w:tc>
        <w:tc>
          <w:tcPr>
            <w:tcW w:w="1646" w:type="dxa"/>
          </w:tcPr>
          <w:p w14:paraId="408FA0E4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11C2DE2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no 17p-deletion or TP53-mutation, pat. is not suitable for FCR-therapy, monotherapy, first-line treatment</w:t>
            </w:r>
          </w:p>
        </w:tc>
        <w:tc>
          <w:tcPr>
            <w:tcW w:w="5140" w:type="dxa"/>
          </w:tcPr>
          <w:p w14:paraId="111915E4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Minor additional benefit [47]</w:t>
            </w:r>
          </w:p>
        </w:tc>
        <w:tc>
          <w:tcPr>
            <w:tcW w:w="4609" w:type="dxa"/>
            <w:shd w:val="clear" w:color="auto" w:fill="E8E8E8" w:themeFill="background2"/>
          </w:tcPr>
          <w:p w14:paraId="0A6976B1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2FD8E285" w14:textId="77777777" w:rsidTr="00CB70B8">
        <w:tc>
          <w:tcPr>
            <w:tcW w:w="616" w:type="dxa"/>
          </w:tcPr>
          <w:p w14:paraId="5D3685B0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>21c.</w:t>
            </w:r>
          </w:p>
        </w:tc>
        <w:tc>
          <w:tcPr>
            <w:tcW w:w="1646" w:type="dxa"/>
          </w:tcPr>
          <w:p w14:paraId="0FB3A0CF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92CDFF1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with 17p-deletion or TP53-mutation, monotherapy, first-line treatment</w:t>
            </w:r>
          </w:p>
        </w:tc>
        <w:tc>
          <w:tcPr>
            <w:tcW w:w="5140" w:type="dxa"/>
          </w:tcPr>
          <w:p w14:paraId="499809FA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No additional benefit [47]</w:t>
            </w:r>
          </w:p>
        </w:tc>
        <w:tc>
          <w:tcPr>
            <w:tcW w:w="4609" w:type="dxa"/>
            <w:shd w:val="clear" w:color="auto" w:fill="E8E8E8" w:themeFill="background2"/>
          </w:tcPr>
          <w:p w14:paraId="68C3852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31320030" w14:textId="77777777" w:rsidTr="00CB70B8">
        <w:tc>
          <w:tcPr>
            <w:tcW w:w="616" w:type="dxa"/>
          </w:tcPr>
          <w:p w14:paraId="2E76D39F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>21d.</w:t>
            </w:r>
          </w:p>
        </w:tc>
        <w:tc>
          <w:tcPr>
            <w:tcW w:w="1646" w:type="dxa"/>
          </w:tcPr>
          <w:p w14:paraId="1FA1434B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89F677F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no 17p-deletion or TP53-mutation, pat. is suitable for FCR-therapy, combination with obinutuzumab, first-line treatment</w:t>
            </w:r>
          </w:p>
        </w:tc>
        <w:tc>
          <w:tcPr>
            <w:tcW w:w="5140" w:type="dxa"/>
          </w:tcPr>
          <w:p w14:paraId="66521F0B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62360E">
              <w:rPr>
                <w:rFonts w:ascii="Times New Roman" w:hAnsi="Times New Roman" w:cs="Times New Roman"/>
                <w:lang w:val="en-US"/>
              </w:rPr>
              <w:t xml:space="preserve"> No additional benefit [48]</w:t>
            </w:r>
          </w:p>
        </w:tc>
        <w:tc>
          <w:tcPr>
            <w:tcW w:w="4609" w:type="dxa"/>
            <w:shd w:val="clear" w:color="auto" w:fill="E8E8E8" w:themeFill="background2"/>
          </w:tcPr>
          <w:p w14:paraId="777DD3C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59812558" w14:textId="77777777" w:rsidTr="00CB70B8">
        <w:tc>
          <w:tcPr>
            <w:tcW w:w="616" w:type="dxa"/>
          </w:tcPr>
          <w:p w14:paraId="663E002F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EE259AF" wp14:editId="094F98B2">
                      <wp:simplePos x="0" y="0"/>
                      <wp:positionH relativeFrom="column">
                        <wp:posOffset>-173883</wp:posOffset>
                      </wp:positionH>
                      <wp:positionV relativeFrom="paragraph">
                        <wp:posOffset>1363088</wp:posOffset>
                      </wp:positionV>
                      <wp:extent cx="1624519" cy="315046"/>
                      <wp:effectExtent l="0" t="0" r="1270" b="2540"/>
                      <wp:wrapNone/>
                      <wp:docPr id="21" name="Textfeld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24519" cy="315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9CAB27" w14:textId="0D9CED05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6236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145EA195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EE259AF" id="Textfeld 21" o:spid="_x0000_s1037" type="#_x0000_t202" style="position:absolute;margin-left:-13.7pt;margin-top:107.35pt;width:127.9pt;height:24.8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" fillcolor="white [3201]" stroked="f" strokeweight=".5pt">
                      <v:textbox>
                        <w:txbxContent>
                          <w:p w14:paraId="0B9CAB27" w14:textId="0D9CED05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62360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145EA195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1e.</w:t>
            </w:r>
          </w:p>
        </w:tc>
        <w:tc>
          <w:tcPr>
            <w:tcW w:w="1646" w:type="dxa"/>
          </w:tcPr>
          <w:p w14:paraId="739A079A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7229ACC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no 17p-deletion or TP53-mutation, pat. is not suitable for FCR-therapy, combination with obinutuzumab, first-line treatment</w:t>
            </w:r>
          </w:p>
        </w:tc>
        <w:tc>
          <w:tcPr>
            <w:tcW w:w="5140" w:type="dxa"/>
          </w:tcPr>
          <w:p w14:paraId="05998E0E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Minor additional benefit [48]</w:t>
            </w:r>
          </w:p>
        </w:tc>
        <w:tc>
          <w:tcPr>
            <w:tcW w:w="4609" w:type="dxa"/>
            <w:shd w:val="clear" w:color="auto" w:fill="E8E8E8" w:themeFill="background2"/>
          </w:tcPr>
          <w:p w14:paraId="6EEB71F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5546D960" w14:textId="77777777" w:rsidTr="00CB70B8">
        <w:tc>
          <w:tcPr>
            <w:tcW w:w="616" w:type="dxa"/>
          </w:tcPr>
          <w:p w14:paraId="4A82756A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1f. </w:t>
            </w:r>
          </w:p>
        </w:tc>
        <w:tc>
          <w:tcPr>
            <w:tcW w:w="1646" w:type="dxa"/>
          </w:tcPr>
          <w:p w14:paraId="09DF3230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2950446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with 17p-deletion or TP53-mutation, combination with obinutuzumab, first-line treatment</w:t>
            </w:r>
          </w:p>
        </w:tc>
        <w:tc>
          <w:tcPr>
            <w:tcW w:w="5140" w:type="dxa"/>
          </w:tcPr>
          <w:p w14:paraId="39D1CB0B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No additional benefit [48]</w:t>
            </w:r>
          </w:p>
        </w:tc>
        <w:tc>
          <w:tcPr>
            <w:tcW w:w="4609" w:type="dxa"/>
            <w:shd w:val="clear" w:color="auto" w:fill="E8E8E8" w:themeFill="background2"/>
          </w:tcPr>
          <w:p w14:paraId="40674820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B642181" w14:textId="77777777" w:rsidTr="00CB70B8">
        <w:tc>
          <w:tcPr>
            <w:tcW w:w="616" w:type="dxa"/>
          </w:tcPr>
          <w:p w14:paraId="1A0E2B58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1g.</w:t>
            </w:r>
          </w:p>
        </w:tc>
        <w:tc>
          <w:tcPr>
            <w:tcW w:w="1646" w:type="dxa"/>
          </w:tcPr>
          <w:p w14:paraId="2CA17EED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A8F072A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no 17p-deletion or TP53-mutation, after one previous therapy</w:t>
            </w:r>
          </w:p>
        </w:tc>
        <w:tc>
          <w:tcPr>
            <w:tcW w:w="5140" w:type="dxa"/>
          </w:tcPr>
          <w:p w14:paraId="6C12B185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No additional benefit [49]</w:t>
            </w:r>
          </w:p>
        </w:tc>
        <w:tc>
          <w:tcPr>
            <w:tcW w:w="4609" w:type="dxa"/>
            <w:shd w:val="clear" w:color="auto" w:fill="E8E8E8" w:themeFill="background2"/>
          </w:tcPr>
          <w:p w14:paraId="24311E4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340B6A76" w14:textId="77777777" w:rsidTr="00CB70B8">
        <w:tc>
          <w:tcPr>
            <w:tcW w:w="616" w:type="dxa"/>
          </w:tcPr>
          <w:p w14:paraId="1B6607D0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1h.</w:t>
            </w:r>
          </w:p>
        </w:tc>
        <w:tc>
          <w:tcPr>
            <w:tcW w:w="1646" w:type="dxa"/>
          </w:tcPr>
          <w:p w14:paraId="34468803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0DC9F94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 xml:space="preserve">CLL, with 17p-deletion or TP53-mutation, after one previous therapy </w:t>
            </w:r>
          </w:p>
        </w:tc>
        <w:tc>
          <w:tcPr>
            <w:tcW w:w="5140" w:type="dxa"/>
          </w:tcPr>
          <w:p w14:paraId="7AE2A4FD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Considerable additional benefit [49]</w:t>
            </w:r>
          </w:p>
        </w:tc>
        <w:tc>
          <w:tcPr>
            <w:tcW w:w="4609" w:type="dxa"/>
            <w:shd w:val="clear" w:color="auto" w:fill="E8E8E8" w:themeFill="background2"/>
          </w:tcPr>
          <w:p w14:paraId="63E06EE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0575966" w14:textId="77777777" w:rsidTr="00CB70B8">
        <w:tc>
          <w:tcPr>
            <w:tcW w:w="616" w:type="dxa"/>
          </w:tcPr>
          <w:p w14:paraId="350002D7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1i.</w:t>
            </w:r>
          </w:p>
        </w:tc>
        <w:tc>
          <w:tcPr>
            <w:tcW w:w="1646" w:type="dxa"/>
          </w:tcPr>
          <w:p w14:paraId="5C79C101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5EE2778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>CLL, after at least two previous therapies, idelalisib in combination with rituximab or rituximab in combination with bendamustine is patient-specific appropriate therapy</w:t>
            </w:r>
          </w:p>
        </w:tc>
        <w:tc>
          <w:tcPr>
            <w:tcW w:w="5140" w:type="dxa"/>
          </w:tcPr>
          <w:p w14:paraId="5C6CF3D8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Minor additional benefit [49]</w:t>
            </w:r>
          </w:p>
        </w:tc>
        <w:tc>
          <w:tcPr>
            <w:tcW w:w="4609" w:type="dxa"/>
            <w:shd w:val="clear" w:color="auto" w:fill="E8E8E8" w:themeFill="background2"/>
          </w:tcPr>
          <w:p w14:paraId="5AD389B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1AD4EB01" w14:textId="77777777" w:rsidTr="00CB70B8">
        <w:tc>
          <w:tcPr>
            <w:tcW w:w="616" w:type="dxa"/>
          </w:tcPr>
          <w:p w14:paraId="320D53B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5FB0E49" wp14:editId="30DC70E4">
                      <wp:simplePos x="0" y="0"/>
                      <wp:positionH relativeFrom="column">
                        <wp:posOffset>-164154</wp:posOffset>
                      </wp:positionH>
                      <wp:positionV relativeFrom="paragraph">
                        <wp:posOffset>1076487</wp:posOffset>
                      </wp:positionV>
                      <wp:extent cx="1449421" cy="307362"/>
                      <wp:effectExtent l="0" t="0" r="0" b="0"/>
                      <wp:wrapNone/>
                      <wp:docPr id="22" name="Textfeld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9421" cy="307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2F74CA8" w14:textId="51D5E29D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able</w:t>
                                  </w:r>
                                  <w:r w:rsidR="006236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0444904B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5FB0E49" id="Textfeld 22" o:spid="_x0000_s1038" type="#_x0000_t202" style="position:absolute;margin-left:-12.95pt;margin-top:84.75pt;width:114.15pt;height:24.2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" fillcolor="white [3201]" stroked="f" strokeweight=".5pt">
                      <v:textbox>
                        <w:txbxContent>
                          <w:p w14:paraId="22F74CA8" w14:textId="51D5E29D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</w:t>
                            </w:r>
                            <w:r w:rsidR="0062360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0444904B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1j.</w:t>
            </w:r>
          </w:p>
        </w:tc>
        <w:tc>
          <w:tcPr>
            <w:tcW w:w="1646" w:type="dxa"/>
          </w:tcPr>
          <w:p w14:paraId="4450FC54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calabrutinib</w: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2360E">
              <w:rPr>
                <w:rFonts w:ascii="Times New Roman" w:hAnsi="Times New Roman" w:cs="Times New Roman"/>
                <w:lang w:val="en-US"/>
              </w:rPr>
              <w:t>(Calquence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1ED05DE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 xml:space="preserve">CLL, after at least two previous therapies, other therapy than idelalisib in combination with rituximab or rituximab </w:t>
            </w:r>
            <w:r w:rsidRPr="0062360E">
              <w:rPr>
                <w:rFonts w:ascii="Times New Roman" w:hAnsi="Times New Roman" w:cs="Times New Roman"/>
                <w:lang w:val="en-US"/>
              </w:rPr>
              <w:lastRenderedPageBreak/>
              <w:t>in combination with bendamustine is patient-specific appropriate therapy</w:t>
            </w:r>
          </w:p>
        </w:tc>
        <w:tc>
          <w:tcPr>
            <w:tcW w:w="5140" w:type="dxa"/>
          </w:tcPr>
          <w:p w14:paraId="2D07104F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No additional benefit [49]</w:t>
            </w:r>
          </w:p>
        </w:tc>
        <w:tc>
          <w:tcPr>
            <w:tcW w:w="4609" w:type="dxa"/>
            <w:shd w:val="clear" w:color="auto" w:fill="E8E8E8" w:themeFill="background2"/>
          </w:tcPr>
          <w:p w14:paraId="0309678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5D63B2C9" w14:textId="77777777" w:rsidTr="00CB70B8">
        <w:tc>
          <w:tcPr>
            <w:tcW w:w="616" w:type="dxa"/>
          </w:tcPr>
          <w:p w14:paraId="754833BE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>22a.</w:t>
            </w:r>
          </w:p>
        </w:tc>
        <w:tc>
          <w:tcPr>
            <w:tcW w:w="1646" w:type="dxa"/>
          </w:tcPr>
          <w:p w14:paraId="6DF60192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lpelisib</w:t>
            </w:r>
            <w:r w:rsidRPr="0062360E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1A7407E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 xml:space="preserve">Hormone receptor-positive, HER2-negative, locally advanced or metastatic breast cancer with PIK3CA-mutation, following endocrine therapy in the (neo-) adjuvant therapy situation, postmenopausal patients without liver or lung metastases </w:t>
            </w:r>
          </w:p>
        </w:tc>
        <w:tc>
          <w:tcPr>
            <w:tcW w:w="5140" w:type="dxa"/>
          </w:tcPr>
          <w:p w14:paraId="5861DE64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Minor additional benefit [50]</w:t>
            </w:r>
          </w:p>
        </w:tc>
        <w:tc>
          <w:tcPr>
            <w:tcW w:w="4609" w:type="dxa"/>
            <w:shd w:val="clear" w:color="auto" w:fill="E8E8E8" w:themeFill="background2"/>
          </w:tcPr>
          <w:p w14:paraId="3D9D7A25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F056503" w14:textId="77777777" w:rsidTr="00CB70B8">
        <w:tc>
          <w:tcPr>
            <w:tcW w:w="616" w:type="dxa"/>
          </w:tcPr>
          <w:p w14:paraId="54CE9E96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8573949" wp14:editId="63B44873">
                      <wp:simplePos x="0" y="0"/>
                      <wp:positionH relativeFrom="column">
                        <wp:posOffset>-164155</wp:posOffset>
                      </wp:positionH>
                      <wp:positionV relativeFrom="paragraph">
                        <wp:posOffset>1935426</wp:posOffset>
                      </wp:positionV>
                      <wp:extent cx="1459149" cy="268942"/>
                      <wp:effectExtent l="0" t="0" r="1905" b="0"/>
                      <wp:wrapNone/>
                      <wp:docPr id="23" name="Textfeld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59149" cy="2689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217C14" w14:textId="13A9F0B0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6236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0AA1EFAC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573949" id="Textfeld 23" o:spid="_x0000_s1039" type="#_x0000_t202" style="position:absolute;margin-left:-12.95pt;margin-top:152.4pt;width:114.9pt;height:21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" fillcolor="white [3201]" stroked="f" strokeweight=".5pt">
                      <v:textbox>
                        <w:txbxContent>
                          <w:p w14:paraId="67217C14" w14:textId="13A9F0B0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62360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0AA1EFAC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>22b.</w:t>
            </w:r>
          </w:p>
        </w:tc>
        <w:tc>
          <w:tcPr>
            <w:tcW w:w="1646" w:type="dxa"/>
          </w:tcPr>
          <w:p w14:paraId="15A6CAF8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lang w:val="en-US"/>
              </w:rPr>
              <w:t>Alpelisib</w:t>
            </w:r>
            <w:r w:rsidRPr="0062360E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62360E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6236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AC543D7" w14:textId="77777777" w:rsidR="00FF6A33" w:rsidRPr="0062360E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62360E">
              <w:rPr>
                <w:rFonts w:ascii="Times New Roman" w:hAnsi="Times New Roman" w:cs="Times New Roman"/>
                <w:lang w:val="en-US"/>
              </w:rPr>
              <w:t xml:space="preserve">Hormone receptor-positive, HER2-negative, locally advanced or metastatic breast cancer with PIK3CA-mutation, following endocrine therapy in the (neo-) adjuvant therapy situation, postmenopausal patients </w:t>
            </w:r>
            <w:r w:rsidRPr="0062360E">
              <w:rPr>
                <w:rFonts w:ascii="Times New Roman" w:hAnsi="Times New Roman" w:cs="Times New Roman"/>
                <w:lang w:val="en-US"/>
              </w:rPr>
              <w:lastRenderedPageBreak/>
              <w:t>with liver or lung metastases</w:t>
            </w:r>
          </w:p>
        </w:tc>
        <w:tc>
          <w:tcPr>
            <w:tcW w:w="5140" w:type="dxa"/>
          </w:tcPr>
          <w:p w14:paraId="3CC86E57" w14:textId="77777777" w:rsidR="00FF6A33" w:rsidRPr="0062360E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62360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1: </w:t>
            </w:r>
            <w:r w:rsidRPr="0062360E">
              <w:rPr>
                <w:rFonts w:ascii="Times New Roman" w:hAnsi="Times New Roman" w:cs="Times New Roman"/>
                <w:lang w:val="en-US"/>
              </w:rPr>
              <w:t>No additional benefit [50]</w:t>
            </w:r>
          </w:p>
        </w:tc>
        <w:tc>
          <w:tcPr>
            <w:tcW w:w="4609" w:type="dxa"/>
            <w:shd w:val="clear" w:color="auto" w:fill="E8E8E8" w:themeFill="background2"/>
          </w:tcPr>
          <w:p w14:paraId="703DD446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2D49D90C" w14:textId="77777777" w:rsidTr="00CB70B8">
        <w:tc>
          <w:tcPr>
            <w:tcW w:w="616" w:type="dxa"/>
          </w:tcPr>
          <w:p w14:paraId="5D00E700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2c. </w:t>
            </w:r>
          </w:p>
        </w:tc>
        <w:tc>
          <w:tcPr>
            <w:tcW w:w="1646" w:type="dxa"/>
          </w:tcPr>
          <w:p w14:paraId="06AACCB6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Alpelis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17C1032" w14:textId="77777777" w:rsidR="00FF6A33" w:rsidRPr="00992DB7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992DB7">
              <w:rPr>
                <w:rFonts w:ascii="Times New Roman" w:hAnsi="Times New Roman" w:cs="Times New Roman"/>
                <w:lang w:val="en-US"/>
              </w:rPr>
              <w:t>Hormone receptor-positive, HER2-negative, locally advanced or metastatic breast cancer with PIK3CA-mutation, postmenopausal pat., following endocrine therapy in locally advanced or metastatic stage</w:t>
            </w:r>
          </w:p>
        </w:tc>
        <w:tc>
          <w:tcPr>
            <w:tcW w:w="5140" w:type="dxa"/>
          </w:tcPr>
          <w:p w14:paraId="6F864333" w14:textId="77777777" w:rsidR="00FF6A33" w:rsidRPr="00992DB7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Minor additional benefit [50]</w:t>
            </w:r>
          </w:p>
        </w:tc>
        <w:tc>
          <w:tcPr>
            <w:tcW w:w="4609" w:type="dxa"/>
            <w:shd w:val="clear" w:color="auto" w:fill="E8E8E8" w:themeFill="background2"/>
          </w:tcPr>
          <w:p w14:paraId="0CCCF11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51525DD2" w14:textId="77777777" w:rsidTr="00CB70B8">
        <w:tc>
          <w:tcPr>
            <w:tcW w:w="616" w:type="dxa"/>
          </w:tcPr>
          <w:p w14:paraId="05186519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2.d</w:t>
            </w:r>
          </w:p>
        </w:tc>
        <w:tc>
          <w:tcPr>
            <w:tcW w:w="1646" w:type="dxa"/>
          </w:tcPr>
          <w:p w14:paraId="13EB2B5A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Alpelis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FEAE92C" w14:textId="77777777" w:rsidR="00FF6A33" w:rsidRPr="00992DB7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992DB7">
              <w:rPr>
                <w:rFonts w:ascii="Times New Roman" w:hAnsi="Times New Roman" w:cs="Times New Roman"/>
                <w:lang w:val="en-US"/>
              </w:rPr>
              <w:t>Hormone receptor-positive, HER2-negative, locally advanced or metastatic breast cancer with PIK3CA-mutation, men</w:t>
            </w:r>
          </w:p>
        </w:tc>
        <w:tc>
          <w:tcPr>
            <w:tcW w:w="5140" w:type="dxa"/>
          </w:tcPr>
          <w:p w14:paraId="32000FC8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No additional benefit [50]</w:t>
            </w:r>
          </w:p>
        </w:tc>
        <w:tc>
          <w:tcPr>
            <w:tcW w:w="4609" w:type="dxa"/>
            <w:shd w:val="clear" w:color="auto" w:fill="E8E8E8" w:themeFill="background2"/>
          </w:tcPr>
          <w:p w14:paraId="476A3A7B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7D99C620" w14:textId="77777777" w:rsidTr="00CB70B8">
        <w:tc>
          <w:tcPr>
            <w:tcW w:w="616" w:type="dxa"/>
          </w:tcPr>
          <w:p w14:paraId="5FE612A9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3a.</w:t>
            </w:r>
          </w:p>
        </w:tc>
        <w:tc>
          <w:tcPr>
            <w:tcW w:w="1646" w:type="dxa"/>
          </w:tcPr>
          <w:p w14:paraId="1866C147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Avapri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Ayvakyt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9117924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992DB7">
              <w:rPr>
                <w:rFonts w:ascii="Times New Roman" w:hAnsi="Times New Roman" w:cs="Times New Roman"/>
                <w:lang w:val="en-US"/>
              </w:rPr>
              <w:t>Unresectable or metastatic GIST with platelet-derived growth factor receptor alpha D842V mutation</w:t>
            </w:r>
          </w:p>
        </w:tc>
        <w:tc>
          <w:tcPr>
            <w:tcW w:w="5140" w:type="dxa"/>
          </w:tcPr>
          <w:p w14:paraId="6E612454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Not-quantifiable additional benefit, orphan drug [51]</w:t>
            </w:r>
          </w:p>
        </w:tc>
        <w:tc>
          <w:tcPr>
            <w:tcW w:w="4609" w:type="dxa"/>
            <w:shd w:val="clear" w:color="auto" w:fill="E8E8E8" w:themeFill="background2"/>
          </w:tcPr>
          <w:p w14:paraId="1FBBAAF2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1332FD46" w14:textId="77777777" w:rsidTr="00CB70B8">
        <w:tc>
          <w:tcPr>
            <w:tcW w:w="616" w:type="dxa"/>
          </w:tcPr>
          <w:p w14:paraId="0F52AD05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054E03D" wp14:editId="2C5F4A12">
                      <wp:simplePos x="0" y="0"/>
                      <wp:positionH relativeFrom="column">
                        <wp:posOffset>-164154</wp:posOffset>
                      </wp:positionH>
                      <wp:positionV relativeFrom="paragraph">
                        <wp:posOffset>700594</wp:posOffset>
                      </wp:positionV>
                      <wp:extent cx="1468876" cy="284310"/>
                      <wp:effectExtent l="0" t="0" r="4445" b="0"/>
                      <wp:wrapNone/>
                      <wp:docPr id="24" name="Textfeld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68876" cy="2843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03B0A8" w14:textId="3392FA66" w:rsidR="00FF6A33" w:rsidRPr="003B1EF2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92DB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  <w:p w14:paraId="709CF9B7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54E03D" id="Textfeld 24" o:spid="_x0000_s1040" type="#_x0000_t202" style="position:absolute;margin-left:-12.95pt;margin-top:55.15pt;width:115.65pt;height:22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" fillcolor="white [3201]" stroked="f" strokeweight=".5pt">
                      <v:textbox>
                        <w:txbxContent>
                          <w:p w14:paraId="6803B0A8" w14:textId="3392FA66" w:rsidR="00FF6A33" w:rsidRPr="003B1EF2" w:rsidRDefault="00FF6A33" w:rsidP="00FF6A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92DB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709CF9B7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3b.</w:t>
            </w:r>
          </w:p>
        </w:tc>
        <w:tc>
          <w:tcPr>
            <w:tcW w:w="1646" w:type="dxa"/>
          </w:tcPr>
          <w:p w14:paraId="71C441CD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Avapri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Ayvakyt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11D3D07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992DB7">
              <w:rPr>
                <w:rFonts w:ascii="Times New Roman" w:hAnsi="Times New Roman" w:cs="Times New Roman"/>
                <w:lang w:val="en-US"/>
              </w:rPr>
              <w:t xml:space="preserve">aggressive systemic mastocytosis, systemic mastocytosis with associated </w:t>
            </w:r>
            <w:r w:rsidRPr="00992DB7">
              <w:rPr>
                <w:rFonts w:ascii="Times New Roman" w:hAnsi="Times New Roman" w:cs="Times New Roman"/>
                <w:lang w:val="en-US"/>
              </w:rPr>
              <w:lastRenderedPageBreak/>
              <w:t>haematological neoplasm or mast cell leukaemia, after at least one previous systemic therapy</w:t>
            </w:r>
          </w:p>
        </w:tc>
        <w:tc>
          <w:tcPr>
            <w:tcW w:w="5140" w:type="dxa"/>
          </w:tcPr>
          <w:p w14:paraId="29BAEA12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2: </w:t>
            </w:r>
            <w:r w:rsidRPr="00992DB7">
              <w:rPr>
                <w:rFonts w:ascii="Times New Roman" w:hAnsi="Times New Roman" w:cs="Times New Roman"/>
                <w:lang w:val="en-US"/>
              </w:rPr>
              <w:t>Not-quantifiable additional benefit, orphan drug [52]</w:t>
            </w:r>
          </w:p>
        </w:tc>
        <w:tc>
          <w:tcPr>
            <w:tcW w:w="4609" w:type="dxa"/>
            <w:shd w:val="clear" w:color="auto" w:fill="E8E8E8" w:themeFill="background2"/>
          </w:tcPr>
          <w:p w14:paraId="02B274A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46E76005" w14:textId="77777777" w:rsidTr="00CB70B8">
        <w:tc>
          <w:tcPr>
            <w:tcW w:w="616" w:type="dxa"/>
          </w:tcPr>
          <w:p w14:paraId="262B138A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4a.</w:t>
            </w:r>
          </w:p>
        </w:tc>
        <w:tc>
          <w:tcPr>
            <w:tcW w:w="1646" w:type="dxa"/>
          </w:tcPr>
          <w:p w14:paraId="5D996CF3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Entrec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Rozlytrec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1F57B9E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992DB7">
              <w:rPr>
                <w:rFonts w:ascii="Times New Roman" w:hAnsi="Times New Roman" w:cs="Times New Roman"/>
                <w:lang w:val="en-US"/>
              </w:rPr>
              <w:t>Tumors that display a Neurotrophic Tyrosine Receptor Kinase gene fusion</w:t>
            </w:r>
          </w:p>
        </w:tc>
        <w:tc>
          <w:tcPr>
            <w:tcW w:w="5140" w:type="dxa"/>
          </w:tcPr>
          <w:p w14:paraId="21945855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No additional benefit [53]</w:t>
            </w:r>
          </w:p>
        </w:tc>
        <w:tc>
          <w:tcPr>
            <w:tcW w:w="4609" w:type="dxa"/>
            <w:shd w:val="clear" w:color="auto" w:fill="E8E8E8" w:themeFill="background2"/>
          </w:tcPr>
          <w:p w14:paraId="530D78F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2555C6E0" w14:textId="77777777" w:rsidTr="00CB70B8">
        <w:tc>
          <w:tcPr>
            <w:tcW w:w="616" w:type="dxa"/>
          </w:tcPr>
          <w:p w14:paraId="355B7F0D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4b.</w:t>
            </w:r>
          </w:p>
        </w:tc>
        <w:tc>
          <w:tcPr>
            <w:tcW w:w="1646" w:type="dxa"/>
          </w:tcPr>
          <w:p w14:paraId="1225EA65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Entrec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Rozlytrec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39DE1E8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992DB7">
              <w:rPr>
                <w:rFonts w:ascii="Times New Roman" w:hAnsi="Times New Roman" w:cs="Times New Roman"/>
                <w:lang w:val="en-US"/>
              </w:rPr>
              <w:t xml:space="preserve"> ROS1-positve, advanced NSCLC </w:t>
            </w:r>
          </w:p>
        </w:tc>
        <w:tc>
          <w:tcPr>
            <w:tcW w:w="5140" w:type="dxa"/>
          </w:tcPr>
          <w:p w14:paraId="6AF06A7A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No additional benefit [54]</w:t>
            </w:r>
          </w:p>
        </w:tc>
        <w:tc>
          <w:tcPr>
            <w:tcW w:w="4609" w:type="dxa"/>
            <w:shd w:val="clear" w:color="auto" w:fill="E8E8E8" w:themeFill="background2"/>
          </w:tcPr>
          <w:p w14:paraId="2431CB6C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6855FFA1" w14:textId="77777777" w:rsidTr="00CB70B8">
        <w:tc>
          <w:tcPr>
            <w:tcW w:w="616" w:type="dxa"/>
          </w:tcPr>
          <w:p w14:paraId="66BB54A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5.</w:t>
            </w:r>
          </w:p>
        </w:tc>
        <w:tc>
          <w:tcPr>
            <w:tcW w:w="1646" w:type="dxa"/>
          </w:tcPr>
          <w:p w14:paraId="3BAB0C8B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Fedra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Inrebic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C0CF8BA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Myelofibrosis</w:t>
            </w:r>
          </w:p>
        </w:tc>
        <w:tc>
          <w:tcPr>
            <w:tcW w:w="5140" w:type="dxa"/>
          </w:tcPr>
          <w:p w14:paraId="08AED54F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 xml:space="preserve">Not-quantifiable additional benefit, orphan drug [55] </w:t>
            </w:r>
          </w:p>
        </w:tc>
        <w:tc>
          <w:tcPr>
            <w:tcW w:w="4609" w:type="dxa"/>
            <w:shd w:val="clear" w:color="auto" w:fill="E8E8E8" w:themeFill="background2"/>
          </w:tcPr>
          <w:p w14:paraId="3639F41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5C0F9CD1" w14:textId="77777777" w:rsidTr="00CB70B8">
        <w:tc>
          <w:tcPr>
            <w:tcW w:w="616" w:type="dxa"/>
          </w:tcPr>
          <w:p w14:paraId="463CA532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6.</w:t>
            </w:r>
          </w:p>
        </w:tc>
        <w:tc>
          <w:tcPr>
            <w:tcW w:w="1646" w:type="dxa"/>
          </w:tcPr>
          <w:p w14:paraId="1F9A439C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Pemiga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Pemazyre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C208658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Locally advanced or metastatic cholangiocarcinoma with FGFR2 fusion</w:t>
            </w:r>
          </w:p>
        </w:tc>
        <w:tc>
          <w:tcPr>
            <w:tcW w:w="5140" w:type="dxa"/>
          </w:tcPr>
          <w:p w14:paraId="06CED389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Not-quantifiable additional benefit, orphan drug [56]</w:t>
            </w:r>
          </w:p>
        </w:tc>
        <w:tc>
          <w:tcPr>
            <w:tcW w:w="4609" w:type="dxa"/>
            <w:shd w:val="clear" w:color="auto" w:fill="E8E8E8" w:themeFill="background2"/>
          </w:tcPr>
          <w:p w14:paraId="4795E218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1A6DD3BB" w14:textId="77777777" w:rsidTr="00CB70B8">
        <w:tc>
          <w:tcPr>
            <w:tcW w:w="616" w:type="dxa"/>
          </w:tcPr>
          <w:p w14:paraId="5DFFDF8E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7a.</w:t>
            </w:r>
          </w:p>
        </w:tc>
        <w:tc>
          <w:tcPr>
            <w:tcW w:w="1646" w:type="dxa"/>
          </w:tcPr>
          <w:p w14:paraId="3C303E6D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Selperca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1D7AE65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 xml:space="preserve">Advanced NSCLC with RET-mutation </w:t>
            </w:r>
          </w:p>
        </w:tc>
        <w:tc>
          <w:tcPr>
            <w:tcW w:w="5140" w:type="dxa"/>
          </w:tcPr>
          <w:p w14:paraId="6A4A2784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No additional benefit [57]</w:t>
            </w:r>
          </w:p>
        </w:tc>
        <w:tc>
          <w:tcPr>
            <w:tcW w:w="4609" w:type="dxa"/>
            <w:shd w:val="clear" w:color="auto" w:fill="E8E8E8" w:themeFill="background2"/>
          </w:tcPr>
          <w:p w14:paraId="39DAD017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2BB8541C" w14:textId="77777777" w:rsidTr="00CB70B8">
        <w:tc>
          <w:tcPr>
            <w:tcW w:w="616" w:type="dxa"/>
          </w:tcPr>
          <w:p w14:paraId="02606A74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E01E2DE" wp14:editId="03B27ECC">
                      <wp:simplePos x="0" y="0"/>
                      <wp:positionH relativeFrom="column">
                        <wp:posOffset>-164020</wp:posOffset>
                      </wp:positionH>
                      <wp:positionV relativeFrom="paragraph">
                        <wp:posOffset>1162685</wp:posOffset>
                      </wp:positionV>
                      <wp:extent cx="1488332" cy="344385"/>
                      <wp:effectExtent l="0" t="0" r="0" b="0"/>
                      <wp:wrapNone/>
                      <wp:docPr id="25" name="Textfeld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88332" cy="3443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E1891A" w14:textId="505407AF" w:rsidR="00FF6A33" w:rsidRPr="00E01349" w:rsidRDefault="00FF6A33" w:rsidP="00FF6A3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0134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992DB7" w:rsidRPr="00E0134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continued)</w:t>
                                  </w:r>
                                </w:p>
                                <w:p w14:paraId="7D5556CD" w14:textId="77777777" w:rsidR="00FF6A33" w:rsidRDefault="00FF6A33" w:rsidP="00FF6A3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01E2DE" id="Textfeld 25" o:spid="_x0000_s1041" type="#_x0000_t202" style="position:absolute;margin-left:-12.9pt;margin-top:91.55pt;width:117.2pt;height:27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" fillcolor="white [3201]" stroked="f" strokeweight=".5pt">
                      <v:textbox>
                        <w:txbxContent>
                          <w:p w14:paraId="0EE1891A" w14:textId="505407AF" w:rsidR="00FF6A33" w:rsidRPr="00E01349" w:rsidRDefault="00FF6A33" w:rsidP="00FF6A3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134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992DB7" w:rsidRPr="00E0134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7D5556CD" w14:textId="77777777" w:rsidR="00FF6A33" w:rsidRDefault="00FF6A33" w:rsidP="00FF6A33"/>
                        </w:txbxContent>
                      </v:textbox>
                    </v:shape>
                  </w:pict>
                </mc:Fallback>
              </mc:AlternateContent>
            </w: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7b.</w:t>
            </w:r>
          </w:p>
        </w:tc>
        <w:tc>
          <w:tcPr>
            <w:tcW w:w="1646" w:type="dxa"/>
          </w:tcPr>
          <w:p w14:paraId="47E09C7D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lang w:val="en-US"/>
              </w:rPr>
              <w:t>Selpercatinib</w:t>
            </w:r>
            <w:r w:rsidRPr="00992DB7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992DB7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992D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EE031AB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 xml:space="preserve">Advanced thyroid cancer with RET-mutation, previous treated with cabozantinib and/or vandetanib </w:t>
            </w:r>
          </w:p>
        </w:tc>
        <w:tc>
          <w:tcPr>
            <w:tcW w:w="5140" w:type="dxa"/>
          </w:tcPr>
          <w:p w14:paraId="49DE37D3" w14:textId="77777777" w:rsidR="00FF6A33" w:rsidRPr="00992DB7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992D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992DB7">
              <w:rPr>
                <w:rFonts w:ascii="Times New Roman" w:hAnsi="Times New Roman" w:cs="Times New Roman"/>
                <w:lang w:val="en-US"/>
              </w:rPr>
              <w:t>No additional benefit [58]</w:t>
            </w:r>
          </w:p>
        </w:tc>
        <w:tc>
          <w:tcPr>
            <w:tcW w:w="4609" w:type="dxa"/>
            <w:shd w:val="clear" w:color="auto" w:fill="E8E8E8" w:themeFill="background2"/>
          </w:tcPr>
          <w:p w14:paraId="6D107729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7353E4E1" w14:textId="77777777" w:rsidTr="00CB70B8">
        <w:tc>
          <w:tcPr>
            <w:tcW w:w="616" w:type="dxa"/>
          </w:tcPr>
          <w:p w14:paraId="597F8585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7c.</w:t>
            </w:r>
          </w:p>
        </w:tc>
        <w:tc>
          <w:tcPr>
            <w:tcW w:w="1646" w:type="dxa"/>
          </w:tcPr>
          <w:p w14:paraId="0C3226DF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lang w:val="en-US"/>
              </w:rPr>
              <w:t>Selpercatinib</w:t>
            </w:r>
            <w:r w:rsidRPr="00DF1C8A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DF1C8A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F1C8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B09ED88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F1C8A">
              <w:rPr>
                <w:rFonts w:ascii="Times New Roman" w:hAnsi="Times New Roman" w:cs="Times New Roman"/>
                <w:lang w:val="en-US"/>
              </w:rPr>
              <w:t xml:space="preserve">Advanced thyroid cancer with RET-mutation, previous treated with sorafenib and/or Lenvatinib </w:t>
            </w:r>
          </w:p>
        </w:tc>
        <w:tc>
          <w:tcPr>
            <w:tcW w:w="5140" w:type="dxa"/>
          </w:tcPr>
          <w:p w14:paraId="46EA8745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F1C8A">
              <w:rPr>
                <w:rFonts w:ascii="Times New Roman" w:hAnsi="Times New Roman" w:cs="Times New Roman"/>
                <w:lang w:val="en-US"/>
              </w:rPr>
              <w:t>No additional benefit [59]</w:t>
            </w:r>
          </w:p>
        </w:tc>
        <w:tc>
          <w:tcPr>
            <w:tcW w:w="4609" w:type="dxa"/>
            <w:shd w:val="clear" w:color="auto" w:fill="E8E8E8" w:themeFill="background2"/>
          </w:tcPr>
          <w:p w14:paraId="2E544E7D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70BBA5B2" w14:textId="77777777" w:rsidTr="00CB70B8">
        <w:tc>
          <w:tcPr>
            <w:tcW w:w="616" w:type="dxa"/>
          </w:tcPr>
          <w:p w14:paraId="748072E9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7d.</w:t>
            </w:r>
          </w:p>
        </w:tc>
        <w:tc>
          <w:tcPr>
            <w:tcW w:w="1646" w:type="dxa"/>
          </w:tcPr>
          <w:p w14:paraId="7EC5597D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lang w:val="en-US"/>
              </w:rPr>
              <w:t>Selpercatinib</w:t>
            </w:r>
            <w:r w:rsidRPr="00DF1C8A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DF1C8A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F1C8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407128F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DF1C8A">
              <w:rPr>
                <w:rFonts w:ascii="Times New Roman" w:hAnsi="Times New Roman" w:cs="Times New Roman"/>
                <w:lang w:val="en-US"/>
              </w:rPr>
              <w:t xml:space="preserve">Advanced NSCLC with RET-mutation, first-line treatment </w:t>
            </w:r>
          </w:p>
        </w:tc>
        <w:tc>
          <w:tcPr>
            <w:tcW w:w="5140" w:type="dxa"/>
          </w:tcPr>
          <w:p w14:paraId="4E5FE56B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DF1C8A">
              <w:rPr>
                <w:rFonts w:ascii="Times New Roman" w:hAnsi="Times New Roman" w:cs="Times New Roman"/>
                <w:lang w:val="en-US"/>
              </w:rPr>
              <w:t>No additional benefit [60]</w:t>
            </w:r>
          </w:p>
        </w:tc>
        <w:tc>
          <w:tcPr>
            <w:tcW w:w="4609" w:type="dxa"/>
            <w:shd w:val="clear" w:color="auto" w:fill="E8E8E8" w:themeFill="background2"/>
          </w:tcPr>
          <w:p w14:paraId="4FF1223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374DD7CA" w14:textId="77777777" w:rsidTr="00CB70B8">
        <w:tc>
          <w:tcPr>
            <w:tcW w:w="616" w:type="dxa"/>
          </w:tcPr>
          <w:p w14:paraId="69D0A38F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7e.</w:t>
            </w:r>
          </w:p>
        </w:tc>
        <w:tc>
          <w:tcPr>
            <w:tcW w:w="1646" w:type="dxa"/>
          </w:tcPr>
          <w:p w14:paraId="041F9592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lang w:val="en-US"/>
              </w:rPr>
              <w:t>Selpercatinib</w:t>
            </w:r>
            <w:r w:rsidRPr="00DF1C8A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DF1C8A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F1C8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AB9B5BD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DF1C8A">
              <w:rPr>
                <w:rFonts w:ascii="Times New Roman" w:hAnsi="Times New Roman" w:cs="Times New Roman"/>
                <w:lang w:val="en-US"/>
              </w:rPr>
              <w:t xml:space="preserve">Advanced thyroid cancer, with RET-mutation, monotherapy </w:t>
            </w:r>
          </w:p>
        </w:tc>
        <w:tc>
          <w:tcPr>
            <w:tcW w:w="5140" w:type="dxa"/>
          </w:tcPr>
          <w:p w14:paraId="517DFA3C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>2023:</w:t>
            </w:r>
            <w:r w:rsidRPr="00DF1C8A">
              <w:rPr>
                <w:rFonts w:ascii="Times New Roman" w:hAnsi="Times New Roman" w:cs="Times New Roman"/>
                <w:lang w:val="en-US"/>
              </w:rPr>
              <w:t xml:space="preserve"> No additional benefit [61]</w:t>
            </w:r>
          </w:p>
        </w:tc>
        <w:tc>
          <w:tcPr>
            <w:tcW w:w="4609" w:type="dxa"/>
            <w:shd w:val="clear" w:color="auto" w:fill="E8E8E8" w:themeFill="background2"/>
          </w:tcPr>
          <w:p w14:paraId="68F5C32F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9042AC" w14:paraId="2DD1BB8E" w14:textId="77777777" w:rsidTr="00CB70B8">
        <w:tc>
          <w:tcPr>
            <w:tcW w:w="616" w:type="dxa"/>
          </w:tcPr>
          <w:p w14:paraId="405C2192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8.</w:t>
            </w:r>
          </w:p>
        </w:tc>
        <w:tc>
          <w:tcPr>
            <w:tcW w:w="1646" w:type="dxa"/>
          </w:tcPr>
          <w:p w14:paraId="2980B8EE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lang w:val="en-US"/>
              </w:rPr>
              <w:t>Selumetinib</w:t>
            </w: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DF1C8A">
              <w:rPr>
                <w:rFonts w:ascii="Times New Roman" w:hAnsi="Times New Roman" w:cs="Times New Roman"/>
                <w:lang w:val="en-US"/>
              </w:rPr>
              <w:t>(Koselugo</w:t>
            </w:r>
            <w:r w:rsidRPr="00DF1C8A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F1C8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A434299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F1C8A">
              <w:rPr>
                <w:rFonts w:ascii="Times New Roman" w:hAnsi="Times New Roman" w:cs="Times New Roman"/>
                <w:lang w:val="en-US"/>
              </w:rPr>
              <w:t>Symptomatic, inoperable plexiform neurofibromas in paediatric patients with neurofibromatosis type 1</w:t>
            </w: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140" w:type="dxa"/>
          </w:tcPr>
          <w:p w14:paraId="115ED402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DF1C8A">
              <w:rPr>
                <w:rFonts w:ascii="Times New Roman" w:hAnsi="Times New Roman" w:cs="Times New Roman"/>
                <w:lang w:val="en-US"/>
              </w:rPr>
              <w:t>Not-quantifiable additional benefit, orphan drug [62]</w:t>
            </w:r>
          </w:p>
        </w:tc>
        <w:tc>
          <w:tcPr>
            <w:tcW w:w="4609" w:type="dxa"/>
            <w:shd w:val="clear" w:color="auto" w:fill="E8E8E8" w:themeFill="background2"/>
          </w:tcPr>
          <w:p w14:paraId="7DF7FDD4" w14:textId="77777777" w:rsidR="00FF6A33" w:rsidRPr="00D15A14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A33" w:rsidRPr="00D15A14" w14:paraId="02C66A1E" w14:textId="77777777" w:rsidTr="00CB70B8">
        <w:tc>
          <w:tcPr>
            <w:tcW w:w="616" w:type="dxa"/>
          </w:tcPr>
          <w:p w14:paraId="62151512" w14:textId="77777777" w:rsidR="00FF6A33" w:rsidRPr="00D15A14" w:rsidRDefault="00FF6A33" w:rsidP="00CB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A14">
              <w:rPr>
                <w:rFonts w:ascii="Times New Roman" w:hAnsi="Times New Roman" w:cs="Times New Roman"/>
                <w:b/>
                <w:bCs/>
                <w:lang w:val="en-US"/>
              </w:rPr>
              <w:t>29.</w:t>
            </w:r>
          </w:p>
        </w:tc>
        <w:tc>
          <w:tcPr>
            <w:tcW w:w="1646" w:type="dxa"/>
          </w:tcPr>
          <w:p w14:paraId="5DD62F40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lang w:val="en-US"/>
              </w:rPr>
              <w:t>Tucatinib</w:t>
            </w: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DF1C8A">
              <w:rPr>
                <w:rFonts w:ascii="Times New Roman" w:hAnsi="Times New Roman" w:cs="Times New Roman"/>
                <w:lang w:val="en-US"/>
              </w:rPr>
              <w:t>(Tukysa</w:t>
            </w:r>
            <w:r w:rsidRPr="00DF1C8A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DF1C8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CDF90AC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F1C8A">
              <w:rPr>
                <w:rFonts w:ascii="Times New Roman" w:hAnsi="Times New Roman" w:cs="Times New Roman"/>
                <w:lang w:val="en-US"/>
              </w:rPr>
              <w:t>HER2-positive locally advanced or metastatic breast cancer in combination with trastuzumab and capecitabin</w:t>
            </w:r>
          </w:p>
        </w:tc>
        <w:tc>
          <w:tcPr>
            <w:tcW w:w="5140" w:type="dxa"/>
          </w:tcPr>
          <w:p w14:paraId="27BE224D" w14:textId="77777777" w:rsidR="00FF6A33" w:rsidRPr="00DF1C8A" w:rsidRDefault="00FF6A33" w:rsidP="00CB70B8">
            <w:pPr>
              <w:rPr>
                <w:rFonts w:ascii="Times New Roman" w:hAnsi="Times New Roman" w:cs="Times New Roman"/>
                <w:lang w:val="en-US"/>
              </w:rPr>
            </w:pPr>
            <w:r w:rsidRPr="00DF1C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DF1C8A">
              <w:rPr>
                <w:rFonts w:ascii="Times New Roman" w:hAnsi="Times New Roman" w:cs="Times New Roman"/>
                <w:lang w:val="en-US"/>
              </w:rPr>
              <w:t>Considerable additional benefit [63]</w:t>
            </w:r>
          </w:p>
        </w:tc>
        <w:tc>
          <w:tcPr>
            <w:tcW w:w="4609" w:type="dxa"/>
            <w:shd w:val="clear" w:color="auto" w:fill="E8E8E8" w:themeFill="background2"/>
          </w:tcPr>
          <w:p w14:paraId="4436BB90" w14:textId="77777777" w:rsidR="00FF6A33" w:rsidRPr="00D15A14" w:rsidRDefault="00FF6A33" w:rsidP="00CB70B8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28FC868" w14:textId="6287B7B3" w:rsidR="00FF6A33" w:rsidRPr="00DF1C8A" w:rsidRDefault="00DF1C8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2 </w:t>
      </w:r>
      <w:r w:rsidRPr="00E01349">
        <w:rPr>
          <w:rFonts w:ascii="Times New Roman" w:hAnsi="Times New Roman" w:cs="Times New Roman"/>
          <w:lang w:val="en-US"/>
        </w:rPr>
        <w:t>(continued)</w:t>
      </w:r>
    </w:p>
    <w:p w14:paraId="69F8FE73" w14:textId="77777777" w:rsidR="00FF6A33" w:rsidRDefault="00FF6A33">
      <w:pPr>
        <w:rPr>
          <w:lang w:val="en-US"/>
        </w:rPr>
      </w:pP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614"/>
        <w:gridCol w:w="1518"/>
        <w:gridCol w:w="2379"/>
        <w:gridCol w:w="2969"/>
        <w:gridCol w:w="1587"/>
        <w:gridCol w:w="2410"/>
        <w:gridCol w:w="2693"/>
      </w:tblGrid>
      <w:tr w:rsidR="00C14461" w:rsidRPr="005441AF" w14:paraId="4D48EC2A" w14:textId="77777777" w:rsidTr="00B50D2E">
        <w:trPr>
          <w:tblHeader/>
        </w:trPr>
        <w:tc>
          <w:tcPr>
            <w:tcW w:w="614" w:type="dxa"/>
          </w:tcPr>
          <w:p w14:paraId="52099C41" w14:textId="77777777" w:rsidR="00C14461" w:rsidRPr="00D15A14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18" w:type="dxa"/>
          </w:tcPr>
          <w:p w14:paraId="55BC59A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Drug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trading name)</w:t>
            </w:r>
          </w:p>
        </w:tc>
        <w:tc>
          <w:tcPr>
            <w:tcW w:w="2379" w:type="dxa"/>
          </w:tcPr>
          <w:p w14:paraId="35C7648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Launch, Indication</w:t>
            </w:r>
          </w:p>
        </w:tc>
        <w:tc>
          <w:tcPr>
            <w:tcW w:w="2969" w:type="dxa"/>
          </w:tcPr>
          <w:p w14:paraId="3D68969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GBA benefit assessment</w:t>
            </w:r>
          </w:p>
        </w:tc>
        <w:tc>
          <w:tcPr>
            <w:tcW w:w="1587" w:type="dxa"/>
          </w:tcPr>
          <w:p w14:paraId="7065E8E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Evaluation by ESMO</w:t>
            </w:r>
          </w:p>
        </w:tc>
        <w:tc>
          <w:tcPr>
            <w:tcW w:w="2410" w:type="dxa"/>
          </w:tcPr>
          <w:p w14:paraId="10A411A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Evaluation by AkdÄ</w:t>
            </w:r>
          </w:p>
        </w:tc>
        <w:tc>
          <w:tcPr>
            <w:tcW w:w="2693" w:type="dxa"/>
          </w:tcPr>
          <w:p w14:paraId="0144F3C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Evaluation by DGHO</w:t>
            </w:r>
          </w:p>
        </w:tc>
      </w:tr>
      <w:tr w:rsidR="00C14461" w:rsidRPr="009042AC" w14:paraId="66AA70B2" w14:textId="77777777" w:rsidTr="00B50D2E">
        <w:trPr>
          <w:trHeight w:val="589"/>
        </w:trPr>
        <w:tc>
          <w:tcPr>
            <w:tcW w:w="614" w:type="dxa"/>
          </w:tcPr>
          <w:p w14:paraId="0198DD0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a.</w:t>
            </w:r>
          </w:p>
        </w:tc>
        <w:tc>
          <w:tcPr>
            <w:tcW w:w="1518" w:type="dxa"/>
          </w:tcPr>
          <w:p w14:paraId="6065203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Ceri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Zykadi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2379" w:type="dxa"/>
          </w:tcPr>
          <w:p w14:paraId="229134A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ALK-positive, advanced NSCLC, previously treated with crizotinib </w:t>
            </w:r>
          </w:p>
        </w:tc>
        <w:tc>
          <w:tcPr>
            <w:tcW w:w="2969" w:type="dxa"/>
          </w:tcPr>
          <w:p w14:paraId="379C92E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Considerable additional benefit [1]</w:t>
            </w:r>
          </w:p>
        </w:tc>
        <w:tc>
          <w:tcPr>
            <w:tcW w:w="1587" w:type="dxa"/>
          </w:tcPr>
          <w:p w14:paraId="0CBB706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56]</w:t>
            </w:r>
          </w:p>
        </w:tc>
        <w:tc>
          <w:tcPr>
            <w:tcW w:w="2410" w:type="dxa"/>
          </w:tcPr>
          <w:p w14:paraId="0DD498E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98]</w:t>
            </w:r>
          </w:p>
        </w:tc>
        <w:tc>
          <w:tcPr>
            <w:tcW w:w="2693" w:type="dxa"/>
          </w:tcPr>
          <w:p w14:paraId="2FFBB70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 and improvement in clinical symptoms [111]</w:t>
            </w:r>
          </w:p>
        </w:tc>
      </w:tr>
      <w:tr w:rsidR="00C14461" w:rsidRPr="009042AC" w14:paraId="3BCC1512" w14:textId="77777777" w:rsidTr="00B50D2E">
        <w:trPr>
          <w:trHeight w:val="589"/>
        </w:trPr>
        <w:tc>
          <w:tcPr>
            <w:tcW w:w="614" w:type="dxa"/>
          </w:tcPr>
          <w:p w14:paraId="33B249F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b.</w:t>
            </w:r>
          </w:p>
        </w:tc>
        <w:tc>
          <w:tcPr>
            <w:tcW w:w="1518" w:type="dxa"/>
          </w:tcPr>
          <w:p w14:paraId="59CD22E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Ceri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Zykadi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DC120B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ALK-positive, advanced NSCLC, first-line treatment</w:t>
            </w:r>
          </w:p>
        </w:tc>
        <w:tc>
          <w:tcPr>
            <w:tcW w:w="2969" w:type="dxa"/>
          </w:tcPr>
          <w:p w14:paraId="651188D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</w:t>
            </w:r>
            <w:r w:rsidRPr="005441AF">
              <w:rPr>
                <w:rFonts w:ascii="Times New Roman" w:hAnsi="Times New Roman" w:cs="Times New Roman"/>
                <w:lang w:val="en-US"/>
              </w:rPr>
              <w:t>: No additional benefit [2]</w:t>
            </w:r>
          </w:p>
        </w:tc>
        <w:tc>
          <w:tcPr>
            <w:tcW w:w="1587" w:type="dxa"/>
            <w:shd w:val="clear" w:color="auto" w:fill="auto"/>
          </w:tcPr>
          <w:p w14:paraId="6CBB70F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57]</w:t>
            </w:r>
          </w:p>
        </w:tc>
        <w:tc>
          <w:tcPr>
            <w:tcW w:w="2410" w:type="dxa"/>
            <w:shd w:val="clear" w:color="auto" w:fill="E8E8E8" w:themeFill="background2"/>
          </w:tcPr>
          <w:p w14:paraId="6DE91A1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29B530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 [112]</w:t>
            </w:r>
          </w:p>
        </w:tc>
      </w:tr>
      <w:tr w:rsidR="00C14461" w:rsidRPr="009042AC" w14:paraId="2FC6110E" w14:textId="77777777" w:rsidTr="00B50D2E">
        <w:tc>
          <w:tcPr>
            <w:tcW w:w="614" w:type="dxa"/>
          </w:tcPr>
          <w:p w14:paraId="1F5126DD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</w:p>
        </w:tc>
        <w:tc>
          <w:tcPr>
            <w:tcW w:w="1518" w:type="dxa"/>
          </w:tcPr>
          <w:p w14:paraId="074C9F2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Cobime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Cotellic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182CE8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etastatic melanoma with BRAF-V600-mutation</w:t>
            </w:r>
          </w:p>
        </w:tc>
        <w:tc>
          <w:tcPr>
            <w:tcW w:w="2969" w:type="dxa"/>
          </w:tcPr>
          <w:p w14:paraId="323AA4D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Considerable additional benefit [3] </w:t>
            </w:r>
          </w:p>
        </w:tc>
        <w:tc>
          <w:tcPr>
            <w:tcW w:w="1587" w:type="dxa"/>
            <w:shd w:val="clear" w:color="auto" w:fill="auto"/>
          </w:tcPr>
          <w:p w14:paraId="0ED330C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58]</w:t>
            </w:r>
          </w:p>
        </w:tc>
        <w:tc>
          <w:tcPr>
            <w:tcW w:w="2410" w:type="dxa"/>
            <w:shd w:val="clear" w:color="auto" w:fill="E8E8E8" w:themeFill="background2"/>
          </w:tcPr>
          <w:p w14:paraId="570376F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3AF6F94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OS and increase in remission rate [113]</w:t>
            </w:r>
          </w:p>
        </w:tc>
      </w:tr>
      <w:tr w:rsidR="00C14461" w:rsidRPr="009042AC" w14:paraId="19E77E3A" w14:textId="77777777" w:rsidTr="00B50D2E">
        <w:trPr>
          <w:trHeight w:val="356"/>
        </w:trPr>
        <w:tc>
          <w:tcPr>
            <w:tcW w:w="614" w:type="dxa"/>
          </w:tcPr>
          <w:p w14:paraId="5C890E0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3a.</w:t>
            </w:r>
          </w:p>
        </w:tc>
        <w:tc>
          <w:tcPr>
            <w:tcW w:w="1518" w:type="dxa"/>
          </w:tcPr>
          <w:p w14:paraId="10EB97A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Lenv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Lenvim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926BB1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etastatic thyroid carcinoma </w:t>
            </w:r>
          </w:p>
        </w:tc>
        <w:tc>
          <w:tcPr>
            <w:tcW w:w="2969" w:type="dxa"/>
          </w:tcPr>
          <w:p w14:paraId="1DE422C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4]</w:t>
            </w:r>
          </w:p>
        </w:tc>
        <w:tc>
          <w:tcPr>
            <w:tcW w:w="1587" w:type="dxa"/>
            <w:shd w:val="clear" w:color="auto" w:fill="auto"/>
          </w:tcPr>
          <w:p w14:paraId="5416A8F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2 [59]</w:t>
            </w:r>
          </w:p>
        </w:tc>
        <w:tc>
          <w:tcPr>
            <w:tcW w:w="2410" w:type="dxa"/>
            <w:shd w:val="clear" w:color="auto" w:fill="E8E8E8" w:themeFill="background2"/>
          </w:tcPr>
          <w:p w14:paraId="045E18C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8E9517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5: </w:t>
            </w:r>
            <w:r w:rsidRPr="005441AF">
              <w:rPr>
                <w:rFonts w:ascii="Times New Roman" w:hAnsi="Times New Roman" w:cs="Times New Roman"/>
                <w:lang w:val="en-US"/>
              </w:rPr>
              <w:t>Compared to placebo prolongation of PFS and OS [114]</w:t>
            </w:r>
          </w:p>
        </w:tc>
      </w:tr>
      <w:tr w:rsidR="00C14461" w:rsidRPr="009042AC" w14:paraId="53B486E6" w14:textId="77777777" w:rsidTr="00B50D2E">
        <w:trPr>
          <w:trHeight w:val="424"/>
        </w:trPr>
        <w:tc>
          <w:tcPr>
            <w:tcW w:w="614" w:type="dxa"/>
          </w:tcPr>
          <w:p w14:paraId="60E246C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3b.</w:t>
            </w:r>
          </w:p>
        </w:tc>
        <w:tc>
          <w:tcPr>
            <w:tcW w:w="1518" w:type="dxa"/>
          </w:tcPr>
          <w:p w14:paraId="63C2BDC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Lenv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Kisplyx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0F7419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Style w:val="markedcontent"/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5441AF">
              <w:rPr>
                <w:rStyle w:val="markedcontent"/>
                <w:rFonts w:ascii="Times New Roman" w:hAnsi="Times New Roman" w:cs="Times New Roman"/>
                <w:lang w:val="en-US"/>
              </w:rPr>
              <w:t xml:space="preserve">Advanced renal cell carcinoma </w:t>
            </w:r>
          </w:p>
        </w:tc>
        <w:tc>
          <w:tcPr>
            <w:tcW w:w="2969" w:type="dxa"/>
          </w:tcPr>
          <w:p w14:paraId="689B8CC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5]</w:t>
            </w:r>
          </w:p>
        </w:tc>
        <w:tc>
          <w:tcPr>
            <w:tcW w:w="1587" w:type="dxa"/>
            <w:shd w:val="clear" w:color="auto" w:fill="auto"/>
          </w:tcPr>
          <w:p w14:paraId="3274891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60]</w:t>
            </w:r>
          </w:p>
        </w:tc>
        <w:tc>
          <w:tcPr>
            <w:tcW w:w="2410" w:type="dxa"/>
            <w:shd w:val="clear" w:color="auto" w:fill="E8E8E8" w:themeFill="background2"/>
          </w:tcPr>
          <w:p w14:paraId="3BBCB05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50C5EA2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 and OS, increase in remission rate, increased rate of severe events [115]</w:t>
            </w:r>
          </w:p>
        </w:tc>
      </w:tr>
      <w:tr w:rsidR="00C14461" w:rsidRPr="009042AC" w14:paraId="12CF4764" w14:textId="77777777" w:rsidTr="00B50D2E">
        <w:tc>
          <w:tcPr>
            <w:tcW w:w="614" w:type="dxa"/>
          </w:tcPr>
          <w:p w14:paraId="4FA81040" w14:textId="117650F9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30D2B2A" wp14:editId="3E7269C1">
                      <wp:simplePos x="0" y="0"/>
                      <wp:positionH relativeFrom="column">
                        <wp:posOffset>-192783</wp:posOffset>
                      </wp:positionH>
                      <wp:positionV relativeFrom="paragraph">
                        <wp:posOffset>1233170</wp:posOffset>
                      </wp:positionV>
                      <wp:extent cx="4338536" cy="321013"/>
                      <wp:effectExtent l="0" t="0" r="0" b="0"/>
                      <wp:wrapNone/>
                      <wp:docPr id="2141052888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38536" cy="32101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678D21" w14:textId="7C42F996" w:rsidR="00D66603" w:rsidRPr="00E01349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E0134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Table S3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Overview of evaluations by GBA, ESMO, AkdÄ and DGH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30D2B2A" id="_x0000_s1042" type="#_x0000_t202" style="position:absolute;margin-left:-15.2pt;margin-top:97.1pt;width:341.6pt;height:25.3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" filled="f" stroked="f" strokeweight=".5pt">
                      <v:textbox>
                        <w:txbxContent>
                          <w:p w14:paraId="3D678D21" w14:textId="7C42F996" w:rsidR="00D66603" w:rsidRPr="00E01349" w:rsidRDefault="00D6660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0134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Table S3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verview of evaluations by GBA, ESMO, AkdÄ and DGH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3c.</w:t>
            </w:r>
          </w:p>
        </w:tc>
        <w:tc>
          <w:tcPr>
            <w:tcW w:w="1518" w:type="dxa"/>
          </w:tcPr>
          <w:p w14:paraId="7D845A4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 xml:space="preserve">Lenvatinib 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Lenvim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987B593" w14:textId="77777777" w:rsidR="00C14461" w:rsidRPr="005441AF" w:rsidRDefault="00C14461" w:rsidP="00B50D2E">
            <w:pPr>
              <w:rPr>
                <w:rStyle w:val="markedcontent"/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Advanced or unresectable hepatocellular carcinoma </w:t>
            </w:r>
          </w:p>
        </w:tc>
        <w:tc>
          <w:tcPr>
            <w:tcW w:w="2969" w:type="dxa"/>
          </w:tcPr>
          <w:p w14:paraId="464D9E3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6] </w:t>
            </w:r>
          </w:p>
        </w:tc>
        <w:tc>
          <w:tcPr>
            <w:tcW w:w="1587" w:type="dxa"/>
            <w:shd w:val="clear" w:color="auto" w:fill="E8E8E8" w:themeFill="background2"/>
          </w:tcPr>
          <w:p w14:paraId="2ABABD2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58F85F7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B72EBD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Not inferior to appropriate comparative therapy in OS, increase in remission rate and prolongation of PFS, improvement in patient-reported outcome and 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>quality of life parameters [116]</w:t>
            </w:r>
          </w:p>
        </w:tc>
      </w:tr>
      <w:tr w:rsidR="00C14461" w:rsidRPr="009042AC" w14:paraId="61E1EDE0" w14:textId="77777777" w:rsidTr="00B50D2E">
        <w:trPr>
          <w:trHeight w:val="1386"/>
        </w:trPr>
        <w:tc>
          <w:tcPr>
            <w:tcW w:w="614" w:type="dxa"/>
          </w:tcPr>
          <w:p w14:paraId="34F29375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3d.</w:t>
            </w:r>
          </w:p>
        </w:tc>
        <w:tc>
          <w:tcPr>
            <w:tcW w:w="1518" w:type="dxa"/>
          </w:tcPr>
          <w:p w14:paraId="590FB7F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 xml:space="preserve">Lenvatinib 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Lenvim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B1124A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Endometrial carcinoma, previously treated with platinum-containing therapy, in combination with pembrolizumab</w:t>
            </w:r>
          </w:p>
        </w:tc>
        <w:tc>
          <w:tcPr>
            <w:tcW w:w="2969" w:type="dxa"/>
          </w:tcPr>
          <w:p w14:paraId="6BB7A455" w14:textId="77777777" w:rsidR="00C14461" w:rsidRPr="005441AF" w:rsidRDefault="00C14461" w:rsidP="00B50D2E">
            <w:pPr>
              <w:tabs>
                <w:tab w:val="center" w:pos="2323"/>
              </w:tabs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Considerable additional benefit [7]</w:t>
            </w:r>
            <w:r w:rsidRPr="005441AF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587" w:type="dxa"/>
            <w:shd w:val="clear" w:color="auto" w:fill="auto"/>
          </w:tcPr>
          <w:p w14:paraId="7F283B4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61]</w:t>
            </w:r>
          </w:p>
        </w:tc>
        <w:tc>
          <w:tcPr>
            <w:tcW w:w="2410" w:type="dxa"/>
            <w:shd w:val="clear" w:color="auto" w:fill="E8E8E8" w:themeFill="background2"/>
          </w:tcPr>
          <w:p w14:paraId="4576E9EF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DF9594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Prolongation of OS and PFS, high rate of adverse events [117] </w:t>
            </w:r>
          </w:p>
        </w:tc>
      </w:tr>
      <w:tr w:rsidR="00C14461" w:rsidRPr="009042AC" w14:paraId="2BDB678A" w14:textId="77777777" w:rsidTr="00B50D2E">
        <w:tc>
          <w:tcPr>
            <w:tcW w:w="614" w:type="dxa"/>
          </w:tcPr>
          <w:p w14:paraId="336F8D5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3e.</w:t>
            </w:r>
          </w:p>
        </w:tc>
        <w:tc>
          <w:tcPr>
            <w:tcW w:w="1518" w:type="dxa"/>
          </w:tcPr>
          <w:p w14:paraId="598EB3E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Lenv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Kisplyx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2976DB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Advanced renal cell carcinoma, first-line treatment, in combination with pembrolizumab</w:t>
            </w:r>
          </w:p>
        </w:tc>
        <w:tc>
          <w:tcPr>
            <w:tcW w:w="2969" w:type="dxa"/>
          </w:tcPr>
          <w:p w14:paraId="1659016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8]</w:t>
            </w:r>
          </w:p>
        </w:tc>
        <w:tc>
          <w:tcPr>
            <w:tcW w:w="1587" w:type="dxa"/>
            <w:shd w:val="clear" w:color="auto" w:fill="auto"/>
          </w:tcPr>
          <w:p w14:paraId="6F98039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62]</w:t>
            </w:r>
          </w:p>
        </w:tc>
        <w:tc>
          <w:tcPr>
            <w:tcW w:w="2410" w:type="dxa"/>
            <w:shd w:val="clear" w:color="auto" w:fill="E8E8E8" w:themeFill="background2"/>
          </w:tcPr>
          <w:p w14:paraId="35CFA28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99A347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OS and PFS [118]</w:t>
            </w:r>
          </w:p>
        </w:tc>
      </w:tr>
      <w:tr w:rsidR="00C14461" w:rsidRPr="009042AC" w14:paraId="4BA5EA35" w14:textId="77777777" w:rsidTr="00B50D2E">
        <w:trPr>
          <w:trHeight w:val="204"/>
        </w:trPr>
        <w:tc>
          <w:tcPr>
            <w:tcW w:w="614" w:type="dxa"/>
          </w:tcPr>
          <w:p w14:paraId="1B1FD65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4.</w:t>
            </w:r>
          </w:p>
        </w:tc>
        <w:tc>
          <w:tcPr>
            <w:tcW w:w="1518" w:type="dxa"/>
          </w:tcPr>
          <w:p w14:paraId="2F6EFD8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 xml:space="preserve">Nintedanib 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argatef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001252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5: </w:t>
            </w:r>
            <w:r w:rsidRPr="005441AF">
              <w:rPr>
                <w:rFonts w:ascii="Times New Roman" w:hAnsi="Times New Roman" w:cs="Times New Roman"/>
                <w:lang w:val="en-US"/>
              </w:rPr>
              <w:t>Metastatic NSCLC</w:t>
            </w:r>
          </w:p>
        </w:tc>
        <w:tc>
          <w:tcPr>
            <w:tcW w:w="2969" w:type="dxa"/>
          </w:tcPr>
          <w:p w14:paraId="56FAD50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5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inor additional benefit [9] </w:t>
            </w:r>
          </w:p>
        </w:tc>
        <w:tc>
          <w:tcPr>
            <w:tcW w:w="1587" w:type="dxa"/>
            <w:shd w:val="clear" w:color="auto" w:fill="E8E8E8" w:themeFill="background2"/>
          </w:tcPr>
          <w:p w14:paraId="6FCA7C0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4604EB4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5C2578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5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OS and PFS [119]</w:t>
            </w:r>
          </w:p>
        </w:tc>
      </w:tr>
      <w:tr w:rsidR="00C14461" w:rsidRPr="009042AC" w14:paraId="39808AD1" w14:textId="77777777" w:rsidTr="00B50D2E">
        <w:trPr>
          <w:trHeight w:val="548"/>
        </w:trPr>
        <w:tc>
          <w:tcPr>
            <w:tcW w:w="614" w:type="dxa"/>
          </w:tcPr>
          <w:p w14:paraId="3716C44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5a.</w:t>
            </w:r>
          </w:p>
        </w:tc>
        <w:tc>
          <w:tcPr>
            <w:tcW w:w="1518" w:type="dxa"/>
          </w:tcPr>
          <w:p w14:paraId="7F73B2A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Trame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Mekinist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4997D9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5: </w:t>
            </w:r>
            <w:r w:rsidRPr="005441AF">
              <w:rPr>
                <w:rFonts w:ascii="Times New Roman" w:hAnsi="Times New Roman" w:cs="Times New Roman"/>
                <w:lang w:val="en-US"/>
              </w:rPr>
              <w:t>Melanoma with BRAF-V600-mutation, in combination with dabrafenib</w:t>
            </w:r>
          </w:p>
        </w:tc>
        <w:tc>
          <w:tcPr>
            <w:tcW w:w="2969" w:type="dxa"/>
          </w:tcPr>
          <w:p w14:paraId="5F75053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6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Considerable additional benefit [10] </w:t>
            </w:r>
          </w:p>
        </w:tc>
        <w:tc>
          <w:tcPr>
            <w:tcW w:w="1587" w:type="dxa"/>
            <w:shd w:val="clear" w:color="auto" w:fill="auto"/>
          </w:tcPr>
          <w:p w14:paraId="2756019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5 [63] </w:t>
            </w:r>
          </w:p>
        </w:tc>
        <w:tc>
          <w:tcPr>
            <w:tcW w:w="2410" w:type="dxa"/>
            <w:shd w:val="clear" w:color="auto" w:fill="E8E8E8" w:themeFill="background2"/>
          </w:tcPr>
          <w:p w14:paraId="2989072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08E44D9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5441AF">
              <w:rPr>
                <w:rFonts w:ascii="Times New Roman" w:hAnsi="Times New Roman" w:cs="Times New Roman"/>
                <w:lang w:val="en-US"/>
              </w:rPr>
              <w:t>Extension of remission rate, prolongation of PFS and OS [20]</w:t>
            </w:r>
          </w:p>
        </w:tc>
      </w:tr>
      <w:tr w:rsidR="00C14461" w:rsidRPr="009042AC" w14:paraId="511ED3B8" w14:textId="77777777" w:rsidTr="00B50D2E">
        <w:trPr>
          <w:trHeight w:val="548"/>
        </w:trPr>
        <w:tc>
          <w:tcPr>
            <w:tcW w:w="614" w:type="dxa"/>
          </w:tcPr>
          <w:p w14:paraId="135A5749" w14:textId="46D8BA0A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365F597" wp14:editId="54539B01">
                      <wp:simplePos x="0" y="0"/>
                      <wp:positionH relativeFrom="column">
                        <wp:posOffset>-153819</wp:posOffset>
                      </wp:positionH>
                      <wp:positionV relativeFrom="paragraph">
                        <wp:posOffset>993829</wp:posOffset>
                      </wp:positionV>
                      <wp:extent cx="4494179" cy="272375"/>
                      <wp:effectExtent l="0" t="0" r="1905" b="0"/>
                      <wp:wrapNone/>
                      <wp:docPr id="69141098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94179" cy="272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1AA857" w14:textId="64102E6B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D666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365F597" id="_x0000_s1043" type="#_x0000_t202" style="position:absolute;margin-left:-12.1pt;margin-top:78.25pt;width:353.85pt;height:21.4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" fillcolor="white [3201]" stroked="f" strokeweight=".5pt">
                      <v:textbox>
                        <w:txbxContent>
                          <w:p w14:paraId="051AA857" w14:textId="64102E6B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D6660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5b.</w:t>
            </w:r>
          </w:p>
        </w:tc>
        <w:tc>
          <w:tcPr>
            <w:tcW w:w="1518" w:type="dxa"/>
          </w:tcPr>
          <w:p w14:paraId="0BD3397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Trame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Mekinist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14FD7E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Melanoma with BRAF-V600-mutation, in combination with dabrafenib, adjuvant therapy  </w:t>
            </w:r>
          </w:p>
        </w:tc>
        <w:tc>
          <w:tcPr>
            <w:tcW w:w="2969" w:type="dxa"/>
          </w:tcPr>
          <w:p w14:paraId="2F19AA2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Considerable additional benefit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441AF">
              <w:rPr>
                <w:rFonts w:ascii="Times New Roman" w:hAnsi="Times New Roman" w:cs="Times New Roman"/>
                <w:lang w:val="en-US"/>
              </w:rPr>
              <w:t>[11]</w:t>
            </w:r>
          </w:p>
        </w:tc>
        <w:tc>
          <w:tcPr>
            <w:tcW w:w="1587" w:type="dxa"/>
            <w:shd w:val="clear" w:color="auto" w:fill="auto"/>
          </w:tcPr>
          <w:p w14:paraId="06A27F9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A [64]</w:t>
            </w:r>
          </w:p>
        </w:tc>
        <w:tc>
          <w:tcPr>
            <w:tcW w:w="2410" w:type="dxa"/>
          </w:tcPr>
          <w:p w14:paraId="2305149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Considerable additional benefit [99]</w:t>
            </w:r>
          </w:p>
        </w:tc>
        <w:tc>
          <w:tcPr>
            <w:tcW w:w="2693" w:type="dxa"/>
          </w:tcPr>
          <w:p w14:paraId="14F3340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Compared to placebo prolongation of RFS, OS and increase in survival rate after 3 years [121]</w:t>
            </w:r>
          </w:p>
        </w:tc>
      </w:tr>
      <w:tr w:rsidR="00C14461" w:rsidRPr="009042AC" w14:paraId="3542AD9B" w14:textId="77777777" w:rsidTr="00B50D2E">
        <w:tc>
          <w:tcPr>
            <w:tcW w:w="614" w:type="dxa"/>
          </w:tcPr>
          <w:p w14:paraId="26AD0D0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5c.</w:t>
            </w:r>
          </w:p>
        </w:tc>
        <w:tc>
          <w:tcPr>
            <w:tcW w:w="1518" w:type="dxa"/>
          </w:tcPr>
          <w:p w14:paraId="57D91DC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Trame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Mekinist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F57640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Advanced NSCLC with BRAF-V600-mutation, in combination with dabrafenib</w:t>
            </w:r>
          </w:p>
        </w:tc>
        <w:tc>
          <w:tcPr>
            <w:tcW w:w="2969" w:type="dxa"/>
          </w:tcPr>
          <w:p w14:paraId="16A473F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12] </w:t>
            </w:r>
          </w:p>
        </w:tc>
        <w:tc>
          <w:tcPr>
            <w:tcW w:w="1587" w:type="dxa"/>
            <w:shd w:val="clear" w:color="auto" w:fill="auto"/>
          </w:tcPr>
          <w:p w14:paraId="3E01E9B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2 [65]</w:t>
            </w:r>
          </w:p>
        </w:tc>
        <w:tc>
          <w:tcPr>
            <w:tcW w:w="2410" w:type="dxa"/>
            <w:shd w:val="clear" w:color="auto" w:fill="E8E8E8" w:themeFill="background2"/>
          </w:tcPr>
          <w:p w14:paraId="6A706F5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66C569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Prolongation of OS and PFS, increase in remission rate [122] </w:t>
            </w:r>
          </w:p>
        </w:tc>
      </w:tr>
      <w:tr w:rsidR="00C14461" w:rsidRPr="009042AC" w14:paraId="38B4C695" w14:textId="77777777" w:rsidTr="00B50D2E">
        <w:tc>
          <w:tcPr>
            <w:tcW w:w="614" w:type="dxa"/>
          </w:tcPr>
          <w:p w14:paraId="5A0AE98D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6a.</w:t>
            </w:r>
          </w:p>
        </w:tc>
        <w:tc>
          <w:tcPr>
            <w:tcW w:w="1518" w:type="dxa"/>
          </w:tcPr>
          <w:p w14:paraId="6FAEA2A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Osimer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9A3F2F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6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etastatic NSCLC with T790M-EGFR-mutation  </w:t>
            </w:r>
          </w:p>
        </w:tc>
        <w:tc>
          <w:tcPr>
            <w:tcW w:w="2969" w:type="dxa"/>
          </w:tcPr>
          <w:p w14:paraId="41AC83A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Considerable additional benefit [13]</w:t>
            </w:r>
          </w:p>
        </w:tc>
        <w:tc>
          <w:tcPr>
            <w:tcW w:w="1587" w:type="dxa"/>
            <w:shd w:val="clear" w:color="auto" w:fill="auto"/>
          </w:tcPr>
          <w:p w14:paraId="1244B2E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66]</w:t>
            </w:r>
          </w:p>
        </w:tc>
        <w:tc>
          <w:tcPr>
            <w:tcW w:w="2410" w:type="dxa"/>
          </w:tcPr>
          <w:p w14:paraId="708F479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Considerable additional benefit [100]</w:t>
            </w:r>
          </w:p>
        </w:tc>
        <w:tc>
          <w:tcPr>
            <w:tcW w:w="2693" w:type="dxa"/>
          </w:tcPr>
          <w:p w14:paraId="43B959BF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, reduction in the rate of severe adverse events [123]</w:t>
            </w:r>
          </w:p>
        </w:tc>
      </w:tr>
      <w:tr w:rsidR="00C14461" w:rsidRPr="009042AC" w14:paraId="28E7D786" w14:textId="77777777" w:rsidTr="00B50D2E">
        <w:tc>
          <w:tcPr>
            <w:tcW w:w="614" w:type="dxa"/>
          </w:tcPr>
          <w:p w14:paraId="0A3325F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6b.</w:t>
            </w:r>
          </w:p>
        </w:tc>
        <w:tc>
          <w:tcPr>
            <w:tcW w:w="1518" w:type="dxa"/>
          </w:tcPr>
          <w:p w14:paraId="6743199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 xml:space="preserve">Osimertinib 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4389E0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Metastatic NSCLC with T790M-EGFR-mutation, first-line treatment</w:t>
            </w:r>
          </w:p>
        </w:tc>
        <w:tc>
          <w:tcPr>
            <w:tcW w:w="2969" w:type="dxa"/>
          </w:tcPr>
          <w:p w14:paraId="5B14326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Considerable additional benefit [14]</w:t>
            </w:r>
          </w:p>
        </w:tc>
        <w:tc>
          <w:tcPr>
            <w:tcW w:w="1587" w:type="dxa"/>
            <w:shd w:val="clear" w:color="auto" w:fill="auto"/>
          </w:tcPr>
          <w:p w14:paraId="30DED03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67]</w:t>
            </w:r>
          </w:p>
        </w:tc>
        <w:tc>
          <w:tcPr>
            <w:tcW w:w="2410" w:type="dxa"/>
            <w:shd w:val="clear" w:color="auto" w:fill="E8E8E8" w:themeFill="background2"/>
          </w:tcPr>
          <w:p w14:paraId="6EE7BC2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4B2A180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OS and PFS [124]</w:t>
            </w:r>
          </w:p>
        </w:tc>
      </w:tr>
      <w:tr w:rsidR="00C14461" w:rsidRPr="009042AC" w14:paraId="48F4B49F" w14:textId="77777777" w:rsidTr="00B50D2E">
        <w:tc>
          <w:tcPr>
            <w:tcW w:w="614" w:type="dxa"/>
          </w:tcPr>
          <w:p w14:paraId="6143FE8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6c.</w:t>
            </w:r>
          </w:p>
        </w:tc>
        <w:tc>
          <w:tcPr>
            <w:tcW w:w="1518" w:type="dxa"/>
          </w:tcPr>
          <w:p w14:paraId="0887780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Osimer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379" w:type="dxa"/>
          </w:tcPr>
          <w:p w14:paraId="5013695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Metastatic NSCLC with T790M-EGFR-mutation, adjuvant therapy, after complete tumor resection, pat. suitable for adjuvant platinum-based chemotherapy</w:t>
            </w:r>
          </w:p>
        </w:tc>
        <w:tc>
          <w:tcPr>
            <w:tcW w:w="2969" w:type="dxa"/>
          </w:tcPr>
          <w:p w14:paraId="13BE456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15] </w:t>
            </w:r>
          </w:p>
        </w:tc>
        <w:tc>
          <w:tcPr>
            <w:tcW w:w="1587" w:type="dxa"/>
            <w:shd w:val="clear" w:color="auto" w:fill="auto"/>
          </w:tcPr>
          <w:p w14:paraId="0578EC0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A [68]</w:t>
            </w:r>
          </w:p>
        </w:tc>
        <w:tc>
          <w:tcPr>
            <w:tcW w:w="2410" w:type="dxa"/>
            <w:shd w:val="clear" w:color="auto" w:fill="E8E8E8" w:themeFill="background2"/>
          </w:tcPr>
          <w:p w14:paraId="0B0405E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462AF8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disease-free survival [125]</w:t>
            </w:r>
          </w:p>
        </w:tc>
      </w:tr>
      <w:tr w:rsidR="00C14461" w:rsidRPr="009042AC" w14:paraId="6F37E618" w14:textId="77777777" w:rsidTr="00B50D2E">
        <w:tc>
          <w:tcPr>
            <w:tcW w:w="614" w:type="dxa"/>
          </w:tcPr>
          <w:p w14:paraId="6EC204C9" w14:textId="17659B8B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00CED9A" wp14:editId="1AE0DB4F">
                      <wp:simplePos x="0" y="0"/>
                      <wp:positionH relativeFrom="column">
                        <wp:posOffset>-153670</wp:posOffset>
                      </wp:positionH>
                      <wp:positionV relativeFrom="paragraph">
                        <wp:posOffset>1075758</wp:posOffset>
                      </wp:positionV>
                      <wp:extent cx="3210128" cy="291830"/>
                      <wp:effectExtent l="0" t="0" r="3175" b="635"/>
                      <wp:wrapNone/>
                      <wp:docPr id="267573775" name="Textfeld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10128" cy="2918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DA193C7" w14:textId="5C6CD9FF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0CED9A" id="Textfeld 3" o:spid="_x0000_s1044" type="#_x0000_t202" style="position:absolute;margin-left:-12.1pt;margin-top:84.7pt;width:252.75pt;height:2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" fillcolor="white [3201]" stroked="f" strokeweight=".5pt">
                      <v:textbox>
                        <w:txbxContent>
                          <w:p w14:paraId="0DA193C7" w14:textId="5C6CD9FF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6d.</w:t>
            </w:r>
          </w:p>
        </w:tc>
        <w:tc>
          <w:tcPr>
            <w:tcW w:w="1518" w:type="dxa"/>
          </w:tcPr>
          <w:p w14:paraId="243E88B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Osimer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Tagriss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E10559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Metastatic NSCLC with T790M-EGFR-mutation, adjuvant therapy, after complete tumor resection, pat. not 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>suitable for adjuvant platinum-based chemotherapy</w:t>
            </w:r>
          </w:p>
        </w:tc>
        <w:tc>
          <w:tcPr>
            <w:tcW w:w="2969" w:type="dxa"/>
          </w:tcPr>
          <w:p w14:paraId="23AF30C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 [15]</w:t>
            </w:r>
          </w:p>
        </w:tc>
        <w:tc>
          <w:tcPr>
            <w:tcW w:w="1587" w:type="dxa"/>
            <w:shd w:val="clear" w:color="auto" w:fill="auto"/>
          </w:tcPr>
          <w:p w14:paraId="12F0313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A [68]</w:t>
            </w:r>
          </w:p>
        </w:tc>
        <w:tc>
          <w:tcPr>
            <w:tcW w:w="2410" w:type="dxa"/>
            <w:shd w:val="clear" w:color="auto" w:fill="E8E8E8" w:themeFill="background2"/>
          </w:tcPr>
          <w:p w14:paraId="239CF7C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57DA5D3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disease-free survival [125]</w:t>
            </w:r>
          </w:p>
        </w:tc>
      </w:tr>
      <w:tr w:rsidR="00C14461" w:rsidRPr="009042AC" w14:paraId="0A49CBA5" w14:textId="77777777" w:rsidTr="00B50D2E">
        <w:tc>
          <w:tcPr>
            <w:tcW w:w="614" w:type="dxa"/>
          </w:tcPr>
          <w:p w14:paraId="4E83070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7.</w:t>
            </w:r>
          </w:p>
        </w:tc>
        <w:tc>
          <w:tcPr>
            <w:tcW w:w="1518" w:type="dxa"/>
          </w:tcPr>
          <w:p w14:paraId="13B0749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Palbocicl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Ibra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375029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6: </w:t>
            </w:r>
            <w:r w:rsidRPr="005441AF">
              <w:rPr>
                <w:rFonts w:ascii="Times New Roman" w:hAnsi="Times New Roman" w:cs="Times New Roman"/>
                <w:lang w:val="en-US"/>
              </w:rPr>
              <w:t>Hormone receptor-positive, HER2-negative, locally advanced or metastatic breast cancer</w:t>
            </w:r>
          </w:p>
        </w:tc>
        <w:tc>
          <w:tcPr>
            <w:tcW w:w="2969" w:type="dxa"/>
          </w:tcPr>
          <w:p w14:paraId="6AF251B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6], [17]</w:t>
            </w:r>
            <w:r w:rsidRPr="005441AF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</w:tcPr>
          <w:p w14:paraId="6D35F67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69]</w:t>
            </w:r>
          </w:p>
        </w:tc>
        <w:tc>
          <w:tcPr>
            <w:tcW w:w="2410" w:type="dxa"/>
          </w:tcPr>
          <w:p w14:paraId="4A3CAEA9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01]</w:t>
            </w:r>
          </w:p>
        </w:tc>
        <w:tc>
          <w:tcPr>
            <w:tcW w:w="2693" w:type="dxa"/>
          </w:tcPr>
          <w:p w14:paraId="1505603D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increase in remission rate, [126]</w:t>
            </w:r>
          </w:p>
        </w:tc>
      </w:tr>
      <w:tr w:rsidR="00C14461" w:rsidRPr="009042AC" w14:paraId="16E775F6" w14:textId="77777777" w:rsidTr="00B50D2E">
        <w:tc>
          <w:tcPr>
            <w:tcW w:w="614" w:type="dxa"/>
          </w:tcPr>
          <w:p w14:paraId="4C16375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8a.</w:t>
            </w:r>
          </w:p>
        </w:tc>
        <w:tc>
          <w:tcPr>
            <w:tcW w:w="1518" w:type="dxa"/>
          </w:tcPr>
          <w:p w14:paraId="0B5683A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lec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Alecens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105CFE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ALK-positive, advanced NSCLC, previously treated with crizotinib</w:t>
            </w:r>
          </w:p>
        </w:tc>
        <w:tc>
          <w:tcPr>
            <w:tcW w:w="2969" w:type="dxa"/>
          </w:tcPr>
          <w:p w14:paraId="27066F4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inor additional benefit [18] </w:t>
            </w:r>
          </w:p>
        </w:tc>
        <w:tc>
          <w:tcPr>
            <w:tcW w:w="1587" w:type="dxa"/>
            <w:shd w:val="clear" w:color="auto" w:fill="auto"/>
          </w:tcPr>
          <w:p w14:paraId="3CE872E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70]</w:t>
            </w:r>
          </w:p>
        </w:tc>
        <w:tc>
          <w:tcPr>
            <w:tcW w:w="2410" w:type="dxa"/>
            <w:shd w:val="clear" w:color="auto" w:fill="E8E8E8" w:themeFill="background2"/>
          </w:tcPr>
          <w:p w14:paraId="3C8DD06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780E53F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increase in remission rate, reduction of severe adverse events [127]</w:t>
            </w:r>
          </w:p>
        </w:tc>
      </w:tr>
      <w:tr w:rsidR="00C14461" w:rsidRPr="009042AC" w14:paraId="625E3D56" w14:textId="77777777" w:rsidTr="00B50D2E">
        <w:tc>
          <w:tcPr>
            <w:tcW w:w="614" w:type="dxa"/>
          </w:tcPr>
          <w:p w14:paraId="48A50A33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8b.</w:t>
            </w:r>
          </w:p>
        </w:tc>
        <w:tc>
          <w:tcPr>
            <w:tcW w:w="1518" w:type="dxa"/>
          </w:tcPr>
          <w:p w14:paraId="7E852A5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 xml:space="preserve">Alectinib 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Alecens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5B5D69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ALK-positive, advanced NSCLC, first-line treatment</w:t>
            </w:r>
          </w:p>
        </w:tc>
        <w:tc>
          <w:tcPr>
            <w:tcW w:w="2969" w:type="dxa"/>
          </w:tcPr>
          <w:p w14:paraId="3BF7603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t-quantifiable additional benefit [19]</w:t>
            </w:r>
          </w:p>
        </w:tc>
        <w:tc>
          <w:tcPr>
            <w:tcW w:w="1587" w:type="dxa"/>
            <w:shd w:val="clear" w:color="auto" w:fill="auto"/>
          </w:tcPr>
          <w:p w14:paraId="1C32D84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71]</w:t>
            </w:r>
          </w:p>
        </w:tc>
        <w:tc>
          <w:tcPr>
            <w:tcW w:w="2410" w:type="dxa"/>
          </w:tcPr>
          <w:p w14:paraId="659FDB6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 [102]</w:t>
            </w:r>
          </w:p>
        </w:tc>
        <w:tc>
          <w:tcPr>
            <w:tcW w:w="2693" w:type="dxa"/>
          </w:tcPr>
          <w:p w14:paraId="40B106C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prolongation of time to CNS progression, reduction in the number of patients with CNS metastases [128]</w:t>
            </w:r>
          </w:p>
        </w:tc>
      </w:tr>
      <w:tr w:rsidR="00C14461" w:rsidRPr="009042AC" w14:paraId="6F642022" w14:textId="77777777" w:rsidTr="00B50D2E">
        <w:trPr>
          <w:trHeight w:val="228"/>
        </w:trPr>
        <w:tc>
          <w:tcPr>
            <w:tcW w:w="614" w:type="dxa"/>
          </w:tcPr>
          <w:p w14:paraId="5463F0C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9a.</w:t>
            </w:r>
          </w:p>
        </w:tc>
        <w:tc>
          <w:tcPr>
            <w:tcW w:w="1518" w:type="dxa"/>
          </w:tcPr>
          <w:p w14:paraId="191992C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Midostaurin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ydapt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521DAB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AML with FLT3-mutation</w:t>
            </w:r>
          </w:p>
        </w:tc>
        <w:tc>
          <w:tcPr>
            <w:tcW w:w="2969" w:type="dxa"/>
          </w:tcPr>
          <w:p w14:paraId="7ED0EF0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Considerable additional benefit, orphan drug [20] </w:t>
            </w:r>
          </w:p>
        </w:tc>
        <w:tc>
          <w:tcPr>
            <w:tcW w:w="1587" w:type="dxa"/>
            <w:shd w:val="clear" w:color="auto" w:fill="E8E8E8" w:themeFill="background2"/>
          </w:tcPr>
          <w:p w14:paraId="306DE69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0334C21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A05E66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median OS and survival rate after 5 years [129]</w:t>
            </w:r>
          </w:p>
        </w:tc>
      </w:tr>
      <w:tr w:rsidR="00C14461" w:rsidRPr="009042AC" w14:paraId="04B3C763" w14:textId="77777777" w:rsidTr="00B50D2E">
        <w:tc>
          <w:tcPr>
            <w:tcW w:w="614" w:type="dxa"/>
          </w:tcPr>
          <w:p w14:paraId="6F31A3B9" w14:textId="18168C23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40ACA38" wp14:editId="4018276D">
                      <wp:simplePos x="0" y="0"/>
                      <wp:positionH relativeFrom="column">
                        <wp:posOffset>-153819</wp:posOffset>
                      </wp:positionH>
                      <wp:positionV relativeFrom="paragraph">
                        <wp:posOffset>888852</wp:posOffset>
                      </wp:positionV>
                      <wp:extent cx="3005847" cy="252919"/>
                      <wp:effectExtent l="0" t="0" r="4445" b="1270"/>
                      <wp:wrapNone/>
                      <wp:docPr id="62990335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5847" cy="2529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B0FEFCF" w14:textId="4A7506DB" w:rsidR="00D66603" w:rsidRPr="00E01349" w:rsidRDefault="00D666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0134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able S3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0ACA38" id="Textfeld 4" o:spid="_x0000_s1045" type="#_x0000_t202" style="position:absolute;margin-left:-12.1pt;margin-top:70pt;width:236.7pt;height:19.9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" fillcolor="white [3201]" stroked="f" strokeweight=".5pt">
                      <v:textbox>
                        <w:txbxContent>
                          <w:p w14:paraId="5B0FEFCF" w14:textId="4A7506DB" w:rsidR="00D66603" w:rsidRPr="00E01349" w:rsidRDefault="00D666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134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 S3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9b.</w:t>
            </w:r>
          </w:p>
        </w:tc>
        <w:tc>
          <w:tcPr>
            <w:tcW w:w="1518" w:type="dxa"/>
          </w:tcPr>
          <w:p w14:paraId="5E62D54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Midostaurin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ydapt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09D2CB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Aggressive systemic mastocytosis, systemic mastocytosis with associated haematological 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>neoplasm or mast cell leukaemia</w:t>
            </w:r>
          </w:p>
        </w:tc>
        <w:tc>
          <w:tcPr>
            <w:tcW w:w="2969" w:type="dxa"/>
          </w:tcPr>
          <w:p w14:paraId="78C8F7C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t-quantifiable additional benefit, orphan drug [21]</w:t>
            </w:r>
          </w:p>
        </w:tc>
        <w:tc>
          <w:tcPr>
            <w:tcW w:w="1587" w:type="dxa"/>
            <w:shd w:val="clear" w:color="auto" w:fill="E8E8E8" w:themeFill="background2"/>
          </w:tcPr>
          <w:p w14:paraId="50D5F62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3B50981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DE8BD5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 and OS in non-randomized trails [129]</w:t>
            </w:r>
          </w:p>
        </w:tc>
      </w:tr>
      <w:tr w:rsidR="00C14461" w:rsidRPr="009042AC" w14:paraId="605F921B" w14:textId="77777777" w:rsidTr="00B50D2E">
        <w:tc>
          <w:tcPr>
            <w:tcW w:w="614" w:type="dxa"/>
          </w:tcPr>
          <w:p w14:paraId="7FF4D73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0a.</w:t>
            </w:r>
          </w:p>
        </w:tc>
        <w:tc>
          <w:tcPr>
            <w:tcW w:w="1518" w:type="dxa"/>
          </w:tcPr>
          <w:p w14:paraId="6EF11FE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Ribocicl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Kisqali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36314A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7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 an aromatase inhibitor</w:t>
            </w:r>
          </w:p>
        </w:tc>
        <w:tc>
          <w:tcPr>
            <w:tcW w:w="2969" w:type="dxa"/>
          </w:tcPr>
          <w:p w14:paraId="7B1B214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inor additional benefit [22]</w:t>
            </w:r>
          </w:p>
        </w:tc>
        <w:tc>
          <w:tcPr>
            <w:tcW w:w="1587" w:type="dxa"/>
            <w:shd w:val="clear" w:color="auto" w:fill="auto"/>
          </w:tcPr>
          <w:p w14:paraId="5AD7A05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72]</w:t>
            </w:r>
          </w:p>
        </w:tc>
        <w:tc>
          <w:tcPr>
            <w:tcW w:w="2410" w:type="dxa"/>
          </w:tcPr>
          <w:p w14:paraId="1D30034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441AF">
              <w:rPr>
                <w:rFonts w:ascii="Times New Roman" w:hAnsi="Times New Roman" w:cs="Times New Roman"/>
                <w:lang w:val="en-US"/>
              </w:rPr>
              <w:t>[103]</w:t>
            </w:r>
          </w:p>
        </w:tc>
        <w:tc>
          <w:tcPr>
            <w:tcW w:w="2693" w:type="dxa"/>
          </w:tcPr>
          <w:p w14:paraId="55F9849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s, prolongation of PFS and OS [130]</w:t>
            </w:r>
          </w:p>
        </w:tc>
      </w:tr>
      <w:tr w:rsidR="00C14461" w:rsidRPr="009042AC" w14:paraId="45A5E590" w14:textId="77777777" w:rsidTr="00B50D2E">
        <w:tc>
          <w:tcPr>
            <w:tcW w:w="614" w:type="dxa"/>
          </w:tcPr>
          <w:p w14:paraId="4D74F11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0b. </w:t>
            </w:r>
          </w:p>
        </w:tc>
        <w:tc>
          <w:tcPr>
            <w:tcW w:w="1518" w:type="dxa"/>
          </w:tcPr>
          <w:p w14:paraId="1A51228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Ribocicl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Kisqali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5A6202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Hormone receptor-positive, HER2-negative, locally advanced or metastatic breast cancer, in combination with fulvestrant</w:t>
            </w:r>
          </w:p>
        </w:tc>
        <w:tc>
          <w:tcPr>
            <w:tcW w:w="2969" w:type="dxa"/>
          </w:tcPr>
          <w:p w14:paraId="412B8DB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inor additional benefit [23]</w:t>
            </w:r>
          </w:p>
        </w:tc>
        <w:tc>
          <w:tcPr>
            <w:tcW w:w="1587" w:type="dxa"/>
            <w:shd w:val="clear" w:color="auto" w:fill="auto"/>
          </w:tcPr>
          <w:p w14:paraId="3EE7BB3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73]</w:t>
            </w:r>
          </w:p>
        </w:tc>
        <w:tc>
          <w:tcPr>
            <w:tcW w:w="2410" w:type="dxa"/>
          </w:tcPr>
          <w:p w14:paraId="5B06B0E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441AF">
              <w:rPr>
                <w:rFonts w:ascii="Times New Roman" w:hAnsi="Times New Roman" w:cs="Times New Roman"/>
                <w:lang w:val="en-US"/>
              </w:rPr>
              <w:t>[103]</w:t>
            </w:r>
          </w:p>
        </w:tc>
        <w:tc>
          <w:tcPr>
            <w:tcW w:w="2693" w:type="dxa"/>
          </w:tcPr>
          <w:p w14:paraId="2ABD9265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s, prolongation of PFS and OS [131]</w:t>
            </w:r>
          </w:p>
        </w:tc>
      </w:tr>
      <w:tr w:rsidR="00C14461" w:rsidRPr="009042AC" w14:paraId="31E0F91D" w14:textId="77777777" w:rsidTr="00B50D2E">
        <w:trPr>
          <w:trHeight w:val="579"/>
        </w:trPr>
        <w:tc>
          <w:tcPr>
            <w:tcW w:w="614" w:type="dxa"/>
          </w:tcPr>
          <w:p w14:paraId="086499F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1.</w:t>
            </w:r>
          </w:p>
        </w:tc>
        <w:tc>
          <w:tcPr>
            <w:tcW w:w="1518" w:type="dxa"/>
          </w:tcPr>
          <w:p w14:paraId="167415C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Tivoza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Fotivd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E73C30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7: </w:t>
            </w:r>
            <w:r w:rsidRPr="005441AF">
              <w:rPr>
                <w:rFonts w:ascii="Times New Roman" w:hAnsi="Times New Roman" w:cs="Times New Roman"/>
                <w:lang w:val="en-US"/>
              </w:rPr>
              <w:t>Advanced renal cell carcinoma, first-line treatment</w:t>
            </w:r>
          </w:p>
        </w:tc>
        <w:tc>
          <w:tcPr>
            <w:tcW w:w="2969" w:type="dxa"/>
          </w:tcPr>
          <w:p w14:paraId="3A0E315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24]</w:t>
            </w:r>
          </w:p>
        </w:tc>
        <w:tc>
          <w:tcPr>
            <w:tcW w:w="1587" w:type="dxa"/>
            <w:shd w:val="clear" w:color="auto" w:fill="auto"/>
          </w:tcPr>
          <w:p w14:paraId="4D88E22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74]</w:t>
            </w:r>
          </w:p>
        </w:tc>
        <w:tc>
          <w:tcPr>
            <w:tcW w:w="2410" w:type="dxa"/>
            <w:shd w:val="clear" w:color="auto" w:fill="E8E8E8" w:themeFill="background2"/>
          </w:tcPr>
          <w:p w14:paraId="1758C77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43E7E24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 [132]</w:t>
            </w:r>
          </w:p>
        </w:tc>
      </w:tr>
      <w:tr w:rsidR="00C14461" w:rsidRPr="009042AC" w14:paraId="6E4CB549" w14:textId="77777777" w:rsidTr="00B50D2E">
        <w:tc>
          <w:tcPr>
            <w:tcW w:w="614" w:type="dxa"/>
          </w:tcPr>
          <w:p w14:paraId="1EC1AB46" w14:textId="76F643E5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0979BA7" wp14:editId="37B1737C">
                      <wp:simplePos x="0" y="0"/>
                      <wp:positionH relativeFrom="column">
                        <wp:posOffset>-163546</wp:posOffset>
                      </wp:positionH>
                      <wp:positionV relativeFrom="paragraph">
                        <wp:posOffset>1335054</wp:posOffset>
                      </wp:positionV>
                      <wp:extent cx="2889115" cy="291830"/>
                      <wp:effectExtent l="0" t="0" r="0" b="635"/>
                      <wp:wrapNone/>
                      <wp:docPr id="1562988319" name="Textfeld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89115" cy="2918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8A94FD" w14:textId="4B69D6E0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979BA7" id="_x0000_s1046" type="#_x0000_t202" style="position:absolute;margin-left:-12.9pt;margin-top:105.1pt;width:227.5pt;height:2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" fillcolor="white [3201]" stroked="f" strokeweight=".5pt">
                      <v:textbox>
                        <w:txbxContent>
                          <w:p w14:paraId="798A94FD" w14:textId="4B69D6E0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12a.</w:t>
            </w:r>
          </w:p>
        </w:tc>
        <w:tc>
          <w:tcPr>
            <w:tcW w:w="1518" w:type="dxa"/>
          </w:tcPr>
          <w:p w14:paraId="06D458D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 xml:space="preserve">Abemaciclib 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B60599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 an aromatase inhibitor</w:t>
            </w:r>
          </w:p>
        </w:tc>
        <w:tc>
          <w:tcPr>
            <w:tcW w:w="2969" w:type="dxa"/>
          </w:tcPr>
          <w:p w14:paraId="5A58CB0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25]</w:t>
            </w:r>
          </w:p>
          <w:p w14:paraId="1B71534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6594000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75]</w:t>
            </w:r>
          </w:p>
        </w:tc>
        <w:tc>
          <w:tcPr>
            <w:tcW w:w="2410" w:type="dxa"/>
          </w:tcPr>
          <w:p w14:paraId="79D168A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104]</w:t>
            </w:r>
          </w:p>
        </w:tc>
        <w:tc>
          <w:tcPr>
            <w:tcW w:w="2693" w:type="dxa"/>
          </w:tcPr>
          <w:p w14:paraId="71A8A84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, more frequent severe adverse events [133]</w:t>
            </w:r>
          </w:p>
        </w:tc>
      </w:tr>
      <w:tr w:rsidR="00C14461" w:rsidRPr="009042AC" w14:paraId="3D2CD3CE" w14:textId="77777777" w:rsidTr="00B50D2E">
        <w:tc>
          <w:tcPr>
            <w:tcW w:w="614" w:type="dxa"/>
          </w:tcPr>
          <w:p w14:paraId="0FD3975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2b.</w:t>
            </w:r>
          </w:p>
        </w:tc>
        <w:tc>
          <w:tcPr>
            <w:tcW w:w="1518" w:type="dxa"/>
          </w:tcPr>
          <w:p w14:paraId="4362057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bemacicl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278F27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 fulvestrant</w:t>
            </w:r>
          </w:p>
        </w:tc>
        <w:tc>
          <w:tcPr>
            <w:tcW w:w="2969" w:type="dxa"/>
          </w:tcPr>
          <w:p w14:paraId="14FB5EB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2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26] </w:t>
            </w:r>
          </w:p>
        </w:tc>
        <w:tc>
          <w:tcPr>
            <w:tcW w:w="1587" w:type="dxa"/>
            <w:shd w:val="clear" w:color="auto" w:fill="auto"/>
          </w:tcPr>
          <w:p w14:paraId="0A6E040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76]</w:t>
            </w:r>
          </w:p>
        </w:tc>
        <w:tc>
          <w:tcPr>
            <w:tcW w:w="2410" w:type="dxa"/>
            <w:shd w:val="clear" w:color="auto" w:fill="E8E8E8" w:themeFill="background2"/>
          </w:tcPr>
          <w:p w14:paraId="399E319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04E0BFD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 and OS [134]</w:t>
            </w:r>
          </w:p>
        </w:tc>
      </w:tr>
      <w:tr w:rsidR="00C14461" w:rsidRPr="009042AC" w14:paraId="18215DD4" w14:textId="77777777" w:rsidTr="00B50D2E">
        <w:tc>
          <w:tcPr>
            <w:tcW w:w="614" w:type="dxa"/>
          </w:tcPr>
          <w:p w14:paraId="7BC655D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2c. </w:t>
            </w:r>
          </w:p>
        </w:tc>
        <w:tc>
          <w:tcPr>
            <w:tcW w:w="1518" w:type="dxa"/>
          </w:tcPr>
          <w:p w14:paraId="02D8B277" w14:textId="77777777" w:rsidR="00C14461" w:rsidRPr="005441AF" w:rsidRDefault="00C14461" w:rsidP="00B50D2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bemacicl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E43351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8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Hormone receptor-positive, HER2-negative, locally advanced or metastatic breast cancer, in combination with Fulvestrant, postmenopausal pat., previously treated with endocrine therapy </w:t>
            </w:r>
          </w:p>
        </w:tc>
        <w:tc>
          <w:tcPr>
            <w:tcW w:w="2969" w:type="dxa"/>
          </w:tcPr>
          <w:p w14:paraId="0359174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26]</w:t>
            </w:r>
          </w:p>
        </w:tc>
        <w:tc>
          <w:tcPr>
            <w:tcW w:w="1587" w:type="dxa"/>
            <w:shd w:val="clear" w:color="auto" w:fill="auto"/>
          </w:tcPr>
          <w:p w14:paraId="0BDF517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76]</w:t>
            </w:r>
          </w:p>
        </w:tc>
        <w:tc>
          <w:tcPr>
            <w:tcW w:w="2410" w:type="dxa"/>
            <w:shd w:val="clear" w:color="auto" w:fill="E8E8E8" w:themeFill="background2"/>
          </w:tcPr>
          <w:p w14:paraId="11461FED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A436FB5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 and OS [134]</w:t>
            </w:r>
          </w:p>
        </w:tc>
      </w:tr>
      <w:tr w:rsidR="00C14461" w:rsidRPr="009042AC" w14:paraId="1FEAA585" w14:textId="77777777" w:rsidTr="00B50D2E">
        <w:tc>
          <w:tcPr>
            <w:tcW w:w="614" w:type="dxa"/>
          </w:tcPr>
          <w:p w14:paraId="53195725" w14:textId="2A028D4F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EF3E2CC" wp14:editId="30AEFF3B">
                      <wp:simplePos x="0" y="0"/>
                      <wp:positionH relativeFrom="column">
                        <wp:posOffset>-173355</wp:posOffset>
                      </wp:positionH>
                      <wp:positionV relativeFrom="paragraph">
                        <wp:posOffset>1728881</wp:posOffset>
                      </wp:positionV>
                      <wp:extent cx="2869660" cy="301557"/>
                      <wp:effectExtent l="0" t="0" r="635" b="3810"/>
                      <wp:wrapNone/>
                      <wp:docPr id="1449466496" name="Textfeld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69660" cy="30155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4E690B" w14:textId="32EEB0A4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EF3E2C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6" o:spid="_x0000_s1047" type="#_x0000_t202" style="position:absolute;margin-left:-13.65pt;margin-top:136.15pt;width:225.95pt;height:23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" fillcolor="white [3201]" stroked="f" strokeweight=".5pt">
                      <v:textbox>
                        <w:txbxContent>
                          <w:p w14:paraId="6B4E690B" w14:textId="32EEB0A4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12d.</w:t>
            </w:r>
          </w:p>
        </w:tc>
        <w:tc>
          <w:tcPr>
            <w:tcW w:w="1518" w:type="dxa"/>
          </w:tcPr>
          <w:p w14:paraId="0E310B1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bemacicl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A82893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Hormone receptor-positive, HER2-negative, node-positive breast cancer, combination with endocrine therapy, early stage with high risk of recurrence, premenopausal pat. </w:t>
            </w:r>
          </w:p>
        </w:tc>
        <w:tc>
          <w:tcPr>
            <w:tcW w:w="2969" w:type="dxa"/>
          </w:tcPr>
          <w:p w14:paraId="4CD67DA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27]</w:t>
            </w:r>
          </w:p>
        </w:tc>
        <w:tc>
          <w:tcPr>
            <w:tcW w:w="1587" w:type="dxa"/>
            <w:shd w:val="clear" w:color="auto" w:fill="auto"/>
          </w:tcPr>
          <w:p w14:paraId="5B9F9A3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A [77]</w:t>
            </w:r>
          </w:p>
        </w:tc>
        <w:tc>
          <w:tcPr>
            <w:tcW w:w="2410" w:type="dxa"/>
            <w:shd w:val="clear" w:color="auto" w:fill="E8E8E8" w:themeFill="background2"/>
          </w:tcPr>
          <w:p w14:paraId="14EBA69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F63BA3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invasive disease-free survival, deterioration in quality of life, higher rate of severe adverse events [135]</w:t>
            </w:r>
          </w:p>
        </w:tc>
      </w:tr>
      <w:tr w:rsidR="00C14461" w:rsidRPr="009042AC" w14:paraId="33E553D7" w14:textId="77777777" w:rsidTr="00B50D2E">
        <w:tc>
          <w:tcPr>
            <w:tcW w:w="614" w:type="dxa"/>
          </w:tcPr>
          <w:p w14:paraId="07DCB03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2e.</w:t>
            </w:r>
          </w:p>
        </w:tc>
        <w:tc>
          <w:tcPr>
            <w:tcW w:w="1518" w:type="dxa"/>
          </w:tcPr>
          <w:p w14:paraId="3861F49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bemacicl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erzenios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0F13C4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Hormone receptor-positive, HER2-negative, node-positive breast cancer, combination with endocrine therapy, early stage with high risk of recurrence, postmenopausal pat. and men</w:t>
            </w:r>
          </w:p>
        </w:tc>
        <w:tc>
          <w:tcPr>
            <w:tcW w:w="2969" w:type="dxa"/>
            <w:shd w:val="clear" w:color="auto" w:fill="FFFFFF" w:themeFill="background1"/>
          </w:tcPr>
          <w:p w14:paraId="61A2D14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27]</w:t>
            </w:r>
          </w:p>
        </w:tc>
        <w:tc>
          <w:tcPr>
            <w:tcW w:w="1587" w:type="dxa"/>
            <w:shd w:val="clear" w:color="auto" w:fill="auto"/>
          </w:tcPr>
          <w:p w14:paraId="3E42737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A [77]</w:t>
            </w:r>
          </w:p>
        </w:tc>
        <w:tc>
          <w:tcPr>
            <w:tcW w:w="2410" w:type="dxa"/>
            <w:shd w:val="clear" w:color="auto" w:fill="E8E8E8" w:themeFill="background2"/>
          </w:tcPr>
          <w:p w14:paraId="1653A52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1F44AC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invasive disease-free survival, deterioration in quality of life, higher rate of severe adverse events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441AF">
              <w:rPr>
                <w:rFonts w:ascii="Times New Roman" w:hAnsi="Times New Roman" w:cs="Times New Roman"/>
                <w:lang w:val="en-US"/>
              </w:rPr>
              <w:t>[135]</w:t>
            </w:r>
          </w:p>
        </w:tc>
      </w:tr>
      <w:tr w:rsidR="00C14461" w:rsidRPr="009042AC" w14:paraId="073BBC02" w14:textId="77777777" w:rsidTr="00B50D2E">
        <w:tc>
          <w:tcPr>
            <w:tcW w:w="614" w:type="dxa"/>
          </w:tcPr>
          <w:p w14:paraId="7FCE24A3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3.</w:t>
            </w:r>
          </w:p>
        </w:tc>
        <w:tc>
          <w:tcPr>
            <w:tcW w:w="1518" w:type="dxa"/>
          </w:tcPr>
          <w:p w14:paraId="226070A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Binime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Mektovi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8CDD49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Melanoma with BRAF-V600-mutation, in combination with encorafenib</w:t>
            </w:r>
          </w:p>
        </w:tc>
        <w:tc>
          <w:tcPr>
            <w:tcW w:w="2969" w:type="dxa"/>
          </w:tcPr>
          <w:p w14:paraId="3B61614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: No additional benefit [28] </w:t>
            </w:r>
          </w:p>
        </w:tc>
        <w:tc>
          <w:tcPr>
            <w:tcW w:w="1587" w:type="dxa"/>
            <w:shd w:val="clear" w:color="auto" w:fill="auto"/>
          </w:tcPr>
          <w:p w14:paraId="21DC972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A/5 [78]</w:t>
            </w:r>
          </w:p>
        </w:tc>
        <w:tc>
          <w:tcPr>
            <w:tcW w:w="2410" w:type="dxa"/>
            <w:shd w:val="clear" w:color="auto" w:fill="E8E8E8" w:themeFill="background2"/>
          </w:tcPr>
          <w:p w14:paraId="269FE19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5E9EA563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extension of time to deterioration of patient-relevant symptoms, prolongation of PFS and OS [136]</w:t>
            </w:r>
          </w:p>
        </w:tc>
      </w:tr>
      <w:tr w:rsidR="00C14461" w:rsidRPr="009042AC" w14:paraId="2F908E98" w14:textId="77777777" w:rsidTr="00B50D2E">
        <w:tc>
          <w:tcPr>
            <w:tcW w:w="614" w:type="dxa"/>
          </w:tcPr>
          <w:p w14:paraId="19A8419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4a.</w:t>
            </w:r>
          </w:p>
        </w:tc>
        <w:tc>
          <w:tcPr>
            <w:tcW w:w="1518" w:type="dxa"/>
          </w:tcPr>
          <w:p w14:paraId="66E80AE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Encorafe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Braftovi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379" w:type="dxa"/>
          </w:tcPr>
          <w:p w14:paraId="6EF8093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8: </w:t>
            </w:r>
            <w:r w:rsidRPr="005441AF">
              <w:rPr>
                <w:rFonts w:ascii="Times New Roman" w:hAnsi="Times New Roman" w:cs="Times New Roman"/>
                <w:lang w:val="en-US"/>
              </w:rPr>
              <w:t>Melanoma with BRAF-V600-mutation, in combination with binimetinib</w:t>
            </w:r>
          </w:p>
        </w:tc>
        <w:tc>
          <w:tcPr>
            <w:tcW w:w="2969" w:type="dxa"/>
          </w:tcPr>
          <w:p w14:paraId="3C86DBD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29] </w:t>
            </w:r>
          </w:p>
        </w:tc>
        <w:tc>
          <w:tcPr>
            <w:tcW w:w="1587" w:type="dxa"/>
            <w:shd w:val="clear" w:color="auto" w:fill="auto"/>
          </w:tcPr>
          <w:p w14:paraId="1CABFAC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A/5 [78]</w:t>
            </w:r>
          </w:p>
        </w:tc>
        <w:tc>
          <w:tcPr>
            <w:tcW w:w="2410" w:type="dxa"/>
            <w:shd w:val="clear" w:color="auto" w:fill="E8E8E8" w:themeFill="background2"/>
          </w:tcPr>
          <w:p w14:paraId="0CBF946F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CAE236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Increase in remission rate, extension of time to deterioration of patient-relevant symptoms, prolongation of PFS and OS [137]</w:t>
            </w:r>
          </w:p>
        </w:tc>
      </w:tr>
      <w:tr w:rsidR="00C14461" w:rsidRPr="009042AC" w14:paraId="66E7E2A0" w14:textId="77777777" w:rsidTr="00B50D2E">
        <w:tc>
          <w:tcPr>
            <w:tcW w:w="614" w:type="dxa"/>
          </w:tcPr>
          <w:p w14:paraId="57BB19D6" w14:textId="5B2DA1FE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0AC7667" wp14:editId="7DB1B8D0">
                      <wp:simplePos x="0" y="0"/>
                      <wp:positionH relativeFrom="column">
                        <wp:posOffset>-191770</wp:posOffset>
                      </wp:positionH>
                      <wp:positionV relativeFrom="paragraph">
                        <wp:posOffset>719628</wp:posOffset>
                      </wp:positionV>
                      <wp:extent cx="3297677" cy="272374"/>
                      <wp:effectExtent l="0" t="0" r="4445" b="0"/>
                      <wp:wrapNone/>
                      <wp:docPr id="1177697181" name="Textfeld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97677" cy="2723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D0DC00" w14:textId="06567701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AC7667" id="Textfeld 7" o:spid="_x0000_s1048" type="#_x0000_t202" style="position:absolute;margin-left:-15.1pt;margin-top:56.65pt;width:259.65pt;height:21.4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" fillcolor="white [3201]" stroked="f" strokeweight=".5pt">
                      <v:textbox>
                        <w:txbxContent>
                          <w:p w14:paraId="03D0DC00" w14:textId="06567701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14b.</w:t>
            </w:r>
          </w:p>
        </w:tc>
        <w:tc>
          <w:tcPr>
            <w:tcW w:w="1518" w:type="dxa"/>
          </w:tcPr>
          <w:p w14:paraId="3FDAFE8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Encorafe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Braftovi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379" w:type="dxa"/>
          </w:tcPr>
          <w:p w14:paraId="4F64894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Metastatic colorectal cancer with BRAF-V600-mutation after prior systemic 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>therapy, in combination with cetuximab</w:t>
            </w:r>
          </w:p>
        </w:tc>
        <w:tc>
          <w:tcPr>
            <w:tcW w:w="2969" w:type="dxa"/>
          </w:tcPr>
          <w:p w14:paraId="5EF3D7D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Considerable additional benefit [30] </w:t>
            </w:r>
          </w:p>
        </w:tc>
        <w:tc>
          <w:tcPr>
            <w:tcW w:w="1587" w:type="dxa"/>
            <w:shd w:val="clear" w:color="auto" w:fill="auto"/>
          </w:tcPr>
          <w:p w14:paraId="4BAB310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79]</w:t>
            </w:r>
          </w:p>
        </w:tc>
        <w:tc>
          <w:tcPr>
            <w:tcW w:w="2410" w:type="dxa"/>
            <w:shd w:val="clear" w:color="auto" w:fill="E8E8E8" w:themeFill="background2"/>
          </w:tcPr>
          <w:p w14:paraId="0185046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705DC7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of remission rate, prolongation of OS and PFS [138]</w:t>
            </w:r>
          </w:p>
        </w:tc>
      </w:tr>
      <w:tr w:rsidR="00C14461" w:rsidRPr="009042AC" w14:paraId="66B814E7" w14:textId="77777777" w:rsidTr="00B50D2E">
        <w:tc>
          <w:tcPr>
            <w:tcW w:w="614" w:type="dxa"/>
          </w:tcPr>
          <w:p w14:paraId="68EE032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5a.</w:t>
            </w:r>
          </w:p>
        </w:tc>
        <w:tc>
          <w:tcPr>
            <w:tcW w:w="1518" w:type="dxa"/>
          </w:tcPr>
          <w:p w14:paraId="0DFC69C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Brig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Alunbrig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773CDD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ALK-positive, advanced NSCLC, previously treated with crizotinib</w:t>
            </w:r>
          </w:p>
        </w:tc>
        <w:tc>
          <w:tcPr>
            <w:tcW w:w="2969" w:type="dxa"/>
          </w:tcPr>
          <w:p w14:paraId="20AD82C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31] </w:t>
            </w:r>
          </w:p>
        </w:tc>
        <w:tc>
          <w:tcPr>
            <w:tcW w:w="1587" w:type="dxa"/>
            <w:shd w:val="clear" w:color="auto" w:fill="auto"/>
          </w:tcPr>
          <w:p w14:paraId="3B800BC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80]</w:t>
            </w:r>
          </w:p>
        </w:tc>
        <w:tc>
          <w:tcPr>
            <w:tcW w:w="2410" w:type="dxa"/>
          </w:tcPr>
          <w:p w14:paraId="3A509D3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05]</w:t>
            </w:r>
          </w:p>
        </w:tc>
        <w:tc>
          <w:tcPr>
            <w:tcW w:w="2693" w:type="dxa"/>
          </w:tcPr>
          <w:p w14:paraId="41AB611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High remission rate, long PFS and OS, high CNS efficacy, but no direct comparison with alectinib or ceritinib [139]</w:t>
            </w:r>
          </w:p>
        </w:tc>
      </w:tr>
      <w:tr w:rsidR="00C14461" w:rsidRPr="009042AC" w14:paraId="3A9EDC3C" w14:textId="77777777" w:rsidTr="00B50D2E">
        <w:tc>
          <w:tcPr>
            <w:tcW w:w="614" w:type="dxa"/>
          </w:tcPr>
          <w:p w14:paraId="3F06DD8D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5b.</w:t>
            </w:r>
          </w:p>
        </w:tc>
        <w:tc>
          <w:tcPr>
            <w:tcW w:w="1518" w:type="dxa"/>
          </w:tcPr>
          <w:p w14:paraId="056E38D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Brig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Alunbrig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086BEE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ALK-positive, advanced NSCLC, previously not treated with an ALK inhibitor, with brain metastases</w:t>
            </w:r>
          </w:p>
        </w:tc>
        <w:tc>
          <w:tcPr>
            <w:tcW w:w="2969" w:type="dxa"/>
          </w:tcPr>
          <w:p w14:paraId="7C55C1D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Considerable additional benefit [32] </w:t>
            </w:r>
          </w:p>
        </w:tc>
        <w:tc>
          <w:tcPr>
            <w:tcW w:w="1587" w:type="dxa"/>
            <w:shd w:val="clear" w:color="auto" w:fill="auto"/>
          </w:tcPr>
          <w:p w14:paraId="00FA119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81]</w:t>
            </w:r>
          </w:p>
        </w:tc>
        <w:tc>
          <w:tcPr>
            <w:tcW w:w="2410" w:type="dxa"/>
            <w:shd w:val="clear" w:color="auto" w:fill="E8E8E8" w:themeFill="background2"/>
          </w:tcPr>
          <w:p w14:paraId="1480FE5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3AACD9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of remission rate, prolongation of PFS and OS [140]</w:t>
            </w:r>
          </w:p>
        </w:tc>
      </w:tr>
      <w:tr w:rsidR="00C14461" w:rsidRPr="009042AC" w14:paraId="3805B3EA" w14:textId="77777777" w:rsidTr="00B50D2E">
        <w:tc>
          <w:tcPr>
            <w:tcW w:w="614" w:type="dxa"/>
          </w:tcPr>
          <w:p w14:paraId="7B73C3F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5c.</w:t>
            </w:r>
          </w:p>
        </w:tc>
        <w:tc>
          <w:tcPr>
            <w:tcW w:w="1518" w:type="dxa"/>
          </w:tcPr>
          <w:p w14:paraId="2332055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Brig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Alunbrig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103CB5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ALK-positive, advanced NSCLC, previously not treated with an ALK inhibitor, without brain metastases</w:t>
            </w:r>
          </w:p>
        </w:tc>
        <w:tc>
          <w:tcPr>
            <w:tcW w:w="2969" w:type="dxa"/>
          </w:tcPr>
          <w:p w14:paraId="199DE38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Minor additional benefit [32]</w:t>
            </w:r>
          </w:p>
        </w:tc>
        <w:tc>
          <w:tcPr>
            <w:tcW w:w="1587" w:type="dxa"/>
            <w:shd w:val="clear" w:color="auto" w:fill="auto"/>
          </w:tcPr>
          <w:p w14:paraId="592DF6E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81]</w:t>
            </w:r>
          </w:p>
        </w:tc>
        <w:tc>
          <w:tcPr>
            <w:tcW w:w="2410" w:type="dxa"/>
            <w:shd w:val="clear" w:color="auto" w:fill="E8E8E8" w:themeFill="background2"/>
          </w:tcPr>
          <w:p w14:paraId="5366AFDF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575ECA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of remission rate, prolongation of PFS, [140]</w:t>
            </w:r>
          </w:p>
        </w:tc>
      </w:tr>
      <w:tr w:rsidR="00C14461" w:rsidRPr="009042AC" w14:paraId="1560364A" w14:textId="77777777" w:rsidTr="00B50D2E">
        <w:tc>
          <w:tcPr>
            <w:tcW w:w="614" w:type="dxa"/>
          </w:tcPr>
          <w:p w14:paraId="4DD3F6A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6.</w:t>
            </w:r>
          </w:p>
        </w:tc>
        <w:tc>
          <w:tcPr>
            <w:tcW w:w="1518" w:type="dxa"/>
          </w:tcPr>
          <w:p w14:paraId="57A9DB3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Dacomi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izimpr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A4C1E4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NSCLC with activating EGFR-mutations, first-line treatment</w:t>
            </w:r>
          </w:p>
        </w:tc>
        <w:tc>
          <w:tcPr>
            <w:tcW w:w="2969" w:type="dxa"/>
          </w:tcPr>
          <w:p w14:paraId="453189D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33] </w:t>
            </w:r>
          </w:p>
        </w:tc>
        <w:tc>
          <w:tcPr>
            <w:tcW w:w="1587" w:type="dxa"/>
            <w:shd w:val="clear" w:color="auto" w:fill="auto"/>
          </w:tcPr>
          <w:p w14:paraId="1880E77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82]</w:t>
            </w:r>
          </w:p>
        </w:tc>
        <w:tc>
          <w:tcPr>
            <w:tcW w:w="2410" w:type="dxa"/>
            <w:shd w:val="clear" w:color="auto" w:fill="E8E8E8" w:themeFill="background2"/>
          </w:tcPr>
          <w:p w14:paraId="243CF0E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50F3005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 and OS compared to gefitinib, high rate of adverse events [141]</w:t>
            </w:r>
          </w:p>
        </w:tc>
      </w:tr>
      <w:tr w:rsidR="00C14461" w:rsidRPr="009042AC" w14:paraId="11E58857" w14:textId="77777777" w:rsidTr="00B50D2E">
        <w:trPr>
          <w:trHeight w:val="370"/>
        </w:trPr>
        <w:tc>
          <w:tcPr>
            <w:tcW w:w="614" w:type="dxa"/>
          </w:tcPr>
          <w:p w14:paraId="270F68F6" w14:textId="47906AA4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A57FEDB" wp14:editId="1510B009">
                      <wp:simplePos x="0" y="0"/>
                      <wp:positionH relativeFrom="column">
                        <wp:posOffset>-163979</wp:posOffset>
                      </wp:positionH>
                      <wp:positionV relativeFrom="paragraph">
                        <wp:posOffset>707039</wp:posOffset>
                      </wp:positionV>
                      <wp:extent cx="3939702" cy="311286"/>
                      <wp:effectExtent l="0" t="0" r="0" b="6350"/>
                      <wp:wrapNone/>
                      <wp:docPr id="1151623214" name="Textfeld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39702" cy="3112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8A0A89" w14:textId="786426DF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57FEDB" id="Textfeld 8" o:spid="_x0000_s1049" type="#_x0000_t202" style="position:absolute;margin-left:-12.9pt;margin-top:55.65pt;width:310.2pt;height:24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" fillcolor="white [3201]" stroked="f" strokeweight=".5pt">
                      <v:textbox>
                        <w:txbxContent>
                          <w:p w14:paraId="3D8A0A89" w14:textId="786426DF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17.</w:t>
            </w:r>
          </w:p>
        </w:tc>
        <w:tc>
          <w:tcPr>
            <w:tcW w:w="1518" w:type="dxa"/>
          </w:tcPr>
          <w:p w14:paraId="153A621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Gilteri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Xospat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BD0B83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AML with FLT3-mutation</w:t>
            </w:r>
          </w:p>
        </w:tc>
        <w:tc>
          <w:tcPr>
            <w:tcW w:w="2969" w:type="dxa"/>
          </w:tcPr>
          <w:p w14:paraId="1138A70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Considerable additional benefit, orphan drug [34] </w:t>
            </w:r>
          </w:p>
        </w:tc>
        <w:tc>
          <w:tcPr>
            <w:tcW w:w="1587" w:type="dxa"/>
            <w:shd w:val="clear" w:color="auto" w:fill="E8E8E8" w:themeFill="background2"/>
          </w:tcPr>
          <w:p w14:paraId="456C40C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64FD396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190FA7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Increase in the rate of complete remissions, prolongation of median overall survival, lower rate 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 xml:space="preserve">of severe adverse events, no long-term increase in survival rate after &gt;2 years [142] </w:t>
            </w:r>
          </w:p>
        </w:tc>
      </w:tr>
      <w:tr w:rsidR="00C14461" w:rsidRPr="009042AC" w14:paraId="24ABD4C9" w14:textId="77777777" w:rsidTr="00B50D2E">
        <w:trPr>
          <w:trHeight w:val="815"/>
        </w:trPr>
        <w:tc>
          <w:tcPr>
            <w:tcW w:w="614" w:type="dxa"/>
          </w:tcPr>
          <w:p w14:paraId="2DAC34A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8.</w:t>
            </w:r>
          </w:p>
        </w:tc>
        <w:tc>
          <w:tcPr>
            <w:tcW w:w="1518" w:type="dxa"/>
          </w:tcPr>
          <w:p w14:paraId="426D4D6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Larotrec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Vitrakvi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63F349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Tumors that display a Neurotrophic Tyrosine Receptor Kinase gene fusion </w:t>
            </w:r>
          </w:p>
        </w:tc>
        <w:tc>
          <w:tcPr>
            <w:tcW w:w="2969" w:type="dxa"/>
          </w:tcPr>
          <w:p w14:paraId="71D2872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35]</w:t>
            </w:r>
          </w:p>
        </w:tc>
        <w:tc>
          <w:tcPr>
            <w:tcW w:w="1587" w:type="dxa"/>
            <w:shd w:val="clear" w:color="auto" w:fill="auto"/>
          </w:tcPr>
          <w:p w14:paraId="3499049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83]</w:t>
            </w:r>
          </w:p>
          <w:p w14:paraId="6D52120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08BB74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06]</w:t>
            </w:r>
          </w:p>
        </w:tc>
        <w:tc>
          <w:tcPr>
            <w:tcW w:w="2693" w:type="dxa"/>
            <w:shd w:val="clear" w:color="auto" w:fill="auto"/>
          </w:tcPr>
          <w:p w14:paraId="0B039D0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High response rates, rapid onset of action, data still incomplete due to the rarity of aberrations and their heterogeneity [143] </w:t>
            </w:r>
          </w:p>
        </w:tc>
      </w:tr>
      <w:tr w:rsidR="00C14461" w:rsidRPr="009042AC" w14:paraId="447FA7FA" w14:textId="77777777" w:rsidTr="00B50D2E">
        <w:trPr>
          <w:trHeight w:val="694"/>
        </w:trPr>
        <w:tc>
          <w:tcPr>
            <w:tcW w:w="614" w:type="dxa"/>
          </w:tcPr>
          <w:p w14:paraId="6F0EEDAF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9a.</w:t>
            </w:r>
          </w:p>
        </w:tc>
        <w:tc>
          <w:tcPr>
            <w:tcW w:w="1518" w:type="dxa"/>
          </w:tcPr>
          <w:p w14:paraId="2AC13FC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Lorl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Lorviqu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2B8BEC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ALK-positive, advanced NSCLC, previously treated with an ALK inhibitor</w:t>
            </w:r>
          </w:p>
        </w:tc>
        <w:tc>
          <w:tcPr>
            <w:tcW w:w="2969" w:type="dxa"/>
          </w:tcPr>
          <w:p w14:paraId="147C0AC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No additional benefit [36] </w:t>
            </w:r>
          </w:p>
        </w:tc>
        <w:tc>
          <w:tcPr>
            <w:tcW w:w="1587" w:type="dxa"/>
            <w:shd w:val="clear" w:color="auto" w:fill="auto"/>
          </w:tcPr>
          <w:p w14:paraId="75B61B0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84]</w:t>
            </w:r>
          </w:p>
        </w:tc>
        <w:tc>
          <w:tcPr>
            <w:tcW w:w="2410" w:type="dxa"/>
          </w:tcPr>
          <w:p w14:paraId="6637D839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07]</w:t>
            </w:r>
          </w:p>
        </w:tc>
        <w:tc>
          <w:tcPr>
            <w:tcW w:w="2693" w:type="dxa"/>
            <w:shd w:val="clear" w:color="auto" w:fill="auto"/>
          </w:tcPr>
          <w:p w14:paraId="076EE62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19: </w:t>
            </w:r>
            <w:r w:rsidRPr="005441AF">
              <w:rPr>
                <w:rFonts w:ascii="Times New Roman" w:hAnsi="Times New Roman" w:cs="Times New Roman"/>
                <w:lang w:val="en-US"/>
              </w:rPr>
              <w:t>High remission rate, high efficacy in CNS metastases [144]</w:t>
            </w:r>
          </w:p>
        </w:tc>
      </w:tr>
      <w:tr w:rsidR="00C14461" w:rsidRPr="009042AC" w14:paraId="1F1D61E4" w14:textId="77777777" w:rsidTr="00B50D2E">
        <w:trPr>
          <w:trHeight w:val="694"/>
        </w:trPr>
        <w:tc>
          <w:tcPr>
            <w:tcW w:w="614" w:type="dxa"/>
          </w:tcPr>
          <w:p w14:paraId="705C04C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19b.</w:t>
            </w:r>
          </w:p>
        </w:tc>
        <w:tc>
          <w:tcPr>
            <w:tcW w:w="1518" w:type="dxa"/>
          </w:tcPr>
          <w:p w14:paraId="1531044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Lorl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Lorviqu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47E603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ALK-positive, advanced NSCLC, previously not treated with an ALK inhibitor</w:t>
            </w:r>
          </w:p>
        </w:tc>
        <w:tc>
          <w:tcPr>
            <w:tcW w:w="2969" w:type="dxa"/>
          </w:tcPr>
          <w:p w14:paraId="4F3E66A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37]</w:t>
            </w:r>
          </w:p>
        </w:tc>
        <w:tc>
          <w:tcPr>
            <w:tcW w:w="1587" w:type="dxa"/>
            <w:shd w:val="clear" w:color="auto" w:fill="auto"/>
          </w:tcPr>
          <w:p w14:paraId="27F465B1" w14:textId="77777777" w:rsidR="00C14461" w:rsidRPr="005441AF" w:rsidRDefault="00C14461" w:rsidP="00B50D2E">
            <w:pPr>
              <w:rPr>
                <w:rFonts w:ascii="Times New Roman" w:hAnsi="Times New Roman" w:cs="Times New Roman"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3: </w:t>
            </w:r>
            <w:r w:rsidRPr="005441AF">
              <w:rPr>
                <w:rFonts w:ascii="Times New Roman" w:hAnsi="Times New Roman" w:cs="Times New Roman"/>
              </w:rPr>
              <w:t>4 [85]</w:t>
            </w:r>
          </w:p>
        </w:tc>
        <w:tc>
          <w:tcPr>
            <w:tcW w:w="2410" w:type="dxa"/>
          </w:tcPr>
          <w:p w14:paraId="65EDEF0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>2022:</w:t>
            </w:r>
            <w:r w:rsidRPr="005441AF">
              <w:rPr>
                <w:rFonts w:ascii="Times New Roman" w:hAnsi="Times New Roman" w:cs="Times New Roman"/>
              </w:rPr>
              <w:t xml:space="preserve"> No additional benefit [108]</w:t>
            </w:r>
          </w:p>
        </w:tc>
        <w:tc>
          <w:tcPr>
            <w:tcW w:w="2693" w:type="dxa"/>
            <w:shd w:val="clear" w:color="auto" w:fill="auto"/>
          </w:tcPr>
          <w:p w14:paraId="73F87E9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, higher efficacy in CNS metastases, increased rate of severe adverse events [145] </w:t>
            </w:r>
          </w:p>
        </w:tc>
      </w:tr>
      <w:tr w:rsidR="00C14461" w:rsidRPr="009042AC" w14:paraId="02B7B51B" w14:textId="77777777" w:rsidTr="00B50D2E">
        <w:tc>
          <w:tcPr>
            <w:tcW w:w="614" w:type="dxa"/>
          </w:tcPr>
          <w:p w14:paraId="4541250B" w14:textId="3169594F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19400AB" wp14:editId="7FB46B7A">
                      <wp:simplePos x="0" y="0"/>
                      <wp:positionH relativeFrom="column">
                        <wp:posOffset>-163749</wp:posOffset>
                      </wp:positionH>
                      <wp:positionV relativeFrom="paragraph">
                        <wp:posOffset>985399</wp:posOffset>
                      </wp:positionV>
                      <wp:extent cx="3472774" cy="350196"/>
                      <wp:effectExtent l="0" t="0" r="0" b="5715"/>
                      <wp:wrapNone/>
                      <wp:docPr id="386140582" name="Textfeld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72774" cy="3501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C2CA1E" w14:textId="3EE78905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9400AB" id="Textfeld 9" o:spid="_x0000_s1050" type="#_x0000_t202" style="position:absolute;margin-left:-12.9pt;margin-top:77.6pt;width:273.45pt;height:27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" fillcolor="white [3201]" stroked="f" strokeweight=".5pt">
                      <v:textbox>
                        <w:txbxContent>
                          <w:p w14:paraId="24C2CA1E" w14:textId="3EE78905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.</w:t>
            </w:r>
          </w:p>
        </w:tc>
        <w:tc>
          <w:tcPr>
            <w:tcW w:w="1518" w:type="dxa"/>
          </w:tcPr>
          <w:p w14:paraId="6F37003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Ner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Nerlynx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C0F58E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19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Hormone receptor-positive, HER2- overexpressed/amplified breast cancer</w:t>
            </w:r>
          </w:p>
        </w:tc>
        <w:tc>
          <w:tcPr>
            <w:tcW w:w="2969" w:type="dxa"/>
          </w:tcPr>
          <w:p w14:paraId="63D26E8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Minor additional benefit [38] </w:t>
            </w:r>
          </w:p>
        </w:tc>
        <w:tc>
          <w:tcPr>
            <w:tcW w:w="1587" w:type="dxa"/>
            <w:shd w:val="clear" w:color="auto" w:fill="auto"/>
          </w:tcPr>
          <w:p w14:paraId="1AE8393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No evaluable benefit [86]</w:t>
            </w:r>
          </w:p>
          <w:p w14:paraId="59E7E7F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30B9F725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94B242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Reduction in the risk of recurrence, prolongation of invasive disease-free survival, increased rate of severe adverse events [146] </w:t>
            </w:r>
          </w:p>
        </w:tc>
      </w:tr>
      <w:tr w:rsidR="00C14461" w:rsidRPr="009042AC" w14:paraId="6F579CD4" w14:textId="77777777" w:rsidTr="00B50D2E">
        <w:tc>
          <w:tcPr>
            <w:tcW w:w="614" w:type="dxa"/>
          </w:tcPr>
          <w:p w14:paraId="5CAB8FB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1a.</w:t>
            </w:r>
          </w:p>
        </w:tc>
        <w:tc>
          <w:tcPr>
            <w:tcW w:w="1518" w:type="dxa"/>
          </w:tcPr>
          <w:p w14:paraId="3CB5678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65277A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no 17p-deletion or TP53-mutation, pat. is suitable for FCR-therapy, monotherapy, first-line treatment</w:t>
            </w:r>
          </w:p>
        </w:tc>
        <w:tc>
          <w:tcPr>
            <w:tcW w:w="2969" w:type="dxa"/>
          </w:tcPr>
          <w:p w14:paraId="74C5C71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39]</w:t>
            </w:r>
          </w:p>
        </w:tc>
        <w:tc>
          <w:tcPr>
            <w:tcW w:w="1587" w:type="dxa"/>
            <w:shd w:val="clear" w:color="auto" w:fill="E8E8E8" w:themeFill="background2"/>
          </w:tcPr>
          <w:p w14:paraId="6273B3B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0BC3599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09]</w:t>
            </w:r>
          </w:p>
        </w:tc>
        <w:tc>
          <w:tcPr>
            <w:tcW w:w="2693" w:type="dxa"/>
            <w:shd w:val="clear" w:color="auto" w:fill="auto"/>
          </w:tcPr>
          <w:p w14:paraId="604FC57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lower rate of severe adverse events [147]</w:t>
            </w:r>
          </w:p>
        </w:tc>
      </w:tr>
      <w:tr w:rsidR="00C14461" w:rsidRPr="009042AC" w14:paraId="577A8975" w14:textId="77777777" w:rsidTr="00B50D2E">
        <w:tc>
          <w:tcPr>
            <w:tcW w:w="614" w:type="dxa"/>
          </w:tcPr>
          <w:p w14:paraId="0F28641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1b.</w:t>
            </w:r>
          </w:p>
        </w:tc>
        <w:tc>
          <w:tcPr>
            <w:tcW w:w="1518" w:type="dxa"/>
          </w:tcPr>
          <w:p w14:paraId="1B9539A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6D166F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no 17p-deletion or TP53-mutation, pat. is not suitable for FCR-therapy, monotherapy, first-line treatment</w:t>
            </w:r>
          </w:p>
        </w:tc>
        <w:tc>
          <w:tcPr>
            <w:tcW w:w="2969" w:type="dxa"/>
          </w:tcPr>
          <w:p w14:paraId="6A685E3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39]</w:t>
            </w:r>
          </w:p>
        </w:tc>
        <w:tc>
          <w:tcPr>
            <w:tcW w:w="1587" w:type="dxa"/>
            <w:shd w:val="clear" w:color="auto" w:fill="E8E8E8" w:themeFill="background2"/>
          </w:tcPr>
          <w:p w14:paraId="40F30BD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471A293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 [109]</w:t>
            </w:r>
          </w:p>
        </w:tc>
        <w:tc>
          <w:tcPr>
            <w:tcW w:w="2693" w:type="dxa"/>
            <w:shd w:val="clear" w:color="auto" w:fill="auto"/>
          </w:tcPr>
          <w:p w14:paraId="51AC3BA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lower rate of severe adverse events [147]</w:t>
            </w:r>
          </w:p>
        </w:tc>
      </w:tr>
      <w:tr w:rsidR="00C14461" w:rsidRPr="009042AC" w14:paraId="7262EA49" w14:textId="77777777" w:rsidTr="00B50D2E">
        <w:tc>
          <w:tcPr>
            <w:tcW w:w="614" w:type="dxa"/>
          </w:tcPr>
          <w:p w14:paraId="12F8220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1c.</w:t>
            </w:r>
          </w:p>
        </w:tc>
        <w:tc>
          <w:tcPr>
            <w:tcW w:w="1518" w:type="dxa"/>
          </w:tcPr>
          <w:p w14:paraId="543E15D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CD80AB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with 17p-deletion or TP53-mutation, monotherapy, first-line treatment</w:t>
            </w:r>
          </w:p>
        </w:tc>
        <w:tc>
          <w:tcPr>
            <w:tcW w:w="2969" w:type="dxa"/>
          </w:tcPr>
          <w:p w14:paraId="372081E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39]</w:t>
            </w:r>
          </w:p>
        </w:tc>
        <w:tc>
          <w:tcPr>
            <w:tcW w:w="1587" w:type="dxa"/>
            <w:shd w:val="clear" w:color="auto" w:fill="E8E8E8" w:themeFill="background2"/>
          </w:tcPr>
          <w:p w14:paraId="75251A6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2B7352F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09]</w:t>
            </w:r>
          </w:p>
        </w:tc>
        <w:tc>
          <w:tcPr>
            <w:tcW w:w="2693" w:type="dxa"/>
            <w:shd w:val="clear" w:color="auto" w:fill="auto"/>
          </w:tcPr>
          <w:p w14:paraId="02437EC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lower rate of severe adverse events [147]</w:t>
            </w:r>
          </w:p>
        </w:tc>
      </w:tr>
      <w:tr w:rsidR="00C14461" w:rsidRPr="009042AC" w14:paraId="22AF3BC4" w14:textId="77777777" w:rsidTr="00B50D2E">
        <w:tc>
          <w:tcPr>
            <w:tcW w:w="614" w:type="dxa"/>
          </w:tcPr>
          <w:p w14:paraId="57C2DE7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1d.</w:t>
            </w:r>
          </w:p>
        </w:tc>
        <w:tc>
          <w:tcPr>
            <w:tcW w:w="1518" w:type="dxa"/>
          </w:tcPr>
          <w:p w14:paraId="69DE6EC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54D7EF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no 17p-deletion or TP53-mutation, pat. is suitable for FCR-therapy, combination with obinutuzumab, first-line treatment</w:t>
            </w:r>
          </w:p>
        </w:tc>
        <w:tc>
          <w:tcPr>
            <w:tcW w:w="2969" w:type="dxa"/>
          </w:tcPr>
          <w:p w14:paraId="590BE6E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40]</w:t>
            </w:r>
          </w:p>
        </w:tc>
        <w:tc>
          <w:tcPr>
            <w:tcW w:w="1587" w:type="dxa"/>
            <w:shd w:val="clear" w:color="auto" w:fill="E8E8E8" w:themeFill="background2"/>
          </w:tcPr>
          <w:p w14:paraId="38A5EF5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50DC3BD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BEF9EE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1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Prolongation of PFS, lower rate of severe adverse events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441AF">
              <w:rPr>
                <w:rFonts w:ascii="Times New Roman" w:hAnsi="Times New Roman" w:cs="Times New Roman"/>
                <w:lang w:val="en-US"/>
              </w:rPr>
              <w:t>[148]</w:t>
            </w:r>
          </w:p>
        </w:tc>
      </w:tr>
      <w:tr w:rsidR="00C14461" w:rsidRPr="009042AC" w14:paraId="7E64FD06" w14:textId="77777777" w:rsidTr="00B50D2E">
        <w:tc>
          <w:tcPr>
            <w:tcW w:w="614" w:type="dxa"/>
          </w:tcPr>
          <w:p w14:paraId="379484C0" w14:textId="0ED8A03E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78834A1" wp14:editId="5563D3E7">
                      <wp:simplePos x="0" y="0"/>
                      <wp:positionH relativeFrom="column">
                        <wp:posOffset>-183002</wp:posOffset>
                      </wp:positionH>
                      <wp:positionV relativeFrom="paragraph">
                        <wp:posOffset>710214</wp:posOffset>
                      </wp:positionV>
                      <wp:extent cx="4143983" cy="272375"/>
                      <wp:effectExtent l="0" t="0" r="0" b="0"/>
                      <wp:wrapNone/>
                      <wp:docPr id="166157841" name="Textfeld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43983" cy="272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4C6ED7" w14:textId="0629D1E0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8834A1" id="Textfeld 10" o:spid="_x0000_s1051" type="#_x0000_t202" style="position:absolute;margin-left:-14.4pt;margin-top:55.9pt;width:326.3pt;height:21.4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" fillcolor="white [3201]" stroked="f" strokeweight=".5pt">
                      <v:textbox>
                        <w:txbxContent>
                          <w:p w14:paraId="114C6ED7" w14:textId="0629D1E0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21e.</w:t>
            </w:r>
          </w:p>
        </w:tc>
        <w:tc>
          <w:tcPr>
            <w:tcW w:w="1518" w:type="dxa"/>
          </w:tcPr>
          <w:p w14:paraId="57B59C9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D44CA0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no 17p-deletion or TP53-mutation, pat. is not suitable for FCR-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>therapy, combination with obinutuzumab, first-line treatment</w:t>
            </w:r>
          </w:p>
        </w:tc>
        <w:tc>
          <w:tcPr>
            <w:tcW w:w="2969" w:type="dxa"/>
          </w:tcPr>
          <w:p w14:paraId="03068C5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40]</w:t>
            </w:r>
          </w:p>
        </w:tc>
        <w:tc>
          <w:tcPr>
            <w:tcW w:w="1587" w:type="dxa"/>
            <w:shd w:val="clear" w:color="auto" w:fill="E8E8E8" w:themeFill="background2"/>
          </w:tcPr>
          <w:p w14:paraId="2D41ADF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4BBB622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EB0597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lower rate of severe adverse events [148]</w:t>
            </w:r>
          </w:p>
        </w:tc>
      </w:tr>
      <w:tr w:rsidR="00C14461" w:rsidRPr="009042AC" w14:paraId="75C4B525" w14:textId="77777777" w:rsidTr="00B50D2E">
        <w:tc>
          <w:tcPr>
            <w:tcW w:w="614" w:type="dxa"/>
          </w:tcPr>
          <w:p w14:paraId="034BC47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1f. </w:t>
            </w:r>
          </w:p>
        </w:tc>
        <w:tc>
          <w:tcPr>
            <w:tcW w:w="1518" w:type="dxa"/>
          </w:tcPr>
          <w:p w14:paraId="0CBC073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46E36A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with 17p-deletion or TP53-mutation, combination with obinutuzumab, first-line treatment</w:t>
            </w:r>
          </w:p>
        </w:tc>
        <w:tc>
          <w:tcPr>
            <w:tcW w:w="2969" w:type="dxa"/>
          </w:tcPr>
          <w:p w14:paraId="33339BC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0]</w:t>
            </w:r>
          </w:p>
        </w:tc>
        <w:tc>
          <w:tcPr>
            <w:tcW w:w="1587" w:type="dxa"/>
            <w:shd w:val="clear" w:color="auto" w:fill="E8E8E8" w:themeFill="background2"/>
          </w:tcPr>
          <w:p w14:paraId="5DECA45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5A6A24F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51806AC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Prolongation of PFS, lower rate of severe adverse events [148]</w:t>
            </w:r>
          </w:p>
        </w:tc>
      </w:tr>
      <w:tr w:rsidR="00C14461" w:rsidRPr="005441AF" w14:paraId="2AFE8519" w14:textId="77777777" w:rsidTr="00B50D2E">
        <w:tc>
          <w:tcPr>
            <w:tcW w:w="614" w:type="dxa"/>
          </w:tcPr>
          <w:p w14:paraId="16664348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1g.</w:t>
            </w:r>
          </w:p>
        </w:tc>
        <w:tc>
          <w:tcPr>
            <w:tcW w:w="1518" w:type="dxa"/>
          </w:tcPr>
          <w:p w14:paraId="6C2FD7C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275D71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no 17p-deletion or TP53-mutation, after one previous therapy</w:t>
            </w:r>
          </w:p>
        </w:tc>
        <w:tc>
          <w:tcPr>
            <w:tcW w:w="2969" w:type="dxa"/>
          </w:tcPr>
          <w:p w14:paraId="7DC9797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1]</w:t>
            </w:r>
          </w:p>
        </w:tc>
        <w:tc>
          <w:tcPr>
            <w:tcW w:w="1587" w:type="dxa"/>
            <w:shd w:val="clear" w:color="auto" w:fill="E8E8E8" w:themeFill="background2"/>
          </w:tcPr>
          <w:p w14:paraId="35461B4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5D91816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21D597B" w14:textId="77777777" w:rsidR="00C14461" w:rsidRPr="005441AF" w:rsidRDefault="00C14461" w:rsidP="00B50D2E">
            <w:pPr>
              <w:rPr>
                <w:rFonts w:ascii="Times New Roman" w:hAnsi="Times New Roman" w:cs="Times New Roman"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1: </w:t>
            </w:r>
            <w:r w:rsidRPr="005441AF">
              <w:rPr>
                <w:rFonts w:ascii="Times New Roman" w:hAnsi="Times New Roman" w:cs="Times New Roman"/>
              </w:rPr>
              <w:t>Not-quantifiable [149]</w:t>
            </w:r>
          </w:p>
        </w:tc>
      </w:tr>
      <w:tr w:rsidR="00C14461" w:rsidRPr="005441AF" w14:paraId="78EFF77E" w14:textId="77777777" w:rsidTr="00B50D2E">
        <w:tc>
          <w:tcPr>
            <w:tcW w:w="614" w:type="dxa"/>
          </w:tcPr>
          <w:p w14:paraId="0144D98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1h.</w:t>
            </w:r>
          </w:p>
        </w:tc>
        <w:tc>
          <w:tcPr>
            <w:tcW w:w="1518" w:type="dxa"/>
          </w:tcPr>
          <w:p w14:paraId="495950B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27ADD1F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CLL, with 17p-deletion or TP53-mutation, after one previous therapy </w:t>
            </w:r>
          </w:p>
        </w:tc>
        <w:tc>
          <w:tcPr>
            <w:tcW w:w="2969" w:type="dxa"/>
          </w:tcPr>
          <w:p w14:paraId="3E819C4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Considerable additional benefit [41]</w:t>
            </w:r>
          </w:p>
        </w:tc>
        <w:tc>
          <w:tcPr>
            <w:tcW w:w="1587" w:type="dxa"/>
            <w:shd w:val="clear" w:color="auto" w:fill="E8E8E8" w:themeFill="background2"/>
          </w:tcPr>
          <w:p w14:paraId="0D54CAC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08F3F84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287A5CA" w14:textId="77777777" w:rsidR="00C14461" w:rsidRPr="005441AF" w:rsidRDefault="00C14461" w:rsidP="00B50D2E">
            <w:pPr>
              <w:rPr>
                <w:rFonts w:ascii="Times New Roman" w:hAnsi="Times New Roman" w:cs="Times New Roman"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1: </w:t>
            </w:r>
            <w:r w:rsidRPr="005441AF">
              <w:rPr>
                <w:rFonts w:ascii="Times New Roman" w:hAnsi="Times New Roman" w:cs="Times New Roman"/>
              </w:rPr>
              <w:t>Not-quantifiable [149]</w:t>
            </w:r>
          </w:p>
        </w:tc>
      </w:tr>
      <w:tr w:rsidR="00C14461" w:rsidRPr="005441AF" w14:paraId="2DC5D6FD" w14:textId="77777777" w:rsidTr="00B50D2E">
        <w:tc>
          <w:tcPr>
            <w:tcW w:w="614" w:type="dxa"/>
          </w:tcPr>
          <w:p w14:paraId="28F6970F" w14:textId="35C0618B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06ACEDD" wp14:editId="0DDBF46C">
                      <wp:simplePos x="0" y="0"/>
                      <wp:positionH relativeFrom="column">
                        <wp:posOffset>-153670</wp:posOffset>
                      </wp:positionH>
                      <wp:positionV relativeFrom="paragraph">
                        <wp:posOffset>1709163</wp:posOffset>
                      </wp:positionV>
                      <wp:extent cx="3463046" cy="311285"/>
                      <wp:effectExtent l="0" t="0" r="4445" b="6350"/>
                      <wp:wrapNone/>
                      <wp:docPr id="2037155058" name="Textfeld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63046" cy="3112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B9F73A" w14:textId="7003BACD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6ACEDD" id="Textfeld 11" o:spid="_x0000_s1052" type="#_x0000_t202" style="position:absolute;margin-left:-12.1pt;margin-top:134.6pt;width:272.7pt;height:24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" fillcolor="white [3201]" stroked="f" strokeweight=".5pt">
                      <v:textbox>
                        <w:txbxContent>
                          <w:p w14:paraId="6AB9F73A" w14:textId="7003BACD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21i.</w:t>
            </w:r>
          </w:p>
        </w:tc>
        <w:tc>
          <w:tcPr>
            <w:tcW w:w="1518" w:type="dxa"/>
          </w:tcPr>
          <w:p w14:paraId="170DDEB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0A25B1C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after at least two previous therapies, idelalisib in combination with rituximab or rituximab in combination with bendamustine is patient-specific appropriate therapy</w:t>
            </w:r>
          </w:p>
        </w:tc>
        <w:tc>
          <w:tcPr>
            <w:tcW w:w="2969" w:type="dxa"/>
          </w:tcPr>
          <w:p w14:paraId="6322DC7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41]</w:t>
            </w:r>
          </w:p>
        </w:tc>
        <w:tc>
          <w:tcPr>
            <w:tcW w:w="1587" w:type="dxa"/>
            <w:shd w:val="clear" w:color="auto" w:fill="E8E8E8" w:themeFill="background2"/>
          </w:tcPr>
          <w:p w14:paraId="4B7096A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39503AD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5EE3075" w14:textId="77777777" w:rsidR="00C14461" w:rsidRPr="005441AF" w:rsidRDefault="00C14461" w:rsidP="00B50D2E">
            <w:pPr>
              <w:rPr>
                <w:rFonts w:ascii="Times New Roman" w:hAnsi="Times New Roman" w:cs="Times New Roman"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1: </w:t>
            </w:r>
            <w:r w:rsidRPr="005441AF">
              <w:rPr>
                <w:rFonts w:ascii="Times New Roman" w:hAnsi="Times New Roman" w:cs="Times New Roman"/>
              </w:rPr>
              <w:t>Not-quantifiable [149]</w:t>
            </w:r>
          </w:p>
        </w:tc>
      </w:tr>
      <w:tr w:rsidR="00C14461" w:rsidRPr="005441AF" w14:paraId="5005F53C" w14:textId="77777777" w:rsidTr="00B50D2E">
        <w:tc>
          <w:tcPr>
            <w:tcW w:w="614" w:type="dxa"/>
          </w:tcPr>
          <w:p w14:paraId="19D583A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1j.</w:t>
            </w:r>
          </w:p>
        </w:tc>
        <w:tc>
          <w:tcPr>
            <w:tcW w:w="1518" w:type="dxa"/>
          </w:tcPr>
          <w:p w14:paraId="2F27513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calabru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Calquenc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26283E5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CLL, after at least two previous therapies, other therapy than idelalisib in combination with rituximab or rituximab in combination with bendamustine is patient-specific appropriate therapy</w:t>
            </w:r>
          </w:p>
        </w:tc>
        <w:tc>
          <w:tcPr>
            <w:tcW w:w="2969" w:type="dxa"/>
          </w:tcPr>
          <w:p w14:paraId="686A996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1]</w:t>
            </w:r>
          </w:p>
        </w:tc>
        <w:tc>
          <w:tcPr>
            <w:tcW w:w="1587" w:type="dxa"/>
            <w:shd w:val="clear" w:color="auto" w:fill="E8E8E8" w:themeFill="background2"/>
          </w:tcPr>
          <w:p w14:paraId="5C8C84A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15CA9C6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8DF77DC" w14:textId="77777777" w:rsidR="00C14461" w:rsidRPr="005441AF" w:rsidRDefault="00C14461" w:rsidP="00B50D2E">
            <w:pPr>
              <w:rPr>
                <w:rFonts w:ascii="Times New Roman" w:hAnsi="Times New Roman" w:cs="Times New Roman"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1: </w:t>
            </w:r>
            <w:r w:rsidRPr="005441AF">
              <w:rPr>
                <w:rFonts w:ascii="Times New Roman" w:hAnsi="Times New Roman" w:cs="Times New Roman"/>
              </w:rPr>
              <w:t>Not-quantifiable [149]</w:t>
            </w:r>
          </w:p>
        </w:tc>
      </w:tr>
      <w:tr w:rsidR="00C14461" w:rsidRPr="009042AC" w14:paraId="0776768C" w14:textId="77777777" w:rsidTr="00B50D2E">
        <w:tc>
          <w:tcPr>
            <w:tcW w:w="614" w:type="dxa"/>
          </w:tcPr>
          <w:p w14:paraId="0F9DCF2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2a.</w:t>
            </w:r>
          </w:p>
        </w:tc>
        <w:tc>
          <w:tcPr>
            <w:tcW w:w="1518" w:type="dxa"/>
          </w:tcPr>
          <w:p w14:paraId="341FA75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lpelis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D6273B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Hormone receptor-positive, HER2-negative, locally advanced or metastatic breast cancer with PIK3CA-mutation, following endocrine therapy in the (neo-) adjuvant therapy situation, postmenopausal patients without liver or lung metastases </w:t>
            </w:r>
          </w:p>
        </w:tc>
        <w:tc>
          <w:tcPr>
            <w:tcW w:w="2969" w:type="dxa"/>
          </w:tcPr>
          <w:p w14:paraId="04FF050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42]</w:t>
            </w:r>
          </w:p>
        </w:tc>
        <w:tc>
          <w:tcPr>
            <w:tcW w:w="1587" w:type="dxa"/>
            <w:shd w:val="clear" w:color="auto" w:fill="auto"/>
          </w:tcPr>
          <w:p w14:paraId="4670E8E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2 [87]</w:t>
            </w:r>
          </w:p>
        </w:tc>
        <w:tc>
          <w:tcPr>
            <w:tcW w:w="2410" w:type="dxa"/>
            <w:shd w:val="clear" w:color="auto" w:fill="E8E8E8" w:themeFill="background2"/>
          </w:tcPr>
          <w:p w14:paraId="74A406C9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3A54C8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Increase in remission rate, prolongation of PFS, increase in the rate of severe adverse events [150] </w:t>
            </w:r>
          </w:p>
        </w:tc>
      </w:tr>
      <w:tr w:rsidR="00C14461" w:rsidRPr="009042AC" w14:paraId="5627B13A" w14:textId="77777777" w:rsidTr="00B50D2E">
        <w:tc>
          <w:tcPr>
            <w:tcW w:w="614" w:type="dxa"/>
          </w:tcPr>
          <w:p w14:paraId="66AE8A9C" w14:textId="0D457A19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D69BEF0" wp14:editId="135EB9F1">
                      <wp:simplePos x="0" y="0"/>
                      <wp:positionH relativeFrom="column">
                        <wp:posOffset>-163195</wp:posOffset>
                      </wp:positionH>
                      <wp:positionV relativeFrom="paragraph">
                        <wp:posOffset>876342</wp:posOffset>
                      </wp:positionV>
                      <wp:extent cx="3706239" cy="330741"/>
                      <wp:effectExtent l="0" t="0" r="2540" b="0"/>
                      <wp:wrapNone/>
                      <wp:docPr id="1864968182" name="Textfeld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06239" cy="33074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4F4B2F" w14:textId="6A923126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69BEF0" id="Textfeld 12" o:spid="_x0000_s1053" type="#_x0000_t202" style="position:absolute;margin-left:-12.85pt;margin-top:69pt;width:291.85pt;height:26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" fillcolor="white [3201]" stroked="f" strokeweight=".5pt">
                      <v:textbox>
                        <w:txbxContent>
                          <w:p w14:paraId="694F4B2F" w14:textId="6A923126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22b.</w:t>
            </w:r>
          </w:p>
        </w:tc>
        <w:tc>
          <w:tcPr>
            <w:tcW w:w="1518" w:type="dxa"/>
          </w:tcPr>
          <w:p w14:paraId="510873E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lpelis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C52B6E9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Hormone receptor-positive, HER2-negative, locally advanced or metastatic breast cancer with 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>PIK3CA-mutation, following endocrine therapy in the (neo-) adjuvant therapy situation, postmenopausal patients with liver or lung metastases</w:t>
            </w:r>
          </w:p>
        </w:tc>
        <w:tc>
          <w:tcPr>
            <w:tcW w:w="2969" w:type="dxa"/>
          </w:tcPr>
          <w:p w14:paraId="1C3FF49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2]</w:t>
            </w:r>
          </w:p>
        </w:tc>
        <w:tc>
          <w:tcPr>
            <w:tcW w:w="1587" w:type="dxa"/>
            <w:shd w:val="clear" w:color="auto" w:fill="auto"/>
          </w:tcPr>
          <w:p w14:paraId="5C98216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2 [87]</w:t>
            </w:r>
          </w:p>
        </w:tc>
        <w:tc>
          <w:tcPr>
            <w:tcW w:w="2410" w:type="dxa"/>
            <w:shd w:val="clear" w:color="auto" w:fill="E8E8E8" w:themeFill="background2"/>
          </w:tcPr>
          <w:p w14:paraId="534705C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6B5591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, increase in the rate of severe adverse events [150]</w:t>
            </w:r>
          </w:p>
        </w:tc>
      </w:tr>
      <w:tr w:rsidR="00C14461" w:rsidRPr="009042AC" w14:paraId="064FD4D1" w14:textId="77777777" w:rsidTr="00B50D2E">
        <w:tc>
          <w:tcPr>
            <w:tcW w:w="614" w:type="dxa"/>
          </w:tcPr>
          <w:p w14:paraId="4BC6F129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2c. </w:t>
            </w:r>
          </w:p>
        </w:tc>
        <w:tc>
          <w:tcPr>
            <w:tcW w:w="1518" w:type="dxa"/>
          </w:tcPr>
          <w:p w14:paraId="2A1E8BB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lpelis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0E37CF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Hormone receptor-positive, HER2-negative, locally advanced or metastatic breast cancer with PIK3CA-mutation, postmenopausal pat., following endocrine therapy in locally advanced or metastatic stage</w:t>
            </w:r>
          </w:p>
        </w:tc>
        <w:tc>
          <w:tcPr>
            <w:tcW w:w="2969" w:type="dxa"/>
          </w:tcPr>
          <w:p w14:paraId="623E0F7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Minor additional benefit [42]</w:t>
            </w:r>
          </w:p>
        </w:tc>
        <w:tc>
          <w:tcPr>
            <w:tcW w:w="1587" w:type="dxa"/>
            <w:shd w:val="clear" w:color="auto" w:fill="auto"/>
          </w:tcPr>
          <w:p w14:paraId="01E4D65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2 [87]</w:t>
            </w:r>
          </w:p>
        </w:tc>
        <w:tc>
          <w:tcPr>
            <w:tcW w:w="2410" w:type="dxa"/>
            <w:shd w:val="clear" w:color="auto" w:fill="E8E8E8" w:themeFill="background2"/>
          </w:tcPr>
          <w:p w14:paraId="42FFE70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E4FCBF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, increase in the rate of severe adverse events [150]</w:t>
            </w:r>
          </w:p>
        </w:tc>
      </w:tr>
      <w:tr w:rsidR="00C14461" w:rsidRPr="009042AC" w14:paraId="1B38F83C" w14:textId="77777777" w:rsidTr="00B50D2E">
        <w:tc>
          <w:tcPr>
            <w:tcW w:w="614" w:type="dxa"/>
          </w:tcPr>
          <w:p w14:paraId="3FA3F792" w14:textId="5AABAD5C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72676B8" wp14:editId="6DA66522">
                      <wp:simplePos x="0" y="0"/>
                      <wp:positionH relativeFrom="column">
                        <wp:posOffset>-139700</wp:posOffset>
                      </wp:positionH>
                      <wp:positionV relativeFrom="paragraph">
                        <wp:posOffset>1207546</wp:posOffset>
                      </wp:positionV>
                      <wp:extent cx="2704289" cy="308759"/>
                      <wp:effectExtent l="0" t="0" r="1270" b="0"/>
                      <wp:wrapNone/>
                      <wp:docPr id="638722009" name="Textfeld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04289" cy="3087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2BD1E8" w14:textId="6351B62B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2676B8" id="_x0000_s1054" type="#_x0000_t202" style="position:absolute;margin-left:-11pt;margin-top:95.1pt;width:212.95pt;height:24.3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" fillcolor="white [3201]" stroked="f" strokeweight=".5pt">
                      <v:textbox>
                        <w:txbxContent>
                          <w:p w14:paraId="262BD1E8" w14:textId="6351B62B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22.d</w:t>
            </w:r>
          </w:p>
        </w:tc>
        <w:tc>
          <w:tcPr>
            <w:tcW w:w="1518" w:type="dxa"/>
          </w:tcPr>
          <w:p w14:paraId="105D64D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lpelis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Piqray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69F387C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Hormone receptor-positive, HER2-negative, locally advanced or metastatic breast cancer with PIK3CA-mutation, men</w:t>
            </w:r>
          </w:p>
        </w:tc>
        <w:tc>
          <w:tcPr>
            <w:tcW w:w="2969" w:type="dxa"/>
          </w:tcPr>
          <w:p w14:paraId="3EAC525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2]</w:t>
            </w:r>
          </w:p>
        </w:tc>
        <w:tc>
          <w:tcPr>
            <w:tcW w:w="1587" w:type="dxa"/>
            <w:shd w:val="clear" w:color="auto" w:fill="auto"/>
          </w:tcPr>
          <w:p w14:paraId="73E032F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2 [87]</w:t>
            </w:r>
          </w:p>
        </w:tc>
        <w:tc>
          <w:tcPr>
            <w:tcW w:w="2410" w:type="dxa"/>
            <w:shd w:val="clear" w:color="auto" w:fill="E8E8E8" w:themeFill="background2"/>
          </w:tcPr>
          <w:p w14:paraId="7B1019A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3B3FE8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, increase in the rate of severe adverse events [150]</w:t>
            </w:r>
          </w:p>
        </w:tc>
      </w:tr>
      <w:tr w:rsidR="00C14461" w:rsidRPr="005441AF" w14:paraId="322FEEE8" w14:textId="77777777" w:rsidTr="00B50D2E">
        <w:tc>
          <w:tcPr>
            <w:tcW w:w="614" w:type="dxa"/>
          </w:tcPr>
          <w:p w14:paraId="7397D23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3a.</w:t>
            </w:r>
          </w:p>
        </w:tc>
        <w:tc>
          <w:tcPr>
            <w:tcW w:w="1518" w:type="dxa"/>
          </w:tcPr>
          <w:p w14:paraId="226764B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vapri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Ayvakyt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738F7BE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Unresectable or metastatic GIST with platelet-derived growth factor receptor alpha D842V mutation</w:t>
            </w:r>
          </w:p>
        </w:tc>
        <w:tc>
          <w:tcPr>
            <w:tcW w:w="2969" w:type="dxa"/>
          </w:tcPr>
          <w:p w14:paraId="629101F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, orphan drug [43]</w:t>
            </w:r>
          </w:p>
        </w:tc>
        <w:tc>
          <w:tcPr>
            <w:tcW w:w="1587" w:type="dxa"/>
            <w:shd w:val="clear" w:color="auto" w:fill="auto"/>
          </w:tcPr>
          <w:p w14:paraId="700551A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88]</w:t>
            </w:r>
          </w:p>
        </w:tc>
        <w:tc>
          <w:tcPr>
            <w:tcW w:w="2410" w:type="dxa"/>
            <w:shd w:val="clear" w:color="auto" w:fill="E8E8E8" w:themeFill="background2"/>
          </w:tcPr>
          <w:p w14:paraId="171A1CE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FD2B9D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Prolongation of PFS [151] </w:t>
            </w:r>
          </w:p>
        </w:tc>
      </w:tr>
      <w:tr w:rsidR="00C14461" w:rsidRPr="005441AF" w14:paraId="6002D62B" w14:textId="77777777" w:rsidTr="00B50D2E">
        <w:tc>
          <w:tcPr>
            <w:tcW w:w="614" w:type="dxa"/>
          </w:tcPr>
          <w:p w14:paraId="73ECFB8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3b.</w:t>
            </w:r>
          </w:p>
        </w:tc>
        <w:tc>
          <w:tcPr>
            <w:tcW w:w="1518" w:type="dxa"/>
          </w:tcPr>
          <w:p w14:paraId="657AE55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Avapri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Ayvakyt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6BD901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aggressive systemic mastocytosis, systemic mastocytosis with associated haematological neoplasm or mast cell leukaemia, after at least one previous systemic therapy</w:t>
            </w:r>
          </w:p>
        </w:tc>
        <w:tc>
          <w:tcPr>
            <w:tcW w:w="2969" w:type="dxa"/>
          </w:tcPr>
          <w:p w14:paraId="214D15B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, orphan drug [44]</w:t>
            </w:r>
          </w:p>
        </w:tc>
        <w:tc>
          <w:tcPr>
            <w:tcW w:w="1587" w:type="dxa"/>
            <w:shd w:val="clear" w:color="auto" w:fill="E8E8E8" w:themeFill="background2"/>
          </w:tcPr>
          <w:p w14:paraId="254643F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13AAA06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3D7FC9D" w14:textId="77777777" w:rsidR="00C14461" w:rsidRPr="005441AF" w:rsidRDefault="00C14461" w:rsidP="00B50D2E">
            <w:pPr>
              <w:rPr>
                <w:rFonts w:ascii="Times New Roman" w:hAnsi="Times New Roman" w:cs="Times New Roman"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2: </w:t>
            </w:r>
            <w:r w:rsidRPr="005441AF">
              <w:rPr>
                <w:rFonts w:ascii="Times New Roman" w:hAnsi="Times New Roman" w:cs="Times New Roman"/>
              </w:rPr>
              <w:t xml:space="preserve">Not-quantifiable [152] </w:t>
            </w:r>
          </w:p>
        </w:tc>
      </w:tr>
      <w:tr w:rsidR="00C14461" w:rsidRPr="009042AC" w14:paraId="724B97EC" w14:textId="77777777" w:rsidTr="00B50D2E">
        <w:tc>
          <w:tcPr>
            <w:tcW w:w="614" w:type="dxa"/>
          </w:tcPr>
          <w:p w14:paraId="67DF263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4a.</w:t>
            </w:r>
          </w:p>
        </w:tc>
        <w:tc>
          <w:tcPr>
            <w:tcW w:w="1518" w:type="dxa"/>
          </w:tcPr>
          <w:p w14:paraId="76CA93E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Entrec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ozlytrek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497EE8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Tumors that display a Neurotrophic Tyrosine Receptor Kinase gene fusion</w:t>
            </w:r>
          </w:p>
        </w:tc>
        <w:tc>
          <w:tcPr>
            <w:tcW w:w="2969" w:type="dxa"/>
          </w:tcPr>
          <w:p w14:paraId="63A6E8D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5]</w:t>
            </w:r>
          </w:p>
        </w:tc>
        <w:tc>
          <w:tcPr>
            <w:tcW w:w="1587" w:type="dxa"/>
            <w:shd w:val="clear" w:color="auto" w:fill="auto"/>
          </w:tcPr>
          <w:p w14:paraId="153F6F9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89]</w:t>
            </w:r>
          </w:p>
        </w:tc>
        <w:tc>
          <w:tcPr>
            <w:tcW w:w="2410" w:type="dxa"/>
          </w:tcPr>
          <w:p w14:paraId="3DA92536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110]</w:t>
            </w:r>
          </w:p>
        </w:tc>
        <w:tc>
          <w:tcPr>
            <w:tcW w:w="2693" w:type="dxa"/>
            <w:shd w:val="clear" w:color="auto" w:fill="auto"/>
          </w:tcPr>
          <w:p w14:paraId="1D056049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High response rates, rapid onset of action, data still incomplete due to the rarity of aberrations and their heterogeneity [153]</w:t>
            </w:r>
          </w:p>
        </w:tc>
      </w:tr>
      <w:tr w:rsidR="00C14461" w:rsidRPr="009042AC" w14:paraId="1C15B605" w14:textId="77777777" w:rsidTr="00B50D2E">
        <w:tc>
          <w:tcPr>
            <w:tcW w:w="614" w:type="dxa"/>
          </w:tcPr>
          <w:p w14:paraId="59103CE8" w14:textId="2F180C9E" w:rsidR="00C14461" w:rsidRPr="005441AF" w:rsidRDefault="00D66603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8A8C531" wp14:editId="45F3748C">
                      <wp:simplePos x="0" y="0"/>
                      <wp:positionH relativeFrom="column">
                        <wp:posOffset>-153819</wp:posOffset>
                      </wp:positionH>
                      <wp:positionV relativeFrom="paragraph">
                        <wp:posOffset>986034</wp:posOffset>
                      </wp:positionV>
                      <wp:extent cx="2937753" cy="262647"/>
                      <wp:effectExtent l="0" t="0" r="0" b="4445"/>
                      <wp:wrapNone/>
                      <wp:docPr id="1739620242" name="Textfeld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37753" cy="2626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FBEB27C" w14:textId="1A4CD7FC" w:rsidR="00D66603" w:rsidRPr="00D66603" w:rsidRDefault="00D6660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A8C531" id="_x0000_s1055" type="#_x0000_t202" style="position:absolute;margin-left:-12.1pt;margin-top:77.65pt;width:231.3pt;height:20.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" fillcolor="white [3201]" stroked="f" strokeweight=".5pt">
                      <v:textbox>
                        <w:txbxContent>
                          <w:p w14:paraId="2FBEB27C" w14:textId="1A4CD7FC" w:rsidR="00D66603" w:rsidRPr="00D66603" w:rsidRDefault="00D6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24b.</w:t>
            </w:r>
          </w:p>
        </w:tc>
        <w:tc>
          <w:tcPr>
            <w:tcW w:w="1518" w:type="dxa"/>
          </w:tcPr>
          <w:p w14:paraId="5EFD7A0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Entrec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ozlytrek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D3E5D8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0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ROS1-positve, advanced NSCLC </w:t>
            </w:r>
          </w:p>
        </w:tc>
        <w:tc>
          <w:tcPr>
            <w:tcW w:w="2969" w:type="dxa"/>
          </w:tcPr>
          <w:p w14:paraId="1C96730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6]</w:t>
            </w:r>
          </w:p>
        </w:tc>
        <w:tc>
          <w:tcPr>
            <w:tcW w:w="1587" w:type="dxa"/>
            <w:shd w:val="clear" w:color="auto" w:fill="auto"/>
          </w:tcPr>
          <w:p w14:paraId="52C7F13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90]</w:t>
            </w:r>
          </w:p>
        </w:tc>
        <w:tc>
          <w:tcPr>
            <w:tcW w:w="2410" w:type="dxa"/>
            <w:shd w:val="clear" w:color="auto" w:fill="E8E8E8" w:themeFill="background2"/>
          </w:tcPr>
          <w:p w14:paraId="5B7CC53B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CA75FD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0: </w:t>
            </w:r>
            <w:r w:rsidRPr="005441AF">
              <w:rPr>
                <w:rFonts w:ascii="Times New Roman" w:hAnsi="Times New Roman" w:cs="Times New Roman"/>
                <w:lang w:val="en-US"/>
              </w:rPr>
              <w:t>Results not conclusive with regard to the quantification of added benefit, high efficacy in CNS metastases [154]</w:t>
            </w:r>
          </w:p>
        </w:tc>
      </w:tr>
      <w:tr w:rsidR="00C14461" w:rsidRPr="009042AC" w14:paraId="34F1A7D0" w14:textId="77777777" w:rsidTr="00B50D2E">
        <w:tc>
          <w:tcPr>
            <w:tcW w:w="614" w:type="dxa"/>
          </w:tcPr>
          <w:p w14:paraId="07F4A6A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5.</w:t>
            </w:r>
          </w:p>
        </w:tc>
        <w:tc>
          <w:tcPr>
            <w:tcW w:w="1518" w:type="dxa"/>
          </w:tcPr>
          <w:p w14:paraId="4FA9F70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Fedr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Inrebic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677E29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Myelofibrosis</w:t>
            </w:r>
          </w:p>
        </w:tc>
        <w:tc>
          <w:tcPr>
            <w:tcW w:w="2969" w:type="dxa"/>
          </w:tcPr>
          <w:p w14:paraId="003CF3D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Not-quantifiable additional benefit, orphan drug [47] </w:t>
            </w:r>
          </w:p>
        </w:tc>
        <w:tc>
          <w:tcPr>
            <w:tcW w:w="1587" w:type="dxa"/>
            <w:shd w:val="clear" w:color="auto" w:fill="E8E8E8" w:themeFill="background2"/>
          </w:tcPr>
          <w:p w14:paraId="3D63DE1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3B4C07C7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ED322F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Reduction in spleen size and reduction of myelofibrosis-associated symptoms [155] </w:t>
            </w:r>
          </w:p>
        </w:tc>
      </w:tr>
      <w:tr w:rsidR="00C14461" w:rsidRPr="009042AC" w14:paraId="1B0C4151" w14:textId="77777777" w:rsidTr="00B50D2E">
        <w:tc>
          <w:tcPr>
            <w:tcW w:w="614" w:type="dxa"/>
          </w:tcPr>
          <w:p w14:paraId="35BFAC0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6.</w:t>
            </w:r>
          </w:p>
        </w:tc>
        <w:tc>
          <w:tcPr>
            <w:tcW w:w="1518" w:type="dxa"/>
          </w:tcPr>
          <w:p w14:paraId="1538789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Pemig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Pemazyre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32771B1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Locally advanced or metastatic cholangiocarcinoma with FGFR2 fusion</w:t>
            </w:r>
          </w:p>
        </w:tc>
        <w:tc>
          <w:tcPr>
            <w:tcW w:w="2969" w:type="dxa"/>
          </w:tcPr>
          <w:p w14:paraId="1E56F9D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, orphan drug [48]</w:t>
            </w:r>
          </w:p>
        </w:tc>
        <w:tc>
          <w:tcPr>
            <w:tcW w:w="1587" w:type="dxa"/>
            <w:shd w:val="clear" w:color="auto" w:fill="auto"/>
          </w:tcPr>
          <w:p w14:paraId="09BBF86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91]</w:t>
            </w:r>
          </w:p>
        </w:tc>
        <w:tc>
          <w:tcPr>
            <w:tcW w:w="2410" w:type="dxa"/>
            <w:shd w:val="clear" w:color="auto" w:fill="E8E8E8" w:themeFill="background2"/>
          </w:tcPr>
          <w:p w14:paraId="0B34BFC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01AE695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Therapy of choice for patients with biliary carcinoma and evidence of FGFR2 gene fusion [156]</w:t>
            </w:r>
          </w:p>
        </w:tc>
      </w:tr>
      <w:tr w:rsidR="00C14461" w:rsidRPr="009042AC" w14:paraId="2AAE0417" w14:textId="77777777" w:rsidTr="00B50D2E">
        <w:tc>
          <w:tcPr>
            <w:tcW w:w="614" w:type="dxa"/>
          </w:tcPr>
          <w:p w14:paraId="40328CE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7a.</w:t>
            </w:r>
          </w:p>
        </w:tc>
        <w:tc>
          <w:tcPr>
            <w:tcW w:w="1518" w:type="dxa"/>
          </w:tcPr>
          <w:p w14:paraId="6E55626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Selperc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CACB80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Advanced NSCLC with RET-mutation </w:t>
            </w:r>
          </w:p>
        </w:tc>
        <w:tc>
          <w:tcPr>
            <w:tcW w:w="2969" w:type="dxa"/>
          </w:tcPr>
          <w:p w14:paraId="691C974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49]</w:t>
            </w:r>
          </w:p>
        </w:tc>
        <w:tc>
          <w:tcPr>
            <w:tcW w:w="1587" w:type="dxa"/>
            <w:shd w:val="clear" w:color="auto" w:fill="auto"/>
          </w:tcPr>
          <w:p w14:paraId="08E40AC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92]</w:t>
            </w:r>
          </w:p>
        </w:tc>
        <w:tc>
          <w:tcPr>
            <w:tcW w:w="2410" w:type="dxa"/>
            <w:shd w:val="clear" w:color="auto" w:fill="E8E8E8" w:themeFill="background2"/>
          </w:tcPr>
          <w:p w14:paraId="2F7E76E5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1A3F9A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Higher response rate, longer PFS, high efficacy in CNS metastases [157]</w:t>
            </w:r>
          </w:p>
        </w:tc>
      </w:tr>
      <w:tr w:rsidR="00C14461" w:rsidRPr="009042AC" w14:paraId="034F031C" w14:textId="77777777" w:rsidTr="00B50D2E">
        <w:tc>
          <w:tcPr>
            <w:tcW w:w="614" w:type="dxa"/>
          </w:tcPr>
          <w:p w14:paraId="70DFC091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7b.</w:t>
            </w:r>
          </w:p>
        </w:tc>
        <w:tc>
          <w:tcPr>
            <w:tcW w:w="1518" w:type="dxa"/>
          </w:tcPr>
          <w:p w14:paraId="52EB6F3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Selperc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2D156FA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Advanced thyroid cancer with RET-mutation, previous treated with cabozantinib and/or vandetanib </w:t>
            </w:r>
          </w:p>
        </w:tc>
        <w:tc>
          <w:tcPr>
            <w:tcW w:w="2969" w:type="dxa"/>
          </w:tcPr>
          <w:p w14:paraId="2A697D7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50]</w:t>
            </w:r>
          </w:p>
        </w:tc>
        <w:tc>
          <w:tcPr>
            <w:tcW w:w="1587" w:type="dxa"/>
            <w:shd w:val="clear" w:color="auto" w:fill="auto"/>
          </w:tcPr>
          <w:p w14:paraId="2BFEF44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93]</w:t>
            </w:r>
          </w:p>
        </w:tc>
        <w:tc>
          <w:tcPr>
            <w:tcW w:w="2410" w:type="dxa"/>
            <w:shd w:val="clear" w:color="auto" w:fill="E8E8E8" w:themeFill="background2"/>
          </w:tcPr>
          <w:p w14:paraId="6EED3A07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DD80546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High response rate, sustained remissions, high efficacy in CNS metastases, lower rate of severe adverse events [158] </w:t>
            </w:r>
          </w:p>
        </w:tc>
      </w:tr>
      <w:tr w:rsidR="00C14461" w:rsidRPr="009042AC" w14:paraId="3FDCCB08" w14:textId="77777777" w:rsidTr="00B50D2E">
        <w:tc>
          <w:tcPr>
            <w:tcW w:w="614" w:type="dxa"/>
          </w:tcPr>
          <w:p w14:paraId="0936F0E3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7c.</w:t>
            </w:r>
          </w:p>
        </w:tc>
        <w:tc>
          <w:tcPr>
            <w:tcW w:w="1518" w:type="dxa"/>
          </w:tcPr>
          <w:p w14:paraId="1BC3F24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Selperc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7329F5F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Advanced thyroid cancer with RET-mutation, previous treated with sorafenib and/or lenvatinib </w:t>
            </w:r>
          </w:p>
        </w:tc>
        <w:tc>
          <w:tcPr>
            <w:tcW w:w="2969" w:type="dxa"/>
          </w:tcPr>
          <w:p w14:paraId="7C18C75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51]</w:t>
            </w:r>
          </w:p>
        </w:tc>
        <w:tc>
          <w:tcPr>
            <w:tcW w:w="1587" w:type="dxa"/>
            <w:shd w:val="clear" w:color="auto" w:fill="auto"/>
          </w:tcPr>
          <w:p w14:paraId="5DA3D28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94]</w:t>
            </w:r>
          </w:p>
        </w:tc>
        <w:tc>
          <w:tcPr>
            <w:tcW w:w="2410" w:type="dxa"/>
            <w:shd w:val="clear" w:color="auto" w:fill="E8E8E8" w:themeFill="background2"/>
          </w:tcPr>
          <w:p w14:paraId="70CF9BC4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797A689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more favorable adverse event profile [159]</w:t>
            </w:r>
          </w:p>
        </w:tc>
      </w:tr>
      <w:tr w:rsidR="00C14461" w:rsidRPr="005441AF" w14:paraId="120D5F8B" w14:textId="77777777" w:rsidTr="00B50D2E">
        <w:tc>
          <w:tcPr>
            <w:tcW w:w="614" w:type="dxa"/>
          </w:tcPr>
          <w:p w14:paraId="1465D603" w14:textId="5F401B1A" w:rsidR="00C14461" w:rsidRPr="005441AF" w:rsidRDefault="007225A8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95C9ADF" wp14:editId="12FA5EE4">
                      <wp:simplePos x="0" y="0"/>
                      <wp:positionH relativeFrom="column">
                        <wp:posOffset>-163749</wp:posOffset>
                      </wp:positionH>
                      <wp:positionV relativeFrom="paragraph">
                        <wp:posOffset>464266</wp:posOffset>
                      </wp:positionV>
                      <wp:extent cx="3278221" cy="272374"/>
                      <wp:effectExtent l="0" t="0" r="0" b="0"/>
                      <wp:wrapNone/>
                      <wp:docPr id="2088321065" name="Textfeld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78221" cy="2723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64AD18" w14:textId="685F2A02" w:rsidR="007225A8" w:rsidRPr="007225A8" w:rsidRDefault="007225A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 </w:t>
                                  </w:r>
                                  <w:r w:rsidRPr="00E01349">
                                    <w:rPr>
                                      <w:rFonts w:ascii="Times New Roman" w:hAnsi="Times New Roman" w:cs="Times New Roma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5C9ADF" id="_x0000_s1056" type="#_x0000_t202" style="position:absolute;margin-left:-12.9pt;margin-top:36.55pt;width:258.15pt;height:21.4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" fillcolor="white [3201]" stroked="f" strokeweight=".5pt">
                      <v:textbox>
                        <w:txbxContent>
                          <w:p w14:paraId="2064AD18" w14:textId="685F2A02" w:rsidR="007225A8" w:rsidRPr="007225A8" w:rsidRDefault="007225A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 w:rsidRPr="005441AF">
              <w:rPr>
                <w:rFonts w:ascii="Times New Roman" w:hAnsi="Times New Roman" w:cs="Times New Roman"/>
                <w:b/>
                <w:bCs/>
                <w:lang w:val="en-US"/>
              </w:rPr>
              <w:t>27d.</w:t>
            </w:r>
          </w:p>
        </w:tc>
        <w:tc>
          <w:tcPr>
            <w:tcW w:w="1518" w:type="dxa"/>
          </w:tcPr>
          <w:p w14:paraId="21CFFE5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Selperc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435D33DC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Advanced NSCLC with RET-</w:t>
            </w:r>
            <w:r w:rsidRPr="005441AF">
              <w:rPr>
                <w:rFonts w:ascii="Times New Roman" w:hAnsi="Times New Roman" w:cs="Times New Roman"/>
                <w:lang w:val="en-US"/>
              </w:rPr>
              <w:lastRenderedPageBreak/>
              <w:t xml:space="preserve">mutation, first-line treatment </w:t>
            </w:r>
          </w:p>
        </w:tc>
        <w:tc>
          <w:tcPr>
            <w:tcW w:w="2969" w:type="dxa"/>
          </w:tcPr>
          <w:p w14:paraId="699B5A1B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 additional benefit [52]</w:t>
            </w:r>
          </w:p>
        </w:tc>
        <w:tc>
          <w:tcPr>
            <w:tcW w:w="1587" w:type="dxa"/>
            <w:shd w:val="clear" w:color="auto" w:fill="auto"/>
          </w:tcPr>
          <w:p w14:paraId="07DCC03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95]</w:t>
            </w:r>
          </w:p>
        </w:tc>
        <w:tc>
          <w:tcPr>
            <w:tcW w:w="2410" w:type="dxa"/>
            <w:shd w:val="clear" w:color="auto" w:fill="E8E8E8" w:themeFill="background2"/>
          </w:tcPr>
          <w:p w14:paraId="3AC5A703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BA4F30F" w14:textId="77777777" w:rsidR="00C14461" w:rsidRPr="005441AF" w:rsidRDefault="00C14461" w:rsidP="00B50D2E">
            <w:pPr>
              <w:rPr>
                <w:rFonts w:ascii="Times New Roman" w:hAnsi="Times New Roman" w:cs="Times New Roman"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2: </w:t>
            </w:r>
            <w:r w:rsidRPr="005441AF">
              <w:rPr>
                <w:rFonts w:ascii="Times New Roman" w:hAnsi="Times New Roman" w:cs="Times New Roman"/>
              </w:rPr>
              <w:t>Not-quantifiable [160]</w:t>
            </w:r>
          </w:p>
        </w:tc>
      </w:tr>
      <w:tr w:rsidR="00C14461" w:rsidRPr="005441AF" w14:paraId="0DCBC8FD" w14:textId="77777777" w:rsidTr="00B50D2E">
        <w:tc>
          <w:tcPr>
            <w:tcW w:w="614" w:type="dxa"/>
          </w:tcPr>
          <w:p w14:paraId="261709DA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7e.</w:t>
            </w:r>
          </w:p>
        </w:tc>
        <w:tc>
          <w:tcPr>
            <w:tcW w:w="1518" w:type="dxa"/>
          </w:tcPr>
          <w:p w14:paraId="5CE1A611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Selpercatinib</w:t>
            </w:r>
            <w:r w:rsidRPr="005441AF">
              <w:rPr>
                <w:rFonts w:ascii="Times New Roman" w:hAnsi="Times New Roman" w:cs="Times New Roman"/>
                <w:lang w:val="en-US"/>
              </w:rPr>
              <w:br/>
              <w:t>(Retsevm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7ACCB04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Advanced thyroid cancer, with RET-mutation, monotherapy </w:t>
            </w:r>
          </w:p>
        </w:tc>
        <w:tc>
          <w:tcPr>
            <w:tcW w:w="2969" w:type="dxa"/>
          </w:tcPr>
          <w:p w14:paraId="1AF5476D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023:</w:t>
            </w:r>
            <w:r w:rsidRPr="005441AF">
              <w:rPr>
                <w:rFonts w:ascii="Times New Roman" w:hAnsi="Times New Roman" w:cs="Times New Roman"/>
                <w:lang w:val="en-US"/>
              </w:rPr>
              <w:t xml:space="preserve"> No additional benefit [53]</w:t>
            </w:r>
          </w:p>
        </w:tc>
        <w:tc>
          <w:tcPr>
            <w:tcW w:w="1587" w:type="dxa"/>
            <w:shd w:val="clear" w:color="auto" w:fill="auto"/>
          </w:tcPr>
          <w:p w14:paraId="4EC1D473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3 [96]</w:t>
            </w:r>
          </w:p>
        </w:tc>
        <w:tc>
          <w:tcPr>
            <w:tcW w:w="2410" w:type="dxa"/>
            <w:shd w:val="clear" w:color="auto" w:fill="E8E8E8" w:themeFill="background2"/>
          </w:tcPr>
          <w:p w14:paraId="7D000DED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06232840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 w:rsidRPr="005441AF">
              <w:rPr>
                <w:rFonts w:ascii="Times New Roman" w:hAnsi="Times New Roman" w:cs="Times New Roman"/>
                <w:b/>
                <w:bCs/>
              </w:rPr>
              <w:t xml:space="preserve">2023: </w:t>
            </w:r>
            <w:r w:rsidRPr="005441AF">
              <w:rPr>
                <w:rFonts w:ascii="Times New Roman" w:hAnsi="Times New Roman" w:cs="Times New Roman"/>
              </w:rPr>
              <w:t>Very probable additional benefit [161]</w:t>
            </w:r>
          </w:p>
        </w:tc>
      </w:tr>
      <w:tr w:rsidR="00C14461" w:rsidRPr="009042AC" w14:paraId="38C6B7C6" w14:textId="77777777" w:rsidTr="00B50D2E">
        <w:tc>
          <w:tcPr>
            <w:tcW w:w="614" w:type="dxa"/>
          </w:tcPr>
          <w:p w14:paraId="5DEA4C0E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8.</w:t>
            </w:r>
          </w:p>
        </w:tc>
        <w:tc>
          <w:tcPr>
            <w:tcW w:w="1518" w:type="dxa"/>
          </w:tcPr>
          <w:p w14:paraId="00748D2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Selume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Koselugo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1256EEE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Symptomatic, inoperable plexiform neurofibromas in paediatric patients with neurofibromatosis type 1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969" w:type="dxa"/>
          </w:tcPr>
          <w:p w14:paraId="2C16D09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2: </w:t>
            </w:r>
            <w:r w:rsidRPr="005441AF">
              <w:rPr>
                <w:rFonts w:ascii="Times New Roman" w:hAnsi="Times New Roman" w:cs="Times New Roman"/>
                <w:lang w:val="en-US"/>
              </w:rPr>
              <w:t>Not-quantifiable additional benefit, orphan drug [54]</w:t>
            </w:r>
          </w:p>
        </w:tc>
        <w:tc>
          <w:tcPr>
            <w:tcW w:w="1587" w:type="dxa"/>
            <w:shd w:val="clear" w:color="auto" w:fill="E8E8E8" w:themeFill="background2"/>
          </w:tcPr>
          <w:p w14:paraId="024CB4DE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53C3647A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E8E8E8" w:themeFill="background2"/>
          </w:tcPr>
          <w:p w14:paraId="09F28AE2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461" w:rsidRPr="009042AC" w14:paraId="794CD92D" w14:textId="77777777" w:rsidTr="00B50D2E">
        <w:tc>
          <w:tcPr>
            <w:tcW w:w="614" w:type="dxa"/>
          </w:tcPr>
          <w:p w14:paraId="3A84FF32" w14:textId="77777777" w:rsidR="00C14461" w:rsidRPr="005441AF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>29.</w:t>
            </w:r>
          </w:p>
        </w:tc>
        <w:tc>
          <w:tcPr>
            <w:tcW w:w="1518" w:type="dxa"/>
          </w:tcPr>
          <w:p w14:paraId="1B3EF9F5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lang w:val="en-US"/>
              </w:rPr>
              <w:t>Tucatinib</w:t>
            </w: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441AF">
              <w:rPr>
                <w:rFonts w:ascii="Times New Roman" w:hAnsi="Times New Roman" w:cs="Times New Roman"/>
                <w:lang w:val="en-US"/>
              </w:rPr>
              <w:t>(Tukysa</w:t>
            </w:r>
            <w:r w:rsidRPr="005441AF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5441A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79" w:type="dxa"/>
          </w:tcPr>
          <w:p w14:paraId="5A07E8D8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HER2-positive locally advanced or metastatic breast cancer in combination with trastuzumab and capecitabin</w:t>
            </w:r>
          </w:p>
        </w:tc>
        <w:tc>
          <w:tcPr>
            <w:tcW w:w="2969" w:type="dxa"/>
          </w:tcPr>
          <w:p w14:paraId="7C7C9330" w14:textId="77777777" w:rsidR="00C14461" w:rsidRPr="005441A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Considerable additional benefit [55]</w:t>
            </w:r>
          </w:p>
        </w:tc>
        <w:tc>
          <w:tcPr>
            <w:tcW w:w="1587" w:type="dxa"/>
            <w:shd w:val="clear" w:color="auto" w:fill="auto"/>
          </w:tcPr>
          <w:p w14:paraId="522787C8" w14:textId="77777777" w:rsidR="00C14461" w:rsidRPr="005441AF" w:rsidRDefault="00C14461" w:rsidP="00B50D2E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3: </w:t>
            </w:r>
            <w:r w:rsidRPr="005441AF">
              <w:rPr>
                <w:rFonts w:ascii="Times New Roman" w:hAnsi="Times New Roman" w:cs="Times New Roman"/>
                <w:lang w:val="en-US"/>
              </w:rPr>
              <w:t>4 [97]</w:t>
            </w:r>
          </w:p>
        </w:tc>
        <w:tc>
          <w:tcPr>
            <w:tcW w:w="2410" w:type="dxa"/>
            <w:shd w:val="clear" w:color="auto" w:fill="E8E8E8" w:themeFill="background2"/>
          </w:tcPr>
          <w:p w14:paraId="5190DA59" w14:textId="77777777" w:rsidR="00C14461" w:rsidRPr="005441AF" w:rsidRDefault="00C14461" w:rsidP="00B50D2E">
            <w:pPr>
              <w:keepNext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D15683E" w14:textId="77777777" w:rsidR="00C14461" w:rsidRPr="00B13EEC" w:rsidRDefault="00C14461" w:rsidP="00B50D2E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544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021: </w:t>
            </w:r>
            <w:r w:rsidRPr="005441AF">
              <w:rPr>
                <w:rFonts w:ascii="Times New Roman" w:hAnsi="Times New Roman" w:cs="Times New Roman"/>
                <w:lang w:val="en-US"/>
              </w:rPr>
              <w:t>Increase in remission rate, prolongation of PFS and OS, high efficacy in CNS metastases, increase in the rate of severe adverse events [162]</w:t>
            </w:r>
            <w:r w:rsidRPr="00B13E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6EC39482" w14:textId="5400C87C" w:rsidR="00C14461" w:rsidRDefault="007225A8">
      <w:pPr>
        <w:rPr>
          <w:lang w:val="en-US"/>
        </w:rPr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D181DA1" wp14:editId="7EF942D9">
                <wp:simplePos x="0" y="0"/>
                <wp:positionH relativeFrom="column">
                  <wp:posOffset>-80398</wp:posOffset>
                </wp:positionH>
                <wp:positionV relativeFrom="paragraph">
                  <wp:posOffset>3389</wp:posOffset>
                </wp:positionV>
                <wp:extent cx="3151761" cy="320634"/>
                <wp:effectExtent l="0" t="0" r="0" b="0"/>
                <wp:wrapNone/>
                <wp:docPr id="167982243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1761" cy="3206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743849" w14:textId="435E90C9" w:rsidR="007225A8" w:rsidRPr="00E01349" w:rsidRDefault="007225A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 </w:t>
                            </w:r>
                            <w:r w:rsidRPr="00E01349">
                              <w:rPr>
                                <w:rFonts w:ascii="Times New Roman" w:hAnsi="Times New Roman" w:cs="Times New Roman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81DA1" id="_x0000_s1057" type="#_x0000_t202" style="position:absolute;margin-left:-6.35pt;margin-top:.25pt;width:248.15pt;height:25.2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" fillcolor="white [3201]" stroked="f" strokeweight=".5pt">
                <v:textbox>
                  <w:txbxContent>
                    <w:p w14:paraId="03743849" w14:textId="435E90C9" w:rsidR="007225A8" w:rsidRPr="00E01349" w:rsidRDefault="007225A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S3 </w:t>
                      </w:r>
                      <w:r w:rsidRPr="00E01349">
                        <w:rPr>
                          <w:rFonts w:ascii="Times New Roman" w:hAnsi="Times New Roman" w:cs="Times New Roman"/>
                        </w:rPr>
                        <w:t>(</w:t>
                      </w:r>
                      <w:proofErr w:type="spellStart"/>
                      <w:r w:rsidRPr="00E01349">
                        <w:rPr>
                          <w:rFonts w:ascii="Times New Roman" w:hAnsi="Times New Roman" w:cs="Times New Roman"/>
                        </w:rPr>
                        <w:t>continued</w:t>
                      </w:r>
                      <w:proofErr w:type="spellEnd"/>
                      <w:r w:rsidRPr="00E0134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7159AC2" w14:textId="77777777" w:rsidR="00C14461" w:rsidRDefault="00C14461">
      <w:pPr>
        <w:rPr>
          <w:lang w:val="en-US"/>
        </w:rPr>
      </w:pPr>
    </w:p>
    <w:p w14:paraId="0D81BE77" w14:textId="77777777" w:rsidR="00C14461" w:rsidRDefault="00C14461">
      <w:pPr>
        <w:rPr>
          <w:lang w:val="en-US"/>
        </w:rPr>
      </w:pPr>
    </w:p>
    <w:p w14:paraId="256DD217" w14:textId="77777777" w:rsidR="00C14461" w:rsidRDefault="00C14461">
      <w:pPr>
        <w:rPr>
          <w:lang w:val="en-US"/>
        </w:rPr>
      </w:pPr>
    </w:p>
    <w:p w14:paraId="7C501E97" w14:textId="77777777" w:rsidR="00C14461" w:rsidRDefault="00C14461">
      <w:pPr>
        <w:rPr>
          <w:lang w:val="en-US"/>
        </w:rPr>
      </w:pPr>
    </w:p>
    <w:p w14:paraId="610029AC" w14:textId="77777777" w:rsidR="00C14461" w:rsidRDefault="00C1446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1"/>
        <w:gridCol w:w="2464"/>
        <w:gridCol w:w="2467"/>
        <w:gridCol w:w="2386"/>
        <w:gridCol w:w="2440"/>
        <w:gridCol w:w="2334"/>
      </w:tblGrid>
      <w:tr w:rsidR="00C14461" w:rsidRPr="008E77E2" w14:paraId="0BE0A478" w14:textId="77777777" w:rsidTr="00B50D2E">
        <w:trPr>
          <w:tblHeader/>
        </w:trPr>
        <w:tc>
          <w:tcPr>
            <w:tcW w:w="601" w:type="dxa"/>
          </w:tcPr>
          <w:p w14:paraId="6EF07FEA" w14:textId="77777777" w:rsidR="00C14461" w:rsidRPr="008E32C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</w:tcPr>
          <w:p w14:paraId="1B6833D7" w14:textId="05976923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2467" w:type="dxa"/>
          </w:tcPr>
          <w:p w14:paraId="07996DF0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Mechanism of Action</w:t>
            </w:r>
          </w:p>
        </w:tc>
        <w:tc>
          <w:tcPr>
            <w:tcW w:w="2386" w:type="dxa"/>
          </w:tcPr>
          <w:p w14:paraId="241B57D2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440" w:type="dxa"/>
          </w:tcPr>
          <w:p w14:paraId="4804DFA4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Action</w:t>
            </w:r>
          </w:p>
        </w:tc>
        <w:tc>
          <w:tcPr>
            <w:tcW w:w="2334" w:type="dxa"/>
          </w:tcPr>
          <w:p w14:paraId="7E0473EF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pIC50</w:t>
            </w:r>
          </w:p>
        </w:tc>
      </w:tr>
      <w:tr w:rsidR="00C14461" w:rsidRPr="008E77E2" w14:paraId="6C05B05E" w14:textId="77777777" w:rsidTr="00B50D2E">
        <w:tc>
          <w:tcPr>
            <w:tcW w:w="601" w:type="dxa"/>
            <w:vMerge w:val="restart"/>
          </w:tcPr>
          <w:p w14:paraId="441240D2" w14:textId="77777777" w:rsidR="00C14461" w:rsidRPr="00073F31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2464" w:type="dxa"/>
            <w:vMerge w:val="restart"/>
          </w:tcPr>
          <w:p w14:paraId="0B4D9F18" w14:textId="2E75E1A1" w:rsidR="00C14461" w:rsidRPr="008E77E2" w:rsidRDefault="00C14461" w:rsidP="00B50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ritinib </w:t>
            </w:r>
          </w:p>
        </w:tc>
        <w:tc>
          <w:tcPr>
            <w:tcW w:w="2467" w:type="dxa"/>
            <w:vMerge w:val="restart"/>
          </w:tcPr>
          <w:p w14:paraId="3BDD174A" w14:textId="77777777" w:rsidR="00C14461" w:rsidRPr="008E77E2" w:rsidRDefault="00C14461" w:rsidP="00B50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 inhibitor</w:t>
            </w:r>
          </w:p>
        </w:tc>
        <w:tc>
          <w:tcPr>
            <w:tcW w:w="2386" w:type="dxa"/>
          </w:tcPr>
          <w:p w14:paraId="2BD334DF" w14:textId="77777777" w:rsidR="00C14461" w:rsidRPr="00C86986" w:rsidRDefault="00C14461" w:rsidP="00B50D2E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 xml:space="preserve">ALK </w:t>
            </w:r>
          </w:p>
        </w:tc>
        <w:tc>
          <w:tcPr>
            <w:tcW w:w="2440" w:type="dxa"/>
          </w:tcPr>
          <w:p w14:paraId="60A01152" w14:textId="77777777" w:rsidR="00C14461" w:rsidRPr="00C86986" w:rsidRDefault="00C14461" w:rsidP="00B50D2E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2334" w:type="dxa"/>
          </w:tcPr>
          <w:p w14:paraId="77C56D79" w14:textId="77777777" w:rsidR="00C14461" w:rsidRPr="00C86986" w:rsidRDefault="00C14461" w:rsidP="00B50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</w:tr>
      <w:tr w:rsidR="00C14461" w:rsidRPr="008E77E2" w14:paraId="2B53ECE8" w14:textId="77777777" w:rsidTr="00B50D2E">
        <w:tc>
          <w:tcPr>
            <w:tcW w:w="601" w:type="dxa"/>
            <w:vMerge/>
          </w:tcPr>
          <w:p w14:paraId="314BF844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4" w:type="dxa"/>
            <w:vMerge/>
          </w:tcPr>
          <w:p w14:paraId="4A8014C1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7" w:type="dxa"/>
            <w:vMerge/>
          </w:tcPr>
          <w:p w14:paraId="2EA917F7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6" w:type="dxa"/>
          </w:tcPr>
          <w:p w14:paraId="28092F21" w14:textId="77777777" w:rsidR="00C14461" w:rsidRPr="00C86986" w:rsidRDefault="00C14461" w:rsidP="00B50D2E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>Insulin receptor</w:t>
            </w:r>
          </w:p>
        </w:tc>
        <w:tc>
          <w:tcPr>
            <w:tcW w:w="2440" w:type="dxa"/>
          </w:tcPr>
          <w:p w14:paraId="0361DB03" w14:textId="77777777" w:rsidR="00C14461" w:rsidRPr="00C86986" w:rsidRDefault="00C14461" w:rsidP="00B50D2E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2334" w:type="dxa"/>
          </w:tcPr>
          <w:p w14:paraId="5C1BA348" w14:textId="77777777" w:rsidR="00C14461" w:rsidRPr="00C86986" w:rsidRDefault="00C14461" w:rsidP="00B50D2E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C86986">
              <w:rPr>
                <w:rFonts w:ascii="Times New Roman" w:hAnsi="Times New Roman" w:cs="Times New Roman"/>
              </w:rPr>
              <w:t>1</w:t>
            </w:r>
          </w:p>
        </w:tc>
      </w:tr>
      <w:tr w:rsidR="00C14461" w:rsidRPr="00C86986" w14:paraId="328845F2" w14:textId="77777777" w:rsidTr="00B50D2E">
        <w:tc>
          <w:tcPr>
            <w:tcW w:w="601" w:type="dxa"/>
            <w:vMerge/>
          </w:tcPr>
          <w:p w14:paraId="4DB43B66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4" w:type="dxa"/>
            <w:vMerge/>
          </w:tcPr>
          <w:p w14:paraId="16579DF6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7" w:type="dxa"/>
            <w:vMerge/>
          </w:tcPr>
          <w:p w14:paraId="3A539B0B" w14:textId="77777777" w:rsidR="00C14461" w:rsidRPr="008E77E2" w:rsidRDefault="00C14461" w:rsidP="00B50D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6" w:type="dxa"/>
          </w:tcPr>
          <w:p w14:paraId="346FC313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GF1</w:t>
            </w:r>
          </w:p>
        </w:tc>
        <w:tc>
          <w:tcPr>
            <w:tcW w:w="2440" w:type="dxa"/>
          </w:tcPr>
          <w:p w14:paraId="3E9B6DB8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BCD0010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8698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14461" w:rsidRPr="00C86986" w14:paraId="397B6CCD" w14:textId="77777777" w:rsidTr="00B50D2E">
        <w:tc>
          <w:tcPr>
            <w:tcW w:w="601" w:type="dxa"/>
            <w:vMerge/>
          </w:tcPr>
          <w:p w14:paraId="30F0308D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98370AF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1286ACCA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539F723C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</w:t>
            </w:r>
          </w:p>
        </w:tc>
        <w:tc>
          <w:tcPr>
            <w:tcW w:w="2440" w:type="dxa"/>
          </w:tcPr>
          <w:p w14:paraId="26EE521F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 xml:space="preserve">Inhibition </w:t>
            </w:r>
          </w:p>
        </w:tc>
        <w:tc>
          <w:tcPr>
            <w:tcW w:w="2334" w:type="dxa"/>
          </w:tcPr>
          <w:p w14:paraId="1FD13F70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8698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14461" w:rsidRPr="00C86986" w14:paraId="4F91E1EE" w14:textId="77777777" w:rsidTr="00B50D2E">
        <w:tc>
          <w:tcPr>
            <w:tcW w:w="601" w:type="dxa"/>
            <w:vMerge/>
          </w:tcPr>
          <w:p w14:paraId="4F09C864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5598EF3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17CDEC54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51F00325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SSK1B</w:t>
            </w:r>
          </w:p>
        </w:tc>
        <w:tc>
          <w:tcPr>
            <w:tcW w:w="2440" w:type="dxa"/>
          </w:tcPr>
          <w:p w14:paraId="7FB577DB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 xml:space="preserve">Inhibition </w:t>
            </w:r>
          </w:p>
        </w:tc>
        <w:tc>
          <w:tcPr>
            <w:tcW w:w="2334" w:type="dxa"/>
          </w:tcPr>
          <w:p w14:paraId="6FC40F75" w14:textId="77777777" w:rsidR="00C14461" w:rsidRPr="00C8698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86986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14461" w:rsidRPr="00C86986" w14:paraId="631B10DC" w14:textId="77777777" w:rsidTr="00B50D2E">
        <w:tc>
          <w:tcPr>
            <w:tcW w:w="601" w:type="dxa"/>
            <w:vMerge w:val="restart"/>
          </w:tcPr>
          <w:p w14:paraId="2A954CFE" w14:textId="77777777" w:rsidR="00C14461" w:rsidRPr="00073F3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</w:p>
        </w:tc>
        <w:tc>
          <w:tcPr>
            <w:tcW w:w="2464" w:type="dxa"/>
            <w:vMerge w:val="restart"/>
          </w:tcPr>
          <w:p w14:paraId="3CB76478" w14:textId="46B95211" w:rsidR="00C14461" w:rsidRPr="00785688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bimetinib</w:t>
            </w:r>
          </w:p>
        </w:tc>
        <w:tc>
          <w:tcPr>
            <w:tcW w:w="2467" w:type="dxa"/>
            <w:vMerge w:val="restart"/>
          </w:tcPr>
          <w:p w14:paraId="62963246" w14:textId="77777777" w:rsidR="00C14461" w:rsidRPr="00785688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 inhibitor</w:t>
            </w:r>
          </w:p>
        </w:tc>
        <w:tc>
          <w:tcPr>
            <w:tcW w:w="2386" w:type="dxa"/>
          </w:tcPr>
          <w:p w14:paraId="371389BD" w14:textId="77777777" w:rsidR="00C14461" w:rsidRPr="00785688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1</w:t>
            </w:r>
          </w:p>
        </w:tc>
        <w:tc>
          <w:tcPr>
            <w:tcW w:w="2440" w:type="dxa"/>
          </w:tcPr>
          <w:p w14:paraId="0397D721" w14:textId="77777777" w:rsidR="00C14461" w:rsidRPr="00785688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7324BAB1" w14:textId="77777777" w:rsidR="00C14461" w:rsidRPr="00785688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</w:tr>
      <w:tr w:rsidR="00C14461" w:rsidRPr="00C86986" w14:paraId="540ED8FC" w14:textId="77777777" w:rsidTr="00B50D2E">
        <w:tc>
          <w:tcPr>
            <w:tcW w:w="601" w:type="dxa"/>
            <w:vMerge/>
          </w:tcPr>
          <w:p w14:paraId="2062ABCE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465B630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4D0AF354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3825B795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2</w:t>
            </w:r>
          </w:p>
        </w:tc>
        <w:tc>
          <w:tcPr>
            <w:tcW w:w="2440" w:type="dxa"/>
          </w:tcPr>
          <w:p w14:paraId="1A008F58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2287EFFF" w14:textId="77777777" w:rsidR="00C14461" w:rsidRPr="00785688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</w:tr>
      <w:tr w:rsidR="00C14461" w:rsidRPr="00C86986" w14:paraId="11C8EB2F" w14:textId="77777777" w:rsidTr="00B50D2E">
        <w:tc>
          <w:tcPr>
            <w:tcW w:w="601" w:type="dxa"/>
            <w:vMerge/>
          </w:tcPr>
          <w:p w14:paraId="58A72319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EFA50F9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0401209A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3A4C53A4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7</w:t>
            </w:r>
          </w:p>
        </w:tc>
        <w:tc>
          <w:tcPr>
            <w:tcW w:w="2440" w:type="dxa"/>
          </w:tcPr>
          <w:p w14:paraId="1D318E0D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1123498A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5.0</w:t>
            </w:r>
          </w:p>
        </w:tc>
      </w:tr>
      <w:tr w:rsidR="00C14461" w:rsidRPr="00C86986" w14:paraId="7E9DC0C9" w14:textId="77777777" w:rsidTr="00B50D2E">
        <w:tc>
          <w:tcPr>
            <w:tcW w:w="601" w:type="dxa"/>
            <w:vMerge w:val="restart"/>
          </w:tcPr>
          <w:p w14:paraId="63F31874" w14:textId="77777777" w:rsidR="00C14461" w:rsidRPr="00073F3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</w:t>
            </w:r>
          </w:p>
        </w:tc>
        <w:tc>
          <w:tcPr>
            <w:tcW w:w="2464" w:type="dxa"/>
            <w:vMerge w:val="restart"/>
          </w:tcPr>
          <w:p w14:paraId="7FFE04AF" w14:textId="1368CA89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envatinib </w:t>
            </w:r>
          </w:p>
        </w:tc>
        <w:tc>
          <w:tcPr>
            <w:tcW w:w="2467" w:type="dxa"/>
            <w:vMerge w:val="restart"/>
          </w:tcPr>
          <w:p w14:paraId="4F06B904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kinase inhibitor</w:t>
            </w:r>
          </w:p>
        </w:tc>
        <w:tc>
          <w:tcPr>
            <w:tcW w:w="2386" w:type="dxa"/>
          </w:tcPr>
          <w:p w14:paraId="4FF4A9A4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2</w:t>
            </w:r>
          </w:p>
        </w:tc>
        <w:tc>
          <w:tcPr>
            <w:tcW w:w="2440" w:type="dxa"/>
          </w:tcPr>
          <w:p w14:paraId="781CD496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51480CC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</w:tr>
      <w:tr w:rsidR="00C14461" w:rsidRPr="00C86986" w14:paraId="38606E11" w14:textId="77777777" w:rsidTr="00B50D2E">
        <w:tc>
          <w:tcPr>
            <w:tcW w:w="601" w:type="dxa"/>
            <w:vMerge/>
          </w:tcPr>
          <w:p w14:paraId="04F9E572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1E3F4A6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212D3A8E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5F2C208B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3</w:t>
            </w:r>
          </w:p>
        </w:tc>
        <w:tc>
          <w:tcPr>
            <w:tcW w:w="2440" w:type="dxa"/>
          </w:tcPr>
          <w:p w14:paraId="3AE965DD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6F5A24F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</w:t>
            </w:r>
          </w:p>
        </w:tc>
      </w:tr>
      <w:tr w:rsidR="00C14461" w:rsidRPr="00C86986" w14:paraId="385771F3" w14:textId="77777777" w:rsidTr="00B50D2E">
        <w:tc>
          <w:tcPr>
            <w:tcW w:w="601" w:type="dxa"/>
            <w:vMerge w:val="restart"/>
          </w:tcPr>
          <w:p w14:paraId="666B52F2" w14:textId="77777777" w:rsidR="00C14461" w:rsidRPr="00073F3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428AE27" wp14:editId="07AE0A54">
                      <wp:simplePos x="0" y="0"/>
                      <wp:positionH relativeFrom="column">
                        <wp:posOffset>-183939</wp:posOffset>
                      </wp:positionH>
                      <wp:positionV relativeFrom="paragraph">
                        <wp:posOffset>1981412</wp:posOffset>
                      </wp:positionV>
                      <wp:extent cx="4038600" cy="287867"/>
                      <wp:effectExtent l="0" t="0" r="0" b="4445"/>
                      <wp:wrapNone/>
                      <wp:docPr id="7" name="Textfeld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38600" cy="2878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769820" w14:textId="57F2A97A" w:rsidR="00C14461" w:rsidRPr="008E77E2" w:rsidRDefault="00C14461" w:rsidP="00C1446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Table S</w:t>
                                  </w:r>
                                  <w:r w:rsidR="00FF6A3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 w:rsidRPr="00D80FD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harmacological characterization of analyzed drug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5CB6D452" w14:textId="77777777" w:rsidR="00C14461" w:rsidRPr="00E554D2" w:rsidRDefault="00C14461" w:rsidP="00C14461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28AE27" id="_x0000_s1058" type="#_x0000_t202" style="position:absolute;margin-left:-14.5pt;margin-top:156pt;width:318pt;height:2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" fillcolor="white [3201]" stroked="f" strokeweight=".5pt">
                      <v:textbox>
                        <w:txbxContent>
                          <w:p w14:paraId="2C769820" w14:textId="57F2A97A" w:rsidR="00C14461" w:rsidRPr="008E77E2" w:rsidRDefault="00C14461" w:rsidP="00C1446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Table S</w:t>
                            </w:r>
                            <w:r w:rsidR="00FF6A3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D80FD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harmacological characterization of analyzed </w:t>
                            </w:r>
                            <w:proofErr w:type="gramStart"/>
                            <w:r w:rsidRPr="00D80FD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rugs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</w:p>
                          <w:p w14:paraId="5CB6D452" w14:textId="77777777" w:rsidR="00C14461" w:rsidRPr="00E554D2" w:rsidRDefault="00C14461" w:rsidP="00C1446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.</w:t>
            </w:r>
          </w:p>
        </w:tc>
        <w:tc>
          <w:tcPr>
            <w:tcW w:w="2464" w:type="dxa"/>
            <w:vMerge w:val="restart"/>
          </w:tcPr>
          <w:p w14:paraId="3E5A06C6" w14:textId="39D1C29F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intedanib </w:t>
            </w:r>
          </w:p>
        </w:tc>
        <w:tc>
          <w:tcPr>
            <w:tcW w:w="2467" w:type="dxa"/>
            <w:vMerge w:val="restart"/>
          </w:tcPr>
          <w:p w14:paraId="1EC2B33F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giokinase inhibitor</w:t>
            </w:r>
          </w:p>
        </w:tc>
        <w:tc>
          <w:tcPr>
            <w:tcW w:w="2386" w:type="dxa"/>
          </w:tcPr>
          <w:p w14:paraId="2E633F25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C745FC">
              <w:rPr>
                <w:rFonts w:ascii="Times New Roman" w:hAnsi="Times New Roman" w:cs="Times New Roman"/>
                <w:lang w:val="en-US"/>
              </w:rPr>
              <w:t>VEGFR-3</w:t>
            </w:r>
          </w:p>
        </w:tc>
        <w:tc>
          <w:tcPr>
            <w:tcW w:w="2440" w:type="dxa"/>
          </w:tcPr>
          <w:p w14:paraId="307A3E51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CB57507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</w:t>
            </w:r>
          </w:p>
        </w:tc>
      </w:tr>
      <w:tr w:rsidR="00C14461" w:rsidRPr="00C86986" w14:paraId="2CA5249B" w14:textId="77777777" w:rsidTr="00B50D2E">
        <w:tc>
          <w:tcPr>
            <w:tcW w:w="601" w:type="dxa"/>
            <w:vMerge/>
          </w:tcPr>
          <w:p w14:paraId="0DBB3A0B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2AE6567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5774FD1A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3E1EC2BC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2</w:t>
            </w:r>
          </w:p>
        </w:tc>
        <w:tc>
          <w:tcPr>
            <w:tcW w:w="2440" w:type="dxa"/>
          </w:tcPr>
          <w:p w14:paraId="3D217C8A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8B39698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</w:p>
        </w:tc>
      </w:tr>
      <w:tr w:rsidR="00C14461" w:rsidRPr="00C86986" w14:paraId="075FC0D7" w14:textId="77777777" w:rsidTr="00B50D2E">
        <w:tc>
          <w:tcPr>
            <w:tcW w:w="601" w:type="dxa"/>
            <w:vMerge/>
          </w:tcPr>
          <w:p w14:paraId="567A0A8D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2F39E90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7716BDE5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3E7FF440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1</w:t>
            </w:r>
          </w:p>
        </w:tc>
        <w:tc>
          <w:tcPr>
            <w:tcW w:w="2440" w:type="dxa"/>
          </w:tcPr>
          <w:p w14:paraId="4DCA110B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BFCAC02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C14461" w:rsidRPr="00C86986" w14:paraId="74D0FE9A" w14:textId="77777777" w:rsidTr="00B50D2E">
        <w:tc>
          <w:tcPr>
            <w:tcW w:w="601" w:type="dxa"/>
            <w:vMerge/>
          </w:tcPr>
          <w:p w14:paraId="7F75B219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13E598C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2FFE426D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48471F05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2</w:t>
            </w:r>
          </w:p>
        </w:tc>
        <w:tc>
          <w:tcPr>
            <w:tcW w:w="2440" w:type="dxa"/>
          </w:tcPr>
          <w:p w14:paraId="6B7DF155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9A04702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</w:t>
            </w:r>
          </w:p>
        </w:tc>
      </w:tr>
      <w:tr w:rsidR="00C14461" w:rsidRPr="00C86986" w14:paraId="5E0DAFCF" w14:textId="77777777" w:rsidTr="00B50D2E">
        <w:tc>
          <w:tcPr>
            <w:tcW w:w="601" w:type="dxa"/>
            <w:vMerge/>
          </w:tcPr>
          <w:p w14:paraId="10C442D9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4453DB2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7F5CBEB6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240D3F49" w14:textId="77777777" w:rsidR="00C14461" w:rsidRPr="00C745FC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5FC">
              <w:rPr>
                <w:rFonts w:ascii="Times New Roman" w:hAnsi="Times New Roman" w:cs="Times New Roman"/>
                <w:color w:val="000000"/>
              </w:rPr>
              <w:t>PDGFR α</w:t>
            </w:r>
          </w:p>
        </w:tc>
        <w:tc>
          <w:tcPr>
            <w:tcW w:w="2440" w:type="dxa"/>
          </w:tcPr>
          <w:p w14:paraId="2B418E0A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CF2EA28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</w:tr>
      <w:tr w:rsidR="00C14461" w:rsidRPr="00C86986" w14:paraId="332EBBE1" w14:textId="77777777" w:rsidTr="00B50D2E">
        <w:tc>
          <w:tcPr>
            <w:tcW w:w="601" w:type="dxa"/>
            <w:vMerge/>
          </w:tcPr>
          <w:p w14:paraId="4E1E89A4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4933292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1E07C449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2B01F5AB" w14:textId="77777777" w:rsidR="00C14461" w:rsidRPr="00C745FC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5FC">
              <w:rPr>
                <w:rFonts w:ascii="Times New Roman" w:hAnsi="Times New Roman" w:cs="Times New Roman"/>
                <w:color w:val="000000"/>
              </w:rPr>
              <w:t>PDGFR β</w:t>
            </w:r>
          </w:p>
        </w:tc>
        <w:tc>
          <w:tcPr>
            <w:tcW w:w="2440" w:type="dxa"/>
          </w:tcPr>
          <w:p w14:paraId="053A7019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DEB33CB" w14:textId="77777777" w:rsidR="00C14461" w:rsidRPr="00C745FC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</w:tr>
      <w:tr w:rsidR="00C14461" w:rsidRPr="00C86986" w14:paraId="6C419DDB" w14:textId="77777777" w:rsidTr="00B50D2E">
        <w:tc>
          <w:tcPr>
            <w:tcW w:w="601" w:type="dxa"/>
            <w:vMerge/>
          </w:tcPr>
          <w:p w14:paraId="22EA6501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531AF08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2E148D50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657E13DF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1</w:t>
            </w:r>
          </w:p>
        </w:tc>
        <w:tc>
          <w:tcPr>
            <w:tcW w:w="2440" w:type="dxa"/>
          </w:tcPr>
          <w:p w14:paraId="30CD3BBD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C798073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</w:tr>
      <w:tr w:rsidR="00C14461" w:rsidRPr="00C86986" w14:paraId="563982E8" w14:textId="77777777" w:rsidTr="00B50D2E">
        <w:tc>
          <w:tcPr>
            <w:tcW w:w="601" w:type="dxa"/>
            <w:vMerge/>
          </w:tcPr>
          <w:p w14:paraId="2C51D1D9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9EC2BE6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545D0DFD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10EE9148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3</w:t>
            </w:r>
          </w:p>
        </w:tc>
        <w:tc>
          <w:tcPr>
            <w:tcW w:w="2440" w:type="dxa"/>
          </w:tcPr>
          <w:p w14:paraId="2B483FFD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DCB95AB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</w:p>
        </w:tc>
      </w:tr>
      <w:tr w:rsidR="00C14461" w:rsidRPr="00C86986" w14:paraId="75D3F944" w14:textId="77777777" w:rsidTr="00B50D2E">
        <w:tc>
          <w:tcPr>
            <w:tcW w:w="601" w:type="dxa"/>
            <w:vMerge/>
          </w:tcPr>
          <w:p w14:paraId="775FEA8D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5B60F1F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246EE152" w14:textId="77777777" w:rsidR="00C14461" w:rsidRPr="00C86986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4CC6BE16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4</w:t>
            </w:r>
          </w:p>
        </w:tc>
        <w:tc>
          <w:tcPr>
            <w:tcW w:w="2440" w:type="dxa"/>
          </w:tcPr>
          <w:p w14:paraId="7F772DC7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A2418B1" w14:textId="77777777" w:rsidR="00C14461" w:rsidRPr="00EA6CA6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</w:t>
            </w:r>
          </w:p>
        </w:tc>
      </w:tr>
      <w:tr w:rsidR="00C14461" w:rsidRPr="00C86986" w14:paraId="008EF80B" w14:textId="77777777" w:rsidTr="00B50D2E">
        <w:tc>
          <w:tcPr>
            <w:tcW w:w="601" w:type="dxa"/>
            <w:vMerge w:val="restart"/>
          </w:tcPr>
          <w:p w14:paraId="600EA408" w14:textId="77777777" w:rsidR="00C14461" w:rsidRPr="00073F3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.</w:t>
            </w:r>
          </w:p>
        </w:tc>
        <w:tc>
          <w:tcPr>
            <w:tcW w:w="2464" w:type="dxa"/>
            <w:vMerge w:val="restart"/>
          </w:tcPr>
          <w:p w14:paraId="2CB7AA30" w14:textId="5156D290" w:rsidR="00C14461" w:rsidRPr="003A6B69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ametinib </w:t>
            </w:r>
          </w:p>
        </w:tc>
        <w:tc>
          <w:tcPr>
            <w:tcW w:w="2467" w:type="dxa"/>
            <w:vMerge w:val="restart"/>
          </w:tcPr>
          <w:p w14:paraId="1D08C0C4" w14:textId="77777777" w:rsidR="00C14461" w:rsidRPr="003A6B69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 inhibitor</w:t>
            </w:r>
          </w:p>
        </w:tc>
        <w:tc>
          <w:tcPr>
            <w:tcW w:w="2386" w:type="dxa"/>
          </w:tcPr>
          <w:p w14:paraId="73D7E40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1</w:t>
            </w:r>
          </w:p>
        </w:tc>
        <w:tc>
          <w:tcPr>
            <w:tcW w:w="2440" w:type="dxa"/>
          </w:tcPr>
          <w:p w14:paraId="3C5510E1" w14:textId="77777777" w:rsidR="00C14461" w:rsidRPr="003A6B69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675642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-9.1</w:t>
            </w:r>
          </w:p>
        </w:tc>
      </w:tr>
      <w:tr w:rsidR="00C14461" w:rsidRPr="00C86986" w14:paraId="6D90DFB6" w14:textId="77777777" w:rsidTr="00B50D2E">
        <w:tc>
          <w:tcPr>
            <w:tcW w:w="601" w:type="dxa"/>
            <w:vMerge/>
          </w:tcPr>
          <w:p w14:paraId="07CE7E5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4" w:type="dxa"/>
            <w:vMerge/>
          </w:tcPr>
          <w:p w14:paraId="17D26A6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E482A9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19619F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2</w:t>
            </w:r>
          </w:p>
        </w:tc>
        <w:tc>
          <w:tcPr>
            <w:tcW w:w="2440" w:type="dxa"/>
          </w:tcPr>
          <w:p w14:paraId="666FD33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B0658F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C14461" w:rsidRPr="00C86986" w14:paraId="219F124F" w14:textId="77777777" w:rsidTr="00B50D2E">
        <w:tc>
          <w:tcPr>
            <w:tcW w:w="601" w:type="dxa"/>
          </w:tcPr>
          <w:p w14:paraId="69E3486B" w14:textId="77777777" w:rsidR="00C14461" w:rsidRPr="00073F3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6. </w:t>
            </w:r>
          </w:p>
        </w:tc>
        <w:tc>
          <w:tcPr>
            <w:tcW w:w="2464" w:type="dxa"/>
          </w:tcPr>
          <w:p w14:paraId="4F5E2216" w14:textId="41FAC2E8" w:rsidR="00C14461" w:rsidRPr="00073F3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simertinib </w:t>
            </w:r>
          </w:p>
        </w:tc>
        <w:tc>
          <w:tcPr>
            <w:tcW w:w="2467" w:type="dxa"/>
          </w:tcPr>
          <w:p w14:paraId="694E917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 inhibitor</w:t>
            </w:r>
          </w:p>
        </w:tc>
        <w:tc>
          <w:tcPr>
            <w:tcW w:w="2386" w:type="dxa"/>
          </w:tcPr>
          <w:p w14:paraId="062E61A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3C65606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830C26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</w:p>
        </w:tc>
      </w:tr>
      <w:tr w:rsidR="00C14461" w:rsidRPr="00C86986" w14:paraId="22D411A4" w14:textId="77777777" w:rsidTr="00B50D2E">
        <w:tc>
          <w:tcPr>
            <w:tcW w:w="601" w:type="dxa"/>
            <w:vMerge w:val="restart"/>
          </w:tcPr>
          <w:p w14:paraId="6E8E2435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7. </w:t>
            </w:r>
          </w:p>
        </w:tc>
        <w:tc>
          <w:tcPr>
            <w:tcW w:w="2464" w:type="dxa"/>
            <w:vMerge w:val="restart"/>
          </w:tcPr>
          <w:p w14:paraId="5E0FF858" w14:textId="5C658012" w:rsidR="00C14461" w:rsidRPr="004111C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lbociclib </w:t>
            </w:r>
          </w:p>
        </w:tc>
        <w:tc>
          <w:tcPr>
            <w:tcW w:w="2467" w:type="dxa"/>
            <w:vMerge w:val="restart"/>
          </w:tcPr>
          <w:p w14:paraId="25B721C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DK inhibitor </w:t>
            </w:r>
          </w:p>
        </w:tc>
        <w:tc>
          <w:tcPr>
            <w:tcW w:w="2386" w:type="dxa"/>
          </w:tcPr>
          <w:p w14:paraId="7D98D3D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4</w:t>
            </w:r>
          </w:p>
        </w:tc>
        <w:tc>
          <w:tcPr>
            <w:tcW w:w="2440" w:type="dxa"/>
          </w:tcPr>
          <w:p w14:paraId="6B04EB6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6C79CB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-8.5</w:t>
            </w:r>
          </w:p>
        </w:tc>
      </w:tr>
      <w:tr w:rsidR="00C14461" w:rsidRPr="00C86986" w14:paraId="77B2B610" w14:textId="77777777" w:rsidTr="00B50D2E">
        <w:tc>
          <w:tcPr>
            <w:tcW w:w="601" w:type="dxa"/>
            <w:vMerge/>
          </w:tcPr>
          <w:p w14:paraId="3CB58F67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C4B3F8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0DD1FBF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BBBC9E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6</w:t>
            </w:r>
          </w:p>
        </w:tc>
        <w:tc>
          <w:tcPr>
            <w:tcW w:w="2440" w:type="dxa"/>
          </w:tcPr>
          <w:p w14:paraId="7E3CC1C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BE412D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-8.0</w:t>
            </w:r>
          </w:p>
        </w:tc>
      </w:tr>
      <w:tr w:rsidR="00C14461" w:rsidRPr="00C86986" w14:paraId="076A493E" w14:textId="77777777" w:rsidTr="00B50D2E">
        <w:tc>
          <w:tcPr>
            <w:tcW w:w="601" w:type="dxa"/>
          </w:tcPr>
          <w:p w14:paraId="1DFF716F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.</w:t>
            </w:r>
          </w:p>
        </w:tc>
        <w:tc>
          <w:tcPr>
            <w:tcW w:w="2464" w:type="dxa"/>
          </w:tcPr>
          <w:p w14:paraId="6BAF7F45" w14:textId="281CDB84" w:rsidR="00C14461" w:rsidRPr="004111C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ectinib </w:t>
            </w:r>
          </w:p>
        </w:tc>
        <w:tc>
          <w:tcPr>
            <w:tcW w:w="2467" w:type="dxa"/>
          </w:tcPr>
          <w:p w14:paraId="46B2730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 inhibitor</w:t>
            </w:r>
          </w:p>
        </w:tc>
        <w:tc>
          <w:tcPr>
            <w:tcW w:w="2386" w:type="dxa"/>
          </w:tcPr>
          <w:p w14:paraId="46F2A74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66085EA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A24234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C14461" w:rsidRPr="00C86986" w14:paraId="124DF8A5" w14:textId="77777777" w:rsidTr="00B50D2E">
        <w:tc>
          <w:tcPr>
            <w:tcW w:w="601" w:type="dxa"/>
          </w:tcPr>
          <w:p w14:paraId="138878F6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.</w:t>
            </w:r>
          </w:p>
        </w:tc>
        <w:tc>
          <w:tcPr>
            <w:tcW w:w="2464" w:type="dxa"/>
          </w:tcPr>
          <w:p w14:paraId="75953A00" w14:textId="1253A53F" w:rsidR="00C14461" w:rsidRPr="004111CF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idostaurin </w:t>
            </w:r>
          </w:p>
        </w:tc>
        <w:tc>
          <w:tcPr>
            <w:tcW w:w="2467" w:type="dxa"/>
          </w:tcPr>
          <w:p w14:paraId="78DEFA8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kinase inhibitor</w:t>
            </w:r>
          </w:p>
        </w:tc>
        <w:tc>
          <w:tcPr>
            <w:tcW w:w="2386" w:type="dxa"/>
          </w:tcPr>
          <w:p w14:paraId="1D3DCF8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</w:t>
            </w:r>
          </w:p>
        </w:tc>
        <w:tc>
          <w:tcPr>
            <w:tcW w:w="2440" w:type="dxa"/>
          </w:tcPr>
          <w:p w14:paraId="674E663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5B3804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</w:p>
        </w:tc>
      </w:tr>
      <w:tr w:rsidR="00C14461" w:rsidRPr="00C86986" w14:paraId="0170160A" w14:textId="77777777" w:rsidTr="00B50D2E">
        <w:tc>
          <w:tcPr>
            <w:tcW w:w="601" w:type="dxa"/>
          </w:tcPr>
          <w:p w14:paraId="54489048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0.</w:t>
            </w:r>
          </w:p>
        </w:tc>
        <w:tc>
          <w:tcPr>
            <w:tcW w:w="2464" w:type="dxa"/>
          </w:tcPr>
          <w:p w14:paraId="7ED3F8CA" w14:textId="092A351B" w:rsidR="00C14461" w:rsidRPr="00755BEA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ibociclib </w:t>
            </w:r>
          </w:p>
        </w:tc>
        <w:tc>
          <w:tcPr>
            <w:tcW w:w="2467" w:type="dxa"/>
          </w:tcPr>
          <w:p w14:paraId="24FC470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 inhibitor</w:t>
            </w:r>
          </w:p>
        </w:tc>
        <w:tc>
          <w:tcPr>
            <w:tcW w:w="2386" w:type="dxa"/>
          </w:tcPr>
          <w:p w14:paraId="4931448F" w14:textId="6CB274CF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4</w:t>
            </w:r>
          </w:p>
        </w:tc>
        <w:tc>
          <w:tcPr>
            <w:tcW w:w="2440" w:type="dxa"/>
          </w:tcPr>
          <w:p w14:paraId="021FF28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EA6D61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</w:t>
            </w:r>
          </w:p>
        </w:tc>
      </w:tr>
      <w:tr w:rsidR="00C14461" w:rsidRPr="00C86986" w14:paraId="783F9BFE" w14:textId="77777777" w:rsidTr="00B50D2E">
        <w:tc>
          <w:tcPr>
            <w:tcW w:w="601" w:type="dxa"/>
            <w:vMerge w:val="restart"/>
          </w:tcPr>
          <w:p w14:paraId="440A3468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1.</w:t>
            </w:r>
          </w:p>
        </w:tc>
        <w:tc>
          <w:tcPr>
            <w:tcW w:w="2464" w:type="dxa"/>
            <w:vMerge w:val="restart"/>
          </w:tcPr>
          <w:p w14:paraId="56894B27" w14:textId="58BCE949" w:rsidR="00C14461" w:rsidRPr="00755BEA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ivozanib </w:t>
            </w:r>
          </w:p>
        </w:tc>
        <w:tc>
          <w:tcPr>
            <w:tcW w:w="2467" w:type="dxa"/>
            <w:vMerge w:val="restart"/>
          </w:tcPr>
          <w:p w14:paraId="6C15068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 inhibitor</w:t>
            </w:r>
          </w:p>
        </w:tc>
        <w:tc>
          <w:tcPr>
            <w:tcW w:w="2386" w:type="dxa"/>
          </w:tcPr>
          <w:p w14:paraId="7DA7A64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2</w:t>
            </w:r>
          </w:p>
        </w:tc>
        <w:tc>
          <w:tcPr>
            <w:tcW w:w="2440" w:type="dxa"/>
          </w:tcPr>
          <w:p w14:paraId="23A2F82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E164AC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</w:t>
            </w:r>
          </w:p>
        </w:tc>
      </w:tr>
      <w:tr w:rsidR="00C14461" w:rsidRPr="00C86986" w14:paraId="4C03F7C4" w14:textId="77777777" w:rsidTr="00B50D2E">
        <w:tc>
          <w:tcPr>
            <w:tcW w:w="601" w:type="dxa"/>
            <w:vMerge/>
          </w:tcPr>
          <w:p w14:paraId="3B504819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1EAC56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6A467A5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C29139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1</w:t>
            </w:r>
          </w:p>
        </w:tc>
        <w:tc>
          <w:tcPr>
            <w:tcW w:w="2440" w:type="dxa"/>
          </w:tcPr>
          <w:p w14:paraId="6EE22C7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5D01D61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</w:t>
            </w:r>
          </w:p>
        </w:tc>
      </w:tr>
      <w:tr w:rsidR="00C14461" w:rsidRPr="00C86986" w14:paraId="42BED735" w14:textId="77777777" w:rsidTr="00B50D2E">
        <w:tc>
          <w:tcPr>
            <w:tcW w:w="601" w:type="dxa"/>
            <w:vMerge/>
          </w:tcPr>
          <w:p w14:paraId="4F44F8D6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40B1365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7F3C18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D53A4C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3</w:t>
            </w:r>
          </w:p>
        </w:tc>
        <w:tc>
          <w:tcPr>
            <w:tcW w:w="2440" w:type="dxa"/>
          </w:tcPr>
          <w:p w14:paraId="4CE5D04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774B13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</w:t>
            </w:r>
          </w:p>
        </w:tc>
      </w:tr>
      <w:tr w:rsidR="00C14461" w:rsidRPr="00C86986" w14:paraId="450597F8" w14:textId="77777777" w:rsidTr="00B50D2E">
        <w:tc>
          <w:tcPr>
            <w:tcW w:w="601" w:type="dxa"/>
            <w:vMerge w:val="restart"/>
          </w:tcPr>
          <w:p w14:paraId="2E52D263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2.</w:t>
            </w:r>
          </w:p>
        </w:tc>
        <w:tc>
          <w:tcPr>
            <w:tcW w:w="2464" w:type="dxa"/>
            <w:vMerge w:val="restart"/>
          </w:tcPr>
          <w:p w14:paraId="3A5DFA67" w14:textId="1E549B42" w:rsidR="00C14461" w:rsidRPr="00755BEA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emaciclib </w:t>
            </w:r>
          </w:p>
        </w:tc>
        <w:tc>
          <w:tcPr>
            <w:tcW w:w="2467" w:type="dxa"/>
            <w:vMerge w:val="restart"/>
          </w:tcPr>
          <w:p w14:paraId="425C247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 inhibitor</w:t>
            </w:r>
          </w:p>
        </w:tc>
        <w:tc>
          <w:tcPr>
            <w:tcW w:w="2386" w:type="dxa"/>
          </w:tcPr>
          <w:p w14:paraId="63F014B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4</w:t>
            </w:r>
          </w:p>
        </w:tc>
        <w:tc>
          <w:tcPr>
            <w:tcW w:w="2440" w:type="dxa"/>
          </w:tcPr>
          <w:p w14:paraId="0C588E4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C55DCD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C14461" w:rsidRPr="00C86986" w14:paraId="6C3FF40D" w14:textId="77777777" w:rsidTr="00B50D2E">
        <w:tc>
          <w:tcPr>
            <w:tcW w:w="601" w:type="dxa"/>
            <w:vMerge/>
          </w:tcPr>
          <w:p w14:paraId="02A3CE9A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139A4B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B6FDD5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D8C191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6</w:t>
            </w:r>
          </w:p>
        </w:tc>
        <w:tc>
          <w:tcPr>
            <w:tcW w:w="2440" w:type="dxa"/>
          </w:tcPr>
          <w:p w14:paraId="52AA8AC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399BEF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</w:t>
            </w:r>
          </w:p>
        </w:tc>
      </w:tr>
      <w:tr w:rsidR="00C14461" w:rsidRPr="00C86986" w14:paraId="68FC5BE5" w14:textId="77777777" w:rsidTr="00B50D2E">
        <w:tc>
          <w:tcPr>
            <w:tcW w:w="601" w:type="dxa"/>
            <w:vMerge w:val="restart"/>
          </w:tcPr>
          <w:p w14:paraId="6C828D55" w14:textId="7FAC61D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3.</w:t>
            </w:r>
          </w:p>
        </w:tc>
        <w:tc>
          <w:tcPr>
            <w:tcW w:w="2464" w:type="dxa"/>
            <w:vMerge w:val="restart"/>
          </w:tcPr>
          <w:p w14:paraId="6774E465" w14:textId="70438761" w:rsidR="00C14461" w:rsidRPr="00755BEA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inimetinib </w:t>
            </w:r>
          </w:p>
        </w:tc>
        <w:tc>
          <w:tcPr>
            <w:tcW w:w="2467" w:type="dxa"/>
            <w:vMerge w:val="restart"/>
          </w:tcPr>
          <w:p w14:paraId="0A6AF3E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 inhibitor</w:t>
            </w:r>
          </w:p>
        </w:tc>
        <w:tc>
          <w:tcPr>
            <w:tcW w:w="2386" w:type="dxa"/>
          </w:tcPr>
          <w:p w14:paraId="441B860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1</w:t>
            </w:r>
          </w:p>
        </w:tc>
        <w:tc>
          <w:tcPr>
            <w:tcW w:w="2440" w:type="dxa"/>
          </w:tcPr>
          <w:p w14:paraId="6EF1EC0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51F96DF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</w:t>
            </w:r>
          </w:p>
        </w:tc>
      </w:tr>
      <w:tr w:rsidR="00C14461" w:rsidRPr="00C86986" w14:paraId="28707CD6" w14:textId="77777777" w:rsidTr="00B50D2E">
        <w:tc>
          <w:tcPr>
            <w:tcW w:w="601" w:type="dxa"/>
            <w:vMerge/>
          </w:tcPr>
          <w:p w14:paraId="345E3EC0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E9A2E6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BF41445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DBA5A8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2</w:t>
            </w:r>
          </w:p>
        </w:tc>
        <w:tc>
          <w:tcPr>
            <w:tcW w:w="2440" w:type="dxa"/>
          </w:tcPr>
          <w:p w14:paraId="712FE77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55D0058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</w:t>
            </w:r>
          </w:p>
        </w:tc>
      </w:tr>
      <w:tr w:rsidR="00C14461" w:rsidRPr="00C86986" w14:paraId="1B37E854" w14:textId="77777777" w:rsidTr="00B50D2E">
        <w:tc>
          <w:tcPr>
            <w:tcW w:w="601" w:type="dxa"/>
          </w:tcPr>
          <w:p w14:paraId="7E71D616" w14:textId="13326E6B" w:rsidR="00C14461" w:rsidRDefault="00AF156B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CEEB2B" wp14:editId="2FA8A46B">
                      <wp:simplePos x="0" y="0"/>
                      <wp:positionH relativeFrom="column">
                        <wp:posOffset>-175903</wp:posOffset>
                      </wp:positionH>
                      <wp:positionV relativeFrom="paragraph">
                        <wp:posOffset>298211</wp:posOffset>
                      </wp:positionV>
                      <wp:extent cx="1481667" cy="439387"/>
                      <wp:effectExtent l="0" t="0" r="4445" b="5715"/>
                      <wp:wrapNone/>
                      <wp:docPr id="8" name="Textfeld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81667" cy="4393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23D3A6" w14:textId="135C93C0" w:rsidR="00C14461" w:rsidRPr="00D80FD4" w:rsidRDefault="00C14461" w:rsidP="00C144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80FD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able S</w:t>
                                  </w:r>
                                  <w:r w:rsidR="00FF6A33" w:rsidRPr="00D80FD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4</w:t>
                                  </w:r>
                                  <w:r w:rsidRPr="00D80FD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D80FD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CEEB2B" id="_x0000_s1059" type="#_x0000_t202" style="position:absolute;margin-left:-13.85pt;margin-top:23.5pt;width:116.65pt;height:34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" fillcolor="white [3201]" stroked="f" strokeweight=".5pt">
                      <v:textbox>
                        <w:txbxContent>
                          <w:p w14:paraId="2423D3A6" w14:textId="135C93C0" w:rsidR="00C14461" w:rsidRPr="00D80FD4" w:rsidRDefault="00C14461" w:rsidP="00C144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0FD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 S</w:t>
                            </w:r>
                            <w:r w:rsidR="00FF6A33" w:rsidRPr="00D80FD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 w:rsidRPr="00D80FD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80FD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4461">
              <w:rPr>
                <w:rFonts w:ascii="Times New Roman" w:hAnsi="Times New Roman" w:cs="Times New Roman"/>
                <w:b/>
                <w:bCs/>
                <w:lang w:val="en-US"/>
              </w:rPr>
              <w:t>14.</w:t>
            </w:r>
          </w:p>
        </w:tc>
        <w:tc>
          <w:tcPr>
            <w:tcW w:w="2464" w:type="dxa"/>
          </w:tcPr>
          <w:p w14:paraId="702EFA9B" w14:textId="1CEA4E3E" w:rsidR="00C14461" w:rsidRPr="00755BEA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ncorafenib </w:t>
            </w:r>
          </w:p>
        </w:tc>
        <w:tc>
          <w:tcPr>
            <w:tcW w:w="2467" w:type="dxa"/>
          </w:tcPr>
          <w:p w14:paraId="55510CC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F inhibitor</w:t>
            </w:r>
          </w:p>
        </w:tc>
        <w:tc>
          <w:tcPr>
            <w:tcW w:w="2386" w:type="dxa"/>
          </w:tcPr>
          <w:p w14:paraId="21654ED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F-V600</w:t>
            </w:r>
          </w:p>
        </w:tc>
        <w:tc>
          <w:tcPr>
            <w:tcW w:w="2440" w:type="dxa"/>
          </w:tcPr>
          <w:p w14:paraId="468D9E2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1F97CD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</w:tr>
      <w:tr w:rsidR="00C14461" w:rsidRPr="00C86986" w14:paraId="4A6319C3" w14:textId="77777777" w:rsidTr="00B50D2E">
        <w:tc>
          <w:tcPr>
            <w:tcW w:w="601" w:type="dxa"/>
            <w:vMerge w:val="restart"/>
          </w:tcPr>
          <w:p w14:paraId="4AD8A147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5.</w:t>
            </w:r>
          </w:p>
        </w:tc>
        <w:tc>
          <w:tcPr>
            <w:tcW w:w="2464" w:type="dxa"/>
            <w:vMerge w:val="restart"/>
          </w:tcPr>
          <w:p w14:paraId="73AFF48F" w14:textId="3E65E77A" w:rsidR="00C14461" w:rsidRPr="00755BEA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rigatinib </w:t>
            </w:r>
          </w:p>
        </w:tc>
        <w:tc>
          <w:tcPr>
            <w:tcW w:w="2467" w:type="dxa"/>
            <w:vMerge w:val="restart"/>
          </w:tcPr>
          <w:p w14:paraId="4046150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 inhibitor</w:t>
            </w:r>
          </w:p>
        </w:tc>
        <w:tc>
          <w:tcPr>
            <w:tcW w:w="2386" w:type="dxa"/>
          </w:tcPr>
          <w:p w14:paraId="5BA06F0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34CF303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B795FF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-9.4</w:t>
            </w:r>
          </w:p>
        </w:tc>
      </w:tr>
      <w:tr w:rsidR="00C14461" w:rsidRPr="00C86986" w14:paraId="38532341" w14:textId="77777777" w:rsidTr="00B50D2E">
        <w:tc>
          <w:tcPr>
            <w:tcW w:w="601" w:type="dxa"/>
            <w:vMerge/>
          </w:tcPr>
          <w:p w14:paraId="56E02CEC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712846D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31321ED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6AD5E04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GF1R</w:t>
            </w:r>
          </w:p>
        </w:tc>
        <w:tc>
          <w:tcPr>
            <w:tcW w:w="2440" w:type="dxa"/>
          </w:tcPr>
          <w:p w14:paraId="2A09797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8852E6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</w:tr>
      <w:tr w:rsidR="00C14461" w:rsidRPr="00C86986" w14:paraId="597FD196" w14:textId="77777777" w:rsidTr="00B50D2E">
        <w:tc>
          <w:tcPr>
            <w:tcW w:w="601" w:type="dxa"/>
            <w:vMerge/>
          </w:tcPr>
          <w:p w14:paraId="687C40AA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1C9A19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F49AE1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8A7BE8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1646528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2D827E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</w:t>
            </w:r>
          </w:p>
        </w:tc>
      </w:tr>
      <w:tr w:rsidR="00C14461" w:rsidRPr="00C86986" w14:paraId="48E79242" w14:textId="77777777" w:rsidTr="00B50D2E">
        <w:tc>
          <w:tcPr>
            <w:tcW w:w="601" w:type="dxa"/>
            <w:vMerge/>
          </w:tcPr>
          <w:p w14:paraId="17984D53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8DB16D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808C81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3F20AB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lin receptor</w:t>
            </w:r>
          </w:p>
        </w:tc>
        <w:tc>
          <w:tcPr>
            <w:tcW w:w="2440" w:type="dxa"/>
          </w:tcPr>
          <w:p w14:paraId="1791732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1FAADB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</w:tr>
      <w:tr w:rsidR="00C14461" w:rsidRPr="00C86986" w14:paraId="446B64D2" w14:textId="77777777" w:rsidTr="00B50D2E">
        <w:tc>
          <w:tcPr>
            <w:tcW w:w="601" w:type="dxa"/>
            <w:vMerge w:val="restart"/>
          </w:tcPr>
          <w:p w14:paraId="76E2D812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6.</w:t>
            </w:r>
          </w:p>
        </w:tc>
        <w:tc>
          <w:tcPr>
            <w:tcW w:w="2464" w:type="dxa"/>
            <w:vMerge w:val="restart"/>
          </w:tcPr>
          <w:p w14:paraId="77883288" w14:textId="297A311B" w:rsidR="00C14461" w:rsidRPr="005E2C64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acomitinib </w:t>
            </w:r>
          </w:p>
        </w:tc>
        <w:tc>
          <w:tcPr>
            <w:tcW w:w="2467" w:type="dxa"/>
            <w:vMerge w:val="restart"/>
          </w:tcPr>
          <w:p w14:paraId="3F077F5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 inhibitor</w:t>
            </w:r>
          </w:p>
        </w:tc>
        <w:tc>
          <w:tcPr>
            <w:tcW w:w="2386" w:type="dxa"/>
          </w:tcPr>
          <w:p w14:paraId="1DAC46A1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751E602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95BDE4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</w:t>
            </w:r>
          </w:p>
        </w:tc>
      </w:tr>
      <w:tr w:rsidR="00C14461" w:rsidRPr="00C86986" w14:paraId="60FEC2CB" w14:textId="77777777" w:rsidTr="00B50D2E">
        <w:tc>
          <w:tcPr>
            <w:tcW w:w="601" w:type="dxa"/>
            <w:vMerge/>
          </w:tcPr>
          <w:p w14:paraId="67079F02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A6BFDF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0BFA0E2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2FE7EF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/neu</w:t>
            </w:r>
          </w:p>
        </w:tc>
        <w:tc>
          <w:tcPr>
            <w:tcW w:w="2440" w:type="dxa"/>
          </w:tcPr>
          <w:p w14:paraId="485A4A9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AEC2971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</w:t>
            </w:r>
          </w:p>
        </w:tc>
      </w:tr>
      <w:tr w:rsidR="00C14461" w:rsidRPr="00C86986" w14:paraId="2A9342A8" w14:textId="77777777" w:rsidTr="00B50D2E">
        <w:tc>
          <w:tcPr>
            <w:tcW w:w="601" w:type="dxa"/>
            <w:vMerge/>
          </w:tcPr>
          <w:p w14:paraId="2883D16B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405D06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4E1829A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001B9C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BB4</w:t>
            </w:r>
          </w:p>
        </w:tc>
        <w:tc>
          <w:tcPr>
            <w:tcW w:w="2440" w:type="dxa"/>
          </w:tcPr>
          <w:p w14:paraId="2D414BF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D0CAE9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="00C14461" w:rsidRPr="00C86986" w14:paraId="2CB497C9" w14:textId="77777777" w:rsidTr="00B50D2E">
        <w:tc>
          <w:tcPr>
            <w:tcW w:w="601" w:type="dxa"/>
            <w:vMerge w:val="restart"/>
          </w:tcPr>
          <w:p w14:paraId="6E70F268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7.</w:t>
            </w:r>
          </w:p>
        </w:tc>
        <w:tc>
          <w:tcPr>
            <w:tcW w:w="2464" w:type="dxa"/>
            <w:vMerge w:val="restart"/>
          </w:tcPr>
          <w:p w14:paraId="7E1075A4" w14:textId="115670E2" w:rsidR="00C14461" w:rsidRPr="005E2C64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ilteritinib </w:t>
            </w:r>
          </w:p>
        </w:tc>
        <w:tc>
          <w:tcPr>
            <w:tcW w:w="2467" w:type="dxa"/>
            <w:vMerge w:val="restart"/>
          </w:tcPr>
          <w:p w14:paraId="587E0A2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 inhibitor</w:t>
            </w:r>
          </w:p>
        </w:tc>
        <w:tc>
          <w:tcPr>
            <w:tcW w:w="2386" w:type="dxa"/>
          </w:tcPr>
          <w:p w14:paraId="7657E0C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TK</w:t>
            </w:r>
          </w:p>
        </w:tc>
        <w:tc>
          <w:tcPr>
            <w:tcW w:w="2440" w:type="dxa"/>
          </w:tcPr>
          <w:p w14:paraId="2456A94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BA9D09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</w:t>
            </w:r>
          </w:p>
        </w:tc>
      </w:tr>
      <w:tr w:rsidR="00C14461" w:rsidRPr="00C86986" w14:paraId="0E9B3A7E" w14:textId="77777777" w:rsidTr="00B50D2E">
        <w:tc>
          <w:tcPr>
            <w:tcW w:w="601" w:type="dxa"/>
            <w:vMerge/>
          </w:tcPr>
          <w:p w14:paraId="272FCCD1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FD13CB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49146EE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FEECBE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</w:t>
            </w:r>
          </w:p>
        </w:tc>
        <w:tc>
          <w:tcPr>
            <w:tcW w:w="2440" w:type="dxa"/>
          </w:tcPr>
          <w:p w14:paraId="7711947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87A805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</w:t>
            </w:r>
          </w:p>
        </w:tc>
      </w:tr>
      <w:tr w:rsidR="00C14461" w:rsidRPr="00C86986" w14:paraId="1AAE9F50" w14:textId="77777777" w:rsidTr="00B50D2E">
        <w:tc>
          <w:tcPr>
            <w:tcW w:w="601" w:type="dxa"/>
            <w:vMerge/>
          </w:tcPr>
          <w:p w14:paraId="741FAAFE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7DEFCD7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3A9CCA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541D2A1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7DE38A5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D3F265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</w:t>
            </w:r>
          </w:p>
        </w:tc>
      </w:tr>
      <w:tr w:rsidR="00C14461" w:rsidRPr="00C86986" w14:paraId="79357270" w14:textId="77777777" w:rsidTr="00B50D2E">
        <w:tc>
          <w:tcPr>
            <w:tcW w:w="601" w:type="dxa"/>
            <w:vMerge/>
          </w:tcPr>
          <w:p w14:paraId="38229362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17CEFD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109F1C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58C737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XL</w:t>
            </w:r>
          </w:p>
        </w:tc>
        <w:tc>
          <w:tcPr>
            <w:tcW w:w="2440" w:type="dxa"/>
          </w:tcPr>
          <w:p w14:paraId="7836B42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5AB56F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</w:tr>
      <w:tr w:rsidR="00C14461" w:rsidRPr="00C86986" w14:paraId="3134C844" w14:textId="77777777" w:rsidTr="00B50D2E">
        <w:tc>
          <w:tcPr>
            <w:tcW w:w="601" w:type="dxa"/>
            <w:vMerge/>
          </w:tcPr>
          <w:p w14:paraId="127431EB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EABC82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F2B754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140476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RK1</w:t>
            </w:r>
          </w:p>
        </w:tc>
        <w:tc>
          <w:tcPr>
            <w:tcW w:w="2440" w:type="dxa"/>
          </w:tcPr>
          <w:p w14:paraId="4A00A71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617FC3F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</w:t>
            </w:r>
          </w:p>
        </w:tc>
      </w:tr>
      <w:tr w:rsidR="00C14461" w:rsidRPr="00C86986" w14:paraId="41B7D281" w14:textId="77777777" w:rsidTr="00B50D2E">
        <w:tc>
          <w:tcPr>
            <w:tcW w:w="601" w:type="dxa"/>
            <w:vMerge/>
          </w:tcPr>
          <w:p w14:paraId="50F3A834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E88A20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4ABC461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3DA145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S1</w:t>
            </w:r>
          </w:p>
        </w:tc>
        <w:tc>
          <w:tcPr>
            <w:tcW w:w="2440" w:type="dxa"/>
          </w:tcPr>
          <w:p w14:paraId="504AE642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470429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C14461" w:rsidRPr="00C86986" w14:paraId="4EA961BB" w14:textId="77777777" w:rsidTr="00B50D2E">
        <w:tc>
          <w:tcPr>
            <w:tcW w:w="601" w:type="dxa"/>
            <w:vMerge/>
          </w:tcPr>
          <w:p w14:paraId="4413806C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B3275B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9DBD0F1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0EB7C01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 proto-oncogene</w:t>
            </w:r>
          </w:p>
        </w:tc>
        <w:tc>
          <w:tcPr>
            <w:tcW w:w="2440" w:type="dxa"/>
          </w:tcPr>
          <w:p w14:paraId="0500ECA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F83CF0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C14461" w:rsidRPr="00C86986" w14:paraId="5C1548A7" w14:textId="77777777" w:rsidTr="00B50D2E">
        <w:tc>
          <w:tcPr>
            <w:tcW w:w="601" w:type="dxa"/>
            <w:vMerge/>
          </w:tcPr>
          <w:p w14:paraId="53173340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C1602C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33766989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60BB784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RTK</w:t>
            </w:r>
          </w:p>
          <w:p w14:paraId="1302D90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dxa"/>
          </w:tcPr>
          <w:p w14:paraId="6F4D683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7A4E5EC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C14461" w:rsidRPr="00C86986" w14:paraId="088E7B34" w14:textId="77777777" w:rsidTr="00B50D2E">
        <w:tc>
          <w:tcPr>
            <w:tcW w:w="601" w:type="dxa"/>
          </w:tcPr>
          <w:p w14:paraId="3791182B" w14:textId="295E5DCA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8.</w:t>
            </w:r>
          </w:p>
        </w:tc>
        <w:tc>
          <w:tcPr>
            <w:tcW w:w="2464" w:type="dxa"/>
          </w:tcPr>
          <w:p w14:paraId="5458F9DE" w14:textId="045363B6" w:rsidR="00C14461" w:rsidRPr="00FA085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arotrectinib </w:t>
            </w:r>
          </w:p>
        </w:tc>
        <w:tc>
          <w:tcPr>
            <w:tcW w:w="2467" w:type="dxa"/>
          </w:tcPr>
          <w:p w14:paraId="7476A817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K inhibitor</w:t>
            </w:r>
          </w:p>
        </w:tc>
        <w:tc>
          <w:tcPr>
            <w:tcW w:w="2386" w:type="dxa"/>
          </w:tcPr>
          <w:p w14:paraId="42B86307" w14:textId="5FEE8ACF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RK1</w:t>
            </w:r>
          </w:p>
        </w:tc>
        <w:tc>
          <w:tcPr>
            <w:tcW w:w="2440" w:type="dxa"/>
          </w:tcPr>
          <w:p w14:paraId="36BBCCA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DA7C71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</w:t>
            </w:r>
          </w:p>
        </w:tc>
      </w:tr>
      <w:tr w:rsidR="00C14461" w:rsidRPr="00C86986" w14:paraId="158A7F84" w14:textId="77777777" w:rsidTr="00B50D2E">
        <w:tc>
          <w:tcPr>
            <w:tcW w:w="601" w:type="dxa"/>
            <w:vMerge w:val="restart"/>
          </w:tcPr>
          <w:p w14:paraId="5D19414C" w14:textId="2440C575" w:rsidR="00C14461" w:rsidRDefault="00AF156B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201D082" wp14:editId="09E882A6">
                      <wp:simplePos x="0" y="0"/>
                      <wp:positionH relativeFrom="column">
                        <wp:posOffset>-184501</wp:posOffset>
                      </wp:positionH>
                      <wp:positionV relativeFrom="paragraph">
                        <wp:posOffset>569230</wp:posOffset>
                      </wp:positionV>
                      <wp:extent cx="1684421" cy="262467"/>
                      <wp:effectExtent l="0" t="0" r="5080" b="4445"/>
                      <wp:wrapNone/>
                      <wp:docPr id="10" name="Textfeld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84421" cy="2624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E763AB4" w14:textId="19602DD3" w:rsidR="00C14461" w:rsidRPr="00E554D2" w:rsidRDefault="00C14461" w:rsidP="00C1446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able S</w:t>
                                  </w:r>
                                  <w:r w:rsidR="00FF6A3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D80FD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(</w:t>
                                  </w:r>
                                  <w:r w:rsidRPr="00D80FD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ontinued)</w:t>
                                  </w:r>
                                </w:p>
                                <w:p w14:paraId="28B6E77B" w14:textId="77777777" w:rsidR="00C14461" w:rsidRDefault="00C14461" w:rsidP="00C1446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201D082" id="_x0000_s1060" type="#_x0000_t202" style="position:absolute;margin-left:-14.55pt;margin-top:44.8pt;width:132.65pt;height:20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" fillcolor="white [3201]" stroked="f" strokeweight=".5pt">
                      <v:textbox>
                        <w:txbxContent>
                          <w:p w14:paraId="4E763AB4" w14:textId="19602DD3" w:rsidR="00C14461" w:rsidRPr="00E554D2" w:rsidRDefault="00C14461" w:rsidP="00C1446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 S</w:t>
                            </w:r>
                            <w:r w:rsidR="00FF6A3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D80FD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</w:t>
                            </w:r>
                            <w:r w:rsidRPr="00D80FD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ntinued)</w:t>
                            </w:r>
                          </w:p>
                          <w:p w14:paraId="28B6E77B" w14:textId="77777777" w:rsidR="00C14461" w:rsidRDefault="00C14461" w:rsidP="00C14461"/>
                        </w:txbxContent>
                      </v:textbox>
                    </v:shape>
                  </w:pict>
                </mc:Fallback>
              </mc:AlternateContent>
            </w:r>
            <w:r w:rsidR="00C14461">
              <w:rPr>
                <w:rFonts w:ascii="Times New Roman" w:hAnsi="Times New Roman" w:cs="Times New Roman"/>
                <w:b/>
                <w:bCs/>
                <w:lang w:val="en-US"/>
              </w:rPr>
              <w:t>19.</w:t>
            </w:r>
          </w:p>
        </w:tc>
        <w:tc>
          <w:tcPr>
            <w:tcW w:w="2464" w:type="dxa"/>
            <w:vMerge w:val="restart"/>
          </w:tcPr>
          <w:p w14:paraId="2CEADE6C" w14:textId="04AE93D3" w:rsidR="00C14461" w:rsidRPr="00FA085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rlatinib </w:t>
            </w:r>
          </w:p>
        </w:tc>
        <w:tc>
          <w:tcPr>
            <w:tcW w:w="2467" w:type="dxa"/>
            <w:vMerge w:val="restart"/>
          </w:tcPr>
          <w:p w14:paraId="4963989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 inhibitor</w:t>
            </w:r>
          </w:p>
        </w:tc>
        <w:tc>
          <w:tcPr>
            <w:tcW w:w="2386" w:type="dxa"/>
          </w:tcPr>
          <w:p w14:paraId="0CE1E46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S</w:t>
            </w:r>
          </w:p>
        </w:tc>
        <w:tc>
          <w:tcPr>
            <w:tcW w:w="2440" w:type="dxa"/>
          </w:tcPr>
          <w:p w14:paraId="5102F29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921822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</w:t>
            </w:r>
          </w:p>
        </w:tc>
      </w:tr>
      <w:tr w:rsidR="00C14461" w:rsidRPr="00C86986" w14:paraId="3A94CF12" w14:textId="77777777" w:rsidTr="00B50D2E">
        <w:tc>
          <w:tcPr>
            <w:tcW w:w="601" w:type="dxa"/>
            <w:vMerge/>
          </w:tcPr>
          <w:p w14:paraId="7D4A95BC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15F42A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E8C2BED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527DEC3A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S1</w:t>
            </w:r>
          </w:p>
        </w:tc>
        <w:tc>
          <w:tcPr>
            <w:tcW w:w="2440" w:type="dxa"/>
          </w:tcPr>
          <w:p w14:paraId="43DC51B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63717B1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11.3 (pKi)</w:t>
            </w:r>
          </w:p>
        </w:tc>
      </w:tr>
      <w:tr w:rsidR="00C14461" w:rsidRPr="00C86986" w14:paraId="5D42110F" w14:textId="77777777" w:rsidTr="00B50D2E">
        <w:tc>
          <w:tcPr>
            <w:tcW w:w="601" w:type="dxa"/>
            <w:vMerge/>
          </w:tcPr>
          <w:p w14:paraId="79D8C36C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BCDF6EE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786C32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7F8AB73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69D601D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2107AC1" w14:textId="77777777" w:rsidR="00C14461" w:rsidRPr="00654AF8" w:rsidRDefault="00C14461" w:rsidP="00B50D2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9.1 (pKi)</w:t>
            </w:r>
          </w:p>
        </w:tc>
      </w:tr>
      <w:tr w:rsidR="00C14461" w:rsidRPr="00C86986" w14:paraId="7A1E4B91" w14:textId="77777777" w:rsidTr="00B50D2E">
        <w:tc>
          <w:tcPr>
            <w:tcW w:w="601" w:type="dxa"/>
            <w:vMerge w:val="restart"/>
          </w:tcPr>
          <w:p w14:paraId="4A954936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0.</w:t>
            </w:r>
          </w:p>
        </w:tc>
        <w:tc>
          <w:tcPr>
            <w:tcW w:w="2464" w:type="dxa"/>
            <w:vMerge w:val="restart"/>
          </w:tcPr>
          <w:p w14:paraId="5C267182" w14:textId="160C7CFA" w:rsidR="00C14461" w:rsidRPr="00654AF8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ratinib </w:t>
            </w:r>
          </w:p>
        </w:tc>
        <w:tc>
          <w:tcPr>
            <w:tcW w:w="2467" w:type="dxa"/>
            <w:vMerge w:val="restart"/>
          </w:tcPr>
          <w:p w14:paraId="49DD80B6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 inhibitor</w:t>
            </w:r>
          </w:p>
        </w:tc>
        <w:tc>
          <w:tcPr>
            <w:tcW w:w="2386" w:type="dxa"/>
          </w:tcPr>
          <w:p w14:paraId="519FA2F4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/neu</w:t>
            </w:r>
          </w:p>
        </w:tc>
        <w:tc>
          <w:tcPr>
            <w:tcW w:w="2440" w:type="dxa"/>
          </w:tcPr>
          <w:p w14:paraId="743B468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10C90DE" w14:textId="77777777" w:rsidR="00C14461" w:rsidRPr="00654AF8" w:rsidRDefault="00C14461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2</w:t>
            </w:r>
          </w:p>
        </w:tc>
      </w:tr>
      <w:tr w:rsidR="00C14461" w:rsidRPr="00C86986" w14:paraId="6A1FE1DC" w14:textId="77777777" w:rsidTr="00B50D2E">
        <w:tc>
          <w:tcPr>
            <w:tcW w:w="601" w:type="dxa"/>
            <w:vMerge/>
          </w:tcPr>
          <w:p w14:paraId="7745FF58" w14:textId="77777777" w:rsidR="00C14461" w:rsidRDefault="00C1446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361D4F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B340DA0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6FBA3AB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3EC2AA38" w14:textId="77777777" w:rsidR="00C14461" w:rsidRDefault="00C1446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D08EAAE" w14:textId="77777777" w:rsidR="00C14461" w:rsidRPr="00654AF8" w:rsidRDefault="00C14461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0</w:t>
            </w:r>
          </w:p>
        </w:tc>
      </w:tr>
      <w:tr w:rsidR="00EE73AA" w:rsidRPr="00C86986" w14:paraId="6FE3DE2D" w14:textId="77777777" w:rsidTr="00B50D2E">
        <w:tc>
          <w:tcPr>
            <w:tcW w:w="601" w:type="dxa"/>
            <w:vMerge w:val="restart"/>
          </w:tcPr>
          <w:p w14:paraId="73F50EEF" w14:textId="02394152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1.</w:t>
            </w:r>
          </w:p>
        </w:tc>
        <w:tc>
          <w:tcPr>
            <w:tcW w:w="2464" w:type="dxa"/>
            <w:vMerge w:val="restart"/>
          </w:tcPr>
          <w:p w14:paraId="1B4AD38C" w14:textId="22F7C34F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alabrutinib </w:t>
            </w:r>
          </w:p>
        </w:tc>
        <w:tc>
          <w:tcPr>
            <w:tcW w:w="2467" w:type="dxa"/>
            <w:vMerge w:val="restart"/>
          </w:tcPr>
          <w:p w14:paraId="20A26AEB" w14:textId="7F473430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TK inhibitor</w:t>
            </w:r>
          </w:p>
        </w:tc>
        <w:tc>
          <w:tcPr>
            <w:tcW w:w="2386" w:type="dxa"/>
          </w:tcPr>
          <w:p w14:paraId="11EC70AC" w14:textId="5E92C726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TK</w:t>
            </w:r>
          </w:p>
        </w:tc>
        <w:tc>
          <w:tcPr>
            <w:tcW w:w="2440" w:type="dxa"/>
          </w:tcPr>
          <w:p w14:paraId="36AB2BE9" w14:textId="7A1D6D31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FC050AD" w14:textId="6F1C7DE9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</w:t>
            </w:r>
          </w:p>
        </w:tc>
      </w:tr>
      <w:tr w:rsidR="00EE73AA" w:rsidRPr="00E9510E" w14:paraId="2F2E2D17" w14:textId="77777777" w:rsidTr="00B50D2E">
        <w:tc>
          <w:tcPr>
            <w:tcW w:w="601" w:type="dxa"/>
            <w:vMerge/>
          </w:tcPr>
          <w:p w14:paraId="125192FE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E80D468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0F6188F1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BCF37AE" w14:textId="55B015FE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MX </w:t>
            </w:r>
          </w:p>
        </w:tc>
        <w:tc>
          <w:tcPr>
            <w:tcW w:w="2440" w:type="dxa"/>
          </w:tcPr>
          <w:p w14:paraId="4797D58B" w14:textId="6A353F36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6E80C57" w14:textId="118845CD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3</w:t>
            </w:r>
          </w:p>
        </w:tc>
      </w:tr>
      <w:tr w:rsidR="00EE73AA" w:rsidRPr="00E9510E" w14:paraId="614DADAC" w14:textId="77777777" w:rsidTr="00B50D2E">
        <w:tc>
          <w:tcPr>
            <w:tcW w:w="601" w:type="dxa"/>
            <w:vMerge/>
          </w:tcPr>
          <w:p w14:paraId="791192A4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2338CD9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EAF30A1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1E97B7D" w14:textId="666AC6FA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C</w:t>
            </w:r>
          </w:p>
        </w:tc>
        <w:tc>
          <w:tcPr>
            <w:tcW w:w="2440" w:type="dxa"/>
          </w:tcPr>
          <w:p w14:paraId="15332C93" w14:textId="2A3ACA4C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741C5C9" w14:textId="604398F9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0</w:t>
            </w:r>
          </w:p>
        </w:tc>
      </w:tr>
      <w:tr w:rsidR="00EE73AA" w:rsidRPr="00E9510E" w14:paraId="052BA939" w14:textId="77777777" w:rsidTr="00B50D2E">
        <w:tc>
          <w:tcPr>
            <w:tcW w:w="601" w:type="dxa"/>
            <w:vMerge/>
          </w:tcPr>
          <w:p w14:paraId="1EFBDB0D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F0F3533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4578B733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318F8EB" w14:textId="17394180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XK</w:t>
            </w:r>
          </w:p>
        </w:tc>
        <w:tc>
          <w:tcPr>
            <w:tcW w:w="2440" w:type="dxa"/>
          </w:tcPr>
          <w:p w14:paraId="30121D99" w14:textId="773A025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2064256" w14:textId="5EE29C34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4</w:t>
            </w:r>
          </w:p>
        </w:tc>
      </w:tr>
      <w:tr w:rsidR="00EE73AA" w:rsidRPr="00E9510E" w14:paraId="25420047" w14:textId="77777777" w:rsidTr="00B50D2E">
        <w:tc>
          <w:tcPr>
            <w:tcW w:w="601" w:type="dxa"/>
            <w:vMerge/>
          </w:tcPr>
          <w:p w14:paraId="4FCCA0C7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7840BF8A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7011BC0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0926FF0" w14:textId="75A0C22B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K</w:t>
            </w:r>
          </w:p>
        </w:tc>
        <w:tc>
          <w:tcPr>
            <w:tcW w:w="2440" w:type="dxa"/>
          </w:tcPr>
          <w:p w14:paraId="7CDD2632" w14:textId="1A0D3654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B0F4E77" w14:textId="41C6E84C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6.0</w:t>
            </w:r>
          </w:p>
        </w:tc>
      </w:tr>
      <w:tr w:rsidR="00EE73AA" w:rsidRPr="00E9510E" w14:paraId="0FE3B866" w14:textId="77777777" w:rsidTr="00B50D2E">
        <w:tc>
          <w:tcPr>
            <w:tcW w:w="601" w:type="dxa"/>
            <w:vMerge/>
          </w:tcPr>
          <w:p w14:paraId="609074C3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0DC4CDC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3E7D5C9A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6A566120" w14:textId="52354D5C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K</w:t>
            </w:r>
          </w:p>
        </w:tc>
        <w:tc>
          <w:tcPr>
            <w:tcW w:w="2440" w:type="dxa"/>
          </w:tcPr>
          <w:p w14:paraId="0ED8F905" w14:textId="06FE2DC6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4D5F9FA" w14:textId="006FD55D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6.0</w:t>
            </w:r>
          </w:p>
        </w:tc>
      </w:tr>
      <w:tr w:rsidR="00EE73AA" w:rsidRPr="00E9510E" w14:paraId="785E2FAE" w14:textId="77777777" w:rsidTr="00B50D2E">
        <w:tc>
          <w:tcPr>
            <w:tcW w:w="601" w:type="dxa"/>
            <w:vMerge/>
          </w:tcPr>
          <w:p w14:paraId="25F20219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047485B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9AFABA4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3589196" w14:textId="43848942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K3</w:t>
            </w:r>
          </w:p>
        </w:tc>
        <w:tc>
          <w:tcPr>
            <w:tcW w:w="2440" w:type="dxa"/>
          </w:tcPr>
          <w:p w14:paraId="37D60D9F" w14:textId="361ABA66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9D55658" w14:textId="24BE9632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6.0</w:t>
            </w:r>
          </w:p>
        </w:tc>
      </w:tr>
      <w:tr w:rsidR="00EE73AA" w:rsidRPr="00E9510E" w14:paraId="36F960BF" w14:textId="77777777" w:rsidTr="00B50D2E">
        <w:tc>
          <w:tcPr>
            <w:tcW w:w="601" w:type="dxa"/>
            <w:vMerge/>
          </w:tcPr>
          <w:p w14:paraId="6319C70B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EF5D0E7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75C1AF0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53824E1D" w14:textId="38A35ACA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N</w:t>
            </w:r>
          </w:p>
        </w:tc>
        <w:tc>
          <w:tcPr>
            <w:tcW w:w="2440" w:type="dxa"/>
          </w:tcPr>
          <w:p w14:paraId="48FBA213" w14:textId="1F11DA02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885902F" w14:textId="4708BBE8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6.0</w:t>
            </w:r>
          </w:p>
        </w:tc>
      </w:tr>
      <w:tr w:rsidR="00EE73AA" w:rsidRPr="00E9510E" w14:paraId="63BD30E3" w14:textId="77777777" w:rsidTr="00B50D2E">
        <w:tc>
          <w:tcPr>
            <w:tcW w:w="601" w:type="dxa"/>
            <w:vMerge/>
          </w:tcPr>
          <w:p w14:paraId="2E7BCE64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EA98B46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950D812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D7DE3A3" w14:textId="03F1F1F5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BB4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440" w:type="dxa"/>
          </w:tcPr>
          <w:p w14:paraId="0192A76E" w14:textId="27886096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22DD7D0" w14:textId="2F7409E3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8</w:t>
            </w:r>
          </w:p>
        </w:tc>
      </w:tr>
      <w:tr w:rsidR="00EE73AA" w:rsidRPr="00E9510E" w14:paraId="1B8C36B3" w14:textId="77777777" w:rsidTr="00B50D2E">
        <w:tc>
          <w:tcPr>
            <w:tcW w:w="601" w:type="dxa"/>
            <w:vMerge/>
          </w:tcPr>
          <w:p w14:paraId="28D31192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455E1F5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DCA5EA1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79D0C2C" w14:textId="30F9887B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GF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ab/>
            </w:r>
          </w:p>
        </w:tc>
        <w:tc>
          <w:tcPr>
            <w:tcW w:w="2440" w:type="dxa"/>
          </w:tcPr>
          <w:p w14:paraId="6EE8CAF9" w14:textId="709DD4CB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3BFAE3C" w14:textId="666FDC68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6.0</w:t>
            </w:r>
          </w:p>
        </w:tc>
      </w:tr>
      <w:tr w:rsidR="00EE73AA" w:rsidRPr="00E9510E" w14:paraId="65B7B6AD" w14:textId="77777777" w:rsidTr="00B50D2E">
        <w:tc>
          <w:tcPr>
            <w:tcW w:w="601" w:type="dxa"/>
            <w:vMerge/>
          </w:tcPr>
          <w:p w14:paraId="69C862A9" w14:textId="77777777" w:rsidR="00EE73AA" w:rsidRDefault="00EE73AA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77DDFF6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4305AFCB" w14:textId="77777777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C35C6E7" w14:textId="67718134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/neu</w:t>
            </w:r>
          </w:p>
        </w:tc>
        <w:tc>
          <w:tcPr>
            <w:tcW w:w="2440" w:type="dxa"/>
          </w:tcPr>
          <w:p w14:paraId="461C62AF" w14:textId="6384A321" w:rsidR="00EE73AA" w:rsidRDefault="00EE73AA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A02BA73" w14:textId="5BEA6AEB" w:rsidR="00EE73AA" w:rsidRDefault="00EE73AA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6.0</w:t>
            </w:r>
          </w:p>
        </w:tc>
      </w:tr>
      <w:tr w:rsidR="00F36F01" w:rsidRPr="00E9510E" w14:paraId="0615A07F" w14:textId="77777777" w:rsidTr="00B50D2E">
        <w:tc>
          <w:tcPr>
            <w:tcW w:w="601" w:type="dxa"/>
            <w:vMerge w:val="restart"/>
          </w:tcPr>
          <w:p w14:paraId="1B5E8366" w14:textId="0DA39631" w:rsidR="00F36F01" w:rsidRDefault="00F36F0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2.</w:t>
            </w:r>
          </w:p>
        </w:tc>
        <w:tc>
          <w:tcPr>
            <w:tcW w:w="2464" w:type="dxa"/>
            <w:vMerge w:val="restart"/>
          </w:tcPr>
          <w:p w14:paraId="13E3A717" w14:textId="261BEE4E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pelisib </w:t>
            </w:r>
          </w:p>
        </w:tc>
        <w:tc>
          <w:tcPr>
            <w:tcW w:w="2467" w:type="dxa"/>
            <w:vMerge w:val="restart"/>
          </w:tcPr>
          <w:p w14:paraId="1F8DD854" w14:textId="6826F48F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K3 inhibitor</w:t>
            </w:r>
          </w:p>
        </w:tc>
        <w:tc>
          <w:tcPr>
            <w:tcW w:w="2386" w:type="dxa"/>
          </w:tcPr>
          <w:p w14:paraId="1FB0C01F" w14:textId="26CCD34B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K3CA</w:t>
            </w:r>
          </w:p>
        </w:tc>
        <w:tc>
          <w:tcPr>
            <w:tcW w:w="2440" w:type="dxa"/>
          </w:tcPr>
          <w:p w14:paraId="5AC7222D" w14:textId="49283831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4770C0A" w14:textId="36B83E52" w:rsidR="00F36F01" w:rsidRDefault="00F36F01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</w:t>
            </w:r>
          </w:p>
        </w:tc>
      </w:tr>
      <w:tr w:rsidR="00F36F01" w:rsidRPr="00E9510E" w14:paraId="54BB8A7A" w14:textId="77777777" w:rsidTr="00B50D2E">
        <w:tc>
          <w:tcPr>
            <w:tcW w:w="601" w:type="dxa"/>
            <w:vMerge/>
          </w:tcPr>
          <w:p w14:paraId="6AE58749" w14:textId="77777777" w:rsidR="00F36F01" w:rsidRDefault="00F36F0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283DDE8" w14:textId="77777777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7E4B8D1" w14:textId="77777777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C92F1DC" w14:textId="1B961AD6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K3CG</w:t>
            </w:r>
          </w:p>
        </w:tc>
        <w:tc>
          <w:tcPr>
            <w:tcW w:w="2440" w:type="dxa"/>
          </w:tcPr>
          <w:p w14:paraId="6C555DC9" w14:textId="6ECE05AB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1FBD232" w14:textId="6C4A066C" w:rsidR="00F36F01" w:rsidRDefault="00F36F01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6</w:t>
            </w:r>
          </w:p>
        </w:tc>
      </w:tr>
      <w:tr w:rsidR="00F36F01" w:rsidRPr="00E9510E" w14:paraId="0824905C" w14:textId="77777777" w:rsidTr="00B50D2E">
        <w:tc>
          <w:tcPr>
            <w:tcW w:w="601" w:type="dxa"/>
            <w:vMerge/>
          </w:tcPr>
          <w:p w14:paraId="53267A98" w14:textId="77777777" w:rsidR="00F36F01" w:rsidRDefault="00F36F0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639F768" w14:textId="77777777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8D5109E" w14:textId="77777777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0EB7450" w14:textId="779F2B69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K3CD</w:t>
            </w:r>
          </w:p>
        </w:tc>
        <w:tc>
          <w:tcPr>
            <w:tcW w:w="2440" w:type="dxa"/>
          </w:tcPr>
          <w:p w14:paraId="03D9DEBC" w14:textId="47CB4CB2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8427237" w14:textId="668E0668" w:rsidR="00F36F01" w:rsidRDefault="00F36F01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5</w:t>
            </w:r>
          </w:p>
        </w:tc>
      </w:tr>
      <w:tr w:rsidR="00F36F01" w:rsidRPr="00E9510E" w14:paraId="0AE84C7A" w14:textId="77777777" w:rsidTr="00B50D2E">
        <w:tc>
          <w:tcPr>
            <w:tcW w:w="601" w:type="dxa"/>
            <w:vMerge/>
          </w:tcPr>
          <w:p w14:paraId="1F866865" w14:textId="77777777" w:rsidR="00F36F01" w:rsidRDefault="00F36F01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25FB938" w14:textId="77777777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D515A9C" w14:textId="77777777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50DCE2B" w14:textId="2A7AD2EB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K3CB</w:t>
            </w:r>
          </w:p>
        </w:tc>
        <w:tc>
          <w:tcPr>
            <w:tcW w:w="2440" w:type="dxa"/>
          </w:tcPr>
          <w:p w14:paraId="1DAB1AA5" w14:textId="299B5B8F" w:rsidR="00F36F01" w:rsidRDefault="00F36F0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829E94F" w14:textId="7BEA6F7D" w:rsidR="00F36F01" w:rsidRDefault="00F36F01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.9</w:t>
            </w:r>
          </w:p>
        </w:tc>
      </w:tr>
      <w:tr w:rsidR="008E32C1" w:rsidRPr="00E9510E" w14:paraId="089846BD" w14:textId="77777777" w:rsidTr="00B50D2E">
        <w:tc>
          <w:tcPr>
            <w:tcW w:w="601" w:type="dxa"/>
          </w:tcPr>
          <w:p w14:paraId="3753065C" w14:textId="7C16A1B3" w:rsidR="008E32C1" w:rsidRDefault="00AF156B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B46527B" wp14:editId="671CFE3D">
                      <wp:simplePos x="0" y="0"/>
                      <wp:positionH relativeFrom="column">
                        <wp:posOffset>-164028</wp:posOffset>
                      </wp:positionH>
                      <wp:positionV relativeFrom="paragraph">
                        <wp:posOffset>316115</wp:posOffset>
                      </wp:positionV>
                      <wp:extent cx="2587558" cy="451262"/>
                      <wp:effectExtent l="0" t="0" r="3810" b="6350"/>
                      <wp:wrapNone/>
                      <wp:docPr id="719913623" name="Textfeld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7558" cy="4512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13B4BA" w14:textId="5C0D8F11" w:rsidR="00AF156B" w:rsidRPr="00D80FD4" w:rsidRDefault="00AF156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80FD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able S4</w:t>
                                  </w:r>
                                  <w:r w:rsidRPr="00D80FD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46527B" id="_x0000_s1061" type="#_x0000_t202" style="position:absolute;margin-left:-12.9pt;margin-top:24.9pt;width:203.75pt;height:35.5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" fillcolor="white [3201]" stroked="f" strokeweight=".5pt">
                      <v:textbox>
                        <w:txbxContent>
                          <w:p w14:paraId="3313B4BA" w14:textId="5C0D8F11" w:rsidR="00AF156B" w:rsidRPr="00D80FD4" w:rsidRDefault="00AF156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0FD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 S4</w:t>
                            </w:r>
                            <w:r w:rsidRPr="00D80FD4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D80FD4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proofErr w:type="spellEnd"/>
                            <w:r w:rsidRPr="00D80FD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E32C1">
              <w:rPr>
                <w:rFonts w:ascii="Times New Roman" w:hAnsi="Times New Roman" w:cs="Times New Roman"/>
                <w:b/>
                <w:bCs/>
                <w:lang w:val="en-US"/>
              </w:rPr>
              <w:t>23.</w:t>
            </w:r>
          </w:p>
        </w:tc>
        <w:tc>
          <w:tcPr>
            <w:tcW w:w="2464" w:type="dxa"/>
          </w:tcPr>
          <w:p w14:paraId="0727D71C" w14:textId="1E9B6CB9" w:rsidR="008E32C1" w:rsidRDefault="008E32C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vapritinib </w:t>
            </w:r>
          </w:p>
        </w:tc>
        <w:tc>
          <w:tcPr>
            <w:tcW w:w="2467" w:type="dxa"/>
          </w:tcPr>
          <w:p w14:paraId="1E73FEED" w14:textId="0567A633" w:rsidR="008E32C1" w:rsidRDefault="008E32C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T inhibitor</w:t>
            </w:r>
          </w:p>
        </w:tc>
        <w:tc>
          <w:tcPr>
            <w:tcW w:w="2386" w:type="dxa"/>
          </w:tcPr>
          <w:p w14:paraId="630794F3" w14:textId="12963C92" w:rsidR="008E32C1" w:rsidRDefault="008E32C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T</w:t>
            </w:r>
          </w:p>
        </w:tc>
        <w:tc>
          <w:tcPr>
            <w:tcW w:w="2440" w:type="dxa"/>
          </w:tcPr>
          <w:p w14:paraId="34EA19BA" w14:textId="17068F58" w:rsidR="008E32C1" w:rsidRDefault="008E32C1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3E9BA2F" w14:textId="77DE3F1B" w:rsidR="008E32C1" w:rsidRDefault="008E32C1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1</w:t>
            </w:r>
          </w:p>
        </w:tc>
      </w:tr>
      <w:tr w:rsidR="00F97368" w:rsidRPr="00E9510E" w14:paraId="02FFAF77" w14:textId="77777777" w:rsidTr="00B50D2E">
        <w:tc>
          <w:tcPr>
            <w:tcW w:w="601" w:type="dxa"/>
            <w:vMerge w:val="restart"/>
          </w:tcPr>
          <w:p w14:paraId="7749477F" w14:textId="17744AB1" w:rsidR="00F97368" w:rsidRDefault="00F97368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4.</w:t>
            </w:r>
          </w:p>
        </w:tc>
        <w:tc>
          <w:tcPr>
            <w:tcW w:w="2464" w:type="dxa"/>
            <w:vMerge w:val="restart"/>
          </w:tcPr>
          <w:p w14:paraId="5148CBB2" w14:textId="2391382C" w:rsidR="00F97368" w:rsidRPr="00B307F2" w:rsidRDefault="00F97368" w:rsidP="00B50D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821D6">
              <w:rPr>
                <w:rFonts w:ascii="Times New Roman" w:hAnsi="Times New Roman" w:cs="Times New Roman"/>
                <w:lang w:val="en-US"/>
              </w:rPr>
              <w:t>Entrectinib</w:t>
            </w:r>
          </w:p>
        </w:tc>
        <w:tc>
          <w:tcPr>
            <w:tcW w:w="2467" w:type="dxa"/>
            <w:vMerge w:val="restart"/>
          </w:tcPr>
          <w:p w14:paraId="70BB4F8A" w14:textId="258D31A0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K inhibitor</w:t>
            </w:r>
          </w:p>
        </w:tc>
        <w:tc>
          <w:tcPr>
            <w:tcW w:w="2386" w:type="dxa"/>
          </w:tcPr>
          <w:p w14:paraId="5CE76634" w14:textId="20725C7D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3448C982" w14:textId="14A5ECFC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7675A4A" w14:textId="001DEF8C" w:rsidR="00F97368" w:rsidRPr="00D80FD4" w:rsidRDefault="00F97368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1nM (K</w:t>
            </w:r>
            <w:r w:rsidRPr="00D80FD4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</w:t>
            </w: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F97368" w:rsidRPr="00E9510E" w14:paraId="443EA0C3" w14:textId="77777777" w:rsidTr="00B50D2E">
        <w:tc>
          <w:tcPr>
            <w:tcW w:w="601" w:type="dxa"/>
            <w:vMerge/>
          </w:tcPr>
          <w:p w14:paraId="37BEB148" w14:textId="77777777" w:rsidR="00F97368" w:rsidRDefault="00F97368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9A3EFA6" w14:textId="77777777" w:rsidR="00F97368" w:rsidRPr="00B307F2" w:rsidRDefault="00F97368" w:rsidP="00B50D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67" w:type="dxa"/>
            <w:vMerge/>
          </w:tcPr>
          <w:p w14:paraId="112D7AA4" w14:textId="77777777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8C6960F" w14:textId="2D71CE30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RK1</w:t>
            </w:r>
          </w:p>
        </w:tc>
        <w:tc>
          <w:tcPr>
            <w:tcW w:w="2440" w:type="dxa"/>
          </w:tcPr>
          <w:p w14:paraId="157784EF" w14:textId="7A82BBEE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533833E" w14:textId="4F0326ED" w:rsidR="00F97368" w:rsidRPr="00D80FD4" w:rsidRDefault="00F97368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1.58nM (K</w:t>
            </w:r>
            <w:r w:rsidRPr="00D80FD4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</w:t>
            </w: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F97368" w:rsidRPr="00E9510E" w14:paraId="4DC478F8" w14:textId="77777777" w:rsidTr="00B50D2E">
        <w:tc>
          <w:tcPr>
            <w:tcW w:w="601" w:type="dxa"/>
            <w:vMerge/>
          </w:tcPr>
          <w:p w14:paraId="4ED43BEE" w14:textId="77777777" w:rsidR="00F97368" w:rsidRDefault="00F97368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F0BFDDD" w14:textId="77777777" w:rsidR="00F97368" w:rsidRPr="00B307F2" w:rsidRDefault="00F97368" w:rsidP="00B50D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67" w:type="dxa"/>
            <w:vMerge/>
          </w:tcPr>
          <w:p w14:paraId="4A16F069" w14:textId="77777777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6D11BFE9" w14:textId="2390F271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RK2</w:t>
            </w:r>
          </w:p>
        </w:tc>
        <w:tc>
          <w:tcPr>
            <w:tcW w:w="2440" w:type="dxa"/>
          </w:tcPr>
          <w:p w14:paraId="5CFC50B1" w14:textId="4F884CC2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6B08AAA" w14:textId="4806E4D2" w:rsidR="00F97368" w:rsidRPr="00D80FD4" w:rsidRDefault="00F97368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2.51nM (K</w:t>
            </w:r>
            <w:r w:rsidRPr="00D80FD4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</w:t>
            </w: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F97368" w:rsidRPr="00E9510E" w14:paraId="6C57A081" w14:textId="77777777" w:rsidTr="00B50D2E">
        <w:tc>
          <w:tcPr>
            <w:tcW w:w="601" w:type="dxa"/>
            <w:vMerge/>
          </w:tcPr>
          <w:p w14:paraId="5048CF8C" w14:textId="77777777" w:rsidR="00F97368" w:rsidRDefault="00F97368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44F157D" w14:textId="77777777" w:rsidR="00F97368" w:rsidRPr="00B307F2" w:rsidRDefault="00F97368" w:rsidP="00B50D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67" w:type="dxa"/>
            <w:vMerge/>
          </w:tcPr>
          <w:p w14:paraId="38F817E7" w14:textId="77777777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0B9DB4D" w14:textId="5B1F0F7A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RK3</w:t>
            </w:r>
          </w:p>
        </w:tc>
        <w:tc>
          <w:tcPr>
            <w:tcW w:w="2440" w:type="dxa"/>
          </w:tcPr>
          <w:p w14:paraId="151EDF68" w14:textId="2791BDC1" w:rsidR="00F97368" w:rsidRDefault="00F97368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C6D68BA" w14:textId="6A658F03" w:rsidR="00F97368" w:rsidRPr="00D80FD4" w:rsidRDefault="00F97368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1.58n</w:t>
            </w:r>
            <w:r w:rsidR="006821D6"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="00DD12F7"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(K</w:t>
            </w:r>
            <w:r w:rsidRPr="00D80FD4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</w:t>
            </w:r>
            <w:r w:rsidRPr="00D80FD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B307F2" w:rsidRPr="00E9510E" w14:paraId="0C322E22" w14:textId="77777777" w:rsidTr="00B50D2E">
        <w:tc>
          <w:tcPr>
            <w:tcW w:w="601" w:type="dxa"/>
            <w:vMerge w:val="restart"/>
          </w:tcPr>
          <w:p w14:paraId="14002470" w14:textId="7087DA74" w:rsidR="00B307F2" w:rsidRDefault="00B307F2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25. </w:t>
            </w:r>
          </w:p>
        </w:tc>
        <w:tc>
          <w:tcPr>
            <w:tcW w:w="2464" w:type="dxa"/>
            <w:vMerge w:val="restart"/>
          </w:tcPr>
          <w:p w14:paraId="64828645" w14:textId="2537CB96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dratinib</w:t>
            </w:r>
          </w:p>
        </w:tc>
        <w:tc>
          <w:tcPr>
            <w:tcW w:w="2467" w:type="dxa"/>
            <w:vMerge w:val="restart"/>
          </w:tcPr>
          <w:p w14:paraId="7E65FDFF" w14:textId="13A6EA74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K inhibitor</w:t>
            </w:r>
          </w:p>
        </w:tc>
        <w:tc>
          <w:tcPr>
            <w:tcW w:w="2386" w:type="dxa"/>
          </w:tcPr>
          <w:p w14:paraId="29CE2649" w14:textId="1C5387F8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K2</w:t>
            </w:r>
          </w:p>
        </w:tc>
        <w:tc>
          <w:tcPr>
            <w:tcW w:w="2440" w:type="dxa"/>
          </w:tcPr>
          <w:p w14:paraId="649F81BA" w14:textId="26D8547D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640BA26" w14:textId="2B292027" w:rsidR="00B307F2" w:rsidRDefault="00B307F2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5</w:t>
            </w:r>
          </w:p>
        </w:tc>
      </w:tr>
      <w:tr w:rsidR="00B307F2" w:rsidRPr="00E9510E" w14:paraId="0FD5CD3D" w14:textId="77777777" w:rsidTr="00B50D2E">
        <w:tc>
          <w:tcPr>
            <w:tcW w:w="601" w:type="dxa"/>
            <w:vMerge/>
          </w:tcPr>
          <w:p w14:paraId="73333685" w14:textId="77777777" w:rsidR="00B307F2" w:rsidRDefault="00B307F2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EBF779E" w14:textId="77777777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25CA012" w14:textId="77777777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675AACF" w14:textId="130010FB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K1</w:t>
            </w:r>
          </w:p>
        </w:tc>
        <w:tc>
          <w:tcPr>
            <w:tcW w:w="2440" w:type="dxa"/>
          </w:tcPr>
          <w:p w14:paraId="3B2679A0" w14:textId="52883754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E14D254" w14:textId="3E4A4C15" w:rsidR="00B307F2" w:rsidRDefault="00B307F2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0</w:t>
            </w:r>
          </w:p>
        </w:tc>
      </w:tr>
      <w:tr w:rsidR="00B307F2" w:rsidRPr="00E9510E" w14:paraId="304CE5DC" w14:textId="77777777" w:rsidTr="00B50D2E">
        <w:tc>
          <w:tcPr>
            <w:tcW w:w="601" w:type="dxa"/>
            <w:vMerge/>
          </w:tcPr>
          <w:p w14:paraId="0B88A844" w14:textId="77777777" w:rsidR="00B307F2" w:rsidRDefault="00B307F2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4ABFE64" w14:textId="77777777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54AF2F5" w14:textId="77777777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757766C" w14:textId="448DC1F0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K2</w:t>
            </w:r>
          </w:p>
        </w:tc>
        <w:tc>
          <w:tcPr>
            <w:tcW w:w="2440" w:type="dxa"/>
          </w:tcPr>
          <w:p w14:paraId="0166E9C6" w14:textId="146CBA1F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42310EB" w14:textId="5E23AE0C" w:rsidR="00B307F2" w:rsidRDefault="00B307F2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8</w:t>
            </w:r>
          </w:p>
        </w:tc>
      </w:tr>
      <w:tr w:rsidR="00B307F2" w:rsidRPr="00E9510E" w14:paraId="6714D974" w14:textId="77777777" w:rsidTr="00B50D2E">
        <w:tc>
          <w:tcPr>
            <w:tcW w:w="601" w:type="dxa"/>
            <w:vMerge/>
          </w:tcPr>
          <w:p w14:paraId="4B8C7A35" w14:textId="77777777" w:rsidR="00B307F2" w:rsidRDefault="00B307F2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7393122" w14:textId="77777777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81EE0D6" w14:textId="77777777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3A43267" w14:textId="36978D0A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K3</w:t>
            </w:r>
          </w:p>
        </w:tc>
        <w:tc>
          <w:tcPr>
            <w:tcW w:w="2440" w:type="dxa"/>
          </w:tcPr>
          <w:p w14:paraId="7D2E9040" w14:textId="06479952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E60EA99" w14:textId="0CD946CD" w:rsidR="00B307F2" w:rsidRDefault="00B307F2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0</w:t>
            </w:r>
          </w:p>
        </w:tc>
      </w:tr>
      <w:tr w:rsidR="000570E4" w:rsidRPr="00E9510E" w14:paraId="20174ECA" w14:textId="77777777" w:rsidTr="00B50D2E">
        <w:tc>
          <w:tcPr>
            <w:tcW w:w="601" w:type="dxa"/>
            <w:vMerge w:val="restart"/>
          </w:tcPr>
          <w:p w14:paraId="6F0CFA84" w14:textId="64E3FA52" w:rsidR="000570E4" w:rsidRDefault="000570E4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6.</w:t>
            </w:r>
          </w:p>
        </w:tc>
        <w:tc>
          <w:tcPr>
            <w:tcW w:w="2464" w:type="dxa"/>
            <w:vMerge w:val="restart"/>
          </w:tcPr>
          <w:p w14:paraId="5FF39DC0" w14:textId="557DC366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migatinib</w:t>
            </w:r>
          </w:p>
        </w:tc>
        <w:tc>
          <w:tcPr>
            <w:tcW w:w="2467" w:type="dxa"/>
            <w:vMerge w:val="restart"/>
          </w:tcPr>
          <w:p w14:paraId="1FF7BC13" w14:textId="54A3D24C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 inhibitor</w:t>
            </w:r>
          </w:p>
        </w:tc>
        <w:tc>
          <w:tcPr>
            <w:tcW w:w="2386" w:type="dxa"/>
          </w:tcPr>
          <w:p w14:paraId="7DF6D8E6" w14:textId="326F8C0F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1</w:t>
            </w:r>
          </w:p>
        </w:tc>
        <w:tc>
          <w:tcPr>
            <w:tcW w:w="2440" w:type="dxa"/>
          </w:tcPr>
          <w:p w14:paraId="01EBF202" w14:textId="0914A5B4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3AFF358" w14:textId="5255F4C5" w:rsidR="000570E4" w:rsidRDefault="000570E4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gt;7.0</w:t>
            </w:r>
          </w:p>
        </w:tc>
      </w:tr>
      <w:tr w:rsidR="000570E4" w:rsidRPr="00E9510E" w14:paraId="1F311280" w14:textId="77777777" w:rsidTr="00B50D2E">
        <w:tc>
          <w:tcPr>
            <w:tcW w:w="601" w:type="dxa"/>
            <w:vMerge/>
          </w:tcPr>
          <w:p w14:paraId="19FE38BA" w14:textId="77777777" w:rsidR="000570E4" w:rsidRDefault="000570E4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8D306C5" w14:textId="77777777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2B78D2E" w14:textId="77777777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6B000D8" w14:textId="71EE0046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2</w:t>
            </w:r>
          </w:p>
        </w:tc>
        <w:tc>
          <w:tcPr>
            <w:tcW w:w="2440" w:type="dxa"/>
          </w:tcPr>
          <w:p w14:paraId="191D1DDC" w14:textId="003700C5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D0F4E07" w14:textId="2E991736" w:rsidR="000570E4" w:rsidRDefault="000570E4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gt;7.0</w:t>
            </w:r>
          </w:p>
        </w:tc>
      </w:tr>
      <w:tr w:rsidR="000570E4" w:rsidRPr="00E9510E" w14:paraId="4C44875D" w14:textId="77777777" w:rsidTr="00B50D2E">
        <w:tc>
          <w:tcPr>
            <w:tcW w:w="601" w:type="dxa"/>
            <w:vMerge/>
          </w:tcPr>
          <w:p w14:paraId="1661C76F" w14:textId="77777777" w:rsidR="000570E4" w:rsidRDefault="000570E4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02CA525" w14:textId="77777777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0BC862A6" w14:textId="77777777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17D247E" w14:textId="07DA46DE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3</w:t>
            </w:r>
          </w:p>
        </w:tc>
        <w:tc>
          <w:tcPr>
            <w:tcW w:w="2440" w:type="dxa"/>
          </w:tcPr>
          <w:p w14:paraId="58EDB35D" w14:textId="66DF23B1" w:rsidR="000570E4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206DC77" w14:textId="06C44B58" w:rsidR="000570E4" w:rsidRDefault="000570E4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gt;7.0</w:t>
            </w:r>
          </w:p>
        </w:tc>
      </w:tr>
      <w:tr w:rsidR="00B307F2" w:rsidRPr="00E9510E" w14:paraId="174D05C0" w14:textId="77777777" w:rsidTr="00B50D2E">
        <w:tc>
          <w:tcPr>
            <w:tcW w:w="601" w:type="dxa"/>
          </w:tcPr>
          <w:p w14:paraId="058BDC7F" w14:textId="020045D7" w:rsidR="00B307F2" w:rsidRDefault="00B307F2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7.</w:t>
            </w:r>
          </w:p>
        </w:tc>
        <w:tc>
          <w:tcPr>
            <w:tcW w:w="2464" w:type="dxa"/>
          </w:tcPr>
          <w:p w14:paraId="6196A8CF" w14:textId="3ADF3EE7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percatinib</w:t>
            </w:r>
          </w:p>
        </w:tc>
        <w:tc>
          <w:tcPr>
            <w:tcW w:w="2467" w:type="dxa"/>
          </w:tcPr>
          <w:p w14:paraId="6BD701A3" w14:textId="0F4A7CF1" w:rsidR="00B307F2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 inhibitor</w:t>
            </w:r>
          </w:p>
        </w:tc>
        <w:tc>
          <w:tcPr>
            <w:tcW w:w="2386" w:type="dxa"/>
          </w:tcPr>
          <w:p w14:paraId="3266AE65" w14:textId="395A22FA" w:rsidR="00B307F2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</w:t>
            </w:r>
          </w:p>
        </w:tc>
        <w:tc>
          <w:tcPr>
            <w:tcW w:w="2440" w:type="dxa"/>
          </w:tcPr>
          <w:p w14:paraId="283D2CFD" w14:textId="42EEC458" w:rsidR="00B307F2" w:rsidRDefault="000570E4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DF3A6A6" w14:textId="07BA0D34" w:rsidR="00B307F2" w:rsidRDefault="000570E4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8</w:t>
            </w:r>
          </w:p>
        </w:tc>
      </w:tr>
      <w:tr w:rsidR="00B307F2" w:rsidRPr="00E9510E" w14:paraId="794E9A3B" w14:textId="77777777" w:rsidTr="00B50D2E">
        <w:tc>
          <w:tcPr>
            <w:tcW w:w="601" w:type="dxa"/>
          </w:tcPr>
          <w:p w14:paraId="3C217DC9" w14:textId="7CD94C98" w:rsidR="00B307F2" w:rsidRDefault="00B307F2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8.</w:t>
            </w:r>
          </w:p>
        </w:tc>
        <w:tc>
          <w:tcPr>
            <w:tcW w:w="2464" w:type="dxa"/>
          </w:tcPr>
          <w:p w14:paraId="6BE34D8D" w14:textId="42413841" w:rsidR="00B307F2" w:rsidRDefault="00B307F2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umetinib</w:t>
            </w:r>
          </w:p>
        </w:tc>
        <w:tc>
          <w:tcPr>
            <w:tcW w:w="2467" w:type="dxa"/>
          </w:tcPr>
          <w:p w14:paraId="0A2309A5" w14:textId="13DCF782" w:rsidR="00B307F2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K inhibitor </w:t>
            </w:r>
          </w:p>
        </w:tc>
        <w:tc>
          <w:tcPr>
            <w:tcW w:w="2386" w:type="dxa"/>
          </w:tcPr>
          <w:p w14:paraId="7D35B64F" w14:textId="56C0598E" w:rsidR="00B307F2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1</w:t>
            </w:r>
          </w:p>
        </w:tc>
        <w:tc>
          <w:tcPr>
            <w:tcW w:w="2440" w:type="dxa"/>
          </w:tcPr>
          <w:p w14:paraId="109FFDD2" w14:textId="5C99BF44" w:rsidR="00B307F2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allosteric modulation </w:t>
            </w:r>
          </w:p>
        </w:tc>
        <w:tc>
          <w:tcPr>
            <w:tcW w:w="2334" w:type="dxa"/>
          </w:tcPr>
          <w:p w14:paraId="64D92433" w14:textId="405952BC" w:rsidR="00B307F2" w:rsidRDefault="00651CEC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8-7.9</w:t>
            </w:r>
          </w:p>
        </w:tc>
      </w:tr>
      <w:tr w:rsidR="00651CEC" w:rsidRPr="00E9510E" w14:paraId="7FE8355F" w14:textId="77777777" w:rsidTr="00B50D2E">
        <w:tc>
          <w:tcPr>
            <w:tcW w:w="601" w:type="dxa"/>
            <w:vMerge w:val="restart"/>
          </w:tcPr>
          <w:p w14:paraId="290A9002" w14:textId="1BA286DF" w:rsidR="00651CEC" w:rsidRDefault="00651CEC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9.</w:t>
            </w:r>
          </w:p>
        </w:tc>
        <w:tc>
          <w:tcPr>
            <w:tcW w:w="2464" w:type="dxa"/>
            <w:vMerge w:val="restart"/>
          </w:tcPr>
          <w:p w14:paraId="15436F27" w14:textId="6DAF6EF8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catinib</w:t>
            </w:r>
          </w:p>
        </w:tc>
        <w:tc>
          <w:tcPr>
            <w:tcW w:w="2467" w:type="dxa"/>
            <w:vMerge w:val="restart"/>
          </w:tcPr>
          <w:p w14:paraId="570BD726" w14:textId="3B801CC8" w:rsidR="00651CEC" w:rsidRDefault="00651CEC" w:rsidP="00651C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ER2 inhibitor </w:t>
            </w:r>
          </w:p>
        </w:tc>
        <w:tc>
          <w:tcPr>
            <w:tcW w:w="2386" w:type="dxa"/>
          </w:tcPr>
          <w:p w14:paraId="7C49BE8B" w14:textId="5EEDF498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/neu</w:t>
            </w:r>
          </w:p>
        </w:tc>
        <w:tc>
          <w:tcPr>
            <w:tcW w:w="2440" w:type="dxa"/>
          </w:tcPr>
          <w:p w14:paraId="341FD05C" w14:textId="24E13148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389289F" w14:textId="3C2594FC" w:rsidR="00651CEC" w:rsidRDefault="00651CEC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2</w:t>
            </w:r>
          </w:p>
        </w:tc>
      </w:tr>
      <w:tr w:rsidR="00651CEC" w:rsidRPr="00E9510E" w14:paraId="4E36B891" w14:textId="77777777" w:rsidTr="00B50D2E">
        <w:tc>
          <w:tcPr>
            <w:tcW w:w="601" w:type="dxa"/>
            <w:vMerge/>
          </w:tcPr>
          <w:p w14:paraId="52CA71C2" w14:textId="77777777" w:rsidR="00651CEC" w:rsidRDefault="00651CEC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B7AF0D9" w14:textId="77777777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67698B5" w14:textId="77777777" w:rsidR="00651CEC" w:rsidRDefault="00651CEC" w:rsidP="00651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ECD5CD4" w14:textId="2C92C62D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BB4</w:t>
            </w:r>
          </w:p>
        </w:tc>
        <w:tc>
          <w:tcPr>
            <w:tcW w:w="2440" w:type="dxa"/>
          </w:tcPr>
          <w:p w14:paraId="676EFB44" w14:textId="31D26F8B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7AA6022" w14:textId="66E67114" w:rsidR="00651CEC" w:rsidRDefault="00651CEC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5</w:t>
            </w:r>
          </w:p>
        </w:tc>
      </w:tr>
      <w:tr w:rsidR="00651CEC" w:rsidRPr="00E9510E" w14:paraId="647B8275" w14:textId="77777777" w:rsidTr="00B50D2E">
        <w:tc>
          <w:tcPr>
            <w:tcW w:w="601" w:type="dxa"/>
            <w:vMerge/>
          </w:tcPr>
          <w:p w14:paraId="59DB86B9" w14:textId="77777777" w:rsidR="00651CEC" w:rsidRDefault="00651CEC" w:rsidP="00B50D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5CC4E62" w14:textId="77777777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9E7E404" w14:textId="77777777" w:rsidR="00651CEC" w:rsidRDefault="00651CEC" w:rsidP="00651C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0231BD5" w14:textId="79E91BEA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0DEFA4EE" w14:textId="3B868105" w:rsidR="00651CEC" w:rsidRDefault="00651CEC" w:rsidP="00B50D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D96FD2D" w14:textId="2D2F1AAD" w:rsidR="00651CEC" w:rsidRDefault="00651CEC" w:rsidP="00B50D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3</w:t>
            </w:r>
          </w:p>
        </w:tc>
      </w:tr>
    </w:tbl>
    <w:p w14:paraId="137FE4BB" w14:textId="7556A05B" w:rsidR="00C14461" w:rsidRPr="00AF156B" w:rsidRDefault="00AF156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4 </w:t>
      </w:r>
      <w:r w:rsidRPr="00D80FD4">
        <w:rPr>
          <w:rFonts w:ascii="Times New Roman" w:hAnsi="Times New Roman" w:cs="Times New Roman"/>
          <w:lang w:val="en-US"/>
        </w:rPr>
        <w:t>(continued)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F720EF8" w14:textId="77777777" w:rsidR="00AF156B" w:rsidRDefault="00AF156B">
      <w:pPr>
        <w:rPr>
          <w:lang w:val="en-US"/>
        </w:rPr>
      </w:pPr>
    </w:p>
    <w:p w14:paraId="10B65745" w14:textId="77777777" w:rsidR="00AF156B" w:rsidRDefault="00AF156B">
      <w:pPr>
        <w:rPr>
          <w:lang w:val="en-US"/>
        </w:rPr>
      </w:pPr>
    </w:p>
    <w:p w14:paraId="0B41DD96" w14:textId="72BF91A7" w:rsidR="0066025B" w:rsidRPr="0066025B" w:rsidRDefault="0066025B" w:rsidP="00C144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bbreviations:</w:t>
      </w:r>
    </w:p>
    <w:p w14:paraId="5A5C1031" w14:textId="17860386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K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ALK receptor tyrosine kinase</w:t>
      </w:r>
    </w:p>
    <w:p w14:paraId="18E61726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X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AXL receptor tyrosine kinase</w:t>
      </w:r>
    </w:p>
    <w:p w14:paraId="24D62706" w14:textId="58C26A2F" w:rsidR="00981D1B" w:rsidRDefault="00981D1B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LK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B lymphocyte kinase </w:t>
      </w:r>
    </w:p>
    <w:p w14:paraId="56A083B3" w14:textId="5970C12F" w:rsidR="00274DDD" w:rsidRPr="00274DDD" w:rsidRDefault="00274DDD" w:rsidP="00C14461">
      <w:pPr>
        <w:rPr>
          <w:rFonts w:ascii="Times New Roman" w:hAnsi="Times New Roman" w:cs="Times New Roman"/>
          <w:lang w:val="en-US"/>
        </w:rPr>
      </w:pPr>
      <w:r w:rsidRPr="006821D6">
        <w:rPr>
          <w:rFonts w:ascii="Times New Roman" w:hAnsi="Times New Roman" w:cs="Times New Roman"/>
          <w:lang w:val="en-US"/>
        </w:rPr>
        <w:t>BMX</w:t>
      </w:r>
      <w:r w:rsidRPr="006821D6">
        <w:rPr>
          <w:rFonts w:ascii="Times New Roman" w:hAnsi="Times New Roman" w:cs="Times New Roman"/>
          <w:lang w:val="en-US"/>
        </w:rPr>
        <w:tab/>
      </w:r>
      <w:r w:rsidRPr="006821D6">
        <w:rPr>
          <w:rFonts w:ascii="Times New Roman" w:hAnsi="Times New Roman" w:cs="Times New Roman"/>
          <w:lang w:val="en-US"/>
        </w:rPr>
        <w:tab/>
        <w:t>BMX non-receptor tyrosine kinase</w:t>
      </w:r>
    </w:p>
    <w:p w14:paraId="4E12BD22" w14:textId="77777777" w:rsidR="00C14461" w:rsidRPr="008E32C1" w:rsidRDefault="00C14461" w:rsidP="00C14461">
      <w:pPr>
        <w:rPr>
          <w:rFonts w:ascii="Times New Roman" w:hAnsi="Times New Roman" w:cs="Times New Roman"/>
          <w:lang w:val="en-US"/>
        </w:rPr>
      </w:pPr>
      <w:r w:rsidRPr="008E32C1">
        <w:rPr>
          <w:rFonts w:ascii="Times New Roman" w:hAnsi="Times New Roman" w:cs="Times New Roman"/>
          <w:lang w:val="en-US"/>
        </w:rPr>
        <w:t>BRAF-V600</w:t>
      </w:r>
      <w:r w:rsidRPr="008E32C1">
        <w:rPr>
          <w:rFonts w:ascii="Times New Roman" w:hAnsi="Times New Roman" w:cs="Times New Roman"/>
          <w:lang w:val="en-US"/>
        </w:rPr>
        <w:tab/>
        <w:t>BRAF</w:t>
      </w:r>
      <w:r w:rsidRPr="008E32C1">
        <w:rPr>
          <w:rFonts w:ascii="Times New Roman" w:hAnsi="Times New Roman" w:cs="Times New Roman"/>
          <w:vertAlign w:val="superscript"/>
          <w:lang w:val="en-US"/>
        </w:rPr>
        <w:t>V600E</w:t>
      </w:r>
      <w:r w:rsidRPr="008E32C1">
        <w:rPr>
          <w:rFonts w:ascii="Times New Roman" w:hAnsi="Times New Roman" w:cs="Times New Roman"/>
          <w:lang w:val="en-US"/>
        </w:rPr>
        <w:t xml:space="preserve"> kinase</w:t>
      </w:r>
    </w:p>
    <w:p w14:paraId="3DADFF15" w14:textId="7E545E76" w:rsidR="00E9510E" w:rsidRPr="00E9510E" w:rsidRDefault="00E9510E" w:rsidP="00C14461">
      <w:pPr>
        <w:rPr>
          <w:rFonts w:ascii="Times New Roman" w:hAnsi="Times New Roman" w:cs="Times New Roman"/>
          <w:lang w:val="en-US"/>
        </w:rPr>
      </w:pPr>
      <w:r w:rsidRPr="00E9510E">
        <w:rPr>
          <w:rFonts w:ascii="Times New Roman" w:hAnsi="Times New Roman" w:cs="Times New Roman"/>
          <w:lang w:val="en-US"/>
        </w:rPr>
        <w:t>BTK</w:t>
      </w:r>
      <w:r w:rsidRPr="00E9510E">
        <w:rPr>
          <w:rFonts w:ascii="Times New Roman" w:hAnsi="Times New Roman" w:cs="Times New Roman"/>
          <w:lang w:val="en-US"/>
        </w:rPr>
        <w:tab/>
      </w:r>
      <w:r w:rsidRPr="00E9510E">
        <w:rPr>
          <w:rFonts w:ascii="Times New Roman" w:hAnsi="Times New Roman" w:cs="Times New Roman"/>
          <w:lang w:val="en-US"/>
        </w:rPr>
        <w:tab/>
        <w:t xml:space="preserve">bruton´s tyrosine kinase </w:t>
      </w:r>
    </w:p>
    <w:p w14:paraId="3FEEA143" w14:textId="77777777" w:rsidR="00C14461" w:rsidRPr="008E32C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 w:rsidRPr="008E32C1">
        <w:rPr>
          <w:rFonts w:ascii="Times New Roman" w:hAnsi="Times New Roman" w:cs="Times New Roman"/>
          <w:color w:val="000000"/>
          <w:lang w:val="en-US"/>
        </w:rPr>
        <w:t>CDK4</w:t>
      </w:r>
      <w:r w:rsidRPr="008E32C1">
        <w:rPr>
          <w:rFonts w:ascii="Times New Roman" w:hAnsi="Times New Roman" w:cs="Times New Roman"/>
          <w:color w:val="000000"/>
          <w:lang w:val="en-US"/>
        </w:rPr>
        <w:tab/>
      </w:r>
      <w:r w:rsidRPr="008E32C1">
        <w:rPr>
          <w:rFonts w:ascii="Times New Roman" w:hAnsi="Times New Roman" w:cs="Times New Roman"/>
          <w:color w:val="000000"/>
          <w:lang w:val="en-US"/>
        </w:rPr>
        <w:tab/>
        <w:t>cyclin dependent kinase 4</w:t>
      </w:r>
    </w:p>
    <w:p w14:paraId="40AD4DFF" w14:textId="77777777" w:rsidR="00C1446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CDK6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cyclin dependent kinase 6</w:t>
      </w:r>
    </w:p>
    <w:p w14:paraId="5396147D" w14:textId="77777777" w:rsidR="00C1446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EGFR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epidermal growth factor receptor</w:t>
      </w:r>
    </w:p>
    <w:p w14:paraId="3F9CEBFB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RBB4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erb-b2 receptor tyrosine kinase 4</w:t>
      </w:r>
    </w:p>
    <w:p w14:paraId="0215DD98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FES proto-oncogene, receptor tyrosine kinase</w:t>
      </w:r>
    </w:p>
    <w:p w14:paraId="1BE2C8CB" w14:textId="77777777" w:rsidR="00C1446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GFR1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fibroblast growth factor receptor 1</w:t>
      </w:r>
    </w:p>
    <w:p w14:paraId="663DCC8B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GFR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fibroblast growth factor receptor 2</w:t>
      </w:r>
    </w:p>
    <w:p w14:paraId="6BDCD533" w14:textId="77777777" w:rsidR="00C1446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GFR3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fibroblast growth factor receptor 3</w:t>
      </w:r>
    </w:p>
    <w:p w14:paraId="11EBE42A" w14:textId="77777777" w:rsidR="00C1446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GFR4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fibroblast growth factor receptor 4</w:t>
      </w:r>
    </w:p>
    <w:p w14:paraId="219CE29F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LT3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Fms related receptor tyrosine kinase 3</w:t>
      </w:r>
    </w:p>
    <w:p w14:paraId="1AAEAC8E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R2/neu</w:t>
      </w:r>
      <w:r>
        <w:rPr>
          <w:rFonts w:ascii="Times New Roman" w:hAnsi="Times New Roman" w:cs="Times New Roman"/>
          <w:lang w:val="en-US"/>
        </w:rPr>
        <w:tab/>
        <w:t>human epidermal growth factor receptor-2</w:t>
      </w:r>
    </w:p>
    <w:p w14:paraId="3A1E7F4E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GF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Insulin-like growth factor I receptor</w:t>
      </w:r>
    </w:p>
    <w:p w14:paraId="43322AC9" w14:textId="68AA4FCE" w:rsidR="00981D1B" w:rsidRDefault="00981D1B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K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interleukin-2-inducible T-cell kinase </w:t>
      </w:r>
    </w:p>
    <w:p w14:paraId="2A3E26F0" w14:textId="5D3A8C4C" w:rsidR="00B307F2" w:rsidRDefault="00B307F2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AK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Janus kinase 1</w:t>
      </w:r>
    </w:p>
    <w:p w14:paraId="6EEBE450" w14:textId="7742C93B" w:rsidR="00B307F2" w:rsidRDefault="00B307F2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JAK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Janus kinase 2</w:t>
      </w:r>
    </w:p>
    <w:p w14:paraId="6AD504B8" w14:textId="3E00E601" w:rsidR="00367B7E" w:rsidRDefault="00367B7E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AK3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Janus kinase 3</w:t>
      </w:r>
    </w:p>
    <w:p w14:paraId="2A3A2126" w14:textId="7D5AC4D2" w:rsidR="008E32C1" w:rsidRPr="008E32C1" w:rsidRDefault="008E32C1" w:rsidP="00C14461">
      <w:pPr>
        <w:rPr>
          <w:rFonts w:ascii="Times New Roman" w:hAnsi="Times New Roman" w:cs="Times New Roman"/>
          <w:color w:val="000000" w:themeColor="text1"/>
          <w:lang w:val="en-US"/>
        </w:rPr>
      </w:pPr>
      <w:r w:rsidRPr="006821D6">
        <w:rPr>
          <w:rFonts w:ascii="Times New Roman" w:hAnsi="Times New Roman" w:cs="Times New Roman"/>
          <w:color w:val="000000" w:themeColor="text1"/>
          <w:lang w:val="en-US"/>
        </w:rPr>
        <w:t>KIT</w:t>
      </w:r>
      <w:r w:rsidRPr="006821D6">
        <w:rPr>
          <w:rFonts w:ascii="Times New Roman" w:hAnsi="Times New Roman" w:cs="Times New Roman"/>
          <w:color w:val="000000" w:themeColor="text1"/>
          <w:lang w:val="en-US"/>
        </w:rPr>
        <w:tab/>
      </w:r>
      <w:r w:rsidRPr="006821D6">
        <w:rPr>
          <w:rFonts w:ascii="Times New Roman" w:hAnsi="Times New Roman" w:cs="Times New Roman"/>
          <w:color w:val="000000" w:themeColor="text1"/>
          <w:lang w:val="en-US"/>
        </w:rPr>
        <w:tab/>
        <w:t>KIT protein tyrosine kinase</w:t>
      </w:r>
    </w:p>
    <w:p w14:paraId="3F06A442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TK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leukocyte receptor tyrosine kinase</w:t>
      </w:r>
    </w:p>
    <w:p w14:paraId="49B31052" w14:textId="3B7769AC" w:rsidR="00367B7E" w:rsidRDefault="00367B7E" w:rsidP="00C14461">
      <w:pPr>
        <w:rPr>
          <w:rFonts w:ascii="Times New Roman" w:hAnsi="Times New Roman" w:cs="Times New Roman"/>
          <w:lang w:val="en-US"/>
        </w:rPr>
      </w:pPr>
      <w:r w:rsidRPr="006821D6">
        <w:rPr>
          <w:rFonts w:ascii="Times New Roman" w:hAnsi="Times New Roman" w:cs="Times New Roman"/>
          <w:lang w:val="en-US"/>
        </w:rPr>
        <w:t xml:space="preserve">LYN </w:t>
      </w:r>
      <w:r w:rsidRPr="006821D6">
        <w:rPr>
          <w:rFonts w:ascii="Times New Roman" w:hAnsi="Times New Roman" w:cs="Times New Roman"/>
          <w:lang w:val="en-US"/>
        </w:rPr>
        <w:tab/>
      </w:r>
      <w:r w:rsidRPr="006821D6">
        <w:rPr>
          <w:rFonts w:ascii="Times New Roman" w:hAnsi="Times New Roman" w:cs="Times New Roman"/>
          <w:lang w:val="en-US"/>
        </w:rPr>
        <w:tab/>
        <w:t>LYN protein tyrosine kinase</w:t>
      </w:r>
    </w:p>
    <w:p w14:paraId="7CD85868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K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mitogen-activated protein kinase 1</w:t>
      </w:r>
    </w:p>
    <w:p w14:paraId="12C48538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K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mitogen-activated protein kinase 2</w:t>
      </w:r>
    </w:p>
    <w:p w14:paraId="18377D5A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K7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mitogen-activated protein kinase 7</w:t>
      </w:r>
    </w:p>
    <w:p w14:paraId="23D0AE87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RTK</w:t>
      </w:r>
      <w:r>
        <w:rPr>
          <w:rFonts w:ascii="Times New Roman" w:hAnsi="Times New Roman" w:cs="Times New Roman"/>
          <w:lang w:val="en-US"/>
        </w:rPr>
        <w:tab/>
        <w:t>MER proto-oncogene, tyrosine kinase</w:t>
      </w:r>
    </w:p>
    <w:p w14:paraId="17C439CD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TRK1</w:t>
      </w:r>
      <w:r>
        <w:rPr>
          <w:rFonts w:ascii="Times New Roman" w:hAnsi="Times New Roman" w:cs="Times New Roman"/>
          <w:lang w:val="en-US"/>
        </w:rPr>
        <w:tab/>
        <w:t>neurotrophic receptor kinase 1</w:t>
      </w:r>
    </w:p>
    <w:p w14:paraId="7A155FA0" w14:textId="51573DB4" w:rsidR="00F97368" w:rsidRDefault="00F97368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TRK2</w:t>
      </w:r>
      <w:r>
        <w:rPr>
          <w:rFonts w:ascii="Times New Roman" w:hAnsi="Times New Roman" w:cs="Times New Roman"/>
          <w:lang w:val="en-US"/>
        </w:rPr>
        <w:tab/>
        <w:t>neurotrophic receptor kinase 2</w:t>
      </w:r>
    </w:p>
    <w:p w14:paraId="28A1098A" w14:textId="289F8134" w:rsidR="00F97368" w:rsidRDefault="00F97368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TRK3 </w:t>
      </w:r>
      <w:r>
        <w:rPr>
          <w:rFonts w:ascii="Times New Roman" w:hAnsi="Times New Roman" w:cs="Times New Roman"/>
          <w:lang w:val="en-US"/>
        </w:rPr>
        <w:tab/>
        <w:t>neurotrophic receptor kinase 3</w:t>
      </w:r>
    </w:p>
    <w:p w14:paraId="5DEA2F42" w14:textId="77777777" w:rsidR="00C1446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PDGFR</w:t>
      </w:r>
      <w:r w:rsidRPr="00D108F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745FC">
        <w:rPr>
          <w:rFonts w:ascii="Times New Roman" w:hAnsi="Times New Roman" w:cs="Times New Roman"/>
          <w:color w:val="000000"/>
        </w:rPr>
        <w:t>α</w:t>
      </w:r>
      <w:r w:rsidRPr="00D108F2">
        <w:rPr>
          <w:rFonts w:ascii="Times New Roman" w:hAnsi="Times New Roman" w:cs="Times New Roman"/>
          <w:color w:val="000000"/>
          <w:lang w:val="en-US"/>
        </w:rPr>
        <w:tab/>
        <w:t>platelet derived growth</w:t>
      </w:r>
      <w:r>
        <w:rPr>
          <w:rFonts w:ascii="Times New Roman" w:hAnsi="Times New Roman" w:cs="Times New Roman"/>
          <w:color w:val="000000"/>
          <w:lang w:val="en-US"/>
        </w:rPr>
        <w:t xml:space="preserve"> factor receptor alpha</w:t>
      </w:r>
    </w:p>
    <w:p w14:paraId="7C23E33F" w14:textId="77777777" w:rsidR="00C14461" w:rsidRDefault="00C1446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PDGFR </w:t>
      </w:r>
      <w:r w:rsidRPr="00C745FC">
        <w:rPr>
          <w:rFonts w:ascii="Times New Roman" w:hAnsi="Times New Roman" w:cs="Times New Roman"/>
          <w:color w:val="000000"/>
        </w:rPr>
        <w:t>β</w:t>
      </w:r>
      <w:r w:rsidRPr="00D108F2">
        <w:rPr>
          <w:rFonts w:ascii="Times New Roman" w:hAnsi="Times New Roman" w:cs="Times New Roman"/>
          <w:color w:val="000000"/>
          <w:lang w:val="en-US"/>
        </w:rPr>
        <w:tab/>
        <w:t>platelet derived growth</w:t>
      </w:r>
      <w:r>
        <w:rPr>
          <w:rFonts w:ascii="Times New Roman" w:hAnsi="Times New Roman" w:cs="Times New Roman"/>
          <w:color w:val="000000"/>
          <w:lang w:val="en-US"/>
        </w:rPr>
        <w:t xml:space="preserve"> factor receptor beta</w:t>
      </w:r>
    </w:p>
    <w:p w14:paraId="6C8E3B2B" w14:textId="1DE37CBD" w:rsidR="00AD71AF" w:rsidRDefault="00AD71AF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PIK3CA</w:t>
      </w:r>
      <w:r>
        <w:rPr>
          <w:rFonts w:ascii="Times New Roman" w:hAnsi="Times New Roman" w:cs="Times New Roman"/>
          <w:color w:val="000000"/>
          <w:lang w:val="en-US"/>
        </w:rPr>
        <w:tab/>
      </w:r>
      <w:bookmarkStart w:id="0" w:name="OLE_LINK1"/>
      <w:bookmarkStart w:id="1" w:name="OLE_LINK2"/>
      <w:r>
        <w:rPr>
          <w:rFonts w:ascii="Times New Roman" w:hAnsi="Times New Roman" w:cs="Times New Roman"/>
          <w:color w:val="000000"/>
          <w:lang w:val="en-US"/>
        </w:rPr>
        <w:t xml:space="preserve">phosphatidylinositol-4,5-biphosphate 3-kinase catalytic subunit </w:t>
      </w:r>
      <w:bookmarkEnd w:id="0"/>
      <w:bookmarkEnd w:id="1"/>
      <w:r>
        <w:rPr>
          <w:rFonts w:ascii="Times New Roman" w:hAnsi="Times New Roman" w:cs="Times New Roman"/>
          <w:color w:val="000000"/>
          <w:lang w:val="en-US"/>
        </w:rPr>
        <w:t xml:space="preserve">alpha </w:t>
      </w:r>
    </w:p>
    <w:p w14:paraId="04AD236A" w14:textId="44C7B5DE" w:rsidR="00F36F01" w:rsidRDefault="00F36F01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PIK3CB</w:t>
      </w:r>
      <w:r>
        <w:rPr>
          <w:rFonts w:ascii="Times New Roman" w:hAnsi="Times New Roman" w:cs="Times New Roman"/>
          <w:color w:val="000000"/>
          <w:lang w:val="en-US"/>
        </w:rPr>
        <w:tab/>
        <w:t xml:space="preserve">phosphatidylinositol-4,5-biphosphate 3-kinase catalytic subunit beta </w:t>
      </w:r>
    </w:p>
    <w:p w14:paraId="0836DF2D" w14:textId="0485C10A" w:rsidR="00AD71AF" w:rsidRDefault="00AD71AF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PIK3CD</w:t>
      </w:r>
      <w:r w:rsidRPr="00AD71AF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ab/>
        <w:t xml:space="preserve">phosphatidylinositol-4,5-biphosphate 3-kinase catalytic subunit delta </w:t>
      </w:r>
    </w:p>
    <w:p w14:paraId="3560C38C" w14:textId="5993D8B2" w:rsidR="00AD71AF" w:rsidRDefault="00AD71AF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PIK3CG</w:t>
      </w:r>
      <w:r>
        <w:rPr>
          <w:rFonts w:ascii="Times New Roman" w:hAnsi="Times New Roman" w:cs="Times New Roman"/>
          <w:color w:val="000000"/>
          <w:lang w:val="en-US"/>
        </w:rPr>
        <w:tab/>
        <w:t xml:space="preserve">phosphatidylinositol-4,5-biphosphate 3-kinase catalytic subunit gamma </w:t>
      </w:r>
    </w:p>
    <w:p w14:paraId="1DBCAE00" w14:textId="40B3423F" w:rsidR="000570E4" w:rsidRDefault="000570E4" w:rsidP="00C14461">
      <w:pPr>
        <w:rPr>
          <w:rFonts w:ascii="Times New Roman" w:hAnsi="Times New Roman" w:cs="Times New Roman"/>
          <w:color w:val="000000"/>
          <w:lang w:val="en-US"/>
        </w:rPr>
      </w:pPr>
      <w:r w:rsidRPr="006821D6">
        <w:rPr>
          <w:rFonts w:ascii="Times New Roman" w:hAnsi="Times New Roman" w:cs="Times New Roman"/>
          <w:color w:val="000000"/>
          <w:lang w:val="en-US"/>
        </w:rPr>
        <w:t xml:space="preserve">RET </w:t>
      </w:r>
      <w:r w:rsidRPr="006821D6">
        <w:rPr>
          <w:rFonts w:ascii="Times New Roman" w:hAnsi="Times New Roman" w:cs="Times New Roman"/>
          <w:color w:val="000000"/>
          <w:lang w:val="en-US"/>
        </w:rPr>
        <w:tab/>
      </w:r>
      <w:r w:rsidRPr="006821D6">
        <w:rPr>
          <w:rFonts w:ascii="Times New Roman" w:hAnsi="Times New Roman" w:cs="Times New Roman"/>
          <w:color w:val="000000"/>
          <w:lang w:val="en-US"/>
        </w:rPr>
        <w:tab/>
        <w:t>RET protein tyrosine kinase</w:t>
      </w:r>
    </w:p>
    <w:p w14:paraId="07D1D3CA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OS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c-ros oncogene 1, receptor tyrosine kinase</w:t>
      </w:r>
    </w:p>
    <w:p w14:paraId="7FBCAA4B" w14:textId="1CA0BD37" w:rsidR="00274DDD" w:rsidRDefault="00274DDD" w:rsidP="00C14461">
      <w:pPr>
        <w:rPr>
          <w:rFonts w:ascii="Times New Roman" w:hAnsi="Times New Roman" w:cs="Times New Roman"/>
          <w:lang w:val="en-US"/>
        </w:rPr>
      </w:pPr>
      <w:r w:rsidRPr="006821D6">
        <w:rPr>
          <w:rFonts w:ascii="Times New Roman" w:hAnsi="Times New Roman" w:cs="Times New Roman"/>
          <w:lang w:val="en-US"/>
        </w:rPr>
        <w:t>TEC</w:t>
      </w:r>
      <w:r w:rsidRPr="006821D6">
        <w:rPr>
          <w:rFonts w:ascii="Times New Roman" w:hAnsi="Times New Roman" w:cs="Times New Roman"/>
          <w:lang w:val="en-US"/>
        </w:rPr>
        <w:tab/>
      </w:r>
      <w:r w:rsidRPr="006821D6">
        <w:rPr>
          <w:rFonts w:ascii="Times New Roman" w:hAnsi="Times New Roman" w:cs="Times New Roman"/>
          <w:lang w:val="en-US"/>
        </w:rPr>
        <w:tab/>
        <w:t>TEC protein tyrosine kinase</w:t>
      </w:r>
    </w:p>
    <w:p w14:paraId="52B4DF3F" w14:textId="73FB4C41" w:rsidR="006821D6" w:rsidRDefault="006821D6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RK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tropomyosin receptor kinase </w:t>
      </w:r>
    </w:p>
    <w:p w14:paraId="336963FC" w14:textId="498F3D55" w:rsidR="00274DDD" w:rsidRDefault="00274DDD" w:rsidP="00C14461">
      <w:pPr>
        <w:rPr>
          <w:rFonts w:ascii="Times New Roman" w:hAnsi="Times New Roman" w:cs="Times New Roman"/>
          <w:lang w:val="en-US"/>
        </w:rPr>
      </w:pPr>
      <w:r w:rsidRPr="006821D6">
        <w:rPr>
          <w:rFonts w:ascii="Times New Roman" w:hAnsi="Times New Roman" w:cs="Times New Roman"/>
          <w:lang w:val="en-US"/>
        </w:rPr>
        <w:t xml:space="preserve">TXK </w:t>
      </w:r>
      <w:r w:rsidRPr="006821D6">
        <w:rPr>
          <w:rFonts w:ascii="Times New Roman" w:hAnsi="Times New Roman" w:cs="Times New Roman"/>
          <w:lang w:val="en-US"/>
        </w:rPr>
        <w:tab/>
      </w:r>
      <w:r w:rsidRPr="006821D6">
        <w:rPr>
          <w:rFonts w:ascii="Times New Roman" w:hAnsi="Times New Roman" w:cs="Times New Roman"/>
          <w:lang w:val="en-US"/>
        </w:rPr>
        <w:tab/>
        <w:t>TXK tyrosine kinase</w:t>
      </w:r>
    </w:p>
    <w:p w14:paraId="171E3E9F" w14:textId="5C59BBD3" w:rsidR="00B307F2" w:rsidRDefault="00B307F2" w:rsidP="00C1446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TYK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tyrosine kinase 2</w:t>
      </w:r>
    </w:p>
    <w:p w14:paraId="17B68F14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SSK1B</w:t>
      </w:r>
      <w:r>
        <w:rPr>
          <w:rFonts w:ascii="Times New Roman" w:hAnsi="Times New Roman" w:cs="Times New Roman"/>
          <w:lang w:val="en-US"/>
        </w:rPr>
        <w:tab/>
        <w:t>testis specific serine kinase 1B</w:t>
      </w:r>
    </w:p>
    <w:p w14:paraId="519BA990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GFR-1</w:t>
      </w:r>
      <w:r>
        <w:rPr>
          <w:rFonts w:ascii="Times New Roman" w:hAnsi="Times New Roman" w:cs="Times New Roman"/>
          <w:lang w:val="en-US"/>
        </w:rPr>
        <w:tab/>
        <w:t>vascular endothelial growth factor receptor 1</w:t>
      </w:r>
    </w:p>
    <w:p w14:paraId="5BC4D519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GFR-2</w:t>
      </w:r>
      <w:r>
        <w:rPr>
          <w:rFonts w:ascii="Times New Roman" w:hAnsi="Times New Roman" w:cs="Times New Roman"/>
          <w:lang w:val="en-US"/>
        </w:rPr>
        <w:tab/>
        <w:t>vascular endothelial growth factor receptor 2</w:t>
      </w:r>
    </w:p>
    <w:p w14:paraId="29300D7B" w14:textId="77777777" w:rsidR="00C14461" w:rsidRDefault="00C14461" w:rsidP="00C144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GFR-3</w:t>
      </w:r>
      <w:r>
        <w:rPr>
          <w:rFonts w:ascii="Times New Roman" w:hAnsi="Times New Roman" w:cs="Times New Roman"/>
          <w:lang w:val="en-US"/>
        </w:rPr>
        <w:tab/>
        <w:t>vascular endothelial growth factor receptor 3</w:t>
      </w:r>
    </w:p>
    <w:p w14:paraId="19D6E77E" w14:textId="77777777" w:rsidR="006821D6" w:rsidRPr="00FF6A33" w:rsidRDefault="006821D6">
      <w:pPr>
        <w:rPr>
          <w:rFonts w:ascii="Times New Roman" w:hAnsi="Times New Roman" w:cs="Times New Roman"/>
          <w:lang w:val="en-US"/>
        </w:rPr>
      </w:pPr>
    </w:p>
    <w:p w14:paraId="7B6A06C5" w14:textId="2D0BC5B6" w:rsidR="00FF6A33" w:rsidRPr="00FF6A33" w:rsidRDefault="00FF6A33" w:rsidP="00FF6A3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6A33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2</w:t>
      </w:r>
      <w:r w:rsidRPr="00FF6A3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D92A143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</w:t>
      </w:r>
      <w:r>
        <w:rPr>
          <w:rFonts w:ascii="Times New Roman" w:hAnsi="Times New Roman" w:cs="Times New Roman"/>
        </w:rPr>
        <w:t xml:space="preserve">2015) </w:t>
      </w:r>
      <w:r w:rsidRPr="009939FA">
        <w:rPr>
          <w:rFonts w:ascii="Times New Roman" w:hAnsi="Times New Roman" w:cs="Times New Roman"/>
        </w:rPr>
        <w:t>Beschluss des Gemeinsamen Bundesausschusses über eine Änderung der Arzneimittel-Richtlinie (AM-RL): Anlage XII</w:t>
      </w:r>
      <w:r>
        <w:rPr>
          <w:rFonts w:ascii="Times New Roman" w:hAnsi="Times New Roman" w:cs="Times New Roman"/>
        </w:rPr>
        <w:t xml:space="preserve"> - </w:t>
      </w:r>
      <w:r w:rsidRPr="009939FA">
        <w:rPr>
          <w:rFonts w:ascii="Times New Roman" w:hAnsi="Times New Roman" w:cs="Times New Roman"/>
        </w:rPr>
        <w:t>Beschlüsse über die Nutzenbewertung von Arzneimitteln mit neuen Wirkstoffen nach § 35a SGB V</w:t>
      </w:r>
      <w:r>
        <w:rPr>
          <w:rFonts w:ascii="Times New Roman" w:hAnsi="Times New Roman" w:cs="Times New Roman"/>
        </w:rPr>
        <w:t xml:space="preserve"> - </w:t>
      </w:r>
      <w:r w:rsidRPr="009939FA">
        <w:rPr>
          <w:rFonts w:ascii="Times New Roman" w:hAnsi="Times New Roman" w:cs="Times New Roman"/>
        </w:rPr>
        <w:t xml:space="preserve">Ceritinib. </w:t>
      </w:r>
      <w:r w:rsidRPr="00D67F97">
        <w:rPr>
          <w:rFonts w:ascii="Times New Roman" w:hAnsi="Times New Roman" w:cs="Times New Roman"/>
        </w:rPr>
        <w:t>https://www.g-ba.de/downloads/39-261-2414/2015-12-17_AM-RL-XII_Ceritinib_2015-07-01-D-171_BAnz.pdf. Accessed 29 March 2023</w:t>
      </w:r>
    </w:p>
    <w:p w14:paraId="6D415E2E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FC6F88D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2]:</w:t>
      </w:r>
      <w:r w:rsidRPr="00310CF8">
        <w:rPr>
          <w:rFonts w:ascii="Times New Roman" w:hAnsi="Times New Roman" w:cs="Times New Roman"/>
        </w:rPr>
        <w:tab/>
        <w:t xml:space="preserve">Gemeinsamer Bundesausschuss (GBA) (2017) Beschluss des Gemeinsamen Bundesausschusses über eine Änderung der Arzneimittel-Richtlinie (AM-RL): Anlage XII - Beschlüsse über die Nutzenbewertung von Arzneimitteln mit neuen Wirkstoffen nach § 35a SGB V - Ceritinib (Ablauf der Befristung). </w:t>
      </w:r>
      <w:r w:rsidRPr="00D67F97">
        <w:rPr>
          <w:rFonts w:ascii="Times New Roman" w:hAnsi="Times New Roman" w:cs="Times New Roman"/>
        </w:rPr>
        <w:t>https://www.g-ba.de/downloads/39-261-2876/2017-03-16_AM-RL-XII_Ceritinib_D-259_BAnz.pdf. Accessed 29 March 2023</w:t>
      </w:r>
    </w:p>
    <w:p w14:paraId="0F3A445E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95D8976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3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18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Ceritinib (neues Anwendungsgebiet: Erstlinienbehandlung, nicht-kleinzelliges Lungenkarzinom).</w:t>
      </w:r>
      <w:r>
        <w:rPr>
          <w:rFonts w:ascii="Times New Roman" w:hAnsi="Times New Roman" w:cs="Times New Roman"/>
        </w:rPr>
        <w:t xml:space="preserve"> </w:t>
      </w:r>
      <w:r w:rsidRPr="00D67F97">
        <w:rPr>
          <w:rFonts w:ascii="Times New Roman" w:hAnsi="Times New Roman" w:cs="Times New Roman"/>
        </w:rPr>
        <w:t>https://www.g-ba.de/downloads/39-261-3214/2018-02-01_AM-RL-XII_Ceritinib_nAWG_D-296_BAnz.pdf. Accessed 29 March 2023</w:t>
      </w:r>
    </w:p>
    <w:p w14:paraId="246F605E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FD0AA39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lastRenderedPageBreak/>
        <w:t>[4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6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Cobimetinib. </w:t>
      </w:r>
      <w:r w:rsidRPr="00D67F97">
        <w:rPr>
          <w:rFonts w:ascii="Times New Roman" w:hAnsi="Times New Roman" w:cs="Times New Roman"/>
        </w:rPr>
        <w:t>https://www.g-ba.de/downloads/39-261-2607/2016-06-02_AM-RL-XII_Cobimetinib_D-196_BAnz.pdf. Accessed 29 March 2023</w:t>
      </w:r>
    </w:p>
    <w:p w14:paraId="631F2FC3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E782AA0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5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5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envatinib. </w:t>
      </w:r>
      <w:r w:rsidRPr="00D67F97">
        <w:rPr>
          <w:rFonts w:ascii="Times New Roman" w:hAnsi="Times New Roman" w:cs="Times New Roman"/>
        </w:rPr>
        <w:t>https://www.g-ba.de/downloads/39-261-2413/2015-12-17_AM-RL-XII_Lenvatinib_2015-07-01-D-164_BAnz.pdf. Accessed 29 March 2023</w:t>
      </w:r>
    </w:p>
    <w:p w14:paraId="23080D59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6F4E547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6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5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Lenvatinib (Bewertung nach Aufhebung des Orphan Drug-Status). </w:t>
      </w:r>
      <w:r w:rsidRPr="00D67F97">
        <w:rPr>
          <w:rFonts w:ascii="Times New Roman" w:hAnsi="Times New Roman" w:cs="Times New Roman"/>
        </w:rPr>
        <w:t>https://www.g-ba.de/downloads/39-261-3922/2019-08-15_AM-RL-XII_Lenvatinib_D-428_BAnz.pdf. Accessed 29 March 2023</w:t>
      </w:r>
    </w:p>
    <w:p w14:paraId="7C0C9561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7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7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>Lenva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fortgeschrittenes Nierenzellkarzinom).</w:t>
      </w:r>
      <w:r>
        <w:rPr>
          <w:rFonts w:ascii="Times New Roman" w:hAnsi="Times New Roman" w:cs="Times New Roman"/>
        </w:rPr>
        <w:t xml:space="preserve"> </w:t>
      </w:r>
      <w:r w:rsidRPr="00D67F97">
        <w:rPr>
          <w:rFonts w:ascii="Times New Roman" w:hAnsi="Times New Roman" w:cs="Times New Roman"/>
        </w:rPr>
        <w:t>https://www.g-ba.de/downloads/39-261-2878/2017-03-16_AM-RL-XII_Lenvatinib_D-257_BAnz.pdf. Accessed 29 March 2023</w:t>
      </w:r>
    </w:p>
    <w:p w14:paraId="09CB9A1C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2E3DEFD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t>[8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, Lenvatinib (Neubewertung nach Fristablauf: fortgeschrittenes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Nierenzellkarzinom, Kombination mit Everolimus)</w:t>
      </w:r>
      <w:r>
        <w:rPr>
          <w:rFonts w:ascii="Times New Roman" w:hAnsi="Times New Roman" w:cs="Times New Roman"/>
        </w:rPr>
        <w:t xml:space="preserve">. </w:t>
      </w:r>
      <w:r w:rsidRPr="00D67F97">
        <w:rPr>
          <w:rFonts w:ascii="Times New Roman" w:hAnsi="Times New Roman" w:cs="Times New Roman"/>
        </w:rPr>
        <w:t>https://www.g-ba.de/downloads/39-261-4908/2021-07-01_AM-RL-XII_Lenvatinib_D-620_BAnz.pdf. Accessed 29 March 2023</w:t>
      </w:r>
    </w:p>
    <w:p w14:paraId="5AEE804D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ABCF580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t>[9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envatinib (neues Anwendungsgebiet Hepatozelluläres Karzinom)</w:t>
      </w:r>
      <w:r>
        <w:rPr>
          <w:rFonts w:ascii="Times New Roman" w:hAnsi="Times New Roman" w:cs="Times New Roman"/>
        </w:rPr>
        <w:t xml:space="preserve">. </w:t>
      </w:r>
      <w:r w:rsidRPr="00D67F97">
        <w:rPr>
          <w:rFonts w:ascii="Times New Roman" w:hAnsi="Times New Roman" w:cs="Times New Roman"/>
        </w:rPr>
        <w:t>https://www.g-ba.de/downloads/39-261-3715/2019-03-22_AM-RL-XII_Lenvatinib-nAWG_D-379_BAnz.pdf. Accessed 29 March 2023</w:t>
      </w:r>
    </w:p>
    <w:p w14:paraId="0E22D5B8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96D9961" w14:textId="77777777" w:rsidR="00FF6A33" w:rsidRPr="006D3BC6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10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Lenvatinib (neues Anwendungsgebiet</w:t>
      </w:r>
      <w:r>
        <w:rPr>
          <w:rFonts w:ascii="Times New Roman" w:hAnsi="Times New Roman" w:cs="Times New Roman"/>
        </w:rPr>
        <w:t>: Endometriumkarzinom, nach vorheriger Platin-basierter Therapie, Kombination mit Pembrolizumab</w:t>
      </w:r>
      <w:r w:rsidRPr="009939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6D3BC6">
        <w:rPr>
          <w:rFonts w:ascii="Times New Roman" w:hAnsi="Times New Roman" w:cs="Times New Roman"/>
        </w:rPr>
        <w:t>https://www.g-ba.de/downloads/39-261-5518/2022-07-07_AM-RL-XII_Lenvantinib_D-755_BAnz.pdf</w:t>
      </w:r>
      <w:r>
        <w:rPr>
          <w:rFonts w:ascii="Times New Roman" w:hAnsi="Times New Roman" w:cs="Times New Roman"/>
        </w:rPr>
        <w:t>.</w:t>
      </w:r>
      <w:r w:rsidRPr="006D3BC6">
        <w:rPr>
          <w:rFonts w:ascii="Times New Roman" w:hAnsi="Times New Roman" w:cs="Times New Roman"/>
        </w:rPr>
        <w:t xml:space="preserve"> Accessed 29 March 2023</w:t>
      </w:r>
    </w:p>
    <w:p w14:paraId="2CA21E84" w14:textId="77777777" w:rsidR="00FF6A33" w:rsidRPr="006D3BC6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2798697" w14:textId="77777777" w:rsidR="00FF6A33" w:rsidRPr="004A59B6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11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Lenvatinib (neues Anwendungsgebiet</w:t>
      </w:r>
      <w:r>
        <w:rPr>
          <w:rFonts w:ascii="Times New Roman" w:hAnsi="Times New Roman" w:cs="Times New Roman"/>
        </w:rPr>
        <w:t>: fortgeschrittenes Nierenzellkarzinom, Erstlinie, Kombination mit Pembrolizumab</w:t>
      </w:r>
      <w:r w:rsidRPr="009939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6D3BC6">
        <w:rPr>
          <w:rFonts w:ascii="Times New Roman" w:hAnsi="Times New Roman" w:cs="Times New Roman"/>
        </w:rPr>
        <w:t>https://www.g-ba.de/downloads/39-261-5521/2022-07-07_AM-RL-XII_Lenvatinib_D-749_BAnz.pdf</w:t>
      </w:r>
      <w:r>
        <w:rPr>
          <w:rFonts w:ascii="Times New Roman" w:hAnsi="Times New Roman" w:cs="Times New Roman"/>
        </w:rPr>
        <w:t xml:space="preserve">. </w:t>
      </w:r>
      <w:r w:rsidRPr="006D3BC6">
        <w:rPr>
          <w:rFonts w:ascii="Times New Roman" w:hAnsi="Times New Roman" w:cs="Times New Roman"/>
        </w:rPr>
        <w:t>Accessed 29 March 2023</w:t>
      </w:r>
    </w:p>
    <w:p w14:paraId="6B2D4A7C" w14:textId="77777777" w:rsidR="00FF6A33" w:rsidRPr="004A59B6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38F6C03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t>[12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5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intedanib. </w:t>
      </w:r>
      <w:r w:rsidRPr="00D67F97">
        <w:rPr>
          <w:rFonts w:ascii="Times New Roman" w:hAnsi="Times New Roman" w:cs="Times New Roman"/>
        </w:rPr>
        <w:t>https://www.g-ba.de/downloads/39-261-2262/2015-06-18_AM-RL-XII_Nintedanib_2015-01-01-D-147_BAnz.pdf. Accessed 29 March 2023</w:t>
      </w:r>
    </w:p>
    <w:p w14:paraId="702F7765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8044265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t>[13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(2016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. </w:t>
      </w:r>
      <w:r w:rsidRPr="00D67F97">
        <w:rPr>
          <w:rFonts w:ascii="Times New Roman" w:hAnsi="Times New Roman" w:cs="Times New Roman"/>
        </w:rPr>
        <w:t>https://www.g-ba.de/downloads/39-261-2531/2016-03-17_AM-RL-XII_Trametinib_2015-10-01-D-183_BAnz.pdf. Accessed 29 March 2023</w:t>
      </w:r>
    </w:p>
    <w:p w14:paraId="0673FB54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A7D88CE" w14:textId="77777777" w:rsidR="00FF6A33" w:rsidRPr="00C0623E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14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(201</w:t>
      </w:r>
      <w:r>
        <w:rPr>
          <w:rFonts w:ascii="Times New Roman" w:hAnsi="Times New Roman" w:cs="Times New Roman"/>
        </w:rPr>
        <w:t>9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</w:t>
      </w:r>
      <w:r>
        <w:rPr>
          <w:rFonts w:ascii="Times New Roman" w:hAnsi="Times New Roman" w:cs="Times New Roman"/>
        </w:rPr>
        <w:t xml:space="preserve"> (neues Anwendungsgebiet: Melanom, in Kombination mit Dabrafenib, BRAF-V600-Mutati</w:t>
      </w:r>
      <w:r w:rsidRPr="006D3BC6">
        <w:rPr>
          <w:rFonts w:ascii="Times New Roman" w:hAnsi="Times New Roman" w:cs="Times New Roman"/>
        </w:rPr>
        <w:t>on, adjuvante Behandlung).</w:t>
      </w:r>
      <w:r>
        <w:rPr>
          <w:rFonts w:ascii="Times New Roman" w:hAnsi="Times New Roman" w:cs="Times New Roman"/>
        </w:rPr>
        <w:t xml:space="preserve"> </w:t>
      </w:r>
      <w:r w:rsidRPr="00D67F97">
        <w:rPr>
          <w:rFonts w:ascii="Times New Roman" w:hAnsi="Times New Roman" w:cs="Times New Roman"/>
        </w:rPr>
        <w:t>https://www.g-ba.de/downloads/39-261-3720/2019-03-22_AM-RL-XII_Trametinib_D-384_BAnz.pdf</w:t>
      </w:r>
      <w:r w:rsidRPr="00C0623E">
        <w:rPr>
          <w:rFonts w:ascii="Times New Roman" w:hAnsi="Times New Roman" w:cs="Times New Roman"/>
        </w:rPr>
        <w:t>. Accessed 29 March 2023</w:t>
      </w:r>
    </w:p>
    <w:p w14:paraId="2CF5FEA9" w14:textId="77777777" w:rsidR="00FF6A33" w:rsidRPr="00C0623E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437593B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lastRenderedPageBreak/>
        <w:t>[15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7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 (neues Anwendungsgebiet: nicht-kleinzelliges Lungenkarzinom).</w:t>
      </w:r>
      <w:r>
        <w:rPr>
          <w:rFonts w:ascii="Times New Roman" w:hAnsi="Times New Roman" w:cs="Times New Roman"/>
        </w:rPr>
        <w:t xml:space="preserve"> </w:t>
      </w:r>
      <w:r w:rsidRPr="00D67F97">
        <w:rPr>
          <w:rFonts w:ascii="Times New Roman" w:hAnsi="Times New Roman" w:cs="Times New Roman"/>
        </w:rPr>
        <w:t>https://www.g-ba.de/downloads/39-261-3095/2017-10-19_AM-RL-XII_Trametinib_D-284_BAnz.pdf. Accessed 29 March 2023</w:t>
      </w:r>
    </w:p>
    <w:p w14:paraId="0A672359" w14:textId="77777777" w:rsidR="00FF6A33" w:rsidRPr="00D67F9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1C3CB00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16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6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Osimertinib. </w:t>
      </w:r>
      <w:r w:rsidRPr="00DA6082">
        <w:rPr>
          <w:rFonts w:ascii="Times New Roman" w:hAnsi="Times New Roman" w:cs="Times New Roman"/>
        </w:rPr>
        <w:t>https://www.g-ba.de/downloads/39-261-2700/2016-09-15_AM-RL-XII_Osimertinib_D-219_BAnz.pdf. Accessed 29 March 2023</w:t>
      </w:r>
    </w:p>
    <w:p w14:paraId="3F4F8548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8B90387" w14:textId="77777777" w:rsidR="00FF6A33" w:rsidRPr="004E7177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17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17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Osimertinib (Ablauf der Befristung). </w:t>
      </w:r>
      <w:r w:rsidRPr="0088254C">
        <w:rPr>
          <w:rFonts w:ascii="Times New Roman" w:hAnsi="Times New Roman" w:cs="Times New Roman"/>
        </w:rPr>
        <w:t>https://www.g-ba.de/downloads/39-261-3092/2017-10-19_AM-RL-XII_Osimertinib_D-282_BAnz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</w:t>
      </w:r>
      <w:r w:rsidRPr="0088254C">
        <w:rPr>
          <w:rFonts w:ascii="Times New Roman" w:hAnsi="Times New Roman" w:cs="Times New Roman"/>
        </w:rPr>
        <w:t xml:space="preserve">ccessed </w:t>
      </w:r>
      <w:r>
        <w:rPr>
          <w:rFonts w:ascii="Times New Roman" w:hAnsi="Times New Roman" w:cs="Times New Roman"/>
        </w:rPr>
        <w:t xml:space="preserve">29 March </w:t>
      </w:r>
      <w:r w:rsidRPr="0088254C">
        <w:rPr>
          <w:rFonts w:ascii="Times New Roman" w:hAnsi="Times New Roman" w:cs="Times New Roman"/>
        </w:rPr>
        <w:t>202</w:t>
      </w:r>
      <w:r>
        <w:rPr>
          <w:rFonts w:ascii="Times New Roman" w:hAnsi="Times New Roman" w:cs="Times New Roman"/>
        </w:rPr>
        <w:t>3</w:t>
      </w:r>
    </w:p>
    <w:p w14:paraId="1CC95339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8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Osimer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Erstlinientherapie des lokal fortgeschrittenen oder metastasierten nicht-kleinzelligen Lungenkarzinoms). </w:t>
      </w:r>
      <w:r w:rsidRPr="00DA6082">
        <w:rPr>
          <w:rFonts w:ascii="Times New Roman" w:hAnsi="Times New Roman" w:cs="Times New Roman"/>
        </w:rPr>
        <w:t>https://www.g-ba.de/downloads/39-261-3646/2019-01-17_AM-RL-XII_Osimertinib_D-369_BAnz.pdf. Accessed 29 March 2023</w:t>
      </w:r>
    </w:p>
    <w:p w14:paraId="728A6AE0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33303EB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19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Osimertinib (neues Anwendungsgebiet: Nicht-kleinzelliges Lungenkarzinom, EGFR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Mutation, adjuvante Therapie). </w:t>
      </w:r>
      <w:r w:rsidRPr="00DA6082">
        <w:rPr>
          <w:rFonts w:ascii="Times New Roman" w:hAnsi="Times New Roman" w:cs="Times New Roman"/>
        </w:rPr>
        <w:t>https://www.g-ba.de/downloads/39-261-5177/2021-12-16_AM-RL-XII_Osimertinib_D-701.pdf. Accessed 29 March 2023</w:t>
      </w:r>
    </w:p>
    <w:p w14:paraId="172A2178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652BCEE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20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7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Palbociclib. </w:t>
      </w:r>
      <w:r w:rsidRPr="00DA6082">
        <w:rPr>
          <w:rFonts w:ascii="Times New Roman" w:hAnsi="Times New Roman" w:cs="Times New Roman"/>
        </w:rPr>
        <w:t>https://www.g-ba.de/downloads/39-261-2947/2017-05-18_AM-RL-XII_Palbociclib_D-264_BAnz.pdf. Accessed 29 March 2023</w:t>
      </w:r>
    </w:p>
    <w:p w14:paraId="6F26C31C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D180268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21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19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Palbociclib (Brustkrebs; in Kombination mit Fulvestrant nach endokriner Therapie; Neubewertung nach Fristablauf). </w:t>
      </w:r>
      <w:r w:rsidRPr="00DA6082">
        <w:rPr>
          <w:rFonts w:ascii="Times New Roman" w:hAnsi="Times New Roman" w:cs="Times New Roman"/>
        </w:rPr>
        <w:t>https://www.g-ba.de/downloads/39-261-3713/2019-03-22_AM-RL-XII_Palbociclib_D-395_BAnz.pdf. Accessed 29 March 2023</w:t>
      </w:r>
    </w:p>
    <w:p w14:paraId="5D212593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BAB516A" w14:textId="77777777" w:rsidR="00FF6A33" w:rsidRPr="00205325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22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>)</w:t>
      </w:r>
      <w:r w:rsidRPr="009939FA">
        <w:rPr>
          <w:rFonts w:ascii="Times New Roman" w:hAnsi="Times New Roman" w:cs="Times New Roman"/>
        </w:rPr>
        <w:t xml:space="preserve"> Palbociclib (</w:t>
      </w:r>
      <w:r>
        <w:rPr>
          <w:rFonts w:ascii="Times New Roman" w:hAnsi="Times New Roman" w:cs="Times New Roman"/>
        </w:rPr>
        <w:t>Neubewertung nach Fristablauf: Mammakarzinom, HR+, HER2-, Kombination mit Aromatasehemmern)</w:t>
      </w:r>
      <w:r w:rsidRPr="009939FA">
        <w:rPr>
          <w:rFonts w:ascii="Times New Roman" w:hAnsi="Times New Roman" w:cs="Times New Roman"/>
        </w:rPr>
        <w:t xml:space="preserve">. </w:t>
      </w:r>
      <w:r w:rsidRPr="00DA6082">
        <w:rPr>
          <w:rFonts w:ascii="Times New Roman" w:hAnsi="Times New Roman" w:cs="Times New Roman"/>
        </w:rPr>
        <w:t>https://www.g-ba.de/downloads/39-261-5773/2022-12-15_AM-RL-XII_Palbociclib_D-834_BAnz.pdf</w:t>
      </w:r>
      <w:r>
        <w:rPr>
          <w:rFonts w:ascii="Times New Roman" w:hAnsi="Times New Roman" w:cs="Times New Roman"/>
        </w:rPr>
        <w:t xml:space="preserve">. </w:t>
      </w:r>
      <w:r w:rsidRPr="00205325">
        <w:rPr>
          <w:rFonts w:ascii="Times New Roman" w:hAnsi="Times New Roman" w:cs="Times New Roman"/>
        </w:rPr>
        <w:t>Accessed 29 March 2023</w:t>
      </w:r>
    </w:p>
    <w:p w14:paraId="565F479E" w14:textId="77777777" w:rsidR="00FF6A33" w:rsidRPr="00205325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04B58C2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121E76">
        <w:rPr>
          <w:rFonts w:ascii="Times New Roman" w:hAnsi="Times New Roman" w:cs="Times New Roman"/>
        </w:rPr>
        <w:t>[23]:</w:t>
      </w:r>
      <w:r w:rsidRPr="00121E7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7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lectinib. </w:t>
      </w:r>
      <w:r w:rsidRPr="00DA6082">
        <w:rPr>
          <w:rFonts w:ascii="Times New Roman" w:hAnsi="Times New Roman" w:cs="Times New Roman"/>
        </w:rPr>
        <w:t>https://www.g-ba.de/downloads/39-261-3090/2017-10-19_AM-RL-XII_Alectinib_D-281_BAnz.pdf. Accessed 29 March 2023</w:t>
      </w:r>
    </w:p>
    <w:p w14:paraId="0598D496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3202441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121E76">
        <w:rPr>
          <w:rFonts w:ascii="Times New Roman" w:hAnsi="Times New Roman" w:cs="Times New Roman"/>
        </w:rPr>
        <w:t>[24]:</w:t>
      </w:r>
      <w:r w:rsidRPr="00121E7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8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lec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Erstlinienbehandlung nicht-kleinzelliges Lungenkarzinom).</w:t>
      </w:r>
      <w:r>
        <w:rPr>
          <w:rFonts w:ascii="Times New Roman" w:hAnsi="Times New Roman" w:cs="Times New Roman"/>
        </w:rPr>
        <w:t xml:space="preserve"> </w:t>
      </w:r>
      <w:r w:rsidRPr="00DA6082">
        <w:rPr>
          <w:rFonts w:ascii="Times New Roman" w:hAnsi="Times New Roman" w:cs="Times New Roman"/>
        </w:rPr>
        <w:t>https://www.g-ba.de/downloads/39-261-3368/2018-06-21_AM-RL-XII_Alectinib_D-326_BAnz.pdf. Accessed 29 March 2023</w:t>
      </w:r>
    </w:p>
    <w:p w14:paraId="131BC06F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AB22E9A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121E76">
        <w:rPr>
          <w:rFonts w:ascii="Times New Roman" w:hAnsi="Times New Roman" w:cs="Times New Roman"/>
        </w:rPr>
        <w:t>[25]:</w:t>
      </w:r>
      <w:r w:rsidRPr="00121E7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18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Midostaurin (akute myeloische Leukämie). </w:t>
      </w:r>
      <w:r w:rsidRPr="00DA6082">
        <w:rPr>
          <w:rFonts w:ascii="Times New Roman" w:hAnsi="Times New Roman" w:cs="Times New Roman"/>
        </w:rPr>
        <w:t>https://www.g-ba.de/downloads/39-261-3277/2018-04-05_AM-RL-XII_Midostaurin_AML_D-319_BAnz.pdf. Accessed 29 March 2023</w:t>
      </w:r>
    </w:p>
    <w:p w14:paraId="10B2A057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FBDEDA4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lastRenderedPageBreak/>
        <w:t>[26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8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Midostaurin (aggressive systemische Mastozytose). </w:t>
      </w:r>
      <w:r w:rsidRPr="00DA6082">
        <w:rPr>
          <w:rFonts w:ascii="Times New Roman" w:hAnsi="Times New Roman" w:cs="Times New Roman"/>
        </w:rPr>
        <w:t>https://www.g-ba.de/downloads/39-261-3279/2018-04-05_AM-RL-XII_Midostaurin_ASM_D-319_BAnz.pdf. Accessed 29 March 2023</w:t>
      </w:r>
    </w:p>
    <w:p w14:paraId="245283B9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C940D34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27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8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. </w:t>
      </w:r>
      <w:r w:rsidRPr="00DA6082">
        <w:rPr>
          <w:rFonts w:ascii="Times New Roman" w:hAnsi="Times New Roman" w:cs="Times New Roman"/>
        </w:rPr>
        <w:t>https://www.g-ba.de/downloads/39-261-3253/2018-03-16_AM-RL-XII_Ribociclib_D-307_BAnz.pdf. Accessed 29 March 2023</w:t>
      </w:r>
    </w:p>
    <w:p w14:paraId="26CB31D3" w14:textId="77777777" w:rsidR="00FF6A33" w:rsidRPr="00DA608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C432C64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28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bewertung nach Fristablauf (Mammakarzinom, HR+, HER2-, Kombination mit einem Aromatasehemmer)). </w:t>
      </w:r>
      <w:r w:rsidRPr="00ED5BF2">
        <w:rPr>
          <w:rFonts w:ascii="Times New Roman" w:hAnsi="Times New Roman" w:cs="Times New Roman"/>
        </w:rPr>
        <w:t>https://www.g-ba.de/downloads/39-261-4423/2020-08-20_AM-RL-XII_Ribociclib_D-517_BAnz.pdf. Accessed 29 March 2023</w:t>
      </w:r>
    </w:p>
    <w:p w14:paraId="180ACFC6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9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es Anwendungsgebiet: Brustkrebs, in Kombination mit Fulvestrant). </w:t>
      </w:r>
      <w:r w:rsidRPr="00ED5BF2">
        <w:rPr>
          <w:rFonts w:ascii="Times New Roman" w:hAnsi="Times New Roman" w:cs="Times New Roman"/>
        </w:rPr>
        <w:t>https://www.g-ba.de/downloads/39-261-3863/2019-07-04_AM-RL-XII_Ribociclib-Fulvestrant_D-430_BAnz.pdf. Accessed 29 March 2023</w:t>
      </w:r>
    </w:p>
    <w:p w14:paraId="71D1916E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FC51323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30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bewertung nach Fristablauf (Mammakarzinom, HR+, HER2-, Kombination mit Fulvestrant)). </w:t>
      </w:r>
      <w:r w:rsidRPr="00ED5BF2">
        <w:rPr>
          <w:rFonts w:ascii="Times New Roman" w:hAnsi="Times New Roman" w:cs="Times New Roman"/>
        </w:rPr>
        <w:t>https://www.g-ba.de/downloads/39-261-4428/2020-08-20_AM-RL-XII_Ribociclib_D-518_BAnz.pdf. Accessed 29 March 2023</w:t>
      </w:r>
    </w:p>
    <w:p w14:paraId="167BE807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A8124DE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31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8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ivozanib. </w:t>
      </w:r>
      <w:r w:rsidRPr="00ED5BF2">
        <w:rPr>
          <w:rFonts w:ascii="Times New Roman" w:hAnsi="Times New Roman" w:cs="Times New Roman"/>
        </w:rPr>
        <w:t>https://www.g-ba.de/downloads/39-261-3291/2018-04-19_AM-RL-XII_Tivozanib_D-323_BAnz.pdf. Accessed 29 March 2023</w:t>
      </w:r>
    </w:p>
    <w:p w14:paraId="377027B3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4AFC9B4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32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bemaciclib (Brustkrebs; in Kombination mit einem Aromatasehemmer). </w:t>
      </w:r>
      <w:r w:rsidRPr="00ED5BF2">
        <w:rPr>
          <w:rFonts w:ascii="Times New Roman" w:hAnsi="Times New Roman" w:cs="Times New Roman"/>
        </w:rPr>
        <w:t>https://www.g-ba.de/downloads/39-261-3767/2019-05-02_AM-RL-XII_Abemaciclib_D-400_BAnz.pdf. Accessed 29 March 2023</w:t>
      </w:r>
    </w:p>
    <w:p w14:paraId="46D9E9C3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0E9C2D8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33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bemaciclib (Brustkrebs; in Kombination mit Fulvestrant). </w:t>
      </w:r>
      <w:r w:rsidRPr="00ED5BF2">
        <w:rPr>
          <w:rFonts w:ascii="Times New Roman" w:hAnsi="Times New Roman" w:cs="Times New Roman"/>
        </w:rPr>
        <w:t>https://www.g-ba.de/downloads/39-261-3768/2019-05-02_AM-RL-XII_Abemaciclib_D-401_BAnz.pdf. Accessed 29 March 2023</w:t>
      </w:r>
    </w:p>
    <w:p w14:paraId="12E4AC9E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9BEDC33" w14:textId="77777777" w:rsidR="00FF6A33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34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Abemaciclib (</w:t>
      </w:r>
      <w:r>
        <w:rPr>
          <w:rFonts w:ascii="Times New Roman" w:hAnsi="Times New Roman" w:cs="Times New Roman"/>
        </w:rPr>
        <w:t xml:space="preserve">Neubewertung nach Fristablauf: Mammakarzinom, HR+, HER2-, Kombination mit Fulvestrant). </w:t>
      </w:r>
      <w:r w:rsidRPr="00ED5BF2">
        <w:rPr>
          <w:rFonts w:ascii="Times New Roman" w:hAnsi="Times New Roman" w:cs="Times New Roman"/>
        </w:rPr>
        <w:t>https://www.g-ba.de/downloads/39-261-5433/2022-05-19_AM-RL-XII_Abemaciclib_D-754_BAnz.pdf</w:t>
      </w:r>
      <w:r>
        <w:rPr>
          <w:rFonts w:ascii="Times New Roman" w:hAnsi="Times New Roman" w:cs="Times New Roman"/>
        </w:rPr>
        <w:t xml:space="preserve">. </w:t>
      </w:r>
      <w:r w:rsidRPr="00A43028">
        <w:rPr>
          <w:rFonts w:ascii="Times New Roman" w:hAnsi="Times New Roman" w:cs="Times New Roman"/>
        </w:rPr>
        <w:t>Accessed 29 March 2023</w:t>
      </w:r>
    </w:p>
    <w:p w14:paraId="5A127036" w14:textId="77777777" w:rsidR="00FF6A33" w:rsidRPr="00A43028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0679FBC" w14:textId="77777777" w:rsidR="00FF6A33" w:rsidRPr="004A59B6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35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Abemaciclib (</w:t>
      </w:r>
      <w:r>
        <w:rPr>
          <w:rFonts w:ascii="Times New Roman" w:hAnsi="Times New Roman" w:cs="Times New Roman"/>
        </w:rPr>
        <w:t xml:space="preserve">Neues Anwendungsgebiet: Mammakarzinom, HR+, HER2-, früh mit hohem Rezidivrisiko, adjuvante Therapie, Kombination mit endokriner Therapie). </w:t>
      </w:r>
      <w:r w:rsidRPr="00ED5BF2">
        <w:rPr>
          <w:rFonts w:ascii="Times New Roman" w:hAnsi="Times New Roman" w:cs="Times New Roman"/>
        </w:rPr>
        <w:t>https://www.g-ba.de/downloads/39-261-5662/2022-10-20_AM-RL-XII_Abemaciclib_D-811_BAnz.pdf</w:t>
      </w:r>
      <w:r>
        <w:rPr>
          <w:rFonts w:ascii="Times New Roman" w:hAnsi="Times New Roman" w:cs="Times New Roman"/>
        </w:rPr>
        <w:t xml:space="preserve">. </w:t>
      </w:r>
      <w:r w:rsidRPr="00A43028">
        <w:rPr>
          <w:rFonts w:ascii="Times New Roman" w:hAnsi="Times New Roman" w:cs="Times New Roman"/>
        </w:rPr>
        <w:t>Accessed 29 March 2023</w:t>
      </w:r>
      <w:r w:rsidRPr="004A59B6">
        <w:rPr>
          <w:rFonts w:ascii="Times New Roman" w:hAnsi="Times New Roman" w:cs="Times New Roman"/>
        </w:rPr>
        <w:t xml:space="preserve"> </w:t>
      </w:r>
    </w:p>
    <w:p w14:paraId="7267BA26" w14:textId="77777777" w:rsidR="00FF6A33" w:rsidRPr="004A59B6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05D2F41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3</w:t>
      </w:r>
      <w:r>
        <w:rPr>
          <w:rFonts w:ascii="Times New Roman" w:hAnsi="Times New Roman" w:cs="Times New Roman"/>
        </w:rPr>
        <w:t>6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inimetinib. </w:t>
      </w:r>
      <w:r w:rsidRPr="00ED5BF2">
        <w:rPr>
          <w:rFonts w:ascii="Times New Roman" w:hAnsi="Times New Roman" w:cs="Times New Roman"/>
        </w:rPr>
        <w:t>https://www.g-ba.de/downloads/39-261-3725/2019-03-22_AM-RL-XII_Binimetinib_D-388_BAnz.pdf. Accessed 29 March 2023</w:t>
      </w:r>
    </w:p>
    <w:p w14:paraId="61EA9638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F91D8BA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lastRenderedPageBreak/>
        <w:t>[</w:t>
      </w:r>
      <w:r>
        <w:rPr>
          <w:rFonts w:ascii="Times New Roman" w:hAnsi="Times New Roman" w:cs="Times New Roman"/>
        </w:rPr>
        <w:t>37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Encorafenib. </w:t>
      </w:r>
      <w:r w:rsidRPr="00ED5BF2">
        <w:rPr>
          <w:rFonts w:ascii="Times New Roman" w:hAnsi="Times New Roman" w:cs="Times New Roman"/>
        </w:rPr>
        <w:t>https://www.g-ba.de/downloads/39-261-3710/2019-03-22_AM-RL-XII_Encorafenib_D-389_BAnz.pdf. Accessed 29 March 2023</w:t>
      </w:r>
    </w:p>
    <w:p w14:paraId="1934577A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80C9933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8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Encorafenib (neues Anwendungsgebiet: metastasiertes Kolorektalkarzinom mit BRAF-V600E-Mutation nach systemischer Vortherapie; in Kombination mit Cetuximab). </w:t>
      </w:r>
      <w:r w:rsidRPr="00ED5BF2">
        <w:rPr>
          <w:rFonts w:ascii="Times New Roman" w:hAnsi="Times New Roman" w:cs="Times New Roman"/>
        </w:rPr>
        <w:t>https://www.g-ba.de/downloads/39-261-4609/2020-12-17_AM-RL-XII_Encorafenib_D-551_BAnz.pdf. Accessed 29 March 2023</w:t>
      </w:r>
    </w:p>
    <w:p w14:paraId="665DDDA4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A0CCB8C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9]</w:t>
      </w:r>
      <w:r w:rsidRPr="00AC775F">
        <w:rPr>
          <w:rFonts w:ascii="Times New Roman" w:hAnsi="Times New Roman" w:cs="Times New Roman"/>
        </w:rPr>
        <w:t>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rigatinib. </w:t>
      </w:r>
      <w:r w:rsidRPr="00ED5BF2">
        <w:rPr>
          <w:rFonts w:ascii="Times New Roman" w:hAnsi="Times New Roman" w:cs="Times New Roman"/>
        </w:rPr>
        <w:t>https://www.g-ba.de/downloads/39-261-3859/2019-07-04_AM-RL-XII_Brigatinib_D-434_BAnz.pdf. Accessed 29 March 2023</w:t>
      </w:r>
    </w:p>
    <w:p w14:paraId="17E99413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6E26B0D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0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>Brigatinib (neues Anwendungsgebiet: NSCLC, ALK+, ALK-Inhibitor-naive Patienten).</w:t>
      </w:r>
      <w:r>
        <w:rPr>
          <w:rFonts w:ascii="Times New Roman" w:hAnsi="Times New Roman" w:cs="Times New Roman"/>
        </w:rPr>
        <w:t xml:space="preserve"> </w:t>
      </w:r>
      <w:r w:rsidRPr="00ED5BF2">
        <w:rPr>
          <w:rFonts w:ascii="Times New Roman" w:hAnsi="Times New Roman" w:cs="Times New Roman"/>
        </w:rPr>
        <w:t>https://www.g-ba.de/downloads/39-261-4498/2020-10-15_AM-RL_XII_Brigatinib_D-542_BAnz.pdf. Accessed 29 March 2023</w:t>
      </w:r>
    </w:p>
    <w:p w14:paraId="6731BCDE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A27871B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527B6">
        <w:rPr>
          <w:rFonts w:ascii="Times New Roman" w:hAnsi="Times New Roman" w:cs="Times New Roman"/>
        </w:rPr>
        <w:t>[4</w:t>
      </w:r>
      <w:r>
        <w:rPr>
          <w:rFonts w:ascii="Times New Roman" w:hAnsi="Times New Roman" w:cs="Times New Roman"/>
        </w:rPr>
        <w:t>1</w:t>
      </w:r>
      <w:r w:rsidRPr="002527B6">
        <w:rPr>
          <w:rFonts w:ascii="Times New Roman" w:hAnsi="Times New Roman" w:cs="Times New Roman"/>
        </w:rPr>
        <w:t>]:</w:t>
      </w:r>
      <w:r w:rsidRPr="002527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Dacomitinib. </w:t>
      </w:r>
      <w:r w:rsidRPr="00ED5BF2">
        <w:rPr>
          <w:rFonts w:ascii="Times New Roman" w:hAnsi="Times New Roman" w:cs="Times New Roman"/>
        </w:rPr>
        <w:t>https://www.g-ba.de/downloads/39-261-3992/2019-10-17_AM-RL-XII_Dacomitinib_D-442_BAnz.pdf. Accessed 29 March 2023</w:t>
      </w:r>
    </w:p>
    <w:p w14:paraId="59771DAE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9BA7440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t>[4</w:t>
      </w:r>
      <w:r>
        <w:rPr>
          <w:rFonts w:ascii="Times New Roman" w:hAnsi="Times New Roman" w:cs="Times New Roman"/>
        </w:rPr>
        <w:t>2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Gilteritinib (rezidivierte oder refraktäre akute myeloische </w:t>
      </w:r>
      <w:r w:rsidRPr="009939FA">
        <w:rPr>
          <w:rFonts w:ascii="Times New Roman" w:hAnsi="Times New Roman" w:cs="Times New Roman"/>
        </w:rPr>
        <w:lastRenderedPageBreak/>
        <w:t xml:space="preserve">Leukämie mit FLT3-Mutation). </w:t>
      </w:r>
      <w:r w:rsidRPr="00ED5BF2">
        <w:rPr>
          <w:rFonts w:ascii="Times New Roman" w:hAnsi="Times New Roman" w:cs="Times New Roman"/>
        </w:rPr>
        <w:t>https://www.g-ba.de/downloads/39-261-4287/2020-05-14_AM-RL-XII_Gilteritinib_D-503_BAnz.pdf. Accessed 29 March 2023</w:t>
      </w:r>
    </w:p>
    <w:p w14:paraId="110AA580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07BE8B4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t>[4</w:t>
      </w:r>
      <w:r>
        <w:rPr>
          <w:rFonts w:ascii="Times New Roman" w:hAnsi="Times New Roman" w:cs="Times New Roman"/>
        </w:rPr>
        <w:t>3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20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arotrectinib (solide Tumore, Histologie-unabhängig). </w:t>
      </w:r>
      <w:r w:rsidRPr="00ED5BF2">
        <w:rPr>
          <w:rFonts w:ascii="Times New Roman" w:hAnsi="Times New Roman" w:cs="Times New Roman"/>
        </w:rPr>
        <w:t>https://www.g-ba.de/downloads/39-261-4242/2020-04-02_AM-RL-XII_Larotrectinib_D-495_BAnz.pdf. Accessed 29 March 2023</w:t>
      </w:r>
    </w:p>
    <w:p w14:paraId="0C9B2CFE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819B975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t>[4</w:t>
      </w:r>
      <w:r>
        <w:rPr>
          <w:rFonts w:ascii="Times New Roman" w:hAnsi="Times New Roman" w:cs="Times New Roman"/>
        </w:rPr>
        <w:t>4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orlatinib. </w:t>
      </w:r>
      <w:r w:rsidRPr="00ED5BF2">
        <w:rPr>
          <w:rFonts w:ascii="Times New Roman" w:hAnsi="Times New Roman" w:cs="Times New Roman"/>
        </w:rPr>
        <w:t>https://www.g-ba.de/downloads/39-261-4029/2019-11-22_AM-RL-XII_Lorlatinib_D-451_BAnz.pdf. Accessed 29 March 2023</w:t>
      </w:r>
    </w:p>
    <w:p w14:paraId="4DEC8549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5C21BD0" w14:textId="77777777" w:rsidR="00FF6A33" w:rsidRPr="00153FD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4</w:t>
      </w:r>
      <w:r>
        <w:rPr>
          <w:rFonts w:ascii="Times New Roman" w:hAnsi="Times New Roman" w:cs="Times New Roman"/>
        </w:rPr>
        <w:t>5</w:t>
      </w:r>
      <w:r w:rsidRPr="004A59B6">
        <w:rPr>
          <w:rFonts w:ascii="Times New Roman" w:hAnsi="Times New Roman" w:cs="Times New Roman"/>
        </w:rPr>
        <w:t>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>)</w:t>
      </w:r>
      <w:r w:rsidRPr="009939FA">
        <w:rPr>
          <w:rFonts w:ascii="Times New Roman" w:hAnsi="Times New Roman" w:cs="Times New Roman"/>
        </w:rPr>
        <w:t xml:space="preserve"> Lorlatinib</w:t>
      </w:r>
      <w:r>
        <w:rPr>
          <w:rFonts w:ascii="Times New Roman" w:hAnsi="Times New Roman" w:cs="Times New Roman"/>
        </w:rPr>
        <w:t xml:space="preserve"> (neues Anwendungsgebiet: Nicht-kleinzelliges Lungenkarzinom, ALK+, Erstlinie)</w:t>
      </w:r>
      <w:r w:rsidRPr="009939FA">
        <w:rPr>
          <w:rFonts w:ascii="Times New Roman" w:hAnsi="Times New Roman" w:cs="Times New Roman"/>
        </w:rPr>
        <w:t xml:space="preserve">. </w:t>
      </w:r>
      <w:r w:rsidRPr="00ED5BF2">
        <w:rPr>
          <w:rFonts w:ascii="Times New Roman" w:hAnsi="Times New Roman" w:cs="Times New Roman"/>
        </w:rPr>
        <w:t>https://www.g-ba.de/downloads/39-261-5607/2022-09-01_AM-RL-XII_Lorlatinib_D-792_BAnz.pdf</w:t>
      </w:r>
      <w:r>
        <w:rPr>
          <w:rFonts w:ascii="Times New Roman" w:hAnsi="Times New Roman" w:cs="Times New Roman"/>
        </w:rPr>
        <w:t xml:space="preserve">. </w:t>
      </w:r>
      <w:r w:rsidRPr="00153FD9">
        <w:rPr>
          <w:rFonts w:ascii="Times New Roman" w:hAnsi="Times New Roman" w:cs="Times New Roman"/>
        </w:rPr>
        <w:t>Accessed 29 March 2023</w:t>
      </w:r>
    </w:p>
    <w:p w14:paraId="02B1A952" w14:textId="77777777" w:rsidR="00FF6A33" w:rsidRPr="00153FD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4B96F73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t>[4</w:t>
      </w:r>
      <w:r>
        <w:rPr>
          <w:rFonts w:ascii="Times New Roman" w:hAnsi="Times New Roman" w:cs="Times New Roman"/>
        </w:rPr>
        <w:t>6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eratinib (Mammakarzinom, HR-positiv, HER2-positiv, adjuvante Behandlung). </w:t>
      </w:r>
      <w:r w:rsidRPr="00ED5BF2">
        <w:rPr>
          <w:rFonts w:ascii="Times New Roman" w:hAnsi="Times New Roman" w:cs="Times New Roman"/>
        </w:rPr>
        <w:t>https://www.g-ba.de/downloads/39-261-4290/2020-05-14_AM-RL_XII_Neratinib_D-506_BAnz.pdf. Accessed 29 March 2023</w:t>
      </w:r>
    </w:p>
    <w:p w14:paraId="08F5859F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E13CBF3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47]:</w:t>
      </w:r>
      <w:r w:rsidRPr="00837EC9">
        <w:rPr>
          <w:rFonts w:ascii="Times New Roman" w:hAnsi="Times New Roman" w:cs="Times New Roman"/>
        </w:rPr>
        <w:tab/>
        <w:t xml:space="preserve">Gemeinsamer Bundesausschuss (GBA) (2021) Beschluss </w:t>
      </w:r>
      <w:r>
        <w:rPr>
          <w:rFonts w:ascii="Times New Roman" w:hAnsi="Times New Roman" w:cs="Times New Roman"/>
        </w:rPr>
        <w:t xml:space="preserve">des Gemeinsamen Bundesausschusses über eine Änderung der Arzneimittel-Richtlinie (AM-RL): Anlage XII - Nutzenbewertung von Arzneimitteln mit neuen Wirkstoffen nach § 35a SGB V Acalabrutinib (Chronisch lymphatische Leukämie, Monotherapie, Erstlinie). </w:t>
      </w:r>
      <w:r w:rsidRPr="00ED5BF2">
        <w:rPr>
          <w:rFonts w:ascii="Times New Roman" w:hAnsi="Times New Roman" w:cs="Times New Roman"/>
        </w:rPr>
        <w:t>https://www.g-ba.de/downloads/39-261-4867/2021-06-03_AM-RL-XII_Acalabrutinib_D-592_BAnz.pdf</w:t>
      </w:r>
      <w:r>
        <w:rPr>
          <w:rFonts w:ascii="Times New Roman" w:hAnsi="Times New Roman" w:cs="Times New Roman"/>
        </w:rPr>
        <w:t xml:space="preserve">. Accessed 29 March 2023  </w:t>
      </w:r>
    </w:p>
    <w:p w14:paraId="6884030A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B7587B4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lastRenderedPageBreak/>
        <w:t>[</w:t>
      </w:r>
      <w:r>
        <w:rPr>
          <w:rFonts w:ascii="Times New Roman" w:hAnsi="Times New Roman" w:cs="Times New Roman"/>
        </w:rPr>
        <w:t>48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: Anlage XII - Nutzenbewertung von Arzneimitteln mit neuen Wirkstoffen nach § 35a SGB V Acalabrutinib (Chronisch lymphatische Leukämie, Kombination mit Obinutuzumab, Erstlinie). </w:t>
      </w:r>
      <w:r w:rsidRPr="00837EC9">
        <w:rPr>
          <w:rFonts w:ascii="Times New Roman" w:hAnsi="Times New Roman" w:cs="Times New Roman"/>
        </w:rPr>
        <w:t>https://www.g-ba.de/downloads/39-261-4868/2021-06-03_AM-RL-XII_Acalabrutinib_D-593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56E3BB89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99E6AFB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9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 Anlage XII - Nutzenbewertung von Arzneimitteln mit neuen Wirkstoffen nach § 35a SGB V: Acalabrutinib (chronisch lymphatische Leukämie, nach mindestens 1 Vorbehandlung). </w:t>
      </w:r>
      <w:r w:rsidRPr="00ED5BF2">
        <w:rPr>
          <w:rFonts w:ascii="Times New Roman" w:hAnsi="Times New Roman" w:cs="Times New Roman"/>
        </w:rPr>
        <w:t>https://www.g-ba.de/downloads/39-261-4963/2021-08-05_AM-RL-XII_Acalabrutinib_D-594_BAnz.pdf</w:t>
      </w:r>
      <w:r>
        <w:rPr>
          <w:rFonts w:ascii="Times New Roman" w:hAnsi="Times New Roman" w:cs="Times New Roman"/>
        </w:rPr>
        <w:t>. Accessed 29 March 2023</w:t>
      </w:r>
    </w:p>
    <w:p w14:paraId="4D7B14D2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5DA9CE0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/>
        </w:rPr>
        <w:t>0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chusses über eine Änderung der Arzneimittel-Richtlinie (AM-RL): Anlage XII - Nutzenbewertung von Arzneimitteln mit neue Wirkstoffen nach § 35a SGB V Alpelisib in Kombination mit Fulvestrant (Mammakarzinom mit PIK3CA-Mutation, HR+, HER2-, Kombination mit Fulvestrant). </w:t>
      </w:r>
      <w:r w:rsidRPr="00ED5BF2">
        <w:rPr>
          <w:rFonts w:ascii="Times New Roman" w:hAnsi="Times New Roman" w:cs="Times New Roman"/>
        </w:rPr>
        <w:t>https://www.g-ba.de/downloads/39-261-4706/2021-02-18_AM-RL-XII_Alpelisib_D-574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2EC0F606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BAB03F2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/>
        </w:rPr>
        <w:t>1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- Nutzenbewertung von Arzneimitteln mit neuen Wirkstoffen nach § 35a SGB V Avapritinib (Gastrointestinale Stromatumoren). </w:t>
      </w:r>
      <w:r w:rsidRPr="00ED5BF2">
        <w:rPr>
          <w:rFonts w:ascii="Times New Roman" w:hAnsi="Times New Roman" w:cs="Times New Roman"/>
        </w:rPr>
        <w:t>https://www.g-ba.de/downloads/39-261-4782/2021-04-15_AM-RL-XII_Avapritinib_D-583_BAnz.pdf</w:t>
      </w:r>
      <w:r>
        <w:rPr>
          <w:rFonts w:ascii="Times New Roman" w:hAnsi="Times New Roman" w:cs="Times New Roman"/>
        </w:rPr>
        <w:t>.</w:t>
      </w:r>
      <w:r w:rsidRPr="00ED5BF2">
        <w:rPr>
          <w:rFonts w:ascii="Times New Roman" w:hAnsi="Times New Roman" w:cs="Times New Roman"/>
        </w:rPr>
        <w:t xml:space="preserve"> Accessed 29 March 2023</w:t>
      </w:r>
    </w:p>
    <w:p w14:paraId="2AC3247F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B5BDDDA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 w:rsidRPr="00837EC9"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/>
        </w:rPr>
        <w:t>2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2) Beschluss des Gemeinsamen Bundesausschusses über eine Änderung der Arzneimittel-Richtline: Anlage XII - Nutzenbewertung von Arzneimitteln mit neuen Wirkstoffen nach § 35a des Fünften Buches Sozialgesetzbuch (SGB V) Avapritinib (Neues Anwendungsgebiet: systemische Mastozytose, nach mind. </w:t>
      </w:r>
      <w:r w:rsidRPr="00ED5BF2">
        <w:rPr>
          <w:rFonts w:ascii="Times New Roman" w:hAnsi="Times New Roman" w:cs="Times New Roman"/>
          <w:lang w:val="en-US"/>
        </w:rPr>
        <w:t>1 Vortherapie). https://www.g-ba.de/downloads/39-261-5616/2022-09-15_AM-RL-XII_Avapritinib_D-798_BAnz.pdf. Accessed 29 March 2023</w:t>
      </w:r>
    </w:p>
    <w:p w14:paraId="2E5AB323" w14:textId="77777777" w:rsidR="00FF6A33" w:rsidRPr="00ED5BF2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68970F5E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lastRenderedPageBreak/>
        <w:t>[5</w:t>
      </w:r>
      <w:r>
        <w:rPr>
          <w:rFonts w:ascii="Times New Roman" w:hAnsi="Times New Roman" w:cs="Times New Roman"/>
        </w:rPr>
        <w:t>3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- Nutzenbewertung von Arzneimitteln mit neuen Wirkstoffen nach § 35a SGB V Entrectinib (solide Tumore; Histologie-unabhängig). </w:t>
      </w:r>
      <w:r w:rsidRPr="00ED5BF2">
        <w:rPr>
          <w:rFonts w:ascii="Times New Roman" w:hAnsi="Times New Roman" w:cs="Times New Roman"/>
        </w:rPr>
        <w:t>https://www.g-ba.de/downloads/39-261-4715/2021-02-18_AM-RL-XII_Entrectinib_D-559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06357832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C50D0FB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/>
        </w:rPr>
        <w:t>4</w:t>
      </w:r>
      <w:r w:rsidRPr="00837EC9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: Anlage XII - Nutzenbewertung von Arzneimitteln mit neuen Wirkstoffe nach § 35a SGB V Entrectinib (ROS1-positives, fortgeschrittenes nicht kleinzelliges Lungenkarzinom). </w:t>
      </w:r>
      <w:r w:rsidRPr="00ED5BF2">
        <w:rPr>
          <w:rFonts w:ascii="Times New Roman" w:hAnsi="Times New Roman" w:cs="Times New Roman"/>
        </w:rPr>
        <w:t>https://www.g-ba.de/downloads/39-261-4714/2021-02-18_AM-RL-XII_Entrectinib_D-558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536E1D93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2717BED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/>
        </w:rPr>
        <w:t>5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 Anlage XII - Nutzenbewertung von Arzneimitteln mit neuen Wirkstoffen nach § 35a SGB V: Fedratinib (Myelofibrose). </w:t>
      </w:r>
      <w:r w:rsidRPr="00ED5BF2">
        <w:rPr>
          <w:rFonts w:ascii="Times New Roman" w:hAnsi="Times New Roman" w:cs="Times New Roman"/>
        </w:rPr>
        <w:t>https://www.g-ba.de/downloads/39-261-5003/2021-09-02_AM-RL-XII_Fedratinib_D-650_BAnz.pdf</w:t>
      </w:r>
      <w:r>
        <w:rPr>
          <w:rFonts w:ascii="Times New Roman" w:hAnsi="Times New Roman" w:cs="Times New Roman"/>
        </w:rPr>
        <w:t>. Accessed 29 March 2023</w:t>
      </w:r>
    </w:p>
    <w:p w14:paraId="16ABFFAD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F7C5BC0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/>
        </w:rPr>
        <w:t>6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chusses über eine Änderung der Arzneimittel-Richtlinie: Anlage XII - Nutzenbewertung von Arzneimitteln mit neuen Wirkstoffen nach § 35a SGB V Pemigatinib (Cholangiokarzinom mit FGFR2-Fusion oder FGFR2-Rearrangement, nach mindestens 1 Vortherapie). </w:t>
      </w:r>
      <w:r w:rsidRPr="00ED5BF2">
        <w:rPr>
          <w:rFonts w:ascii="Times New Roman" w:hAnsi="Times New Roman" w:cs="Times New Roman"/>
        </w:rPr>
        <w:t>https://www.g-ba.de/downloads/39-261-5049/2021-10-07_AM-RL-XII_Pemigatinib_D-670_BAnz.pdf</w:t>
      </w:r>
      <w:r>
        <w:rPr>
          <w:rFonts w:ascii="Times New Roman" w:hAnsi="Times New Roman" w:cs="Times New Roman"/>
        </w:rPr>
        <w:t>. Accessed 29 March 2023</w:t>
      </w:r>
    </w:p>
    <w:p w14:paraId="40D8AEAA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3B18866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7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: Anlage XII - Nutzenbewertung von Arzneimitteln mit neuen Wirkstoffen nach § 35a SGB V Selpercatinib (Lungenkarzinom, nicht-kleinzelliges, RET-Fusion-positiv, nach Platin-basierter Chemo- und/oder Immuntherapie). </w:t>
      </w:r>
      <w:r w:rsidRPr="00ED5BF2">
        <w:rPr>
          <w:rFonts w:ascii="Times New Roman" w:hAnsi="Times New Roman" w:cs="Times New Roman"/>
        </w:rPr>
        <w:t>https://www.g-ba.de/downloads/39-261-4998/2021-09-02_AM-RL-XII_Selperacitinib_D-655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5CCA8652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08FECC0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8</w:t>
      </w:r>
      <w:r w:rsidRPr="00837EC9">
        <w:rPr>
          <w:rFonts w:ascii="Times New Roman" w:hAnsi="Times New Roman" w:cs="Times New Roman"/>
        </w:rPr>
        <w:t xml:space="preserve">]: </w:t>
      </w:r>
      <w:r>
        <w:rPr>
          <w:rFonts w:ascii="Times New Roman" w:hAnsi="Times New Roman" w:cs="Times New Roman"/>
        </w:rPr>
        <w:tab/>
        <w:t xml:space="preserve">Gemeinsamer Bundesauschuss (GBA) (2021) Beschluss des Gemeinsamen Bundesausschusses über eine Änderung der Arzneimittel-Richtlinie (AM-RL): Anlage XII - Nutzenbewertung von Arzneimitteln mit neuen Wirkstoffen nach § 35a SGB V Selpercatinib (Schilddrüsenkarzinom, RET-mutiert, nach </w:t>
      </w:r>
      <w:r>
        <w:rPr>
          <w:rFonts w:ascii="Times New Roman" w:hAnsi="Times New Roman" w:cs="Times New Roman"/>
        </w:rPr>
        <w:lastRenderedPageBreak/>
        <w:t xml:space="preserve">Cabozantinib und/oder Vandetanib </w:t>
      </w:r>
      <w:r w:rsidRPr="001A68B2">
        <w:rPr>
          <w:rFonts w:ascii="Times New Roman" w:hAnsi="Times New Roman" w:cs="Times New Roman"/>
        </w:rPr>
        <w:t xml:space="preserve">Vortherapie, </w:t>
      </w:r>
      <m:oMath>
        <m:r>
          <w:rPr>
            <w:rFonts w:ascii="Cambria Math" w:hAnsi="Cambria Math" w:cs="Times New Roman"/>
          </w:rPr>
          <m:t>≥</m:t>
        </m:r>
      </m:oMath>
      <w:r w:rsidRPr="001A68B2">
        <w:rPr>
          <w:rFonts w:ascii="Times New Roman" w:eastAsiaTheme="minorEastAsia" w:hAnsi="Times New Roman" w:cs="Times New Roman"/>
        </w:rPr>
        <w:t xml:space="preserve"> </w:t>
      </w:r>
      <w:r w:rsidRPr="001A68B2">
        <w:rPr>
          <w:rFonts w:ascii="Times New Roman" w:hAnsi="Times New Roman" w:cs="Times New Roman"/>
        </w:rPr>
        <w:t>12 Jahre).</w:t>
      </w:r>
      <w:r>
        <w:rPr>
          <w:rFonts w:ascii="Times New Roman" w:hAnsi="Times New Roman" w:cs="Times New Roman"/>
        </w:rPr>
        <w:t xml:space="preserve"> </w:t>
      </w:r>
      <w:r w:rsidRPr="00ED5BF2">
        <w:rPr>
          <w:rFonts w:ascii="Times New Roman" w:hAnsi="Times New Roman" w:cs="Times New Roman"/>
        </w:rPr>
        <w:t>https://www.g-ba.de/downloads/39-261-4999/2021-09-02_AM-RL-XII_Selpercatinib_D-656_BAnz.pdf</w:t>
      </w:r>
      <w:r>
        <w:rPr>
          <w:rFonts w:ascii="Times New Roman" w:hAnsi="Times New Roman" w:cs="Times New Roman"/>
        </w:rPr>
        <w:t>. Accessed 29 March 2023</w:t>
      </w:r>
    </w:p>
    <w:p w14:paraId="0C7A7059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034BDB4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9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chusses über eine Änderung der Arzneimittel-Richtlinie (AM-RL): Anlage XII - Nutzenbewertung von Arzneimitteln mit neuen Wirkstoffen nach § 35a SGB V Selpercatinib (Schilddrüsenkarzinom, RET-Fusion+, nach Sorafenib und/oder Lenvatinib Vortherapie). </w:t>
      </w:r>
      <w:r w:rsidRPr="00ED5BF2">
        <w:rPr>
          <w:rFonts w:ascii="Times New Roman" w:hAnsi="Times New Roman" w:cs="Times New Roman"/>
        </w:rPr>
        <w:t>https://www.g-ba.de/downloads/39-261-5001/2021-09-02_AM-RL-XII_Selpercatinib_D-657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125E8526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F26C5B7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6</w:t>
      </w:r>
      <w:r>
        <w:rPr>
          <w:rFonts w:ascii="Times New Roman" w:hAnsi="Times New Roman" w:cs="Times New Roman"/>
        </w:rPr>
        <w:t>0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chuss (GBA) (2023) Beschluss des Gemeinsamen Bundesauschusses über eine Änderung der Arzneimittel-Richtlinie: Anlage XII - Nutzenbewertung von Arzneimitteln mit neuen Wirkstoffen nach § 35a des Fünften Buches Sozialgesetzbuch (SGB V) Selpercatinib (neues Anwendungsgebiet: Lungenkarzinom, nicht-kleinzelliges, RET-Fusion+, Erstlinie). </w:t>
      </w:r>
      <w:r w:rsidRPr="00ED5BF2">
        <w:rPr>
          <w:rFonts w:ascii="Times New Roman" w:hAnsi="Times New Roman" w:cs="Times New Roman"/>
        </w:rPr>
        <w:t>https://www.g-ba.de/downloads/39-261-5770/2022-12-15_AM-RL-XII_Selpercatinib_D-832_BAnz.pdf</w:t>
      </w:r>
      <w:r>
        <w:rPr>
          <w:rFonts w:ascii="Times New Roman" w:hAnsi="Times New Roman" w:cs="Times New Roman"/>
        </w:rPr>
        <w:t>. Accessed 29 March 2023</w:t>
      </w:r>
    </w:p>
    <w:p w14:paraId="1D7BDF30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42E08E2" w14:textId="77777777" w:rsidR="00FF6A33" w:rsidRPr="00837EC9" w:rsidRDefault="00FF6A33" w:rsidP="00FF6A33">
      <w:pPr>
        <w:tabs>
          <w:tab w:val="left" w:pos="989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6</w:t>
      </w:r>
      <w:r>
        <w:rPr>
          <w:rFonts w:ascii="Times New Roman" w:hAnsi="Times New Roman" w:cs="Times New Roman"/>
        </w:rPr>
        <w:t>1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chuss (GBA) (2023) Beschluss des Gemeinsamen Bundesauschusses über eine Änderung der Arzneimittel-Richtlinie: Anlage XII - Nutzenbewertung von Arzneimitteln mit neuen Wirkstoffen nach § 35a des Fünften Buches Sozialgesetzbuch (SGB V) Selpercatinib (neues Anwendungsgebiet: medulläres Schilddrüsenkarzinom, RET-mutiert, Monotherapie, ab 12 Jahren). </w:t>
      </w:r>
      <w:r w:rsidRPr="00ED5BF2">
        <w:rPr>
          <w:rFonts w:ascii="Times New Roman" w:hAnsi="Times New Roman" w:cs="Times New Roman"/>
        </w:rPr>
        <w:t>https://www.g-ba.de/downloads/39-261-5910/2023-03-16_AM-RL-XII_Selpercatinib_D-874.pdf</w:t>
      </w:r>
      <w:r>
        <w:rPr>
          <w:rFonts w:ascii="Times New Roman" w:hAnsi="Times New Roman" w:cs="Times New Roman"/>
        </w:rPr>
        <w:t>. Accessed 29 March 2023</w:t>
      </w:r>
    </w:p>
    <w:p w14:paraId="651794C6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4B3657E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6</w:t>
      </w:r>
      <w:r>
        <w:rPr>
          <w:rFonts w:ascii="Times New Roman" w:hAnsi="Times New Roman" w:cs="Times New Roman"/>
        </w:rPr>
        <w:t>2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>Gemeinsamer Bundesauschuss (GBA) (2022) Beschluss des Gemeinsamen Bundesauschusses über eine Änderung der Arzneimittel-Richtlinie (AM-RL): Anlage XII - Nutzenbewertung von Arzneimitteln mit neuen Wirkstoffen nach § 35a SGB V Selumetinib (Neurofibromatose (</w:t>
      </w:r>
      <m:oMath>
        <m:r>
          <w:rPr>
            <w:rFonts w:ascii="Cambria Math" w:hAnsi="Cambria Math" w:cs="Times New Roman"/>
          </w:rPr>
          <m:t>≥</m:t>
        </m:r>
      </m:oMath>
      <w:r>
        <w:rPr>
          <w:rFonts w:ascii="Times New Roman" w:eastAsiaTheme="minorEastAsia" w:hAnsi="Times New Roman" w:cs="Times New Roman"/>
        </w:rPr>
        <w:t xml:space="preserve"> 3 bis &lt; 18 Jahre, Typ 1)). </w:t>
      </w:r>
      <w:r w:rsidRPr="00ED5BF2">
        <w:rPr>
          <w:rFonts w:ascii="Times New Roman" w:eastAsiaTheme="minorEastAsia" w:hAnsi="Times New Roman" w:cs="Times New Roman"/>
        </w:rPr>
        <w:t>https://www.g-ba.de/downloads/39-261-5266/2022-02-03_AM-RL-XII_Selumetinib_D-714_BAnz.pdf</w:t>
      </w:r>
      <w:r>
        <w:rPr>
          <w:rFonts w:ascii="Times New Roman" w:eastAsiaTheme="minorEastAsia" w:hAnsi="Times New Roman" w:cs="Times New Roman"/>
        </w:rPr>
        <w:t>. Accessed 29 March 2023</w:t>
      </w:r>
    </w:p>
    <w:p w14:paraId="01496C64" w14:textId="77777777" w:rsidR="00FF6A33" w:rsidRPr="00837EC9" w:rsidRDefault="00FF6A33" w:rsidP="00FF6A33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8CFF518" w14:textId="77777777" w:rsidR="00FF6A33" w:rsidRDefault="00FF6A33" w:rsidP="00FF6A33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6</w:t>
      </w:r>
      <w:r>
        <w:rPr>
          <w:rFonts w:ascii="Times New Roman" w:hAnsi="Times New Roman" w:cs="Times New Roman"/>
        </w:rPr>
        <w:t>3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 Anlage XII - Nutzenbewertung von Arzneimitteln mit neuen Wirkstoffen nach § 35a des Fünften Buches Sozialgesetzbuch (SGB V): Tucatinib </w:t>
      </w:r>
      <w:r>
        <w:rPr>
          <w:rFonts w:ascii="Times New Roman" w:hAnsi="Times New Roman" w:cs="Times New Roman"/>
        </w:rPr>
        <w:lastRenderedPageBreak/>
        <w:t xml:space="preserve">(Mammakarzinom, HER2+, mind. 2 Vortherapien, Kombination mit Trastuzumab und Capecitabin). </w:t>
      </w:r>
      <w:r w:rsidRPr="00ED5BF2">
        <w:rPr>
          <w:rFonts w:ascii="Times New Roman" w:hAnsi="Times New Roman" w:cs="Times New Roman"/>
        </w:rPr>
        <w:t>https://www.g-ba.de/downloads/39-261-5000/2021-09-02_AM-RL-XII_Tucatinib_D-654_BAnz.pdf</w:t>
      </w:r>
      <w:r>
        <w:rPr>
          <w:rFonts w:ascii="Times New Roman" w:hAnsi="Times New Roman" w:cs="Times New Roman"/>
        </w:rPr>
        <w:t>. Accessed 29 March 2023</w:t>
      </w:r>
    </w:p>
    <w:p w14:paraId="5CFA7F79" w14:textId="77777777" w:rsidR="00FF6A33" w:rsidRDefault="00FF6A33" w:rsidP="00FF6A3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91D9A" w14:textId="77777777" w:rsidR="00FF6A33" w:rsidRPr="00D67F97" w:rsidRDefault="00FF6A33" w:rsidP="00FF6A3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ACEB2" w14:textId="2F6972E8" w:rsidR="00C14461" w:rsidRDefault="00C14461"/>
    <w:p w14:paraId="26F7B8CC" w14:textId="77777777" w:rsidR="00FF6A33" w:rsidRDefault="00FF6A33"/>
    <w:p w14:paraId="2C8D1158" w14:textId="77777777" w:rsidR="00FF6A33" w:rsidRDefault="00FF6A33"/>
    <w:p w14:paraId="4EDA4BE7" w14:textId="77777777" w:rsidR="0066025B" w:rsidRDefault="0066025B"/>
    <w:p w14:paraId="111D87E6" w14:textId="77777777" w:rsidR="0066025B" w:rsidRDefault="0066025B"/>
    <w:p w14:paraId="7277F68C" w14:textId="77777777" w:rsidR="0066025B" w:rsidRDefault="0066025B"/>
    <w:p w14:paraId="7C74AC9C" w14:textId="77777777" w:rsidR="0066025B" w:rsidRDefault="0066025B"/>
    <w:p w14:paraId="0CCC08A9" w14:textId="77777777" w:rsidR="0066025B" w:rsidRDefault="0066025B"/>
    <w:p w14:paraId="41D4A001" w14:textId="77777777" w:rsidR="0066025B" w:rsidRDefault="0066025B"/>
    <w:p w14:paraId="672CD912" w14:textId="77777777" w:rsidR="0066025B" w:rsidRDefault="0066025B"/>
    <w:p w14:paraId="4475F217" w14:textId="77777777" w:rsidR="0066025B" w:rsidRDefault="0066025B"/>
    <w:p w14:paraId="3E70039F" w14:textId="77777777" w:rsidR="0066025B" w:rsidRDefault="0066025B"/>
    <w:p w14:paraId="5B73FA77" w14:textId="77777777" w:rsidR="0066025B" w:rsidRDefault="0066025B"/>
    <w:p w14:paraId="7862CF1A" w14:textId="77777777" w:rsidR="0066025B" w:rsidRDefault="0066025B"/>
    <w:p w14:paraId="5B63AD6A" w14:textId="77777777" w:rsidR="0066025B" w:rsidRPr="00FF6A33" w:rsidRDefault="0066025B"/>
    <w:p w14:paraId="23AF5D36" w14:textId="77777777" w:rsidR="00C14461" w:rsidRPr="00FF6A33" w:rsidRDefault="00C14461"/>
    <w:p w14:paraId="1712DD95" w14:textId="5EA06151" w:rsidR="00C14461" w:rsidRPr="00A32365" w:rsidRDefault="00C14461" w:rsidP="00C1446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36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 </w:t>
      </w:r>
      <w:r w:rsidR="00FF6A3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32365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9CB55ED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8AC32CD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</w:t>
      </w:r>
      <w:r w:rsidRPr="00310CF8">
        <w:rPr>
          <w:rFonts w:ascii="Times New Roman" w:hAnsi="Times New Roman" w:cs="Times New Roman"/>
        </w:rPr>
        <w:t>]:</w:t>
      </w:r>
      <w:r w:rsidRPr="00310CF8">
        <w:rPr>
          <w:rFonts w:ascii="Times New Roman" w:hAnsi="Times New Roman" w:cs="Times New Roman"/>
        </w:rPr>
        <w:tab/>
        <w:t xml:space="preserve">Gemeinsamer Bundesausschuss (GBA) (2017) Beschluss des Gemeinsamen Bundesausschusses über eine Änderung der Arzneimittel-Richtlinie (AM-RL): Anlage XII - Beschlüsse über die Nutzenbewertung von Arzneimitteln mit neuen Wirkstoffen nach § 35a SGB V - Ceritinib (Ablauf der Befristung). </w:t>
      </w:r>
      <w:r w:rsidRPr="00D67F97">
        <w:rPr>
          <w:rFonts w:ascii="Times New Roman" w:hAnsi="Times New Roman" w:cs="Times New Roman"/>
        </w:rPr>
        <w:t>https://www.g-ba.de/downloads/39-261-2876/2017-03-16_AM-RL-XII_Ceritinib_D-259_BAnz.pdf. Accessed 29 March 2023</w:t>
      </w:r>
    </w:p>
    <w:p w14:paraId="2125A3D0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C0A2506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</w:t>
      </w:r>
      <w:r w:rsidRPr="00310CF8">
        <w:rPr>
          <w:rFonts w:ascii="Times New Roman" w:hAnsi="Times New Roman" w:cs="Times New Roman"/>
        </w:rPr>
        <w:t>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18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Ceritinib (neues Anwendungsgebiet: Erstlinienbehandlung, nicht-kleinzelliges Lungenkarzinom).</w:t>
      </w:r>
      <w:r>
        <w:rPr>
          <w:rFonts w:ascii="Times New Roman" w:hAnsi="Times New Roman" w:cs="Times New Roman"/>
        </w:rPr>
        <w:t xml:space="preserve"> </w:t>
      </w:r>
      <w:r w:rsidRPr="00D67F97">
        <w:rPr>
          <w:rFonts w:ascii="Times New Roman" w:hAnsi="Times New Roman" w:cs="Times New Roman"/>
        </w:rPr>
        <w:t>https://www.g-ba.de/downloads/39-261-3214/2018-02-01_AM-RL-XII_Ceritinib_nAWG_D-296_BAnz.pdf. Accessed 29 March 2023</w:t>
      </w:r>
    </w:p>
    <w:p w14:paraId="6C3B3570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67DF6DC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</w:t>
      </w:r>
      <w:r w:rsidRPr="00310CF8">
        <w:rPr>
          <w:rFonts w:ascii="Times New Roman" w:hAnsi="Times New Roman" w:cs="Times New Roman"/>
        </w:rPr>
        <w:t>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6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Cobimetinib. </w:t>
      </w:r>
      <w:r w:rsidRPr="00D67F97">
        <w:rPr>
          <w:rFonts w:ascii="Times New Roman" w:hAnsi="Times New Roman" w:cs="Times New Roman"/>
        </w:rPr>
        <w:t>https://www.g-ba.de/downloads/39-261-2607/2016-06-02_AM-RL-XII_Cobimetinib_D-196_BAnz.pdf. Accessed 29 March 2023</w:t>
      </w:r>
    </w:p>
    <w:p w14:paraId="1974226D" w14:textId="77777777" w:rsidR="00C14461" w:rsidRPr="00D67F97" w:rsidRDefault="00C14461" w:rsidP="00C14461">
      <w:pPr>
        <w:spacing w:line="276" w:lineRule="auto"/>
        <w:jc w:val="both"/>
        <w:rPr>
          <w:rFonts w:ascii="Times New Roman" w:hAnsi="Times New Roman" w:cs="Times New Roman"/>
        </w:rPr>
      </w:pPr>
    </w:p>
    <w:p w14:paraId="17597489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310CF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</w:t>
      </w:r>
      <w:r w:rsidRPr="00310CF8">
        <w:rPr>
          <w:rFonts w:ascii="Times New Roman" w:hAnsi="Times New Roman" w:cs="Times New Roman"/>
        </w:rPr>
        <w:t>]:</w:t>
      </w:r>
      <w:r w:rsidRPr="00310CF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5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Lenvatinib (Bewertung nach Aufhebung des Orphan Drug-Status). </w:t>
      </w:r>
      <w:r w:rsidRPr="00D67F97">
        <w:rPr>
          <w:rFonts w:ascii="Times New Roman" w:hAnsi="Times New Roman" w:cs="Times New Roman"/>
        </w:rPr>
        <w:t>https://www.g-ba.de/downloads/39-261-3922/2019-08-15_AM-RL-XII_Lenvatinib_D-428_BAnz.pdf. Accessed 29 March 2023</w:t>
      </w:r>
    </w:p>
    <w:p w14:paraId="5DD86371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16BBE51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</w:t>
      </w:r>
      <w:r w:rsidRPr="002A45FF">
        <w:rPr>
          <w:rFonts w:ascii="Times New Roman" w:hAnsi="Times New Roman" w:cs="Times New Roman"/>
        </w:rPr>
        <w:t>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, Lenvatinib (Neubewertung nach Fristablauf: fortgeschrittenes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Nierenzellkarzinom, Kombination mit Everolimus)</w:t>
      </w:r>
      <w:r>
        <w:rPr>
          <w:rFonts w:ascii="Times New Roman" w:hAnsi="Times New Roman" w:cs="Times New Roman"/>
        </w:rPr>
        <w:t xml:space="preserve">. </w:t>
      </w:r>
      <w:r w:rsidRPr="00D67F97">
        <w:rPr>
          <w:rFonts w:ascii="Times New Roman" w:hAnsi="Times New Roman" w:cs="Times New Roman"/>
        </w:rPr>
        <w:t>https://www.g-ba.de/downloads/39-261-4908/2021-07-01_AM-RL-XII_Lenvatinib_D-620_BAnz.pdf. Accessed 29 March 2023</w:t>
      </w:r>
    </w:p>
    <w:p w14:paraId="2D710238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36EDB2F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lastRenderedPageBreak/>
        <w:t>[</w:t>
      </w:r>
      <w:r>
        <w:rPr>
          <w:rFonts w:ascii="Times New Roman" w:hAnsi="Times New Roman" w:cs="Times New Roman"/>
        </w:rPr>
        <w:t>6</w:t>
      </w:r>
      <w:r w:rsidRPr="002A45FF">
        <w:rPr>
          <w:rFonts w:ascii="Times New Roman" w:hAnsi="Times New Roman" w:cs="Times New Roman"/>
        </w:rPr>
        <w:t>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envatinib (neues Anwendungsgebiet Hepatozelluläres Karzinom)</w:t>
      </w:r>
      <w:r>
        <w:rPr>
          <w:rFonts w:ascii="Times New Roman" w:hAnsi="Times New Roman" w:cs="Times New Roman"/>
        </w:rPr>
        <w:t xml:space="preserve">. </w:t>
      </w:r>
      <w:r w:rsidRPr="00D67F97">
        <w:rPr>
          <w:rFonts w:ascii="Times New Roman" w:hAnsi="Times New Roman" w:cs="Times New Roman"/>
        </w:rPr>
        <w:t>https://www.g-ba.de/downloads/39-261-3715/2019-03-22_AM-RL-XII_Lenvatinib-nAWG_D-379_BAnz.pdf. Accessed 29 March 2023</w:t>
      </w:r>
    </w:p>
    <w:p w14:paraId="2EDB86CC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6CF0917" w14:textId="77777777" w:rsidR="00C14461" w:rsidRPr="006D3BC6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7</w:t>
      </w:r>
      <w:r w:rsidRPr="004A59B6">
        <w:rPr>
          <w:rFonts w:ascii="Times New Roman" w:hAnsi="Times New Roman" w:cs="Times New Roman"/>
        </w:rPr>
        <w:t>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Lenvatinib (neues Anwendungsgebiet</w:t>
      </w:r>
      <w:r>
        <w:rPr>
          <w:rFonts w:ascii="Times New Roman" w:hAnsi="Times New Roman" w:cs="Times New Roman"/>
        </w:rPr>
        <w:t>: Endometriumkarzinom, nach vorheriger Platin-basierter Therapie, Kombination mit Pembrolizumab</w:t>
      </w:r>
      <w:r w:rsidRPr="009939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6D3BC6">
        <w:rPr>
          <w:rFonts w:ascii="Times New Roman" w:hAnsi="Times New Roman" w:cs="Times New Roman"/>
        </w:rPr>
        <w:t>https://www.g-ba.de/downloads/39-261-5518/2022-07-07_AM-RL-XII_Lenvantinib_D-755_BAnz.pdf</w:t>
      </w:r>
      <w:r>
        <w:rPr>
          <w:rFonts w:ascii="Times New Roman" w:hAnsi="Times New Roman" w:cs="Times New Roman"/>
        </w:rPr>
        <w:t>.</w:t>
      </w:r>
      <w:r w:rsidRPr="006D3BC6">
        <w:rPr>
          <w:rFonts w:ascii="Times New Roman" w:hAnsi="Times New Roman" w:cs="Times New Roman"/>
        </w:rPr>
        <w:t xml:space="preserve"> Accessed 29 March 2023</w:t>
      </w:r>
    </w:p>
    <w:p w14:paraId="3F9C8E0C" w14:textId="77777777" w:rsidR="00C14461" w:rsidRPr="006D3BC6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4024244" w14:textId="77777777" w:rsidR="00C14461" w:rsidRPr="004A59B6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8</w:t>
      </w:r>
      <w:r w:rsidRPr="004A59B6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Lenvatinib (neues Anwendungsgebiet</w:t>
      </w:r>
      <w:r>
        <w:rPr>
          <w:rFonts w:ascii="Times New Roman" w:hAnsi="Times New Roman" w:cs="Times New Roman"/>
        </w:rPr>
        <w:t>: fortgeschrittenes Nierenzellkarzinom, Erstlinie, Kombination mit Pembrolizumab</w:t>
      </w:r>
      <w:r w:rsidRPr="009939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6D3BC6">
        <w:rPr>
          <w:rFonts w:ascii="Times New Roman" w:hAnsi="Times New Roman" w:cs="Times New Roman"/>
        </w:rPr>
        <w:t>https://www.g-ba.de/downloads/39-261-5521/2022-07-07_AM-RL-XII_Lenvatinib_D-749_BAnz.pdf</w:t>
      </w:r>
      <w:r>
        <w:rPr>
          <w:rFonts w:ascii="Times New Roman" w:hAnsi="Times New Roman" w:cs="Times New Roman"/>
        </w:rPr>
        <w:t xml:space="preserve">. </w:t>
      </w:r>
      <w:r w:rsidRPr="006D3BC6">
        <w:rPr>
          <w:rFonts w:ascii="Times New Roman" w:hAnsi="Times New Roman" w:cs="Times New Roman"/>
        </w:rPr>
        <w:t>Accessed 29 March 2023</w:t>
      </w:r>
    </w:p>
    <w:p w14:paraId="15B517BA" w14:textId="77777777" w:rsidR="00C14461" w:rsidRPr="004A59B6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F5BF922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9</w:t>
      </w:r>
      <w:r w:rsidRPr="002A45FF">
        <w:rPr>
          <w:rFonts w:ascii="Times New Roman" w:hAnsi="Times New Roman" w:cs="Times New Roman"/>
        </w:rPr>
        <w:t>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5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intedanib. </w:t>
      </w:r>
      <w:r w:rsidRPr="00D67F97">
        <w:rPr>
          <w:rFonts w:ascii="Times New Roman" w:hAnsi="Times New Roman" w:cs="Times New Roman"/>
        </w:rPr>
        <w:t>https://www.g-ba.de/downloads/39-261-2262/2015-06-18_AM-RL-XII_Nintedanib_2015-01-01-D-147_BAnz.pdf. Accessed 29 March 2023</w:t>
      </w:r>
    </w:p>
    <w:p w14:paraId="667180E4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B6A881E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A45F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0</w:t>
      </w:r>
      <w:r w:rsidRPr="002A45FF">
        <w:rPr>
          <w:rFonts w:ascii="Times New Roman" w:hAnsi="Times New Roman" w:cs="Times New Roman"/>
        </w:rPr>
        <w:t>]:</w:t>
      </w:r>
      <w:r w:rsidRPr="002A45F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(2016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. </w:t>
      </w:r>
      <w:r w:rsidRPr="00D67F97">
        <w:rPr>
          <w:rFonts w:ascii="Times New Roman" w:hAnsi="Times New Roman" w:cs="Times New Roman"/>
        </w:rPr>
        <w:t>https://www.g-ba.de/downloads/39-261-2531/2016-03-17_AM-RL-XII_Trametinib_2015-10-01-D-183_BAnz.pdf. Accessed 29 March 2023</w:t>
      </w:r>
    </w:p>
    <w:p w14:paraId="30F49FD8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3A4FD1B" w14:textId="77777777" w:rsidR="00C14461" w:rsidRPr="00C0623E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1</w:t>
      </w:r>
      <w:r>
        <w:rPr>
          <w:rFonts w:ascii="Times New Roman" w:hAnsi="Times New Roman" w:cs="Times New Roman"/>
        </w:rPr>
        <w:t>1</w:t>
      </w:r>
      <w:r w:rsidRPr="004A59B6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(201</w:t>
      </w:r>
      <w:r>
        <w:rPr>
          <w:rFonts w:ascii="Times New Roman" w:hAnsi="Times New Roman" w:cs="Times New Roman"/>
        </w:rPr>
        <w:t>9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</w:t>
      </w:r>
      <w:r>
        <w:rPr>
          <w:rFonts w:ascii="Times New Roman" w:hAnsi="Times New Roman" w:cs="Times New Roman"/>
        </w:rPr>
        <w:t xml:space="preserve"> (neues Anwendungsgebiet: </w:t>
      </w:r>
      <w:r>
        <w:rPr>
          <w:rFonts w:ascii="Times New Roman" w:hAnsi="Times New Roman" w:cs="Times New Roman"/>
        </w:rPr>
        <w:lastRenderedPageBreak/>
        <w:t>Melanom, in Kombination mit Dabrafenib, BRAF-V600-Mutati</w:t>
      </w:r>
      <w:r w:rsidRPr="006D3BC6">
        <w:rPr>
          <w:rFonts w:ascii="Times New Roman" w:hAnsi="Times New Roman" w:cs="Times New Roman"/>
        </w:rPr>
        <w:t>on, adjuvante Behandlung).</w:t>
      </w:r>
      <w:r>
        <w:rPr>
          <w:rFonts w:ascii="Times New Roman" w:hAnsi="Times New Roman" w:cs="Times New Roman"/>
        </w:rPr>
        <w:t xml:space="preserve"> </w:t>
      </w:r>
      <w:r w:rsidRPr="00D67F97">
        <w:rPr>
          <w:rFonts w:ascii="Times New Roman" w:hAnsi="Times New Roman" w:cs="Times New Roman"/>
        </w:rPr>
        <w:t>https://www.g-ba.de/downloads/39-261-3720/2019-03-22_AM-RL-XII_Trametinib_D-384_BAnz.pdf</w:t>
      </w:r>
      <w:r w:rsidRPr="00C0623E">
        <w:rPr>
          <w:rFonts w:ascii="Times New Roman" w:hAnsi="Times New Roman" w:cs="Times New Roman"/>
        </w:rPr>
        <w:t>. Accessed 29 March 2023</w:t>
      </w:r>
    </w:p>
    <w:p w14:paraId="5B8ED444" w14:textId="77777777" w:rsidR="00C14461" w:rsidRPr="00C0623E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1721E48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1</w:t>
      </w:r>
      <w:r>
        <w:rPr>
          <w:rFonts w:ascii="Times New Roman" w:hAnsi="Times New Roman" w:cs="Times New Roman"/>
        </w:rPr>
        <w:t>2</w:t>
      </w:r>
      <w:r w:rsidRPr="004E7177">
        <w:rPr>
          <w:rFonts w:ascii="Times New Roman" w:hAnsi="Times New Roman" w:cs="Times New Roman"/>
        </w:rPr>
        <w:t>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7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 (neues Anwendungsgebiet: nicht-kleinzelliges Lungenkarzinom).</w:t>
      </w:r>
      <w:r>
        <w:rPr>
          <w:rFonts w:ascii="Times New Roman" w:hAnsi="Times New Roman" w:cs="Times New Roman"/>
        </w:rPr>
        <w:t xml:space="preserve"> </w:t>
      </w:r>
      <w:r w:rsidRPr="00D67F97">
        <w:rPr>
          <w:rFonts w:ascii="Times New Roman" w:hAnsi="Times New Roman" w:cs="Times New Roman"/>
        </w:rPr>
        <w:t>https://www.g-ba.de/downloads/39-261-3095/2017-10-19_AM-RL-XII_Trametinib_D-284_BAnz.pdf. Accessed 29 March 2023</w:t>
      </w:r>
    </w:p>
    <w:p w14:paraId="62006102" w14:textId="77777777" w:rsidR="00C14461" w:rsidRPr="00D67F97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396740D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1</w:t>
      </w:r>
      <w:r>
        <w:rPr>
          <w:rFonts w:ascii="Times New Roman" w:hAnsi="Times New Roman" w:cs="Times New Roman"/>
        </w:rPr>
        <w:t>3</w:t>
      </w:r>
      <w:r w:rsidRPr="004E7177">
        <w:rPr>
          <w:rFonts w:ascii="Times New Roman" w:hAnsi="Times New Roman" w:cs="Times New Roman"/>
        </w:rPr>
        <w:t>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6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Osimertinib. </w:t>
      </w:r>
      <w:r w:rsidRPr="00DA6082">
        <w:rPr>
          <w:rFonts w:ascii="Times New Roman" w:hAnsi="Times New Roman" w:cs="Times New Roman"/>
        </w:rPr>
        <w:t>https://www.g-ba.de/downloads/39-261-2700/2016-09-15_AM-RL-XII_Osimertinib_D-219_BAnz.pdf. Accessed 29 March 2023</w:t>
      </w:r>
    </w:p>
    <w:p w14:paraId="7DEEE6E4" w14:textId="77777777" w:rsidR="00C14461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11CC6AB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Osimer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Erstlinientherapie des lokal fortgeschrittenen oder metastasierten nicht-kleinzelligen Lungenkarzinoms). </w:t>
      </w:r>
      <w:r w:rsidRPr="00DA6082">
        <w:rPr>
          <w:rFonts w:ascii="Times New Roman" w:hAnsi="Times New Roman" w:cs="Times New Roman"/>
        </w:rPr>
        <w:t>https://www.g-ba.de/downloads/39-261-3646/2019-01-17_AM-RL-XII_Osimertinib_D-369_BAnz.pdf. Accessed 29 March 2023</w:t>
      </w:r>
    </w:p>
    <w:p w14:paraId="57FE621D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506E420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1</w:t>
      </w:r>
      <w:r>
        <w:rPr>
          <w:rFonts w:ascii="Times New Roman" w:hAnsi="Times New Roman" w:cs="Times New Roman"/>
        </w:rPr>
        <w:t>5</w:t>
      </w:r>
      <w:r w:rsidRPr="004E7177">
        <w:rPr>
          <w:rFonts w:ascii="Times New Roman" w:hAnsi="Times New Roman" w:cs="Times New Roman"/>
        </w:rPr>
        <w:t>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Osimertinib (neues Anwendungsgebiet: Nicht-kleinzelliges Lungenkarzinom, EGFR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Mutation, adjuvante Therapie). </w:t>
      </w:r>
      <w:r w:rsidRPr="00DA6082">
        <w:rPr>
          <w:rFonts w:ascii="Times New Roman" w:hAnsi="Times New Roman" w:cs="Times New Roman"/>
        </w:rPr>
        <w:t>https://www.g-ba.de/downloads/39-261-5177/2021-12-16_AM-RL-XII_Osimertinib_D-701.pdf. Accessed 29 March 2023</w:t>
      </w:r>
    </w:p>
    <w:p w14:paraId="046A878E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5DF0398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E7177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6</w:t>
      </w:r>
      <w:r w:rsidRPr="004E7177">
        <w:rPr>
          <w:rFonts w:ascii="Times New Roman" w:hAnsi="Times New Roman" w:cs="Times New Roman"/>
        </w:rPr>
        <w:t>]:</w:t>
      </w:r>
      <w:r w:rsidRPr="004E7177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19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Palbociclib (Brustkrebs; in Kombination </w:t>
      </w:r>
      <w:r w:rsidRPr="009939FA">
        <w:rPr>
          <w:rFonts w:ascii="Times New Roman" w:hAnsi="Times New Roman" w:cs="Times New Roman"/>
        </w:rPr>
        <w:lastRenderedPageBreak/>
        <w:t xml:space="preserve">mit Fulvestrant nach endokriner Therapie; Neubewertung nach Fristablauf). </w:t>
      </w:r>
      <w:r w:rsidRPr="00DA6082">
        <w:rPr>
          <w:rFonts w:ascii="Times New Roman" w:hAnsi="Times New Roman" w:cs="Times New Roman"/>
        </w:rPr>
        <w:t>https://www.g-ba.de/downloads/39-261-3713/2019-03-22_AM-RL-XII_Palbociclib_D-395_BAnz.pdf. Accessed 29 March 2023</w:t>
      </w:r>
    </w:p>
    <w:p w14:paraId="579989C0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846790C" w14:textId="77777777" w:rsidR="00C14461" w:rsidRPr="00205325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7</w:t>
      </w:r>
      <w:r w:rsidRPr="004A59B6">
        <w:rPr>
          <w:rFonts w:ascii="Times New Roman" w:hAnsi="Times New Roman" w:cs="Times New Roman"/>
        </w:rPr>
        <w:t>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: Anlage XII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>)</w:t>
      </w:r>
      <w:r w:rsidRPr="009939FA">
        <w:rPr>
          <w:rFonts w:ascii="Times New Roman" w:hAnsi="Times New Roman" w:cs="Times New Roman"/>
        </w:rPr>
        <w:t xml:space="preserve"> Palbociclib (</w:t>
      </w:r>
      <w:r>
        <w:rPr>
          <w:rFonts w:ascii="Times New Roman" w:hAnsi="Times New Roman" w:cs="Times New Roman"/>
        </w:rPr>
        <w:t>Neubewertung nach Fristablauf: Mammakarzinom, HR+, HER2-, Kombination mit Aromatasehemmern)</w:t>
      </w:r>
      <w:r w:rsidRPr="009939FA">
        <w:rPr>
          <w:rFonts w:ascii="Times New Roman" w:hAnsi="Times New Roman" w:cs="Times New Roman"/>
        </w:rPr>
        <w:t xml:space="preserve">. </w:t>
      </w:r>
      <w:r w:rsidRPr="00DA6082">
        <w:rPr>
          <w:rFonts w:ascii="Times New Roman" w:hAnsi="Times New Roman" w:cs="Times New Roman"/>
        </w:rPr>
        <w:t>https://www.g-ba.de/downloads/39-261-5773/2022-12-15_AM-RL-XII_Palbociclib_D-834_BAnz.pdf</w:t>
      </w:r>
      <w:r>
        <w:rPr>
          <w:rFonts w:ascii="Times New Roman" w:hAnsi="Times New Roman" w:cs="Times New Roman"/>
        </w:rPr>
        <w:t xml:space="preserve">. </w:t>
      </w:r>
      <w:r w:rsidRPr="00205325">
        <w:rPr>
          <w:rFonts w:ascii="Times New Roman" w:hAnsi="Times New Roman" w:cs="Times New Roman"/>
        </w:rPr>
        <w:t>Accessed 29 March 2023</w:t>
      </w:r>
    </w:p>
    <w:p w14:paraId="029E833A" w14:textId="77777777" w:rsidR="00C14461" w:rsidRPr="00205325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61CEE96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121E7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8</w:t>
      </w:r>
      <w:r w:rsidRPr="00121E76">
        <w:rPr>
          <w:rFonts w:ascii="Times New Roman" w:hAnsi="Times New Roman" w:cs="Times New Roman"/>
        </w:rPr>
        <w:t>]:</w:t>
      </w:r>
      <w:r w:rsidRPr="00121E7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7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lectinib. </w:t>
      </w:r>
      <w:r w:rsidRPr="00DA6082">
        <w:rPr>
          <w:rFonts w:ascii="Times New Roman" w:hAnsi="Times New Roman" w:cs="Times New Roman"/>
        </w:rPr>
        <w:t>https://www.g-ba.de/downloads/39-261-3090/2017-10-19_AM-RL-XII_Alectinib_D-281_BAnz.pdf. Accessed 29 March 2023</w:t>
      </w:r>
    </w:p>
    <w:p w14:paraId="6EF9B1E8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C2AF1B6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121E7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9</w:t>
      </w:r>
      <w:r w:rsidRPr="00121E76">
        <w:rPr>
          <w:rFonts w:ascii="Times New Roman" w:hAnsi="Times New Roman" w:cs="Times New Roman"/>
        </w:rPr>
        <w:t>]:</w:t>
      </w:r>
      <w:r w:rsidRPr="00121E7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8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lec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Erstlinienbehandlung nicht-kleinzelliges Lungenkarzinom).</w:t>
      </w:r>
      <w:r>
        <w:rPr>
          <w:rFonts w:ascii="Times New Roman" w:hAnsi="Times New Roman" w:cs="Times New Roman"/>
        </w:rPr>
        <w:t xml:space="preserve"> </w:t>
      </w:r>
      <w:r w:rsidRPr="00DA6082">
        <w:rPr>
          <w:rFonts w:ascii="Times New Roman" w:hAnsi="Times New Roman" w:cs="Times New Roman"/>
        </w:rPr>
        <w:t>https://www.g-ba.de/downloads/39-261-3368/2018-06-21_AM-RL-XII_Alectinib_D-326_BAnz.pdf. Accessed 29 March 2023</w:t>
      </w:r>
    </w:p>
    <w:p w14:paraId="1687CAA1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2755189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121E76">
        <w:rPr>
          <w:rFonts w:ascii="Times New Roman" w:hAnsi="Times New Roman" w:cs="Times New Roman"/>
        </w:rPr>
        <w:t>[2</w:t>
      </w:r>
      <w:r>
        <w:rPr>
          <w:rFonts w:ascii="Times New Roman" w:hAnsi="Times New Roman" w:cs="Times New Roman"/>
        </w:rPr>
        <w:t>0]</w:t>
      </w:r>
      <w:r w:rsidRPr="00121E76">
        <w:rPr>
          <w:rFonts w:ascii="Times New Roman" w:hAnsi="Times New Roman" w:cs="Times New Roman"/>
        </w:rPr>
        <w:t>:</w:t>
      </w:r>
      <w:r w:rsidRPr="00121E7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18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Midostaurin (akute myeloische Leukämie). </w:t>
      </w:r>
      <w:r w:rsidRPr="00DA6082">
        <w:rPr>
          <w:rFonts w:ascii="Times New Roman" w:hAnsi="Times New Roman" w:cs="Times New Roman"/>
        </w:rPr>
        <w:t>https://www.g-ba.de/downloads/39-261-3277/2018-04-05_AM-RL-XII_Midostaurin_AML_D-319_BAnz.pdf. Accessed 29 March 2023</w:t>
      </w:r>
    </w:p>
    <w:p w14:paraId="19C5E6D0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8347E92" w14:textId="77777777" w:rsidR="00C14461" w:rsidRPr="00DA608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2</w:t>
      </w:r>
      <w:r>
        <w:rPr>
          <w:rFonts w:ascii="Times New Roman" w:hAnsi="Times New Roman" w:cs="Times New Roman"/>
        </w:rPr>
        <w:t>1</w:t>
      </w:r>
      <w:r w:rsidRPr="000D2AC8">
        <w:rPr>
          <w:rFonts w:ascii="Times New Roman" w:hAnsi="Times New Roman" w:cs="Times New Roman"/>
        </w:rPr>
        <w:t>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8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Midostaurin (aggressive systemische Mastozytose). </w:t>
      </w:r>
      <w:r w:rsidRPr="00DA6082">
        <w:rPr>
          <w:rFonts w:ascii="Times New Roman" w:hAnsi="Times New Roman" w:cs="Times New Roman"/>
        </w:rPr>
        <w:t>https://www.g-ba.de/downloads/39-261-3279/2018-04-05_AM-RL-XII_Midostaurin_ASM_D-319_BAnz.pdf. Accessed 29 March 2023</w:t>
      </w:r>
    </w:p>
    <w:p w14:paraId="70E88C0A" w14:textId="77777777" w:rsidR="00C14461" w:rsidRPr="00DA6082" w:rsidRDefault="00C14461" w:rsidP="00C14461">
      <w:pPr>
        <w:spacing w:line="276" w:lineRule="auto"/>
        <w:jc w:val="both"/>
        <w:rPr>
          <w:rFonts w:ascii="Times New Roman" w:hAnsi="Times New Roman" w:cs="Times New Roman"/>
        </w:rPr>
      </w:pPr>
    </w:p>
    <w:p w14:paraId="24515625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lastRenderedPageBreak/>
        <w:t>[2</w:t>
      </w:r>
      <w:r>
        <w:rPr>
          <w:rFonts w:ascii="Times New Roman" w:hAnsi="Times New Roman" w:cs="Times New Roman"/>
        </w:rPr>
        <w:t>2</w:t>
      </w:r>
      <w:r w:rsidRPr="000D2AC8">
        <w:rPr>
          <w:rFonts w:ascii="Times New Roman" w:hAnsi="Times New Roman" w:cs="Times New Roman"/>
        </w:rPr>
        <w:t>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bewertung nach Fristablauf (Mammakarzinom, HR+, HER2-, Kombination mit einem Aromatasehemmer)). </w:t>
      </w:r>
      <w:r w:rsidRPr="00ED5BF2">
        <w:rPr>
          <w:rFonts w:ascii="Times New Roman" w:hAnsi="Times New Roman" w:cs="Times New Roman"/>
        </w:rPr>
        <w:t>https://www.g-ba.de/downloads/39-261-4423/2020-08-20_AM-RL-XII_Ribociclib_D-517_BAnz.pdf. Accessed 29 March 2023</w:t>
      </w:r>
    </w:p>
    <w:p w14:paraId="5F627C51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0481613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</w:t>
      </w:r>
      <w:r w:rsidRPr="000D2AC8">
        <w:rPr>
          <w:rFonts w:ascii="Times New Roman" w:hAnsi="Times New Roman" w:cs="Times New Roman"/>
        </w:rPr>
        <w:t>3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bewertung nach Fristablauf (Mammakarzinom, HR+, HER2-, Kombination mit Fulvestrant)). </w:t>
      </w:r>
      <w:r w:rsidRPr="00ED5BF2">
        <w:rPr>
          <w:rFonts w:ascii="Times New Roman" w:hAnsi="Times New Roman" w:cs="Times New Roman"/>
        </w:rPr>
        <w:t>https://www.g-ba.de/downloads/39-261-4428/2020-08-20_AM-RL-XII_Ribociclib_D-518_BAnz.pdf. Accessed 29 March 2023</w:t>
      </w:r>
    </w:p>
    <w:p w14:paraId="4883D143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3FFC292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4</w:t>
      </w:r>
      <w:r w:rsidRPr="000D2AC8">
        <w:rPr>
          <w:rFonts w:ascii="Times New Roman" w:hAnsi="Times New Roman" w:cs="Times New Roman"/>
        </w:rPr>
        <w:t>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8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ivozanib. </w:t>
      </w:r>
      <w:r w:rsidRPr="00ED5BF2">
        <w:rPr>
          <w:rFonts w:ascii="Times New Roman" w:hAnsi="Times New Roman" w:cs="Times New Roman"/>
        </w:rPr>
        <w:t>https://www.g-ba.de/downloads/39-261-3291/2018-04-19_AM-RL-XII_Tivozanib_D-323_BAnz.pdf. Accessed 29 March 2023</w:t>
      </w:r>
    </w:p>
    <w:p w14:paraId="05D81C9B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ECE1750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D2AC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5</w:t>
      </w:r>
      <w:r w:rsidRPr="000D2AC8">
        <w:rPr>
          <w:rFonts w:ascii="Times New Roman" w:hAnsi="Times New Roman" w:cs="Times New Roman"/>
        </w:rPr>
        <w:t>]:</w:t>
      </w:r>
      <w:r w:rsidRPr="000D2AC8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bemaciclib (Brustkrebs; in Kombination mit einem Aromatasehemmer). </w:t>
      </w:r>
      <w:r w:rsidRPr="00ED5BF2">
        <w:rPr>
          <w:rFonts w:ascii="Times New Roman" w:hAnsi="Times New Roman" w:cs="Times New Roman"/>
        </w:rPr>
        <w:t>https://www.g-ba.de/downloads/39-261-3767/2019-05-02_AM-RL-XII_Abemaciclib_D-400_BAnz.pdf. Accessed 29 March 2023</w:t>
      </w:r>
    </w:p>
    <w:p w14:paraId="536129F5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1938A4C" w14:textId="77777777" w:rsidR="00C14461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6</w:t>
      </w:r>
      <w:r w:rsidRPr="004A59B6">
        <w:rPr>
          <w:rFonts w:ascii="Times New Roman" w:hAnsi="Times New Roman" w:cs="Times New Roman"/>
        </w:rPr>
        <w:t>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Abemaciclib (</w:t>
      </w:r>
      <w:r>
        <w:rPr>
          <w:rFonts w:ascii="Times New Roman" w:hAnsi="Times New Roman" w:cs="Times New Roman"/>
        </w:rPr>
        <w:t xml:space="preserve">Neubewertung nach Fristablauf: Mammakarzinom, HR+, HER2-, Kombination mit Fulvestrant). </w:t>
      </w:r>
      <w:r w:rsidRPr="00ED5BF2">
        <w:rPr>
          <w:rFonts w:ascii="Times New Roman" w:hAnsi="Times New Roman" w:cs="Times New Roman"/>
        </w:rPr>
        <w:t>https://www.g-ba.de/downloads/39-261-5433/2022-05-19_AM-RL-XII_Abemaciclib_D-754_BAnz.pdf</w:t>
      </w:r>
      <w:r>
        <w:rPr>
          <w:rFonts w:ascii="Times New Roman" w:hAnsi="Times New Roman" w:cs="Times New Roman"/>
        </w:rPr>
        <w:t xml:space="preserve">. </w:t>
      </w:r>
      <w:r w:rsidRPr="00A43028">
        <w:rPr>
          <w:rFonts w:ascii="Times New Roman" w:hAnsi="Times New Roman" w:cs="Times New Roman"/>
        </w:rPr>
        <w:t>Accessed 29 March 2023</w:t>
      </w:r>
    </w:p>
    <w:p w14:paraId="242D6DD6" w14:textId="77777777" w:rsidR="00C14461" w:rsidRPr="00A43028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DDB779D" w14:textId="77777777" w:rsidR="00C14461" w:rsidRPr="004A59B6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lastRenderedPageBreak/>
        <w:t>[</w:t>
      </w:r>
      <w:r>
        <w:rPr>
          <w:rFonts w:ascii="Times New Roman" w:hAnsi="Times New Roman" w:cs="Times New Roman"/>
        </w:rPr>
        <w:t>27</w:t>
      </w:r>
      <w:r w:rsidRPr="004A59B6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Abemaciclib (</w:t>
      </w:r>
      <w:r>
        <w:rPr>
          <w:rFonts w:ascii="Times New Roman" w:hAnsi="Times New Roman" w:cs="Times New Roman"/>
        </w:rPr>
        <w:t xml:space="preserve">Neues Anwendungsgebiet: Mammakarzinom, HR+, HER2-, früh mit hohem Rezidivrisiko, adjuvante Therapie, Kombination mit endokriner Therapie). </w:t>
      </w:r>
      <w:r w:rsidRPr="00ED5BF2">
        <w:rPr>
          <w:rFonts w:ascii="Times New Roman" w:hAnsi="Times New Roman" w:cs="Times New Roman"/>
        </w:rPr>
        <w:t>https://www.g-ba.de/downloads/39-261-5662/2022-10-20_AM-RL-XII_Abemaciclib_D-811_BAnz.pdf</w:t>
      </w:r>
      <w:r>
        <w:rPr>
          <w:rFonts w:ascii="Times New Roman" w:hAnsi="Times New Roman" w:cs="Times New Roman"/>
        </w:rPr>
        <w:t xml:space="preserve">. </w:t>
      </w:r>
      <w:r w:rsidRPr="00A43028">
        <w:rPr>
          <w:rFonts w:ascii="Times New Roman" w:hAnsi="Times New Roman" w:cs="Times New Roman"/>
        </w:rPr>
        <w:t>Accessed 29 March 2023</w:t>
      </w:r>
      <w:r w:rsidRPr="004A59B6">
        <w:rPr>
          <w:rFonts w:ascii="Times New Roman" w:hAnsi="Times New Roman" w:cs="Times New Roman"/>
        </w:rPr>
        <w:t xml:space="preserve"> </w:t>
      </w:r>
    </w:p>
    <w:p w14:paraId="6788D02C" w14:textId="77777777" w:rsidR="00C14461" w:rsidRPr="004A59B6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6A717DB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8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inimetinib. </w:t>
      </w:r>
      <w:r w:rsidRPr="00ED5BF2">
        <w:rPr>
          <w:rFonts w:ascii="Times New Roman" w:hAnsi="Times New Roman" w:cs="Times New Roman"/>
        </w:rPr>
        <w:t>https://www.g-ba.de/downloads/39-261-3725/2019-03-22_AM-RL-XII_Binimetinib_D-388_BAnz.pdf. Accessed 29 March 2023</w:t>
      </w:r>
    </w:p>
    <w:p w14:paraId="534AE74D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B985E65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9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Encorafenib. </w:t>
      </w:r>
      <w:r w:rsidRPr="00ED5BF2">
        <w:rPr>
          <w:rFonts w:ascii="Times New Roman" w:hAnsi="Times New Roman" w:cs="Times New Roman"/>
        </w:rPr>
        <w:t>https://www.g-ba.de/downloads/39-261-3710/2019-03-22_AM-RL-XII_Encorafenib_D-389_BAnz.pdf. Accessed 29 March 2023</w:t>
      </w:r>
    </w:p>
    <w:p w14:paraId="1F6A3856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9000772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0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Encorafenib (neues Anwendungsgebiet: metastasiertes Kolorektalkarzinom mit BRAF-V600E-Mutation nach systemischer Vortherapie; in Kombination mit Cetuximab). </w:t>
      </w:r>
      <w:r w:rsidRPr="00ED5BF2">
        <w:rPr>
          <w:rFonts w:ascii="Times New Roman" w:hAnsi="Times New Roman" w:cs="Times New Roman"/>
        </w:rPr>
        <w:t>https://www.g-ba.de/downloads/39-261-4609/2020-12-17_AM-RL-XII_Encorafenib_D-551_BAnz.pdf. Accessed 29 March 2023</w:t>
      </w:r>
    </w:p>
    <w:p w14:paraId="212A6FD7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4115342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1]</w:t>
      </w:r>
      <w:r w:rsidRPr="00AC775F">
        <w:rPr>
          <w:rFonts w:ascii="Times New Roman" w:hAnsi="Times New Roman" w:cs="Times New Roman"/>
        </w:rPr>
        <w:t>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rigatinib. </w:t>
      </w:r>
      <w:r w:rsidRPr="00ED5BF2">
        <w:rPr>
          <w:rFonts w:ascii="Times New Roman" w:hAnsi="Times New Roman" w:cs="Times New Roman"/>
        </w:rPr>
        <w:t>https://www.g-ba.de/downloads/39-261-3859/2019-07-04_AM-RL-XII_Brigatinib_D-434_BAnz.pdf. Accessed 29 March 2023</w:t>
      </w:r>
    </w:p>
    <w:p w14:paraId="57B4081B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0A7DAB0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C77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2</w:t>
      </w:r>
      <w:r w:rsidRPr="00AC775F">
        <w:rPr>
          <w:rFonts w:ascii="Times New Roman" w:hAnsi="Times New Roman" w:cs="Times New Roman"/>
        </w:rPr>
        <w:t>]:</w:t>
      </w:r>
      <w:r w:rsidRPr="00AC775F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>Brigatinib (neues Anwendungsgebiet: NSCLC, ALK+, ALK-</w:t>
      </w:r>
      <w:r w:rsidRPr="009939FA">
        <w:rPr>
          <w:rFonts w:ascii="Times New Roman" w:hAnsi="Times New Roman" w:cs="Times New Roman"/>
        </w:rPr>
        <w:lastRenderedPageBreak/>
        <w:t>Inhibitor-naive Patienten).</w:t>
      </w:r>
      <w:r>
        <w:rPr>
          <w:rFonts w:ascii="Times New Roman" w:hAnsi="Times New Roman" w:cs="Times New Roman"/>
        </w:rPr>
        <w:t xml:space="preserve"> </w:t>
      </w:r>
      <w:r w:rsidRPr="00ED5BF2">
        <w:rPr>
          <w:rFonts w:ascii="Times New Roman" w:hAnsi="Times New Roman" w:cs="Times New Roman"/>
        </w:rPr>
        <w:t>https://www.g-ba.de/downloads/39-261-4498/2020-10-15_AM-RL_XII_Brigatinib_D-542_BAnz.pdf. Accessed 29 March 2023</w:t>
      </w:r>
    </w:p>
    <w:p w14:paraId="327D547A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D1E8B30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2527B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3</w:t>
      </w:r>
      <w:r w:rsidRPr="002527B6">
        <w:rPr>
          <w:rFonts w:ascii="Times New Roman" w:hAnsi="Times New Roman" w:cs="Times New Roman"/>
        </w:rPr>
        <w:t>]:</w:t>
      </w:r>
      <w:r w:rsidRPr="002527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Dacomitinib. </w:t>
      </w:r>
      <w:r w:rsidRPr="00ED5BF2">
        <w:rPr>
          <w:rFonts w:ascii="Times New Roman" w:hAnsi="Times New Roman" w:cs="Times New Roman"/>
        </w:rPr>
        <w:t>https://www.g-ba.de/downloads/39-261-3992/2019-10-17_AM-RL-XII_Dacomitinib_D-442_BAnz.pdf. Accessed 29 March 2023</w:t>
      </w:r>
    </w:p>
    <w:p w14:paraId="67CE731F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6235F6C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4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Gilteritinib (rezidivierte oder refraktäre akute myeloische Leukämie mit FLT3-Mutation). </w:t>
      </w:r>
      <w:r w:rsidRPr="00ED5BF2">
        <w:rPr>
          <w:rFonts w:ascii="Times New Roman" w:hAnsi="Times New Roman" w:cs="Times New Roman"/>
        </w:rPr>
        <w:t>https://www.g-ba.de/downloads/39-261-4287/2020-05-14_AM-RL-XII_Gilteritinib_D-503_BAnz.pdf. Accessed 29 March 2023</w:t>
      </w:r>
    </w:p>
    <w:p w14:paraId="4610B968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AA59856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5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20)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arotrectinib (solide Tumore, Histologie-unabhängig). </w:t>
      </w:r>
      <w:r w:rsidRPr="00ED5BF2">
        <w:rPr>
          <w:rFonts w:ascii="Times New Roman" w:hAnsi="Times New Roman" w:cs="Times New Roman"/>
        </w:rPr>
        <w:t>https://www.g-ba.de/downloads/39-261-4242/2020-04-02_AM-RL-XII_Larotrectinib_D-495_BAnz.pdf. Accessed 29 March 2023</w:t>
      </w:r>
    </w:p>
    <w:p w14:paraId="0DD1CEA5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4F15AA5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6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19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orlatinib. </w:t>
      </w:r>
      <w:r w:rsidRPr="00ED5BF2">
        <w:rPr>
          <w:rFonts w:ascii="Times New Roman" w:hAnsi="Times New Roman" w:cs="Times New Roman"/>
        </w:rPr>
        <w:t>https://www.g-ba.de/downloads/39-261-4029/2019-11-22_AM-RL-XII_Lorlatinib_D-451_BAnz.pdf. Accessed 29 March 2023</w:t>
      </w:r>
    </w:p>
    <w:p w14:paraId="7A2F4973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321B4FF" w14:textId="77777777" w:rsidR="00C14461" w:rsidRPr="00153FD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A59B6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7</w:t>
      </w:r>
      <w:r w:rsidRPr="004A59B6">
        <w:rPr>
          <w:rFonts w:ascii="Times New Roman" w:hAnsi="Times New Roman" w:cs="Times New Roman"/>
        </w:rPr>
        <w:t>]:</w:t>
      </w:r>
      <w:r w:rsidRPr="004A59B6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>Gemeinsamer Bundesausschuss (GBA) (20</w:t>
      </w:r>
      <w:r>
        <w:rPr>
          <w:rFonts w:ascii="Times New Roman" w:hAnsi="Times New Roman" w:cs="Times New Roman"/>
        </w:rPr>
        <w:t>22</w:t>
      </w:r>
      <w:r w:rsidRPr="009939FA">
        <w:rPr>
          <w:rFonts w:ascii="Times New Roman" w:hAnsi="Times New Roman" w:cs="Times New Roman"/>
        </w:rPr>
        <w:t xml:space="preserve">) Beschluss des Gemeinsamen Bundesausschusses über eine Änderung der Arzneimittel-Richtlinie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</w:t>
      </w:r>
      <w:r>
        <w:rPr>
          <w:rFonts w:ascii="Times New Roman" w:hAnsi="Times New Roman" w:cs="Times New Roman"/>
        </w:rPr>
        <w:t>des Fünften Buches Sozialgesetzbuch (</w:t>
      </w:r>
      <w:r w:rsidRPr="009939FA">
        <w:rPr>
          <w:rFonts w:ascii="Times New Roman" w:hAnsi="Times New Roman" w:cs="Times New Roman"/>
        </w:rPr>
        <w:t>SGB V</w:t>
      </w:r>
      <w:r>
        <w:rPr>
          <w:rFonts w:ascii="Times New Roman" w:hAnsi="Times New Roman" w:cs="Times New Roman"/>
        </w:rPr>
        <w:t>)</w:t>
      </w:r>
      <w:r w:rsidRPr="009939FA">
        <w:rPr>
          <w:rFonts w:ascii="Times New Roman" w:hAnsi="Times New Roman" w:cs="Times New Roman"/>
        </w:rPr>
        <w:t xml:space="preserve"> Lorlatinib</w:t>
      </w:r>
      <w:r>
        <w:rPr>
          <w:rFonts w:ascii="Times New Roman" w:hAnsi="Times New Roman" w:cs="Times New Roman"/>
        </w:rPr>
        <w:t xml:space="preserve"> (neues Anwendungsgebiet: Nicht-kleinzelliges Lungenkarzinom, ALK+, Erstlinie)</w:t>
      </w:r>
      <w:r w:rsidRPr="009939FA">
        <w:rPr>
          <w:rFonts w:ascii="Times New Roman" w:hAnsi="Times New Roman" w:cs="Times New Roman"/>
        </w:rPr>
        <w:t xml:space="preserve">. </w:t>
      </w:r>
      <w:r w:rsidRPr="00ED5BF2">
        <w:rPr>
          <w:rFonts w:ascii="Times New Roman" w:hAnsi="Times New Roman" w:cs="Times New Roman"/>
        </w:rPr>
        <w:t>https://www.g-ba.de/downloads/39-261-5607/2022-09-01_AM-RL-XII_Lorlatinib_D-792_BAnz.pdf</w:t>
      </w:r>
      <w:r>
        <w:rPr>
          <w:rFonts w:ascii="Times New Roman" w:hAnsi="Times New Roman" w:cs="Times New Roman"/>
        </w:rPr>
        <w:t xml:space="preserve">. </w:t>
      </w:r>
      <w:r w:rsidRPr="00153FD9">
        <w:rPr>
          <w:rFonts w:ascii="Times New Roman" w:hAnsi="Times New Roman" w:cs="Times New Roman"/>
        </w:rPr>
        <w:t>Accessed 29 March 2023</w:t>
      </w:r>
    </w:p>
    <w:p w14:paraId="3F29439F" w14:textId="77777777" w:rsidR="00C14461" w:rsidRPr="00153FD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D141251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B66439">
        <w:rPr>
          <w:rFonts w:ascii="Times New Roman" w:hAnsi="Times New Roman" w:cs="Times New Roman"/>
        </w:rPr>
        <w:lastRenderedPageBreak/>
        <w:t>[</w:t>
      </w:r>
      <w:r>
        <w:rPr>
          <w:rFonts w:ascii="Times New Roman" w:hAnsi="Times New Roman" w:cs="Times New Roman"/>
        </w:rPr>
        <w:t>38</w:t>
      </w:r>
      <w:r w:rsidRPr="00B66439">
        <w:rPr>
          <w:rFonts w:ascii="Times New Roman" w:hAnsi="Times New Roman" w:cs="Times New Roman"/>
        </w:rPr>
        <w:t>]:</w:t>
      </w:r>
      <w:r w:rsidRPr="00B66439">
        <w:rPr>
          <w:rFonts w:ascii="Times New Roman" w:hAnsi="Times New Roman" w:cs="Times New Roman"/>
        </w:rPr>
        <w:tab/>
      </w:r>
      <w:r w:rsidRPr="009939FA">
        <w:rPr>
          <w:rFonts w:ascii="Times New Roman" w:hAnsi="Times New Roman" w:cs="Times New Roman"/>
        </w:rPr>
        <w:t xml:space="preserve">Gemeinsamer Bundesausschuss (GBA) (2020) Beschluss des Gemeinsamen Bundesausschusses über eine Änderung der Arzneimittel-Richtlinie (AM-RL): Anlage XII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eratinib (Mammakarzinom, HR-positiv, HER2-positiv, adjuvante Behandlung). </w:t>
      </w:r>
      <w:r w:rsidRPr="00ED5BF2">
        <w:rPr>
          <w:rFonts w:ascii="Times New Roman" w:hAnsi="Times New Roman" w:cs="Times New Roman"/>
        </w:rPr>
        <w:t>https://www.g-ba.de/downloads/39-261-4290/2020-05-14_AM-RL_XII_Neratinib_D-506_BAnz.pdf. Accessed 29 March 2023</w:t>
      </w:r>
    </w:p>
    <w:p w14:paraId="760F78F3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AA00613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9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  <w:t xml:space="preserve">Gemeinsamer Bundesausschuss (GBA) (2021) Beschluss </w:t>
      </w:r>
      <w:r>
        <w:rPr>
          <w:rFonts w:ascii="Times New Roman" w:hAnsi="Times New Roman" w:cs="Times New Roman"/>
        </w:rPr>
        <w:t xml:space="preserve">des Gemeinsamen Bundesausschusses über eine Änderung der Arzneimittel-Richtlinie (AM-RL): Anlage XII - Nutzenbewertung von Arzneimitteln mit neuen Wirkstoffen nach § 35a SGB V Acalabrutinib (Chronisch lymphatische Leukämie, Monotherapie, Erstlinie). </w:t>
      </w:r>
      <w:r w:rsidRPr="00ED5BF2">
        <w:rPr>
          <w:rFonts w:ascii="Times New Roman" w:hAnsi="Times New Roman" w:cs="Times New Roman"/>
        </w:rPr>
        <w:t>https://www.g-ba.de/downloads/39-261-4867/2021-06-03_AM-RL-XII_Acalabrutinib_D-592_BAnz.pdf</w:t>
      </w:r>
      <w:r>
        <w:rPr>
          <w:rFonts w:ascii="Times New Roman" w:hAnsi="Times New Roman" w:cs="Times New Roman"/>
        </w:rPr>
        <w:t xml:space="preserve">. Accessed 29 March 2023  </w:t>
      </w:r>
    </w:p>
    <w:p w14:paraId="7815F438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D470911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0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: Anlage XII - Nutzenbewertung von Arzneimitteln mit neuen Wirkstoffen nach § 35a SGB V Acalabrutinib (Chronisch lymphatische Leukämie, Kombination mit Obinutuzumab, Erstlinie). </w:t>
      </w:r>
      <w:r w:rsidRPr="00837EC9">
        <w:rPr>
          <w:rFonts w:ascii="Times New Roman" w:hAnsi="Times New Roman" w:cs="Times New Roman"/>
        </w:rPr>
        <w:t>https://www.g-ba.de/downloads/39-261-4868/2021-06-03_AM-RL-XII_Acalabrutinib_D-593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2933D3A1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44A841B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1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 Anlage XII - Nutzenbewertung von Arzneimitteln mit neuen Wirkstoffen nach § 35a SGB V: Acalabrutinib (chronisch lymphatische Leukämie, nach mindestens 1 Vorbehandlung). </w:t>
      </w:r>
      <w:r w:rsidRPr="00ED5BF2">
        <w:rPr>
          <w:rFonts w:ascii="Times New Roman" w:hAnsi="Times New Roman" w:cs="Times New Roman"/>
        </w:rPr>
        <w:t>https://www.g-ba.de/downloads/39-261-4963/2021-08-05_AM-RL-XII_Acalabrutinib_D-594_BAnz.pdf</w:t>
      </w:r>
      <w:r>
        <w:rPr>
          <w:rFonts w:ascii="Times New Roman" w:hAnsi="Times New Roman" w:cs="Times New Roman"/>
        </w:rPr>
        <w:t>. Accessed 29 March 2023</w:t>
      </w:r>
    </w:p>
    <w:p w14:paraId="79BAD79F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FEEEA79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2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chusses über eine Änderung der Arzneimittel-Richtlinie (AM-RL): Anlage XII - Nutzenbewertung von Arzneimitteln mit neue Wirkstoffen nach § 35a SGB V Alpelisib in Kombination mit Fulvestrant (Mammakarzinom mit PIK3CA-Mutation, HR+, HER2-, Kombination mit Fulvestrant). </w:t>
      </w:r>
      <w:r w:rsidRPr="00ED5BF2">
        <w:rPr>
          <w:rFonts w:ascii="Times New Roman" w:hAnsi="Times New Roman" w:cs="Times New Roman"/>
        </w:rPr>
        <w:t>https://www.g-ba.de/downloads/39-261-4706/2021-02-18_AM-RL-XII_Alpelisib_D-574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5BA5D33C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3A5963E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lastRenderedPageBreak/>
        <w:t>[</w:t>
      </w:r>
      <w:r>
        <w:rPr>
          <w:rFonts w:ascii="Times New Roman" w:hAnsi="Times New Roman" w:cs="Times New Roman"/>
        </w:rPr>
        <w:t>43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- Nutzenbewertung von Arzneimitteln mit neuen Wirkstoffen nach § 35a SGB V Avapritinib (Gastrointestinale Stromatumoren). </w:t>
      </w:r>
      <w:r w:rsidRPr="00ED5BF2">
        <w:rPr>
          <w:rFonts w:ascii="Times New Roman" w:hAnsi="Times New Roman" w:cs="Times New Roman"/>
        </w:rPr>
        <w:t>https://www.g-ba.de/downloads/39-261-4782/2021-04-15_AM-RL-XII_Avapritinib_D-583_BAnz.pdf</w:t>
      </w:r>
      <w:r>
        <w:rPr>
          <w:rFonts w:ascii="Times New Roman" w:hAnsi="Times New Roman" w:cs="Times New Roman"/>
        </w:rPr>
        <w:t>.</w:t>
      </w:r>
      <w:r w:rsidRPr="00ED5BF2">
        <w:rPr>
          <w:rFonts w:ascii="Times New Roman" w:hAnsi="Times New Roman" w:cs="Times New Roman"/>
        </w:rPr>
        <w:t xml:space="preserve"> Accessed 29 March 2023</w:t>
      </w:r>
    </w:p>
    <w:p w14:paraId="02817C27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C849D6A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4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2) Beschluss des Gemeinsamen Bundesausschusses über eine Änderung der Arzneimittel-Richtline: Anlage XII - Nutzenbewertung von Arzneimitteln mit neuen Wirkstoffen nach § 35a des Fünften Buches Sozialgesetzbuch (SGB V) Avapritinib (Neues Anwendungsgebiet: systemische Mastozytose, nach mind. </w:t>
      </w:r>
      <w:r w:rsidRPr="00ED5BF2">
        <w:rPr>
          <w:rFonts w:ascii="Times New Roman" w:hAnsi="Times New Roman" w:cs="Times New Roman"/>
          <w:lang w:val="en-US"/>
        </w:rPr>
        <w:t>1 Vortherapie). https://www.g-ba.de/downloads/39-261-5616/2022-09-15_AM-RL-XII_Avapritinib_D-798_BAnz.pdf. Accessed 29 March 2023</w:t>
      </w:r>
    </w:p>
    <w:p w14:paraId="4697BCA8" w14:textId="77777777" w:rsidR="00C14461" w:rsidRPr="00ED5BF2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462D5F02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</w:t>
      </w:r>
      <w:r w:rsidRPr="00837EC9">
        <w:rPr>
          <w:rFonts w:ascii="Times New Roman" w:hAnsi="Times New Roman" w:cs="Times New Roman"/>
        </w:rPr>
        <w:t>5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: Anlage XII - Nutzenbewertung von Arzneimitteln mit neuen Wirkstoffen nach § 35a SGB V Entrectinib (solide Tumore; Histologie-unabhängig). </w:t>
      </w:r>
      <w:r w:rsidRPr="00ED5BF2">
        <w:rPr>
          <w:rFonts w:ascii="Times New Roman" w:hAnsi="Times New Roman" w:cs="Times New Roman"/>
        </w:rPr>
        <w:t>https://www.g-ba.de/downloads/39-261-4715/2021-02-18_AM-RL-XII_Entrectinib_D-559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55A2B1BB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D894340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6</w:t>
      </w:r>
      <w:r w:rsidRPr="00837EC9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: Anlage XII - Nutzenbewertung von Arzneimitteln mit neuen Wirkstoffe nach § 35a SGB V Entrectinib (ROS1-positives, fortgeschrittenes nicht kleinzelliges Lungenkarzinom). </w:t>
      </w:r>
      <w:r w:rsidRPr="00ED5BF2">
        <w:rPr>
          <w:rFonts w:ascii="Times New Roman" w:hAnsi="Times New Roman" w:cs="Times New Roman"/>
        </w:rPr>
        <w:t>https://www.g-ba.de/downloads/39-261-4714/2021-02-18_AM-RL-XII_Entrectinib_D-558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75E5D2CD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CD4F98A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7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schusses über eine Änderung der Arzneimittel-Richtlinie (AM-RL) Anlage XII - Nutzenbewertung von Arzneimitteln mit neuen Wirkstoffen nach § 35a SGB V: Fedratinib (Myelofibrose). </w:t>
      </w:r>
      <w:r w:rsidRPr="00ED5BF2">
        <w:rPr>
          <w:rFonts w:ascii="Times New Roman" w:hAnsi="Times New Roman" w:cs="Times New Roman"/>
        </w:rPr>
        <w:t>https://www.g-ba.de/downloads/39-261-5003/2021-09-02_AM-RL-XII_Fedratinib_D-650_BAnz.pdf</w:t>
      </w:r>
      <w:r>
        <w:rPr>
          <w:rFonts w:ascii="Times New Roman" w:hAnsi="Times New Roman" w:cs="Times New Roman"/>
        </w:rPr>
        <w:t>. Accessed 29 March 2023</w:t>
      </w:r>
    </w:p>
    <w:p w14:paraId="6175C85F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E94C8EA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8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Gemeinsamer Bundesausschuss (GBA) (2021) Beschluss des Gemeinsamen Bundesauschusses über eine Änderung der Arzneimittel-Richtlinie: Anlage XII - Nutzenbewertung von Arzneimitteln mit neuen Wirkstoffen nach § 35a SGB V Pemigatinib (Cholangiokarzinom mit FGFR2-Fusion oder FGFR2-</w:t>
      </w:r>
      <w:r>
        <w:rPr>
          <w:rFonts w:ascii="Times New Roman" w:hAnsi="Times New Roman" w:cs="Times New Roman"/>
        </w:rPr>
        <w:lastRenderedPageBreak/>
        <w:t xml:space="preserve">Rearrangement, nach mindestens 1 Vortherapie). </w:t>
      </w:r>
      <w:r w:rsidRPr="00ED5BF2">
        <w:rPr>
          <w:rFonts w:ascii="Times New Roman" w:hAnsi="Times New Roman" w:cs="Times New Roman"/>
        </w:rPr>
        <w:t>https://www.g-ba.de/downloads/39-261-5049/2021-10-07_AM-RL-XII_Pemigatinib_D-670_BAnz.pdf</w:t>
      </w:r>
      <w:r>
        <w:rPr>
          <w:rFonts w:ascii="Times New Roman" w:hAnsi="Times New Roman" w:cs="Times New Roman"/>
        </w:rPr>
        <w:t>. Accessed 29 March 2023</w:t>
      </w:r>
    </w:p>
    <w:p w14:paraId="2CECA222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D14C633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9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: Anlage XII - Nutzenbewertung von Arzneimitteln mit neuen Wirkstoffen nach § 35a SGB V Selpercatinib (Lungenkarzinom, nicht-kleinzelliges, RET-Fusion-positiv, nach Platin-basierter Chemo- und/oder Immuntherapie). </w:t>
      </w:r>
      <w:r w:rsidRPr="00ED5BF2">
        <w:rPr>
          <w:rFonts w:ascii="Times New Roman" w:hAnsi="Times New Roman" w:cs="Times New Roman"/>
        </w:rPr>
        <w:t>https://www.g-ba.de/downloads/39-261-4998/2021-09-02_AM-RL-XII_Selperacitinib_D-655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71044FD1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D76F518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0</w:t>
      </w:r>
      <w:r w:rsidRPr="00837EC9">
        <w:rPr>
          <w:rFonts w:ascii="Times New Roman" w:hAnsi="Times New Roman" w:cs="Times New Roman"/>
        </w:rPr>
        <w:t xml:space="preserve">]: </w:t>
      </w:r>
      <w:r>
        <w:rPr>
          <w:rFonts w:ascii="Times New Roman" w:hAnsi="Times New Roman" w:cs="Times New Roman"/>
        </w:rPr>
        <w:tab/>
        <w:t xml:space="preserve">Gemeinsamer Bundesauschuss (GBA) (2021) Beschluss des Gemeinsamen Bundesausschusses über eine Änderung der Arzneimittel-Richtlinie (AM-RL): Anlage XII - Nutzenbewertung von Arzneimitteln mit neuen Wirkstoffen nach § 35a SGB V Selpercatinib (Schilddrüsenkarzinom, RET-mutiert, nach Cabozantinib und/oder Vandetanib </w:t>
      </w:r>
      <w:r w:rsidRPr="001A68B2">
        <w:rPr>
          <w:rFonts w:ascii="Times New Roman" w:hAnsi="Times New Roman" w:cs="Times New Roman"/>
        </w:rPr>
        <w:t xml:space="preserve">Vortherapie, </w:t>
      </w:r>
      <m:oMath>
        <m:r>
          <w:rPr>
            <w:rFonts w:ascii="Cambria Math" w:hAnsi="Cambria Math" w:cs="Times New Roman"/>
          </w:rPr>
          <m:t>≥</m:t>
        </m:r>
      </m:oMath>
      <w:r w:rsidRPr="001A68B2">
        <w:rPr>
          <w:rFonts w:ascii="Times New Roman" w:eastAsiaTheme="minorEastAsia" w:hAnsi="Times New Roman" w:cs="Times New Roman"/>
        </w:rPr>
        <w:t xml:space="preserve"> </w:t>
      </w:r>
      <w:r w:rsidRPr="001A68B2">
        <w:rPr>
          <w:rFonts w:ascii="Times New Roman" w:hAnsi="Times New Roman" w:cs="Times New Roman"/>
        </w:rPr>
        <w:t>12 Jahre).</w:t>
      </w:r>
      <w:r>
        <w:rPr>
          <w:rFonts w:ascii="Times New Roman" w:hAnsi="Times New Roman" w:cs="Times New Roman"/>
        </w:rPr>
        <w:t xml:space="preserve"> </w:t>
      </w:r>
      <w:r w:rsidRPr="00ED5BF2">
        <w:rPr>
          <w:rFonts w:ascii="Times New Roman" w:hAnsi="Times New Roman" w:cs="Times New Roman"/>
        </w:rPr>
        <w:t>https://www.g-ba.de/downloads/39-261-4999/2021-09-02_AM-RL-XII_Selpercatinib_D-656_BAnz.pdf</w:t>
      </w:r>
      <w:r>
        <w:rPr>
          <w:rFonts w:ascii="Times New Roman" w:hAnsi="Times New Roman" w:cs="Times New Roman"/>
        </w:rPr>
        <w:t>. Accessed 29 March 2023</w:t>
      </w:r>
    </w:p>
    <w:p w14:paraId="67A57069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0D64C0D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1</w:t>
      </w:r>
      <w:r w:rsidRPr="00837EC9">
        <w:rPr>
          <w:rFonts w:ascii="Times New Roman" w:hAnsi="Times New Roman" w:cs="Times New Roman"/>
        </w:rPr>
        <w:t>]:</w:t>
      </w:r>
      <w:r w:rsidRPr="00837EC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emeinsamer Bundesausschuss (GBA) (2021) Beschluss des Gemeinsamen Bundesauschusses über eine Änderung der Arzneimittel-Richtlinie (AM-RL): Anlage XII - Nutzenbewertung von Arzneimitteln mit neuen Wirkstoffen nach § 35a SGB V Selpercatinib (Schilddrüsenkarzinom, RET-Fusion+, nach Sorafenib und/oder Lenvatinib Vortherapie). </w:t>
      </w:r>
      <w:r w:rsidRPr="00ED5BF2">
        <w:rPr>
          <w:rFonts w:ascii="Times New Roman" w:hAnsi="Times New Roman" w:cs="Times New Roman"/>
        </w:rPr>
        <w:t>https://www.g-ba.de/downloads/39-261-5001/2021-09-02_AM-RL-XII_Selpercatinib_D-657_BAnz.pdf</w:t>
      </w:r>
      <w:r>
        <w:rPr>
          <w:rFonts w:ascii="Times New Roman" w:hAnsi="Times New Roman" w:cs="Times New Roman"/>
        </w:rPr>
        <w:t xml:space="preserve">. Accessed 29 March 2023 </w:t>
      </w:r>
    </w:p>
    <w:p w14:paraId="48307BBE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7080CE1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2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chuss (GBA) (2023) Beschluss des Gemeinsamen Bundesauschusses über eine Änderung der Arzneimittel-Richtlinie: Anlage XII - Nutzenbewertung von Arzneimitteln mit neuen Wirkstoffen nach § 35a des Fünften Buches Sozialgesetzbuch (SGB V) Selpercatinib (neues Anwendungsgebiet: Lungenkarzinom, nicht-kleinzelliges, RET-Fusion+, Erstlinie). </w:t>
      </w:r>
      <w:r w:rsidRPr="00ED5BF2">
        <w:rPr>
          <w:rFonts w:ascii="Times New Roman" w:hAnsi="Times New Roman" w:cs="Times New Roman"/>
        </w:rPr>
        <w:t>https://www.g-ba.de/downloads/39-261-5770/2022-12-15_AM-RL-XII_Selpercatinib_D-832_BAnz.pdf</w:t>
      </w:r>
      <w:r>
        <w:rPr>
          <w:rFonts w:ascii="Times New Roman" w:hAnsi="Times New Roman" w:cs="Times New Roman"/>
        </w:rPr>
        <w:t>. Accessed 29 March 2023</w:t>
      </w:r>
    </w:p>
    <w:p w14:paraId="5AE2D9F2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BCFFA52" w14:textId="77777777" w:rsidR="00C14461" w:rsidRPr="00837EC9" w:rsidRDefault="00C14461" w:rsidP="00C14461">
      <w:pPr>
        <w:tabs>
          <w:tab w:val="left" w:pos="989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3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chuss (GBA) (2023) Beschluss des Gemeinsamen Bundesauschusses über eine Änderung der Arzneimittel-Richtlinie: Anlage XII - Nutzenbewertung von Arzneimitteln mit neuen Wirkstoffen nach § 35a des Fünften Buches Sozialgesetzbuch (SGB V) Selpercatinib (neues </w:t>
      </w:r>
      <w:r>
        <w:rPr>
          <w:rFonts w:ascii="Times New Roman" w:hAnsi="Times New Roman" w:cs="Times New Roman"/>
        </w:rPr>
        <w:lastRenderedPageBreak/>
        <w:t xml:space="preserve">Anwendungsgebiet: medulläres Schilddrüsenkarzinom, RET-mutiert, Monotherapie, ab 12 Jahren). </w:t>
      </w:r>
      <w:r w:rsidRPr="00ED5BF2">
        <w:rPr>
          <w:rFonts w:ascii="Times New Roman" w:hAnsi="Times New Roman" w:cs="Times New Roman"/>
        </w:rPr>
        <w:t>https://www.g-ba.de/downloads/39-261-5910/2023-03-16_AM-RL-XII_Selpercatinib_D-874.pdf</w:t>
      </w:r>
      <w:r>
        <w:rPr>
          <w:rFonts w:ascii="Times New Roman" w:hAnsi="Times New Roman" w:cs="Times New Roman"/>
        </w:rPr>
        <w:t>. Accessed 29 March 2023</w:t>
      </w:r>
    </w:p>
    <w:p w14:paraId="04C2FABA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7196A5E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837EC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4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>Gemeinsamer Bundesauschuss (GBA) (2022) Beschluss des Gemeinsamen Bundesauschusses über eine Änderung der Arzneimittel-Richtlinie (AM-RL): Anlage XII - Nutzenbewertung von Arzneimitteln mit neuen Wirkstoffen nach § 35a SGB V Selumetinib (Neurofibromatose (</w:t>
      </w:r>
      <m:oMath>
        <m:r>
          <w:rPr>
            <w:rFonts w:ascii="Cambria Math" w:hAnsi="Cambria Math" w:cs="Times New Roman"/>
          </w:rPr>
          <m:t>≥</m:t>
        </m:r>
      </m:oMath>
      <w:r>
        <w:rPr>
          <w:rFonts w:ascii="Times New Roman" w:eastAsiaTheme="minorEastAsia" w:hAnsi="Times New Roman" w:cs="Times New Roman"/>
        </w:rPr>
        <w:t xml:space="preserve"> 3 bis &lt; 18 Jahre, Typ 1)). </w:t>
      </w:r>
      <w:r w:rsidRPr="00ED5BF2">
        <w:rPr>
          <w:rFonts w:ascii="Times New Roman" w:eastAsiaTheme="minorEastAsia" w:hAnsi="Times New Roman" w:cs="Times New Roman"/>
        </w:rPr>
        <w:t>https://www.g-ba.de/downloads/39-261-5266/2022-02-03_AM-RL-XII_Selumetinib_D-714_BAnz.pdf</w:t>
      </w:r>
      <w:r>
        <w:rPr>
          <w:rFonts w:ascii="Times New Roman" w:eastAsiaTheme="minorEastAsia" w:hAnsi="Times New Roman" w:cs="Times New Roman"/>
        </w:rPr>
        <w:t>. Accessed 29 March 2023</w:t>
      </w:r>
    </w:p>
    <w:p w14:paraId="351265DA" w14:textId="77777777" w:rsidR="00C14461" w:rsidRPr="00837EC9" w:rsidRDefault="00C14461" w:rsidP="00C14461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DDA1D89" w14:textId="77777777" w:rsidR="00C14461" w:rsidRPr="008504EF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5</w:t>
      </w:r>
      <w:r w:rsidRPr="00837EC9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 Anlage XII - Nutzenbewertung von Arzneimitteln mit neuen Wirkstoffen nach § 35a des Fünften Buches Sozialgesetzbuch (SGB V): Tucatinib (Mammakarzinom, HER2+, mind. 2 Vortherapien, Kombination mit Trastuzumab und Capecitabin). </w:t>
      </w:r>
      <w:r w:rsidRPr="008504EF">
        <w:rPr>
          <w:rFonts w:ascii="Times New Roman" w:hAnsi="Times New Roman" w:cs="Times New Roman"/>
        </w:rPr>
        <w:t>https://www.g-ba.de/downloads/39-261-5000/2021-09-02_AM-RL-XII_Tucatinib_D-654_BAnz.pdf. Accessed 29 March 2023</w:t>
      </w:r>
    </w:p>
    <w:p w14:paraId="53ABD33B" w14:textId="77777777" w:rsidR="00C14461" w:rsidRPr="008504EF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1D35CB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[56]: </w:t>
      </w:r>
      <w:r>
        <w:rPr>
          <w:rFonts w:ascii="Times New Roman" w:hAnsi="Times New Roman" w:cs="Times New Roman"/>
          <w:lang w:val="en-US"/>
        </w:rPr>
        <w:tab/>
        <w:t xml:space="preserve">European Society for Medical Oncology (ESMO) (2023) ESMO-MCBS Scorecards: Ceritinib ASCEND-5. </w:t>
      </w:r>
      <w:r w:rsidRPr="008504E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27-1</w:t>
      </w:r>
      <w:r>
        <w:rPr>
          <w:rFonts w:ascii="Times New Roman" w:hAnsi="Times New Roman" w:cs="Times New Roman"/>
          <w:lang w:val="en-US"/>
        </w:rPr>
        <w:t xml:space="preserve">. Accessed 12 January 2024 </w:t>
      </w:r>
    </w:p>
    <w:p w14:paraId="2497DF7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7164F162" w14:textId="77777777" w:rsidR="00C14461" w:rsidRPr="008504EF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57]:</w:t>
      </w:r>
      <w:r>
        <w:rPr>
          <w:rFonts w:ascii="Times New Roman" w:hAnsi="Times New Roman" w:cs="Times New Roman"/>
          <w:lang w:val="en-US"/>
        </w:rPr>
        <w:tab/>
        <w:t xml:space="preserve">European Society for Medical Oncology (ESMO) (2023) ESMO-MCBS Scorecards: Ceritinib ASCEND-4. </w:t>
      </w:r>
      <w:r w:rsidRPr="008504E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28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488D37EF" w14:textId="77777777" w:rsidR="00C14461" w:rsidRPr="008504EF" w:rsidRDefault="00C14461" w:rsidP="00C1446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A7A4E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 w:rsidRPr="008504EF">
        <w:rPr>
          <w:rFonts w:ascii="Times New Roman" w:hAnsi="Times New Roman" w:cs="Times New Roman"/>
          <w:lang w:val="en-US"/>
        </w:rPr>
        <w:t>[58]:</w:t>
      </w:r>
      <w:r>
        <w:rPr>
          <w:rFonts w:ascii="Times New Roman" w:hAnsi="Times New Roman" w:cs="Times New Roman"/>
          <w:lang w:val="en-US"/>
        </w:rPr>
        <w:tab/>
        <w:t xml:space="preserve">European Society for Medical Oncology (ESMO) (2023) ESMO-MCBS Scorecards: Cobimetinib coBRIM. </w:t>
      </w:r>
      <w:r w:rsidRPr="008504E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88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766E7DB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07D9FE7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59]:</w:t>
      </w:r>
      <w:r>
        <w:rPr>
          <w:rFonts w:ascii="Times New Roman" w:hAnsi="Times New Roman" w:cs="Times New Roman"/>
          <w:lang w:val="en-US"/>
        </w:rPr>
        <w:tab/>
        <w:t xml:space="preserve">European Society for Medical Oncology (ESMO) (2023) ESMO-MCBS Scorecards: Lenvatinib SELECT. </w:t>
      </w:r>
      <w:r w:rsidRPr="008504E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35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510325F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00D46AA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[60]:</w:t>
      </w:r>
      <w:r>
        <w:rPr>
          <w:rFonts w:ascii="Times New Roman" w:hAnsi="Times New Roman" w:cs="Times New Roman"/>
          <w:lang w:val="en-US"/>
        </w:rPr>
        <w:tab/>
        <w:t xml:space="preserve">European Society for Medical Oncology (ESMO) (2023) ESMO-MCBS Scorecards: Lenvatinib. </w:t>
      </w:r>
      <w:r w:rsidRPr="00DB42A7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12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700CF83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C9B248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[61]: 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Lenvatinib KEYNOTE-775.</w:t>
      </w:r>
      <w:r w:rsidRPr="00DB42A7">
        <w:rPr>
          <w:lang w:val="en-US"/>
        </w:rPr>
        <w:t xml:space="preserve"> </w:t>
      </w:r>
      <w:r w:rsidRPr="00DB42A7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336-1</w:t>
      </w:r>
      <w:r>
        <w:rPr>
          <w:rFonts w:ascii="Times New Roman" w:hAnsi="Times New Roman" w:cs="Times New Roman"/>
          <w:lang w:val="en-US"/>
        </w:rPr>
        <w:t xml:space="preserve">. Accessed 12 January 2024 </w:t>
      </w:r>
    </w:p>
    <w:p w14:paraId="26D45C0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BDB595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62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Lenvatinib CLEAR.</w:t>
      </w:r>
      <w:r w:rsidRPr="00DB42A7">
        <w:rPr>
          <w:lang w:val="en-US"/>
        </w:rPr>
        <w:t xml:space="preserve"> </w:t>
      </w:r>
      <w:r w:rsidRPr="00DB42A7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84-1</w:t>
      </w:r>
      <w:r>
        <w:rPr>
          <w:rFonts w:ascii="Times New Roman" w:hAnsi="Times New Roman" w:cs="Times New Roman"/>
          <w:lang w:val="en-US"/>
        </w:rPr>
        <w:t xml:space="preserve">. Accessed 12 January 2024 </w:t>
      </w:r>
    </w:p>
    <w:p w14:paraId="68FF9F3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18D0DA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63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Dab/Tram (dabrafenib and trametinib) COMBI-v.</w:t>
      </w:r>
      <w:r w:rsidRPr="00AF4606">
        <w:rPr>
          <w:lang w:val="en-US"/>
        </w:rPr>
        <w:t xml:space="preserve"> </w:t>
      </w:r>
      <w:r w:rsidRPr="00AF4606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87-1</w:t>
      </w:r>
      <w:r>
        <w:rPr>
          <w:rFonts w:ascii="Times New Roman" w:hAnsi="Times New Roman" w:cs="Times New Roman"/>
          <w:lang w:val="en-US"/>
        </w:rPr>
        <w:t xml:space="preserve">. Accessed 12 January 2024 </w:t>
      </w:r>
    </w:p>
    <w:p w14:paraId="0B518A6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52363C0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64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Dab/Tram (dabrafenib and trametinib) COMBI-AD.</w:t>
      </w:r>
      <w:r w:rsidRPr="00AF4606">
        <w:rPr>
          <w:lang w:val="en-US"/>
        </w:rPr>
        <w:t xml:space="preserve"> </w:t>
      </w:r>
      <w:r w:rsidRPr="00AF4606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72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05A9800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52A1822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65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Dab/Tram (dabrafenib and trametinib).</w:t>
      </w:r>
      <w:r w:rsidRPr="00AF4606">
        <w:rPr>
          <w:lang w:val="en-US"/>
        </w:rPr>
        <w:t xml:space="preserve"> </w:t>
      </w:r>
      <w:r w:rsidRPr="00AF4606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30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190BFF4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7C4DBF4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66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Osimertinib AURA3.</w:t>
      </w:r>
      <w:r w:rsidRPr="00AF4606">
        <w:rPr>
          <w:lang w:val="en-US"/>
        </w:rPr>
        <w:t xml:space="preserve"> </w:t>
      </w:r>
      <w:r w:rsidRPr="00AF4606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62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4DAF06B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4EA270A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67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Osimertinib FLAURA.</w:t>
      </w:r>
      <w:r w:rsidRPr="00AF4606">
        <w:rPr>
          <w:lang w:val="en-US"/>
        </w:rPr>
        <w:t xml:space="preserve"> </w:t>
      </w:r>
      <w:r w:rsidRPr="00AF4606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23-1</w:t>
      </w:r>
      <w:r>
        <w:rPr>
          <w:rFonts w:ascii="Times New Roman" w:hAnsi="Times New Roman" w:cs="Times New Roman"/>
          <w:lang w:val="en-US"/>
        </w:rPr>
        <w:t xml:space="preserve">. Accessed 12 January 2024 </w:t>
      </w:r>
    </w:p>
    <w:p w14:paraId="48C98BE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[68|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MCBS Scorecards: Osimertinib ADAURA.</w:t>
      </w:r>
      <w:r w:rsidRPr="00AF4606">
        <w:rPr>
          <w:lang w:val="en-US"/>
        </w:rPr>
        <w:t xml:space="preserve"> </w:t>
      </w:r>
      <w:r w:rsidRPr="00AF4606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41-1</w:t>
      </w:r>
      <w:r>
        <w:rPr>
          <w:rFonts w:ascii="Times New Roman" w:hAnsi="Times New Roman" w:cs="Times New Roman"/>
          <w:lang w:val="en-US"/>
        </w:rPr>
        <w:t>. Accessed 12 January 2024</w:t>
      </w:r>
    </w:p>
    <w:p w14:paraId="77088B0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1DC9BC1F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69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 Palbociclib PALOMA-2. https://www.esmo.org/guidelines/esmo-mcbs/esmo-mcbs-for-solid-tumours/esmo-mcbs-scorecards/scorecard-7-1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5F42B66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1D5D19D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0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Alectinib ALUR.</w:t>
      </w:r>
      <w:r w:rsidRPr="00662037">
        <w:rPr>
          <w:lang w:val="en-US"/>
        </w:rPr>
        <w:t xml:space="preserve"> </w:t>
      </w:r>
      <w:r w:rsidRPr="00662037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25-1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17B40C7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714F0B2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1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Alectinib ALEX.</w:t>
      </w:r>
      <w:r w:rsidRPr="00662037">
        <w:rPr>
          <w:lang w:val="en-US"/>
        </w:rPr>
        <w:t xml:space="preserve"> </w:t>
      </w:r>
      <w:r w:rsidRPr="00662037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24-1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006B631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2C4F1F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2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Ribociclib MONALEESA-2.</w:t>
      </w:r>
      <w:r w:rsidRPr="00D86988">
        <w:rPr>
          <w:lang w:val="en-US"/>
        </w:rPr>
        <w:t xml:space="preserve"> </w:t>
      </w:r>
      <w:r w:rsidRPr="00D86988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9-1</w:t>
      </w:r>
      <w:r w:rsidRPr="00662037"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4883B30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7F77E32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3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Ribociclib MONALEESA-3.</w:t>
      </w:r>
      <w:r w:rsidRPr="00951D95">
        <w:rPr>
          <w:lang w:val="en-US"/>
        </w:rPr>
        <w:t xml:space="preserve"> </w:t>
      </w:r>
      <w:r w:rsidRPr="00951D95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61-1</w:t>
      </w:r>
      <w:r w:rsidRPr="00662037"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35523BF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2ED342A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4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Tivozanib TIVO-3.</w:t>
      </w:r>
      <w:r w:rsidRPr="007C75B2">
        <w:rPr>
          <w:lang w:val="en-US"/>
        </w:rPr>
        <w:t xml:space="preserve"> </w:t>
      </w:r>
      <w:r w:rsidRPr="007C75B2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68-1</w:t>
      </w:r>
      <w:r w:rsidRPr="00662037"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79B1DFC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7E2DBF1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5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Abemaciclib MONARCH 3.</w:t>
      </w:r>
      <w:r w:rsidRPr="007C75B2">
        <w:rPr>
          <w:lang w:val="en-US"/>
        </w:rPr>
        <w:t xml:space="preserve"> </w:t>
      </w:r>
      <w:r w:rsidRPr="007C75B2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59-1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151C6FC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[76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Abemaciclib MONARCH 2.</w:t>
      </w:r>
      <w:r w:rsidRPr="007C75B2">
        <w:rPr>
          <w:lang w:val="en-US"/>
        </w:rPr>
        <w:t xml:space="preserve"> </w:t>
      </w:r>
      <w:r w:rsidRPr="007C75B2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60-1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7EF8630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19FCFA6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7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Abemaciclib monarchE.</w:t>
      </w:r>
      <w:r w:rsidRPr="007C75B2">
        <w:rPr>
          <w:lang w:val="en-US"/>
        </w:rPr>
        <w:t xml:space="preserve"> </w:t>
      </w:r>
      <w:r w:rsidRPr="007C75B2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307-1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191F5E6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637510C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8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Binimetinib COLUMBUS.</w:t>
      </w:r>
      <w:r w:rsidRPr="00A53F73">
        <w:rPr>
          <w:lang w:val="en-US"/>
        </w:rPr>
        <w:t xml:space="preserve"> </w:t>
      </w:r>
      <w:r w:rsidRPr="00A53F73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68-1</w:t>
      </w:r>
      <w:r w:rsidRPr="007C75B2"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1D114BB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B93099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79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Encorafenib BEACON CRC.</w:t>
      </w:r>
      <w:r w:rsidRPr="00A53F73">
        <w:rPr>
          <w:lang w:val="en-US"/>
        </w:rPr>
        <w:t xml:space="preserve"> </w:t>
      </w:r>
      <w:r w:rsidRPr="00A53F73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19-1</w:t>
      </w:r>
      <w:r w:rsidRPr="007C75B2"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essed 12 January 2024</w:t>
      </w:r>
    </w:p>
    <w:p w14:paraId="12E2E83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25F2D54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80]:</w:t>
      </w:r>
      <w:r>
        <w:rPr>
          <w:rFonts w:ascii="Times New Roman" w:hAnsi="Times New Roman" w:cs="Times New Roman"/>
          <w:lang w:val="en-US"/>
        </w:rPr>
        <w:tab/>
        <w:t>European Society for Medical Oncology (ESMO) (2023) ESMO-</w:t>
      </w:r>
      <w:r w:rsidRPr="00662037">
        <w:rPr>
          <w:rFonts w:ascii="Times New Roman" w:hAnsi="Times New Roman" w:cs="Times New Roman"/>
          <w:lang w:val="en-US"/>
        </w:rPr>
        <w:t>MCBS Scorecards:</w:t>
      </w:r>
      <w:r>
        <w:rPr>
          <w:rFonts w:ascii="Times New Roman" w:hAnsi="Times New Roman" w:cs="Times New Roman"/>
          <w:lang w:val="en-US"/>
        </w:rPr>
        <w:t xml:space="preserve"> Brigatinib ALTA.</w:t>
      </w:r>
      <w:r w:rsidRPr="00A53F73">
        <w:rPr>
          <w:lang w:val="en-US"/>
        </w:rPr>
        <w:t xml:space="preserve"> </w:t>
      </w:r>
      <w:r w:rsidRPr="00A53F73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53-1</w:t>
      </w:r>
      <w:r w:rsidRPr="007C75B2">
        <w:rPr>
          <w:rFonts w:ascii="Times New Roman" w:hAnsi="Times New Roman" w:cs="Times New Roman"/>
          <w:lang w:val="en-US"/>
        </w:rPr>
        <w:t>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ccessed 12 January 2024 </w:t>
      </w:r>
    </w:p>
    <w:p w14:paraId="6FECDC15" w14:textId="77777777" w:rsidR="00C14461" w:rsidRPr="00A53F73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6CC402E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 w:rsidRPr="00A53F73">
        <w:rPr>
          <w:rFonts w:ascii="Times New Roman" w:hAnsi="Times New Roman" w:cs="Times New Roman"/>
          <w:lang w:val="en-US"/>
        </w:rPr>
        <w:t>[81]:</w:t>
      </w:r>
      <w:r w:rsidRPr="00A53F73">
        <w:rPr>
          <w:rFonts w:ascii="Times New Roman" w:hAnsi="Times New Roman" w:cs="Times New Roman"/>
          <w:lang w:val="en-US"/>
        </w:rPr>
        <w:tab/>
        <w:t xml:space="preserve">European Society for Medical Oncology (ESMO) (2023) ESMO-MCBS Scorecards: Brigatinib ALTA-1L. https://www.esmo.org/guidelines/esmo-mcbs/esmo-mcbs-for-solid-tumours/esmo-mcbs-scorecards/scorecard-213-1. Accessed 12 January 2024 </w:t>
      </w:r>
    </w:p>
    <w:p w14:paraId="36B0E3C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B1F7DF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82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Dacomitinib ARCHER 1050</w:t>
      </w:r>
      <w:r w:rsidRPr="00A53F73">
        <w:rPr>
          <w:rFonts w:ascii="Times New Roman" w:hAnsi="Times New Roman" w:cs="Times New Roman"/>
          <w:lang w:val="en-US"/>
        </w:rPr>
        <w:t>.</w:t>
      </w:r>
      <w:r w:rsidRPr="00A53F73">
        <w:rPr>
          <w:lang w:val="en-US"/>
        </w:rPr>
        <w:t xml:space="preserve"> </w:t>
      </w:r>
      <w:r w:rsidRPr="00A53F73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41-1. Accessed 12 January 2024</w:t>
      </w:r>
    </w:p>
    <w:p w14:paraId="422F844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3F2900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[83|: 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Larotrectinib SCOUT and NAVIGATE</w:t>
      </w:r>
      <w:r w:rsidRPr="00A53F73">
        <w:rPr>
          <w:rFonts w:ascii="Times New Roman" w:hAnsi="Times New Roman" w:cs="Times New Roman"/>
          <w:lang w:val="en-US"/>
        </w:rPr>
        <w:t>.</w:t>
      </w:r>
      <w:r w:rsidRPr="00A53F73">
        <w:rPr>
          <w:lang w:val="en-US"/>
        </w:rPr>
        <w:t xml:space="preserve"> </w:t>
      </w:r>
      <w:r w:rsidRPr="00A53F73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43-1. Accessed 12 January 2024</w:t>
      </w:r>
    </w:p>
    <w:p w14:paraId="7B8D310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[84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Lorlatinib B7461001.</w:t>
      </w:r>
      <w:r w:rsidRPr="00A53F73">
        <w:rPr>
          <w:lang w:val="en-US"/>
        </w:rPr>
        <w:t xml:space="preserve"> </w:t>
      </w:r>
      <w:r w:rsidRPr="00A53F73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42-1. Accessed 12 January 2024</w:t>
      </w:r>
    </w:p>
    <w:p w14:paraId="729E4EA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3E3D362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85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Lorlatinib CROWN.</w:t>
      </w:r>
      <w:r w:rsidRPr="00315D2E">
        <w:rPr>
          <w:lang w:val="en-US"/>
        </w:rPr>
        <w:t xml:space="preserve"> </w:t>
      </w:r>
      <w:r w:rsidRPr="00315D2E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70-1</w:t>
      </w:r>
      <w:r w:rsidRPr="00A53F73">
        <w:rPr>
          <w:rFonts w:ascii="Times New Roman" w:hAnsi="Times New Roman" w:cs="Times New Roman"/>
          <w:lang w:val="en-US"/>
        </w:rPr>
        <w:t>. Accessed 12 January 2024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4D53B1B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1ED585C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86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Neratinib ExteNET.</w:t>
      </w:r>
      <w:r w:rsidRPr="00315D2E">
        <w:rPr>
          <w:lang w:val="en-US"/>
        </w:rPr>
        <w:t xml:space="preserve"> </w:t>
      </w:r>
      <w:r w:rsidRPr="00315D2E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34-1</w:t>
      </w:r>
      <w:r w:rsidRPr="00A53F73">
        <w:rPr>
          <w:rFonts w:ascii="Times New Roman" w:hAnsi="Times New Roman" w:cs="Times New Roman"/>
          <w:lang w:val="en-US"/>
        </w:rPr>
        <w:t>. Accessed 12 January 2024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07939E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45ADE40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87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Alpelisib SOLAR-1.</w:t>
      </w:r>
      <w:r>
        <w:rPr>
          <w:lang w:val="en-US"/>
        </w:rPr>
        <w:t xml:space="preserve"> </w:t>
      </w:r>
      <w:r w:rsidRPr="0031128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163-1</w:t>
      </w:r>
      <w:r>
        <w:rPr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3B127781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4E7F585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88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Avapritinib NAVIGATOR.</w:t>
      </w:r>
      <w:r w:rsidRPr="0031128F">
        <w:rPr>
          <w:lang w:val="en-US"/>
        </w:rPr>
        <w:t xml:space="preserve"> </w:t>
      </w:r>
      <w:r w:rsidRPr="0031128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11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066C0E1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7A647891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89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Entrectinib STARTRK-1, STARTRK-2, ALKA-372-001.</w:t>
      </w:r>
      <w:r w:rsidRPr="0031128F">
        <w:rPr>
          <w:lang w:val="en-US"/>
        </w:rPr>
        <w:t xml:space="preserve"> </w:t>
      </w:r>
      <w:r w:rsidRPr="0031128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09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7B723D1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689DD90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90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Entrectinib STARTRK-1, STARTRK-2, ALKA-372-001.</w:t>
      </w:r>
      <w:r w:rsidRPr="0031128F">
        <w:rPr>
          <w:lang w:val="en-US"/>
        </w:rPr>
        <w:t xml:space="preserve"> </w:t>
      </w:r>
      <w:r w:rsidRPr="0031128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10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0A9C5E6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2BDF56D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91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Pemigatinib FIGHT-202.</w:t>
      </w:r>
      <w:r w:rsidRPr="0031128F">
        <w:rPr>
          <w:lang w:val="en-US"/>
        </w:rPr>
        <w:t xml:space="preserve"> </w:t>
      </w:r>
      <w:r w:rsidRPr="0031128F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31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321418E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[92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Selpercatinib LIBRETTO-001.</w:t>
      </w:r>
      <w:r w:rsidRPr="009F7964">
        <w:rPr>
          <w:lang w:val="en-US"/>
        </w:rPr>
        <w:t xml:space="preserve"> </w:t>
      </w:r>
      <w:r w:rsidRPr="009F7964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23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480C2DB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16435AA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93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Selpercatinib LIBRETTO-001 (Cohort 3).</w:t>
      </w:r>
      <w:r w:rsidRPr="009F7964">
        <w:rPr>
          <w:lang w:val="en-US"/>
        </w:rPr>
        <w:t xml:space="preserve"> </w:t>
      </w:r>
      <w:r w:rsidRPr="009F7964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26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30F91B2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5F9344E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94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Selpercatinib LIBRETTO-001 (Cohort 1).</w:t>
      </w:r>
      <w:r w:rsidRPr="009F7964">
        <w:rPr>
          <w:lang w:val="en-US"/>
        </w:rPr>
        <w:t xml:space="preserve"> </w:t>
      </w:r>
      <w:r w:rsidRPr="009F7964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18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2FC7A31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18C9952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95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Selpercatinib LIBRETTO-001.</w:t>
      </w:r>
      <w:r w:rsidRPr="009F7964">
        <w:rPr>
          <w:lang w:val="en-US"/>
        </w:rPr>
        <w:t xml:space="preserve"> </w:t>
      </w:r>
      <w:r w:rsidRPr="009F7964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341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086B0E0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0E05B96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96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ESMO-MCBS Scorecards: </w:t>
      </w:r>
      <w:r>
        <w:rPr>
          <w:rFonts w:ascii="Times New Roman" w:hAnsi="Times New Roman" w:cs="Times New Roman"/>
          <w:lang w:val="en-US"/>
        </w:rPr>
        <w:t>Selpercatinib LIBRETTO-001 (Cohort 4).</w:t>
      </w:r>
      <w:r w:rsidRPr="009F7964">
        <w:rPr>
          <w:lang w:val="en-US"/>
        </w:rPr>
        <w:t xml:space="preserve"> </w:t>
      </w:r>
      <w:r w:rsidRPr="009F7964">
        <w:rPr>
          <w:rFonts w:ascii="Times New Roman" w:hAnsi="Times New Roman" w:cs="Times New Roman"/>
          <w:lang w:val="en-US"/>
        </w:rPr>
        <w:t>https://www.esmo.org/guidelines/esmo-mcbs/esmo-mcbs-for-solid-tumours/esmo-mcbs-scorecards/scorecard-227-1</w:t>
      </w:r>
      <w:r>
        <w:rPr>
          <w:rFonts w:ascii="Times New Roman" w:hAnsi="Times New Roman" w:cs="Times New Roman"/>
          <w:lang w:val="en-US"/>
        </w:rPr>
        <w:t xml:space="preserve">. </w:t>
      </w:r>
      <w:r w:rsidRPr="00A53F73">
        <w:rPr>
          <w:rFonts w:ascii="Times New Roman" w:hAnsi="Times New Roman" w:cs="Times New Roman"/>
          <w:lang w:val="en-US"/>
        </w:rPr>
        <w:t>Accessed 12 January 2024</w:t>
      </w:r>
    </w:p>
    <w:p w14:paraId="0CA640E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61144591" w14:textId="77777777" w:rsidR="00C14461" w:rsidRPr="000F68D4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[97]:</w:t>
      </w:r>
      <w:r>
        <w:rPr>
          <w:rFonts w:ascii="Times New Roman" w:hAnsi="Times New Roman" w:cs="Times New Roman"/>
          <w:lang w:val="en-US"/>
        </w:rPr>
        <w:tab/>
      </w:r>
      <w:r w:rsidRPr="00A53F73">
        <w:rPr>
          <w:rFonts w:ascii="Times New Roman" w:hAnsi="Times New Roman" w:cs="Times New Roman"/>
          <w:lang w:val="en-US"/>
        </w:rPr>
        <w:t xml:space="preserve">European Society for Medical Oncology (ESMO) (2023) </w:t>
      </w:r>
      <w:r w:rsidRPr="009F7964">
        <w:rPr>
          <w:rFonts w:ascii="Times New Roman" w:hAnsi="Times New Roman" w:cs="Times New Roman"/>
          <w:lang w:val="en-US"/>
        </w:rPr>
        <w:t xml:space="preserve">ESMO-MCBS Scorecards: Tucatinib HER2CLIMB. https://www.esmo.org/guidelines/esmo-mcbs/esmo-mcbs-for-solid-tumours/esmo-mcbs-scorecards/scorecard-167-1. </w:t>
      </w:r>
      <w:r w:rsidRPr="000F68D4">
        <w:rPr>
          <w:rFonts w:ascii="Times New Roman" w:hAnsi="Times New Roman" w:cs="Times New Roman"/>
        </w:rPr>
        <w:t>Accessed 12 January 2024</w:t>
      </w:r>
    </w:p>
    <w:p w14:paraId="61BDA43D" w14:textId="77777777" w:rsidR="00C14461" w:rsidRPr="000F68D4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352ACD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  <w:r w:rsidRPr="00CB3195">
        <w:rPr>
          <w:rFonts w:ascii="Times New Roman" w:hAnsi="Times New Roman" w:cs="Times New Roman"/>
        </w:rPr>
        <w:t>[98]:</w:t>
      </w:r>
      <w:r w:rsidRPr="00CB3195">
        <w:rPr>
          <w:rFonts w:ascii="Times New Roman" w:hAnsi="Times New Roman" w:cs="Times New Roman"/>
        </w:rPr>
        <w:tab/>
        <w:t>Arzneimittelkommission der deutschen Ärztesch</w:t>
      </w:r>
      <w:r>
        <w:rPr>
          <w:rFonts w:ascii="Times New Roman" w:hAnsi="Times New Roman" w:cs="Times New Roman"/>
        </w:rPr>
        <w:t>a</w:t>
      </w:r>
      <w:r w:rsidRPr="00CB3195">
        <w:rPr>
          <w:rFonts w:ascii="Times New Roman" w:hAnsi="Times New Roman" w:cs="Times New Roman"/>
        </w:rPr>
        <w:t>ft, Fachauss</w:t>
      </w:r>
      <w:r>
        <w:rPr>
          <w:rFonts w:ascii="Times New Roman" w:hAnsi="Times New Roman" w:cs="Times New Roman"/>
        </w:rPr>
        <w:t xml:space="preserve">chuss der Bundesärztekammer (2017) Anlage III – Vorlage zur Abgabe einer schriftlichen Stellungnahme zur Nutzenbewertung nach § 35a SGB V und Kosten-Nutzen-Bewertung nach § 35b SGB V: Ceritinib (Ablauf Befristung), Nr. 471, A16-62, Version 1.0, Stand: 22. </w:t>
      </w:r>
      <w:r w:rsidRPr="00CB3195">
        <w:rPr>
          <w:rFonts w:ascii="Times New Roman" w:hAnsi="Times New Roman" w:cs="Times New Roman"/>
          <w:lang w:val="en-US"/>
        </w:rPr>
        <w:t>Dezember 2016. https://www.akdae.de/fileadmin/user_upload/akdae/Stellungnahmen/AMNOG/A-Z/Ceritinib/Ceritinib-NB.pdf. Accessed 12 January 2024</w:t>
      </w:r>
    </w:p>
    <w:p w14:paraId="55BCED5F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  <w:lang w:val="en-US"/>
        </w:rPr>
      </w:pPr>
    </w:p>
    <w:p w14:paraId="4BEB43BB" w14:textId="77777777" w:rsidR="00C14461" w:rsidRPr="00F80810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F80810">
        <w:rPr>
          <w:rFonts w:ascii="Times New Roman" w:hAnsi="Times New Roman" w:cs="Times New Roman"/>
        </w:rPr>
        <w:lastRenderedPageBreak/>
        <w:t>[99]:</w:t>
      </w:r>
      <w:r w:rsidRPr="00F80810">
        <w:rPr>
          <w:rFonts w:ascii="Times New Roman" w:hAnsi="Times New Roman" w:cs="Times New Roman"/>
        </w:rPr>
        <w:tab/>
      </w:r>
      <w:r w:rsidRPr="00CB3195">
        <w:rPr>
          <w:rFonts w:ascii="Times New Roman" w:hAnsi="Times New Roman" w:cs="Times New Roman"/>
        </w:rPr>
        <w:t>Arzneimittelkommission der deutschen Ärztesch</w:t>
      </w:r>
      <w:r>
        <w:rPr>
          <w:rFonts w:ascii="Times New Roman" w:hAnsi="Times New Roman" w:cs="Times New Roman"/>
        </w:rPr>
        <w:t>a</w:t>
      </w:r>
      <w:r w:rsidRPr="00CB3195">
        <w:rPr>
          <w:rFonts w:ascii="Times New Roman" w:hAnsi="Times New Roman" w:cs="Times New Roman"/>
        </w:rPr>
        <w:t>ft, Fachauss</w:t>
      </w:r>
      <w:r>
        <w:rPr>
          <w:rFonts w:ascii="Times New Roman" w:hAnsi="Times New Roman" w:cs="Times New Roman"/>
        </w:rPr>
        <w:t>chuss der Bundesärztekammer (2019) Anlage III – Vorlage zur Abgabe einer schriftlichen Stellungnahme zur Nutzenbewertung nach § 35a SGB V und Kosten-Nutzen-Bewertung nach § 35b SGB V: Trametinib (Melanom), Nr. 697, A18-60, Version 1.0, Stand: 20.12.</w:t>
      </w:r>
      <w:r w:rsidRPr="00F80810">
        <w:rPr>
          <w:rFonts w:ascii="Times New Roman" w:hAnsi="Times New Roman" w:cs="Times New Roman"/>
        </w:rPr>
        <w:t>2018.</w:t>
      </w:r>
      <w:r>
        <w:t xml:space="preserve"> </w:t>
      </w:r>
      <w:r w:rsidRPr="00F80810">
        <w:rPr>
          <w:rFonts w:ascii="Times New Roman" w:hAnsi="Times New Roman" w:cs="Times New Roman"/>
        </w:rPr>
        <w:t>https://www.akdae.de/fileadmin/user_upload/akdae/Stellungnahmen/AMNOG/A-Z/Trametinib/Trametinib-IE.pdf.</w:t>
      </w:r>
      <w:r>
        <w:rPr>
          <w:rFonts w:ascii="Times New Roman" w:hAnsi="Times New Roman" w:cs="Times New Roman"/>
        </w:rPr>
        <w:t xml:space="preserve"> </w:t>
      </w:r>
      <w:r w:rsidRPr="00F80810">
        <w:rPr>
          <w:rFonts w:ascii="Times New Roman" w:hAnsi="Times New Roman" w:cs="Times New Roman"/>
        </w:rPr>
        <w:t xml:space="preserve">Accessed 12 January 2024 </w:t>
      </w:r>
    </w:p>
    <w:p w14:paraId="1B923E31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468AEC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0]:</w:t>
      </w:r>
      <w:r>
        <w:rPr>
          <w:rFonts w:ascii="Times New Roman" w:hAnsi="Times New Roman" w:cs="Times New Roman"/>
        </w:rPr>
        <w:tab/>
      </w:r>
      <w:r w:rsidRPr="00CB3195">
        <w:rPr>
          <w:rFonts w:ascii="Times New Roman" w:hAnsi="Times New Roman" w:cs="Times New Roman"/>
        </w:rPr>
        <w:t>Arzneimittelkommission der deutschen Ärztesch</w:t>
      </w:r>
      <w:r>
        <w:rPr>
          <w:rFonts w:ascii="Times New Roman" w:hAnsi="Times New Roman" w:cs="Times New Roman"/>
        </w:rPr>
        <w:t>a</w:t>
      </w:r>
      <w:r w:rsidRPr="00CB3195">
        <w:rPr>
          <w:rFonts w:ascii="Times New Roman" w:hAnsi="Times New Roman" w:cs="Times New Roman"/>
        </w:rPr>
        <w:t>ft, Fachauss</w:t>
      </w:r>
      <w:r>
        <w:rPr>
          <w:rFonts w:ascii="Times New Roman" w:hAnsi="Times New Roman" w:cs="Times New Roman"/>
        </w:rPr>
        <w:t>chuss der Bundesärztekammer (2017) Anlage III – Vorlage zur Abgabe einer schriftlichen Stellungnahme zur Nutzenbewertung nach § 35a SGB V und Kosten-Nutzen-Bewertung nach § 35b SGB V: Osimertinib (nicht-kleinzelliges Lungenkarzinom) [Ablauf Befristung], Nr. 527, A17-20, Version 1.0, Stand: 28.07.</w:t>
      </w:r>
      <w:r w:rsidRPr="00F80810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7</w:t>
      </w:r>
      <w:r w:rsidRPr="00F80810">
        <w:rPr>
          <w:rFonts w:ascii="Times New Roman" w:hAnsi="Times New Roman" w:cs="Times New Roman"/>
        </w:rPr>
        <w:t>.</w:t>
      </w:r>
      <w:r w:rsidRPr="00F80810">
        <w:t xml:space="preserve"> </w:t>
      </w:r>
      <w:r w:rsidRPr="00F80810">
        <w:rPr>
          <w:rFonts w:ascii="Times New Roman" w:hAnsi="Times New Roman" w:cs="Times New Roman"/>
        </w:rPr>
        <w:t>https://www.akdae.de/fileadmin/user_upload/akdae/Stellungnahmen/AMNOG/A-Z/Osimertinib/Osimertinib-NB.pdf.</w:t>
      </w:r>
      <w:r>
        <w:rPr>
          <w:rFonts w:ascii="Times New Roman" w:hAnsi="Times New Roman" w:cs="Times New Roman"/>
        </w:rPr>
        <w:t xml:space="preserve"> </w:t>
      </w:r>
      <w:r w:rsidRPr="00F80810">
        <w:rPr>
          <w:rFonts w:ascii="Times New Roman" w:hAnsi="Times New Roman" w:cs="Times New Roman"/>
        </w:rPr>
        <w:t>Accessed 12 January 2024</w:t>
      </w:r>
    </w:p>
    <w:p w14:paraId="4F06AF8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E88018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1]:</w:t>
      </w:r>
      <w:r>
        <w:rPr>
          <w:rFonts w:ascii="Times New Roman" w:hAnsi="Times New Roman" w:cs="Times New Roman"/>
        </w:rPr>
        <w:tab/>
        <w:t xml:space="preserve">Arzneimittelkommission der deutschen Ärzteschaft, Fachausschuss der Bundesärztekammer (2022) Stellungnahme der Arzneimittelkommission der deutschen Ärzteschaft zur frühen Nutzenbewertung gemäß § 35a SGB V: Palbociclib Neubewertung nach Fristablauf: Mammakarzinom, Patientenpopulation a1. </w:t>
      </w:r>
      <w:r w:rsidRPr="00E43C0A">
        <w:rPr>
          <w:rFonts w:ascii="Times New Roman" w:hAnsi="Times New Roman" w:cs="Times New Roman"/>
        </w:rPr>
        <w:t>https://www.akdae.de/fileadmin/user_upload/akdae/Stellungnahmen/AMNOG/A-Z/Palbociclib/Palbociclib-221025.pdf</w:t>
      </w:r>
      <w:r>
        <w:rPr>
          <w:rFonts w:ascii="Times New Roman" w:hAnsi="Times New Roman" w:cs="Times New Roman"/>
        </w:rPr>
        <w:t xml:space="preserve">. Accessed 12 January 2024 </w:t>
      </w:r>
    </w:p>
    <w:p w14:paraId="52AFF9E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411F20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2]:</w:t>
      </w:r>
      <w:r>
        <w:rPr>
          <w:rFonts w:ascii="Times New Roman" w:hAnsi="Times New Roman" w:cs="Times New Roman"/>
        </w:rPr>
        <w:tab/>
      </w:r>
      <w:r w:rsidRPr="00CB3195">
        <w:rPr>
          <w:rFonts w:ascii="Times New Roman" w:hAnsi="Times New Roman" w:cs="Times New Roman"/>
        </w:rPr>
        <w:t>Arzneimittelkommission der deutschen Ärztesch</w:t>
      </w:r>
      <w:r>
        <w:rPr>
          <w:rFonts w:ascii="Times New Roman" w:hAnsi="Times New Roman" w:cs="Times New Roman"/>
        </w:rPr>
        <w:t>a</w:t>
      </w:r>
      <w:r w:rsidRPr="00CB3195">
        <w:rPr>
          <w:rFonts w:ascii="Times New Roman" w:hAnsi="Times New Roman" w:cs="Times New Roman"/>
        </w:rPr>
        <w:t>ft, Fachauss</w:t>
      </w:r>
      <w:r>
        <w:rPr>
          <w:rFonts w:ascii="Times New Roman" w:hAnsi="Times New Roman" w:cs="Times New Roman"/>
        </w:rPr>
        <w:t>chuss der Bundesärztekammer (2018) Anlage III – Vorlage zur Abgabe einer schriftlichen Stellungnahme zur Nutzenbewertung nach § 35a SGB V und Kosten-Nutzen-Bewertung nach § 35b SGB V: Alectinib (nicht-kleinzelliges Lungenkarzinom) (neues Anwendungsgebiet), Nr. 612, A17-67, Version 1.0, Stand: 28.03.</w:t>
      </w:r>
      <w:r w:rsidRPr="00F80810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8</w:t>
      </w:r>
      <w:r w:rsidRPr="00F80810">
        <w:rPr>
          <w:rFonts w:ascii="Times New Roman" w:hAnsi="Times New Roman" w:cs="Times New Roman"/>
        </w:rPr>
        <w:t>.</w:t>
      </w:r>
      <w:r w:rsidRPr="00E43C0A">
        <w:t xml:space="preserve"> </w:t>
      </w:r>
      <w:r w:rsidRPr="00E43C0A">
        <w:rPr>
          <w:rFonts w:ascii="Times New Roman" w:hAnsi="Times New Roman" w:cs="Times New Roman"/>
        </w:rPr>
        <w:t>https://www.akdae.de/fileadmin/user_upload/akdae/Stellungnahmen/AMNOG/A-Z/Alectinib/Alectinib-EB.pdf</w:t>
      </w:r>
      <w:r w:rsidRPr="00F8081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80810">
        <w:rPr>
          <w:rFonts w:ascii="Times New Roman" w:hAnsi="Times New Roman" w:cs="Times New Roman"/>
        </w:rPr>
        <w:t>Accessed 12 January 2024</w:t>
      </w:r>
    </w:p>
    <w:p w14:paraId="7F7F90DF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BE5A50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3]:</w:t>
      </w:r>
      <w:r>
        <w:rPr>
          <w:rFonts w:ascii="Times New Roman" w:hAnsi="Times New Roman" w:cs="Times New Roman"/>
        </w:rPr>
        <w:tab/>
      </w:r>
      <w:r w:rsidRPr="00CB3195">
        <w:rPr>
          <w:rFonts w:ascii="Times New Roman" w:hAnsi="Times New Roman" w:cs="Times New Roman"/>
        </w:rPr>
        <w:t>Arzneimittelkommission der deutschen Ärztesch</w:t>
      </w:r>
      <w:r>
        <w:rPr>
          <w:rFonts w:ascii="Times New Roman" w:hAnsi="Times New Roman" w:cs="Times New Roman"/>
        </w:rPr>
        <w:t>a</w:t>
      </w:r>
      <w:r w:rsidRPr="00CB3195">
        <w:rPr>
          <w:rFonts w:ascii="Times New Roman" w:hAnsi="Times New Roman" w:cs="Times New Roman"/>
        </w:rPr>
        <w:t>ft, Fachauss</w:t>
      </w:r>
      <w:r>
        <w:rPr>
          <w:rFonts w:ascii="Times New Roman" w:hAnsi="Times New Roman" w:cs="Times New Roman"/>
        </w:rPr>
        <w:t>chuss der Bundesärztekammer (2019) Anlage III – Vorlage zur Abgabe einer schriftlichen Stellungnahme zur Nutzenbewertung nach § 35a SGB V und Kosten-Nutzen-Bewertung nach § 35b SGB V: Ribociclib (Mammakarzinom), Nr. 752, A19-06, Version 1.0, Stand: 11.04.</w:t>
      </w:r>
      <w:r w:rsidRPr="00F80810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9</w:t>
      </w:r>
      <w:r w:rsidRPr="00F80810">
        <w:rPr>
          <w:rFonts w:ascii="Times New Roman" w:hAnsi="Times New Roman" w:cs="Times New Roman"/>
        </w:rPr>
        <w:t>.</w:t>
      </w:r>
      <w:r w:rsidRPr="00D627B5">
        <w:t xml:space="preserve"> </w:t>
      </w:r>
      <w:r w:rsidRPr="00D627B5">
        <w:rPr>
          <w:rFonts w:ascii="Times New Roman" w:hAnsi="Times New Roman" w:cs="Times New Roman"/>
        </w:rPr>
        <w:t>https://www.akdae.de/fileadmin/user_upload/akdae/Stellungnahmen/AMNOG/A-Z/Ribociclib/Ribociclib-IE.pdf</w:t>
      </w:r>
      <w:r w:rsidRPr="00F8081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80810">
        <w:rPr>
          <w:rFonts w:ascii="Times New Roman" w:hAnsi="Times New Roman" w:cs="Times New Roman"/>
        </w:rPr>
        <w:t>Accessed 12 January 2024</w:t>
      </w:r>
    </w:p>
    <w:p w14:paraId="13F9250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80D964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104]:</w:t>
      </w:r>
      <w:r>
        <w:rPr>
          <w:rFonts w:ascii="Times New Roman" w:hAnsi="Times New Roman" w:cs="Times New Roman"/>
        </w:rPr>
        <w:tab/>
        <w:t>Arzneimittelkommission der deutschen Ärzteschaft, Fachausschuss der Bundesärztekammer (2023) Stellungnahme der Arzneimittelkommission der deutschen Ärzteschaft zur frühen Nutzenbewertung gemäß § 35a SGB V: Abemaciclib Neubewertung nach Fristablauf: Mammakarzinom, HR+, HER2-, Kombination mit Aromatasehemmer.</w:t>
      </w:r>
      <w:r w:rsidRPr="00CA0E04">
        <w:t xml:space="preserve"> </w:t>
      </w:r>
      <w:r w:rsidRPr="00CA0E04">
        <w:rPr>
          <w:rFonts w:ascii="Times New Roman" w:hAnsi="Times New Roman" w:cs="Times New Roman"/>
        </w:rPr>
        <w:t>https://www.akdae.de/fileadmin/user_upload/akdae/Stellungnahmen/AMNOG/A-Z/Abemaciclib/Abemaciclib-230424.pdf</w:t>
      </w:r>
      <w:r>
        <w:rPr>
          <w:rFonts w:ascii="Times New Roman" w:hAnsi="Times New Roman" w:cs="Times New Roman"/>
        </w:rPr>
        <w:t>. Accessed 12 January 2024</w:t>
      </w:r>
    </w:p>
    <w:p w14:paraId="1C4B898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8E8929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5]:</w:t>
      </w:r>
      <w:r>
        <w:rPr>
          <w:rFonts w:ascii="Times New Roman" w:hAnsi="Times New Roman" w:cs="Times New Roman"/>
        </w:rPr>
        <w:tab/>
      </w:r>
      <w:r w:rsidRPr="00CB3195">
        <w:rPr>
          <w:rFonts w:ascii="Times New Roman" w:hAnsi="Times New Roman" w:cs="Times New Roman"/>
        </w:rPr>
        <w:t>Arzneimittelkommission der deutschen Ärztesch</w:t>
      </w:r>
      <w:r>
        <w:rPr>
          <w:rFonts w:ascii="Times New Roman" w:hAnsi="Times New Roman" w:cs="Times New Roman"/>
        </w:rPr>
        <w:t>a</w:t>
      </w:r>
      <w:r w:rsidRPr="00CB3195">
        <w:rPr>
          <w:rFonts w:ascii="Times New Roman" w:hAnsi="Times New Roman" w:cs="Times New Roman"/>
        </w:rPr>
        <w:t>ft, Fachauss</w:t>
      </w:r>
      <w:r>
        <w:rPr>
          <w:rFonts w:ascii="Times New Roman" w:hAnsi="Times New Roman" w:cs="Times New Roman"/>
        </w:rPr>
        <w:t>chuss der Bundesärztekammer (2019) Anlage III – Vorlage zur Abgabe einer schriftlichen Stellungnahme zur Nutzenbewertung nach § 35a SGB V und Kosten-Nutzen-Bewertung nach § 35b SGB V: Brigatinib (NSCLC), Nr. 754, A19-08, Version 1.0, Stand: 11.04.</w:t>
      </w:r>
      <w:r w:rsidRPr="00F80810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9</w:t>
      </w:r>
      <w:r w:rsidRPr="00F80810">
        <w:rPr>
          <w:rFonts w:ascii="Times New Roman" w:hAnsi="Times New Roman" w:cs="Times New Roman"/>
        </w:rPr>
        <w:t>.</w:t>
      </w:r>
      <w:r w:rsidRPr="00C249F7">
        <w:t xml:space="preserve"> </w:t>
      </w:r>
      <w:r w:rsidRPr="00C249F7">
        <w:rPr>
          <w:rFonts w:ascii="Times New Roman" w:hAnsi="Times New Roman" w:cs="Times New Roman"/>
        </w:rPr>
        <w:t>https://www.akdae.de/fileadmin/user_upload/akdae/Stellungnahmen/AMNOG/A-Z/Brigatinib/Brigatinib-EB.pdf</w:t>
      </w:r>
      <w:r w:rsidRPr="00F8081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80810">
        <w:rPr>
          <w:rFonts w:ascii="Times New Roman" w:hAnsi="Times New Roman" w:cs="Times New Roman"/>
        </w:rPr>
        <w:t>Accessed 12 January 2024</w:t>
      </w:r>
    </w:p>
    <w:p w14:paraId="2D4C25F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D5A15C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6]:</w:t>
      </w:r>
      <w:r>
        <w:rPr>
          <w:rFonts w:ascii="Times New Roman" w:hAnsi="Times New Roman" w:cs="Times New Roman"/>
        </w:rPr>
        <w:tab/>
        <w:t>Arzneimittelkommission der deutschen Ärzteschaft, Fachausschuss der Bundesärztekammer (2020) Stellungnahme der Arzneimittelkommission der deutschen Ärzteschaft zur frühen Nutzenbewertung gemäß § 35a SGB V: Larotrectinib solide Tumoren mit einer neurotrophen Tyrosin-Rezeptor-Kinase [NTRK]-Genfusion.</w:t>
      </w:r>
      <w:r w:rsidRPr="0044419B">
        <w:t xml:space="preserve"> </w:t>
      </w:r>
      <w:r w:rsidRPr="0044419B">
        <w:rPr>
          <w:rFonts w:ascii="Times New Roman" w:hAnsi="Times New Roman" w:cs="Times New Roman"/>
        </w:rPr>
        <w:t>https://www.akdae.de/fileadmin/user_upload/akdae/Stellungnahmen/AMNOG/A-Z/Larotrectinib/Larotrectinib-EB.pdf</w:t>
      </w:r>
      <w:r>
        <w:rPr>
          <w:rFonts w:ascii="Times New Roman" w:hAnsi="Times New Roman" w:cs="Times New Roman"/>
        </w:rPr>
        <w:t>. Accessed 12 January 2024</w:t>
      </w:r>
    </w:p>
    <w:p w14:paraId="640350D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E40E2C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7]:</w:t>
      </w:r>
      <w:r>
        <w:rPr>
          <w:rFonts w:ascii="Times New Roman" w:hAnsi="Times New Roman" w:cs="Times New Roman"/>
        </w:rPr>
        <w:tab/>
      </w:r>
      <w:r w:rsidRPr="00CB3195">
        <w:rPr>
          <w:rFonts w:ascii="Times New Roman" w:hAnsi="Times New Roman" w:cs="Times New Roman"/>
        </w:rPr>
        <w:t>Arzneimittelkommission der deutschen Ärztesch</w:t>
      </w:r>
      <w:r>
        <w:rPr>
          <w:rFonts w:ascii="Times New Roman" w:hAnsi="Times New Roman" w:cs="Times New Roman"/>
        </w:rPr>
        <w:t>a</w:t>
      </w:r>
      <w:r w:rsidRPr="00CB3195">
        <w:rPr>
          <w:rFonts w:ascii="Times New Roman" w:hAnsi="Times New Roman" w:cs="Times New Roman"/>
        </w:rPr>
        <w:t>ft, Fachauss</w:t>
      </w:r>
      <w:r>
        <w:rPr>
          <w:rFonts w:ascii="Times New Roman" w:hAnsi="Times New Roman" w:cs="Times New Roman"/>
        </w:rPr>
        <w:t xml:space="preserve">chuss der Bundesärztekammer (2019) Anlage III – Vorlage zur Abgabe einer schriftlichen Stellungnahme </w:t>
      </w:r>
      <w:r w:rsidRPr="0044419B">
        <w:rPr>
          <w:rFonts w:ascii="Times New Roman" w:hAnsi="Times New Roman" w:cs="Times New Roman"/>
        </w:rPr>
        <w:t>zur Nutzenbewertung nach § 35a SGB V und Kosten-Nutzen-Bewertung nach § 35b SGB V: Lorlatinib (NSCLC), Nr. 809, A19-48, Version 1.0, Stand: 29.08.2019. https://www.akdae.de/fileadmin/user_upload/akdae/Stellungnahmen/AMNOG/A-Z/Lorlatinib/Lorlatinib-EB.pdf</w:t>
      </w:r>
      <w:r>
        <w:rPr>
          <w:rFonts w:ascii="Times New Roman" w:hAnsi="Times New Roman" w:cs="Times New Roman"/>
        </w:rPr>
        <w:t xml:space="preserve">. </w:t>
      </w:r>
      <w:r w:rsidRPr="0044419B">
        <w:rPr>
          <w:rFonts w:ascii="Times New Roman" w:hAnsi="Times New Roman" w:cs="Times New Roman"/>
        </w:rPr>
        <w:t>Accessed 12 January 2024</w:t>
      </w:r>
    </w:p>
    <w:p w14:paraId="4A48DF9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8B72C2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8]:</w:t>
      </w:r>
      <w:r>
        <w:rPr>
          <w:rFonts w:ascii="Times New Roman" w:hAnsi="Times New Roman" w:cs="Times New Roman"/>
        </w:rPr>
        <w:tab/>
        <w:t>Arzneimittelkommission der deutschen Ärzteschaft, Fachausschuss der Bundesärztekammer (2022) Stellungnahme der Arzneimittelkommission der deutschen Ärzteschaft zur frühen Nutzenbewertung gemäß § 35a SGB V: Lorlatinib Neues Anwendungsgebiet: Nicht-kleinzelliges Lungenkarzinom, ALK+, Erstlinie.</w:t>
      </w:r>
      <w:r w:rsidRPr="0044419B">
        <w:t xml:space="preserve"> </w:t>
      </w:r>
      <w:r w:rsidRPr="0044419B">
        <w:rPr>
          <w:rFonts w:ascii="Times New Roman" w:hAnsi="Times New Roman" w:cs="Times New Roman"/>
        </w:rPr>
        <w:t>https://www.akdae.de/fileadmin/user_upload/akdae/Stellungnahmen/AMNOG/A-Z/Lorlatinib/Lorlatinib-220622.pdf</w:t>
      </w:r>
      <w:r>
        <w:rPr>
          <w:rFonts w:ascii="Times New Roman" w:hAnsi="Times New Roman" w:cs="Times New Roman"/>
        </w:rPr>
        <w:t>. Accessed 12 January 2024</w:t>
      </w:r>
    </w:p>
    <w:p w14:paraId="5624BA4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A0A991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109]:</w:t>
      </w:r>
      <w:r>
        <w:rPr>
          <w:rFonts w:ascii="Times New Roman" w:hAnsi="Times New Roman" w:cs="Times New Roman"/>
        </w:rPr>
        <w:tab/>
        <w:t>Arzneimittelkommission der deutschen Ärzteschaft, Fachausschuss der Bundesärztekammer (2021) Stellungnahme der Arzneimittelkommission der deutschen Ärzteschaft zur frühen Nutzenbewertung gemäß § 35a SGB V: Acalabrutinib chronisch lymphatische Leukämie; Monotherapie, Erstlinie.</w:t>
      </w:r>
      <w:r w:rsidRPr="007123D8">
        <w:t xml:space="preserve"> </w:t>
      </w:r>
      <w:r w:rsidRPr="007123D8">
        <w:rPr>
          <w:rFonts w:ascii="Times New Roman" w:hAnsi="Times New Roman" w:cs="Times New Roman"/>
        </w:rPr>
        <w:t>https://www.akdae.de/fileadmin/user_upload/akdae/Stellungnahmen/AMNOG/A-Z/Acalabrutinib/Acalabrutinib-EB.pdf</w:t>
      </w:r>
      <w:r>
        <w:rPr>
          <w:rFonts w:ascii="Times New Roman" w:hAnsi="Times New Roman" w:cs="Times New Roman"/>
        </w:rPr>
        <w:t>. Accessed 12 January 2024</w:t>
      </w:r>
    </w:p>
    <w:p w14:paraId="63A0181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FCA0E0B" w14:textId="77777777" w:rsidR="00C14461" w:rsidRPr="000F68D4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0]:</w:t>
      </w:r>
      <w:r>
        <w:rPr>
          <w:rFonts w:ascii="Times New Roman" w:hAnsi="Times New Roman" w:cs="Times New Roman"/>
        </w:rPr>
        <w:tab/>
        <w:t>Arzneimittelkommission der deutschen Ärzteschaft, Fachausschuss der Bundesärztekammer (2020) Stellungnahme der Arzneimittelkommission der deutschen Ärzteschaft zur frühen Nutzenbewertung gemäß § 35a SGB V: Entrectinib solide Tumoren mit einer neurotrophen Tyrosin-Rezeptor-Kinase [NTRK]-Genfusion.</w:t>
      </w:r>
      <w:r w:rsidRPr="007940BD">
        <w:t xml:space="preserve"> </w:t>
      </w:r>
      <w:r w:rsidRPr="000F68D4">
        <w:rPr>
          <w:rFonts w:ascii="Times New Roman" w:hAnsi="Times New Roman" w:cs="Times New Roman"/>
        </w:rPr>
        <w:t>https://www.akdae.de/fileadmin/user_upload/akdae/Stellungnahmen/AMNOG/A-Z/Entrectinib/Entrectinib-EB.pdf. Accessed 12 January 2024</w:t>
      </w:r>
    </w:p>
    <w:p w14:paraId="558978FD" w14:textId="77777777" w:rsidR="00C14461" w:rsidRPr="000F68D4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5F3563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0F68D4">
        <w:rPr>
          <w:rFonts w:ascii="Times New Roman" w:hAnsi="Times New Roman" w:cs="Times New Roman"/>
        </w:rPr>
        <w:t>[111]:</w:t>
      </w:r>
      <w:r w:rsidRPr="000F68D4">
        <w:rPr>
          <w:rFonts w:ascii="Times New Roman" w:hAnsi="Times New Roman" w:cs="Times New Roman"/>
        </w:rPr>
        <w:tab/>
        <w:t>Deutsche Gesellschaft für Hämatologie und medi</w:t>
      </w:r>
      <w:r>
        <w:rPr>
          <w:rFonts w:ascii="Times New Roman" w:hAnsi="Times New Roman" w:cs="Times New Roman"/>
        </w:rPr>
        <w:t xml:space="preserve">zinische Onkologie (2017) Stellungnahme zur Nutzenbewertung gemäß § 35a SGB V: Ceritinib (Neubewertung nach Fristablauf), Vorgangsnummer 2016-10-01-D-259, IQWiG Bericht Nr. 471. </w:t>
      </w:r>
      <w:r w:rsidRPr="000F68D4">
        <w:rPr>
          <w:rFonts w:ascii="Times New Roman" w:hAnsi="Times New Roman" w:cs="Times New Roman"/>
        </w:rPr>
        <w:t>https://www.dgho.de/publikationen/stellungnahmen/fruehe-nutzenbewertung/ceritinib/ceritinib-neubewertung-nach-fristablauf-dgho-stellungnahme-20170123.pdf. Accessed 13 January 2024</w:t>
      </w:r>
    </w:p>
    <w:p w14:paraId="333EEFF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089BAB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2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7) Stellungnahme zur Nutzenbewertung des G-BA von Arzneimitteln gemäß § 35a SGB V: Ceritinib, Vorgangsnummer 2017-08-01-D-296, IQWiG Bericht Nr. 552.</w:t>
      </w:r>
      <w:r w:rsidRPr="00460FD9">
        <w:t xml:space="preserve"> </w:t>
      </w:r>
      <w:r w:rsidRPr="00460FD9">
        <w:rPr>
          <w:rFonts w:ascii="Times New Roman" w:hAnsi="Times New Roman" w:cs="Times New Roman"/>
        </w:rPr>
        <w:t>https://www.dgho.de/publikationen/stellungnahmen/fruehe-nutzenbewertung/ceritinib/ceritinib-dgho-stellungnahme-201711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>Accessed 13 January 2024</w:t>
      </w:r>
    </w:p>
    <w:p w14:paraId="0ECCD75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36E352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3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6) Stellungnahme zur Nutzenbewertung gemäß § 35a SGB V: Cobimetinib, Vorgangsnummer 2015-12-15-D-196, IQWiG Bericht Nr. 375.</w:t>
      </w:r>
      <w:r w:rsidRPr="00FF2E55">
        <w:t xml:space="preserve"> </w:t>
      </w:r>
      <w:r w:rsidRPr="00FF2E55">
        <w:rPr>
          <w:rFonts w:ascii="Times New Roman" w:hAnsi="Times New Roman" w:cs="Times New Roman"/>
        </w:rPr>
        <w:t>https://www.dgho.de/publikationen/stellungnahmen/fruehe-nutzenbewertung/cobimetinib/cobimetinib-dgho-stellungnahme-20160405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>Accessed 1</w:t>
      </w:r>
      <w:r>
        <w:rPr>
          <w:rFonts w:ascii="Times New Roman" w:hAnsi="Times New Roman" w:cs="Times New Roman"/>
        </w:rPr>
        <w:t>4</w:t>
      </w:r>
      <w:r w:rsidRPr="000F68D4">
        <w:rPr>
          <w:rFonts w:ascii="Times New Roman" w:hAnsi="Times New Roman" w:cs="Times New Roman"/>
        </w:rPr>
        <w:t xml:space="preserve"> January 2024  </w:t>
      </w:r>
    </w:p>
    <w:p w14:paraId="15F98EA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4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5) Stellungnahme zur Nutzenbewertung des IQWiG gemäß § 35a SGB V: Lenvatinib, Vorgangsnummer 2015-07-01-D-164, IQWiG Bericht Nr. 321.</w:t>
      </w:r>
      <w:r w:rsidRPr="00DE3425">
        <w:t xml:space="preserve"> </w:t>
      </w:r>
      <w:r w:rsidRPr="00DE3425">
        <w:rPr>
          <w:rFonts w:ascii="Times New Roman" w:hAnsi="Times New Roman" w:cs="Times New Roman"/>
        </w:rPr>
        <w:t>https://www.dgho.de/publikationen/stellungnahmen/fruehe-nutzenbewertung/lenvatinib/lenvatinib-dgho-stellungnahme-201510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21E37291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115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7) Stellungnahme zur Nutzenbewertung gemäß § 35a SGB V: Lenvatinib (neues Anwendungsgebiet, Nierenzellkarzinom), Vorgangsnummer 2016-10-01-D-257, IQWiG Bericht Nr. 473.</w:t>
      </w:r>
      <w:r w:rsidRPr="00027D69">
        <w:t xml:space="preserve"> </w:t>
      </w:r>
      <w:r w:rsidRPr="00027D69">
        <w:rPr>
          <w:rFonts w:ascii="Times New Roman" w:hAnsi="Times New Roman" w:cs="Times New Roman"/>
        </w:rPr>
        <w:t>https://www.dgho.de/publikationen/stellungnahmen/fruehe-nutzenbewertung/lenvatinib/lenvatinib-nierenzellkarzinom-dgho-stellungnahme-20170123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2DAEF7D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C670B2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6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Lenvatinib (neues Anwendungsgebiet: hepatozelluläres Karzinom), Vorgangsnummer 2018-10-01-D-379, IQWiG Bericht Nr. 694.</w:t>
      </w:r>
      <w:r w:rsidRPr="00027D69">
        <w:t xml:space="preserve"> </w:t>
      </w:r>
      <w:r w:rsidRPr="00027D69">
        <w:rPr>
          <w:rFonts w:ascii="Times New Roman" w:hAnsi="Times New Roman" w:cs="Times New Roman"/>
        </w:rPr>
        <w:t>https://www.dgho.de/publikationen/stellungnahmen/fruehe-nutzenbewertung/lenvatinib/lenvatinib-dgho-stellungnahme-20190123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0823064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2B3722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7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2) Stellungnahme zur Nutzenbewertung des G-BA von Arzneimitteln gemäß § 35a SGB V: Lenvatinib in Kombination mit Pembrolizumab (Endometriumkarzinom), Vorgangsnummer 2021-12-15-D-755, IQWiG Bericht Nr. 1331.</w:t>
      </w:r>
      <w:r w:rsidRPr="007771D6">
        <w:t xml:space="preserve"> </w:t>
      </w:r>
      <w:r w:rsidRPr="007771D6">
        <w:rPr>
          <w:rFonts w:ascii="Times New Roman" w:hAnsi="Times New Roman" w:cs="Times New Roman"/>
        </w:rPr>
        <w:t>https://www.dgho.de/publikationen/stellungnahmen/fruehe-nutzenbewertung/lenvatinib/lenvatinib-pembrolizumab-endometriumkarzinom-20220510.pdf</w:t>
      </w:r>
      <w:r>
        <w:rPr>
          <w:rFonts w:ascii="Times New Roman" w:hAnsi="Times New Roman" w:cs="Times New Roman"/>
        </w:rPr>
        <w:t>.</w:t>
      </w:r>
      <w:r w:rsidRPr="000E6E46">
        <w:t xml:space="preserve"> </w:t>
      </w:r>
      <w:r w:rsidRPr="00E16F81">
        <w:rPr>
          <w:rFonts w:ascii="Times New Roman" w:hAnsi="Times New Roman" w:cs="Times New Roman"/>
        </w:rPr>
        <w:t>Accessed 02 February</w:t>
      </w:r>
      <w:r w:rsidRPr="000F68D4">
        <w:rPr>
          <w:rFonts w:ascii="Times New Roman" w:hAnsi="Times New Roman" w:cs="Times New Roman"/>
        </w:rPr>
        <w:t xml:space="preserve"> 2024  </w:t>
      </w:r>
      <w:r>
        <w:rPr>
          <w:rFonts w:ascii="Times New Roman" w:hAnsi="Times New Roman" w:cs="Times New Roman"/>
        </w:rPr>
        <w:t xml:space="preserve"> </w:t>
      </w:r>
    </w:p>
    <w:p w14:paraId="792E549F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171428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8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2) Stellungnahme zur Nutzenbewertung gemäß § 35a SGB V: Lenvatinib in Kombination mit Pembrolizumab (Nierenzellkarzinom), Vorgangsnummer 2021-12-15-D-749, IQWiG Bericht Nr. 1327.</w:t>
      </w:r>
      <w:r w:rsidRPr="007771D6">
        <w:t xml:space="preserve"> </w:t>
      </w:r>
      <w:r w:rsidRPr="007771D6">
        <w:rPr>
          <w:rFonts w:ascii="Times New Roman" w:hAnsi="Times New Roman" w:cs="Times New Roman"/>
        </w:rPr>
        <w:t>https://www.dgho.de/publikationen/stellungnahmen/fruehe-nutzenbewertung/lenvatinib/lenvatinib-pembrolizumab-dgho-dgu-stellungnahme-20220510.pdf</w:t>
      </w:r>
      <w:r>
        <w:rPr>
          <w:rFonts w:ascii="Times New Roman" w:hAnsi="Times New Roman" w:cs="Times New Roman"/>
        </w:rPr>
        <w:t>.</w:t>
      </w:r>
      <w:r w:rsidRPr="000E6E46">
        <w:t xml:space="preserve"> </w:t>
      </w:r>
      <w:r w:rsidRPr="007771D6">
        <w:rPr>
          <w:rFonts w:ascii="Times New Roman" w:hAnsi="Times New Roman" w:cs="Times New Roman"/>
        </w:rPr>
        <w:t>Accessed 02 February</w:t>
      </w:r>
      <w:r w:rsidRPr="000F68D4">
        <w:rPr>
          <w:rFonts w:ascii="Times New Roman" w:hAnsi="Times New Roman" w:cs="Times New Roman"/>
        </w:rPr>
        <w:t xml:space="preserve"> 2024  </w:t>
      </w:r>
      <w:r>
        <w:rPr>
          <w:rFonts w:ascii="Times New Roman" w:hAnsi="Times New Roman" w:cs="Times New Roman"/>
        </w:rPr>
        <w:t xml:space="preserve"> </w:t>
      </w:r>
    </w:p>
    <w:p w14:paraId="7112557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7658BF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9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5) Stellungnahme zur Nutzenbewertung gemäß § 35a SGB V: Nintedanib, Vorgangsnummer 2015-01-01-D-147, IQWiG Bericht Nr. 290.</w:t>
      </w:r>
      <w:r w:rsidRPr="00027D69">
        <w:t xml:space="preserve"> </w:t>
      </w:r>
      <w:r w:rsidRPr="00027D69">
        <w:rPr>
          <w:rFonts w:ascii="Times New Roman" w:hAnsi="Times New Roman" w:cs="Times New Roman"/>
        </w:rPr>
        <w:t>https://www.dgho.de/publikationen/stellungnahmen/fruehe-nutzenbewertung/nintedanib/nintetanib-dgho-stellungnahme-201504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3DB6C6D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7F7E11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120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6) Stellungnahme zur Nutzenbewertung gemäß § 35a SGB V: Trametinib, Vorgangsnummer 2015-10-01-D-183, IQWiG Bericht Nr. 354.</w:t>
      </w:r>
      <w:r w:rsidRPr="00F5281B">
        <w:t xml:space="preserve"> </w:t>
      </w:r>
      <w:r w:rsidRPr="00F5281B">
        <w:rPr>
          <w:rFonts w:ascii="Times New Roman" w:hAnsi="Times New Roman" w:cs="Times New Roman"/>
        </w:rPr>
        <w:t>https://www.dgho.de/publikationen/stellungnahmen/fruehe-nutzenbewertung/trametinib/trametinib-dgho-stellungnahme-20160125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6B8393F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1D0255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1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Trametinib, in Kombination mit Dabrafenib (Melanom: neues Anwendungsgebiet, adjuvante Therapie), Vorgangsnummer 2018-10-01-D-384, IQWiG Bericht Nr. 697.</w:t>
      </w:r>
      <w:r w:rsidRPr="00F5281B">
        <w:t xml:space="preserve"> </w:t>
      </w:r>
      <w:r w:rsidRPr="00F5281B">
        <w:rPr>
          <w:rFonts w:ascii="Times New Roman" w:hAnsi="Times New Roman" w:cs="Times New Roman"/>
        </w:rPr>
        <w:t>https://www.dgho.de/publikationen/stellungnahmen/fruehe-nutzenbewertung/trametinib/trametinib-melanom-adjuvante-therapie-dgho-stellungnahme-20190123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1934BCA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735B11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2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7) Stellungnahme zur Nutzenbewertung des G-BA von Arzneimitteln gemäß § 35a SGB V: Trametinib, Vorgangsnummer 2017-05-01-D-284, IQWiG Bericht Nr. 523.</w:t>
      </w:r>
      <w:r w:rsidRPr="00B42E52">
        <w:t xml:space="preserve"> </w:t>
      </w:r>
      <w:r w:rsidRPr="00B42E52">
        <w:rPr>
          <w:rFonts w:ascii="Times New Roman" w:hAnsi="Times New Roman" w:cs="Times New Roman"/>
        </w:rPr>
        <w:t>https://www.dgho.de/publikationen/stellungnahmen/fruehe-nutzenbewertung/trametinib/trametinib-nsclc-dgho-stellungnahme-20170822.pdf</w:t>
      </w:r>
      <w:r>
        <w:rPr>
          <w:rFonts w:ascii="Times New Roman" w:hAnsi="Times New Roman" w:cs="Times New Roman"/>
        </w:rPr>
        <w:t>.</w:t>
      </w:r>
      <w:r w:rsidRPr="000E6E46">
        <w:t xml:space="preserve"> </w:t>
      </w:r>
      <w:r w:rsidRPr="007771D6">
        <w:rPr>
          <w:rFonts w:ascii="Times New Roman" w:hAnsi="Times New Roman" w:cs="Times New Roman"/>
        </w:rPr>
        <w:t>Accessed 02 February</w:t>
      </w:r>
      <w:r w:rsidRPr="000F68D4">
        <w:rPr>
          <w:rFonts w:ascii="Times New Roman" w:hAnsi="Times New Roman" w:cs="Times New Roman"/>
        </w:rPr>
        <w:t xml:space="preserve"> 2024  </w:t>
      </w:r>
      <w:r>
        <w:rPr>
          <w:rFonts w:ascii="Times New Roman" w:hAnsi="Times New Roman" w:cs="Times New Roman"/>
        </w:rPr>
        <w:t xml:space="preserve"> </w:t>
      </w:r>
    </w:p>
    <w:p w14:paraId="01D7FDE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634370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3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7) Stellungnahme zur Nutzenbewertung des G-BA von Arzneimitteln gemäß § 35a SGB V: Osimertinib (Neubewertung nach Fristablauf), Vorgangsnummer 2017-05-01-D-282, IQWiG Bericht Nr. 527.</w:t>
      </w:r>
      <w:r w:rsidRPr="007D3F3C">
        <w:t xml:space="preserve"> </w:t>
      </w:r>
      <w:r w:rsidRPr="007D3F3C">
        <w:rPr>
          <w:rFonts w:ascii="Times New Roman" w:hAnsi="Times New Roman" w:cs="Times New Roman"/>
        </w:rPr>
        <w:t>https://www.dgho.de/publikationen/stellungnahmen/fruehe-nutzenbewertung/osimertinib/osimertinib-neubewertung-dgho-stellungnahme-201708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2C2FAC3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BED711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4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8) Stellungnahme zur Nutzenbewertung des G-BA von Arzneimitteln gemäß § 35a SGB V: Osimertinib (neues Anwendungsgebiet, Erstlinie), Vorgangsnummer 2018-07-15-D-369, IQWiG Bericht Nr. 674.</w:t>
      </w:r>
      <w:r w:rsidRPr="007D3F3C">
        <w:t xml:space="preserve"> </w:t>
      </w:r>
      <w:r w:rsidRPr="007D3F3C">
        <w:rPr>
          <w:rFonts w:ascii="Times New Roman" w:hAnsi="Times New Roman" w:cs="Times New Roman"/>
        </w:rPr>
        <w:t>https://www.dgho.de/publikationen/stellungnahmen/fruehe-nutzenbewertung/osimertinib/osimertinib-erstlinie-dgho-stellungnahme-20181105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13 January 2024  </w:t>
      </w:r>
      <w:r>
        <w:rPr>
          <w:rFonts w:ascii="Times New Roman" w:hAnsi="Times New Roman" w:cs="Times New Roman"/>
        </w:rPr>
        <w:t xml:space="preserve"> </w:t>
      </w:r>
    </w:p>
    <w:p w14:paraId="1F18A6BF" w14:textId="77777777" w:rsidR="00C14461" w:rsidRDefault="00C14461" w:rsidP="00C14461">
      <w:pPr>
        <w:tabs>
          <w:tab w:val="left" w:pos="1380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0FC1BEF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5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1) Stellungnahme zur Nutzenbewertung des G-BA von Arzneimitteln gemäß § 35a SGB V: Osimertinib (neues Anwendungsgebiet, EGFR-Mutationen, adjuvant), Vorgangsnummer 2018-07-01-D-701, IQWiG Bericht Nr. 1207.</w:t>
      </w:r>
      <w:r w:rsidRPr="00450396">
        <w:t xml:space="preserve"> </w:t>
      </w:r>
      <w:r w:rsidRPr="00450396">
        <w:rPr>
          <w:rFonts w:ascii="Times New Roman" w:hAnsi="Times New Roman" w:cs="Times New Roman"/>
        </w:rPr>
        <w:lastRenderedPageBreak/>
        <w:t>https://www.dgho.de/publikationen/stellungnahmen/fruehe-nutzenbewertung/osimertinib/osimertinib-adjuvant-dgho-aio-dgp-stellungnahme-20211022.pdf</w:t>
      </w:r>
      <w:r>
        <w:rPr>
          <w:rFonts w:ascii="Times New Roman" w:hAnsi="Times New Roman" w:cs="Times New Roman"/>
        </w:rPr>
        <w:t>.</w:t>
      </w:r>
      <w:r w:rsidRPr="000E6E46">
        <w:t xml:space="preserve"> </w:t>
      </w:r>
      <w:r w:rsidRPr="007771D6">
        <w:rPr>
          <w:rFonts w:ascii="Times New Roman" w:hAnsi="Times New Roman" w:cs="Times New Roman"/>
        </w:rPr>
        <w:t>Accessed 02 February</w:t>
      </w:r>
      <w:r w:rsidRPr="000F68D4">
        <w:rPr>
          <w:rFonts w:ascii="Times New Roman" w:hAnsi="Times New Roman" w:cs="Times New Roman"/>
        </w:rPr>
        <w:t xml:space="preserve"> 2024  </w:t>
      </w:r>
      <w:r>
        <w:rPr>
          <w:rFonts w:ascii="Times New Roman" w:hAnsi="Times New Roman" w:cs="Times New Roman"/>
        </w:rPr>
        <w:t xml:space="preserve"> </w:t>
      </w:r>
    </w:p>
    <w:p w14:paraId="16C89BF9" w14:textId="77777777" w:rsidR="00C14461" w:rsidRDefault="00C14461" w:rsidP="00C14461">
      <w:pPr>
        <w:tabs>
          <w:tab w:val="left" w:pos="1380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29144B71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6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Palbociclib (Neubewertung nach Fristablauf), Vorgangsnummer 2018-10-01-D-395, IQWiG Bericht Nr. 701.</w:t>
      </w:r>
      <w:r w:rsidRPr="00CB5503">
        <w:t xml:space="preserve"> </w:t>
      </w:r>
      <w:r w:rsidRPr="00CB5503">
        <w:rPr>
          <w:rFonts w:ascii="Times New Roman" w:hAnsi="Times New Roman" w:cs="Times New Roman"/>
        </w:rPr>
        <w:t>https://www.dgho.de/publikationen/stellungnahmen/fruehe-nutzenbewertung/palbociclib/palbociclib-dgho-stellungnahme-20190123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14</w:t>
      </w:r>
      <w:r w:rsidRPr="000F68D4">
        <w:rPr>
          <w:rFonts w:ascii="Times New Roman" w:hAnsi="Times New Roman" w:cs="Times New Roman"/>
        </w:rPr>
        <w:t xml:space="preserve"> January 2024  </w:t>
      </w:r>
      <w:r>
        <w:rPr>
          <w:rFonts w:ascii="Times New Roman" w:hAnsi="Times New Roman" w:cs="Times New Roman"/>
        </w:rPr>
        <w:t xml:space="preserve"> </w:t>
      </w:r>
    </w:p>
    <w:p w14:paraId="0A9EF96F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FD3C07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7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7) Stellungnahme zur Nutzenbewertung des G-BA von Arzneimitteln gemäß § 35a SGB V: Alectinib, Vorgangsnummer 2017-05-01-D-281, IQWiG Bericht Nr. 526.</w:t>
      </w:r>
      <w:r w:rsidRPr="002A6E3A">
        <w:t xml:space="preserve"> </w:t>
      </w:r>
      <w:r w:rsidRPr="002A6E3A">
        <w:rPr>
          <w:rFonts w:ascii="Times New Roman" w:hAnsi="Times New Roman" w:cs="Times New Roman"/>
        </w:rPr>
        <w:t>https://www.dgho.de/publikationen/stellungnahmen/fruehe-nutzenbewertung/alectinib/alectinib-dgho-stellungnahme-201708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14</w:t>
      </w:r>
      <w:r w:rsidRPr="000F68D4">
        <w:rPr>
          <w:rFonts w:ascii="Times New Roman" w:hAnsi="Times New Roman" w:cs="Times New Roman"/>
        </w:rPr>
        <w:t xml:space="preserve"> January 2024  </w:t>
      </w:r>
      <w:r>
        <w:rPr>
          <w:rFonts w:ascii="Times New Roman" w:hAnsi="Times New Roman" w:cs="Times New Roman"/>
        </w:rPr>
        <w:t xml:space="preserve"> </w:t>
      </w:r>
    </w:p>
    <w:p w14:paraId="498B3DF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DD60BE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8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8) Stellungnahme zur Nutzenbewertung des G-BA von Arzneimitteln gemäß § 35a SGB V: Alectinib (neues Anwendungsgebiet, Erstlinie), Vorgangsnummer 2018-01-01-D-326, IQWiG Bericht Nr. 612.</w:t>
      </w:r>
      <w:r w:rsidRPr="002A6E3A">
        <w:t xml:space="preserve"> </w:t>
      </w:r>
      <w:r w:rsidRPr="002A6E3A">
        <w:rPr>
          <w:rFonts w:ascii="Times New Roman" w:hAnsi="Times New Roman" w:cs="Times New Roman"/>
        </w:rPr>
        <w:t>https://www.dgho.de/publikationen/stellungnahmen/fruehe-nutzenbewertung/alectinib/alectinib-erstlinie-dgho-stellungnahme-20180424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14</w:t>
      </w:r>
      <w:r w:rsidRPr="000F68D4">
        <w:rPr>
          <w:rFonts w:ascii="Times New Roman" w:hAnsi="Times New Roman" w:cs="Times New Roman"/>
        </w:rPr>
        <w:t xml:space="preserve"> January 2024  </w:t>
      </w:r>
      <w:r>
        <w:rPr>
          <w:rFonts w:ascii="Times New Roman" w:hAnsi="Times New Roman" w:cs="Times New Roman"/>
        </w:rPr>
        <w:t xml:space="preserve"> </w:t>
      </w:r>
    </w:p>
    <w:p w14:paraId="17941DA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841422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9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 xml:space="preserve"> Deutsche Gesellschaft für Hämatologie und medi</w:t>
      </w:r>
      <w:r>
        <w:rPr>
          <w:rFonts w:ascii="Times New Roman" w:hAnsi="Times New Roman" w:cs="Times New Roman"/>
        </w:rPr>
        <w:t>zinische Onkologie (2018) Stellungnahme zur Nutzenbewertung des G-BA von Arzneimitteln für seltene Erkrankungen gemäß § 35a SGB V: Midostaurin A. Akute Myeloische Leukämie, B. Fortgeschrittene systemische Mastozytose, Vorgangsnummer 2017-10-15-D-319, IQWiG Bericht Nr. 580.</w:t>
      </w:r>
      <w:r w:rsidRPr="009A14F8">
        <w:t xml:space="preserve"> </w:t>
      </w:r>
      <w:r w:rsidRPr="009A14F8">
        <w:rPr>
          <w:rFonts w:ascii="Times New Roman" w:hAnsi="Times New Roman" w:cs="Times New Roman"/>
        </w:rPr>
        <w:t>https://www.dgho.de/publikationen/stellungnahmen/fruehe-nutzenbewertung/midostaurin/midostaurin-dgho-stellungnahme-20180205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14</w:t>
      </w:r>
      <w:r w:rsidRPr="000F68D4">
        <w:rPr>
          <w:rFonts w:ascii="Times New Roman" w:hAnsi="Times New Roman" w:cs="Times New Roman"/>
        </w:rPr>
        <w:t xml:space="preserve"> January 2024  </w:t>
      </w:r>
      <w:r>
        <w:rPr>
          <w:rFonts w:ascii="Times New Roman" w:hAnsi="Times New Roman" w:cs="Times New Roman"/>
        </w:rPr>
        <w:t xml:space="preserve"> </w:t>
      </w:r>
    </w:p>
    <w:p w14:paraId="6A932FB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B99D0F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0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 xml:space="preserve">zinische Onkologie (2020) Stellungnahme zur Nutzenbewertung des G-BA von Arzneimitteln gemäß § 35a SGB V: Ribociclib (Kombination mit Aromatasehemmer, Neubewertung nach Fristablauf), Vorgangsnummer 2020-03-01-D-518, IQWiG Bericht Nr. </w:t>
      </w:r>
      <w:r>
        <w:rPr>
          <w:rFonts w:ascii="Times New Roman" w:hAnsi="Times New Roman" w:cs="Times New Roman"/>
        </w:rPr>
        <w:lastRenderedPageBreak/>
        <w:t>918.</w:t>
      </w:r>
      <w:r w:rsidRPr="000E6E46">
        <w:t xml:space="preserve"> </w:t>
      </w:r>
      <w:r w:rsidRPr="000E6E46">
        <w:rPr>
          <w:rFonts w:ascii="Times New Roman" w:hAnsi="Times New Roman" w:cs="Times New Roman"/>
        </w:rPr>
        <w:t>https://www.dgho.de/publikationen/stellungnahmen/fruehe-nutzenbewertung/ribociclib/ribociclib-ai-dgho-stellungnahme-20200623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14</w:t>
      </w:r>
      <w:r w:rsidRPr="000F68D4">
        <w:rPr>
          <w:rFonts w:ascii="Times New Roman" w:hAnsi="Times New Roman" w:cs="Times New Roman"/>
        </w:rPr>
        <w:t xml:space="preserve"> January 2024  </w:t>
      </w:r>
      <w:r>
        <w:rPr>
          <w:rFonts w:ascii="Times New Roman" w:hAnsi="Times New Roman" w:cs="Times New Roman"/>
        </w:rPr>
        <w:t xml:space="preserve"> </w:t>
      </w:r>
    </w:p>
    <w:p w14:paraId="46F1DBD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78B674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1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Ribociclib (neues Anwendungsgebiet, Kombination mit Fulvestrant, Behandlung prä-/perimenopausaler Patientinnen), Vorgangsnummer 2019-01-15-D-430, IQWiG Bericht Nr. 752.</w:t>
      </w:r>
      <w:r w:rsidRPr="000E6E46">
        <w:t xml:space="preserve"> </w:t>
      </w:r>
      <w:r w:rsidRPr="000E6E46">
        <w:rPr>
          <w:rFonts w:ascii="Times New Roman" w:hAnsi="Times New Roman" w:cs="Times New Roman"/>
        </w:rPr>
        <w:t>https://www.dgho.de/publikationen/stellungnahmen/fruehe-nutzenbewertung/ribociclib/ribociclib-dgho-stellungnahme-20190506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14</w:t>
      </w:r>
      <w:r w:rsidRPr="000F68D4">
        <w:rPr>
          <w:rFonts w:ascii="Times New Roman" w:hAnsi="Times New Roman" w:cs="Times New Roman"/>
        </w:rPr>
        <w:t xml:space="preserve"> January 2024  </w:t>
      </w:r>
      <w:r>
        <w:rPr>
          <w:rFonts w:ascii="Times New Roman" w:hAnsi="Times New Roman" w:cs="Times New Roman"/>
        </w:rPr>
        <w:t xml:space="preserve"> </w:t>
      </w:r>
    </w:p>
    <w:p w14:paraId="4A04D92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70C151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2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8) Stellungnahme zur Nutzenbewertung gemäß § 35a SGB V: Tivozanib (Nierenzellkarzinom, Neubewertung nach Fristablauf), Vorgangsnummer 2017-11-01-D-3323, IQWiG Bericht Nr. 591.</w:t>
      </w:r>
      <w:r w:rsidRPr="00880AAA">
        <w:t xml:space="preserve"> </w:t>
      </w:r>
      <w:r w:rsidRPr="00880AAA">
        <w:rPr>
          <w:rFonts w:ascii="Times New Roman" w:hAnsi="Times New Roman" w:cs="Times New Roman"/>
        </w:rPr>
        <w:t>https://www.dgho.de/publikationen/stellungnahmen/fruehe-nutzenbewertung/tivozanib/tivozanib-nierenzellkarzinom-dgho-dgu-stellungnahme</w:t>
      </w:r>
      <w:r>
        <w:rPr>
          <w:rFonts w:ascii="Times New Roman" w:hAnsi="Times New Roman" w:cs="Times New Roman"/>
        </w:rPr>
        <w:t>-</w:t>
      </w:r>
      <w:r w:rsidRPr="00880AAA">
        <w:rPr>
          <w:rFonts w:ascii="Times New Roman" w:hAnsi="Times New Roman" w:cs="Times New Roman"/>
        </w:rPr>
        <w:t>20180222.pdf</w:t>
      </w:r>
      <w:r>
        <w:rPr>
          <w:rFonts w:ascii="Times New Roman" w:hAnsi="Times New Roman" w:cs="Times New Roman"/>
        </w:rPr>
        <w:t>.</w:t>
      </w:r>
      <w:r w:rsidRPr="000E6E46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14</w:t>
      </w:r>
      <w:r w:rsidRPr="000F68D4">
        <w:rPr>
          <w:rFonts w:ascii="Times New Roman" w:hAnsi="Times New Roman" w:cs="Times New Roman"/>
        </w:rPr>
        <w:t xml:space="preserve"> January 202</w:t>
      </w:r>
      <w:r>
        <w:rPr>
          <w:rFonts w:ascii="Times New Roman" w:hAnsi="Times New Roman" w:cs="Times New Roman"/>
        </w:rPr>
        <w:t>4</w:t>
      </w:r>
      <w:r w:rsidRPr="000F68D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</w:p>
    <w:p w14:paraId="6591343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E8C482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3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3) Stellungnahme zur Nutzenbewertung des G-BA von Arzneimitteln gemäß § 35a SGB V: Abemaciclib (in Kombination mit einem Aromatasehemmer), Vorgangsnummer 2023-01-01-D-899, IQWiG Bericht Nr. 1530.</w:t>
      </w:r>
      <w:r w:rsidRPr="00065D67">
        <w:t xml:space="preserve"> </w:t>
      </w:r>
      <w:r w:rsidRPr="00065D67">
        <w:rPr>
          <w:rFonts w:ascii="Times New Roman" w:hAnsi="Times New Roman" w:cs="Times New Roman"/>
        </w:rPr>
        <w:t>https://www.dgho.de/publikationen/stellungnahmen/fruehe-nutzenbewertung/abemaciclib/abemaciclib-aromatasehemmer-dgho-stellungnahme-20230424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36B86F16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C8A68F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4]: 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2) Stellungnahme zur Nutzenbewertung gemäß § 35a SGB V: Abemaciclib (Kombination mit Fulvestrant, Neubewertung nach Fristablauf), Vorgangsnummer 2021-12-01-D-754, IQWiG Bericht Nr. 1304.</w:t>
      </w:r>
      <w:r w:rsidRPr="00065D67">
        <w:t xml:space="preserve"> </w:t>
      </w:r>
      <w:r w:rsidRPr="00065D67">
        <w:rPr>
          <w:rFonts w:ascii="Times New Roman" w:hAnsi="Times New Roman" w:cs="Times New Roman"/>
        </w:rPr>
        <w:t>https://www.dgho.de/publikationen/stellungnahmen/fruehe-nutzenbewertung/abemaciclib/abemaciclib-dgho-stellungnahme-202203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44E8F07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75DFC4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5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2) Stellungnahme zur Nutzenbewertung gemäß § 35a SGB V: Abemaciclib (neues Anwendungsgebiet: adjuvante endokrine Kombinationstherapie beim HR+/HER2- Mammakarzinom und hohem Rezidivrisiko), Vorgangsnummer 2022-</w:t>
      </w:r>
      <w:r>
        <w:rPr>
          <w:rFonts w:ascii="Times New Roman" w:hAnsi="Times New Roman" w:cs="Times New Roman"/>
        </w:rPr>
        <w:lastRenderedPageBreak/>
        <w:t>05-01-D-811, IQWiG Bericht Nr. 1394.</w:t>
      </w:r>
      <w:r w:rsidRPr="00402E85">
        <w:t xml:space="preserve"> </w:t>
      </w:r>
      <w:r w:rsidRPr="00402E85">
        <w:rPr>
          <w:rFonts w:ascii="Times New Roman" w:hAnsi="Times New Roman" w:cs="Times New Roman"/>
        </w:rPr>
        <w:t>https://www.dgho.de/publikationen/stellungnahmen/fruehe-nutzenbewertung/abemaciclib/abemaciclib-dgho-stellungnahme-20220822.pdf</w:t>
      </w:r>
      <w:r>
        <w:rPr>
          <w:rFonts w:ascii="Times New Roman" w:hAnsi="Times New Roman" w:cs="Times New Roman"/>
        </w:rPr>
        <w:t>.</w:t>
      </w:r>
      <w:r w:rsidRPr="00065D67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2BA494C6" w14:textId="77777777" w:rsidR="00C14461" w:rsidRDefault="00C14461" w:rsidP="00C14461">
      <w:pPr>
        <w:tabs>
          <w:tab w:val="left" w:pos="1380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63EC4D5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6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Binimetinib, in Kombination mit Encorafenib, Vorgangsnummer 2018-10-01-D-388, IQWiG Bericht Nr. 708.</w:t>
      </w:r>
      <w:r w:rsidRPr="008D7416">
        <w:t xml:space="preserve"> </w:t>
      </w:r>
      <w:r w:rsidRPr="008D7416">
        <w:rPr>
          <w:rFonts w:ascii="Times New Roman" w:hAnsi="Times New Roman" w:cs="Times New Roman"/>
        </w:rPr>
        <w:t>https://www.dgho.de/publikationen/stellungnahmen/fruehe-nutzenbewertung/binimetinib/binimetinib-dgho-stellungnahme-20190123.pdf</w:t>
      </w:r>
      <w:r>
        <w:rPr>
          <w:rFonts w:ascii="Times New Roman" w:hAnsi="Times New Roman" w:cs="Times New Roman"/>
        </w:rPr>
        <w:t>.</w:t>
      </w:r>
      <w:r w:rsidRPr="00065D67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7B60D60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CFFC44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7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Encorafenib, in Kombination mit Binimetinib, Vorgangsnummer 2018-10-01-D-389, IQWiG Bericht Nr. 707.</w:t>
      </w:r>
      <w:r w:rsidRPr="008D7416">
        <w:t xml:space="preserve"> </w:t>
      </w:r>
      <w:r w:rsidRPr="008D7416">
        <w:rPr>
          <w:rFonts w:ascii="Times New Roman" w:hAnsi="Times New Roman" w:cs="Times New Roman"/>
        </w:rPr>
        <w:t>https://www.dgho.de/publikationen/stellungnahmen/fruehe-nutzenbewertung/encorafenib/encorafenib-dgho-stellungnahme-20190123.pdf</w:t>
      </w:r>
      <w:r>
        <w:rPr>
          <w:rFonts w:ascii="Times New Roman" w:hAnsi="Times New Roman" w:cs="Times New Roman"/>
        </w:rPr>
        <w:t>.</w:t>
      </w:r>
      <w:r w:rsidRPr="008D7416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0B1A9E4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7360D1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8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0) Stellungnahme zur Nutzenbewertung gemäß § 35a SGB V: Encorafenib (Neues Anwendungsgebiet, metastasiertes kolorektales Karzinom), Vorgangsnummer 2020-07-01-D-551, IQWiG Bericht Nr. 976.</w:t>
      </w:r>
      <w:r w:rsidRPr="00405C22">
        <w:t xml:space="preserve"> </w:t>
      </w:r>
      <w:r w:rsidRPr="00405C22">
        <w:rPr>
          <w:rFonts w:ascii="Times New Roman" w:hAnsi="Times New Roman" w:cs="Times New Roman"/>
        </w:rPr>
        <w:t>https://www.dgho.de/publikationen/stellungnahmen/fruehe-nutzenbewertung/encorafenib/encorafenib-neues-anwendungsgebiet-kolorektales-karzinom-stellungnahme-20201022.pdf</w:t>
      </w:r>
      <w:r>
        <w:rPr>
          <w:rFonts w:ascii="Times New Roman" w:hAnsi="Times New Roman" w:cs="Times New Roman"/>
        </w:rPr>
        <w:t>.</w:t>
      </w:r>
      <w:r w:rsidRPr="008D7416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0FA1E1C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05FA41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9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Brigatinib, Vorgangsnummer 2019-01-15-D-434, IQWiG Bericht Nr. 754.</w:t>
      </w:r>
      <w:r w:rsidRPr="004A37B0">
        <w:t xml:space="preserve"> </w:t>
      </w:r>
      <w:r w:rsidRPr="004A37B0">
        <w:rPr>
          <w:rFonts w:ascii="Times New Roman" w:hAnsi="Times New Roman" w:cs="Times New Roman"/>
        </w:rPr>
        <w:t>https://www.dgho.de/publikationen/stellungnahmen/fruehe-nutzenbewertung/brigatinib/brigatinib-zweitlinie-dgho-aio-stellungnahme-20190506.pdf</w:t>
      </w:r>
      <w:r>
        <w:rPr>
          <w:rFonts w:ascii="Times New Roman" w:hAnsi="Times New Roman" w:cs="Times New Roman"/>
        </w:rPr>
        <w:t>.</w:t>
      </w:r>
      <w:r w:rsidRPr="008D7416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0027494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E31BA8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0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0) Stellungnahme zur Nutzenbewertung des G-BA von Arzneimitteln gemäß § 35a SGB V: Brigatinib (neues Anwendungsgebiet, Erstlinie), Vorgangsnummer 2020-05-01-D-542, IQWiG Bericht Nr. 950.</w:t>
      </w:r>
      <w:r w:rsidRPr="00913944">
        <w:t xml:space="preserve"> </w:t>
      </w:r>
      <w:r w:rsidRPr="00913944">
        <w:rPr>
          <w:rFonts w:ascii="Times New Roman" w:hAnsi="Times New Roman" w:cs="Times New Roman"/>
        </w:rPr>
        <w:lastRenderedPageBreak/>
        <w:t>https://www.dgho.de/publikationen/stellungnahmen/fruehe-nutzenbewertung/brigatinib/brigatinib-erstlinie-dgho-aio-dgp-stellungnahme-20200824.pdf</w:t>
      </w:r>
      <w:r>
        <w:rPr>
          <w:rFonts w:ascii="Times New Roman" w:hAnsi="Times New Roman" w:cs="Times New Roman"/>
        </w:rPr>
        <w:t>.</w:t>
      </w:r>
      <w:r w:rsidRPr="008D7416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54CD68D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73BF72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1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Dacomitinib, Vorgangsnummer 2019-05-01-D-442, IQWiG Bericht Nr. 800.</w:t>
      </w:r>
      <w:r w:rsidRPr="003434A7">
        <w:t xml:space="preserve"> </w:t>
      </w:r>
      <w:r w:rsidRPr="003434A7">
        <w:rPr>
          <w:rFonts w:ascii="Times New Roman" w:hAnsi="Times New Roman" w:cs="Times New Roman"/>
        </w:rPr>
        <w:t>https://www.dgho.de/publikationen/stellungnahmen/fruehe-nutzenbewertung/dacomitinib/dacomitinib-dgho-aio-stellungnahme-201908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2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0285F82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88DA73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2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0) Stellungnahme zur Nutzenbewertung des G-BA von Arzneimitteln für seltene Erkrankungen gemäß § 35a SGB V: Gilteritinib, Vorgangsnummer 2018-12-01-D-503, IQWiG Bericht Nr. 884.</w:t>
      </w:r>
      <w:r w:rsidRPr="003039D3">
        <w:t xml:space="preserve"> </w:t>
      </w:r>
      <w:r w:rsidRPr="003039D3">
        <w:rPr>
          <w:rFonts w:ascii="Times New Roman" w:hAnsi="Times New Roman" w:cs="Times New Roman"/>
        </w:rPr>
        <w:t>https://www.dgho.de/publikationen/stellungnahmen/fruehe-nutzenbewertung/gilteritinib/gilterinib-dgho-stellungnahme-20200323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1D55BC6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7D29CC2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3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0) Stellungnahme zur Nutzenbewertung gemäß § 35a SGB V: Larotrectinib, Vorgangsnummer 2019-10-15-D-495, IQWiG Bericht Nr. 866.</w:t>
      </w:r>
      <w:r w:rsidRPr="00595F73">
        <w:t xml:space="preserve"> </w:t>
      </w:r>
      <w:r w:rsidRPr="00595F73">
        <w:rPr>
          <w:rFonts w:ascii="Times New Roman" w:hAnsi="Times New Roman" w:cs="Times New Roman"/>
        </w:rPr>
        <w:t>https://www.dgho.de/publikationen/stellungnahmen/fruehe-nutzenbewertung/larotrectinib/larotrectinib-dgho-dgp-gpoh-stellungnahme-20200205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478AD7D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487A9A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4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19) Stellungnahme zur Nutzenbewertung des G-BA von Arzneimitteln gemäß § 35a SGB V: Lorlatinib, Vorgangsnummer 2019-06-01-D-451, IQWiG Bericht Nr. 809.</w:t>
      </w:r>
      <w:r w:rsidRPr="0016634C">
        <w:t xml:space="preserve"> </w:t>
      </w:r>
      <w:r w:rsidRPr="0016634C">
        <w:rPr>
          <w:rFonts w:ascii="Times New Roman" w:hAnsi="Times New Roman" w:cs="Times New Roman"/>
        </w:rPr>
        <w:t>https://www.dgho.de/publikationen/stellungnahmen/fruehe-nutzenbewertung/lorlatinib/lorlatinib-dgho-aio-stellungnahme-20190923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53833A6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C63CAF1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5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2) Stellungnahme zur Nutzenbewertung des G-BA von Arzneimitteln gemäß § 35a SGB V: Lorlatinib (neues Anwendungsgebiet, Erstlinie), Vorgangsnummer 2022-02-01-D-792, IQWiG Bericht Nr. 1365.</w:t>
      </w:r>
      <w:r w:rsidRPr="008F1E0A">
        <w:t xml:space="preserve"> </w:t>
      </w:r>
      <w:r w:rsidRPr="008F1E0A">
        <w:rPr>
          <w:rFonts w:ascii="Times New Roman" w:hAnsi="Times New Roman" w:cs="Times New Roman"/>
        </w:rPr>
        <w:t>https://www.dgho.de/publikationen/stellungnahmen/fruehe-nutzenbewertung/lorlatinib/lorlatinib-erstlinie-dgho-aio-dgp-stellungnahme-20220622.pdf</w:t>
      </w:r>
      <w:r>
        <w:rPr>
          <w:rFonts w:ascii="Times New Roman" w:hAnsi="Times New Roman" w:cs="Times New Roman"/>
        </w:rP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4B6D7DBB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27D444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146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0) Stellungnahme zur Nutzenbewertung des G-BA von Arzneimitteln gemäß § 35a SGB V: Neratinib, Vorgangsnummer 2019-12-01-D-506, IQWiG Bericht Nr. 886.</w:t>
      </w:r>
      <w:r w:rsidRPr="0024190D">
        <w:t xml:space="preserve"> </w:t>
      </w:r>
      <w:r w:rsidRPr="003F3FA4">
        <w:rPr>
          <w:rFonts w:ascii="Times New Roman" w:hAnsi="Times New Roman" w:cs="Times New Roman"/>
        </w:rPr>
        <w:t>https://www.dgho.de/publikationen/stellungnahmen/fruehe-nutzenbewertung/neratinib/neratinib-dgho-stellungnahme-20200323.pdf</w:t>
      </w:r>
      <w: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5AB12D5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A260CE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7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1) Stellungnahme zur Nutzenbewertung gemäß § 35a SGB V: Acalabrutinib Monotherapie (Erstlinie), Vorgangsnummer 2020-12-01-D-592, IQWiG Bericht Nr. 1076.</w:t>
      </w:r>
      <w:r w:rsidRPr="00C35A8C">
        <w:t xml:space="preserve"> </w:t>
      </w:r>
      <w:r w:rsidRPr="00C35A8C">
        <w:rPr>
          <w:rFonts w:ascii="Times New Roman" w:hAnsi="Times New Roman" w:cs="Times New Roman"/>
        </w:rPr>
        <w:t>https://www.dgho.de/publikationen/stellungnahmen/fruehe-nutzenbewertung/acalabrutinib/acalabrutinib-mono-cll-erstlinie-stellungnahme-20210406.pdf</w:t>
      </w:r>
      <w:r>
        <w:rPr>
          <w:rFonts w:ascii="Times New Roman" w:hAnsi="Times New Roman" w:cs="Times New Roman"/>
        </w:rPr>
        <w:t>.</w:t>
      </w:r>
      <w:r w:rsidRPr="00C35A8C">
        <w:t xml:space="preserve">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00C98B4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4EF1E83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8]: 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1) Stellungnahme zur Nutzenbewertung gemäß § 35a SGB V: Acalabrutinib in Kombination mit Obinutuzumab (Erstlinie), Vorgangsnummer 2020-12-01-D-593, IQWiG Bericht Nr. 1077.</w:t>
      </w:r>
      <w:r w:rsidRPr="00C35A8C">
        <w:t xml:space="preserve"> </w:t>
      </w:r>
      <w:r w:rsidRPr="003F3FA4">
        <w:rPr>
          <w:rFonts w:ascii="Times New Roman" w:hAnsi="Times New Roman" w:cs="Times New Roman"/>
        </w:rPr>
        <w:t>https://www.dgho.de/publikationen/stellungnahmen/fruehe-nutzenbewertung/acalabrutinib/acalabrutinib-obinutuzumab-cll-erstlinie-stellungnahme-20210406.pdf</w:t>
      </w:r>
      <w: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31660DE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33105C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9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1) Stellungnahme zur Nutzenbewertung gemäß § 35a SGB V: Acalabrutinib (Zweitlinie), Vorgangsnummer 2020-12-01-D-594, IQWiG Bericht Nr. 1071.</w:t>
      </w:r>
      <w:r w:rsidRPr="008C201F">
        <w:t xml:space="preserve"> </w:t>
      </w:r>
      <w:r w:rsidRPr="008C201F">
        <w:rPr>
          <w:rFonts w:ascii="Times New Roman" w:hAnsi="Times New Roman" w:cs="Times New Roman"/>
        </w:rPr>
        <w:t>https://www.dgho.de/publikationen/stellungnahmen/fruehe-nutzenbewertung/acalabrutinib/acalabrutinib-cll-zweitlinie-stellungnahme-20210406.pdf</w:t>
      </w:r>
      <w:r>
        <w:t xml:space="preserve">. </w:t>
      </w:r>
      <w:r w:rsidRPr="000F68D4">
        <w:rPr>
          <w:rFonts w:ascii="Times New Roman" w:hAnsi="Times New Roman" w:cs="Times New Roman"/>
        </w:rPr>
        <w:t xml:space="preserve">Accessed </w:t>
      </w:r>
      <w:r>
        <w:rPr>
          <w:rFonts w:ascii="Times New Roman" w:hAnsi="Times New Roman" w:cs="Times New Roman"/>
        </w:rPr>
        <w:t>03</w:t>
      </w:r>
      <w:r w:rsidRPr="000F6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brua</w:t>
      </w:r>
      <w:r w:rsidRPr="000F68D4">
        <w:rPr>
          <w:rFonts w:ascii="Times New Roman" w:hAnsi="Times New Roman" w:cs="Times New Roman"/>
        </w:rPr>
        <w:t xml:space="preserve">ry 2024  </w:t>
      </w:r>
      <w:r>
        <w:rPr>
          <w:rFonts w:ascii="Times New Roman" w:hAnsi="Times New Roman" w:cs="Times New Roman"/>
        </w:rPr>
        <w:t xml:space="preserve"> </w:t>
      </w:r>
    </w:p>
    <w:p w14:paraId="7AB78479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D620659" w14:textId="77777777" w:rsidR="00C14461" w:rsidRPr="00CB33E2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0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0) Stellungnahme zur Nutzenbewertung des G-BA von Arzneimitteln gemäß § 35a SGB V: Alpelisib (Kombination mit Fulvestrant), Vorgangsnummer 2020-09-01-D-574, IQWiG Bericht Nr. 1002.</w:t>
      </w:r>
      <w:r w:rsidRPr="008C201F">
        <w:t xml:space="preserve"> </w:t>
      </w:r>
      <w:r w:rsidRPr="00CB33E2">
        <w:rPr>
          <w:rFonts w:ascii="Times New Roman" w:hAnsi="Times New Roman" w:cs="Times New Roman"/>
        </w:rPr>
        <w:t>https://www.dgho.de/publikationen/stellungnahmen/fruehe-nutzenbewertung/alpelisib/alpelisib-dgho-stellungnahme-20201222.pdf</w:t>
      </w:r>
      <w:r w:rsidRPr="00CB33E2">
        <w:t>.</w:t>
      </w:r>
      <w:r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649A6FDA" w14:textId="77777777" w:rsidR="00C14461" w:rsidRPr="00CB33E2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3C1F13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CB33E2">
        <w:rPr>
          <w:rFonts w:ascii="Times New Roman" w:hAnsi="Times New Roman" w:cs="Times New Roman"/>
        </w:rPr>
        <w:t>[151]:</w:t>
      </w:r>
      <w:r>
        <w:rPr>
          <w:rFonts w:ascii="Times New Roman" w:hAnsi="Times New Roman" w:cs="Times New Roman"/>
        </w:rPr>
        <w:tab/>
      </w:r>
      <w:r w:rsidRPr="000F68D4">
        <w:rPr>
          <w:rFonts w:ascii="Times New Roman" w:hAnsi="Times New Roman" w:cs="Times New Roman"/>
        </w:rPr>
        <w:t>Deutsche Gesellschaft für Hämatologie und medi</w:t>
      </w:r>
      <w:r>
        <w:rPr>
          <w:rFonts w:ascii="Times New Roman" w:hAnsi="Times New Roman" w:cs="Times New Roman"/>
        </w:rPr>
        <w:t>zinische Onkologie (2021) Stellungnahme zur Nutzenbewertung des G-BA von Arzneimitteln für seltene Leiden gemäß § 35a SGB V: Avapritinib, Vorgangsnummer 2020-11-01-D-583, IQWiG Bericht Nr. 1027.</w:t>
      </w:r>
      <w:r w:rsidRPr="00F719AA">
        <w:t xml:space="preserve"> </w:t>
      </w:r>
      <w:r w:rsidRPr="00F719AA">
        <w:rPr>
          <w:rFonts w:ascii="Times New Roman" w:hAnsi="Times New Roman" w:cs="Times New Roman"/>
        </w:rPr>
        <w:lastRenderedPageBreak/>
        <w:t>https://www.dgho.de/publikationen/stellungnahmen/fruehe-nutzenbewertung/avapritinib/avapritinib-aio-dgho-dgvs-stellungnahme-20210217.pdf</w:t>
      </w:r>
      <w:r w:rsidRPr="00CB33E2">
        <w:t>.</w:t>
      </w:r>
      <w:r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124F777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DA7CC3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2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2) Stellungnahme zur Nutzenbewertung des G-BA von Arzneimitteln für seltene Leiden gemäß § 35a SGB V: Avapritinib (neues Anwendungsgebiet: fortgeschrittene systemische Mastozytose), Vorgangsnummer 2022-04-01-D-798, IQWiG Bericht Nr. 1372.</w:t>
      </w:r>
      <w:r w:rsidRPr="00404E82">
        <w:t xml:space="preserve"> </w:t>
      </w:r>
      <w:r w:rsidRPr="00404E82">
        <w:rPr>
          <w:rFonts w:ascii="Times New Roman" w:hAnsi="Times New Roman" w:cs="Times New Roman"/>
        </w:rPr>
        <w:t>https://www.dgho.de/publikationen/stellungnahmen/fruehe-nutzenbewertung/avapritinib/avapritinib-stellungnahme-20220722.pdf</w:t>
      </w:r>
      <w:r w:rsidRPr="00CB33E2">
        <w:t>.</w:t>
      </w:r>
      <w:r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7951BFE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03BF90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3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0) Stellungnahme zur Nutzenbewertung gemäß § 35a SGB V: Entrectinib bei soliden Tumoren mit NTRK-Genfusion, Vorgangsnummer 2020-09-01-D-559, IQWiG Bericht Nr. 1007.</w:t>
      </w:r>
      <w:r w:rsidRPr="00A921C2">
        <w:t xml:space="preserve"> </w:t>
      </w:r>
      <w:r w:rsidRPr="00A921C2">
        <w:rPr>
          <w:rFonts w:ascii="Times New Roman" w:hAnsi="Times New Roman" w:cs="Times New Roman"/>
        </w:rPr>
        <w:t>https://www.dgho.de/publikationen/stellungnahmen/fruehe-nutzenbewertung/entrectinib/entrectinib-ntrk-dgho-gpoh-stellungnahme-20201222.pdf</w:t>
      </w:r>
      <w:r>
        <w:rPr>
          <w:rFonts w:ascii="Times New Roman" w:hAnsi="Times New Roman" w:cs="Times New Roman"/>
        </w:rPr>
        <w:t>.</w:t>
      </w:r>
      <w:r w:rsidRPr="00404E82"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27CD61F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0D3484E5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4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0) Stellungnahme zur Nutzenbewertung gemäß § 35a SGB V: Entrectinib beim ROS1-positiven nicht-kleinzelligen Lungenkarzinom (NSCLC), Vorgangsnummer 2020-09-01-D-558, IQWiG Bericht Nr. 1003.</w:t>
      </w:r>
      <w:r w:rsidRPr="00B12CA7">
        <w:t xml:space="preserve"> </w:t>
      </w:r>
      <w:r w:rsidRPr="00B12CA7">
        <w:rPr>
          <w:rFonts w:ascii="Times New Roman" w:hAnsi="Times New Roman" w:cs="Times New Roman"/>
        </w:rPr>
        <w:t>https://www.dgho.de/publikationen/stellungnahmen/fruehe-nutzenbewertung/entrectinib/entrectinib-ros1-dgho-dgp-aio-stellungnahme-20201222.pdf</w:t>
      </w:r>
      <w:r>
        <w:rPr>
          <w:rFonts w:ascii="Times New Roman" w:hAnsi="Times New Roman" w:cs="Times New Roman"/>
        </w:rPr>
        <w:t>.</w:t>
      </w:r>
      <w:r w:rsidRPr="00404E82"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32DB0D3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1896265C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5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1) Stellungnahme zur Nutzenbewertung des G-BA von Arzneimitteln für seltene Leiden gemäß § 35a SGB V: Fedratinib, Vorgangsnummer 2021-03-15-D-650, IQWiG Bericht Nr. 1135.</w:t>
      </w:r>
      <w:r w:rsidRPr="00415C62">
        <w:t xml:space="preserve"> </w:t>
      </w:r>
      <w:r w:rsidRPr="00415C62">
        <w:rPr>
          <w:rFonts w:ascii="Times New Roman" w:hAnsi="Times New Roman" w:cs="Times New Roman"/>
        </w:rPr>
        <w:t>https://www.dgho.de/publikationen/stellungnahmen/fruehe-nutzenbewertung/fedratinib/fedratinib-dgho-stellungnahme-20210706.pdf</w:t>
      </w:r>
      <w:r>
        <w:rPr>
          <w:rFonts w:ascii="Times New Roman" w:hAnsi="Times New Roman" w:cs="Times New Roman"/>
        </w:rPr>
        <w:t>.</w:t>
      </w:r>
      <w:r w:rsidRPr="00404E82"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534A602D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6758867F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6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1) Stellungnahme zur Nutzenbewertung des G-BA von Arzneimitteln für seltene Leiden gemäß § 35a SGB V: Pemigatinib, Vorgangsnummer 2021-04-15-D-670, IQWiG Bericht Nr. 1157.</w:t>
      </w:r>
      <w:r w:rsidRPr="00D01C22">
        <w:t xml:space="preserve"> </w:t>
      </w:r>
      <w:r w:rsidRPr="003F3FA4">
        <w:rPr>
          <w:rFonts w:ascii="Times New Roman" w:hAnsi="Times New Roman" w:cs="Times New Roman"/>
        </w:rPr>
        <w:lastRenderedPageBreak/>
        <w:t>https://www.dgho.de/publikationen/stellungnahmen/fruehe-nutzenbewertung/pemigatinib/pemigatinib-stellungnahme-20210805.pdf</w:t>
      </w:r>
      <w:r>
        <w:rPr>
          <w:rFonts w:ascii="Times New Roman" w:hAnsi="Times New Roman" w:cs="Times New Roman"/>
        </w:rPr>
        <w:t>.</w:t>
      </w:r>
      <w:r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4A2CA268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D5F5BA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7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1) Stellungnahme zur Nutzenbewertung gemäß § 35a SGB V: Selpercatinib beim RET-fusionspositiven nicht-kleinzelligen Lungenkarzinom (NSCLC), Vorgangsnummer 2021-03-15-D-664, IQWiG Bericht Nr. 1130.</w:t>
      </w:r>
      <w:r w:rsidRPr="00A974A2">
        <w:t xml:space="preserve"> </w:t>
      </w:r>
      <w:r w:rsidRPr="00A974A2">
        <w:rPr>
          <w:rFonts w:ascii="Times New Roman" w:hAnsi="Times New Roman" w:cs="Times New Roman"/>
        </w:rPr>
        <w:t>https://www.dgho.de/publikationen/stellungnahmen/fruehe-nutzenbewertung/selpercatinib/selpercatinib-nsclc-dgho-dgp-aio-stellungnahme-20210706.pdf</w:t>
      </w:r>
      <w:r>
        <w:rPr>
          <w:rFonts w:ascii="Times New Roman" w:hAnsi="Times New Roman" w:cs="Times New Roman"/>
        </w:rPr>
        <w:t>.</w:t>
      </w:r>
      <w:r w:rsidRPr="00404E82">
        <w:t xml:space="preserve"> </w:t>
      </w:r>
      <w:r w:rsidRPr="00CB33E2">
        <w:rPr>
          <w:rFonts w:ascii="Times New Roman" w:hAnsi="Times New Roman" w:cs="Times New Roman"/>
        </w:rPr>
        <w:t>Accessed 03 February 2024</w:t>
      </w:r>
    </w:p>
    <w:p w14:paraId="3E4CEB44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7EA6D5E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8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1) Stellungnahme zur Nutzenbewertung gemäß § 35a SGB V: Selpercatinib beim RET-mutierten, medullären Schilddrüsenkarzinom, Vorgangsnummer 2021-03-15-D-656, IQWiG Bericht Nr. 1132.</w:t>
      </w:r>
      <w:r w:rsidRPr="006F5564">
        <w:t xml:space="preserve"> </w:t>
      </w:r>
      <w:r w:rsidRPr="006F5564">
        <w:rPr>
          <w:rFonts w:ascii="Times New Roman" w:hAnsi="Times New Roman" w:cs="Times New Roman"/>
        </w:rPr>
        <w:t>https://www.dgho.de/publikationen/stellungnahmen/fruehe-nutzenbewertung/selpercatinib/selpercatinib-sd-medullaer-stellungnahme-20210706.pdf</w:t>
      </w:r>
      <w:r>
        <w:t xml:space="preserve">. </w:t>
      </w:r>
      <w:r w:rsidRPr="00CB33E2">
        <w:rPr>
          <w:rFonts w:ascii="Times New Roman" w:hAnsi="Times New Roman" w:cs="Times New Roman"/>
        </w:rPr>
        <w:t>Accessed 03 February 2024</w:t>
      </w:r>
    </w:p>
    <w:p w14:paraId="6772649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A892270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9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1) Stellungnahme zur Nutzenbewertung gemäß § 35a SGB V: Selpercatinib beim RET-fusionspositiven Schilddrüsenkarzinom, Vorgangsnummer 2021-03-15-D-657, IQWiG Bericht Nr. 1133.</w:t>
      </w:r>
      <w:r w:rsidRPr="00A96D60">
        <w:t xml:space="preserve"> </w:t>
      </w:r>
      <w:r w:rsidRPr="00A96D60">
        <w:rPr>
          <w:rFonts w:ascii="Times New Roman" w:hAnsi="Times New Roman" w:cs="Times New Roman"/>
        </w:rPr>
        <w:t>https://www.dgho.de/publikationen/stellungnahmen/fruehe-nutzenbewertung/selpercatinib/selpercatinib-sd-dgho-stellungnahme-20210706.pdf</w:t>
      </w:r>
      <w:r>
        <w:t xml:space="preserve">. </w:t>
      </w:r>
      <w:r w:rsidRPr="00CB33E2">
        <w:rPr>
          <w:rFonts w:ascii="Times New Roman" w:hAnsi="Times New Roman" w:cs="Times New Roman"/>
        </w:rPr>
        <w:t>Accessed 03 February 2024</w:t>
      </w:r>
    </w:p>
    <w:p w14:paraId="69FADDA7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58164DFF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60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2) Stellungnahme zur Nutzenbewertung gemäß § 35a SGB V: Selpercatinib beim RET-fusionspositiven nicht-kleinzelligen Lungenkarzinom (NSCLC), Vorgangsnummer 2022-07-01-D-832, IQWiG Bericht Nr. 1427.</w:t>
      </w:r>
      <w:r w:rsidRPr="00745275">
        <w:t xml:space="preserve"> </w:t>
      </w:r>
      <w:r w:rsidRPr="00745275">
        <w:rPr>
          <w:rFonts w:ascii="Times New Roman" w:hAnsi="Times New Roman" w:cs="Times New Roman"/>
        </w:rPr>
        <w:t>https://www.dgho.de/publikationen/stellungnahmen/fruehe-nutzenbewertung/selpercatinib/selpercatinib-dgho-nsclc-stellungnahme-20221025.pdf</w:t>
      </w:r>
      <w:r>
        <w:t xml:space="preserve">. </w:t>
      </w:r>
      <w:r w:rsidRPr="00CB33E2">
        <w:rPr>
          <w:rFonts w:ascii="Times New Roman" w:hAnsi="Times New Roman" w:cs="Times New Roman"/>
        </w:rPr>
        <w:t>Accessed 03 February 2024</w:t>
      </w:r>
    </w:p>
    <w:p w14:paraId="6ABB12EA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25D18EB3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61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3) Gemeinsame Stellungnahme zur Nutzenbewertung des G-BA von Arzneimitteln gemäß § 35a SGB V: Selpercatinib, Vorgangsnummer 2022-10-01-D-874, IQWiG Bericht Nr. 1479.</w:t>
      </w:r>
      <w:r w:rsidRPr="00664824">
        <w:t xml:space="preserve"> </w:t>
      </w:r>
      <w:r w:rsidRPr="00664824">
        <w:rPr>
          <w:rFonts w:ascii="Times New Roman" w:hAnsi="Times New Roman" w:cs="Times New Roman"/>
        </w:rPr>
        <w:lastRenderedPageBreak/>
        <w:t>https://www.dgho.de/publikationen/stellungnahmen/fruehe-nutzenbewertung/selpercatinib/selpercatinib-dgho-stellungnahme-20230123.pdf</w:t>
      </w:r>
      <w:r>
        <w:t xml:space="preserve">. </w:t>
      </w:r>
      <w:r w:rsidRPr="00CB33E2">
        <w:rPr>
          <w:rFonts w:ascii="Times New Roman" w:hAnsi="Times New Roman" w:cs="Times New Roman"/>
        </w:rPr>
        <w:t>Accessed 03 February 2024</w:t>
      </w:r>
    </w:p>
    <w:p w14:paraId="735C2DE2" w14:textId="77777777" w:rsidR="00C14461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</w:p>
    <w:p w14:paraId="32593488" w14:textId="77777777" w:rsidR="00C14461" w:rsidRPr="00CB33E2" w:rsidRDefault="00C14461" w:rsidP="00C14461">
      <w:pPr>
        <w:tabs>
          <w:tab w:val="left" w:pos="1380"/>
        </w:tabs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62]:</w:t>
      </w:r>
      <w:r>
        <w:rPr>
          <w:rFonts w:ascii="Times New Roman" w:hAnsi="Times New Roman" w:cs="Times New Roman"/>
        </w:rPr>
        <w:tab/>
        <w:t>Deut</w:t>
      </w:r>
      <w:r w:rsidRPr="000F68D4">
        <w:rPr>
          <w:rFonts w:ascii="Times New Roman" w:hAnsi="Times New Roman" w:cs="Times New Roman"/>
        </w:rPr>
        <w:t>sche Gesellschaft für Hämatologie und medi</w:t>
      </w:r>
      <w:r>
        <w:rPr>
          <w:rFonts w:ascii="Times New Roman" w:hAnsi="Times New Roman" w:cs="Times New Roman"/>
        </w:rPr>
        <w:t>zinische Onkologie (2021) Stellungnahme zur Nutzenbewertung des G-BA von Arzneimitteln gemäß § 35a SGB V: Tucatinib (in Kombination mit Trastuzumab + Capecitabin), Vorgangsnummer 2021-03-15-D-654, IQWiG Bericht Nr. 1129.</w:t>
      </w:r>
      <w:r w:rsidRPr="00F2060B">
        <w:t xml:space="preserve"> </w:t>
      </w:r>
      <w:r w:rsidRPr="00F2060B">
        <w:rPr>
          <w:rFonts w:ascii="Times New Roman" w:hAnsi="Times New Roman" w:cs="Times New Roman"/>
        </w:rPr>
        <w:t>https://www.dgho.de/publikationen/stellungnahmen/fruehe-nutzenbewertung/tucatinib/tucatinib-dgho-degro-stellungnahme-20210706.pdf</w:t>
      </w:r>
      <w:r>
        <w:t xml:space="preserve">. </w:t>
      </w:r>
      <w:r w:rsidRPr="00CB33E2">
        <w:rPr>
          <w:rFonts w:ascii="Times New Roman" w:hAnsi="Times New Roman" w:cs="Times New Roman"/>
        </w:rPr>
        <w:t>Accessed 03 February 2024</w:t>
      </w:r>
    </w:p>
    <w:p w14:paraId="234121CB" w14:textId="77777777" w:rsidR="00C14461" w:rsidRPr="00CB33E2" w:rsidRDefault="00C14461" w:rsidP="00C14461"/>
    <w:p w14:paraId="14BA412A" w14:textId="77777777" w:rsidR="00C14461" w:rsidRDefault="00C14461" w:rsidP="00C14461"/>
    <w:p w14:paraId="2337C277" w14:textId="77777777" w:rsidR="0066025B" w:rsidRDefault="0066025B" w:rsidP="00C14461"/>
    <w:p w14:paraId="10FFB6EC" w14:textId="77777777" w:rsidR="0066025B" w:rsidRDefault="0066025B" w:rsidP="00C14461"/>
    <w:p w14:paraId="0C5CE376" w14:textId="77777777" w:rsidR="0066025B" w:rsidRDefault="0066025B" w:rsidP="00C14461"/>
    <w:p w14:paraId="1F4B7E97" w14:textId="77777777" w:rsidR="0066025B" w:rsidRDefault="0066025B" w:rsidP="00C14461"/>
    <w:p w14:paraId="05BE800A" w14:textId="77777777" w:rsidR="0066025B" w:rsidRDefault="0066025B" w:rsidP="00C14461"/>
    <w:p w14:paraId="2F546813" w14:textId="77777777" w:rsidR="0066025B" w:rsidRDefault="0066025B" w:rsidP="00C14461"/>
    <w:p w14:paraId="521DCD52" w14:textId="77777777" w:rsidR="0066025B" w:rsidRDefault="0066025B" w:rsidP="00C14461"/>
    <w:p w14:paraId="1D654513" w14:textId="77777777" w:rsidR="0066025B" w:rsidRDefault="0066025B" w:rsidP="00C14461"/>
    <w:p w14:paraId="12D7DA16" w14:textId="77777777" w:rsidR="0066025B" w:rsidRDefault="0066025B" w:rsidP="00C14461"/>
    <w:p w14:paraId="1C31E5E8" w14:textId="77777777" w:rsidR="0066025B" w:rsidRDefault="0066025B" w:rsidP="00C14461"/>
    <w:p w14:paraId="5F15C0B1" w14:textId="77777777" w:rsidR="0066025B" w:rsidRDefault="0066025B" w:rsidP="00C14461"/>
    <w:p w14:paraId="4C985B85" w14:textId="77777777" w:rsidR="0066025B" w:rsidRDefault="0066025B" w:rsidP="00C14461"/>
    <w:p w14:paraId="5643792B" w14:textId="77777777" w:rsidR="0066025B" w:rsidRDefault="0066025B" w:rsidP="00C14461"/>
    <w:p w14:paraId="29A53281" w14:textId="77777777" w:rsidR="0066025B" w:rsidRDefault="0066025B" w:rsidP="0066025B">
      <w:pPr>
        <w:rPr>
          <w:rFonts w:ascii="Times New Roman" w:hAnsi="Times New Roman" w:cs="Times New Roman"/>
          <w:lang w:val="en-US"/>
        </w:rPr>
      </w:pPr>
      <w:r w:rsidRPr="009042AC">
        <w:rPr>
          <w:rFonts w:ascii="Times New Roman" w:hAnsi="Times New Roman" w:cs="Times New Roman"/>
        </w:rPr>
        <w:br/>
      </w:r>
      <w:r w:rsidRPr="00FF6A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ference Table 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F6A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IUPHAR/BPS Guide to Pharmacology: </w:t>
      </w:r>
      <w:r w:rsidRPr="00C54430">
        <w:rPr>
          <w:rFonts w:ascii="Times New Roman" w:hAnsi="Times New Roman" w:cs="Times New Roman"/>
          <w:lang w:val="en-US"/>
        </w:rPr>
        <w:t>https://www.guidetopharmacology.org</w:t>
      </w:r>
      <w:r>
        <w:rPr>
          <w:rFonts w:ascii="Times New Roman" w:hAnsi="Times New Roman" w:cs="Times New Roman"/>
          <w:lang w:val="en-US"/>
        </w:rPr>
        <w:t>. Accessed 08 March 2024</w:t>
      </w:r>
    </w:p>
    <w:p w14:paraId="23F5D97C" w14:textId="77777777" w:rsidR="0066025B" w:rsidRPr="0066025B" w:rsidRDefault="0066025B" w:rsidP="00C14461">
      <w:pPr>
        <w:rPr>
          <w:lang w:val="en-US"/>
        </w:rPr>
      </w:pPr>
    </w:p>
    <w:p w14:paraId="68949D51" w14:textId="77777777" w:rsidR="00C14461" w:rsidRPr="0066025B" w:rsidRDefault="00C14461">
      <w:pPr>
        <w:rPr>
          <w:lang w:val="en-US"/>
        </w:rPr>
      </w:pPr>
    </w:p>
    <w:sectPr w:rsidR="00C14461" w:rsidRPr="0066025B" w:rsidSect="004E4C30">
      <w:footerReference w:type="even" r:id="rId6"/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1C82A" w14:textId="77777777" w:rsidR="004E4C30" w:rsidRDefault="004E4C30" w:rsidP="009042AC">
      <w:pPr>
        <w:spacing w:after="0" w:line="240" w:lineRule="auto"/>
      </w:pPr>
      <w:r>
        <w:separator/>
      </w:r>
    </w:p>
  </w:endnote>
  <w:endnote w:type="continuationSeparator" w:id="0">
    <w:p w14:paraId="55E272AA" w14:textId="77777777" w:rsidR="004E4C30" w:rsidRDefault="004E4C30" w:rsidP="00904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06459490"/>
      <w:docPartObj>
        <w:docPartGallery w:val="Page Numbers (Bottom of Page)"/>
        <w:docPartUnique/>
      </w:docPartObj>
    </w:sdtPr>
    <w:sdtContent>
      <w:p w14:paraId="719209E7" w14:textId="3FA173B3" w:rsidR="009042AC" w:rsidRDefault="009042AC" w:rsidP="00AB635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8CD9F2" w14:textId="77777777" w:rsidR="009042AC" w:rsidRDefault="009042AC" w:rsidP="009042A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1887406"/>
      <w:docPartObj>
        <w:docPartGallery w:val="Page Numbers (Bottom of Page)"/>
        <w:docPartUnique/>
      </w:docPartObj>
    </w:sdtPr>
    <w:sdtContent>
      <w:p w14:paraId="60A4A262" w14:textId="6DDD1D90" w:rsidR="009042AC" w:rsidRDefault="009042AC" w:rsidP="00AB635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9425430" w14:textId="77777777" w:rsidR="009042AC" w:rsidRDefault="009042AC" w:rsidP="009042A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A75D7" w14:textId="77777777" w:rsidR="004E4C30" w:rsidRDefault="004E4C30" w:rsidP="009042AC">
      <w:pPr>
        <w:spacing w:after="0" w:line="240" w:lineRule="auto"/>
      </w:pPr>
      <w:r>
        <w:separator/>
      </w:r>
    </w:p>
  </w:footnote>
  <w:footnote w:type="continuationSeparator" w:id="0">
    <w:p w14:paraId="7F4AC865" w14:textId="77777777" w:rsidR="004E4C30" w:rsidRDefault="004E4C30" w:rsidP="00904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886"/>
    <w:rsid w:val="000538DD"/>
    <w:rsid w:val="000570E4"/>
    <w:rsid w:val="000B6885"/>
    <w:rsid w:val="00155CA6"/>
    <w:rsid w:val="001C59B7"/>
    <w:rsid w:val="00243D33"/>
    <w:rsid w:val="00246A75"/>
    <w:rsid w:val="00274DDD"/>
    <w:rsid w:val="003558D8"/>
    <w:rsid w:val="00367B7E"/>
    <w:rsid w:val="003E7D33"/>
    <w:rsid w:val="00402181"/>
    <w:rsid w:val="00494B3D"/>
    <w:rsid w:val="00495CCE"/>
    <w:rsid w:val="004B1AAF"/>
    <w:rsid w:val="004C127B"/>
    <w:rsid w:val="004C72E8"/>
    <w:rsid w:val="004D7298"/>
    <w:rsid w:val="004E4C30"/>
    <w:rsid w:val="0050124A"/>
    <w:rsid w:val="00531090"/>
    <w:rsid w:val="005A3B07"/>
    <w:rsid w:val="005E0E8E"/>
    <w:rsid w:val="005E3187"/>
    <w:rsid w:val="00612007"/>
    <w:rsid w:val="0062360E"/>
    <w:rsid w:val="00651CEC"/>
    <w:rsid w:val="0066025B"/>
    <w:rsid w:val="006821D6"/>
    <w:rsid w:val="007225A8"/>
    <w:rsid w:val="00795156"/>
    <w:rsid w:val="007E6EE1"/>
    <w:rsid w:val="008719C0"/>
    <w:rsid w:val="0088437E"/>
    <w:rsid w:val="008A3A7F"/>
    <w:rsid w:val="008E32C1"/>
    <w:rsid w:val="009042AC"/>
    <w:rsid w:val="00913118"/>
    <w:rsid w:val="00981D1B"/>
    <w:rsid w:val="00992DB7"/>
    <w:rsid w:val="009A0C6F"/>
    <w:rsid w:val="009A35A1"/>
    <w:rsid w:val="00A05425"/>
    <w:rsid w:val="00A627E5"/>
    <w:rsid w:val="00AD71AF"/>
    <w:rsid w:val="00AF156B"/>
    <w:rsid w:val="00B307F2"/>
    <w:rsid w:val="00C14461"/>
    <w:rsid w:val="00CD0026"/>
    <w:rsid w:val="00D02E61"/>
    <w:rsid w:val="00D2223F"/>
    <w:rsid w:val="00D66603"/>
    <w:rsid w:val="00D80FD4"/>
    <w:rsid w:val="00DA44F0"/>
    <w:rsid w:val="00DC7886"/>
    <w:rsid w:val="00DD12F7"/>
    <w:rsid w:val="00DE2D27"/>
    <w:rsid w:val="00DF1C8A"/>
    <w:rsid w:val="00E01349"/>
    <w:rsid w:val="00E90AA5"/>
    <w:rsid w:val="00E92A7E"/>
    <w:rsid w:val="00E9510E"/>
    <w:rsid w:val="00EE73AA"/>
    <w:rsid w:val="00F36F01"/>
    <w:rsid w:val="00F97368"/>
    <w:rsid w:val="00FE1509"/>
    <w:rsid w:val="00FF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12CA1"/>
  <w15:chartTrackingRefBased/>
  <w15:docId w15:val="{CA851443-E04E-204C-BA77-CB9B857C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788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788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788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788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788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788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788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788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788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788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7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7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7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78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78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78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78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78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78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7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C7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788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7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788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C78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788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C78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7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78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78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C7886"/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C788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markedcontent">
    <w:name w:val="markedcontent"/>
    <w:basedOn w:val="Absatz-Standardschriftart"/>
    <w:rsid w:val="00C14461"/>
  </w:style>
  <w:style w:type="character" w:styleId="Hyperlink">
    <w:name w:val="Hyperlink"/>
    <w:basedOn w:val="Absatz-Standardschriftart"/>
    <w:uiPriority w:val="99"/>
    <w:unhideWhenUsed/>
    <w:rsid w:val="00C14461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446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14461"/>
    <w:rPr>
      <w:color w:val="96607D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042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42AC"/>
    <w:rPr>
      <w:kern w:val="0"/>
      <w:sz w:val="22"/>
      <w:szCs w:val="22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904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5</Pages>
  <Words>18136</Words>
  <Characters>113535</Characters>
  <Application>Microsoft Office Word</Application>
  <DocSecurity>0</DocSecurity>
  <Lines>5676</Lines>
  <Paragraphs>30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st, Caecilia Sophia</dc:creator>
  <cp:keywords/>
  <dc:description/>
  <cp:lastModifiedBy>Roland Seifert</cp:lastModifiedBy>
  <cp:revision>35</cp:revision>
  <dcterms:created xsi:type="dcterms:W3CDTF">2024-03-08T13:40:00Z</dcterms:created>
  <dcterms:modified xsi:type="dcterms:W3CDTF">2024-05-10T11:18:00Z</dcterms:modified>
</cp:coreProperties>
</file>